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19C" w:rsidRPr="00F86380" w:rsidRDefault="0083219C" w:rsidP="0083219C">
      <w:pPr>
        <w:pStyle w:val="ListParagraph"/>
        <w:ind w:right="-810"/>
        <w:rPr>
          <w:rFonts w:cstheme="minorHAnsi"/>
          <w:rtl/>
        </w:rPr>
      </w:pPr>
      <w:r w:rsidRPr="00F86380">
        <w:rPr>
          <w:rFonts w:cstheme="minorHAnsi"/>
        </w:rPr>
        <w:t>Table9. Raw data for paired comparisons matrix of effective factors on human resources effectiveness (based on Hay Group effectiveness factors)</w:t>
      </w:r>
    </w:p>
    <w:tbl>
      <w:tblPr>
        <w:tblStyle w:val="TableGrid"/>
        <w:tblpPr w:leftFromText="180" w:rightFromText="180" w:vertAnchor="text" w:horzAnchor="margin" w:tblpXSpec="center" w:tblpY="214"/>
        <w:bidiVisual/>
        <w:tblW w:w="11596" w:type="dxa"/>
        <w:tblLook w:val="04A0"/>
      </w:tblPr>
      <w:tblGrid>
        <w:gridCol w:w="2297"/>
        <w:gridCol w:w="389"/>
        <w:gridCol w:w="360"/>
        <w:gridCol w:w="360"/>
        <w:gridCol w:w="404"/>
        <w:gridCol w:w="406"/>
        <w:gridCol w:w="450"/>
        <w:gridCol w:w="450"/>
        <w:gridCol w:w="448"/>
        <w:gridCol w:w="311"/>
        <w:gridCol w:w="448"/>
        <w:gridCol w:w="448"/>
        <w:gridCol w:w="448"/>
        <w:gridCol w:w="448"/>
        <w:gridCol w:w="329"/>
        <w:gridCol w:w="360"/>
        <w:gridCol w:w="360"/>
        <w:gridCol w:w="360"/>
        <w:gridCol w:w="2520"/>
      </w:tblGrid>
      <w:tr w:rsidR="0083219C" w:rsidRPr="00F65FD1" w:rsidTr="00BB6BB8">
        <w:tc>
          <w:tcPr>
            <w:tcW w:w="11596" w:type="dxa"/>
            <w:gridSpan w:val="19"/>
            <w:shd w:val="pct15" w:color="auto" w:fill="auto"/>
          </w:tcPr>
          <w:p w:rsidR="0083219C" w:rsidRPr="007774E9" w:rsidRDefault="0083219C" w:rsidP="00BB6BB8">
            <w:pPr>
              <w:pStyle w:val="Default"/>
              <w:rPr>
                <w:b/>
                <w:bCs/>
                <w:color w:val="auto"/>
              </w:rPr>
            </w:pPr>
          </w:p>
          <w:p w:rsidR="0083219C" w:rsidRPr="007774E9" w:rsidRDefault="0083219C" w:rsidP="00BB6BB8">
            <w:pPr>
              <w:pStyle w:val="Default"/>
              <w:numPr>
                <w:ilvl w:val="0"/>
                <w:numId w:val="21"/>
              </w:numPr>
              <w:ind w:left="522" w:firstLine="0"/>
              <w:rPr>
                <w:b/>
                <w:bCs/>
              </w:rPr>
            </w:pPr>
            <w:r w:rsidRPr="007774E9">
              <w:rPr>
                <w:b/>
                <w:bCs/>
              </w:rPr>
              <w:t>The criterion of "Influence</w:t>
            </w:r>
            <w:r>
              <w:rPr>
                <w:b/>
                <w:bCs/>
              </w:rPr>
              <w:t xml:space="preserve"> level</w:t>
            </w:r>
            <w:r w:rsidRPr="007774E9">
              <w:rPr>
                <w:b/>
                <w:bCs/>
              </w:rPr>
              <w:t xml:space="preserve"> of employee effectiveness factors" </w:t>
            </w:r>
          </w:p>
        </w:tc>
      </w:tr>
      <w:tr w:rsidR="0083219C" w:rsidRPr="00F65FD1" w:rsidTr="00BB6BB8">
        <w:tc>
          <w:tcPr>
            <w:tcW w:w="11596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:rsidR="0083219C" w:rsidRPr="00F84FCB" w:rsidRDefault="0083219C" w:rsidP="00BB6BB8">
            <w:pPr>
              <w:pStyle w:val="Default"/>
              <w:rPr>
                <w:sz w:val="22"/>
                <w:szCs w:val="22"/>
                <w:rtl/>
              </w:rPr>
            </w:pPr>
            <w:r>
              <w:rPr>
                <w:rFonts w:cs="B Nazanin"/>
              </w:rPr>
              <w:t xml:space="preserve">1. </w:t>
            </w:r>
            <w:r>
              <w:rPr>
                <w:sz w:val="22"/>
                <w:szCs w:val="22"/>
              </w:rPr>
              <w:t xml:space="preserve">Paired comparisons matrix between factors of employee </w:t>
            </w:r>
            <w:r w:rsidRPr="00A82D65">
              <w:rPr>
                <w:sz w:val="22"/>
                <w:szCs w:val="22"/>
                <w:u w:val="single"/>
              </w:rPr>
              <w:t>engagement</w:t>
            </w:r>
            <w:r>
              <w:rPr>
                <w:sz w:val="22"/>
                <w:szCs w:val="22"/>
              </w:rPr>
              <w:t xml:space="preserve"> based on criterion of "</w:t>
            </w:r>
            <w:r w:rsidRPr="00A82D65">
              <w:rPr>
                <w:sz w:val="22"/>
                <w:szCs w:val="22"/>
                <w:u w:val="single"/>
              </w:rPr>
              <w:t>Influence</w:t>
            </w:r>
            <w:r>
              <w:rPr>
                <w:sz w:val="22"/>
                <w:szCs w:val="22"/>
                <w:u w:val="single"/>
              </w:rPr>
              <w:t xml:space="preserve"> level</w:t>
            </w:r>
            <w:r>
              <w:rPr>
                <w:sz w:val="22"/>
                <w:szCs w:val="22"/>
              </w:rPr>
              <w:t xml:space="preserve">" </w:t>
            </w:r>
          </w:p>
        </w:tc>
      </w:tr>
      <w:tr w:rsidR="0083219C" w:rsidRPr="00F65FD1" w:rsidTr="00BB6BB8">
        <w:trPr>
          <w:trHeight w:val="310"/>
        </w:trPr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F84FCB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</w:tr>
      <w:tr w:rsidR="0083219C" w:rsidRPr="00F65FD1" w:rsidTr="00BB6BB8">
        <w:trPr>
          <w:trHeight w:val="427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rPr>
          <w:trHeight w:val="436"/>
        </w:trPr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rPr>
          <w:trHeight w:val="301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rPr>
          <w:trHeight w:val="314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jc w:val="right"/>
              <w:rPr>
                <w:rFonts w:cs="B Nazanin"/>
                <w:b/>
                <w:bCs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Development opportunities</w:t>
            </w:r>
          </w:p>
        </w:tc>
      </w:tr>
      <w:tr w:rsidR="0083219C" w:rsidRPr="00F65FD1" w:rsidTr="00BB6BB8">
        <w:trPr>
          <w:trHeight w:val="418"/>
        </w:trPr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Default="0083219C" w:rsidP="00BB6BB8">
            <w:pPr>
              <w:pStyle w:val="Default"/>
              <w:jc w:val="lowKashida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11596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  <w:p w:rsidR="0083219C" w:rsidRPr="00A82D65" w:rsidRDefault="0083219C" w:rsidP="00BB6BB8">
            <w:pPr>
              <w:ind w:right="-1080"/>
              <w:rPr>
                <w:rFonts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lang w:bidi="fa-IR"/>
              </w:rPr>
              <w:t>2.P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aired comparisons matrix between factors of employee </w:t>
            </w:r>
            <w:r w:rsidRPr="00A82D65"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enablement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 based on criterion of "</w:t>
            </w:r>
            <w:r w:rsidRPr="006F72C1"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Influence level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>"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D05934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Default="0083219C" w:rsidP="00BB6BB8"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Resources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Resources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pct5" w:color="auto" w:fill="auto"/>
          </w:tcPr>
          <w:p w:rsidR="0083219C" w:rsidRPr="00F16823" w:rsidRDefault="0083219C" w:rsidP="00BB6BB8">
            <w:pPr>
              <w:rPr>
                <w:rFonts w:cs="B Nazanin"/>
                <w:b/>
                <w:bCs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pct5" w:color="auto" w:fill="auto"/>
          </w:tcPr>
          <w:p w:rsidR="0083219C" w:rsidRPr="00D05934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rPr>
                <w:rFonts w:cs="B Nazanin"/>
                <w:b/>
                <w:bCs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Collaboration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rPr>
          <w:trHeight w:val="440"/>
        </w:trPr>
        <w:tc>
          <w:tcPr>
            <w:tcW w:w="11596" w:type="dxa"/>
            <w:gridSpan w:val="19"/>
            <w:shd w:val="pct15" w:color="auto" w:fill="auto"/>
          </w:tcPr>
          <w:p w:rsidR="0083219C" w:rsidRDefault="0083219C" w:rsidP="00BB6BB8">
            <w:pPr>
              <w:pStyle w:val="Default"/>
              <w:rPr>
                <w:b/>
                <w:bCs/>
                <w:color w:val="auto"/>
              </w:rPr>
            </w:pPr>
          </w:p>
          <w:p w:rsidR="0083219C" w:rsidRDefault="0083219C" w:rsidP="00BB6BB8">
            <w:pPr>
              <w:pStyle w:val="Default"/>
              <w:rPr>
                <w:b/>
                <w:bCs/>
                <w:color w:val="auto"/>
              </w:rPr>
            </w:pPr>
          </w:p>
          <w:p w:rsidR="0083219C" w:rsidRDefault="0083219C" w:rsidP="00BB6BB8">
            <w:pPr>
              <w:pStyle w:val="Default"/>
              <w:rPr>
                <w:b/>
                <w:bCs/>
                <w:color w:val="auto"/>
              </w:rPr>
            </w:pPr>
          </w:p>
          <w:p w:rsidR="0083219C" w:rsidRDefault="0083219C" w:rsidP="00BB6BB8">
            <w:pPr>
              <w:pStyle w:val="Default"/>
              <w:rPr>
                <w:b/>
                <w:bCs/>
                <w:color w:val="auto"/>
              </w:rPr>
            </w:pPr>
          </w:p>
          <w:p w:rsidR="0083219C" w:rsidRDefault="0083219C" w:rsidP="00BB6BB8">
            <w:pPr>
              <w:pStyle w:val="Default"/>
              <w:rPr>
                <w:b/>
                <w:bCs/>
                <w:color w:val="auto"/>
              </w:rPr>
            </w:pPr>
          </w:p>
          <w:p w:rsidR="0083219C" w:rsidRDefault="0083219C" w:rsidP="00BB6BB8">
            <w:pPr>
              <w:pStyle w:val="Default"/>
              <w:rPr>
                <w:b/>
                <w:bCs/>
                <w:color w:val="auto"/>
              </w:rPr>
            </w:pPr>
          </w:p>
          <w:p w:rsidR="0083219C" w:rsidRPr="007774E9" w:rsidRDefault="0083219C" w:rsidP="00BB6BB8">
            <w:pPr>
              <w:pStyle w:val="Default"/>
              <w:numPr>
                <w:ilvl w:val="0"/>
                <w:numId w:val="21"/>
              </w:numPr>
              <w:ind w:left="702" w:hanging="270"/>
              <w:rPr>
                <w:b/>
                <w:bCs/>
              </w:rPr>
            </w:pPr>
            <w:r w:rsidRPr="007774E9">
              <w:rPr>
                <w:b/>
                <w:bCs/>
              </w:rPr>
              <w:t>The criterion of "</w:t>
            </w:r>
            <w:r>
              <w:rPr>
                <w:b/>
                <w:bCs/>
              </w:rPr>
              <w:t>Comprehensiveness</w:t>
            </w:r>
            <w:r w:rsidRPr="007774E9">
              <w:rPr>
                <w:b/>
                <w:bCs/>
              </w:rPr>
              <w:t xml:space="preserve"> of employee effectiveness factors" </w:t>
            </w:r>
          </w:p>
        </w:tc>
      </w:tr>
      <w:tr w:rsidR="0083219C" w:rsidRPr="00F65FD1" w:rsidTr="00BB6BB8">
        <w:trPr>
          <w:trHeight w:val="440"/>
        </w:trPr>
        <w:tc>
          <w:tcPr>
            <w:tcW w:w="11596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:rsidR="0083219C" w:rsidRPr="00F84FCB" w:rsidRDefault="0083219C" w:rsidP="00BB6BB8">
            <w:pPr>
              <w:pStyle w:val="Default"/>
              <w:rPr>
                <w:sz w:val="22"/>
                <w:szCs w:val="22"/>
                <w:rtl/>
              </w:rPr>
            </w:pPr>
            <w:r>
              <w:rPr>
                <w:rFonts w:cs="B Nazanin"/>
              </w:rPr>
              <w:lastRenderedPageBreak/>
              <w:t xml:space="preserve">1. </w:t>
            </w:r>
            <w:r>
              <w:rPr>
                <w:sz w:val="22"/>
                <w:szCs w:val="22"/>
              </w:rPr>
              <w:t xml:space="preserve">Paired comparisons matrix between factors of employee </w:t>
            </w:r>
            <w:r w:rsidRPr="00A82D65">
              <w:rPr>
                <w:sz w:val="22"/>
                <w:szCs w:val="22"/>
                <w:u w:val="single"/>
              </w:rPr>
              <w:t>engagement</w:t>
            </w:r>
            <w:r>
              <w:rPr>
                <w:sz w:val="22"/>
                <w:szCs w:val="22"/>
              </w:rPr>
              <w:t xml:space="preserve"> based on criterion of "</w:t>
            </w:r>
            <w:r w:rsidRPr="00A82D65">
              <w:rPr>
                <w:sz w:val="22"/>
                <w:szCs w:val="22"/>
                <w:u w:val="single"/>
              </w:rPr>
              <w:t>Comprehensiveness</w:t>
            </w:r>
            <w:r>
              <w:rPr>
                <w:sz w:val="22"/>
                <w:szCs w:val="22"/>
              </w:rPr>
              <w:t xml:space="preserve">" 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F84FCB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Clear and promising direction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jc w:val="right"/>
              <w:rPr>
                <w:rFonts w:cs="B Nazanin"/>
                <w:b/>
                <w:bCs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Development opportuniti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Default="0083219C" w:rsidP="00BB6BB8">
            <w:pPr>
              <w:pStyle w:val="Default"/>
              <w:jc w:val="lowKashida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rPr>
          <w:trHeight w:val="485"/>
        </w:trPr>
        <w:tc>
          <w:tcPr>
            <w:tcW w:w="11596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  <w:p w:rsidR="0083219C" w:rsidRPr="00F84FCB" w:rsidRDefault="0083219C" w:rsidP="00BB6BB8">
            <w:pPr>
              <w:ind w:right="-1080"/>
              <w:rPr>
                <w:rFonts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lang w:bidi="fa-IR"/>
              </w:rPr>
              <w:t>2.P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aired comparisons matrix between factors of employee </w:t>
            </w:r>
            <w:r w:rsidRPr="00A82D65"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enablement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 based on criterion of "</w:t>
            </w:r>
            <w:r w:rsidRPr="00A82D65"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Comprehensiveness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>"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D05934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Default="0083219C" w:rsidP="00BB6BB8"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Resources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Default="0083219C" w:rsidP="00BB6BB8"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Resources 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F16823" w:rsidRDefault="0083219C" w:rsidP="00BB6BB8">
            <w:pPr>
              <w:rPr>
                <w:rFonts w:cs="B Nazanin"/>
                <w:b/>
                <w:bCs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</w:tcPr>
          <w:p w:rsidR="0083219C" w:rsidRPr="00F16823" w:rsidRDefault="0083219C" w:rsidP="00BB6BB8">
            <w:pPr>
              <w:rPr>
                <w:rFonts w:cs="B Nazanin"/>
                <w:b/>
                <w:bCs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7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Collaboration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</w:tbl>
    <w:p w:rsidR="0083219C" w:rsidRDefault="0083219C" w:rsidP="0083219C">
      <w:pPr>
        <w:bidi/>
        <w:spacing w:line="240" w:lineRule="auto"/>
        <w:ind w:left="-1080" w:right="-1080"/>
        <w:jc w:val="lowKashida"/>
        <w:rPr>
          <w:rFonts w:cs="B Nazanin"/>
          <w:sz w:val="28"/>
          <w:szCs w:val="28"/>
          <w:rtl/>
          <w:lang w:bidi="fa-IR"/>
        </w:rPr>
      </w:pPr>
    </w:p>
    <w:tbl>
      <w:tblPr>
        <w:tblStyle w:val="TableGrid"/>
        <w:bidiVisual/>
        <w:tblW w:w="11593" w:type="dxa"/>
        <w:tblInd w:w="-1080" w:type="dxa"/>
        <w:tblLook w:val="04A0"/>
      </w:tblPr>
      <w:tblGrid>
        <w:gridCol w:w="2294"/>
        <w:gridCol w:w="389"/>
        <w:gridCol w:w="360"/>
        <w:gridCol w:w="360"/>
        <w:gridCol w:w="404"/>
        <w:gridCol w:w="406"/>
        <w:gridCol w:w="450"/>
        <w:gridCol w:w="450"/>
        <w:gridCol w:w="448"/>
        <w:gridCol w:w="311"/>
        <w:gridCol w:w="448"/>
        <w:gridCol w:w="448"/>
        <w:gridCol w:w="448"/>
        <w:gridCol w:w="448"/>
        <w:gridCol w:w="329"/>
        <w:gridCol w:w="360"/>
        <w:gridCol w:w="360"/>
        <w:gridCol w:w="360"/>
        <w:gridCol w:w="2520"/>
      </w:tblGrid>
      <w:tr w:rsidR="0083219C" w:rsidRPr="00F65FD1" w:rsidTr="00BB6BB8">
        <w:tc>
          <w:tcPr>
            <w:tcW w:w="11593" w:type="dxa"/>
            <w:gridSpan w:val="19"/>
            <w:shd w:val="pct15" w:color="auto" w:fill="auto"/>
          </w:tcPr>
          <w:p w:rsidR="0083219C" w:rsidRPr="00A82D65" w:rsidRDefault="0083219C" w:rsidP="0083219C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firstLine="1207"/>
              <w:rPr>
                <w:rFonts w:cs="B Nazanin"/>
                <w:b/>
                <w:bCs/>
                <w:sz w:val="28"/>
                <w:szCs w:val="28"/>
                <w:rtl/>
                <w:lang w:bidi="fa-IR"/>
              </w:rPr>
            </w:pPr>
            <w:r w:rsidRPr="00A82D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  <w:lastRenderedPageBreak/>
              <w:t>The criterion of "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  <w:t>Accessibility to</w:t>
            </w:r>
            <w:r w:rsidRPr="00A82D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fa-IR"/>
              </w:rPr>
              <w:t xml:space="preserve"> employee effectiveness factors"</w:t>
            </w:r>
          </w:p>
        </w:tc>
      </w:tr>
      <w:tr w:rsidR="0083219C" w:rsidRPr="00F65FD1" w:rsidTr="00BB6BB8">
        <w:tc>
          <w:tcPr>
            <w:tcW w:w="11593" w:type="dxa"/>
            <w:gridSpan w:val="19"/>
            <w:tcBorders>
              <w:bottom w:val="single" w:sz="4" w:space="0" w:color="auto"/>
            </w:tcBorders>
          </w:tcPr>
          <w:p w:rsidR="0083219C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  <w:p w:rsidR="0083219C" w:rsidRPr="00F84FCB" w:rsidRDefault="0083219C" w:rsidP="00BB6BB8">
            <w:pPr>
              <w:ind w:right="-1080"/>
              <w:rPr>
                <w:rFonts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lang w:bidi="fa-IR"/>
              </w:rPr>
              <w:t>2.P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aired comparisons matrix between factors of employee </w:t>
            </w:r>
            <w:r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engagement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 based on criterion of "</w:t>
            </w:r>
            <w:r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Accessibility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>"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F84FCB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Clear and promising direction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F84FCB" w:rsidRDefault="0083219C" w:rsidP="00BB6BB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lear and promising direction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F84FCB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nfidence in leaders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  <w:p w:rsidR="0083219C" w:rsidRPr="00F16823" w:rsidRDefault="0083219C" w:rsidP="00BB6BB8">
            <w:pPr>
              <w:jc w:val="right"/>
              <w:rPr>
                <w:rFonts w:cs="B Nazanin"/>
                <w:b/>
                <w:bCs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Default="0083219C" w:rsidP="00BB6BB8">
            <w:pPr>
              <w:pStyle w:val="Default"/>
              <w:bidi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and customer focus 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pStyle w:val="Default"/>
              <w:bidi/>
              <w:jc w:val="righ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Development opportunities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Default="0083219C" w:rsidP="00BB6BB8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ect and recognition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Default="0083219C" w:rsidP="00BB6BB8">
            <w:pPr>
              <w:pStyle w:val="Default"/>
              <w:jc w:val="lowKashida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velopment opportunities </w:t>
            </w:r>
          </w:p>
          <w:p w:rsidR="0083219C" w:rsidRPr="00F16823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ay and benefits </w:t>
            </w:r>
          </w:p>
        </w:tc>
      </w:tr>
      <w:tr w:rsidR="0083219C" w:rsidRPr="00F65FD1" w:rsidTr="00BB6BB8">
        <w:tc>
          <w:tcPr>
            <w:tcW w:w="11593" w:type="dxa"/>
            <w:gridSpan w:val="19"/>
            <w:tcBorders>
              <w:bottom w:val="single" w:sz="4" w:space="0" w:color="auto"/>
            </w:tcBorders>
          </w:tcPr>
          <w:p w:rsidR="0083219C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lang w:bidi="fa-IR"/>
              </w:rPr>
            </w:pPr>
          </w:p>
          <w:p w:rsidR="0083219C" w:rsidRPr="00F84FCB" w:rsidRDefault="0083219C" w:rsidP="00BB6BB8">
            <w:pPr>
              <w:ind w:right="-1080"/>
              <w:rPr>
                <w:rFonts w:cs="B Nazani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lang w:bidi="fa-IR"/>
              </w:rPr>
              <w:t>2.P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aired comparisons matrix between factors of employee </w:t>
            </w:r>
            <w:r w:rsidRPr="00A82D65"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enablement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 xml:space="preserve"> based on criterion of "</w:t>
            </w:r>
            <w:r>
              <w:rPr>
                <w:rFonts w:ascii="Times New Roman" w:hAnsi="Times New Roman" w:cs="Times New Roman"/>
                <w:color w:val="000000"/>
                <w:u w:val="single"/>
                <w:lang w:bidi="fa-IR"/>
              </w:rPr>
              <w:t>Accessibility</w:t>
            </w:r>
            <w:r w:rsidRPr="00F84FCB">
              <w:rPr>
                <w:rFonts w:ascii="Times New Roman" w:hAnsi="Times New Roman" w:cs="Times New Roman"/>
                <w:color w:val="000000"/>
                <w:lang w:bidi="fa-IR"/>
              </w:rPr>
              <w:t>"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D05934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Performance </w:t>
            </w: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manage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482E5C" w:rsidRDefault="0083219C" w:rsidP="00BB6B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 w:rsidRPr="00482E5C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Authority and empowerment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Resources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Default="0083219C" w:rsidP="00BB6BB8"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Resources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F16823" w:rsidRDefault="0083219C" w:rsidP="00BB6BB8">
            <w:pPr>
              <w:ind w:right="-1080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Default="0083219C" w:rsidP="00BB6BB8"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 xml:space="preserve">Resources 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F16823" w:rsidRDefault="0083219C" w:rsidP="00BB6BB8">
            <w:pPr>
              <w:rPr>
                <w:rFonts w:cs="B Nazanin"/>
                <w:b/>
                <w:bCs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ind w:right="-1080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  <w:lang w:bidi="fa-IR"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Collaboration</w:t>
            </w:r>
          </w:p>
        </w:tc>
      </w:tr>
      <w:tr w:rsidR="0083219C" w:rsidRPr="00F65FD1" w:rsidTr="00BB6BB8">
        <w:tc>
          <w:tcPr>
            <w:tcW w:w="2294" w:type="dxa"/>
            <w:tcBorders>
              <w:bottom w:val="single" w:sz="4" w:space="0" w:color="auto"/>
            </w:tcBorders>
          </w:tcPr>
          <w:p w:rsidR="0083219C" w:rsidRPr="00F16823" w:rsidRDefault="0083219C" w:rsidP="00BB6BB8">
            <w:pPr>
              <w:rPr>
                <w:rFonts w:cs="B Nazanin"/>
                <w:b/>
                <w:bCs/>
              </w:rPr>
            </w:pPr>
            <w:r w:rsidRPr="00D05934"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Train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  <w:t>g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  <w:tr w:rsidR="0083219C" w:rsidRPr="00F65FD1" w:rsidTr="00BB6BB8">
        <w:tc>
          <w:tcPr>
            <w:tcW w:w="2294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 xml:space="preserve">Collaboration </w:t>
            </w:r>
          </w:p>
        </w:tc>
        <w:tc>
          <w:tcPr>
            <w:tcW w:w="38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404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406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5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311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1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2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</w:t>
            </w:r>
          </w:p>
        </w:tc>
        <w:tc>
          <w:tcPr>
            <w:tcW w:w="448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</w:t>
            </w:r>
          </w:p>
        </w:tc>
        <w:tc>
          <w:tcPr>
            <w:tcW w:w="329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6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7</w:t>
            </w:r>
          </w:p>
        </w:tc>
        <w:tc>
          <w:tcPr>
            <w:tcW w:w="360" w:type="dxa"/>
            <w:shd w:val="pct5" w:color="auto" w:fill="auto"/>
          </w:tcPr>
          <w:p w:rsidR="0083219C" w:rsidRPr="00482E5C" w:rsidRDefault="0083219C" w:rsidP="00BB6BB8">
            <w:pPr>
              <w:bidi/>
              <w:ind w:right="-1080"/>
              <w:jc w:val="lowKashida"/>
              <w:rPr>
                <w:rFonts w:cs="B Nazanin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8</w:t>
            </w:r>
          </w:p>
        </w:tc>
        <w:tc>
          <w:tcPr>
            <w:tcW w:w="360" w:type="dxa"/>
            <w:shd w:val="pct5" w:color="auto" w:fill="auto"/>
          </w:tcPr>
          <w:p w:rsidR="0083219C" w:rsidRPr="00F65FD1" w:rsidRDefault="0083219C" w:rsidP="00BB6BB8">
            <w:pPr>
              <w:bidi/>
              <w:ind w:right="-1080"/>
              <w:jc w:val="lowKashida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9</w:t>
            </w:r>
          </w:p>
        </w:tc>
        <w:tc>
          <w:tcPr>
            <w:tcW w:w="2520" w:type="dxa"/>
            <w:shd w:val="pct5" w:color="auto" w:fill="auto"/>
          </w:tcPr>
          <w:p w:rsidR="0083219C" w:rsidRPr="00D05934" w:rsidRDefault="0083219C" w:rsidP="00BB6BB8">
            <w:pPr>
              <w:pStyle w:val="Default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Work, structure and processes</w:t>
            </w:r>
          </w:p>
        </w:tc>
      </w:tr>
    </w:tbl>
    <w:p w:rsidR="0083219C" w:rsidRDefault="0083219C" w:rsidP="0083219C">
      <w:pPr>
        <w:spacing w:after="0" w:line="360" w:lineRule="auto"/>
        <w:ind w:left="360" w:firstLine="360"/>
        <w:jc w:val="both"/>
        <w:rPr>
          <w:rFonts w:asciiTheme="majorBidi" w:hAnsiTheme="majorBidi" w:cstheme="majorBidi"/>
        </w:rPr>
      </w:pPr>
    </w:p>
    <w:p w:rsidR="005F1701" w:rsidRDefault="005F1701"/>
    <w:sectPr w:rsidR="005F1701" w:rsidSect="005F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agut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2031C"/>
    <w:multiLevelType w:val="hybridMultilevel"/>
    <w:tmpl w:val="8B6A0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801F53"/>
    <w:multiLevelType w:val="hybridMultilevel"/>
    <w:tmpl w:val="3E8E2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869A0"/>
    <w:multiLevelType w:val="hybridMultilevel"/>
    <w:tmpl w:val="29005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46368"/>
    <w:multiLevelType w:val="hybridMultilevel"/>
    <w:tmpl w:val="0B6A32E0"/>
    <w:lvl w:ilvl="0" w:tplc="EADED1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9207653"/>
    <w:multiLevelType w:val="hybridMultilevel"/>
    <w:tmpl w:val="0CE4D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A940FF"/>
    <w:multiLevelType w:val="hybridMultilevel"/>
    <w:tmpl w:val="6FE05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457470"/>
    <w:multiLevelType w:val="hybridMultilevel"/>
    <w:tmpl w:val="84CE4144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29300F"/>
    <w:multiLevelType w:val="hybridMultilevel"/>
    <w:tmpl w:val="77AED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0724DA"/>
    <w:multiLevelType w:val="hybridMultilevel"/>
    <w:tmpl w:val="77AED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351AC"/>
    <w:multiLevelType w:val="hybridMultilevel"/>
    <w:tmpl w:val="534613B8"/>
    <w:lvl w:ilvl="0" w:tplc="D65AF1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2226344"/>
    <w:multiLevelType w:val="hybridMultilevel"/>
    <w:tmpl w:val="13585C10"/>
    <w:lvl w:ilvl="0" w:tplc="328C7EE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6B1436"/>
    <w:multiLevelType w:val="hybridMultilevel"/>
    <w:tmpl w:val="19B6CBB6"/>
    <w:lvl w:ilvl="0" w:tplc="7D0CDCF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E4164F8"/>
    <w:multiLevelType w:val="hybridMultilevel"/>
    <w:tmpl w:val="3BBE5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914F0F"/>
    <w:multiLevelType w:val="hybridMultilevel"/>
    <w:tmpl w:val="E89E99E2"/>
    <w:lvl w:ilvl="0" w:tplc="D65AF1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F456308"/>
    <w:multiLevelType w:val="hybridMultilevel"/>
    <w:tmpl w:val="77AED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1C5B72"/>
    <w:multiLevelType w:val="hybridMultilevel"/>
    <w:tmpl w:val="2E0CE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393DF3"/>
    <w:multiLevelType w:val="hybridMultilevel"/>
    <w:tmpl w:val="CF380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71386D"/>
    <w:multiLevelType w:val="hybridMultilevel"/>
    <w:tmpl w:val="572E084C"/>
    <w:lvl w:ilvl="0" w:tplc="90B848CE">
      <w:start w:val="1"/>
      <w:numFmt w:val="bullet"/>
      <w:lvlText w:val=""/>
      <w:lvlJc w:val="left"/>
      <w:pPr>
        <w:ind w:left="-72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8">
    <w:nsid w:val="56177C63"/>
    <w:multiLevelType w:val="hybridMultilevel"/>
    <w:tmpl w:val="5D8E7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A0E0459"/>
    <w:multiLevelType w:val="hybridMultilevel"/>
    <w:tmpl w:val="8B6A0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CA4693"/>
    <w:multiLevelType w:val="hybridMultilevel"/>
    <w:tmpl w:val="DEC00E60"/>
    <w:lvl w:ilvl="0" w:tplc="DFE85A5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C25F2C"/>
    <w:multiLevelType w:val="hybridMultilevel"/>
    <w:tmpl w:val="A960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822551"/>
    <w:multiLevelType w:val="hybridMultilevel"/>
    <w:tmpl w:val="0AA810C4"/>
    <w:lvl w:ilvl="0" w:tplc="70F27DE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8612F42"/>
    <w:multiLevelType w:val="hybridMultilevel"/>
    <w:tmpl w:val="9AA4209E"/>
    <w:lvl w:ilvl="0" w:tplc="216481C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AE5027"/>
    <w:multiLevelType w:val="hybridMultilevel"/>
    <w:tmpl w:val="9E8A936A"/>
    <w:lvl w:ilvl="0" w:tplc="9BD26BF2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5">
    <w:nsid w:val="6F8932E3"/>
    <w:multiLevelType w:val="hybridMultilevel"/>
    <w:tmpl w:val="C12A0ADA"/>
    <w:lvl w:ilvl="0" w:tplc="9814A6C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2F157C"/>
    <w:multiLevelType w:val="hybridMultilevel"/>
    <w:tmpl w:val="E89E99E2"/>
    <w:lvl w:ilvl="0" w:tplc="D65AF1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7D910DD"/>
    <w:multiLevelType w:val="hybridMultilevel"/>
    <w:tmpl w:val="096E1E5C"/>
    <w:lvl w:ilvl="0" w:tplc="51C43CFC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8">
    <w:nsid w:val="7823358B"/>
    <w:multiLevelType w:val="hybridMultilevel"/>
    <w:tmpl w:val="0B62EB96"/>
    <w:lvl w:ilvl="0" w:tplc="904A07A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565369"/>
    <w:multiLevelType w:val="hybridMultilevel"/>
    <w:tmpl w:val="DF766258"/>
    <w:lvl w:ilvl="0" w:tplc="F18C17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000033"/>
        <w:sz w:val="1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26"/>
  </w:num>
  <w:num w:numId="4">
    <w:abstractNumId w:val="15"/>
  </w:num>
  <w:num w:numId="5">
    <w:abstractNumId w:val="0"/>
  </w:num>
  <w:num w:numId="6">
    <w:abstractNumId w:val="13"/>
  </w:num>
  <w:num w:numId="7">
    <w:abstractNumId w:val="19"/>
  </w:num>
  <w:num w:numId="8">
    <w:abstractNumId w:val="9"/>
  </w:num>
  <w:num w:numId="9">
    <w:abstractNumId w:val="12"/>
  </w:num>
  <w:num w:numId="10">
    <w:abstractNumId w:val="18"/>
  </w:num>
  <w:num w:numId="11">
    <w:abstractNumId w:val="5"/>
  </w:num>
  <w:num w:numId="12">
    <w:abstractNumId w:val="1"/>
  </w:num>
  <w:num w:numId="13">
    <w:abstractNumId w:val="20"/>
  </w:num>
  <w:num w:numId="14">
    <w:abstractNumId w:val="8"/>
  </w:num>
  <w:num w:numId="15">
    <w:abstractNumId w:val="7"/>
  </w:num>
  <w:num w:numId="16">
    <w:abstractNumId w:val="25"/>
  </w:num>
  <w:num w:numId="17">
    <w:abstractNumId w:val="22"/>
  </w:num>
  <w:num w:numId="18">
    <w:abstractNumId w:val="14"/>
  </w:num>
  <w:num w:numId="19">
    <w:abstractNumId w:val="3"/>
  </w:num>
  <w:num w:numId="20">
    <w:abstractNumId w:val="10"/>
  </w:num>
  <w:num w:numId="21">
    <w:abstractNumId w:val="17"/>
  </w:num>
  <w:num w:numId="22">
    <w:abstractNumId w:val="27"/>
  </w:num>
  <w:num w:numId="23">
    <w:abstractNumId w:val="24"/>
  </w:num>
  <w:num w:numId="24">
    <w:abstractNumId w:val="28"/>
  </w:num>
  <w:num w:numId="25">
    <w:abstractNumId w:val="6"/>
  </w:num>
  <w:num w:numId="26">
    <w:abstractNumId w:val="23"/>
  </w:num>
  <w:num w:numId="27">
    <w:abstractNumId w:val="29"/>
  </w:num>
  <w:num w:numId="28">
    <w:abstractNumId w:val="11"/>
  </w:num>
  <w:num w:numId="29">
    <w:abstractNumId w:val="16"/>
  </w:num>
  <w:num w:numId="3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219C"/>
    <w:rsid w:val="000001B9"/>
    <w:rsid w:val="000002C3"/>
    <w:rsid w:val="0000032E"/>
    <w:rsid w:val="00000607"/>
    <w:rsid w:val="0000075D"/>
    <w:rsid w:val="00000854"/>
    <w:rsid w:val="000008B7"/>
    <w:rsid w:val="00000900"/>
    <w:rsid w:val="00000F5C"/>
    <w:rsid w:val="00000FA7"/>
    <w:rsid w:val="000011C6"/>
    <w:rsid w:val="0000146E"/>
    <w:rsid w:val="00001716"/>
    <w:rsid w:val="00001A34"/>
    <w:rsid w:val="00001A38"/>
    <w:rsid w:val="00001A80"/>
    <w:rsid w:val="00001B4C"/>
    <w:rsid w:val="00001CAA"/>
    <w:rsid w:val="00001DAF"/>
    <w:rsid w:val="00001E67"/>
    <w:rsid w:val="000022D9"/>
    <w:rsid w:val="00002443"/>
    <w:rsid w:val="0000270B"/>
    <w:rsid w:val="000027E6"/>
    <w:rsid w:val="0000299F"/>
    <w:rsid w:val="00002A87"/>
    <w:rsid w:val="00002B17"/>
    <w:rsid w:val="00002B4E"/>
    <w:rsid w:val="00002FF5"/>
    <w:rsid w:val="00003021"/>
    <w:rsid w:val="00003BE5"/>
    <w:rsid w:val="00003C4B"/>
    <w:rsid w:val="000043C4"/>
    <w:rsid w:val="00004520"/>
    <w:rsid w:val="0000483C"/>
    <w:rsid w:val="000049F4"/>
    <w:rsid w:val="00004DF2"/>
    <w:rsid w:val="00004E62"/>
    <w:rsid w:val="00004F07"/>
    <w:rsid w:val="000050E4"/>
    <w:rsid w:val="00005205"/>
    <w:rsid w:val="000054C2"/>
    <w:rsid w:val="000054D3"/>
    <w:rsid w:val="00005722"/>
    <w:rsid w:val="00005737"/>
    <w:rsid w:val="000057EF"/>
    <w:rsid w:val="000058F1"/>
    <w:rsid w:val="0000595A"/>
    <w:rsid w:val="00005C34"/>
    <w:rsid w:val="00005FE5"/>
    <w:rsid w:val="00006168"/>
    <w:rsid w:val="000063A7"/>
    <w:rsid w:val="000065B5"/>
    <w:rsid w:val="00006619"/>
    <w:rsid w:val="000067EA"/>
    <w:rsid w:val="00006864"/>
    <w:rsid w:val="000068E6"/>
    <w:rsid w:val="00006B8B"/>
    <w:rsid w:val="00007066"/>
    <w:rsid w:val="000071D7"/>
    <w:rsid w:val="00007492"/>
    <w:rsid w:val="00007804"/>
    <w:rsid w:val="00007891"/>
    <w:rsid w:val="00007B66"/>
    <w:rsid w:val="00007E84"/>
    <w:rsid w:val="00007F33"/>
    <w:rsid w:val="00010059"/>
    <w:rsid w:val="000101BE"/>
    <w:rsid w:val="00010B03"/>
    <w:rsid w:val="00010BC8"/>
    <w:rsid w:val="00010C0D"/>
    <w:rsid w:val="00010C6D"/>
    <w:rsid w:val="00010D95"/>
    <w:rsid w:val="00011283"/>
    <w:rsid w:val="00011561"/>
    <w:rsid w:val="0001164B"/>
    <w:rsid w:val="00011754"/>
    <w:rsid w:val="00011A8B"/>
    <w:rsid w:val="00011D95"/>
    <w:rsid w:val="00011F80"/>
    <w:rsid w:val="00012246"/>
    <w:rsid w:val="000123B7"/>
    <w:rsid w:val="00012567"/>
    <w:rsid w:val="00012592"/>
    <w:rsid w:val="000128EA"/>
    <w:rsid w:val="0001302E"/>
    <w:rsid w:val="00013671"/>
    <w:rsid w:val="0001379A"/>
    <w:rsid w:val="00013999"/>
    <w:rsid w:val="00013BD9"/>
    <w:rsid w:val="00013FD5"/>
    <w:rsid w:val="0001403D"/>
    <w:rsid w:val="0001431A"/>
    <w:rsid w:val="00014B8F"/>
    <w:rsid w:val="000153E5"/>
    <w:rsid w:val="00015426"/>
    <w:rsid w:val="00015524"/>
    <w:rsid w:val="00015629"/>
    <w:rsid w:val="000157EA"/>
    <w:rsid w:val="00015A34"/>
    <w:rsid w:val="00015B00"/>
    <w:rsid w:val="00015E1A"/>
    <w:rsid w:val="0001628D"/>
    <w:rsid w:val="000164EF"/>
    <w:rsid w:val="00016D85"/>
    <w:rsid w:val="000172BF"/>
    <w:rsid w:val="0001732B"/>
    <w:rsid w:val="0001750C"/>
    <w:rsid w:val="000176FD"/>
    <w:rsid w:val="00017A31"/>
    <w:rsid w:val="00017F7C"/>
    <w:rsid w:val="00020012"/>
    <w:rsid w:val="000201C5"/>
    <w:rsid w:val="0002040A"/>
    <w:rsid w:val="0002079E"/>
    <w:rsid w:val="000209A8"/>
    <w:rsid w:val="00020CB7"/>
    <w:rsid w:val="00020D68"/>
    <w:rsid w:val="00020DB7"/>
    <w:rsid w:val="00020E91"/>
    <w:rsid w:val="00020EC3"/>
    <w:rsid w:val="00020FF3"/>
    <w:rsid w:val="00021046"/>
    <w:rsid w:val="00021342"/>
    <w:rsid w:val="000214A0"/>
    <w:rsid w:val="00021911"/>
    <w:rsid w:val="00021B07"/>
    <w:rsid w:val="00021EA5"/>
    <w:rsid w:val="00021FC7"/>
    <w:rsid w:val="00022047"/>
    <w:rsid w:val="000220CC"/>
    <w:rsid w:val="000221D4"/>
    <w:rsid w:val="00022410"/>
    <w:rsid w:val="000226FB"/>
    <w:rsid w:val="0002278B"/>
    <w:rsid w:val="00022C2A"/>
    <w:rsid w:val="00023157"/>
    <w:rsid w:val="000233C9"/>
    <w:rsid w:val="000235AC"/>
    <w:rsid w:val="00023856"/>
    <w:rsid w:val="000239D1"/>
    <w:rsid w:val="00023E9B"/>
    <w:rsid w:val="00023FF4"/>
    <w:rsid w:val="00023FFF"/>
    <w:rsid w:val="00024334"/>
    <w:rsid w:val="00024943"/>
    <w:rsid w:val="00024A2C"/>
    <w:rsid w:val="00024AC6"/>
    <w:rsid w:val="00024BDA"/>
    <w:rsid w:val="00024DCD"/>
    <w:rsid w:val="00024F90"/>
    <w:rsid w:val="000252B4"/>
    <w:rsid w:val="000252FD"/>
    <w:rsid w:val="00025449"/>
    <w:rsid w:val="00025545"/>
    <w:rsid w:val="000257AD"/>
    <w:rsid w:val="00025BBA"/>
    <w:rsid w:val="00025C65"/>
    <w:rsid w:val="000262AD"/>
    <w:rsid w:val="000264D6"/>
    <w:rsid w:val="00026604"/>
    <w:rsid w:val="00026620"/>
    <w:rsid w:val="00026812"/>
    <w:rsid w:val="000269B3"/>
    <w:rsid w:val="00026A7A"/>
    <w:rsid w:val="00026BF2"/>
    <w:rsid w:val="00026C3E"/>
    <w:rsid w:val="00026CB7"/>
    <w:rsid w:val="00027222"/>
    <w:rsid w:val="00027267"/>
    <w:rsid w:val="000272D2"/>
    <w:rsid w:val="0002751C"/>
    <w:rsid w:val="0002756F"/>
    <w:rsid w:val="000275AA"/>
    <w:rsid w:val="0002772B"/>
    <w:rsid w:val="0002799E"/>
    <w:rsid w:val="00027B31"/>
    <w:rsid w:val="00027FC8"/>
    <w:rsid w:val="00027FFE"/>
    <w:rsid w:val="0003016A"/>
    <w:rsid w:val="000301E7"/>
    <w:rsid w:val="00030421"/>
    <w:rsid w:val="00030519"/>
    <w:rsid w:val="00030636"/>
    <w:rsid w:val="0003091F"/>
    <w:rsid w:val="00030BE5"/>
    <w:rsid w:val="00030CC5"/>
    <w:rsid w:val="00030E97"/>
    <w:rsid w:val="00031017"/>
    <w:rsid w:val="0003107F"/>
    <w:rsid w:val="000310D3"/>
    <w:rsid w:val="00031241"/>
    <w:rsid w:val="00031289"/>
    <w:rsid w:val="00031309"/>
    <w:rsid w:val="00031322"/>
    <w:rsid w:val="0003135B"/>
    <w:rsid w:val="000314A9"/>
    <w:rsid w:val="000315CA"/>
    <w:rsid w:val="0003172A"/>
    <w:rsid w:val="00031981"/>
    <w:rsid w:val="00031AF6"/>
    <w:rsid w:val="00031D12"/>
    <w:rsid w:val="00031D36"/>
    <w:rsid w:val="00031E40"/>
    <w:rsid w:val="00031E89"/>
    <w:rsid w:val="00031FF4"/>
    <w:rsid w:val="00031FF7"/>
    <w:rsid w:val="000320C8"/>
    <w:rsid w:val="000320FA"/>
    <w:rsid w:val="0003214E"/>
    <w:rsid w:val="0003253B"/>
    <w:rsid w:val="0003263E"/>
    <w:rsid w:val="000328B5"/>
    <w:rsid w:val="00032A76"/>
    <w:rsid w:val="000331BA"/>
    <w:rsid w:val="00033226"/>
    <w:rsid w:val="0003344E"/>
    <w:rsid w:val="00033683"/>
    <w:rsid w:val="000337D5"/>
    <w:rsid w:val="000339EC"/>
    <w:rsid w:val="00033A90"/>
    <w:rsid w:val="00033AA2"/>
    <w:rsid w:val="00033B42"/>
    <w:rsid w:val="00033D64"/>
    <w:rsid w:val="00033F2E"/>
    <w:rsid w:val="0003433D"/>
    <w:rsid w:val="000344BE"/>
    <w:rsid w:val="000346E5"/>
    <w:rsid w:val="0003486E"/>
    <w:rsid w:val="00034AA2"/>
    <w:rsid w:val="00034ACB"/>
    <w:rsid w:val="00034DA4"/>
    <w:rsid w:val="00034F9F"/>
    <w:rsid w:val="000350C1"/>
    <w:rsid w:val="000351B9"/>
    <w:rsid w:val="00035547"/>
    <w:rsid w:val="000359BD"/>
    <w:rsid w:val="00035C23"/>
    <w:rsid w:val="00035CA3"/>
    <w:rsid w:val="00035D90"/>
    <w:rsid w:val="00035E42"/>
    <w:rsid w:val="0003609C"/>
    <w:rsid w:val="000360EA"/>
    <w:rsid w:val="000361DE"/>
    <w:rsid w:val="0003656D"/>
    <w:rsid w:val="000366E2"/>
    <w:rsid w:val="00036826"/>
    <w:rsid w:val="00036A95"/>
    <w:rsid w:val="00036AD7"/>
    <w:rsid w:val="00036F13"/>
    <w:rsid w:val="00036F6A"/>
    <w:rsid w:val="00036F88"/>
    <w:rsid w:val="00036FF1"/>
    <w:rsid w:val="000372CF"/>
    <w:rsid w:val="000372FD"/>
    <w:rsid w:val="0003730B"/>
    <w:rsid w:val="0003750F"/>
    <w:rsid w:val="00037519"/>
    <w:rsid w:val="00037690"/>
    <w:rsid w:val="000377F8"/>
    <w:rsid w:val="000378FD"/>
    <w:rsid w:val="000379FB"/>
    <w:rsid w:val="00037CB0"/>
    <w:rsid w:val="00037E82"/>
    <w:rsid w:val="00040426"/>
    <w:rsid w:val="000406B0"/>
    <w:rsid w:val="00040701"/>
    <w:rsid w:val="0004071E"/>
    <w:rsid w:val="00040E06"/>
    <w:rsid w:val="0004102E"/>
    <w:rsid w:val="000410D7"/>
    <w:rsid w:val="000411B6"/>
    <w:rsid w:val="000411E1"/>
    <w:rsid w:val="0004124C"/>
    <w:rsid w:val="0004139A"/>
    <w:rsid w:val="000413CF"/>
    <w:rsid w:val="0004158E"/>
    <w:rsid w:val="0004175D"/>
    <w:rsid w:val="00041776"/>
    <w:rsid w:val="0004186A"/>
    <w:rsid w:val="00041BF5"/>
    <w:rsid w:val="00041C5C"/>
    <w:rsid w:val="00041D29"/>
    <w:rsid w:val="00041EF1"/>
    <w:rsid w:val="00041FCE"/>
    <w:rsid w:val="00041FD4"/>
    <w:rsid w:val="0004209B"/>
    <w:rsid w:val="000420B8"/>
    <w:rsid w:val="00042331"/>
    <w:rsid w:val="00042501"/>
    <w:rsid w:val="000429A3"/>
    <w:rsid w:val="00042EB9"/>
    <w:rsid w:val="00043031"/>
    <w:rsid w:val="00043139"/>
    <w:rsid w:val="00043287"/>
    <w:rsid w:val="0004341D"/>
    <w:rsid w:val="0004366D"/>
    <w:rsid w:val="000436AE"/>
    <w:rsid w:val="00043898"/>
    <w:rsid w:val="00043BF0"/>
    <w:rsid w:val="00043F6F"/>
    <w:rsid w:val="00043FDA"/>
    <w:rsid w:val="00044141"/>
    <w:rsid w:val="00044348"/>
    <w:rsid w:val="00044837"/>
    <w:rsid w:val="0004497E"/>
    <w:rsid w:val="00044DE4"/>
    <w:rsid w:val="00044E4A"/>
    <w:rsid w:val="0004509B"/>
    <w:rsid w:val="0004512E"/>
    <w:rsid w:val="00045786"/>
    <w:rsid w:val="00045851"/>
    <w:rsid w:val="000458E6"/>
    <w:rsid w:val="00045A28"/>
    <w:rsid w:val="00045C42"/>
    <w:rsid w:val="00045D7C"/>
    <w:rsid w:val="00046110"/>
    <w:rsid w:val="0004644F"/>
    <w:rsid w:val="00046537"/>
    <w:rsid w:val="000465ED"/>
    <w:rsid w:val="00046625"/>
    <w:rsid w:val="00046635"/>
    <w:rsid w:val="00046921"/>
    <w:rsid w:val="00046ADD"/>
    <w:rsid w:val="00046C0E"/>
    <w:rsid w:val="00046D7C"/>
    <w:rsid w:val="00047669"/>
    <w:rsid w:val="0004771D"/>
    <w:rsid w:val="000477CC"/>
    <w:rsid w:val="0004797A"/>
    <w:rsid w:val="00047A36"/>
    <w:rsid w:val="00047E30"/>
    <w:rsid w:val="00050044"/>
    <w:rsid w:val="00050128"/>
    <w:rsid w:val="0005038A"/>
    <w:rsid w:val="0005078E"/>
    <w:rsid w:val="00050822"/>
    <w:rsid w:val="000509BD"/>
    <w:rsid w:val="00051183"/>
    <w:rsid w:val="000515CB"/>
    <w:rsid w:val="0005170A"/>
    <w:rsid w:val="0005194E"/>
    <w:rsid w:val="000520EB"/>
    <w:rsid w:val="00052269"/>
    <w:rsid w:val="000522AB"/>
    <w:rsid w:val="00052614"/>
    <w:rsid w:val="00052641"/>
    <w:rsid w:val="00052C0B"/>
    <w:rsid w:val="00052F4F"/>
    <w:rsid w:val="0005327A"/>
    <w:rsid w:val="0005352D"/>
    <w:rsid w:val="00053CD7"/>
    <w:rsid w:val="00053D15"/>
    <w:rsid w:val="00053E14"/>
    <w:rsid w:val="0005419A"/>
    <w:rsid w:val="000541C2"/>
    <w:rsid w:val="000544D7"/>
    <w:rsid w:val="000548C7"/>
    <w:rsid w:val="00054907"/>
    <w:rsid w:val="00054AD5"/>
    <w:rsid w:val="00054F97"/>
    <w:rsid w:val="0005504B"/>
    <w:rsid w:val="00055556"/>
    <w:rsid w:val="00055600"/>
    <w:rsid w:val="00055B50"/>
    <w:rsid w:val="00055D6C"/>
    <w:rsid w:val="00055D84"/>
    <w:rsid w:val="0005611E"/>
    <w:rsid w:val="000563F4"/>
    <w:rsid w:val="00056793"/>
    <w:rsid w:val="00056BD0"/>
    <w:rsid w:val="00056CAA"/>
    <w:rsid w:val="000570AB"/>
    <w:rsid w:val="000570CF"/>
    <w:rsid w:val="00057429"/>
    <w:rsid w:val="00057598"/>
    <w:rsid w:val="000575A0"/>
    <w:rsid w:val="00057841"/>
    <w:rsid w:val="00057939"/>
    <w:rsid w:val="00057B96"/>
    <w:rsid w:val="00057C19"/>
    <w:rsid w:val="00057C59"/>
    <w:rsid w:val="00057CA6"/>
    <w:rsid w:val="00057D0D"/>
    <w:rsid w:val="00057E7C"/>
    <w:rsid w:val="0006009C"/>
    <w:rsid w:val="000601BE"/>
    <w:rsid w:val="000608AF"/>
    <w:rsid w:val="000609A2"/>
    <w:rsid w:val="00060A5B"/>
    <w:rsid w:val="00060DBD"/>
    <w:rsid w:val="00061113"/>
    <w:rsid w:val="0006120B"/>
    <w:rsid w:val="000612AF"/>
    <w:rsid w:val="00061332"/>
    <w:rsid w:val="000615E0"/>
    <w:rsid w:val="0006161A"/>
    <w:rsid w:val="00061F3D"/>
    <w:rsid w:val="00062204"/>
    <w:rsid w:val="000623DF"/>
    <w:rsid w:val="000625CB"/>
    <w:rsid w:val="00062788"/>
    <w:rsid w:val="00062A98"/>
    <w:rsid w:val="0006372F"/>
    <w:rsid w:val="00063793"/>
    <w:rsid w:val="000637C0"/>
    <w:rsid w:val="0006396E"/>
    <w:rsid w:val="00063E5E"/>
    <w:rsid w:val="00063F19"/>
    <w:rsid w:val="00064264"/>
    <w:rsid w:val="000642C3"/>
    <w:rsid w:val="00064681"/>
    <w:rsid w:val="0006498D"/>
    <w:rsid w:val="00064E55"/>
    <w:rsid w:val="00065141"/>
    <w:rsid w:val="0006530C"/>
    <w:rsid w:val="00065320"/>
    <w:rsid w:val="00065361"/>
    <w:rsid w:val="00065385"/>
    <w:rsid w:val="00065480"/>
    <w:rsid w:val="0006576E"/>
    <w:rsid w:val="000659DF"/>
    <w:rsid w:val="00065AF7"/>
    <w:rsid w:val="00065F51"/>
    <w:rsid w:val="0006607C"/>
    <w:rsid w:val="00066787"/>
    <w:rsid w:val="0006690B"/>
    <w:rsid w:val="00066927"/>
    <w:rsid w:val="00066AE2"/>
    <w:rsid w:val="00066B87"/>
    <w:rsid w:val="00066CED"/>
    <w:rsid w:val="00066DE9"/>
    <w:rsid w:val="000676F3"/>
    <w:rsid w:val="00067A5E"/>
    <w:rsid w:val="00067B2E"/>
    <w:rsid w:val="00067BAB"/>
    <w:rsid w:val="00067C70"/>
    <w:rsid w:val="00067FB3"/>
    <w:rsid w:val="0007006D"/>
    <w:rsid w:val="000700DC"/>
    <w:rsid w:val="00070106"/>
    <w:rsid w:val="000703C5"/>
    <w:rsid w:val="0007077D"/>
    <w:rsid w:val="00070797"/>
    <w:rsid w:val="00070893"/>
    <w:rsid w:val="00070A98"/>
    <w:rsid w:val="00070CF6"/>
    <w:rsid w:val="00070EA5"/>
    <w:rsid w:val="000714B4"/>
    <w:rsid w:val="000715E8"/>
    <w:rsid w:val="00071647"/>
    <w:rsid w:val="00071771"/>
    <w:rsid w:val="000719F8"/>
    <w:rsid w:val="00071AAD"/>
    <w:rsid w:val="00071AB6"/>
    <w:rsid w:val="00071ABA"/>
    <w:rsid w:val="00071AD0"/>
    <w:rsid w:val="00071BB6"/>
    <w:rsid w:val="00071ECD"/>
    <w:rsid w:val="00072077"/>
    <w:rsid w:val="00072079"/>
    <w:rsid w:val="00072229"/>
    <w:rsid w:val="00072375"/>
    <w:rsid w:val="0007247D"/>
    <w:rsid w:val="000726C3"/>
    <w:rsid w:val="00072928"/>
    <w:rsid w:val="00072A43"/>
    <w:rsid w:val="00072A83"/>
    <w:rsid w:val="00072A93"/>
    <w:rsid w:val="00072AC7"/>
    <w:rsid w:val="00072F51"/>
    <w:rsid w:val="00072FA3"/>
    <w:rsid w:val="00073299"/>
    <w:rsid w:val="000736C1"/>
    <w:rsid w:val="000739EB"/>
    <w:rsid w:val="00073AEA"/>
    <w:rsid w:val="00073AF2"/>
    <w:rsid w:val="00073D96"/>
    <w:rsid w:val="00073D9A"/>
    <w:rsid w:val="00073FB6"/>
    <w:rsid w:val="00074110"/>
    <w:rsid w:val="00074367"/>
    <w:rsid w:val="00074866"/>
    <w:rsid w:val="00074BD5"/>
    <w:rsid w:val="00074C06"/>
    <w:rsid w:val="00074FE1"/>
    <w:rsid w:val="00074FF2"/>
    <w:rsid w:val="0007526C"/>
    <w:rsid w:val="0007530F"/>
    <w:rsid w:val="000753AE"/>
    <w:rsid w:val="00075582"/>
    <w:rsid w:val="000758B8"/>
    <w:rsid w:val="00075B13"/>
    <w:rsid w:val="00075C91"/>
    <w:rsid w:val="00075CD2"/>
    <w:rsid w:val="00075E2C"/>
    <w:rsid w:val="00075F51"/>
    <w:rsid w:val="0007608A"/>
    <w:rsid w:val="0007632B"/>
    <w:rsid w:val="00076384"/>
    <w:rsid w:val="000763D9"/>
    <w:rsid w:val="00076495"/>
    <w:rsid w:val="00076547"/>
    <w:rsid w:val="00076BA9"/>
    <w:rsid w:val="00076BEE"/>
    <w:rsid w:val="00076C2F"/>
    <w:rsid w:val="00077056"/>
    <w:rsid w:val="00077131"/>
    <w:rsid w:val="000774D4"/>
    <w:rsid w:val="0007755A"/>
    <w:rsid w:val="000775A5"/>
    <w:rsid w:val="00077717"/>
    <w:rsid w:val="00077BC5"/>
    <w:rsid w:val="00077E91"/>
    <w:rsid w:val="00077F16"/>
    <w:rsid w:val="00077FB9"/>
    <w:rsid w:val="0008003B"/>
    <w:rsid w:val="000802CB"/>
    <w:rsid w:val="000804B8"/>
    <w:rsid w:val="00080849"/>
    <w:rsid w:val="0008166B"/>
    <w:rsid w:val="000816D2"/>
    <w:rsid w:val="00081B5F"/>
    <w:rsid w:val="00081C14"/>
    <w:rsid w:val="00081C65"/>
    <w:rsid w:val="00081CBA"/>
    <w:rsid w:val="00081DF1"/>
    <w:rsid w:val="00082050"/>
    <w:rsid w:val="000822AB"/>
    <w:rsid w:val="000827B1"/>
    <w:rsid w:val="00082E21"/>
    <w:rsid w:val="00082F2A"/>
    <w:rsid w:val="000830AC"/>
    <w:rsid w:val="000830D0"/>
    <w:rsid w:val="00083503"/>
    <w:rsid w:val="00083660"/>
    <w:rsid w:val="000837EA"/>
    <w:rsid w:val="000837EC"/>
    <w:rsid w:val="000838BE"/>
    <w:rsid w:val="00083A0A"/>
    <w:rsid w:val="00083AA3"/>
    <w:rsid w:val="00083AE9"/>
    <w:rsid w:val="00083B3A"/>
    <w:rsid w:val="00083BCB"/>
    <w:rsid w:val="00083FAD"/>
    <w:rsid w:val="0008407C"/>
    <w:rsid w:val="0008428D"/>
    <w:rsid w:val="00084458"/>
    <w:rsid w:val="00084826"/>
    <w:rsid w:val="00084A03"/>
    <w:rsid w:val="00084DD6"/>
    <w:rsid w:val="00084FC7"/>
    <w:rsid w:val="00085075"/>
    <w:rsid w:val="00085524"/>
    <w:rsid w:val="00085584"/>
    <w:rsid w:val="000856CD"/>
    <w:rsid w:val="00085AF6"/>
    <w:rsid w:val="00085F2D"/>
    <w:rsid w:val="00086058"/>
    <w:rsid w:val="000864B2"/>
    <w:rsid w:val="00086868"/>
    <w:rsid w:val="00086ABE"/>
    <w:rsid w:val="00086D37"/>
    <w:rsid w:val="00086D3E"/>
    <w:rsid w:val="00086DD9"/>
    <w:rsid w:val="00086E35"/>
    <w:rsid w:val="00086F35"/>
    <w:rsid w:val="00086F73"/>
    <w:rsid w:val="000870EF"/>
    <w:rsid w:val="0008714B"/>
    <w:rsid w:val="000872BE"/>
    <w:rsid w:val="000873E5"/>
    <w:rsid w:val="00087432"/>
    <w:rsid w:val="000875A6"/>
    <w:rsid w:val="0008777C"/>
    <w:rsid w:val="0008777E"/>
    <w:rsid w:val="000878FB"/>
    <w:rsid w:val="00087A09"/>
    <w:rsid w:val="00087C06"/>
    <w:rsid w:val="00087EA6"/>
    <w:rsid w:val="00087F6D"/>
    <w:rsid w:val="00087FD1"/>
    <w:rsid w:val="000900CE"/>
    <w:rsid w:val="0009017C"/>
    <w:rsid w:val="0009041D"/>
    <w:rsid w:val="000904BC"/>
    <w:rsid w:val="00090659"/>
    <w:rsid w:val="0009065A"/>
    <w:rsid w:val="000906B7"/>
    <w:rsid w:val="0009072D"/>
    <w:rsid w:val="00090AB0"/>
    <w:rsid w:val="00090F3F"/>
    <w:rsid w:val="00090F59"/>
    <w:rsid w:val="00091143"/>
    <w:rsid w:val="000911AA"/>
    <w:rsid w:val="00091291"/>
    <w:rsid w:val="0009134A"/>
    <w:rsid w:val="00091562"/>
    <w:rsid w:val="00091655"/>
    <w:rsid w:val="00091799"/>
    <w:rsid w:val="00091A63"/>
    <w:rsid w:val="00091E7E"/>
    <w:rsid w:val="00091F13"/>
    <w:rsid w:val="0009280C"/>
    <w:rsid w:val="000931B8"/>
    <w:rsid w:val="000932DB"/>
    <w:rsid w:val="00093407"/>
    <w:rsid w:val="000937A4"/>
    <w:rsid w:val="00093AE6"/>
    <w:rsid w:val="00093B10"/>
    <w:rsid w:val="00093DDF"/>
    <w:rsid w:val="0009404A"/>
    <w:rsid w:val="00094977"/>
    <w:rsid w:val="00094ADA"/>
    <w:rsid w:val="00094AF0"/>
    <w:rsid w:val="0009502A"/>
    <w:rsid w:val="00095424"/>
    <w:rsid w:val="0009569F"/>
    <w:rsid w:val="00095AD8"/>
    <w:rsid w:val="00095CE2"/>
    <w:rsid w:val="00095D5B"/>
    <w:rsid w:val="00095F93"/>
    <w:rsid w:val="000962B3"/>
    <w:rsid w:val="00096312"/>
    <w:rsid w:val="00096406"/>
    <w:rsid w:val="000965E0"/>
    <w:rsid w:val="000966C7"/>
    <w:rsid w:val="00096734"/>
    <w:rsid w:val="00096892"/>
    <w:rsid w:val="00096A7C"/>
    <w:rsid w:val="00096AAE"/>
    <w:rsid w:val="00096C02"/>
    <w:rsid w:val="00096F7D"/>
    <w:rsid w:val="0009711C"/>
    <w:rsid w:val="00097136"/>
    <w:rsid w:val="000971EA"/>
    <w:rsid w:val="00097205"/>
    <w:rsid w:val="00097628"/>
    <w:rsid w:val="00097830"/>
    <w:rsid w:val="000978C5"/>
    <w:rsid w:val="00097A45"/>
    <w:rsid w:val="00097B92"/>
    <w:rsid w:val="00097CC0"/>
    <w:rsid w:val="000A01AF"/>
    <w:rsid w:val="000A056C"/>
    <w:rsid w:val="000A0776"/>
    <w:rsid w:val="000A0BE9"/>
    <w:rsid w:val="000A0CA5"/>
    <w:rsid w:val="000A0CD6"/>
    <w:rsid w:val="000A10C3"/>
    <w:rsid w:val="000A1494"/>
    <w:rsid w:val="000A17A1"/>
    <w:rsid w:val="000A18E5"/>
    <w:rsid w:val="000A1B9E"/>
    <w:rsid w:val="000A1EDB"/>
    <w:rsid w:val="000A20E3"/>
    <w:rsid w:val="000A28E3"/>
    <w:rsid w:val="000A2CAC"/>
    <w:rsid w:val="000A2F1A"/>
    <w:rsid w:val="000A30A5"/>
    <w:rsid w:val="000A31A5"/>
    <w:rsid w:val="000A33C6"/>
    <w:rsid w:val="000A342B"/>
    <w:rsid w:val="000A3643"/>
    <w:rsid w:val="000A36D5"/>
    <w:rsid w:val="000A38D2"/>
    <w:rsid w:val="000A3EE8"/>
    <w:rsid w:val="000A3F8D"/>
    <w:rsid w:val="000A4676"/>
    <w:rsid w:val="000A469D"/>
    <w:rsid w:val="000A49AA"/>
    <w:rsid w:val="000A4A96"/>
    <w:rsid w:val="000A4B57"/>
    <w:rsid w:val="000A4CCC"/>
    <w:rsid w:val="000A4D09"/>
    <w:rsid w:val="000A4EC1"/>
    <w:rsid w:val="000A5110"/>
    <w:rsid w:val="000A55CF"/>
    <w:rsid w:val="000A5691"/>
    <w:rsid w:val="000A58A8"/>
    <w:rsid w:val="000A58F6"/>
    <w:rsid w:val="000A5AB5"/>
    <w:rsid w:val="000A5AEA"/>
    <w:rsid w:val="000A62B0"/>
    <w:rsid w:val="000A64AA"/>
    <w:rsid w:val="000A657E"/>
    <w:rsid w:val="000A68E3"/>
    <w:rsid w:val="000A6CA0"/>
    <w:rsid w:val="000A6EBF"/>
    <w:rsid w:val="000A7438"/>
    <w:rsid w:val="000A77A6"/>
    <w:rsid w:val="000A77DC"/>
    <w:rsid w:val="000A78BC"/>
    <w:rsid w:val="000A794B"/>
    <w:rsid w:val="000A7BC6"/>
    <w:rsid w:val="000A7C1B"/>
    <w:rsid w:val="000B013F"/>
    <w:rsid w:val="000B0157"/>
    <w:rsid w:val="000B0432"/>
    <w:rsid w:val="000B071D"/>
    <w:rsid w:val="000B0AB9"/>
    <w:rsid w:val="000B0AE4"/>
    <w:rsid w:val="000B0B65"/>
    <w:rsid w:val="000B0CC0"/>
    <w:rsid w:val="000B0CDC"/>
    <w:rsid w:val="000B0EDC"/>
    <w:rsid w:val="000B0F40"/>
    <w:rsid w:val="000B1015"/>
    <w:rsid w:val="000B115A"/>
    <w:rsid w:val="000B1183"/>
    <w:rsid w:val="000B11AC"/>
    <w:rsid w:val="000B1353"/>
    <w:rsid w:val="000B140A"/>
    <w:rsid w:val="000B15D6"/>
    <w:rsid w:val="000B15D8"/>
    <w:rsid w:val="000B1787"/>
    <w:rsid w:val="000B184C"/>
    <w:rsid w:val="000B240C"/>
    <w:rsid w:val="000B24D1"/>
    <w:rsid w:val="000B2906"/>
    <w:rsid w:val="000B2A2F"/>
    <w:rsid w:val="000B2AE6"/>
    <w:rsid w:val="000B2B81"/>
    <w:rsid w:val="000B2C76"/>
    <w:rsid w:val="000B2C98"/>
    <w:rsid w:val="000B2D1E"/>
    <w:rsid w:val="000B2F35"/>
    <w:rsid w:val="000B2F84"/>
    <w:rsid w:val="000B2FBB"/>
    <w:rsid w:val="000B31A9"/>
    <w:rsid w:val="000B38DB"/>
    <w:rsid w:val="000B3C8D"/>
    <w:rsid w:val="000B3F2E"/>
    <w:rsid w:val="000B3FB2"/>
    <w:rsid w:val="000B408D"/>
    <w:rsid w:val="000B41D0"/>
    <w:rsid w:val="000B4321"/>
    <w:rsid w:val="000B43DF"/>
    <w:rsid w:val="000B4B0A"/>
    <w:rsid w:val="000B4B5B"/>
    <w:rsid w:val="000B4DF6"/>
    <w:rsid w:val="000B4F6B"/>
    <w:rsid w:val="000B513D"/>
    <w:rsid w:val="000B51CB"/>
    <w:rsid w:val="000B533E"/>
    <w:rsid w:val="000B5354"/>
    <w:rsid w:val="000B5463"/>
    <w:rsid w:val="000B5506"/>
    <w:rsid w:val="000B5601"/>
    <w:rsid w:val="000B57B0"/>
    <w:rsid w:val="000B5B00"/>
    <w:rsid w:val="000B5C97"/>
    <w:rsid w:val="000B5E7A"/>
    <w:rsid w:val="000B6014"/>
    <w:rsid w:val="000B6649"/>
    <w:rsid w:val="000B671F"/>
    <w:rsid w:val="000B6871"/>
    <w:rsid w:val="000B69F6"/>
    <w:rsid w:val="000B6A64"/>
    <w:rsid w:val="000B6EA6"/>
    <w:rsid w:val="000B7013"/>
    <w:rsid w:val="000B753C"/>
    <w:rsid w:val="000B773C"/>
    <w:rsid w:val="000B7995"/>
    <w:rsid w:val="000B7F02"/>
    <w:rsid w:val="000B7F4F"/>
    <w:rsid w:val="000C0073"/>
    <w:rsid w:val="000C033C"/>
    <w:rsid w:val="000C0699"/>
    <w:rsid w:val="000C0833"/>
    <w:rsid w:val="000C0A3D"/>
    <w:rsid w:val="000C0B07"/>
    <w:rsid w:val="000C0C27"/>
    <w:rsid w:val="000C0E0F"/>
    <w:rsid w:val="000C110A"/>
    <w:rsid w:val="000C1450"/>
    <w:rsid w:val="000C14C6"/>
    <w:rsid w:val="000C150C"/>
    <w:rsid w:val="000C1584"/>
    <w:rsid w:val="000C15A2"/>
    <w:rsid w:val="000C15D0"/>
    <w:rsid w:val="000C1C38"/>
    <w:rsid w:val="000C1D27"/>
    <w:rsid w:val="000C2266"/>
    <w:rsid w:val="000C2390"/>
    <w:rsid w:val="000C25A5"/>
    <w:rsid w:val="000C27E7"/>
    <w:rsid w:val="000C2841"/>
    <w:rsid w:val="000C2878"/>
    <w:rsid w:val="000C28B3"/>
    <w:rsid w:val="000C2C5A"/>
    <w:rsid w:val="000C2F98"/>
    <w:rsid w:val="000C3103"/>
    <w:rsid w:val="000C32BB"/>
    <w:rsid w:val="000C36DE"/>
    <w:rsid w:val="000C3723"/>
    <w:rsid w:val="000C3953"/>
    <w:rsid w:val="000C3AD1"/>
    <w:rsid w:val="000C3C63"/>
    <w:rsid w:val="000C3E67"/>
    <w:rsid w:val="000C40E9"/>
    <w:rsid w:val="000C4136"/>
    <w:rsid w:val="000C4149"/>
    <w:rsid w:val="000C4869"/>
    <w:rsid w:val="000C4B3D"/>
    <w:rsid w:val="000C4C2A"/>
    <w:rsid w:val="000C4F53"/>
    <w:rsid w:val="000C5212"/>
    <w:rsid w:val="000C52A4"/>
    <w:rsid w:val="000C5400"/>
    <w:rsid w:val="000C54CE"/>
    <w:rsid w:val="000C574A"/>
    <w:rsid w:val="000C5839"/>
    <w:rsid w:val="000C5B4A"/>
    <w:rsid w:val="000C5DEB"/>
    <w:rsid w:val="000C6461"/>
    <w:rsid w:val="000C64FA"/>
    <w:rsid w:val="000C66D1"/>
    <w:rsid w:val="000C6750"/>
    <w:rsid w:val="000C6D9B"/>
    <w:rsid w:val="000C6EF2"/>
    <w:rsid w:val="000C71C8"/>
    <w:rsid w:val="000C76E4"/>
    <w:rsid w:val="000C78E4"/>
    <w:rsid w:val="000C7A05"/>
    <w:rsid w:val="000C7A8B"/>
    <w:rsid w:val="000C7B35"/>
    <w:rsid w:val="000C7DC2"/>
    <w:rsid w:val="000C7DF9"/>
    <w:rsid w:val="000D0007"/>
    <w:rsid w:val="000D0B12"/>
    <w:rsid w:val="000D0DB9"/>
    <w:rsid w:val="000D141B"/>
    <w:rsid w:val="000D18C1"/>
    <w:rsid w:val="000D19FA"/>
    <w:rsid w:val="000D1B57"/>
    <w:rsid w:val="000D1EEB"/>
    <w:rsid w:val="000D1F44"/>
    <w:rsid w:val="000D20CA"/>
    <w:rsid w:val="000D2502"/>
    <w:rsid w:val="000D2866"/>
    <w:rsid w:val="000D2898"/>
    <w:rsid w:val="000D29A6"/>
    <w:rsid w:val="000D2ADB"/>
    <w:rsid w:val="000D2B30"/>
    <w:rsid w:val="000D30D8"/>
    <w:rsid w:val="000D30DB"/>
    <w:rsid w:val="000D34C5"/>
    <w:rsid w:val="000D376A"/>
    <w:rsid w:val="000D39E3"/>
    <w:rsid w:val="000D39E7"/>
    <w:rsid w:val="000D3C60"/>
    <w:rsid w:val="000D3EAA"/>
    <w:rsid w:val="000D3F57"/>
    <w:rsid w:val="000D3FC0"/>
    <w:rsid w:val="000D4092"/>
    <w:rsid w:val="000D4123"/>
    <w:rsid w:val="000D41EB"/>
    <w:rsid w:val="000D4341"/>
    <w:rsid w:val="000D4358"/>
    <w:rsid w:val="000D435B"/>
    <w:rsid w:val="000D4B92"/>
    <w:rsid w:val="000D4C06"/>
    <w:rsid w:val="000D4F2D"/>
    <w:rsid w:val="000D4FC8"/>
    <w:rsid w:val="000D5018"/>
    <w:rsid w:val="000D50AC"/>
    <w:rsid w:val="000D5A87"/>
    <w:rsid w:val="000D5C6F"/>
    <w:rsid w:val="000D5D1D"/>
    <w:rsid w:val="000D5D9C"/>
    <w:rsid w:val="000D60CB"/>
    <w:rsid w:val="000D61F9"/>
    <w:rsid w:val="000D64EA"/>
    <w:rsid w:val="000D653F"/>
    <w:rsid w:val="000D6674"/>
    <w:rsid w:val="000D69BF"/>
    <w:rsid w:val="000D6A35"/>
    <w:rsid w:val="000D700F"/>
    <w:rsid w:val="000D7096"/>
    <w:rsid w:val="000D714F"/>
    <w:rsid w:val="000D727D"/>
    <w:rsid w:val="000D7352"/>
    <w:rsid w:val="000D7534"/>
    <w:rsid w:val="000D7721"/>
    <w:rsid w:val="000D77E4"/>
    <w:rsid w:val="000D79D2"/>
    <w:rsid w:val="000D7BBC"/>
    <w:rsid w:val="000D7E1B"/>
    <w:rsid w:val="000D7F20"/>
    <w:rsid w:val="000E009E"/>
    <w:rsid w:val="000E00A7"/>
    <w:rsid w:val="000E04C4"/>
    <w:rsid w:val="000E071E"/>
    <w:rsid w:val="000E0844"/>
    <w:rsid w:val="000E09A1"/>
    <w:rsid w:val="000E0A13"/>
    <w:rsid w:val="000E0B02"/>
    <w:rsid w:val="000E1153"/>
    <w:rsid w:val="000E120E"/>
    <w:rsid w:val="000E1224"/>
    <w:rsid w:val="000E13D3"/>
    <w:rsid w:val="000E162B"/>
    <w:rsid w:val="000E1698"/>
    <w:rsid w:val="000E16F7"/>
    <w:rsid w:val="000E188A"/>
    <w:rsid w:val="000E1A41"/>
    <w:rsid w:val="000E1C2A"/>
    <w:rsid w:val="000E1DCC"/>
    <w:rsid w:val="000E201B"/>
    <w:rsid w:val="000E2024"/>
    <w:rsid w:val="000E24C5"/>
    <w:rsid w:val="000E2632"/>
    <w:rsid w:val="000E2708"/>
    <w:rsid w:val="000E2953"/>
    <w:rsid w:val="000E2D71"/>
    <w:rsid w:val="000E2DFC"/>
    <w:rsid w:val="000E2FDC"/>
    <w:rsid w:val="000E3267"/>
    <w:rsid w:val="000E3277"/>
    <w:rsid w:val="000E32C9"/>
    <w:rsid w:val="000E3309"/>
    <w:rsid w:val="000E33E6"/>
    <w:rsid w:val="000E3501"/>
    <w:rsid w:val="000E3663"/>
    <w:rsid w:val="000E3838"/>
    <w:rsid w:val="000E3A7F"/>
    <w:rsid w:val="000E3AC0"/>
    <w:rsid w:val="000E3C29"/>
    <w:rsid w:val="000E3D0C"/>
    <w:rsid w:val="000E3F7D"/>
    <w:rsid w:val="000E40C0"/>
    <w:rsid w:val="000E43E5"/>
    <w:rsid w:val="000E441E"/>
    <w:rsid w:val="000E452D"/>
    <w:rsid w:val="000E467F"/>
    <w:rsid w:val="000E47E1"/>
    <w:rsid w:val="000E4807"/>
    <w:rsid w:val="000E4BDB"/>
    <w:rsid w:val="000E4CA0"/>
    <w:rsid w:val="000E4CAF"/>
    <w:rsid w:val="000E5307"/>
    <w:rsid w:val="000E5476"/>
    <w:rsid w:val="000E55C8"/>
    <w:rsid w:val="000E5917"/>
    <w:rsid w:val="000E5983"/>
    <w:rsid w:val="000E5A95"/>
    <w:rsid w:val="000E5B4D"/>
    <w:rsid w:val="000E5E82"/>
    <w:rsid w:val="000E6195"/>
    <w:rsid w:val="000E634D"/>
    <w:rsid w:val="000E64EB"/>
    <w:rsid w:val="000E6501"/>
    <w:rsid w:val="000E65E5"/>
    <w:rsid w:val="000E660F"/>
    <w:rsid w:val="000E66DD"/>
    <w:rsid w:val="000E6B56"/>
    <w:rsid w:val="000E6BE1"/>
    <w:rsid w:val="000E6C20"/>
    <w:rsid w:val="000E72E4"/>
    <w:rsid w:val="000E7488"/>
    <w:rsid w:val="000E754E"/>
    <w:rsid w:val="000E77A1"/>
    <w:rsid w:val="000E7BB1"/>
    <w:rsid w:val="000E7D1C"/>
    <w:rsid w:val="000F00C7"/>
    <w:rsid w:val="000F01D1"/>
    <w:rsid w:val="000F04E7"/>
    <w:rsid w:val="000F0AF6"/>
    <w:rsid w:val="000F0BCB"/>
    <w:rsid w:val="000F0CC6"/>
    <w:rsid w:val="000F0E1C"/>
    <w:rsid w:val="000F0EAB"/>
    <w:rsid w:val="000F0FDF"/>
    <w:rsid w:val="000F130F"/>
    <w:rsid w:val="000F1561"/>
    <w:rsid w:val="000F1AF5"/>
    <w:rsid w:val="000F1EF6"/>
    <w:rsid w:val="000F2036"/>
    <w:rsid w:val="000F2043"/>
    <w:rsid w:val="000F2441"/>
    <w:rsid w:val="000F2653"/>
    <w:rsid w:val="000F2778"/>
    <w:rsid w:val="000F2B7C"/>
    <w:rsid w:val="000F2BA9"/>
    <w:rsid w:val="000F2BEE"/>
    <w:rsid w:val="000F2EDD"/>
    <w:rsid w:val="000F2EE6"/>
    <w:rsid w:val="000F32CC"/>
    <w:rsid w:val="000F33C3"/>
    <w:rsid w:val="000F3425"/>
    <w:rsid w:val="000F37F2"/>
    <w:rsid w:val="000F3AC0"/>
    <w:rsid w:val="000F3B40"/>
    <w:rsid w:val="000F3EB6"/>
    <w:rsid w:val="000F4122"/>
    <w:rsid w:val="000F413B"/>
    <w:rsid w:val="000F41A2"/>
    <w:rsid w:val="000F440F"/>
    <w:rsid w:val="000F4422"/>
    <w:rsid w:val="000F444A"/>
    <w:rsid w:val="000F46AB"/>
    <w:rsid w:val="000F4770"/>
    <w:rsid w:val="000F4BAE"/>
    <w:rsid w:val="000F4E0C"/>
    <w:rsid w:val="000F4F77"/>
    <w:rsid w:val="000F51FA"/>
    <w:rsid w:val="000F557F"/>
    <w:rsid w:val="000F56B3"/>
    <w:rsid w:val="000F586A"/>
    <w:rsid w:val="000F5958"/>
    <w:rsid w:val="000F5CAA"/>
    <w:rsid w:val="000F5CDD"/>
    <w:rsid w:val="000F602E"/>
    <w:rsid w:val="000F6853"/>
    <w:rsid w:val="000F6EF8"/>
    <w:rsid w:val="000F6F7C"/>
    <w:rsid w:val="000F72CF"/>
    <w:rsid w:val="000F734E"/>
    <w:rsid w:val="000F77B5"/>
    <w:rsid w:val="000F7CC6"/>
    <w:rsid w:val="000F7D4D"/>
    <w:rsid w:val="001002C0"/>
    <w:rsid w:val="001004E3"/>
    <w:rsid w:val="001004F2"/>
    <w:rsid w:val="001005D0"/>
    <w:rsid w:val="00100C15"/>
    <w:rsid w:val="00100C35"/>
    <w:rsid w:val="00101345"/>
    <w:rsid w:val="00101460"/>
    <w:rsid w:val="001014CC"/>
    <w:rsid w:val="00101614"/>
    <w:rsid w:val="0010162B"/>
    <w:rsid w:val="00101998"/>
    <w:rsid w:val="00101A0D"/>
    <w:rsid w:val="00101D15"/>
    <w:rsid w:val="0010203C"/>
    <w:rsid w:val="00102096"/>
    <w:rsid w:val="00102193"/>
    <w:rsid w:val="001023F6"/>
    <w:rsid w:val="001026B7"/>
    <w:rsid w:val="001026BC"/>
    <w:rsid w:val="001029B5"/>
    <w:rsid w:val="00102A73"/>
    <w:rsid w:val="001031BB"/>
    <w:rsid w:val="00103214"/>
    <w:rsid w:val="00103295"/>
    <w:rsid w:val="001034CF"/>
    <w:rsid w:val="00103C5A"/>
    <w:rsid w:val="00103C63"/>
    <w:rsid w:val="00103CCF"/>
    <w:rsid w:val="00103D25"/>
    <w:rsid w:val="00103DB3"/>
    <w:rsid w:val="00104073"/>
    <w:rsid w:val="00104192"/>
    <w:rsid w:val="0010428D"/>
    <w:rsid w:val="001042A9"/>
    <w:rsid w:val="0010444C"/>
    <w:rsid w:val="00104463"/>
    <w:rsid w:val="0010450A"/>
    <w:rsid w:val="00104649"/>
    <w:rsid w:val="0010472E"/>
    <w:rsid w:val="001047AF"/>
    <w:rsid w:val="0010496B"/>
    <w:rsid w:val="00104B7C"/>
    <w:rsid w:val="00104DAB"/>
    <w:rsid w:val="00104EE2"/>
    <w:rsid w:val="00105150"/>
    <w:rsid w:val="001053F9"/>
    <w:rsid w:val="0010556D"/>
    <w:rsid w:val="00105717"/>
    <w:rsid w:val="00105BC6"/>
    <w:rsid w:val="00105DC5"/>
    <w:rsid w:val="00105DCA"/>
    <w:rsid w:val="00105E49"/>
    <w:rsid w:val="0010611B"/>
    <w:rsid w:val="001067ED"/>
    <w:rsid w:val="0010682C"/>
    <w:rsid w:val="00106860"/>
    <w:rsid w:val="0010689E"/>
    <w:rsid w:val="00106ACF"/>
    <w:rsid w:val="00106C2C"/>
    <w:rsid w:val="00106F57"/>
    <w:rsid w:val="001071E3"/>
    <w:rsid w:val="001074B1"/>
    <w:rsid w:val="001074F7"/>
    <w:rsid w:val="001078B5"/>
    <w:rsid w:val="00107F1E"/>
    <w:rsid w:val="00107F9B"/>
    <w:rsid w:val="001100E6"/>
    <w:rsid w:val="0011016D"/>
    <w:rsid w:val="00110852"/>
    <w:rsid w:val="0011121C"/>
    <w:rsid w:val="00111321"/>
    <w:rsid w:val="001114A1"/>
    <w:rsid w:val="0011163A"/>
    <w:rsid w:val="001116D7"/>
    <w:rsid w:val="001118C4"/>
    <w:rsid w:val="001119E7"/>
    <w:rsid w:val="00111CE8"/>
    <w:rsid w:val="00111E05"/>
    <w:rsid w:val="00111F25"/>
    <w:rsid w:val="00111FED"/>
    <w:rsid w:val="001122A0"/>
    <w:rsid w:val="00112327"/>
    <w:rsid w:val="0011283B"/>
    <w:rsid w:val="0011331B"/>
    <w:rsid w:val="001136BD"/>
    <w:rsid w:val="001138B9"/>
    <w:rsid w:val="00113924"/>
    <w:rsid w:val="00113C16"/>
    <w:rsid w:val="00113D01"/>
    <w:rsid w:val="001143E7"/>
    <w:rsid w:val="001146CE"/>
    <w:rsid w:val="0011476D"/>
    <w:rsid w:val="00114A5C"/>
    <w:rsid w:val="00114BF1"/>
    <w:rsid w:val="0011574C"/>
    <w:rsid w:val="00115793"/>
    <w:rsid w:val="001159E0"/>
    <w:rsid w:val="00115B22"/>
    <w:rsid w:val="00115D5E"/>
    <w:rsid w:val="00115D6A"/>
    <w:rsid w:val="00115E72"/>
    <w:rsid w:val="001166BB"/>
    <w:rsid w:val="00116707"/>
    <w:rsid w:val="00116A50"/>
    <w:rsid w:val="00116AC0"/>
    <w:rsid w:val="0011733C"/>
    <w:rsid w:val="0011738A"/>
    <w:rsid w:val="00117501"/>
    <w:rsid w:val="00117677"/>
    <w:rsid w:val="001177E1"/>
    <w:rsid w:val="0011787E"/>
    <w:rsid w:val="00117895"/>
    <w:rsid w:val="00117CCC"/>
    <w:rsid w:val="00117D7C"/>
    <w:rsid w:val="00117F06"/>
    <w:rsid w:val="001201BE"/>
    <w:rsid w:val="00120215"/>
    <w:rsid w:val="00120413"/>
    <w:rsid w:val="0012053D"/>
    <w:rsid w:val="001205EB"/>
    <w:rsid w:val="00120B4D"/>
    <w:rsid w:val="0012101B"/>
    <w:rsid w:val="00121202"/>
    <w:rsid w:val="00121281"/>
    <w:rsid w:val="001212A9"/>
    <w:rsid w:val="001212E3"/>
    <w:rsid w:val="00121392"/>
    <w:rsid w:val="0012175C"/>
    <w:rsid w:val="001218FD"/>
    <w:rsid w:val="00121AC4"/>
    <w:rsid w:val="00121C44"/>
    <w:rsid w:val="00121D7A"/>
    <w:rsid w:val="00121EE9"/>
    <w:rsid w:val="00121F8D"/>
    <w:rsid w:val="00121F93"/>
    <w:rsid w:val="001221A5"/>
    <w:rsid w:val="0012281A"/>
    <w:rsid w:val="001228FF"/>
    <w:rsid w:val="00122B46"/>
    <w:rsid w:val="00122C0C"/>
    <w:rsid w:val="00122D29"/>
    <w:rsid w:val="00122DC4"/>
    <w:rsid w:val="00122EE2"/>
    <w:rsid w:val="00122FAF"/>
    <w:rsid w:val="0012305B"/>
    <w:rsid w:val="0012322F"/>
    <w:rsid w:val="001236BC"/>
    <w:rsid w:val="00123720"/>
    <w:rsid w:val="00123C0A"/>
    <w:rsid w:val="00123C22"/>
    <w:rsid w:val="00123D73"/>
    <w:rsid w:val="00123DB1"/>
    <w:rsid w:val="00123FAB"/>
    <w:rsid w:val="001241EF"/>
    <w:rsid w:val="00124809"/>
    <w:rsid w:val="001248E6"/>
    <w:rsid w:val="00124A8E"/>
    <w:rsid w:val="00124C61"/>
    <w:rsid w:val="00124CE7"/>
    <w:rsid w:val="001251B7"/>
    <w:rsid w:val="001252D8"/>
    <w:rsid w:val="00125652"/>
    <w:rsid w:val="0012586E"/>
    <w:rsid w:val="00125BCB"/>
    <w:rsid w:val="00125F7E"/>
    <w:rsid w:val="001260FB"/>
    <w:rsid w:val="0012610D"/>
    <w:rsid w:val="00126128"/>
    <w:rsid w:val="001262A1"/>
    <w:rsid w:val="001265C6"/>
    <w:rsid w:val="00126A39"/>
    <w:rsid w:val="00126AA6"/>
    <w:rsid w:val="00126C7F"/>
    <w:rsid w:val="00126D7A"/>
    <w:rsid w:val="00126D9C"/>
    <w:rsid w:val="0012722D"/>
    <w:rsid w:val="0012723C"/>
    <w:rsid w:val="001274B3"/>
    <w:rsid w:val="001275A3"/>
    <w:rsid w:val="00127675"/>
    <w:rsid w:val="001279A6"/>
    <w:rsid w:val="00127B04"/>
    <w:rsid w:val="00127BAF"/>
    <w:rsid w:val="00127CCA"/>
    <w:rsid w:val="00127DA8"/>
    <w:rsid w:val="00127EFA"/>
    <w:rsid w:val="00130098"/>
    <w:rsid w:val="00130271"/>
    <w:rsid w:val="0013031E"/>
    <w:rsid w:val="001303F7"/>
    <w:rsid w:val="001304EE"/>
    <w:rsid w:val="00130966"/>
    <w:rsid w:val="00130A89"/>
    <w:rsid w:val="00131018"/>
    <w:rsid w:val="001310F2"/>
    <w:rsid w:val="00131115"/>
    <w:rsid w:val="0013121D"/>
    <w:rsid w:val="001313BE"/>
    <w:rsid w:val="00131655"/>
    <w:rsid w:val="00131676"/>
    <w:rsid w:val="00131A7A"/>
    <w:rsid w:val="00131D76"/>
    <w:rsid w:val="0013204E"/>
    <w:rsid w:val="0013231B"/>
    <w:rsid w:val="00132548"/>
    <w:rsid w:val="00132827"/>
    <w:rsid w:val="0013293A"/>
    <w:rsid w:val="00132A8D"/>
    <w:rsid w:val="00132C2A"/>
    <w:rsid w:val="00132D9C"/>
    <w:rsid w:val="00132DF3"/>
    <w:rsid w:val="00132EC6"/>
    <w:rsid w:val="0013307F"/>
    <w:rsid w:val="001331DB"/>
    <w:rsid w:val="0013326A"/>
    <w:rsid w:val="001332C8"/>
    <w:rsid w:val="00133446"/>
    <w:rsid w:val="00133600"/>
    <w:rsid w:val="0013374E"/>
    <w:rsid w:val="001338C5"/>
    <w:rsid w:val="00133B88"/>
    <w:rsid w:val="00133D67"/>
    <w:rsid w:val="00133DE9"/>
    <w:rsid w:val="00133DF1"/>
    <w:rsid w:val="00133FD4"/>
    <w:rsid w:val="00134198"/>
    <w:rsid w:val="00134385"/>
    <w:rsid w:val="00134596"/>
    <w:rsid w:val="00134624"/>
    <w:rsid w:val="0013483E"/>
    <w:rsid w:val="00134ACC"/>
    <w:rsid w:val="00134B43"/>
    <w:rsid w:val="00134C66"/>
    <w:rsid w:val="00134E5A"/>
    <w:rsid w:val="00134F0A"/>
    <w:rsid w:val="001350FF"/>
    <w:rsid w:val="001351D6"/>
    <w:rsid w:val="001352B2"/>
    <w:rsid w:val="00135494"/>
    <w:rsid w:val="001359B2"/>
    <w:rsid w:val="001359F9"/>
    <w:rsid w:val="00135B24"/>
    <w:rsid w:val="00135B4B"/>
    <w:rsid w:val="00135D2C"/>
    <w:rsid w:val="00135ECE"/>
    <w:rsid w:val="001361B2"/>
    <w:rsid w:val="001366A2"/>
    <w:rsid w:val="00136707"/>
    <w:rsid w:val="00136A30"/>
    <w:rsid w:val="00136A8E"/>
    <w:rsid w:val="00136C77"/>
    <w:rsid w:val="00136E16"/>
    <w:rsid w:val="00136E30"/>
    <w:rsid w:val="00136E80"/>
    <w:rsid w:val="00136FDB"/>
    <w:rsid w:val="00137069"/>
    <w:rsid w:val="001371C0"/>
    <w:rsid w:val="0013754A"/>
    <w:rsid w:val="001375DA"/>
    <w:rsid w:val="001375FC"/>
    <w:rsid w:val="00137615"/>
    <w:rsid w:val="001376EA"/>
    <w:rsid w:val="00137842"/>
    <w:rsid w:val="00140028"/>
    <w:rsid w:val="001400DC"/>
    <w:rsid w:val="00140122"/>
    <w:rsid w:val="0014038C"/>
    <w:rsid w:val="00140488"/>
    <w:rsid w:val="00140560"/>
    <w:rsid w:val="00140683"/>
    <w:rsid w:val="00140857"/>
    <w:rsid w:val="00140D0F"/>
    <w:rsid w:val="0014112D"/>
    <w:rsid w:val="001412C2"/>
    <w:rsid w:val="0014160C"/>
    <w:rsid w:val="001416BF"/>
    <w:rsid w:val="001416DB"/>
    <w:rsid w:val="001417AD"/>
    <w:rsid w:val="00141C24"/>
    <w:rsid w:val="00141D94"/>
    <w:rsid w:val="00141DED"/>
    <w:rsid w:val="00141EFD"/>
    <w:rsid w:val="00141F57"/>
    <w:rsid w:val="00142013"/>
    <w:rsid w:val="001421C0"/>
    <w:rsid w:val="001421E3"/>
    <w:rsid w:val="0014247A"/>
    <w:rsid w:val="001426B9"/>
    <w:rsid w:val="001426BA"/>
    <w:rsid w:val="00142990"/>
    <w:rsid w:val="001429B8"/>
    <w:rsid w:val="00142B4D"/>
    <w:rsid w:val="00142E1B"/>
    <w:rsid w:val="00142EA4"/>
    <w:rsid w:val="00143651"/>
    <w:rsid w:val="0014388B"/>
    <w:rsid w:val="001438A8"/>
    <w:rsid w:val="00143D27"/>
    <w:rsid w:val="00143E8F"/>
    <w:rsid w:val="00143F84"/>
    <w:rsid w:val="00144273"/>
    <w:rsid w:val="00144437"/>
    <w:rsid w:val="00144858"/>
    <w:rsid w:val="001449B5"/>
    <w:rsid w:val="00144C47"/>
    <w:rsid w:val="00144D6F"/>
    <w:rsid w:val="00144D84"/>
    <w:rsid w:val="00144DF5"/>
    <w:rsid w:val="001453D1"/>
    <w:rsid w:val="00145625"/>
    <w:rsid w:val="0014563D"/>
    <w:rsid w:val="00145745"/>
    <w:rsid w:val="0014592D"/>
    <w:rsid w:val="00145B28"/>
    <w:rsid w:val="00145C7A"/>
    <w:rsid w:val="00146227"/>
    <w:rsid w:val="00146317"/>
    <w:rsid w:val="001465A4"/>
    <w:rsid w:val="001465A6"/>
    <w:rsid w:val="00146AF2"/>
    <w:rsid w:val="00146CDA"/>
    <w:rsid w:val="00147138"/>
    <w:rsid w:val="001471DF"/>
    <w:rsid w:val="001474EB"/>
    <w:rsid w:val="00147770"/>
    <w:rsid w:val="00147A8D"/>
    <w:rsid w:val="00147AD5"/>
    <w:rsid w:val="00147C2A"/>
    <w:rsid w:val="00147C67"/>
    <w:rsid w:val="00147E52"/>
    <w:rsid w:val="00147EFF"/>
    <w:rsid w:val="00147FC8"/>
    <w:rsid w:val="0015016D"/>
    <w:rsid w:val="001505CD"/>
    <w:rsid w:val="001506BF"/>
    <w:rsid w:val="00150947"/>
    <w:rsid w:val="0015095C"/>
    <w:rsid w:val="00150B02"/>
    <w:rsid w:val="00150D73"/>
    <w:rsid w:val="00150E1C"/>
    <w:rsid w:val="0015136F"/>
    <w:rsid w:val="0015142B"/>
    <w:rsid w:val="001515B8"/>
    <w:rsid w:val="001516C1"/>
    <w:rsid w:val="001517D9"/>
    <w:rsid w:val="00151F02"/>
    <w:rsid w:val="001520C6"/>
    <w:rsid w:val="0015216C"/>
    <w:rsid w:val="0015241D"/>
    <w:rsid w:val="00152530"/>
    <w:rsid w:val="001526B1"/>
    <w:rsid w:val="00152B1F"/>
    <w:rsid w:val="00152E78"/>
    <w:rsid w:val="00152EEC"/>
    <w:rsid w:val="00152F2D"/>
    <w:rsid w:val="00153196"/>
    <w:rsid w:val="001532AB"/>
    <w:rsid w:val="00153414"/>
    <w:rsid w:val="00153466"/>
    <w:rsid w:val="001534C8"/>
    <w:rsid w:val="0015391C"/>
    <w:rsid w:val="00153BC9"/>
    <w:rsid w:val="00153C88"/>
    <w:rsid w:val="00153D30"/>
    <w:rsid w:val="00153E85"/>
    <w:rsid w:val="0015408E"/>
    <w:rsid w:val="001541DE"/>
    <w:rsid w:val="0015434A"/>
    <w:rsid w:val="0015442B"/>
    <w:rsid w:val="00154469"/>
    <w:rsid w:val="00154482"/>
    <w:rsid w:val="00154576"/>
    <w:rsid w:val="001545CF"/>
    <w:rsid w:val="001546B3"/>
    <w:rsid w:val="00154936"/>
    <w:rsid w:val="00154CA6"/>
    <w:rsid w:val="0015575E"/>
    <w:rsid w:val="001558F9"/>
    <w:rsid w:val="001559B2"/>
    <w:rsid w:val="001559EE"/>
    <w:rsid w:val="00155AAA"/>
    <w:rsid w:val="00155BA4"/>
    <w:rsid w:val="00155BE4"/>
    <w:rsid w:val="00155EBC"/>
    <w:rsid w:val="00155FF3"/>
    <w:rsid w:val="0015611F"/>
    <w:rsid w:val="00156149"/>
    <w:rsid w:val="001565B2"/>
    <w:rsid w:val="0015662C"/>
    <w:rsid w:val="001568CA"/>
    <w:rsid w:val="001568DF"/>
    <w:rsid w:val="0015693C"/>
    <w:rsid w:val="0015699A"/>
    <w:rsid w:val="00156C0B"/>
    <w:rsid w:val="00156D3B"/>
    <w:rsid w:val="001570E4"/>
    <w:rsid w:val="00157157"/>
    <w:rsid w:val="0015736F"/>
    <w:rsid w:val="00157370"/>
    <w:rsid w:val="00157375"/>
    <w:rsid w:val="001575CE"/>
    <w:rsid w:val="001600A3"/>
    <w:rsid w:val="001603A1"/>
    <w:rsid w:val="00160534"/>
    <w:rsid w:val="0016069B"/>
    <w:rsid w:val="001606A1"/>
    <w:rsid w:val="00160BAB"/>
    <w:rsid w:val="00160DDE"/>
    <w:rsid w:val="00161201"/>
    <w:rsid w:val="00161447"/>
    <w:rsid w:val="0016165E"/>
    <w:rsid w:val="00161719"/>
    <w:rsid w:val="00161A54"/>
    <w:rsid w:val="00161CE8"/>
    <w:rsid w:val="00161F41"/>
    <w:rsid w:val="001622FF"/>
    <w:rsid w:val="00162340"/>
    <w:rsid w:val="00162581"/>
    <w:rsid w:val="0016264B"/>
    <w:rsid w:val="00162725"/>
    <w:rsid w:val="001629AE"/>
    <w:rsid w:val="00162C3A"/>
    <w:rsid w:val="00162C69"/>
    <w:rsid w:val="00163019"/>
    <w:rsid w:val="001632AE"/>
    <w:rsid w:val="00163514"/>
    <w:rsid w:val="00163B30"/>
    <w:rsid w:val="00163FC2"/>
    <w:rsid w:val="00164205"/>
    <w:rsid w:val="00164264"/>
    <w:rsid w:val="001642C3"/>
    <w:rsid w:val="001643D1"/>
    <w:rsid w:val="00164971"/>
    <w:rsid w:val="00164976"/>
    <w:rsid w:val="00164C93"/>
    <w:rsid w:val="00164E0C"/>
    <w:rsid w:val="0016517E"/>
    <w:rsid w:val="001652E8"/>
    <w:rsid w:val="001657E9"/>
    <w:rsid w:val="001658F3"/>
    <w:rsid w:val="00165B7E"/>
    <w:rsid w:val="00165EDA"/>
    <w:rsid w:val="00166391"/>
    <w:rsid w:val="001664FF"/>
    <w:rsid w:val="0016661A"/>
    <w:rsid w:val="00166A04"/>
    <w:rsid w:val="00166AE3"/>
    <w:rsid w:val="00166CE1"/>
    <w:rsid w:val="00167086"/>
    <w:rsid w:val="0016712D"/>
    <w:rsid w:val="00167B71"/>
    <w:rsid w:val="00167D45"/>
    <w:rsid w:val="00167D8E"/>
    <w:rsid w:val="00167EB2"/>
    <w:rsid w:val="00170078"/>
    <w:rsid w:val="0017045E"/>
    <w:rsid w:val="001707D7"/>
    <w:rsid w:val="0017095B"/>
    <w:rsid w:val="00170CFC"/>
    <w:rsid w:val="00170D9B"/>
    <w:rsid w:val="00170EA1"/>
    <w:rsid w:val="00170FAE"/>
    <w:rsid w:val="00170FF3"/>
    <w:rsid w:val="0017102A"/>
    <w:rsid w:val="001718D9"/>
    <w:rsid w:val="00171B5C"/>
    <w:rsid w:val="00171B69"/>
    <w:rsid w:val="00171B89"/>
    <w:rsid w:val="00171C2E"/>
    <w:rsid w:val="00171C7D"/>
    <w:rsid w:val="00171F48"/>
    <w:rsid w:val="001720B9"/>
    <w:rsid w:val="00172151"/>
    <w:rsid w:val="001721FA"/>
    <w:rsid w:val="001722D2"/>
    <w:rsid w:val="001723D9"/>
    <w:rsid w:val="00172538"/>
    <w:rsid w:val="0017261C"/>
    <w:rsid w:val="0017271C"/>
    <w:rsid w:val="001727B8"/>
    <w:rsid w:val="001727D7"/>
    <w:rsid w:val="00172D43"/>
    <w:rsid w:val="0017313E"/>
    <w:rsid w:val="0017396B"/>
    <w:rsid w:val="00173A88"/>
    <w:rsid w:val="00174255"/>
    <w:rsid w:val="00174319"/>
    <w:rsid w:val="00174325"/>
    <w:rsid w:val="00174567"/>
    <w:rsid w:val="001749DD"/>
    <w:rsid w:val="00174B61"/>
    <w:rsid w:val="00174C5C"/>
    <w:rsid w:val="00174EAD"/>
    <w:rsid w:val="00174FA3"/>
    <w:rsid w:val="0017534A"/>
    <w:rsid w:val="0017541F"/>
    <w:rsid w:val="001754A4"/>
    <w:rsid w:val="00175624"/>
    <w:rsid w:val="00175929"/>
    <w:rsid w:val="00175AC9"/>
    <w:rsid w:val="00175AEF"/>
    <w:rsid w:val="00175C0F"/>
    <w:rsid w:val="00175F14"/>
    <w:rsid w:val="00176202"/>
    <w:rsid w:val="0017648A"/>
    <w:rsid w:val="0017711F"/>
    <w:rsid w:val="0017749C"/>
    <w:rsid w:val="00177546"/>
    <w:rsid w:val="0017761C"/>
    <w:rsid w:val="00177734"/>
    <w:rsid w:val="00177768"/>
    <w:rsid w:val="001778AC"/>
    <w:rsid w:val="001779ED"/>
    <w:rsid w:val="00177CD6"/>
    <w:rsid w:val="00177D7D"/>
    <w:rsid w:val="001805E9"/>
    <w:rsid w:val="001806FC"/>
    <w:rsid w:val="00180906"/>
    <w:rsid w:val="00180BF4"/>
    <w:rsid w:val="00180E7A"/>
    <w:rsid w:val="00181048"/>
    <w:rsid w:val="00181123"/>
    <w:rsid w:val="0018149A"/>
    <w:rsid w:val="001814D1"/>
    <w:rsid w:val="001815F6"/>
    <w:rsid w:val="00181AD3"/>
    <w:rsid w:val="00181C4D"/>
    <w:rsid w:val="00181E2F"/>
    <w:rsid w:val="00182091"/>
    <w:rsid w:val="00182439"/>
    <w:rsid w:val="00182AF0"/>
    <w:rsid w:val="00182BE4"/>
    <w:rsid w:val="00182C68"/>
    <w:rsid w:val="00182CAC"/>
    <w:rsid w:val="00182FA7"/>
    <w:rsid w:val="001832CC"/>
    <w:rsid w:val="001833FC"/>
    <w:rsid w:val="00183796"/>
    <w:rsid w:val="00183934"/>
    <w:rsid w:val="001839B1"/>
    <w:rsid w:val="00183AE3"/>
    <w:rsid w:val="00183B9F"/>
    <w:rsid w:val="00183C2E"/>
    <w:rsid w:val="00183D59"/>
    <w:rsid w:val="00183E38"/>
    <w:rsid w:val="00183E6B"/>
    <w:rsid w:val="001840AD"/>
    <w:rsid w:val="0018416C"/>
    <w:rsid w:val="00184314"/>
    <w:rsid w:val="00184680"/>
    <w:rsid w:val="00184DC4"/>
    <w:rsid w:val="00185480"/>
    <w:rsid w:val="001859D0"/>
    <w:rsid w:val="00185C31"/>
    <w:rsid w:val="00185CF8"/>
    <w:rsid w:val="00185D85"/>
    <w:rsid w:val="00185E7E"/>
    <w:rsid w:val="00185EA0"/>
    <w:rsid w:val="001862BD"/>
    <w:rsid w:val="0018631C"/>
    <w:rsid w:val="001864D6"/>
    <w:rsid w:val="00186AED"/>
    <w:rsid w:val="00186BFF"/>
    <w:rsid w:val="00186E55"/>
    <w:rsid w:val="00186FF6"/>
    <w:rsid w:val="0018709E"/>
    <w:rsid w:val="0018714E"/>
    <w:rsid w:val="00187643"/>
    <w:rsid w:val="0018783B"/>
    <w:rsid w:val="0018787A"/>
    <w:rsid w:val="0018790B"/>
    <w:rsid w:val="00187ACB"/>
    <w:rsid w:val="00187D37"/>
    <w:rsid w:val="00187D7B"/>
    <w:rsid w:val="00190066"/>
    <w:rsid w:val="0019011B"/>
    <w:rsid w:val="00190679"/>
    <w:rsid w:val="001908B5"/>
    <w:rsid w:val="00190922"/>
    <w:rsid w:val="001909A0"/>
    <w:rsid w:val="00190CFA"/>
    <w:rsid w:val="00190EF8"/>
    <w:rsid w:val="00190F37"/>
    <w:rsid w:val="001915E0"/>
    <w:rsid w:val="001917AB"/>
    <w:rsid w:val="001917D8"/>
    <w:rsid w:val="00191A4F"/>
    <w:rsid w:val="00191B2D"/>
    <w:rsid w:val="00191BF5"/>
    <w:rsid w:val="001922B5"/>
    <w:rsid w:val="001924FB"/>
    <w:rsid w:val="001926E4"/>
    <w:rsid w:val="001928B2"/>
    <w:rsid w:val="00192F92"/>
    <w:rsid w:val="001930F8"/>
    <w:rsid w:val="00193707"/>
    <w:rsid w:val="00193ABA"/>
    <w:rsid w:val="00193BF5"/>
    <w:rsid w:val="00193E2E"/>
    <w:rsid w:val="001942AF"/>
    <w:rsid w:val="0019441A"/>
    <w:rsid w:val="0019446E"/>
    <w:rsid w:val="00194544"/>
    <w:rsid w:val="00194D0E"/>
    <w:rsid w:val="001950EB"/>
    <w:rsid w:val="00195327"/>
    <w:rsid w:val="0019558D"/>
    <w:rsid w:val="001955AA"/>
    <w:rsid w:val="001955F3"/>
    <w:rsid w:val="001959F9"/>
    <w:rsid w:val="00195E60"/>
    <w:rsid w:val="0019644D"/>
    <w:rsid w:val="0019651F"/>
    <w:rsid w:val="001965B7"/>
    <w:rsid w:val="0019677C"/>
    <w:rsid w:val="00196AAB"/>
    <w:rsid w:val="00196C1B"/>
    <w:rsid w:val="00196D8C"/>
    <w:rsid w:val="00196F93"/>
    <w:rsid w:val="001970B5"/>
    <w:rsid w:val="0019714B"/>
    <w:rsid w:val="00197254"/>
    <w:rsid w:val="001973AA"/>
    <w:rsid w:val="00197411"/>
    <w:rsid w:val="00197612"/>
    <w:rsid w:val="00197AB4"/>
    <w:rsid w:val="00197B60"/>
    <w:rsid w:val="00197C02"/>
    <w:rsid w:val="00197CCC"/>
    <w:rsid w:val="00197D04"/>
    <w:rsid w:val="001A0042"/>
    <w:rsid w:val="001A00A9"/>
    <w:rsid w:val="001A031D"/>
    <w:rsid w:val="001A082A"/>
    <w:rsid w:val="001A0965"/>
    <w:rsid w:val="001A0C28"/>
    <w:rsid w:val="001A1081"/>
    <w:rsid w:val="001A10BF"/>
    <w:rsid w:val="001A148A"/>
    <w:rsid w:val="001A169E"/>
    <w:rsid w:val="001A1779"/>
    <w:rsid w:val="001A1898"/>
    <w:rsid w:val="001A1A10"/>
    <w:rsid w:val="001A1B30"/>
    <w:rsid w:val="001A1BB7"/>
    <w:rsid w:val="001A1C2A"/>
    <w:rsid w:val="001A1D96"/>
    <w:rsid w:val="001A1DDF"/>
    <w:rsid w:val="001A1DEC"/>
    <w:rsid w:val="001A1E83"/>
    <w:rsid w:val="001A1FAD"/>
    <w:rsid w:val="001A25CF"/>
    <w:rsid w:val="001A2885"/>
    <w:rsid w:val="001A2A12"/>
    <w:rsid w:val="001A2BC2"/>
    <w:rsid w:val="001A311F"/>
    <w:rsid w:val="001A32DC"/>
    <w:rsid w:val="001A371D"/>
    <w:rsid w:val="001A37D7"/>
    <w:rsid w:val="001A3A81"/>
    <w:rsid w:val="001A3C19"/>
    <w:rsid w:val="001A3D7C"/>
    <w:rsid w:val="001A3DD5"/>
    <w:rsid w:val="001A3E6F"/>
    <w:rsid w:val="001A3EFD"/>
    <w:rsid w:val="001A4237"/>
    <w:rsid w:val="001A4491"/>
    <w:rsid w:val="001A5696"/>
    <w:rsid w:val="001A5740"/>
    <w:rsid w:val="001A59F1"/>
    <w:rsid w:val="001A5C42"/>
    <w:rsid w:val="001A5FD6"/>
    <w:rsid w:val="001A6085"/>
    <w:rsid w:val="001A63C6"/>
    <w:rsid w:val="001A646D"/>
    <w:rsid w:val="001A65AD"/>
    <w:rsid w:val="001A69A5"/>
    <w:rsid w:val="001A6CC7"/>
    <w:rsid w:val="001A6D81"/>
    <w:rsid w:val="001A712E"/>
    <w:rsid w:val="001A717E"/>
    <w:rsid w:val="001A79F0"/>
    <w:rsid w:val="001A7C3E"/>
    <w:rsid w:val="001A7D9F"/>
    <w:rsid w:val="001A7DCF"/>
    <w:rsid w:val="001B0343"/>
    <w:rsid w:val="001B0406"/>
    <w:rsid w:val="001B07D1"/>
    <w:rsid w:val="001B085B"/>
    <w:rsid w:val="001B0C1B"/>
    <w:rsid w:val="001B0C88"/>
    <w:rsid w:val="001B125B"/>
    <w:rsid w:val="001B1265"/>
    <w:rsid w:val="001B1380"/>
    <w:rsid w:val="001B141B"/>
    <w:rsid w:val="001B1486"/>
    <w:rsid w:val="001B1684"/>
    <w:rsid w:val="001B19C1"/>
    <w:rsid w:val="001B19C5"/>
    <w:rsid w:val="001B19D2"/>
    <w:rsid w:val="001B1B2E"/>
    <w:rsid w:val="001B1B6F"/>
    <w:rsid w:val="001B1D29"/>
    <w:rsid w:val="001B1F0C"/>
    <w:rsid w:val="001B1F91"/>
    <w:rsid w:val="001B211C"/>
    <w:rsid w:val="001B2594"/>
    <w:rsid w:val="001B2A86"/>
    <w:rsid w:val="001B2AB9"/>
    <w:rsid w:val="001B2B5D"/>
    <w:rsid w:val="001B2DF2"/>
    <w:rsid w:val="001B2E2A"/>
    <w:rsid w:val="001B2E3C"/>
    <w:rsid w:val="001B3238"/>
    <w:rsid w:val="001B32CF"/>
    <w:rsid w:val="001B34CF"/>
    <w:rsid w:val="001B3713"/>
    <w:rsid w:val="001B378E"/>
    <w:rsid w:val="001B38D6"/>
    <w:rsid w:val="001B4009"/>
    <w:rsid w:val="001B42D7"/>
    <w:rsid w:val="001B430E"/>
    <w:rsid w:val="001B44D8"/>
    <w:rsid w:val="001B4B56"/>
    <w:rsid w:val="001B4DF2"/>
    <w:rsid w:val="001B4FAF"/>
    <w:rsid w:val="001B50CB"/>
    <w:rsid w:val="001B5404"/>
    <w:rsid w:val="001B5556"/>
    <w:rsid w:val="001B58A1"/>
    <w:rsid w:val="001B5A95"/>
    <w:rsid w:val="001B5AD6"/>
    <w:rsid w:val="001B6111"/>
    <w:rsid w:val="001B62FE"/>
    <w:rsid w:val="001B6322"/>
    <w:rsid w:val="001B6432"/>
    <w:rsid w:val="001B6522"/>
    <w:rsid w:val="001B679A"/>
    <w:rsid w:val="001B6869"/>
    <w:rsid w:val="001B6CE6"/>
    <w:rsid w:val="001B6E4F"/>
    <w:rsid w:val="001B6F75"/>
    <w:rsid w:val="001B6F80"/>
    <w:rsid w:val="001B71EA"/>
    <w:rsid w:val="001B721D"/>
    <w:rsid w:val="001B749D"/>
    <w:rsid w:val="001B7735"/>
    <w:rsid w:val="001B7888"/>
    <w:rsid w:val="001B7B12"/>
    <w:rsid w:val="001B7BCD"/>
    <w:rsid w:val="001B7C1B"/>
    <w:rsid w:val="001C00DF"/>
    <w:rsid w:val="001C0248"/>
    <w:rsid w:val="001C0327"/>
    <w:rsid w:val="001C04C4"/>
    <w:rsid w:val="001C04F8"/>
    <w:rsid w:val="001C0532"/>
    <w:rsid w:val="001C05F2"/>
    <w:rsid w:val="001C0987"/>
    <w:rsid w:val="001C0BFF"/>
    <w:rsid w:val="001C0D70"/>
    <w:rsid w:val="001C0EE4"/>
    <w:rsid w:val="001C0F02"/>
    <w:rsid w:val="001C0F80"/>
    <w:rsid w:val="001C0FE1"/>
    <w:rsid w:val="001C1028"/>
    <w:rsid w:val="001C11B7"/>
    <w:rsid w:val="001C1253"/>
    <w:rsid w:val="001C1333"/>
    <w:rsid w:val="001C17E3"/>
    <w:rsid w:val="001C1851"/>
    <w:rsid w:val="001C1890"/>
    <w:rsid w:val="001C1949"/>
    <w:rsid w:val="001C1A83"/>
    <w:rsid w:val="001C1AD7"/>
    <w:rsid w:val="001C1DA0"/>
    <w:rsid w:val="001C1DCD"/>
    <w:rsid w:val="001C21DC"/>
    <w:rsid w:val="001C239C"/>
    <w:rsid w:val="001C2587"/>
    <w:rsid w:val="001C28E5"/>
    <w:rsid w:val="001C295A"/>
    <w:rsid w:val="001C298A"/>
    <w:rsid w:val="001C29C2"/>
    <w:rsid w:val="001C2B4E"/>
    <w:rsid w:val="001C2CDC"/>
    <w:rsid w:val="001C2E33"/>
    <w:rsid w:val="001C2F55"/>
    <w:rsid w:val="001C312F"/>
    <w:rsid w:val="001C358E"/>
    <w:rsid w:val="001C36C1"/>
    <w:rsid w:val="001C38D5"/>
    <w:rsid w:val="001C3943"/>
    <w:rsid w:val="001C3A2B"/>
    <w:rsid w:val="001C3B90"/>
    <w:rsid w:val="001C3E78"/>
    <w:rsid w:val="001C3E95"/>
    <w:rsid w:val="001C3FBE"/>
    <w:rsid w:val="001C40EE"/>
    <w:rsid w:val="001C44FA"/>
    <w:rsid w:val="001C4991"/>
    <w:rsid w:val="001C4B69"/>
    <w:rsid w:val="001C4D58"/>
    <w:rsid w:val="001C4DAA"/>
    <w:rsid w:val="001C4F2E"/>
    <w:rsid w:val="001C5526"/>
    <w:rsid w:val="001C581C"/>
    <w:rsid w:val="001C5862"/>
    <w:rsid w:val="001C59CC"/>
    <w:rsid w:val="001C5A85"/>
    <w:rsid w:val="001C5C5A"/>
    <w:rsid w:val="001C5DD5"/>
    <w:rsid w:val="001C5FE6"/>
    <w:rsid w:val="001C6208"/>
    <w:rsid w:val="001C66DA"/>
    <w:rsid w:val="001C67C1"/>
    <w:rsid w:val="001C6B62"/>
    <w:rsid w:val="001C6DCF"/>
    <w:rsid w:val="001C6FFB"/>
    <w:rsid w:val="001C7193"/>
    <w:rsid w:val="001C72AA"/>
    <w:rsid w:val="001C731A"/>
    <w:rsid w:val="001C76B1"/>
    <w:rsid w:val="001C773F"/>
    <w:rsid w:val="001C7752"/>
    <w:rsid w:val="001C792B"/>
    <w:rsid w:val="001D00E2"/>
    <w:rsid w:val="001D0238"/>
    <w:rsid w:val="001D04BC"/>
    <w:rsid w:val="001D0637"/>
    <w:rsid w:val="001D06E4"/>
    <w:rsid w:val="001D085F"/>
    <w:rsid w:val="001D0C9A"/>
    <w:rsid w:val="001D0D47"/>
    <w:rsid w:val="001D0E13"/>
    <w:rsid w:val="001D0EF8"/>
    <w:rsid w:val="001D1067"/>
    <w:rsid w:val="001D1096"/>
    <w:rsid w:val="001D109C"/>
    <w:rsid w:val="001D10F1"/>
    <w:rsid w:val="001D12BA"/>
    <w:rsid w:val="001D1851"/>
    <w:rsid w:val="001D195A"/>
    <w:rsid w:val="001D1E84"/>
    <w:rsid w:val="001D1F1F"/>
    <w:rsid w:val="001D2109"/>
    <w:rsid w:val="001D22A6"/>
    <w:rsid w:val="001D22BC"/>
    <w:rsid w:val="001D25EE"/>
    <w:rsid w:val="001D265D"/>
    <w:rsid w:val="001D27D5"/>
    <w:rsid w:val="001D2A3D"/>
    <w:rsid w:val="001D2BD9"/>
    <w:rsid w:val="001D2C61"/>
    <w:rsid w:val="001D2C69"/>
    <w:rsid w:val="001D32A6"/>
    <w:rsid w:val="001D32E5"/>
    <w:rsid w:val="001D359C"/>
    <w:rsid w:val="001D3742"/>
    <w:rsid w:val="001D3747"/>
    <w:rsid w:val="001D3A2E"/>
    <w:rsid w:val="001D3C3B"/>
    <w:rsid w:val="001D3C89"/>
    <w:rsid w:val="001D3F6F"/>
    <w:rsid w:val="001D3F83"/>
    <w:rsid w:val="001D3FEC"/>
    <w:rsid w:val="001D42FF"/>
    <w:rsid w:val="001D4403"/>
    <w:rsid w:val="001D4409"/>
    <w:rsid w:val="001D45BB"/>
    <w:rsid w:val="001D4746"/>
    <w:rsid w:val="001D47BB"/>
    <w:rsid w:val="001D47F5"/>
    <w:rsid w:val="001D4985"/>
    <w:rsid w:val="001D4A04"/>
    <w:rsid w:val="001D4AE8"/>
    <w:rsid w:val="001D4CC3"/>
    <w:rsid w:val="001D4EA7"/>
    <w:rsid w:val="001D4EDF"/>
    <w:rsid w:val="001D53D0"/>
    <w:rsid w:val="001D553B"/>
    <w:rsid w:val="001D5784"/>
    <w:rsid w:val="001D579A"/>
    <w:rsid w:val="001D58EE"/>
    <w:rsid w:val="001D59B1"/>
    <w:rsid w:val="001D5C24"/>
    <w:rsid w:val="001D5E01"/>
    <w:rsid w:val="001D5E2D"/>
    <w:rsid w:val="001D5E5A"/>
    <w:rsid w:val="001D5EF2"/>
    <w:rsid w:val="001D61B2"/>
    <w:rsid w:val="001D6847"/>
    <w:rsid w:val="001D6B7E"/>
    <w:rsid w:val="001D7450"/>
    <w:rsid w:val="001D7662"/>
    <w:rsid w:val="001D77B7"/>
    <w:rsid w:val="001D7CEE"/>
    <w:rsid w:val="001D7DEB"/>
    <w:rsid w:val="001E00AF"/>
    <w:rsid w:val="001E0103"/>
    <w:rsid w:val="001E021F"/>
    <w:rsid w:val="001E0416"/>
    <w:rsid w:val="001E05D4"/>
    <w:rsid w:val="001E0910"/>
    <w:rsid w:val="001E0FA3"/>
    <w:rsid w:val="001E1130"/>
    <w:rsid w:val="001E1349"/>
    <w:rsid w:val="001E13E7"/>
    <w:rsid w:val="001E1941"/>
    <w:rsid w:val="001E1978"/>
    <w:rsid w:val="001E1B29"/>
    <w:rsid w:val="001E1B40"/>
    <w:rsid w:val="001E2517"/>
    <w:rsid w:val="001E2A5F"/>
    <w:rsid w:val="001E2C7A"/>
    <w:rsid w:val="001E2ECF"/>
    <w:rsid w:val="001E2F63"/>
    <w:rsid w:val="001E316E"/>
    <w:rsid w:val="001E3399"/>
    <w:rsid w:val="001E3414"/>
    <w:rsid w:val="001E34C7"/>
    <w:rsid w:val="001E3CEE"/>
    <w:rsid w:val="001E3D5C"/>
    <w:rsid w:val="001E407D"/>
    <w:rsid w:val="001E411A"/>
    <w:rsid w:val="001E43E7"/>
    <w:rsid w:val="001E4490"/>
    <w:rsid w:val="001E449C"/>
    <w:rsid w:val="001E44C3"/>
    <w:rsid w:val="001E458D"/>
    <w:rsid w:val="001E4B94"/>
    <w:rsid w:val="001E4E39"/>
    <w:rsid w:val="001E53F0"/>
    <w:rsid w:val="001E55B9"/>
    <w:rsid w:val="001E565F"/>
    <w:rsid w:val="001E5719"/>
    <w:rsid w:val="001E5895"/>
    <w:rsid w:val="001E5994"/>
    <w:rsid w:val="001E5B28"/>
    <w:rsid w:val="001E5BBB"/>
    <w:rsid w:val="001E5C3F"/>
    <w:rsid w:val="001E5C5B"/>
    <w:rsid w:val="001E5C8B"/>
    <w:rsid w:val="001E6219"/>
    <w:rsid w:val="001E627D"/>
    <w:rsid w:val="001E642F"/>
    <w:rsid w:val="001E6448"/>
    <w:rsid w:val="001E654A"/>
    <w:rsid w:val="001E6A27"/>
    <w:rsid w:val="001E70E6"/>
    <w:rsid w:val="001E71ED"/>
    <w:rsid w:val="001E749B"/>
    <w:rsid w:val="001E762A"/>
    <w:rsid w:val="001E775A"/>
    <w:rsid w:val="001E79EF"/>
    <w:rsid w:val="001E79F7"/>
    <w:rsid w:val="001E7B3D"/>
    <w:rsid w:val="001E7C24"/>
    <w:rsid w:val="001E7DAD"/>
    <w:rsid w:val="001E7E15"/>
    <w:rsid w:val="001F037F"/>
    <w:rsid w:val="001F073D"/>
    <w:rsid w:val="001F0913"/>
    <w:rsid w:val="001F0B8D"/>
    <w:rsid w:val="001F0BFB"/>
    <w:rsid w:val="001F0C66"/>
    <w:rsid w:val="001F0D22"/>
    <w:rsid w:val="001F0D4C"/>
    <w:rsid w:val="001F0EF6"/>
    <w:rsid w:val="001F0F15"/>
    <w:rsid w:val="001F106F"/>
    <w:rsid w:val="001F10FE"/>
    <w:rsid w:val="001F129A"/>
    <w:rsid w:val="001F12E1"/>
    <w:rsid w:val="001F1339"/>
    <w:rsid w:val="001F1614"/>
    <w:rsid w:val="001F2032"/>
    <w:rsid w:val="001F29FB"/>
    <w:rsid w:val="001F2A2F"/>
    <w:rsid w:val="001F2B14"/>
    <w:rsid w:val="001F323B"/>
    <w:rsid w:val="001F3301"/>
    <w:rsid w:val="001F3483"/>
    <w:rsid w:val="001F3570"/>
    <w:rsid w:val="001F3604"/>
    <w:rsid w:val="001F379F"/>
    <w:rsid w:val="001F39CF"/>
    <w:rsid w:val="001F3A49"/>
    <w:rsid w:val="001F3A57"/>
    <w:rsid w:val="001F3A8B"/>
    <w:rsid w:val="001F40FA"/>
    <w:rsid w:val="001F4369"/>
    <w:rsid w:val="001F47A3"/>
    <w:rsid w:val="001F4A3F"/>
    <w:rsid w:val="001F4B55"/>
    <w:rsid w:val="001F503C"/>
    <w:rsid w:val="001F5332"/>
    <w:rsid w:val="001F5604"/>
    <w:rsid w:val="001F57C6"/>
    <w:rsid w:val="001F5941"/>
    <w:rsid w:val="001F5A18"/>
    <w:rsid w:val="001F5B9E"/>
    <w:rsid w:val="001F5F41"/>
    <w:rsid w:val="001F5F83"/>
    <w:rsid w:val="001F6137"/>
    <w:rsid w:val="001F615A"/>
    <w:rsid w:val="001F6552"/>
    <w:rsid w:val="001F6661"/>
    <w:rsid w:val="001F666C"/>
    <w:rsid w:val="001F66E8"/>
    <w:rsid w:val="001F686C"/>
    <w:rsid w:val="001F68E6"/>
    <w:rsid w:val="001F69E6"/>
    <w:rsid w:val="001F6EE0"/>
    <w:rsid w:val="001F74CB"/>
    <w:rsid w:val="001F7904"/>
    <w:rsid w:val="001F7922"/>
    <w:rsid w:val="001F79CE"/>
    <w:rsid w:val="001F7E25"/>
    <w:rsid w:val="00200216"/>
    <w:rsid w:val="002005BA"/>
    <w:rsid w:val="00200796"/>
    <w:rsid w:val="0020102B"/>
    <w:rsid w:val="00201358"/>
    <w:rsid w:val="00201461"/>
    <w:rsid w:val="002014F7"/>
    <w:rsid w:val="0020166E"/>
    <w:rsid w:val="00201A50"/>
    <w:rsid w:val="00201A61"/>
    <w:rsid w:val="00201E66"/>
    <w:rsid w:val="00201E90"/>
    <w:rsid w:val="00201FE1"/>
    <w:rsid w:val="00202503"/>
    <w:rsid w:val="00202597"/>
    <w:rsid w:val="00202710"/>
    <w:rsid w:val="00202F35"/>
    <w:rsid w:val="00202FD6"/>
    <w:rsid w:val="00203062"/>
    <w:rsid w:val="0020356E"/>
    <w:rsid w:val="00203B4B"/>
    <w:rsid w:val="00203C93"/>
    <w:rsid w:val="00204083"/>
    <w:rsid w:val="0020442C"/>
    <w:rsid w:val="00204453"/>
    <w:rsid w:val="0020446D"/>
    <w:rsid w:val="002046CB"/>
    <w:rsid w:val="00204792"/>
    <w:rsid w:val="0020488E"/>
    <w:rsid w:val="00204EF9"/>
    <w:rsid w:val="00205046"/>
    <w:rsid w:val="00205267"/>
    <w:rsid w:val="00205350"/>
    <w:rsid w:val="002055E6"/>
    <w:rsid w:val="00205859"/>
    <w:rsid w:val="00205A98"/>
    <w:rsid w:val="00205BE1"/>
    <w:rsid w:val="00205DEC"/>
    <w:rsid w:val="00205F18"/>
    <w:rsid w:val="00205FEC"/>
    <w:rsid w:val="0020605E"/>
    <w:rsid w:val="002065A2"/>
    <w:rsid w:val="00206996"/>
    <w:rsid w:val="00206C4F"/>
    <w:rsid w:val="002075A9"/>
    <w:rsid w:val="00207630"/>
    <w:rsid w:val="00207AA4"/>
    <w:rsid w:val="00207D38"/>
    <w:rsid w:val="002101B8"/>
    <w:rsid w:val="0021045C"/>
    <w:rsid w:val="002106A6"/>
    <w:rsid w:val="0021072F"/>
    <w:rsid w:val="0021084C"/>
    <w:rsid w:val="0021085B"/>
    <w:rsid w:val="00210AF7"/>
    <w:rsid w:val="00210B8F"/>
    <w:rsid w:val="00210C55"/>
    <w:rsid w:val="00210E6F"/>
    <w:rsid w:val="00211052"/>
    <w:rsid w:val="002110D8"/>
    <w:rsid w:val="00211468"/>
    <w:rsid w:val="002115B2"/>
    <w:rsid w:val="0021162B"/>
    <w:rsid w:val="002117D4"/>
    <w:rsid w:val="002118B4"/>
    <w:rsid w:val="00211A9D"/>
    <w:rsid w:val="00211AA4"/>
    <w:rsid w:val="00211C02"/>
    <w:rsid w:val="00211D73"/>
    <w:rsid w:val="0021207D"/>
    <w:rsid w:val="002120D4"/>
    <w:rsid w:val="00212209"/>
    <w:rsid w:val="00212408"/>
    <w:rsid w:val="00212B0F"/>
    <w:rsid w:val="00212C4F"/>
    <w:rsid w:val="00213026"/>
    <w:rsid w:val="002131EE"/>
    <w:rsid w:val="002133C9"/>
    <w:rsid w:val="00213560"/>
    <w:rsid w:val="00213771"/>
    <w:rsid w:val="0021390C"/>
    <w:rsid w:val="00213A5F"/>
    <w:rsid w:val="00213C0B"/>
    <w:rsid w:val="00213D42"/>
    <w:rsid w:val="00213E7F"/>
    <w:rsid w:val="00214141"/>
    <w:rsid w:val="002144C6"/>
    <w:rsid w:val="00214527"/>
    <w:rsid w:val="0021463E"/>
    <w:rsid w:val="002147D1"/>
    <w:rsid w:val="002147F9"/>
    <w:rsid w:val="002149B1"/>
    <w:rsid w:val="00214B67"/>
    <w:rsid w:val="00214B93"/>
    <w:rsid w:val="00214E1B"/>
    <w:rsid w:val="002151C3"/>
    <w:rsid w:val="00215291"/>
    <w:rsid w:val="00215338"/>
    <w:rsid w:val="0021538B"/>
    <w:rsid w:val="00215497"/>
    <w:rsid w:val="00215BB6"/>
    <w:rsid w:val="00215E03"/>
    <w:rsid w:val="00215F30"/>
    <w:rsid w:val="00216664"/>
    <w:rsid w:val="002166C6"/>
    <w:rsid w:val="002167A8"/>
    <w:rsid w:val="00216ABF"/>
    <w:rsid w:val="00216C5B"/>
    <w:rsid w:val="00216EFF"/>
    <w:rsid w:val="00216F7B"/>
    <w:rsid w:val="00217112"/>
    <w:rsid w:val="0021727F"/>
    <w:rsid w:val="002177B9"/>
    <w:rsid w:val="002177BB"/>
    <w:rsid w:val="00217B07"/>
    <w:rsid w:val="00220368"/>
    <w:rsid w:val="00220430"/>
    <w:rsid w:val="002206C6"/>
    <w:rsid w:val="00220B0E"/>
    <w:rsid w:val="00220E6F"/>
    <w:rsid w:val="00220ECA"/>
    <w:rsid w:val="00220F2C"/>
    <w:rsid w:val="002218CC"/>
    <w:rsid w:val="00221AF9"/>
    <w:rsid w:val="00221AFE"/>
    <w:rsid w:val="00221BD0"/>
    <w:rsid w:val="0022202B"/>
    <w:rsid w:val="0022245A"/>
    <w:rsid w:val="00222821"/>
    <w:rsid w:val="00222B3B"/>
    <w:rsid w:val="0022342E"/>
    <w:rsid w:val="002236D0"/>
    <w:rsid w:val="0022373E"/>
    <w:rsid w:val="002237FB"/>
    <w:rsid w:val="00223C19"/>
    <w:rsid w:val="00223D84"/>
    <w:rsid w:val="00223DC5"/>
    <w:rsid w:val="00223DF8"/>
    <w:rsid w:val="00224766"/>
    <w:rsid w:val="0022483E"/>
    <w:rsid w:val="0022484E"/>
    <w:rsid w:val="00224D7E"/>
    <w:rsid w:val="00224DC4"/>
    <w:rsid w:val="00224F22"/>
    <w:rsid w:val="0022500D"/>
    <w:rsid w:val="002250B4"/>
    <w:rsid w:val="002250F6"/>
    <w:rsid w:val="00225251"/>
    <w:rsid w:val="002252CC"/>
    <w:rsid w:val="002253D8"/>
    <w:rsid w:val="002254AA"/>
    <w:rsid w:val="0022586B"/>
    <w:rsid w:val="002259D5"/>
    <w:rsid w:val="00225DC0"/>
    <w:rsid w:val="00225EC0"/>
    <w:rsid w:val="00225F54"/>
    <w:rsid w:val="00226056"/>
    <w:rsid w:val="002265F2"/>
    <w:rsid w:val="00226AD0"/>
    <w:rsid w:val="00226C65"/>
    <w:rsid w:val="00226E82"/>
    <w:rsid w:val="00227336"/>
    <w:rsid w:val="002276DD"/>
    <w:rsid w:val="002277C1"/>
    <w:rsid w:val="002279C9"/>
    <w:rsid w:val="00227E29"/>
    <w:rsid w:val="00227EA7"/>
    <w:rsid w:val="00227F31"/>
    <w:rsid w:val="00227F86"/>
    <w:rsid w:val="00230062"/>
    <w:rsid w:val="00230207"/>
    <w:rsid w:val="00230258"/>
    <w:rsid w:val="002302EB"/>
    <w:rsid w:val="00230A92"/>
    <w:rsid w:val="00230AE5"/>
    <w:rsid w:val="00230DC2"/>
    <w:rsid w:val="00231C7B"/>
    <w:rsid w:val="0023222E"/>
    <w:rsid w:val="0023255B"/>
    <w:rsid w:val="002325E0"/>
    <w:rsid w:val="0023285E"/>
    <w:rsid w:val="00232B2C"/>
    <w:rsid w:val="00232C86"/>
    <w:rsid w:val="00232FB8"/>
    <w:rsid w:val="0023300F"/>
    <w:rsid w:val="00233B2E"/>
    <w:rsid w:val="00233BEB"/>
    <w:rsid w:val="00233C01"/>
    <w:rsid w:val="00233D8F"/>
    <w:rsid w:val="002343BF"/>
    <w:rsid w:val="002346B8"/>
    <w:rsid w:val="00234A4D"/>
    <w:rsid w:val="00234C3A"/>
    <w:rsid w:val="00234E3F"/>
    <w:rsid w:val="00235302"/>
    <w:rsid w:val="002353CF"/>
    <w:rsid w:val="002353D8"/>
    <w:rsid w:val="002353E5"/>
    <w:rsid w:val="002358DE"/>
    <w:rsid w:val="002358FC"/>
    <w:rsid w:val="002359E3"/>
    <w:rsid w:val="00235C44"/>
    <w:rsid w:val="00235E81"/>
    <w:rsid w:val="00235EBC"/>
    <w:rsid w:val="0023613D"/>
    <w:rsid w:val="00236291"/>
    <w:rsid w:val="002362B4"/>
    <w:rsid w:val="002364B1"/>
    <w:rsid w:val="002367EC"/>
    <w:rsid w:val="00236A02"/>
    <w:rsid w:val="00236A12"/>
    <w:rsid w:val="00236ACF"/>
    <w:rsid w:val="00236BC0"/>
    <w:rsid w:val="00236F95"/>
    <w:rsid w:val="002373F9"/>
    <w:rsid w:val="0023790E"/>
    <w:rsid w:val="00237987"/>
    <w:rsid w:val="00237ADA"/>
    <w:rsid w:val="00237B68"/>
    <w:rsid w:val="00237C8F"/>
    <w:rsid w:val="00237FD6"/>
    <w:rsid w:val="00240178"/>
    <w:rsid w:val="0024057F"/>
    <w:rsid w:val="00240603"/>
    <w:rsid w:val="00241038"/>
    <w:rsid w:val="0024142B"/>
    <w:rsid w:val="00241436"/>
    <w:rsid w:val="002418C0"/>
    <w:rsid w:val="002419EA"/>
    <w:rsid w:val="00241A60"/>
    <w:rsid w:val="00241B9C"/>
    <w:rsid w:val="00241ED6"/>
    <w:rsid w:val="00241F30"/>
    <w:rsid w:val="00241F8C"/>
    <w:rsid w:val="0024223A"/>
    <w:rsid w:val="0024228D"/>
    <w:rsid w:val="002423EA"/>
    <w:rsid w:val="002424F3"/>
    <w:rsid w:val="002425C6"/>
    <w:rsid w:val="00242645"/>
    <w:rsid w:val="0024265C"/>
    <w:rsid w:val="0024274A"/>
    <w:rsid w:val="00242A28"/>
    <w:rsid w:val="00242B34"/>
    <w:rsid w:val="00242BD8"/>
    <w:rsid w:val="00242CFE"/>
    <w:rsid w:val="00242DE0"/>
    <w:rsid w:val="00242ED1"/>
    <w:rsid w:val="00242F78"/>
    <w:rsid w:val="002431E3"/>
    <w:rsid w:val="00243519"/>
    <w:rsid w:val="002436C4"/>
    <w:rsid w:val="0024371B"/>
    <w:rsid w:val="00243B2D"/>
    <w:rsid w:val="00243BE2"/>
    <w:rsid w:val="00244300"/>
    <w:rsid w:val="002445ED"/>
    <w:rsid w:val="00244DD3"/>
    <w:rsid w:val="00244FEE"/>
    <w:rsid w:val="002451B7"/>
    <w:rsid w:val="0024549E"/>
    <w:rsid w:val="002455B0"/>
    <w:rsid w:val="0024564D"/>
    <w:rsid w:val="0024589A"/>
    <w:rsid w:val="0024593C"/>
    <w:rsid w:val="002459B6"/>
    <w:rsid w:val="00245E26"/>
    <w:rsid w:val="00245EDF"/>
    <w:rsid w:val="002460A7"/>
    <w:rsid w:val="00246178"/>
    <w:rsid w:val="0024691A"/>
    <w:rsid w:val="0024696E"/>
    <w:rsid w:val="002469D6"/>
    <w:rsid w:val="00246BD6"/>
    <w:rsid w:val="002473E0"/>
    <w:rsid w:val="002477B5"/>
    <w:rsid w:val="00247966"/>
    <w:rsid w:val="0025011E"/>
    <w:rsid w:val="00250279"/>
    <w:rsid w:val="0025032F"/>
    <w:rsid w:val="002503B9"/>
    <w:rsid w:val="002508B1"/>
    <w:rsid w:val="00250BA9"/>
    <w:rsid w:val="00250BCE"/>
    <w:rsid w:val="00250D0B"/>
    <w:rsid w:val="00250DD7"/>
    <w:rsid w:val="002510F6"/>
    <w:rsid w:val="00251179"/>
    <w:rsid w:val="00251451"/>
    <w:rsid w:val="00251508"/>
    <w:rsid w:val="00251619"/>
    <w:rsid w:val="002518D5"/>
    <w:rsid w:val="00251952"/>
    <w:rsid w:val="00251C54"/>
    <w:rsid w:val="00251ED4"/>
    <w:rsid w:val="00251F9D"/>
    <w:rsid w:val="0025219A"/>
    <w:rsid w:val="002522CA"/>
    <w:rsid w:val="0025237F"/>
    <w:rsid w:val="00252729"/>
    <w:rsid w:val="0025282F"/>
    <w:rsid w:val="0025292E"/>
    <w:rsid w:val="00252A32"/>
    <w:rsid w:val="00252B7C"/>
    <w:rsid w:val="00252BD0"/>
    <w:rsid w:val="00252D46"/>
    <w:rsid w:val="00252D9E"/>
    <w:rsid w:val="00252DB7"/>
    <w:rsid w:val="00252DE2"/>
    <w:rsid w:val="00252E47"/>
    <w:rsid w:val="00252FED"/>
    <w:rsid w:val="00252FFC"/>
    <w:rsid w:val="0025309F"/>
    <w:rsid w:val="002532B6"/>
    <w:rsid w:val="002532F9"/>
    <w:rsid w:val="002534F5"/>
    <w:rsid w:val="002535F7"/>
    <w:rsid w:val="00253D5B"/>
    <w:rsid w:val="00253E39"/>
    <w:rsid w:val="00253F42"/>
    <w:rsid w:val="0025403D"/>
    <w:rsid w:val="002540FE"/>
    <w:rsid w:val="0025419A"/>
    <w:rsid w:val="002541AD"/>
    <w:rsid w:val="0025480C"/>
    <w:rsid w:val="00254C57"/>
    <w:rsid w:val="00254CCB"/>
    <w:rsid w:val="00254F12"/>
    <w:rsid w:val="00254F53"/>
    <w:rsid w:val="00254FF7"/>
    <w:rsid w:val="002554A6"/>
    <w:rsid w:val="00255762"/>
    <w:rsid w:val="00255777"/>
    <w:rsid w:val="002557CB"/>
    <w:rsid w:val="0025588E"/>
    <w:rsid w:val="00255B5A"/>
    <w:rsid w:val="00255C41"/>
    <w:rsid w:val="00255D4A"/>
    <w:rsid w:val="002560B0"/>
    <w:rsid w:val="00256155"/>
    <w:rsid w:val="002561BB"/>
    <w:rsid w:val="002562B5"/>
    <w:rsid w:val="002562D5"/>
    <w:rsid w:val="002563CE"/>
    <w:rsid w:val="00256912"/>
    <w:rsid w:val="00256C5A"/>
    <w:rsid w:val="00256F47"/>
    <w:rsid w:val="002570B9"/>
    <w:rsid w:val="00257335"/>
    <w:rsid w:val="00257483"/>
    <w:rsid w:val="002574F5"/>
    <w:rsid w:val="00257C94"/>
    <w:rsid w:val="00257CC1"/>
    <w:rsid w:val="00257D1B"/>
    <w:rsid w:val="00257DEC"/>
    <w:rsid w:val="00257F8D"/>
    <w:rsid w:val="00257FEC"/>
    <w:rsid w:val="0026019A"/>
    <w:rsid w:val="0026022B"/>
    <w:rsid w:val="002603CD"/>
    <w:rsid w:val="0026051A"/>
    <w:rsid w:val="0026062E"/>
    <w:rsid w:val="002608D8"/>
    <w:rsid w:val="0026090F"/>
    <w:rsid w:val="00260AF2"/>
    <w:rsid w:val="00261008"/>
    <w:rsid w:val="002611EF"/>
    <w:rsid w:val="00261650"/>
    <w:rsid w:val="002617BD"/>
    <w:rsid w:val="0026186E"/>
    <w:rsid w:val="0026193E"/>
    <w:rsid w:val="00261A13"/>
    <w:rsid w:val="00261A9A"/>
    <w:rsid w:val="00262236"/>
    <w:rsid w:val="002628F3"/>
    <w:rsid w:val="00262D4E"/>
    <w:rsid w:val="0026369C"/>
    <w:rsid w:val="00263798"/>
    <w:rsid w:val="002637C3"/>
    <w:rsid w:val="00263A7D"/>
    <w:rsid w:val="00263C6E"/>
    <w:rsid w:val="00263E16"/>
    <w:rsid w:val="00264529"/>
    <w:rsid w:val="002649F2"/>
    <w:rsid w:val="00264A9A"/>
    <w:rsid w:val="00264B45"/>
    <w:rsid w:val="00264BDD"/>
    <w:rsid w:val="00264F7D"/>
    <w:rsid w:val="0026541B"/>
    <w:rsid w:val="002655E0"/>
    <w:rsid w:val="00265828"/>
    <w:rsid w:val="002658D1"/>
    <w:rsid w:val="00265C6F"/>
    <w:rsid w:val="00265EEF"/>
    <w:rsid w:val="0026611D"/>
    <w:rsid w:val="0026639F"/>
    <w:rsid w:val="00266C3F"/>
    <w:rsid w:val="00266C75"/>
    <w:rsid w:val="00266EF0"/>
    <w:rsid w:val="00266FC3"/>
    <w:rsid w:val="0026705B"/>
    <w:rsid w:val="0026708E"/>
    <w:rsid w:val="00267336"/>
    <w:rsid w:val="00267768"/>
    <w:rsid w:val="002677A6"/>
    <w:rsid w:val="002677F5"/>
    <w:rsid w:val="002679C5"/>
    <w:rsid w:val="00267AFB"/>
    <w:rsid w:val="00270345"/>
    <w:rsid w:val="00270395"/>
    <w:rsid w:val="002703B6"/>
    <w:rsid w:val="002705C2"/>
    <w:rsid w:val="002705ED"/>
    <w:rsid w:val="0027089B"/>
    <w:rsid w:val="00270987"/>
    <w:rsid w:val="00270B3B"/>
    <w:rsid w:val="00270E9F"/>
    <w:rsid w:val="00270F5F"/>
    <w:rsid w:val="00271121"/>
    <w:rsid w:val="00271163"/>
    <w:rsid w:val="00271367"/>
    <w:rsid w:val="002718CF"/>
    <w:rsid w:val="002718EE"/>
    <w:rsid w:val="00271A9A"/>
    <w:rsid w:val="00271CB2"/>
    <w:rsid w:val="00271E7C"/>
    <w:rsid w:val="00272121"/>
    <w:rsid w:val="002724A5"/>
    <w:rsid w:val="00272526"/>
    <w:rsid w:val="0027284D"/>
    <w:rsid w:val="00272D80"/>
    <w:rsid w:val="00272DD6"/>
    <w:rsid w:val="00272FDF"/>
    <w:rsid w:val="0027329D"/>
    <w:rsid w:val="002735D5"/>
    <w:rsid w:val="0027364E"/>
    <w:rsid w:val="0027373A"/>
    <w:rsid w:val="0027397C"/>
    <w:rsid w:val="00273B7B"/>
    <w:rsid w:val="00273C68"/>
    <w:rsid w:val="00273C7C"/>
    <w:rsid w:val="00273CD8"/>
    <w:rsid w:val="00273D57"/>
    <w:rsid w:val="00273D8C"/>
    <w:rsid w:val="00274077"/>
    <w:rsid w:val="002742A9"/>
    <w:rsid w:val="00274515"/>
    <w:rsid w:val="00274A51"/>
    <w:rsid w:val="002750F3"/>
    <w:rsid w:val="00275148"/>
    <w:rsid w:val="0027546C"/>
    <w:rsid w:val="002757BF"/>
    <w:rsid w:val="002757CB"/>
    <w:rsid w:val="002758AF"/>
    <w:rsid w:val="00275AE4"/>
    <w:rsid w:val="00275CB9"/>
    <w:rsid w:val="00275F3E"/>
    <w:rsid w:val="00276001"/>
    <w:rsid w:val="00276259"/>
    <w:rsid w:val="0027665B"/>
    <w:rsid w:val="0027672A"/>
    <w:rsid w:val="00276868"/>
    <w:rsid w:val="00276A11"/>
    <w:rsid w:val="00276A12"/>
    <w:rsid w:val="00276CF7"/>
    <w:rsid w:val="002772EA"/>
    <w:rsid w:val="00277630"/>
    <w:rsid w:val="00277840"/>
    <w:rsid w:val="00277ACC"/>
    <w:rsid w:val="00277B1A"/>
    <w:rsid w:val="00277B92"/>
    <w:rsid w:val="00277BD4"/>
    <w:rsid w:val="00277D1C"/>
    <w:rsid w:val="00277E4F"/>
    <w:rsid w:val="0028011F"/>
    <w:rsid w:val="0028017F"/>
    <w:rsid w:val="0028036E"/>
    <w:rsid w:val="002805F3"/>
    <w:rsid w:val="00280A46"/>
    <w:rsid w:val="002810AE"/>
    <w:rsid w:val="002810DC"/>
    <w:rsid w:val="002811EE"/>
    <w:rsid w:val="00281335"/>
    <w:rsid w:val="00281413"/>
    <w:rsid w:val="002815F5"/>
    <w:rsid w:val="0028162D"/>
    <w:rsid w:val="00281769"/>
    <w:rsid w:val="00281A4B"/>
    <w:rsid w:val="00281A90"/>
    <w:rsid w:val="00281B16"/>
    <w:rsid w:val="00281CBA"/>
    <w:rsid w:val="00281D31"/>
    <w:rsid w:val="00281E85"/>
    <w:rsid w:val="00281EBE"/>
    <w:rsid w:val="0028208D"/>
    <w:rsid w:val="002821DB"/>
    <w:rsid w:val="002824C0"/>
    <w:rsid w:val="00282736"/>
    <w:rsid w:val="0028274F"/>
    <w:rsid w:val="00282828"/>
    <w:rsid w:val="002829D3"/>
    <w:rsid w:val="00282A62"/>
    <w:rsid w:val="00283145"/>
    <w:rsid w:val="00283505"/>
    <w:rsid w:val="002836C0"/>
    <w:rsid w:val="002837F1"/>
    <w:rsid w:val="00283886"/>
    <w:rsid w:val="00283AD9"/>
    <w:rsid w:val="00283C59"/>
    <w:rsid w:val="00283D09"/>
    <w:rsid w:val="00283F10"/>
    <w:rsid w:val="002843FF"/>
    <w:rsid w:val="0028464C"/>
    <w:rsid w:val="00284844"/>
    <w:rsid w:val="00284E55"/>
    <w:rsid w:val="00284F2F"/>
    <w:rsid w:val="0028577B"/>
    <w:rsid w:val="002857E0"/>
    <w:rsid w:val="002859E5"/>
    <w:rsid w:val="00285BC7"/>
    <w:rsid w:val="00285E4A"/>
    <w:rsid w:val="00285F54"/>
    <w:rsid w:val="00285FD1"/>
    <w:rsid w:val="00286144"/>
    <w:rsid w:val="002863D8"/>
    <w:rsid w:val="002864C9"/>
    <w:rsid w:val="0028657D"/>
    <w:rsid w:val="00286683"/>
    <w:rsid w:val="00286888"/>
    <w:rsid w:val="002869DC"/>
    <w:rsid w:val="00286C95"/>
    <w:rsid w:val="00287079"/>
    <w:rsid w:val="002871FC"/>
    <w:rsid w:val="00287338"/>
    <w:rsid w:val="002877E1"/>
    <w:rsid w:val="002878DF"/>
    <w:rsid w:val="00287BFB"/>
    <w:rsid w:val="00287FB4"/>
    <w:rsid w:val="00290037"/>
    <w:rsid w:val="002905E0"/>
    <w:rsid w:val="00290797"/>
    <w:rsid w:val="002907D9"/>
    <w:rsid w:val="0029082F"/>
    <w:rsid w:val="00290A41"/>
    <w:rsid w:val="00290ACC"/>
    <w:rsid w:val="00290E79"/>
    <w:rsid w:val="00290F3E"/>
    <w:rsid w:val="002910DB"/>
    <w:rsid w:val="0029128A"/>
    <w:rsid w:val="002912C9"/>
    <w:rsid w:val="002913C2"/>
    <w:rsid w:val="00291962"/>
    <w:rsid w:val="002919BF"/>
    <w:rsid w:val="00291BC9"/>
    <w:rsid w:val="00291DE9"/>
    <w:rsid w:val="00291E66"/>
    <w:rsid w:val="00291EBC"/>
    <w:rsid w:val="002920E4"/>
    <w:rsid w:val="00292324"/>
    <w:rsid w:val="00292578"/>
    <w:rsid w:val="0029275B"/>
    <w:rsid w:val="00292B27"/>
    <w:rsid w:val="00292EEF"/>
    <w:rsid w:val="00292F65"/>
    <w:rsid w:val="0029300B"/>
    <w:rsid w:val="0029306F"/>
    <w:rsid w:val="002931F3"/>
    <w:rsid w:val="00293511"/>
    <w:rsid w:val="00293549"/>
    <w:rsid w:val="00293701"/>
    <w:rsid w:val="00293786"/>
    <w:rsid w:val="00293AC7"/>
    <w:rsid w:val="00293CAD"/>
    <w:rsid w:val="00293E8B"/>
    <w:rsid w:val="00294163"/>
    <w:rsid w:val="0029452E"/>
    <w:rsid w:val="00294AFC"/>
    <w:rsid w:val="00294ECA"/>
    <w:rsid w:val="0029529D"/>
    <w:rsid w:val="00295378"/>
    <w:rsid w:val="002954BE"/>
    <w:rsid w:val="00295AC5"/>
    <w:rsid w:val="00295BC2"/>
    <w:rsid w:val="00295EED"/>
    <w:rsid w:val="00295F91"/>
    <w:rsid w:val="00295FBC"/>
    <w:rsid w:val="0029628A"/>
    <w:rsid w:val="00296363"/>
    <w:rsid w:val="002963F9"/>
    <w:rsid w:val="00296636"/>
    <w:rsid w:val="00296828"/>
    <w:rsid w:val="00296829"/>
    <w:rsid w:val="00296966"/>
    <w:rsid w:val="00296A11"/>
    <w:rsid w:val="00296D56"/>
    <w:rsid w:val="00296F59"/>
    <w:rsid w:val="00297094"/>
    <w:rsid w:val="00297252"/>
    <w:rsid w:val="002972C9"/>
    <w:rsid w:val="0029787F"/>
    <w:rsid w:val="002978AF"/>
    <w:rsid w:val="002978C4"/>
    <w:rsid w:val="00297B85"/>
    <w:rsid w:val="00297C16"/>
    <w:rsid w:val="002A026A"/>
    <w:rsid w:val="002A0480"/>
    <w:rsid w:val="002A04DA"/>
    <w:rsid w:val="002A0595"/>
    <w:rsid w:val="002A0690"/>
    <w:rsid w:val="002A0856"/>
    <w:rsid w:val="002A0927"/>
    <w:rsid w:val="002A09AF"/>
    <w:rsid w:val="002A0AFA"/>
    <w:rsid w:val="002A0B2F"/>
    <w:rsid w:val="002A1213"/>
    <w:rsid w:val="002A1A3A"/>
    <w:rsid w:val="002A20C5"/>
    <w:rsid w:val="002A21C3"/>
    <w:rsid w:val="002A22A9"/>
    <w:rsid w:val="002A245E"/>
    <w:rsid w:val="002A2495"/>
    <w:rsid w:val="002A263F"/>
    <w:rsid w:val="002A2697"/>
    <w:rsid w:val="002A2714"/>
    <w:rsid w:val="002A2987"/>
    <w:rsid w:val="002A2B77"/>
    <w:rsid w:val="002A2E69"/>
    <w:rsid w:val="002A3162"/>
    <w:rsid w:val="002A352E"/>
    <w:rsid w:val="002A36E1"/>
    <w:rsid w:val="002A375E"/>
    <w:rsid w:val="002A3812"/>
    <w:rsid w:val="002A396F"/>
    <w:rsid w:val="002A3DEC"/>
    <w:rsid w:val="002A3EB5"/>
    <w:rsid w:val="002A3EBE"/>
    <w:rsid w:val="002A3F09"/>
    <w:rsid w:val="002A407B"/>
    <w:rsid w:val="002A4088"/>
    <w:rsid w:val="002A4241"/>
    <w:rsid w:val="002A4304"/>
    <w:rsid w:val="002A4317"/>
    <w:rsid w:val="002A4462"/>
    <w:rsid w:val="002A45FB"/>
    <w:rsid w:val="002A4712"/>
    <w:rsid w:val="002A489A"/>
    <w:rsid w:val="002A4C6D"/>
    <w:rsid w:val="002A4D1D"/>
    <w:rsid w:val="002A4E67"/>
    <w:rsid w:val="002A4F9E"/>
    <w:rsid w:val="002A5021"/>
    <w:rsid w:val="002A5138"/>
    <w:rsid w:val="002A51B8"/>
    <w:rsid w:val="002A526C"/>
    <w:rsid w:val="002A5297"/>
    <w:rsid w:val="002A560D"/>
    <w:rsid w:val="002A568A"/>
    <w:rsid w:val="002A5A28"/>
    <w:rsid w:val="002A5BDA"/>
    <w:rsid w:val="002A5FFB"/>
    <w:rsid w:val="002A6314"/>
    <w:rsid w:val="002A642C"/>
    <w:rsid w:val="002A6575"/>
    <w:rsid w:val="002A66F9"/>
    <w:rsid w:val="002A690D"/>
    <w:rsid w:val="002A690E"/>
    <w:rsid w:val="002A6BED"/>
    <w:rsid w:val="002A6F90"/>
    <w:rsid w:val="002A6FDD"/>
    <w:rsid w:val="002A723E"/>
    <w:rsid w:val="002A72C8"/>
    <w:rsid w:val="002A73C2"/>
    <w:rsid w:val="002A7A80"/>
    <w:rsid w:val="002A7C20"/>
    <w:rsid w:val="002A7DAF"/>
    <w:rsid w:val="002B01E8"/>
    <w:rsid w:val="002B0386"/>
    <w:rsid w:val="002B04E8"/>
    <w:rsid w:val="002B05ED"/>
    <w:rsid w:val="002B061D"/>
    <w:rsid w:val="002B068C"/>
    <w:rsid w:val="002B0721"/>
    <w:rsid w:val="002B078B"/>
    <w:rsid w:val="002B0B0C"/>
    <w:rsid w:val="002B0E5D"/>
    <w:rsid w:val="002B102A"/>
    <w:rsid w:val="002B15FB"/>
    <w:rsid w:val="002B19FA"/>
    <w:rsid w:val="002B20FA"/>
    <w:rsid w:val="002B2168"/>
    <w:rsid w:val="002B2434"/>
    <w:rsid w:val="002B2623"/>
    <w:rsid w:val="002B2676"/>
    <w:rsid w:val="002B26A0"/>
    <w:rsid w:val="002B277A"/>
    <w:rsid w:val="002B2984"/>
    <w:rsid w:val="002B3020"/>
    <w:rsid w:val="002B3343"/>
    <w:rsid w:val="002B35E8"/>
    <w:rsid w:val="002B374C"/>
    <w:rsid w:val="002B3773"/>
    <w:rsid w:val="002B38AB"/>
    <w:rsid w:val="002B3BDE"/>
    <w:rsid w:val="002B44EB"/>
    <w:rsid w:val="002B4553"/>
    <w:rsid w:val="002B474F"/>
    <w:rsid w:val="002B47D3"/>
    <w:rsid w:val="002B4BB1"/>
    <w:rsid w:val="002B4E7D"/>
    <w:rsid w:val="002B4ED9"/>
    <w:rsid w:val="002B5012"/>
    <w:rsid w:val="002B50BA"/>
    <w:rsid w:val="002B51F9"/>
    <w:rsid w:val="002B5217"/>
    <w:rsid w:val="002B56E9"/>
    <w:rsid w:val="002B577A"/>
    <w:rsid w:val="002B593F"/>
    <w:rsid w:val="002B5BA8"/>
    <w:rsid w:val="002B5D4D"/>
    <w:rsid w:val="002B5FE4"/>
    <w:rsid w:val="002B607A"/>
    <w:rsid w:val="002B64C6"/>
    <w:rsid w:val="002B690F"/>
    <w:rsid w:val="002B6B5F"/>
    <w:rsid w:val="002B6BCA"/>
    <w:rsid w:val="002B6BFC"/>
    <w:rsid w:val="002B6CDA"/>
    <w:rsid w:val="002B6E9A"/>
    <w:rsid w:val="002B7098"/>
    <w:rsid w:val="002B744E"/>
    <w:rsid w:val="002B76BF"/>
    <w:rsid w:val="002B7AAA"/>
    <w:rsid w:val="002B7AB3"/>
    <w:rsid w:val="002B7DC2"/>
    <w:rsid w:val="002C00C5"/>
    <w:rsid w:val="002C0256"/>
    <w:rsid w:val="002C0257"/>
    <w:rsid w:val="002C079B"/>
    <w:rsid w:val="002C0C8A"/>
    <w:rsid w:val="002C0CD4"/>
    <w:rsid w:val="002C0CE0"/>
    <w:rsid w:val="002C0D44"/>
    <w:rsid w:val="002C1123"/>
    <w:rsid w:val="002C124F"/>
    <w:rsid w:val="002C163C"/>
    <w:rsid w:val="002C1866"/>
    <w:rsid w:val="002C1F65"/>
    <w:rsid w:val="002C220A"/>
    <w:rsid w:val="002C23E7"/>
    <w:rsid w:val="002C2630"/>
    <w:rsid w:val="002C2977"/>
    <w:rsid w:val="002C2D97"/>
    <w:rsid w:val="002C32A2"/>
    <w:rsid w:val="002C32F1"/>
    <w:rsid w:val="002C337F"/>
    <w:rsid w:val="002C342E"/>
    <w:rsid w:val="002C345E"/>
    <w:rsid w:val="002C34CC"/>
    <w:rsid w:val="002C360C"/>
    <w:rsid w:val="002C3869"/>
    <w:rsid w:val="002C39E2"/>
    <w:rsid w:val="002C3A9E"/>
    <w:rsid w:val="002C3CC5"/>
    <w:rsid w:val="002C44EF"/>
    <w:rsid w:val="002C4A72"/>
    <w:rsid w:val="002C4AE7"/>
    <w:rsid w:val="002C4D86"/>
    <w:rsid w:val="002C4F52"/>
    <w:rsid w:val="002C50C5"/>
    <w:rsid w:val="002C52F2"/>
    <w:rsid w:val="002C53B0"/>
    <w:rsid w:val="002C547F"/>
    <w:rsid w:val="002C56FF"/>
    <w:rsid w:val="002C5714"/>
    <w:rsid w:val="002C59B4"/>
    <w:rsid w:val="002C59C5"/>
    <w:rsid w:val="002C5BE8"/>
    <w:rsid w:val="002C5CE0"/>
    <w:rsid w:val="002C5F86"/>
    <w:rsid w:val="002C6003"/>
    <w:rsid w:val="002C679D"/>
    <w:rsid w:val="002C67CE"/>
    <w:rsid w:val="002C6A0D"/>
    <w:rsid w:val="002C6BF9"/>
    <w:rsid w:val="002C6C72"/>
    <w:rsid w:val="002C71B1"/>
    <w:rsid w:val="002C7202"/>
    <w:rsid w:val="002C7250"/>
    <w:rsid w:val="002C73E4"/>
    <w:rsid w:val="002C74BF"/>
    <w:rsid w:val="002C762C"/>
    <w:rsid w:val="002C764B"/>
    <w:rsid w:val="002C79E8"/>
    <w:rsid w:val="002C7A33"/>
    <w:rsid w:val="002C7B84"/>
    <w:rsid w:val="002C7DEB"/>
    <w:rsid w:val="002C7E62"/>
    <w:rsid w:val="002C7E9F"/>
    <w:rsid w:val="002C7F47"/>
    <w:rsid w:val="002D00B6"/>
    <w:rsid w:val="002D0264"/>
    <w:rsid w:val="002D06D7"/>
    <w:rsid w:val="002D08FB"/>
    <w:rsid w:val="002D09E4"/>
    <w:rsid w:val="002D0A4D"/>
    <w:rsid w:val="002D0F8C"/>
    <w:rsid w:val="002D10FE"/>
    <w:rsid w:val="002D1376"/>
    <w:rsid w:val="002D13DF"/>
    <w:rsid w:val="002D14D1"/>
    <w:rsid w:val="002D14F7"/>
    <w:rsid w:val="002D1888"/>
    <w:rsid w:val="002D18C7"/>
    <w:rsid w:val="002D19C2"/>
    <w:rsid w:val="002D1CFF"/>
    <w:rsid w:val="002D1D90"/>
    <w:rsid w:val="002D2188"/>
    <w:rsid w:val="002D2330"/>
    <w:rsid w:val="002D23D1"/>
    <w:rsid w:val="002D26E4"/>
    <w:rsid w:val="002D2772"/>
    <w:rsid w:val="002D2B08"/>
    <w:rsid w:val="002D2D00"/>
    <w:rsid w:val="002D2E0D"/>
    <w:rsid w:val="002D2F5F"/>
    <w:rsid w:val="002D3158"/>
    <w:rsid w:val="002D34D9"/>
    <w:rsid w:val="002D3890"/>
    <w:rsid w:val="002D3984"/>
    <w:rsid w:val="002D3A95"/>
    <w:rsid w:val="002D3D3C"/>
    <w:rsid w:val="002D44F3"/>
    <w:rsid w:val="002D4961"/>
    <w:rsid w:val="002D4CC4"/>
    <w:rsid w:val="002D5020"/>
    <w:rsid w:val="002D5182"/>
    <w:rsid w:val="002D52C6"/>
    <w:rsid w:val="002D538F"/>
    <w:rsid w:val="002D57CC"/>
    <w:rsid w:val="002D58AD"/>
    <w:rsid w:val="002D59D8"/>
    <w:rsid w:val="002D5AC3"/>
    <w:rsid w:val="002D5AD4"/>
    <w:rsid w:val="002D5C46"/>
    <w:rsid w:val="002D5CB4"/>
    <w:rsid w:val="002D5F14"/>
    <w:rsid w:val="002D5FF0"/>
    <w:rsid w:val="002D60C5"/>
    <w:rsid w:val="002D6195"/>
    <w:rsid w:val="002D63CE"/>
    <w:rsid w:val="002D658C"/>
    <w:rsid w:val="002D6974"/>
    <w:rsid w:val="002D6C70"/>
    <w:rsid w:val="002D6F3F"/>
    <w:rsid w:val="002D6FF7"/>
    <w:rsid w:val="002D717A"/>
    <w:rsid w:val="002D74DA"/>
    <w:rsid w:val="002D7721"/>
    <w:rsid w:val="002D7723"/>
    <w:rsid w:val="002D78A8"/>
    <w:rsid w:val="002D7A0D"/>
    <w:rsid w:val="002D7C92"/>
    <w:rsid w:val="002D7FAA"/>
    <w:rsid w:val="002E01CF"/>
    <w:rsid w:val="002E0488"/>
    <w:rsid w:val="002E054F"/>
    <w:rsid w:val="002E056F"/>
    <w:rsid w:val="002E05F1"/>
    <w:rsid w:val="002E0644"/>
    <w:rsid w:val="002E0754"/>
    <w:rsid w:val="002E07D1"/>
    <w:rsid w:val="002E09CF"/>
    <w:rsid w:val="002E09F1"/>
    <w:rsid w:val="002E0A64"/>
    <w:rsid w:val="002E0C67"/>
    <w:rsid w:val="002E1269"/>
    <w:rsid w:val="002E1B64"/>
    <w:rsid w:val="002E1C7B"/>
    <w:rsid w:val="002E1D32"/>
    <w:rsid w:val="002E1D59"/>
    <w:rsid w:val="002E2065"/>
    <w:rsid w:val="002E2228"/>
    <w:rsid w:val="002E225A"/>
    <w:rsid w:val="002E2301"/>
    <w:rsid w:val="002E2325"/>
    <w:rsid w:val="002E24E4"/>
    <w:rsid w:val="002E2516"/>
    <w:rsid w:val="002E27D1"/>
    <w:rsid w:val="002E286E"/>
    <w:rsid w:val="002E2AD0"/>
    <w:rsid w:val="002E2E9C"/>
    <w:rsid w:val="002E31C2"/>
    <w:rsid w:val="002E392A"/>
    <w:rsid w:val="002E3A7C"/>
    <w:rsid w:val="002E3BFB"/>
    <w:rsid w:val="002E3C0A"/>
    <w:rsid w:val="002E3C27"/>
    <w:rsid w:val="002E3D1A"/>
    <w:rsid w:val="002E3D4C"/>
    <w:rsid w:val="002E3E55"/>
    <w:rsid w:val="002E4036"/>
    <w:rsid w:val="002E4698"/>
    <w:rsid w:val="002E4848"/>
    <w:rsid w:val="002E49DB"/>
    <w:rsid w:val="002E4D35"/>
    <w:rsid w:val="002E4FD2"/>
    <w:rsid w:val="002E51DE"/>
    <w:rsid w:val="002E5252"/>
    <w:rsid w:val="002E53CB"/>
    <w:rsid w:val="002E5596"/>
    <w:rsid w:val="002E570B"/>
    <w:rsid w:val="002E5BC9"/>
    <w:rsid w:val="002E5CDC"/>
    <w:rsid w:val="002E5E31"/>
    <w:rsid w:val="002E5F11"/>
    <w:rsid w:val="002E63A7"/>
    <w:rsid w:val="002E658C"/>
    <w:rsid w:val="002E6938"/>
    <w:rsid w:val="002E6AFB"/>
    <w:rsid w:val="002E6DC3"/>
    <w:rsid w:val="002E70AF"/>
    <w:rsid w:val="002E71FE"/>
    <w:rsid w:val="002E73D4"/>
    <w:rsid w:val="002E73FE"/>
    <w:rsid w:val="002E7753"/>
    <w:rsid w:val="002E7D97"/>
    <w:rsid w:val="002E7F7E"/>
    <w:rsid w:val="002F0095"/>
    <w:rsid w:val="002F011E"/>
    <w:rsid w:val="002F0365"/>
    <w:rsid w:val="002F084F"/>
    <w:rsid w:val="002F089A"/>
    <w:rsid w:val="002F091C"/>
    <w:rsid w:val="002F093D"/>
    <w:rsid w:val="002F0FAC"/>
    <w:rsid w:val="002F1055"/>
    <w:rsid w:val="002F10FF"/>
    <w:rsid w:val="002F1181"/>
    <w:rsid w:val="002F12D9"/>
    <w:rsid w:val="002F15CF"/>
    <w:rsid w:val="002F15F0"/>
    <w:rsid w:val="002F1C97"/>
    <w:rsid w:val="002F1FB4"/>
    <w:rsid w:val="002F20CF"/>
    <w:rsid w:val="002F211F"/>
    <w:rsid w:val="002F21BA"/>
    <w:rsid w:val="002F27EC"/>
    <w:rsid w:val="002F287B"/>
    <w:rsid w:val="002F2B5D"/>
    <w:rsid w:val="002F2B87"/>
    <w:rsid w:val="002F2BB6"/>
    <w:rsid w:val="002F32A0"/>
    <w:rsid w:val="002F3518"/>
    <w:rsid w:val="002F3554"/>
    <w:rsid w:val="002F35F2"/>
    <w:rsid w:val="002F3AF9"/>
    <w:rsid w:val="002F3C01"/>
    <w:rsid w:val="002F3C34"/>
    <w:rsid w:val="002F3DE7"/>
    <w:rsid w:val="002F448D"/>
    <w:rsid w:val="002F46DC"/>
    <w:rsid w:val="002F4D67"/>
    <w:rsid w:val="002F5235"/>
    <w:rsid w:val="002F53DD"/>
    <w:rsid w:val="002F558D"/>
    <w:rsid w:val="002F564E"/>
    <w:rsid w:val="002F5B15"/>
    <w:rsid w:val="002F5C73"/>
    <w:rsid w:val="002F5EB8"/>
    <w:rsid w:val="002F5F0D"/>
    <w:rsid w:val="002F5F69"/>
    <w:rsid w:val="002F5F81"/>
    <w:rsid w:val="002F6103"/>
    <w:rsid w:val="002F622C"/>
    <w:rsid w:val="002F63CC"/>
    <w:rsid w:val="002F64B1"/>
    <w:rsid w:val="002F65B2"/>
    <w:rsid w:val="002F682C"/>
    <w:rsid w:val="002F68A9"/>
    <w:rsid w:val="002F6A12"/>
    <w:rsid w:val="002F6A85"/>
    <w:rsid w:val="002F6B78"/>
    <w:rsid w:val="002F6E4E"/>
    <w:rsid w:val="002F6E96"/>
    <w:rsid w:val="002F7071"/>
    <w:rsid w:val="002F70C8"/>
    <w:rsid w:val="002F7111"/>
    <w:rsid w:val="002F723A"/>
    <w:rsid w:val="002F74AE"/>
    <w:rsid w:val="002F76D7"/>
    <w:rsid w:val="002F7C4B"/>
    <w:rsid w:val="002F7DBB"/>
    <w:rsid w:val="002F7E8B"/>
    <w:rsid w:val="002F7EA2"/>
    <w:rsid w:val="002F7F94"/>
    <w:rsid w:val="00300007"/>
    <w:rsid w:val="003000E5"/>
    <w:rsid w:val="0030059D"/>
    <w:rsid w:val="003005EF"/>
    <w:rsid w:val="00300734"/>
    <w:rsid w:val="00300A5B"/>
    <w:rsid w:val="00300ADE"/>
    <w:rsid w:val="00300CFF"/>
    <w:rsid w:val="00300D12"/>
    <w:rsid w:val="00300E96"/>
    <w:rsid w:val="00301166"/>
    <w:rsid w:val="003013C4"/>
    <w:rsid w:val="00301786"/>
    <w:rsid w:val="003017B8"/>
    <w:rsid w:val="00301B71"/>
    <w:rsid w:val="00301E29"/>
    <w:rsid w:val="00302205"/>
    <w:rsid w:val="00302319"/>
    <w:rsid w:val="00302396"/>
    <w:rsid w:val="00302867"/>
    <w:rsid w:val="0030292B"/>
    <w:rsid w:val="00303708"/>
    <w:rsid w:val="00303805"/>
    <w:rsid w:val="00303B8A"/>
    <w:rsid w:val="00303B91"/>
    <w:rsid w:val="00303DDA"/>
    <w:rsid w:val="00303FD2"/>
    <w:rsid w:val="003040FE"/>
    <w:rsid w:val="00304227"/>
    <w:rsid w:val="0030485A"/>
    <w:rsid w:val="00304936"/>
    <w:rsid w:val="003049AB"/>
    <w:rsid w:val="00304D83"/>
    <w:rsid w:val="00304D84"/>
    <w:rsid w:val="00304DC3"/>
    <w:rsid w:val="00304FFF"/>
    <w:rsid w:val="00305063"/>
    <w:rsid w:val="003051A0"/>
    <w:rsid w:val="00305298"/>
    <w:rsid w:val="00305827"/>
    <w:rsid w:val="00305B26"/>
    <w:rsid w:val="00305C9B"/>
    <w:rsid w:val="00305D32"/>
    <w:rsid w:val="0030613F"/>
    <w:rsid w:val="00306212"/>
    <w:rsid w:val="00306342"/>
    <w:rsid w:val="00306448"/>
    <w:rsid w:val="00306503"/>
    <w:rsid w:val="00306654"/>
    <w:rsid w:val="003068CA"/>
    <w:rsid w:val="0030698D"/>
    <w:rsid w:val="00306B3D"/>
    <w:rsid w:val="00306C86"/>
    <w:rsid w:val="00307065"/>
    <w:rsid w:val="0030709C"/>
    <w:rsid w:val="00307379"/>
    <w:rsid w:val="00307786"/>
    <w:rsid w:val="0030799C"/>
    <w:rsid w:val="00307CA0"/>
    <w:rsid w:val="00307CF6"/>
    <w:rsid w:val="0031028D"/>
    <w:rsid w:val="0031069D"/>
    <w:rsid w:val="00310715"/>
    <w:rsid w:val="00310976"/>
    <w:rsid w:val="003109CD"/>
    <w:rsid w:val="003109D8"/>
    <w:rsid w:val="00310AF6"/>
    <w:rsid w:val="00310C19"/>
    <w:rsid w:val="00310DC0"/>
    <w:rsid w:val="00310E64"/>
    <w:rsid w:val="00310FA2"/>
    <w:rsid w:val="00311174"/>
    <w:rsid w:val="003114AE"/>
    <w:rsid w:val="00311545"/>
    <w:rsid w:val="00311AFE"/>
    <w:rsid w:val="00312062"/>
    <w:rsid w:val="00312277"/>
    <w:rsid w:val="0031273F"/>
    <w:rsid w:val="00312852"/>
    <w:rsid w:val="00312916"/>
    <w:rsid w:val="00313163"/>
    <w:rsid w:val="00313479"/>
    <w:rsid w:val="003137B8"/>
    <w:rsid w:val="003137F4"/>
    <w:rsid w:val="00313A9C"/>
    <w:rsid w:val="00313E47"/>
    <w:rsid w:val="00313F1B"/>
    <w:rsid w:val="00313FCE"/>
    <w:rsid w:val="0031422B"/>
    <w:rsid w:val="00314451"/>
    <w:rsid w:val="003145B3"/>
    <w:rsid w:val="00314F06"/>
    <w:rsid w:val="00315095"/>
    <w:rsid w:val="0031517F"/>
    <w:rsid w:val="003153BF"/>
    <w:rsid w:val="0031556D"/>
    <w:rsid w:val="00315691"/>
    <w:rsid w:val="00315A4A"/>
    <w:rsid w:val="00315E82"/>
    <w:rsid w:val="00315EF9"/>
    <w:rsid w:val="003160E8"/>
    <w:rsid w:val="00316292"/>
    <w:rsid w:val="003162A2"/>
    <w:rsid w:val="00316380"/>
    <w:rsid w:val="00316495"/>
    <w:rsid w:val="003164F3"/>
    <w:rsid w:val="0031656C"/>
    <w:rsid w:val="00316582"/>
    <w:rsid w:val="0031658C"/>
    <w:rsid w:val="00316D8E"/>
    <w:rsid w:val="00316E6A"/>
    <w:rsid w:val="003171C7"/>
    <w:rsid w:val="0031744D"/>
    <w:rsid w:val="0031756A"/>
    <w:rsid w:val="00317632"/>
    <w:rsid w:val="00317695"/>
    <w:rsid w:val="003177ED"/>
    <w:rsid w:val="00317926"/>
    <w:rsid w:val="00317CEC"/>
    <w:rsid w:val="00317D04"/>
    <w:rsid w:val="00320029"/>
    <w:rsid w:val="00320157"/>
    <w:rsid w:val="003201CF"/>
    <w:rsid w:val="00320856"/>
    <w:rsid w:val="00320892"/>
    <w:rsid w:val="003208DA"/>
    <w:rsid w:val="00320F8B"/>
    <w:rsid w:val="00320FCF"/>
    <w:rsid w:val="00321570"/>
    <w:rsid w:val="003216CF"/>
    <w:rsid w:val="003217A2"/>
    <w:rsid w:val="0032189E"/>
    <w:rsid w:val="003219C7"/>
    <w:rsid w:val="00321B26"/>
    <w:rsid w:val="00321BAF"/>
    <w:rsid w:val="00321E87"/>
    <w:rsid w:val="00321F29"/>
    <w:rsid w:val="00321F47"/>
    <w:rsid w:val="00321F7D"/>
    <w:rsid w:val="0032242F"/>
    <w:rsid w:val="00322849"/>
    <w:rsid w:val="00322856"/>
    <w:rsid w:val="003228AF"/>
    <w:rsid w:val="003228D2"/>
    <w:rsid w:val="003228F0"/>
    <w:rsid w:val="00322EDC"/>
    <w:rsid w:val="00322FB4"/>
    <w:rsid w:val="0032325E"/>
    <w:rsid w:val="0032344B"/>
    <w:rsid w:val="00323877"/>
    <w:rsid w:val="00323AC5"/>
    <w:rsid w:val="00323D24"/>
    <w:rsid w:val="00323D6E"/>
    <w:rsid w:val="00324226"/>
    <w:rsid w:val="003242CE"/>
    <w:rsid w:val="00324782"/>
    <w:rsid w:val="00324B2D"/>
    <w:rsid w:val="00324B35"/>
    <w:rsid w:val="00324D00"/>
    <w:rsid w:val="00324E8C"/>
    <w:rsid w:val="00324EFC"/>
    <w:rsid w:val="00324F9B"/>
    <w:rsid w:val="003251C0"/>
    <w:rsid w:val="0032580E"/>
    <w:rsid w:val="00325973"/>
    <w:rsid w:val="00326064"/>
    <w:rsid w:val="0032614A"/>
    <w:rsid w:val="0032631D"/>
    <w:rsid w:val="00326825"/>
    <w:rsid w:val="0032695C"/>
    <w:rsid w:val="00326C81"/>
    <w:rsid w:val="00326DF9"/>
    <w:rsid w:val="00326EE5"/>
    <w:rsid w:val="00326F3D"/>
    <w:rsid w:val="00326FFC"/>
    <w:rsid w:val="00327033"/>
    <w:rsid w:val="003275B7"/>
    <w:rsid w:val="0032795B"/>
    <w:rsid w:val="00327D31"/>
    <w:rsid w:val="00327FC1"/>
    <w:rsid w:val="00330A04"/>
    <w:rsid w:val="00330AFD"/>
    <w:rsid w:val="00330D02"/>
    <w:rsid w:val="00330D0F"/>
    <w:rsid w:val="00330DA7"/>
    <w:rsid w:val="0033158C"/>
    <w:rsid w:val="003317E5"/>
    <w:rsid w:val="00331830"/>
    <w:rsid w:val="003318BB"/>
    <w:rsid w:val="00331962"/>
    <w:rsid w:val="003321C8"/>
    <w:rsid w:val="003322E8"/>
    <w:rsid w:val="003322F5"/>
    <w:rsid w:val="003324FD"/>
    <w:rsid w:val="0033266F"/>
    <w:rsid w:val="0033279A"/>
    <w:rsid w:val="00332951"/>
    <w:rsid w:val="00332968"/>
    <w:rsid w:val="003329F2"/>
    <w:rsid w:val="00332C08"/>
    <w:rsid w:val="00332DDA"/>
    <w:rsid w:val="00332FA9"/>
    <w:rsid w:val="00333273"/>
    <w:rsid w:val="0033353B"/>
    <w:rsid w:val="00333550"/>
    <w:rsid w:val="00333986"/>
    <w:rsid w:val="00333B56"/>
    <w:rsid w:val="00333D7D"/>
    <w:rsid w:val="00333F17"/>
    <w:rsid w:val="0033467B"/>
    <w:rsid w:val="00334954"/>
    <w:rsid w:val="00334A5E"/>
    <w:rsid w:val="00334C53"/>
    <w:rsid w:val="00334D9C"/>
    <w:rsid w:val="00335054"/>
    <w:rsid w:val="003353A7"/>
    <w:rsid w:val="0033545C"/>
    <w:rsid w:val="00335681"/>
    <w:rsid w:val="003356D1"/>
    <w:rsid w:val="0033572F"/>
    <w:rsid w:val="003357D7"/>
    <w:rsid w:val="00335889"/>
    <w:rsid w:val="00335A13"/>
    <w:rsid w:val="00335BB3"/>
    <w:rsid w:val="00336193"/>
    <w:rsid w:val="0033622A"/>
    <w:rsid w:val="00336235"/>
    <w:rsid w:val="003363BB"/>
    <w:rsid w:val="0033659C"/>
    <w:rsid w:val="00336A1A"/>
    <w:rsid w:val="00336B6A"/>
    <w:rsid w:val="00337033"/>
    <w:rsid w:val="0033782A"/>
    <w:rsid w:val="00337C96"/>
    <w:rsid w:val="00337E6D"/>
    <w:rsid w:val="00337EBB"/>
    <w:rsid w:val="00337F41"/>
    <w:rsid w:val="00337FAC"/>
    <w:rsid w:val="003402E6"/>
    <w:rsid w:val="003403C9"/>
    <w:rsid w:val="003403F0"/>
    <w:rsid w:val="00340768"/>
    <w:rsid w:val="003407C4"/>
    <w:rsid w:val="00340C3E"/>
    <w:rsid w:val="00340D43"/>
    <w:rsid w:val="00340D7D"/>
    <w:rsid w:val="00340E46"/>
    <w:rsid w:val="003410F3"/>
    <w:rsid w:val="0034130D"/>
    <w:rsid w:val="003413AC"/>
    <w:rsid w:val="003413B8"/>
    <w:rsid w:val="0034148A"/>
    <w:rsid w:val="003416AC"/>
    <w:rsid w:val="00341A26"/>
    <w:rsid w:val="00341AA7"/>
    <w:rsid w:val="00341B15"/>
    <w:rsid w:val="00342059"/>
    <w:rsid w:val="0034205D"/>
    <w:rsid w:val="0034208F"/>
    <w:rsid w:val="0034225D"/>
    <w:rsid w:val="00342427"/>
    <w:rsid w:val="00342482"/>
    <w:rsid w:val="00342EE1"/>
    <w:rsid w:val="00343320"/>
    <w:rsid w:val="0034346E"/>
    <w:rsid w:val="00343545"/>
    <w:rsid w:val="003436F7"/>
    <w:rsid w:val="00343C98"/>
    <w:rsid w:val="00344193"/>
    <w:rsid w:val="00344484"/>
    <w:rsid w:val="00344ACC"/>
    <w:rsid w:val="00344BD0"/>
    <w:rsid w:val="00345401"/>
    <w:rsid w:val="0034548D"/>
    <w:rsid w:val="003454FD"/>
    <w:rsid w:val="00345684"/>
    <w:rsid w:val="0034573A"/>
    <w:rsid w:val="00345DA1"/>
    <w:rsid w:val="00345FF5"/>
    <w:rsid w:val="00346395"/>
    <w:rsid w:val="003466BB"/>
    <w:rsid w:val="00346810"/>
    <w:rsid w:val="00346C04"/>
    <w:rsid w:val="00346CC7"/>
    <w:rsid w:val="00346CC9"/>
    <w:rsid w:val="00346FA2"/>
    <w:rsid w:val="0034731E"/>
    <w:rsid w:val="003473C1"/>
    <w:rsid w:val="003478BD"/>
    <w:rsid w:val="00347996"/>
    <w:rsid w:val="00347A82"/>
    <w:rsid w:val="00347A86"/>
    <w:rsid w:val="00347B28"/>
    <w:rsid w:val="00347CA5"/>
    <w:rsid w:val="00347D80"/>
    <w:rsid w:val="00347F5E"/>
    <w:rsid w:val="0035038D"/>
    <w:rsid w:val="00350735"/>
    <w:rsid w:val="003507B2"/>
    <w:rsid w:val="00350C12"/>
    <w:rsid w:val="00350D12"/>
    <w:rsid w:val="00350DF6"/>
    <w:rsid w:val="003511C5"/>
    <w:rsid w:val="003519A9"/>
    <w:rsid w:val="00351F76"/>
    <w:rsid w:val="00352310"/>
    <w:rsid w:val="00352578"/>
    <w:rsid w:val="00352A7C"/>
    <w:rsid w:val="00352B3C"/>
    <w:rsid w:val="00352C61"/>
    <w:rsid w:val="00353134"/>
    <w:rsid w:val="003538E5"/>
    <w:rsid w:val="00353A88"/>
    <w:rsid w:val="00353AAD"/>
    <w:rsid w:val="00353DE5"/>
    <w:rsid w:val="00354033"/>
    <w:rsid w:val="00354178"/>
    <w:rsid w:val="00354497"/>
    <w:rsid w:val="003544D8"/>
    <w:rsid w:val="00354692"/>
    <w:rsid w:val="00354C74"/>
    <w:rsid w:val="00354CCF"/>
    <w:rsid w:val="00354D8C"/>
    <w:rsid w:val="00354DD7"/>
    <w:rsid w:val="00354EA7"/>
    <w:rsid w:val="00355374"/>
    <w:rsid w:val="00355B45"/>
    <w:rsid w:val="00355B89"/>
    <w:rsid w:val="00355F32"/>
    <w:rsid w:val="00355F65"/>
    <w:rsid w:val="003563ED"/>
    <w:rsid w:val="003564BE"/>
    <w:rsid w:val="00356556"/>
    <w:rsid w:val="0035655F"/>
    <w:rsid w:val="0035686A"/>
    <w:rsid w:val="00356A0B"/>
    <w:rsid w:val="00356BB4"/>
    <w:rsid w:val="00356FD0"/>
    <w:rsid w:val="00357139"/>
    <w:rsid w:val="00357152"/>
    <w:rsid w:val="003571F2"/>
    <w:rsid w:val="003572AF"/>
    <w:rsid w:val="003572D0"/>
    <w:rsid w:val="00357555"/>
    <w:rsid w:val="003576A4"/>
    <w:rsid w:val="00357AEB"/>
    <w:rsid w:val="00357B49"/>
    <w:rsid w:val="00357B7A"/>
    <w:rsid w:val="00357ED1"/>
    <w:rsid w:val="00357F16"/>
    <w:rsid w:val="00357F7E"/>
    <w:rsid w:val="00360038"/>
    <w:rsid w:val="003601F8"/>
    <w:rsid w:val="0036078C"/>
    <w:rsid w:val="003608F0"/>
    <w:rsid w:val="00360B84"/>
    <w:rsid w:val="00360C38"/>
    <w:rsid w:val="00360DCB"/>
    <w:rsid w:val="00360EED"/>
    <w:rsid w:val="00360FDA"/>
    <w:rsid w:val="00360FFC"/>
    <w:rsid w:val="0036107B"/>
    <w:rsid w:val="003613D2"/>
    <w:rsid w:val="00361535"/>
    <w:rsid w:val="00361A01"/>
    <w:rsid w:val="00361B30"/>
    <w:rsid w:val="00361BE4"/>
    <w:rsid w:val="00361C56"/>
    <w:rsid w:val="00361C5C"/>
    <w:rsid w:val="00361F13"/>
    <w:rsid w:val="003625D6"/>
    <w:rsid w:val="0036270E"/>
    <w:rsid w:val="003627B7"/>
    <w:rsid w:val="0036289F"/>
    <w:rsid w:val="00362B03"/>
    <w:rsid w:val="00362B8F"/>
    <w:rsid w:val="00362C9C"/>
    <w:rsid w:val="00362FDD"/>
    <w:rsid w:val="0036309C"/>
    <w:rsid w:val="00363498"/>
    <w:rsid w:val="00363643"/>
    <w:rsid w:val="00363F87"/>
    <w:rsid w:val="00364064"/>
    <w:rsid w:val="003640A0"/>
    <w:rsid w:val="00364528"/>
    <w:rsid w:val="00364673"/>
    <w:rsid w:val="00364889"/>
    <w:rsid w:val="00364BED"/>
    <w:rsid w:val="00364CE2"/>
    <w:rsid w:val="00364D18"/>
    <w:rsid w:val="00365023"/>
    <w:rsid w:val="00365533"/>
    <w:rsid w:val="003655A1"/>
    <w:rsid w:val="003656E1"/>
    <w:rsid w:val="00365D05"/>
    <w:rsid w:val="00365D86"/>
    <w:rsid w:val="00365E6E"/>
    <w:rsid w:val="00366216"/>
    <w:rsid w:val="00366484"/>
    <w:rsid w:val="0036678E"/>
    <w:rsid w:val="00366A48"/>
    <w:rsid w:val="00366F57"/>
    <w:rsid w:val="00367327"/>
    <w:rsid w:val="003675C5"/>
    <w:rsid w:val="003676B0"/>
    <w:rsid w:val="003677D2"/>
    <w:rsid w:val="0036794F"/>
    <w:rsid w:val="00367C14"/>
    <w:rsid w:val="00367EF4"/>
    <w:rsid w:val="003700ED"/>
    <w:rsid w:val="00370179"/>
    <w:rsid w:val="0037023D"/>
    <w:rsid w:val="003703C9"/>
    <w:rsid w:val="003707FA"/>
    <w:rsid w:val="0037092E"/>
    <w:rsid w:val="00370BEC"/>
    <w:rsid w:val="00370C95"/>
    <w:rsid w:val="00370D50"/>
    <w:rsid w:val="0037117A"/>
    <w:rsid w:val="003711B2"/>
    <w:rsid w:val="003715A0"/>
    <w:rsid w:val="0037166A"/>
    <w:rsid w:val="003717ED"/>
    <w:rsid w:val="003718D6"/>
    <w:rsid w:val="003718E4"/>
    <w:rsid w:val="00371A66"/>
    <w:rsid w:val="00371BAB"/>
    <w:rsid w:val="00371C07"/>
    <w:rsid w:val="00371C6D"/>
    <w:rsid w:val="00371DB5"/>
    <w:rsid w:val="00371F48"/>
    <w:rsid w:val="003721D9"/>
    <w:rsid w:val="003722B6"/>
    <w:rsid w:val="00372467"/>
    <w:rsid w:val="003724C4"/>
    <w:rsid w:val="003725B7"/>
    <w:rsid w:val="0037268B"/>
    <w:rsid w:val="0037270F"/>
    <w:rsid w:val="003728A6"/>
    <w:rsid w:val="003728F1"/>
    <w:rsid w:val="00372AB0"/>
    <w:rsid w:val="00372B57"/>
    <w:rsid w:val="00372E0D"/>
    <w:rsid w:val="00373031"/>
    <w:rsid w:val="0037313D"/>
    <w:rsid w:val="003733A2"/>
    <w:rsid w:val="00373A39"/>
    <w:rsid w:val="00373CF4"/>
    <w:rsid w:val="00373F24"/>
    <w:rsid w:val="0037413B"/>
    <w:rsid w:val="00374536"/>
    <w:rsid w:val="00374669"/>
    <w:rsid w:val="0037483F"/>
    <w:rsid w:val="00374871"/>
    <w:rsid w:val="003748BE"/>
    <w:rsid w:val="003749A4"/>
    <w:rsid w:val="00374AF2"/>
    <w:rsid w:val="00374EB5"/>
    <w:rsid w:val="00375229"/>
    <w:rsid w:val="0037540F"/>
    <w:rsid w:val="00375569"/>
    <w:rsid w:val="00375710"/>
    <w:rsid w:val="00375B7B"/>
    <w:rsid w:val="00375C90"/>
    <w:rsid w:val="00375CA7"/>
    <w:rsid w:val="00375CB8"/>
    <w:rsid w:val="00375DBB"/>
    <w:rsid w:val="003761CC"/>
    <w:rsid w:val="00376251"/>
    <w:rsid w:val="00376781"/>
    <w:rsid w:val="00376A68"/>
    <w:rsid w:val="00376D45"/>
    <w:rsid w:val="00376E11"/>
    <w:rsid w:val="00377054"/>
    <w:rsid w:val="0037707B"/>
    <w:rsid w:val="0037718B"/>
    <w:rsid w:val="003773AE"/>
    <w:rsid w:val="003776D6"/>
    <w:rsid w:val="00377759"/>
    <w:rsid w:val="00377B82"/>
    <w:rsid w:val="00377DA7"/>
    <w:rsid w:val="00380095"/>
    <w:rsid w:val="00380180"/>
    <w:rsid w:val="0038021B"/>
    <w:rsid w:val="00380282"/>
    <w:rsid w:val="0038040E"/>
    <w:rsid w:val="003806B7"/>
    <w:rsid w:val="00380D8E"/>
    <w:rsid w:val="00380DA2"/>
    <w:rsid w:val="00380ED4"/>
    <w:rsid w:val="00380EDD"/>
    <w:rsid w:val="00381083"/>
    <w:rsid w:val="003812CD"/>
    <w:rsid w:val="003812D7"/>
    <w:rsid w:val="0038147A"/>
    <w:rsid w:val="003814BD"/>
    <w:rsid w:val="00381541"/>
    <w:rsid w:val="00381B24"/>
    <w:rsid w:val="0038225E"/>
    <w:rsid w:val="003822E5"/>
    <w:rsid w:val="00382396"/>
    <w:rsid w:val="0038296B"/>
    <w:rsid w:val="00382B76"/>
    <w:rsid w:val="00382C11"/>
    <w:rsid w:val="00382CAD"/>
    <w:rsid w:val="00382CF8"/>
    <w:rsid w:val="00382FEA"/>
    <w:rsid w:val="00383073"/>
    <w:rsid w:val="003833D0"/>
    <w:rsid w:val="0038363A"/>
    <w:rsid w:val="0038396A"/>
    <w:rsid w:val="00383981"/>
    <w:rsid w:val="003839BF"/>
    <w:rsid w:val="00383A44"/>
    <w:rsid w:val="00383ADA"/>
    <w:rsid w:val="0038411C"/>
    <w:rsid w:val="003842B2"/>
    <w:rsid w:val="0038437B"/>
    <w:rsid w:val="0038447D"/>
    <w:rsid w:val="00384B2C"/>
    <w:rsid w:val="00384E94"/>
    <w:rsid w:val="00384EF5"/>
    <w:rsid w:val="00384F6A"/>
    <w:rsid w:val="0038547D"/>
    <w:rsid w:val="003854A1"/>
    <w:rsid w:val="003854F1"/>
    <w:rsid w:val="00385721"/>
    <w:rsid w:val="00385727"/>
    <w:rsid w:val="0038576C"/>
    <w:rsid w:val="00385C11"/>
    <w:rsid w:val="00385DAB"/>
    <w:rsid w:val="00385E23"/>
    <w:rsid w:val="00385E34"/>
    <w:rsid w:val="00385F60"/>
    <w:rsid w:val="00385F87"/>
    <w:rsid w:val="00386086"/>
    <w:rsid w:val="00386139"/>
    <w:rsid w:val="0038639B"/>
    <w:rsid w:val="00386456"/>
    <w:rsid w:val="0038659C"/>
    <w:rsid w:val="00386786"/>
    <w:rsid w:val="003868F4"/>
    <w:rsid w:val="00386BEE"/>
    <w:rsid w:val="00386CB8"/>
    <w:rsid w:val="00386DFB"/>
    <w:rsid w:val="00386E89"/>
    <w:rsid w:val="003872FA"/>
    <w:rsid w:val="0038742C"/>
    <w:rsid w:val="00387672"/>
    <w:rsid w:val="00387A0D"/>
    <w:rsid w:val="00387C2D"/>
    <w:rsid w:val="00387E70"/>
    <w:rsid w:val="00390141"/>
    <w:rsid w:val="00390588"/>
    <w:rsid w:val="00390655"/>
    <w:rsid w:val="00390AC7"/>
    <w:rsid w:val="00390ADA"/>
    <w:rsid w:val="00390BAD"/>
    <w:rsid w:val="00390C49"/>
    <w:rsid w:val="00390E1C"/>
    <w:rsid w:val="00390E7B"/>
    <w:rsid w:val="00390FA6"/>
    <w:rsid w:val="0039101C"/>
    <w:rsid w:val="003910C7"/>
    <w:rsid w:val="003911DF"/>
    <w:rsid w:val="00391216"/>
    <w:rsid w:val="003912EF"/>
    <w:rsid w:val="00391457"/>
    <w:rsid w:val="00391522"/>
    <w:rsid w:val="00391601"/>
    <w:rsid w:val="003916A1"/>
    <w:rsid w:val="00391DE9"/>
    <w:rsid w:val="00391F92"/>
    <w:rsid w:val="00392168"/>
    <w:rsid w:val="00392897"/>
    <w:rsid w:val="003929B4"/>
    <w:rsid w:val="00392BDD"/>
    <w:rsid w:val="00392C7D"/>
    <w:rsid w:val="00392E70"/>
    <w:rsid w:val="00392F4D"/>
    <w:rsid w:val="00392FD2"/>
    <w:rsid w:val="0039385A"/>
    <w:rsid w:val="003938B9"/>
    <w:rsid w:val="00393CE5"/>
    <w:rsid w:val="00393DBA"/>
    <w:rsid w:val="00393DCC"/>
    <w:rsid w:val="00394024"/>
    <w:rsid w:val="003944DC"/>
    <w:rsid w:val="00394AA0"/>
    <w:rsid w:val="00394CBC"/>
    <w:rsid w:val="00394D7E"/>
    <w:rsid w:val="00395193"/>
    <w:rsid w:val="0039551E"/>
    <w:rsid w:val="00395962"/>
    <w:rsid w:val="003962D3"/>
    <w:rsid w:val="003963A0"/>
    <w:rsid w:val="00396505"/>
    <w:rsid w:val="003965A5"/>
    <w:rsid w:val="003965C9"/>
    <w:rsid w:val="00396693"/>
    <w:rsid w:val="0039695D"/>
    <w:rsid w:val="00396AD4"/>
    <w:rsid w:val="00396BC1"/>
    <w:rsid w:val="00396BF0"/>
    <w:rsid w:val="00396BF4"/>
    <w:rsid w:val="003970A5"/>
    <w:rsid w:val="00397267"/>
    <w:rsid w:val="00397409"/>
    <w:rsid w:val="003977EB"/>
    <w:rsid w:val="00397AF6"/>
    <w:rsid w:val="003A04AA"/>
    <w:rsid w:val="003A058A"/>
    <w:rsid w:val="003A06ED"/>
    <w:rsid w:val="003A0882"/>
    <w:rsid w:val="003A093A"/>
    <w:rsid w:val="003A09B2"/>
    <w:rsid w:val="003A0ABB"/>
    <w:rsid w:val="003A0DA8"/>
    <w:rsid w:val="003A0E86"/>
    <w:rsid w:val="003A0F2C"/>
    <w:rsid w:val="003A16B5"/>
    <w:rsid w:val="003A18E6"/>
    <w:rsid w:val="003A2267"/>
    <w:rsid w:val="003A2384"/>
    <w:rsid w:val="003A240E"/>
    <w:rsid w:val="003A2669"/>
    <w:rsid w:val="003A280E"/>
    <w:rsid w:val="003A2C4B"/>
    <w:rsid w:val="003A2C7B"/>
    <w:rsid w:val="003A2CC6"/>
    <w:rsid w:val="003A2CEF"/>
    <w:rsid w:val="003A2E9C"/>
    <w:rsid w:val="003A3133"/>
    <w:rsid w:val="003A3185"/>
    <w:rsid w:val="003A31C1"/>
    <w:rsid w:val="003A31DC"/>
    <w:rsid w:val="003A3282"/>
    <w:rsid w:val="003A3521"/>
    <w:rsid w:val="003A3634"/>
    <w:rsid w:val="003A38FD"/>
    <w:rsid w:val="003A39CD"/>
    <w:rsid w:val="003A3EC5"/>
    <w:rsid w:val="003A3F19"/>
    <w:rsid w:val="003A411B"/>
    <w:rsid w:val="003A434A"/>
    <w:rsid w:val="003A477A"/>
    <w:rsid w:val="003A4791"/>
    <w:rsid w:val="003A490E"/>
    <w:rsid w:val="003A49C3"/>
    <w:rsid w:val="003A4C83"/>
    <w:rsid w:val="003A4D1E"/>
    <w:rsid w:val="003A4EAD"/>
    <w:rsid w:val="003A4EFC"/>
    <w:rsid w:val="003A5219"/>
    <w:rsid w:val="003A52C6"/>
    <w:rsid w:val="003A5389"/>
    <w:rsid w:val="003A5496"/>
    <w:rsid w:val="003A5865"/>
    <w:rsid w:val="003A59A4"/>
    <w:rsid w:val="003A5A27"/>
    <w:rsid w:val="003A5A86"/>
    <w:rsid w:val="003A5F9F"/>
    <w:rsid w:val="003A5FFD"/>
    <w:rsid w:val="003A6004"/>
    <w:rsid w:val="003A60A4"/>
    <w:rsid w:val="003A6256"/>
    <w:rsid w:val="003A6339"/>
    <w:rsid w:val="003A646A"/>
    <w:rsid w:val="003A64DA"/>
    <w:rsid w:val="003A6533"/>
    <w:rsid w:val="003A65FA"/>
    <w:rsid w:val="003A6717"/>
    <w:rsid w:val="003A677B"/>
    <w:rsid w:val="003A6788"/>
    <w:rsid w:val="003A6B60"/>
    <w:rsid w:val="003A6F34"/>
    <w:rsid w:val="003A6F72"/>
    <w:rsid w:val="003A70BF"/>
    <w:rsid w:val="003A723A"/>
    <w:rsid w:val="003A7259"/>
    <w:rsid w:val="003A7268"/>
    <w:rsid w:val="003A74FB"/>
    <w:rsid w:val="003A765F"/>
    <w:rsid w:val="003A7699"/>
    <w:rsid w:val="003A7A10"/>
    <w:rsid w:val="003A7E63"/>
    <w:rsid w:val="003B01DA"/>
    <w:rsid w:val="003B023F"/>
    <w:rsid w:val="003B0422"/>
    <w:rsid w:val="003B0508"/>
    <w:rsid w:val="003B074E"/>
    <w:rsid w:val="003B07D6"/>
    <w:rsid w:val="003B0CD0"/>
    <w:rsid w:val="003B0F22"/>
    <w:rsid w:val="003B0FD8"/>
    <w:rsid w:val="003B11B1"/>
    <w:rsid w:val="003B1489"/>
    <w:rsid w:val="003B1AB7"/>
    <w:rsid w:val="003B21D5"/>
    <w:rsid w:val="003B22F8"/>
    <w:rsid w:val="003B253B"/>
    <w:rsid w:val="003B2707"/>
    <w:rsid w:val="003B2C4A"/>
    <w:rsid w:val="003B2EE9"/>
    <w:rsid w:val="003B2EF6"/>
    <w:rsid w:val="003B2F25"/>
    <w:rsid w:val="003B311D"/>
    <w:rsid w:val="003B315D"/>
    <w:rsid w:val="003B346E"/>
    <w:rsid w:val="003B35A7"/>
    <w:rsid w:val="003B35ED"/>
    <w:rsid w:val="003B3C11"/>
    <w:rsid w:val="003B4009"/>
    <w:rsid w:val="003B434D"/>
    <w:rsid w:val="003B453C"/>
    <w:rsid w:val="003B45C1"/>
    <w:rsid w:val="003B45F5"/>
    <w:rsid w:val="003B47C7"/>
    <w:rsid w:val="003B4907"/>
    <w:rsid w:val="003B5650"/>
    <w:rsid w:val="003B56F3"/>
    <w:rsid w:val="003B5774"/>
    <w:rsid w:val="003B582E"/>
    <w:rsid w:val="003B5B09"/>
    <w:rsid w:val="003B5D87"/>
    <w:rsid w:val="003B5EC9"/>
    <w:rsid w:val="003B62B2"/>
    <w:rsid w:val="003B63E3"/>
    <w:rsid w:val="003B6409"/>
    <w:rsid w:val="003B6470"/>
    <w:rsid w:val="003B649D"/>
    <w:rsid w:val="003B6501"/>
    <w:rsid w:val="003B65AB"/>
    <w:rsid w:val="003B6790"/>
    <w:rsid w:val="003B6902"/>
    <w:rsid w:val="003B6C0F"/>
    <w:rsid w:val="003B6F3D"/>
    <w:rsid w:val="003B7678"/>
    <w:rsid w:val="003B77FC"/>
    <w:rsid w:val="003B7AC7"/>
    <w:rsid w:val="003B7E67"/>
    <w:rsid w:val="003B7F46"/>
    <w:rsid w:val="003C0002"/>
    <w:rsid w:val="003C014D"/>
    <w:rsid w:val="003C0283"/>
    <w:rsid w:val="003C0397"/>
    <w:rsid w:val="003C082C"/>
    <w:rsid w:val="003C09DB"/>
    <w:rsid w:val="003C09EF"/>
    <w:rsid w:val="003C0A6A"/>
    <w:rsid w:val="003C0CD5"/>
    <w:rsid w:val="003C0DB0"/>
    <w:rsid w:val="003C0EE4"/>
    <w:rsid w:val="003C10D5"/>
    <w:rsid w:val="003C10E9"/>
    <w:rsid w:val="003C13C6"/>
    <w:rsid w:val="003C1461"/>
    <w:rsid w:val="003C1C1A"/>
    <w:rsid w:val="003C1EC7"/>
    <w:rsid w:val="003C2230"/>
    <w:rsid w:val="003C23CB"/>
    <w:rsid w:val="003C23D7"/>
    <w:rsid w:val="003C2442"/>
    <w:rsid w:val="003C259B"/>
    <w:rsid w:val="003C289B"/>
    <w:rsid w:val="003C2B73"/>
    <w:rsid w:val="003C2C44"/>
    <w:rsid w:val="003C2F9E"/>
    <w:rsid w:val="003C320D"/>
    <w:rsid w:val="003C326E"/>
    <w:rsid w:val="003C3453"/>
    <w:rsid w:val="003C3699"/>
    <w:rsid w:val="003C3700"/>
    <w:rsid w:val="003C3899"/>
    <w:rsid w:val="003C3D64"/>
    <w:rsid w:val="003C4017"/>
    <w:rsid w:val="003C40A4"/>
    <w:rsid w:val="003C4114"/>
    <w:rsid w:val="003C446A"/>
    <w:rsid w:val="003C4483"/>
    <w:rsid w:val="003C44D6"/>
    <w:rsid w:val="003C46C8"/>
    <w:rsid w:val="003C48EA"/>
    <w:rsid w:val="003C4BF8"/>
    <w:rsid w:val="003C4C7F"/>
    <w:rsid w:val="003C4E26"/>
    <w:rsid w:val="003C53C8"/>
    <w:rsid w:val="003C565B"/>
    <w:rsid w:val="003C5B90"/>
    <w:rsid w:val="003C6129"/>
    <w:rsid w:val="003C6189"/>
    <w:rsid w:val="003C6235"/>
    <w:rsid w:val="003C679F"/>
    <w:rsid w:val="003C6E0E"/>
    <w:rsid w:val="003C6ECF"/>
    <w:rsid w:val="003C6F26"/>
    <w:rsid w:val="003C6F42"/>
    <w:rsid w:val="003C719A"/>
    <w:rsid w:val="003C71B1"/>
    <w:rsid w:val="003C769E"/>
    <w:rsid w:val="003C78E3"/>
    <w:rsid w:val="003C7967"/>
    <w:rsid w:val="003C7C7E"/>
    <w:rsid w:val="003C7CA5"/>
    <w:rsid w:val="003C7E3B"/>
    <w:rsid w:val="003C7E78"/>
    <w:rsid w:val="003C7E82"/>
    <w:rsid w:val="003D0021"/>
    <w:rsid w:val="003D06B5"/>
    <w:rsid w:val="003D0864"/>
    <w:rsid w:val="003D088A"/>
    <w:rsid w:val="003D0C12"/>
    <w:rsid w:val="003D0C1E"/>
    <w:rsid w:val="003D0DB4"/>
    <w:rsid w:val="003D0EA9"/>
    <w:rsid w:val="003D120A"/>
    <w:rsid w:val="003D129E"/>
    <w:rsid w:val="003D143E"/>
    <w:rsid w:val="003D1674"/>
    <w:rsid w:val="003D18B1"/>
    <w:rsid w:val="003D18EF"/>
    <w:rsid w:val="003D1A55"/>
    <w:rsid w:val="003D1B43"/>
    <w:rsid w:val="003D1C39"/>
    <w:rsid w:val="003D1C5F"/>
    <w:rsid w:val="003D1CB3"/>
    <w:rsid w:val="003D1D3A"/>
    <w:rsid w:val="003D1DD4"/>
    <w:rsid w:val="003D1E6C"/>
    <w:rsid w:val="003D1ED9"/>
    <w:rsid w:val="003D2112"/>
    <w:rsid w:val="003D2331"/>
    <w:rsid w:val="003D23EB"/>
    <w:rsid w:val="003D249D"/>
    <w:rsid w:val="003D27B6"/>
    <w:rsid w:val="003D2818"/>
    <w:rsid w:val="003D28E3"/>
    <w:rsid w:val="003D2BFE"/>
    <w:rsid w:val="003D2FAD"/>
    <w:rsid w:val="003D31CF"/>
    <w:rsid w:val="003D32BA"/>
    <w:rsid w:val="003D343F"/>
    <w:rsid w:val="003D3580"/>
    <w:rsid w:val="003D3B18"/>
    <w:rsid w:val="003D3B7F"/>
    <w:rsid w:val="003D3CBC"/>
    <w:rsid w:val="003D3E36"/>
    <w:rsid w:val="003D4217"/>
    <w:rsid w:val="003D4232"/>
    <w:rsid w:val="003D4AF9"/>
    <w:rsid w:val="003D4BD4"/>
    <w:rsid w:val="003D4D6D"/>
    <w:rsid w:val="003D4DBA"/>
    <w:rsid w:val="003D4F63"/>
    <w:rsid w:val="003D4FEB"/>
    <w:rsid w:val="003D5164"/>
    <w:rsid w:val="003D5250"/>
    <w:rsid w:val="003D5405"/>
    <w:rsid w:val="003D592D"/>
    <w:rsid w:val="003D5E97"/>
    <w:rsid w:val="003D5EDF"/>
    <w:rsid w:val="003D61FC"/>
    <w:rsid w:val="003D62C2"/>
    <w:rsid w:val="003D650A"/>
    <w:rsid w:val="003D6D14"/>
    <w:rsid w:val="003D6E45"/>
    <w:rsid w:val="003D6E7D"/>
    <w:rsid w:val="003D6FAC"/>
    <w:rsid w:val="003D7095"/>
    <w:rsid w:val="003D76AB"/>
    <w:rsid w:val="003D7729"/>
    <w:rsid w:val="003D77BA"/>
    <w:rsid w:val="003D7839"/>
    <w:rsid w:val="003D7DC8"/>
    <w:rsid w:val="003D7F04"/>
    <w:rsid w:val="003D7F2A"/>
    <w:rsid w:val="003E0508"/>
    <w:rsid w:val="003E06D5"/>
    <w:rsid w:val="003E0F23"/>
    <w:rsid w:val="003E10FD"/>
    <w:rsid w:val="003E11AF"/>
    <w:rsid w:val="003E18D1"/>
    <w:rsid w:val="003E1B32"/>
    <w:rsid w:val="003E1FE9"/>
    <w:rsid w:val="003E20FF"/>
    <w:rsid w:val="003E23B3"/>
    <w:rsid w:val="003E23DA"/>
    <w:rsid w:val="003E27F3"/>
    <w:rsid w:val="003E286E"/>
    <w:rsid w:val="003E2B53"/>
    <w:rsid w:val="003E2FCA"/>
    <w:rsid w:val="003E3252"/>
    <w:rsid w:val="003E34A9"/>
    <w:rsid w:val="003E34E3"/>
    <w:rsid w:val="003E36B6"/>
    <w:rsid w:val="003E3C92"/>
    <w:rsid w:val="003E49E7"/>
    <w:rsid w:val="003E49F0"/>
    <w:rsid w:val="003E4E45"/>
    <w:rsid w:val="003E4E60"/>
    <w:rsid w:val="003E4E6D"/>
    <w:rsid w:val="003E4F92"/>
    <w:rsid w:val="003E509E"/>
    <w:rsid w:val="003E53A7"/>
    <w:rsid w:val="003E5570"/>
    <w:rsid w:val="003E57ED"/>
    <w:rsid w:val="003E57F1"/>
    <w:rsid w:val="003E58D1"/>
    <w:rsid w:val="003E5947"/>
    <w:rsid w:val="003E5B4B"/>
    <w:rsid w:val="003E5DC9"/>
    <w:rsid w:val="003E5EB0"/>
    <w:rsid w:val="003E6732"/>
    <w:rsid w:val="003E6B60"/>
    <w:rsid w:val="003E6FB8"/>
    <w:rsid w:val="003E72F1"/>
    <w:rsid w:val="003E7345"/>
    <w:rsid w:val="003E76BD"/>
    <w:rsid w:val="003E775A"/>
    <w:rsid w:val="003E7842"/>
    <w:rsid w:val="003E784F"/>
    <w:rsid w:val="003E7B1D"/>
    <w:rsid w:val="003E7DB3"/>
    <w:rsid w:val="003E7E39"/>
    <w:rsid w:val="003F046E"/>
    <w:rsid w:val="003F0995"/>
    <w:rsid w:val="003F0A31"/>
    <w:rsid w:val="003F0A36"/>
    <w:rsid w:val="003F0E17"/>
    <w:rsid w:val="003F0E9F"/>
    <w:rsid w:val="003F11E2"/>
    <w:rsid w:val="003F122D"/>
    <w:rsid w:val="003F1338"/>
    <w:rsid w:val="003F1464"/>
    <w:rsid w:val="003F16C8"/>
    <w:rsid w:val="003F18A6"/>
    <w:rsid w:val="003F18D3"/>
    <w:rsid w:val="003F1982"/>
    <w:rsid w:val="003F1BAC"/>
    <w:rsid w:val="003F1C3B"/>
    <w:rsid w:val="003F2049"/>
    <w:rsid w:val="003F21AC"/>
    <w:rsid w:val="003F22EC"/>
    <w:rsid w:val="003F2858"/>
    <w:rsid w:val="003F29D7"/>
    <w:rsid w:val="003F2D93"/>
    <w:rsid w:val="003F2F26"/>
    <w:rsid w:val="003F2FE5"/>
    <w:rsid w:val="003F3010"/>
    <w:rsid w:val="003F3044"/>
    <w:rsid w:val="003F3075"/>
    <w:rsid w:val="003F31E8"/>
    <w:rsid w:val="003F3201"/>
    <w:rsid w:val="003F321C"/>
    <w:rsid w:val="003F326D"/>
    <w:rsid w:val="003F35CF"/>
    <w:rsid w:val="003F36B3"/>
    <w:rsid w:val="003F36B6"/>
    <w:rsid w:val="003F37B8"/>
    <w:rsid w:val="003F3A0B"/>
    <w:rsid w:val="003F3BA4"/>
    <w:rsid w:val="003F3C97"/>
    <w:rsid w:val="003F4067"/>
    <w:rsid w:val="003F418C"/>
    <w:rsid w:val="003F427B"/>
    <w:rsid w:val="003F42CE"/>
    <w:rsid w:val="003F4CBB"/>
    <w:rsid w:val="003F4FCB"/>
    <w:rsid w:val="003F5102"/>
    <w:rsid w:val="003F51DE"/>
    <w:rsid w:val="003F5237"/>
    <w:rsid w:val="003F5343"/>
    <w:rsid w:val="003F55B0"/>
    <w:rsid w:val="003F5659"/>
    <w:rsid w:val="003F57B3"/>
    <w:rsid w:val="003F5A5E"/>
    <w:rsid w:val="003F5AA1"/>
    <w:rsid w:val="003F5AAA"/>
    <w:rsid w:val="003F5BA2"/>
    <w:rsid w:val="003F5FCA"/>
    <w:rsid w:val="003F609C"/>
    <w:rsid w:val="003F616C"/>
    <w:rsid w:val="003F6947"/>
    <w:rsid w:val="003F6957"/>
    <w:rsid w:val="003F6963"/>
    <w:rsid w:val="003F6BF6"/>
    <w:rsid w:val="003F6E09"/>
    <w:rsid w:val="003F6F53"/>
    <w:rsid w:val="003F73AD"/>
    <w:rsid w:val="003F7836"/>
    <w:rsid w:val="003F7ADE"/>
    <w:rsid w:val="003F7C32"/>
    <w:rsid w:val="004001ED"/>
    <w:rsid w:val="00400800"/>
    <w:rsid w:val="0040092F"/>
    <w:rsid w:val="004009AB"/>
    <w:rsid w:val="00400A2E"/>
    <w:rsid w:val="0040101A"/>
    <w:rsid w:val="0040115C"/>
    <w:rsid w:val="004011C9"/>
    <w:rsid w:val="004012B0"/>
    <w:rsid w:val="00401303"/>
    <w:rsid w:val="004014DE"/>
    <w:rsid w:val="00401827"/>
    <w:rsid w:val="00401B3B"/>
    <w:rsid w:val="00401BD2"/>
    <w:rsid w:val="00401C51"/>
    <w:rsid w:val="00401EBF"/>
    <w:rsid w:val="00401FBC"/>
    <w:rsid w:val="00401FC7"/>
    <w:rsid w:val="00402189"/>
    <w:rsid w:val="00402344"/>
    <w:rsid w:val="00402679"/>
    <w:rsid w:val="0040270A"/>
    <w:rsid w:val="00402999"/>
    <w:rsid w:val="0040299B"/>
    <w:rsid w:val="004029EB"/>
    <w:rsid w:val="00402AEC"/>
    <w:rsid w:val="00402AF1"/>
    <w:rsid w:val="00402B5A"/>
    <w:rsid w:val="00402C12"/>
    <w:rsid w:val="00402F9F"/>
    <w:rsid w:val="00403313"/>
    <w:rsid w:val="004035A5"/>
    <w:rsid w:val="004035CF"/>
    <w:rsid w:val="00403939"/>
    <w:rsid w:val="00403E7A"/>
    <w:rsid w:val="00404037"/>
    <w:rsid w:val="0040451B"/>
    <w:rsid w:val="0040492B"/>
    <w:rsid w:val="00404B66"/>
    <w:rsid w:val="00404E9F"/>
    <w:rsid w:val="004051FE"/>
    <w:rsid w:val="0040538F"/>
    <w:rsid w:val="00405B85"/>
    <w:rsid w:val="00405DF0"/>
    <w:rsid w:val="004060C5"/>
    <w:rsid w:val="00406123"/>
    <w:rsid w:val="0040643E"/>
    <w:rsid w:val="00406584"/>
    <w:rsid w:val="0040667A"/>
    <w:rsid w:val="004066C1"/>
    <w:rsid w:val="00406846"/>
    <w:rsid w:val="004068C2"/>
    <w:rsid w:val="00406A8C"/>
    <w:rsid w:val="00406F15"/>
    <w:rsid w:val="00406F4D"/>
    <w:rsid w:val="004072A7"/>
    <w:rsid w:val="004077DB"/>
    <w:rsid w:val="00407A06"/>
    <w:rsid w:val="00407A37"/>
    <w:rsid w:val="00407D18"/>
    <w:rsid w:val="00407EBE"/>
    <w:rsid w:val="00407EF2"/>
    <w:rsid w:val="00410238"/>
    <w:rsid w:val="00410C77"/>
    <w:rsid w:val="00410CE2"/>
    <w:rsid w:val="00410E86"/>
    <w:rsid w:val="00411053"/>
    <w:rsid w:val="00411057"/>
    <w:rsid w:val="0041129E"/>
    <w:rsid w:val="0041163B"/>
    <w:rsid w:val="00411835"/>
    <w:rsid w:val="004119F6"/>
    <w:rsid w:val="00411B43"/>
    <w:rsid w:val="00411CC7"/>
    <w:rsid w:val="00411D76"/>
    <w:rsid w:val="00411EEB"/>
    <w:rsid w:val="00411F65"/>
    <w:rsid w:val="004125CA"/>
    <w:rsid w:val="0041282E"/>
    <w:rsid w:val="004128CD"/>
    <w:rsid w:val="004129BA"/>
    <w:rsid w:val="00412A0E"/>
    <w:rsid w:val="00412EF0"/>
    <w:rsid w:val="00412F12"/>
    <w:rsid w:val="004132FD"/>
    <w:rsid w:val="0041373F"/>
    <w:rsid w:val="0041378D"/>
    <w:rsid w:val="004138CD"/>
    <w:rsid w:val="004138EE"/>
    <w:rsid w:val="00413A3A"/>
    <w:rsid w:val="00413CE9"/>
    <w:rsid w:val="00413F3A"/>
    <w:rsid w:val="004140D8"/>
    <w:rsid w:val="00414603"/>
    <w:rsid w:val="004149C5"/>
    <w:rsid w:val="00414A14"/>
    <w:rsid w:val="00414BAA"/>
    <w:rsid w:val="004150FF"/>
    <w:rsid w:val="004157B7"/>
    <w:rsid w:val="004159B0"/>
    <w:rsid w:val="00415AB3"/>
    <w:rsid w:val="00415C95"/>
    <w:rsid w:val="00415DC5"/>
    <w:rsid w:val="00415E38"/>
    <w:rsid w:val="00415FC0"/>
    <w:rsid w:val="00416128"/>
    <w:rsid w:val="0041615A"/>
    <w:rsid w:val="00416199"/>
    <w:rsid w:val="00416287"/>
    <w:rsid w:val="004166E4"/>
    <w:rsid w:val="0041677B"/>
    <w:rsid w:val="00416889"/>
    <w:rsid w:val="00416927"/>
    <w:rsid w:val="00416CEA"/>
    <w:rsid w:val="00416F92"/>
    <w:rsid w:val="0041707F"/>
    <w:rsid w:val="00417296"/>
    <w:rsid w:val="004175FB"/>
    <w:rsid w:val="00417674"/>
    <w:rsid w:val="00417742"/>
    <w:rsid w:val="00417B68"/>
    <w:rsid w:val="00417DA6"/>
    <w:rsid w:val="00420164"/>
    <w:rsid w:val="004202F2"/>
    <w:rsid w:val="00420320"/>
    <w:rsid w:val="004204CE"/>
    <w:rsid w:val="00420CA4"/>
    <w:rsid w:val="00420D5A"/>
    <w:rsid w:val="00421009"/>
    <w:rsid w:val="004210B9"/>
    <w:rsid w:val="00421760"/>
    <w:rsid w:val="004217A3"/>
    <w:rsid w:val="00421994"/>
    <w:rsid w:val="00421AF9"/>
    <w:rsid w:val="00421B5C"/>
    <w:rsid w:val="00421C8E"/>
    <w:rsid w:val="00421CBD"/>
    <w:rsid w:val="00421F46"/>
    <w:rsid w:val="00421FAE"/>
    <w:rsid w:val="0042216D"/>
    <w:rsid w:val="00422337"/>
    <w:rsid w:val="0042246E"/>
    <w:rsid w:val="0042273F"/>
    <w:rsid w:val="004227DA"/>
    <w:rsid w:val="00422897"/>
    <w:rsid w:val="00422BB1"/>
    <w:rsid w:val="004231EF"/>
    <w:rsid w:val="0042339C"/>
    <w:rsid w:val="0042346B"/>
    <w:rsid w:val="004239B7"/>
    <w:rsid w:val="00423A1C"/>
    <w:rsid w:val="00423A22"/>
    <w:rsid w:val="00423C56"/>
    <w:rsid w:val="00424229"/>
    <w:rsid w:val="00424614"/>
    <w:rsid w:val="00424A46"/>
    <w:rsid w:val="00424B2F"/>
    <w:rsid w:val="00424B31"/>
    <w:rsid w:val="00424DBF"/>
    <w:rsid w:val="00425125"/>
    <w:rsid w:val="00425182"/>
    <w:rsid w:val="00425297"/>
    <w:rsid w:val="004254DF"/>
    <w:rsid w:val="00425681"/>
    <w:rsid w:val="004257D4"/>
    <w:rsid w:val="00425BB5"/>
    <w:rsid w:val="00425C27"/>
    <w:rsid w:val="00425D37"/>
    <w:rsid w:val="00425EB1"/>
    <w:rsid w:val="00425F3D"/>
    <w:rsid w:val="004260E1"/>
    <w:rsid w:val="004261D3"/>
    <w:rsid w:val="0042649B"/>
    <w:rsid w:val="004268FB"/>
    <w:rsid w:val="004269D0"/>
    <w:rsid w:val="00426A75"/>
    <w:rsid w:val="00426AA3"/>
    <w:rsid w:val="00426B54"/>
    <w:rsid w:val="00426CF6"/>
    <w:rsid w:val="00427347"/>
    <w:rsid w:val="004273C6"/>
    <w:rsid w:val="0042759B"/>
    <w:rsid w:val="00427A60"/>
    <w:rsid w:val="00427D00"/>
    <w:rsid w:val="00427D1B"/>
    <w:rsid w:val="00430163"/>
    <w:rsid w:val="004306DF"/>
    <w:rsid w:val="00430706"/>
    <w:rsid w:val="0043071C"/>
    <w:rsid w:val="004307B2"/>
    <w:rsid w:val="00430833"/>
    <w:rsid w:val="00430E2C"/>
    <w:rsid w:val="00430F67"/>
    <w:rsid w:val="004310F1"/>
    <w:rsid w:val="0043111A"/>
    <w:rsid w:val="00431491"/>
    <w:rsid w:val="0043169B"/>
    <w:rsid w:val="004317D1"/>
    <w:rsid w:val="0043186C"/>
    <w:rsid w:val="00431A46"/>
    <w:rsid w:val="00431C64"/>
    <w:rsid w:val="00432C4B"/>
    <w:rsid w:val="00432E37"/>
    <w:rsid w:val="00432F31"/>
    <w:rsid w:val="004333CE"/>
    <w:rsid w:val="00433A30"/>
    <w:rsid w:val="00433A4F"/>
    <w:rsid w:val="00433B3A"/>
    <w:rsid w:val="00433DAB"/>
    <w:rsid w:val="00433E76"/>
    <w:rsid w:val="00433F14"/>
    <w:rsid w:val="004342A4"/>
    <w:rsid w:val="004343C3"/>
    <w:rsid w:val="00434651"/>
    <w:rsid w:val="0043484D"/>
    <w:rsid w:val="00434A27"/>
    <w:rsid w:val="00434A67"/>
    <w:rsid w:val="00434F0F"/>
    <w:rsid w:val="00434F5B"/>
    <w:rsid w:val="0043509B"/>
    <w:rsid w:val="00435322"/>
    <w:rsid w:val="0043543B"/>
    <w:rsid w:val="00435691"/>
    <w:rsid w:val="00435896"/>
    <w:rsid w:val="004358D9"/>
    <w:rsid w:val="00435D35"/>
    <w:rsid w:val="0043626F"/>
    <w:rsid w:val="004362D0"/>
    <w:rsid w:val="0043642D"/>
    <w:rsid w:val="004364AB"/>
    <w:rsid w:val="0043664A"/>
    <w:rsid w:val="00436676"/>
    <w:rsid w:val="00436BD3"/>
    <w:rsid w:val="00436EF2"/>
    <w:rsid w:val="00436EFC"/>
    <w:rsid w:val="004370B6"/>
    <w:rsid w:val="004370CC"/>
    <w:rsid w:val="004370E0"/>
    <w:rsid w:val="00437100"/>
    <w:rsid w:val="0043742E"/>
    <w:rsid w:val="00437CA8"/>
    <w:rsid w:val="00437F40"/>
    <w:rsid w:val="00440370"/>
    <w:rsid w:val="004404FE"/>
    <w:rsid w:val="004407B5"/>
    <w:rsid w:val="00440F80"/>
    <w:rsid w:val="004412A9"/>
    <w:rsid w:val="00441304"/>
    <w:rsid w:val="00441476"/>
    <w:rsid w:val="004414B8"/>
    <w:rsid w:val="00441AEC"/>
    <w:rsid w:val="00441D17"/>
    <w:rsid w:val="004420A4"/>
    <w:rsid w:val="004426B6"/>
    <w:rsid w:val="004427BA"/>
    <w:rsid w:val="0044288B"/>
    <w:rsid w:val="00442B0D"/>
    <w:rsid w:val="00442B63"/>
    <w:rsid w:val="00442DCD"/>
    <w:rsid w:val="00442FCF"/>
    <w:rsid w:val="0044319A"/>
    <w:rsid w:val="004432AB"/>
    <w:rsid w:val="0044349F"/>
    <w:rsid w:val="00443526"/>
    <w:rsid w:val="0044366D"/>
    <w:rsid w:val="00443785"/>
    <w:rsid w:val="00443786"/>
    <w:rsid w:val="0044383E"/>
    <w:rsid w:val="00443882"/>
    <w:rsid w:val="00443889"/>
    <w:rsid w:val="004439DB"/>
    <w:rsid w:val="004439EE"/>
    <w:rsid w:val="00443B95"/>
    <w:rsid w:val="00443C6C"/>
    <w:rsid w:val="00444263"/>
    <w:rsid w:val="004442C0"/>
    <w:rsid w:val="004442E7"/>
    <w:rsid w:val="00444517"/>
    <w:rsid w:val="004447A9"/>
    <w:rsid w:val="004447D7"/>
    <w:rsid w:val="00444AC6"/>
    <w:rsid w:val="00444BDA"/>
    <w:rsid w:val="00444CC6"/>
    <w:rsid w:val="00444F6B"/>
    <w:rsid w:val="00444F76"/>
    <w:rsid w:val="00445187"/>
    <w:rsid w:val="0044532B"/>
    <w:rsid w:val="00445C5B"/>
    <w:rsid w:val="00445EE1"/>
    <w:rsid w:val="004461FD"/>
    <w:rsid w:val="00446AF4"/>
    <w:rsid w:val="00446CD0"/>
    <w:rsid w:val="0044717E"/>
    <w:rsid w:val="00447253"/>
    <w:rsid w:val="00447928"/>
    <w:rsid w:val="00447959"/>
    <w:rsid w:val="00447A9F"/>
    <w:rsid w:val="0045017B"/>
    <w:rsid w:val="004501A5"/>
    <w:rsid w:val="0045052A"/>
    <w:rsid w:val="00450992"/>
    <w:rsid w:val="004509BA"/>
    <w:rsid w:val="00450BC8"/>
    <w:rsid w:val="00450DE7"/>
    <w:rsid w:val="00450EB3"/>
    <w:rsid w:val="00451124"/>
    <w:rsid w:val="0045137B"/>
    <w:rsid w:val="004513DF"/>
    <w:rsid w:val="0045159E"/>
    <w:rsid w:val="004516EB"/>
    <w:rsid w:val="00451E91"/>
    <w:rsid w:val="00451F09"/>
    <w:rsid w:val="004520E4"/>
    <w:rsid w:val="0045232E"/>
    <w:rsid w:val="00452374"/>
    <w:rsid w:val="0045267B"/>
    <w:rsid w:val="00452758"/>
    <w:rsid w:val="00452784"/>
    <w:rsid w:val="00452E78"/>
    <w:rsid w:val="00453162"/>
    <w:rsid w:val="00453431"/>
    <w:rsid w:val="004536D2"/>
    <w:rsid w:val="00453737"/>
    <w:rsid w:val="004539A3"/>
    <w:rsid w:val="004539B0"/>
    <w:rsid w:val="004539C6"/>
    <w:rsid w:val="00453B2F"/>
    <w:rsid w:val="00453C03"/>
    <w:rsid w:val="0045417A"/>
    <w:rsid w:val="00454236"/>
    <w:rsid w:val="00454351"/>
    <w:rsid w:val="00454425"/>
    <w:rsid w:val="00454631"/>
    <w:rsid w:val="00454721"/>
    <w:rsid w:val="00454830"/>
    <w:rsid w:val="0045509D"/>
    <w:rsid w:val="00455384"/>
    <w:rsid w:val="004554B4"/>
    <w:rsid w:val="004555CF"/>
    <w:rsid w:val="00455986"/>
    <w:rsid w:val="004559E8"/>
    <w:rsid w:val="00455C6A"/>
    <w:rsid w:val="00455EE1"/>
    <w:rsid w:val="00456069"/>
    <w:rsid w:val="004561B7"/>
    <w:rsid w:val="0045664B"/>
    <w:rsid w:val="0045675A"/>
    <w:rsid w:val="004569B5"/>
    <w:rsid w:val="00456AEF"/>
    <w:rsid w:val="004570BC"/>
    <w:rsid w:val="00457205"/>
    <w:rsid w:val="00457210"/>
    <w:rsid w:val="0045775F"/>
    <w:rsid w:val="00457928"/>
    <w:rsid w:val="00457958"/>
    <w:rsid w:val="00457D01"/>
    <w:rsid w:val="00460234"/>
    <w:rsid w:val="004606D3"/>
    <w:rsid w:val="004607D5"/>
    <w:rsid w:val="0046101C"/>
    <w:rsid w:val="00461075"/>
    <w:rsid w:val="0046112F"/>
    <w:rsid w:val="004611A8"/>
    <w:rsid w:val="0046126A"/>
    <w:rsid w:val="00461309"/>
    <w:rsid w:val="00461325"/>
    <w:rsid w:val="004613FE"/>
    <w:rsid w:val="004615F1"/>
    <w:rsid w:val="004616F1"/>
    <w:rsid w:val="00461709"/>
    <w:rsid w:val="0046173B"/>
    <w:rsid w:val="004617A0"/>
    <w:rsid w:val="00461846"/>
    <w:rsid w:val="0046199A"/>
    <w:rsid w:val="00461CBF"/>
    <w:rsid w:val="004620D3"/>
    <w:rsid w:val="004621CC"/>
    <w:rsid w:val="00462210"/>
    <w:rsid w:val="0046293B"/>
    <w:rsid w:val="00462B0B"/>
    <w:rsid w:val="00462B6B"/>
    <w:rsid w:val="00462F82"/>
    <w:rsid w:val="00463013"/>
    <w:rsid w:val="0046312E"/>
    <w:rsid w:val="004631F5"/>
    <w:rsid w:val="0046328A"/>
    <w:rsid w:val="0046376A"/>
    <w:rsid w:val="00463F62"/>
    <w:rsid w:val="004641DF"/>
    <w:rsid w:val="00464358"/>
    <w:rsid w:val="004644DB"/>
    <w:rsid w:val="004645E7"/>
    <w:rsid w:val="004645E8"/>
    <w:rsid w:val="0046490C"/>
    <w:rsid w:val="00464E5B"/>
    <w:rsid w:val="00464FC0"/>
    <w:rsid w:val="00465105"/>
    <w:rsid w:val="00465175"/>
    <w:rsid w:val="004652D3"/>
    <w:rsid w:val="0046539F"/>
    <w:rsid w:val="00465736"/>
    <w:rsid w:val="004657B1"/>
    <w:rsid w:val="00465AFB"/>
    <w:rsid w:val="00465C9C"/>
    <w:rsid w:val="00465DAF"/>
    <w:rsid w:val="00465E35"/>
    <w:rsid w:val="00466045"/>
    <w:rsid w:val="004662EB"/>
    <w:rsid w:val="0046634E"/>
    <w:rsid w:val="00466376"/>
    <w:rsid w:val="004664D9"/>
    <w:rsid w:val="00466825"/>
    <w:rsid w:val="00466ADF"/>
    <w:rsid w:val="00466DD5"/>
    <w:rsid w:val="00466FA4"/>
    <w:rsid w:val="004671CB"/>
    <w:rsid w:val="004671EB"/>
    <w:rsid w:val="0046736F"/>
    <w:rsid w:val="0046743B"/>
    <w:rsid w:val="00467853"/>
    <w:rsid w:val="00467EDD"/>
    <w:rsid w:val="00467F00"/>
    <w:rsid w:val="004706E3"/>
    <w:rsid w:val="0047070B"/>
    <w:rsid w:val="004707C7"/>
    <w:rsid w:val="00470881"/>
    <w:rsid w:val="00470929"/>
    <w:rsid w:val="004710C9"/>
    <w:rsid w:val="004710E7"/>
    <w:rsid w:val="004711B2"/>
    <w:rsid w:val="004712EA"/>
    <w:rsid w:val="00471361"/>
    <w:rsid w:val="00471563"/>
    <w:rsid w:val="00471732"/>
    <w:rsid w:val="004717D2"/>
    <w:rsid w:val="00471909"/>
    <w:rsid w:val="0047199F"/>
    <w:rsid w:val="00471AD3"/>
    <w:rsid w:val="00471D3D"/>
    <w:rsid w:val="00471E97"/>
    <w:rsid w:val="00471F0C"/>
    <w:rsid w:val="00471FE7"/>
    <w:rsid w:val="00472132"/>
    <w:rsid w:val="00472946"/>
    <w:rsid w:val="00472B0E"/>
    <w:rsid w:val="00472C1E"/>
    <w:rsid w:val="00472D65"/>
    <w:rsid w:val="004732CF"/>
    <w:rsid w:val="00473459"/>
    <w:rsid w:val="004734B8"/>
    <w:rsid w:val="0047360F"/>
    <w:rsid w:val="0047361A"/>
    <w:rsid w:val="00473657"/>
    <w:rsid w:val="00473994"/>
    <w:rsid w:val="00473A36"/>
    <w:rsid w:val="00473A65"/>
    <w:rsid w:val="00473C83"/>
    <w:rsid w:val="0047413B"/>
    <w:rsid w:val="0047421C"/>
    <w:rsid w:val="00474274"/>
    <w:rsid w:val="004743D8"/>
    <w:rsid w:val="00474664"/>
    <w:rsid w:val="004748F5"/>
    <w:rsid w:val="00474933"/>
    <w:rsid w:val="00474A4A"/>
    <w:rsid w:val="00474B09"/>
    <w:rsid w:val="00474BB9"/>
    <w:rsid w:val="00474C36"/>
    <w:rsid w:val="00474D3E"/>
    <w:rsid w:val="00474F20"/>
    <w:rsid w:val="004753D5"/>
    <w:rsid w:val="004755BC"/>
    <w:rsid w:val="004756D0"/>
    <w:rsid w:val="00475822"/>
    <w:rsid w:val="00475F0D"/>
    <w:rsid w:val="0047614D"/>
    <w:rsid w:val="00476175"/>
    <w:rsid w:val="004762B1"/>
    <w:rsid w:val="004762F8"/>
    <w:rsid w:val="0047659B"/>
    <w:rsid w:val="00476661"/>
    <w:rsid w:val="004766CC"/>
    <w:rsid w:val="00476769"/>
    <w:rsid w:val="0047696A"/>
    <w:rsid w:val="00476B28"/>
    <w:rsid w:val="00476EDB"/>
    <w:rsid w:val="00477299"/>
    <w:rsid w:val="004772C5"/>
    <w:rsid w:val="00477474"/>
    <w:rsid w:val="004777BA"/>
    <w:rsid w:val="00477A2B"/>
    <w:rsid w:val="004802FE"/>
    <w:rsid w:val="004805BF"/>
    <w:rsid w:val="004809BB"/>
    <w:rsid w:val="00480ACC"/>
    <w:rsid w:val="00480AF3"/>
    <w:rsid w:val="00480B6D"/>
    <w:rsid w:val="00480E90"/>
    <w:rsid w:val="00480F09"/>
    <w:rsid w:val="00481178"/>
    <w:rsid w:val="0048136A"/>
    <w:rsid w:val="00481497"/>
    <w:rsid w:val="004814AC"/>
    <w:rsid w:val="0048180A"/>
    <w:rsid w:val="0048182B"/>
    <w:rsid w:val="00481C33"/>
    <w:rsid w:val="00481C9E"/>
    <w:rsid w:val="00481D82"/>
    <w:rsid w:val="00481DDB"/>
    <w:rsid w:val="00481DF3"/>
    <w:rsid w:val="004820C5"/>
    <w:rsid w:val="0048212E"/>
    <w:rsid w:val="00482195"/>
    <w:rsid w:val="004823B5"/>
    <w:rsid w:val="00482427"/>
    <w:rsid w:val="00482480"/>
    <w:rsid w:val="004830E7"/>
    <w:rsid w:val="004832F9"/>
    <w:rsid w:val="00483772"/>
    <w:rsid w:val="004838B4"/>
    <w:rsid w:val="00483E91"/>
    <w:rsid w:val="004842EA"/>
    <w:rsid w:val="0048438D"/>
    <w:rsid w:val="00484591"/>
    <w:rsid w:val="0048470C"/>
    <w:rsid w:val="0048471F"/>
    <w:rsid w:val="0048482C"/>
    <w:rsid w:val="004848E7"/>
    <w:rsid w:val="00484B11"/>
    <w:rsid w:val="00484C50"/>
    <w:rsid w:val="00484CC9"/>
    <w:rsid w:val="00484D7B"/>
    <w:rsid w:val="00484FE1"/>
    <w:rsid w:val="004850E1"/>
    <w:rsid w:val="00485252"/>
    <w:rsid w:val="00485977"/>
    <w:rsid w:val="00485D57"/>
    <w:rsid w:val="0048606B"/>
    <w:rsid w:val="004863BC"/>
    <w:rsid w:val="00486442"/>
    <w:rsid w:val="0048652E"/>
    <w:rsid w:val="004866E3"/>
    <w:rsid w:val="00486825"/>
    <w:rsid w:val="004868BE"/>
    <w:rsid w:val="00486A29"/>
    <w:rsid w:val="00486AC1"/>
    <w:rsid w:val="00486DB9"/>
    <w:rsid w:val="00486F96"/>
    <w:rsid w:val="004870B9"/>
    <w:rsid w:val="004873BD"/>
    <w:rsid w:val="0048740D"/>
    <w:rsid w:val="00487466"/>
    <w:rsid w:val="0048775B"/>
    <w:rsid w:val="004878EB"/>
    <w:rsid w:val="00487B4F"/>
    <w:rsid w:val="00487D3D"/>
    <w:rsid w:val="00487DC4"/>
    <w:rsid w:val="00487E61"/>
    <w:rsid w:val="00490166"/>
    <w:rsid w:val="0049047B"/>
    <w:rsid w:val="004905BD"/>
    <w:rsid w:val="004905DB"/>
    <w:rsid w:val="00490608"/>
    <w:rsid w:val="004908E5"/>
    <w:rsid w:val="004909D1"/>
    <w:rsid w:val="004909D8"/>
    <w:rsid w:val="00490B80"/>
    <w:rsid w:val="00490D52"/>
    <w:rsid w:val="00490E93"/>
    <w:rsid w:val="00490EAE"/>
    <w:rsid w:val="004913E7"/>
    <w:rsid w:val="00491677"/>
    <w:rsid w:val="00491764"/>
    <w:rsid w:val="0049183B"/>
    <w:rsid w:val="00491B72"/>
    <w:rsid w:val="00491E5B"/>
    <w:rsid w:val="00492065"/>
    <w:rsid w:val="00492087"/>
    <w:rsid w:val="0049264B"/>
    <w:rsid w:val="0049280D"/>
    <w:rsid w:val="0049298C"/>
    <w:rsid w:val="00492DD8"/>
    <w:rsid w:val="00492EE2"/>
    <w:rsid w:val="00492FFF"/>
    <w:rsid w:val="00493203"/>
    <w:rsid w:val="0049360D"/>
    <w:rsid w:val="0049364D"/>
    <w:rsid w:val="00493835"/>
    <w:rsid w:val="00493B6F"/>
    <w:rsid w:val="004943B8"/>
    <w:rsid w:val="00494545"/>
    <w:rsid w:val="004945BE"/>
    <w:rsid w:val="0049466C"/>
    <w:rsid w:val="004946A0"/>
    <w:rsid w:val="004949E5"/>
    <w:rsid w:val="00494B2F"/>
    <w:rsid w:val="004951A7"/>
    <w:rsid w:val="00495220"/>
    <w:rsid w:val="0049557D"/>
    <w:rsid w:val="00495A66"/>
    <w:rsid w:val="00495B5A"/>
    <w:rsid w:val="00495BA6"/>
    <w:rsid w:val="00495C0F"/>
    <w:rsid w:val="00495CFB"/>
    <w:rsid w:val="00495EBF"/>
    <w:rsid w:val="0049615E"/>
    <w:rsid w:val="004961F2"/>
    <w:rsid w:val="0049642B"/>
    <w:rsid w:val="0049650D"/>
    <w:rsid w:val="004965A6"/>
    <w:rsid w:val="004967FD"/>
    <w:rsid w:val="00497173"/>
    <w:rsid w:val="0049726E"/>
    <w:rsid w:val="0049745B"/>
    <w:rsid w:val="00497517"/>
    <w:rsid w:val="00497726"/>
    <w:rsid w:val="004978FA"/>
    <w:rsid w:val="004979D2"/>
    <w:rsid w:val="00497C69"/>
    <w:rsid w:val="00497D8D"/>
    <w:rsid w:val="004A0437"/>
    <w:rsid w:val="004A0453"/>
    <w:rsid w:val="004A07B9"/>
    <w:rsid w:val="004A07F4"/>
    <w:rsid w:val="004A0876"/>
    <w:rsid w:val="004A0D44"/>
    <w:rsid w:val="004A1191"/>
    <w:rsid w:val="004A1783"/>
    <w:rsid w:val="004A1A73"/>
    <w:rsid w:val="004A1B7A"/>
    <w:rsid w:val="004A1DA4"/>
    <w:rsid w:val="004A2203"/>
    <w:rsid w:val="004A2261"/>
    <w:rsid w:val="004A2385"/>
    <w:rsid w:val="004A2746"/>
    <w:rsid w:val="004A2850"/>
    <w:rsid w:val="004A2A86"/>
    <w:rsid w:val="004A2BD1"/>
    <w:rsid w:val="004A2C16"/>
    <w:rsid w:val="004A34B9"/>
    <w:rsid w:val="004A357F"/>
    <w:rsid w:val="004A3637"/>
    <w:rsid w:val="004A36F1"/>
    <w:rsid w:val="004A38B1"/>
    <w:rsid w:val="004A3CBB"/>
    <w:rsid w:val="004A3CF2"/>
    <w:rsid w:val="004A3D60"/>
    <w:rsid w:val="004A3DAC"/>
    <w:rsid w:val="004A3DE5"/>
    <w:rsid w:val="004A3FB8"/>
    <w:rsid w:val="004A40A6"/>
    <w:rsid w:val="004A499B"/>
    <w:rsid w:val="004A4BF5"/>
    <w:rsid w:val="004A5523"/>
    <w:rsid w:val="004A56F3"/>
    <w:rsid w:val="004A5747"/>
    <w:rsid w:val="004A576B"/>
    <w:rsid w:val="004A5B6B"/>
    <w:rsid w:val="004A5EA2"/>
    <w:rsid w:val="004A6045"/>
    <w:rsid w:val="004A64AD"/>
    <w:rsid w:val="004A6548"/>
    <w:rsid w:val="004A67D0"/>
    <w:rsid w:val="004A6FCB"/>
    <w:rsid w:val="004A706B"/>
    <w:rsid w:val="004A7072"/>
    <w:rsid w:val="004A7103"/>
    <w:rsid w:val="004A71FA"/>
    <w:rsid w:val="004A7518"/>
    <w:rsid w:val="004A7A8A"/>
    <w:rsid w:val="004A7B70"/>
    <w:rsid w:val="004A7E3A"/>
    <w:rsid w:val="004B02CE"/>
    <w:rsid w:val="004B036B"/>
    <w:rsid w:val="004B05B7"/>
    <w:rsid w:val="004B0BBF"/>
    <w:rsid w:val="004B0C6A"/>
    <w:rsid w:val="004B0D50"/>
    <w:rsid w:val="004B0EF6"/>
    <w:rsid w:val="004B1107"/>
    <w:rsid w:val="004B1503"/>
    <w:rsid w:val="004B15BC"/>
    <w:rsid w:val="004B1AAE"/>
    <w:rsid w:val="004B1B96"/>
    <w:rsid w:val="004B1C16"/>
    <w:rsid w:val="004B1C66"/>
    <w:rsid w:val="004B1CF4"/>
    <w:rsid w:val="004B2021"/>
    <w:rsid w:val="004B2041"/>
    <w:rsid w:val="004B20AE"/>
    <w:rsid w:val="004B20EB"/>
    <w:rsid w:val="004B211B"/>
    <w:rsid w:val="004B21DA"/>
    <w:rsid w:val="004B23BA"/>
    <w:rsid w:val="004B242E"/>
    <w:rsid w:val="004B2531"/>
    <w:rsid w:val="004B26DC"/>
    <w:rsid w:val="004B27C2"/>
    <w:rsid w:val="004B2835"/>
    <w:rsid w:val="004B2915"/>
    <w:rsid w:val="004B2B82"/>
    <w:rsid w:val="004B2BF0"/>
    <w:rsid w:val="004B2C36"/>
    <w:rsid w:val="004B2C41"/>
    <w:rsid w:val="004B2D78"/>
    <w:rsid w:val="004B3240"/>
    <w:rsid w:val="004B3430"/>
    <w:rsid w:val="004B37D4"/>
    <w:rsid w:val="004B4152"/>
    <w:rsid w:val="004B41FC"/>
    <w:rsid w:val="004B4558"/>
    <w:rsid w:val="004B463C"/>
    <w:rsid w:val="004B4669"/>
    <w:rsid w:val="004B4840"/>
    <w:rsid w:val="004B4AE9"/>
    <w:rsid w:val="004B4FD9"/>
    <w:rsid w:val="004B518A"/>
    <w:rsid w:val="004B53A6"/>
    <w:rsid w:val="004B53F9"/>
    <w:rsid w:val="004B547A"/>
    <w:rsid w:val="004B57F2"/>
    <w:rsid w:val="004B5851"/>
    <w:rsid w:val="004B5900"/>
    <w:rsid w:val="004B59D8"/>
    <w:rsid w:val="004B5A01"/>
    <w:rsid w:val="004B5AD5"/>
    <w:rsid w:val="004B5AE0"/>
    <w:rsid w:val="004B5DDA"/>
    <w:rsid w:val="004B5F18"/>
    <w:rsid w:val="004B649D"/>
    <w:rsid w:val="004B6555"/>
    <w:rsid w:val="004B65A9"/>
    <w:rsid w:val="004B6763"/>
    <w:rsid w:val="004B683E"/>
    <w:rsid w:val="004B6985"/>
    <w:rsid w:val="004B6A82"/>
    <w:rsid w:val="004B6B50"/>
    <w:rsid w:val="004B6D68"/>
    <w:rsid w:val="004B6E01"/>
    <w:rsid w:val="004B720A"/>
    <w:rsid w:val="004B734E"/>
    <w:rsid w:val="004B74AC"/>
    <w:rsid w:val="004B782D"/>
    <w:rsid w:val="004B7A4E"/>
    <w:rsid w:val="004B7B02"/>
    <w:rsid w:val="004B7F81"/>
    <w:rsid w:val="004C01D5"/>
    <w:rsid w:val="004C0603"/>
    <w:rsid w:val="004C0667"/>
    <w:rsid w:val="004C0861"/>
    <w:rsid w:val="004C091D"/>
    <w:rsid w:val="004C0951"/>
    <w:rsid w:val="004C0C99"/>
    <w:rsid w:val="004C0E86"/>
    <w:rsid w:val="004C0FCD"/>
    <w:rsid w:val="004C121F"/>
    <w:rsid w:val="004C141A"/>
    <w:rsid w:val="004C142B"/>
    <w:rsid w:val="004C1698"/>
    <w:rsid w:val="004C17B3"/>
    <w:rsid w:val="004C17CE"/>
    <w:rsid w:val="004C19BA"/>
    <w:rsid w:val="004C1F47"/>
    <w:rsid w:val="004C202D"/>
    <w:rsid w:val="004C236C"/>
    <w:rsid w:val="004C2483"/>
    <w:rsid w:val="004C2817"/>
    <w:rsid w:val="004C2A5C"/>
    <w:rsid w:val="004C343E"/>
    <w:rsid w:val="004C3534"/>
    <w:rsid w:val="004C375C"/>
    <w:rsid w:val="004C37DB"/>
    <w:rsid w:val="004C3B72"/>
    <w:rsid w:val="004C3F6C"/>
    <w:rsid w:val="004C400B"/>
    <w:rsid w:val="004C40B3"/>
    <w:rsid w:val="004C41E7"/>
    <w:rsid w:val="004C4312"/>
    <w:rsid w:val="004C437C"/>
    <w:rsid w:val="004C4508"/>
    <w:rsid w:val="004C463E"/>
    <w:rsid w:val="004C49C1"/>
    <w:rsid w:val="004C4BE7"/>
    <w:rsid w:val="004C4F6D"/>
    <w:rsid w:val="004C5051"/>
    <w:rsid w:val="004C5103"/>
    <w:rsid w:val="004C525E"/>
    <w:rsid w:val="004C535F"/>
    <w:rsid w:val="004C58A6"/>
    <w:rsid w:val="004C5F98"/>
    <w:rsid w:val="004C6064"/>
    <w:rsid w:val="004C6090"/>
    <w:rsid w:val="004C60E6"/>
    <w:rsid w:val="004C628B"/>
    <w:rsid w:val="004C62B3"/>
    <w:rsid w:val="004C6303"/>
    <w:rsid w:val="004C6641"/>
    <w:rsid w:val="004C66AE"/>
    <w:rsid w:val="004C6701"/>
    <w:rsid w:val="004C67C4"/>
    <w:rsid w:val="004C67FB"/>
    <w:rsid w:val="004C6A4E"/>
    <w:rsid w:val="004C6B2C"/>
    <w:rsid w:val="004C6BE5"/>
    <w:rsid w:val="004C6D32"/>
    <w:rsid w:val="004C6DDC"/>
    <w:rsid w:val="004C6F5D"/>
    <w:rsid w:val="004C7034"/>
    <w:rsid w:val="004C7160"/>
    <w:rsid w:val="004C7470"/>
    <w:rsid w:val="004C7527"/>
    <w:rsid w:val="004C752B"/>
    <w:rsid w:val="004C7A0C"/>
    <w:rsid w:val="004C7BDD"/>
    <w:rsid w:val="004D0064"/>
    <w:rsid w:val="004D0070"/>
    <w:rsid w:val="004D03B2"/>
    <w:rsid w:val="004D0537"/>
    <w:rsid w:val="004D071C"/>
    <w:rsid w:val="004D0725"/>
    <w:rsid w:val="004D0A6B"/>
    <w:rsid w:val="004D0B78"/>
    <w:rsid w:val="004D1077"/>
    <w:rsid w:val="004D10F1"/>
    <w:rsid w:val="004D12CE"/>
    <w:rsid w:val="004D1B31"/>
    <w:rsid w:val="004D20A6"/>
    <w:rsid w:val="004D21D8"/>
    <w:rsid w:val="004D22F5"/>
    <w:rsid w:val="004D2A27"/>
    <w:rsid w:val="004D2AB4"/>
    <w:rsid w:val="004D2D4B"/>
    <w:rsid w:val="004D2D97"/>
    <w:rsid w:val="004D2FD7"/>
    <w:rsid w:val="004D2FDC"/>
    <w:rsid w:val="004D307E"/>
    <w:rsid w:val="004D30C4"/>
    <w:rsid w:val="004D313A"/>
    <w:rsid w:val="004D32A7"/>
    <w:rsid w:val="004D3981"/>
    <w:rsid w:val="004D3C4A"/>
    <w:rsid w:val="004D3D11"/>
    <w:rsid w:val="004D3DED"/>
    <w:rsid w:val="004D3E01"/>
    <w:rsid w:val="004D3FDD"/>
    <w:rsid w:val="004D4217"/>
    <w:rsid w:val="004D43CA"/>
    <w:rsid w:val="004D462F"/>
    <w:rsid w:val="004D4D12"/>
    <w:rsid w:val="004D4FE9"/>
    <w:rsid w:val="004D50D5"/>
    <w:rsid w:val="004D536F"/>
    <w:rsid w:val="004D553C"/>
    <w:rsid w:val="004D5713"/>
    <w:rsid w:val="004D5A59"/>
    <w:rsid w:val="004D5E8B"/>
    <w:rsid w:val="004D6069"/>
    <w:rsid w:val="004D61D4"/>
    <w:rsid w:val="004D6252"/>
    <w:rsid w:val="004D6A33"/>
    <w:rsid w:val="004D740B"/>
    <w:rsid w:val="004D75E7"/>
    <w:rsid w:val="004D77B5"/>
    <w:rsid w:val="004D7860"/>
    <w:rsid w:val="004D7A29"/>
    <w:rsid w:val="004D7C3A"/>
    <w:rsid w:val="004D7D7D"/>
    <w:rsid w:val="004D7E0D"/>
    <w:rsid w:val="004D7F71"/>
    <w:rsid w:val="004E0145"/>
    <w:rsid w:val="004E02A1"/>
    <w:rsid w:val="004E0A4C"/>
    <w:rsid w:val="004E116E"/>
    <w:rsid w:val="004E13D1"/>
    <w:rsid w:val="004E15E1"/>
    <w:rsid w:val="004E1736"/>
    <w:rsid w:val="004E188B"/>
    <w:rsid w:val="004E1A8F"/>
    <w:rsid w:val="004E1AF1"/>
    <w:rsid w:val="004E1C27"/>
    <w:rsid w:val="004E1C42"/>
    <w:rsid w:val="004E1D83"/>
    <w:rsid w:val="004E2030"/>
    <w:rsid w:val="004E2216"/>
    <w:rsid w:val="004E2407"/>
    <w:rsid w:val="004E2A83"/>
    <w:rsid w:val="004E2B8E"/>
    <w:rsid w:val="004E2B96"/>
    <w:rsid w:val="004E2CFE"/>
    <w:rsid w:val="004E2FA2"/>
    <w:rsid w:val="004E3064"/>
    <w:rsid w:val="004E317C"/>
    <w:rsid w:val="004E3219"/>
    <w:rsid w:val="004E3259"/>
    <w:rsid w:val="004E32FD"/>
    <w:rsid w:val="004E35E9"/>
    <w:rsid w:val="004E3622"/>
    <w:rsid w:val="004E36BA"/>
    <w:rsid w:val="004E3759"/>
    <w:rsid w:val="004E3964"/>
    <w:rsid w:val="004E396C"/>
    <w:rsid w:val="004E39B6"/>
    <w:rsid w:val="004E3AD9"/>
    <w:rsid w:val="004E3B50"/>
    <w:rsid w:val="004E3CAC"/>
    <w:rsid w:val="004E3D2E"/>
    <w:rsid w:val="004E3D2F"/>
    <w:rsid w:val="004E3EA9"/>
    <w:rsid w:val="004E4039"/>
    <w:rsid w:val="004E429B"/>
    <w:rsid w:val="004E4399"/>
    <w:rsid w:val="004E498F"/>
    <w:rsid w:val="004E49BC"/>
    <w:rsid w:val="004E5B7A"/>
    <w:rsid w:val="004E5C02"/>
    <w:rsid w:val="004E5C8B"/>
    <w:rsid w:val="004E5E3F"/>
    <w:rsid w:val="004E6023"/>
    <w:rsid w:val="004E6323"/>
    <w:rsid w:val="004E648F"/>
    <w:rsid w:val="004E668E"/>
    <w:rsid w:val="004E6754"/>
    <w:rsid w:val="004E6ACA"/>
    <w:rsid w:val="004E6C0D"/>
    <w:rsid w:val="004E730D"/>
    <w:rsid w:val="004E7316"/>
    <w:rsid w:val="004E73C9"/>
    <w:rsid w:val="004E7575"/>
    <w:rsid w:val="004E7586"/>
    <w:rsid w:val="004E7699"/>
    <w:rsid w:val="004E785D"/>
    <w:rsid w:val="004E78B8"/>
    <w:rsid w:val="004F01A9"/>
    <w:rsid w:val="004F0294"/>
    <w:rsid w:val="004F036B"/>
    <w:rsid w:val="004F06D6"/>
    <w:rsid w:val="004F08DA"/>
    <w:rsid w:val="004F0DEA"/>
    <w:rsid w:val="004F0F4D"/>
    <w:rsid w:val="004F106B"/>
    <w:rsid w:val="004F107C"/>
    <w:rsid w:val="004F10A5"/>
    <w:rsid w:val="004F1236"/>
    <w:rsid w:val="004F12AE"/>
    <w:rsid w:val="004F1435"/>
    <w:rsid w:val="004F144F"/>
    <w:rsid w:val="004F1533"/>
    <w:rsid w:val="004F16F9"/>
    <w:rsid w:val="004F2020"/>
    <w:rsid w:val="004F2BE8"/>
    <w:rsid w:val="004F2D48"/>
    <w:rsid w:val="004F2E01"/>
    <w:rsid w:val="004F2E17"/>
    <w:rsid w:val="004F2E5C"/>
    <w:rsid w:val="004F2E90"/>
    <w:rsid w:val="004F2F8C"/>
    <w:rsid w:val="004F2FA3"/>
    <w:rsid w:val="004F306D"/>
    <w:rsid w:val="004F3BEC"/>
    <w:rsid w:val="004F3D86"/>
    <w:rsid w:val="004F3FBF"/>
    <w:rsid w:val="004F402A"/>
    <w:rsid w:val="004F4181"/>
    <w:rsid w:val="004F4211"/>
    <w:rsid w:val="004F444F"/>
    <w:rsid w:val="004F44C7"/>
    <w:rsid w:val="004F44D0"/>
    <w:rsid w:val="004F47C2"/>
    <w:rsid w:val="004F4B04"/>
    <w:rsid w:val="004F4F0C"/>
    <w:rsid w:val="004F5189"/>
    <w:rsid w:val="004F5234"/>
    <w:rsid w:val="004F52C6"/>
    <w:rsid w:val="004F5592"/>
    <w:rsid w:val="004F560D"/>
    <w:rsid w:val="004F5C08"/>
    <w:rsid w:val="004F5D2A"/>
    <w:rsid w:val="004F5DCB"/>
    <w:rsid w:val="004F6342"/>
    <w:rsid w:val="004F6495"/>
    <w:rsid w:val="004F64A4"/>
    <w:rsid w:val="004F6A6F"/>
    <w:rsid w:val="004F6AF3"/>
    <w:rsid w:val="004F6BD7"/>
    <w:rsid w:val="004F6EC5"/>
    <w:rsid w:val="004F6F42"/>
    <w:rsid w:val="004F7034"/>
    <w:rsid w:val="004F7642"/>
    <w:rsid w:val="004F7783"/>
    <w:rsid w:val="004F7B0F"/>
    <w:rsid w:val="004F7CCC"/>
    <w:rsid w:val="005000C2"/>
    <w:rsid w:val="00500274"/>
    <w:rsid w:val="005003E8"/>
    <w:rsid w:val="00500684"/>
    <w:rsid w:val="00500751"/>
    <w:rsid w:val="0050086A"/>
    <w:rsid w:val="00500A3F"/>
    <w:rsid w:val="00500E9B"/>
    <w:rsid w:val="005012EE"/>
    <w:rsid w:val="0050147F"/>
    <w:rsid w:val="00501582"/>
    <w:rsid w:val="005017A2"/>
    <w:rsid w:val="00501A07"/>
    <w:rsid w:val="00501ADB"/>
    <w:rsid w:val="00501FD2"/>
    <w:rsid w:val="00502357"/>
    <w:rsid w:val="005026A3"/>
    <w:rsid w:val="0050299F"/>
    <w:rsid w:val="005029D3"/>
    <w:rsid w:val="00502F72"/>
    <w:rsid w:val="005033CC"/>
    <w:rsid w:val="0050367C"/>
    <w:rsid w:val="0050372C"/>
    <w:rsid w:val="00503C94"/>
    <w:rsid w:val="00503D93"/>
    <w:rsid w:val="00503E81"/>
    <w:rsid w:val="00503E8B"/>
    <w:rsid w:val="005041F4"/>
    <w:rsid w:val="00504314"/>
    <w:rsid w:val="005046BA"/>
    <w:rsid w:val="00504A33"/>
    <w:rsid w:val="00504CE6"/>
    <w:rsid w:val="00504E3F"/>
    <w:rsid w:val="0050569D"/>
    <w:rsid w:val="00505B14"/>
    <w:rsid w:val="00505C8F"/>
    <w:rsid w:val="0050610F"/>
    <w:rsid w:val="0050618C"/>
    <w:rsid w:val="00506222"/>
    <w:rsid w:val="005063C8"/>
    <w:rsid w:val="0050658F"/>
    <w:rsid w:val="005065C1"/>
    <w:rsid w:val="005065FA"/>
    <w:rsid w:val="00506662"/>
    <w:rsid w:val="00506939"/>
    <w:rsid w:val="00506CB6"/>
    <w:rsid w:val="00506CCC"/>
    <w:rsid w:val="00506CD9"/>
    <w:rsid w:val="00506D1A"/>
    <w:rsid w:val="00506E1F"/>
    <w:rsid w:val="00507028"/>
    <w:rsid w:val="00507109"/>
    <w:rsid w:val="005077F0"/>
    <w:rsid w:val="00507805"/>
    <w:rsid w:val="005079DC"/>
    <w:rsid w:val="00507AAC"/>
    <w:rsid w:val="00507ACE"/>
    <w:rsid w:val="00507C5F"/>
    <w:rsid w:val="00507EC7"/>
    <w:rsid w:val="00507F1A"/>
    <w:rsid w:val="00510349"/>
    <w:rsid w:val="0051063B"/>
    <w:rsid w:val="005107B6"/>
    <w:rsid w:val="005108DC"/>
    <w:rsid w:val="005109B0"/>
    <w:rsid w:val="00510B19"/>
    <w:rsid w:val="00510B3E"/>
    <w:rsid w:val="00510B9B"/>
    <w:rsid w:val="00510D86"/>
    <w:rsid w:val="00510DB4"/>
    <w:rsid w:val="00510DC2"/>
    <w:rsid w:val="005110F6"/>
    <w:rsid w:val="005116CB"/>
    <w:rsid w:val="00511AC0"/>
    <w:rsid w:val="00511B20"/>
    <w:rsid w:val="00511DC3"/>
    <w:rsid w:val="00512009"/>
    <w:rsid w:val="00512033"/>
    <w:rsid w:val="005120CC"/>
    <w:rsid w:val="005124E7"/>
    <w:rsid w:val="00512BAD"/>
    <w:rsid w:val="00512D7D"/>
    <w:rsid w:val="00512E05"/>
    <w:rsid w:val="00512F69"/>
    <w:rsid w:val="0051311D"/>
    <w:rsid w:val="00513295"/>
    <w:rsid w:val="005132C1"/>
    <w:rsid w:val="00513417"/>
    <w:rsid w:val="0051344D"/>
    <w:rsid w:val="0051369F"/>
    <w:rsid w:val="00513716"/>
    <w:rsid w:val="00513752"/>
    <w:rsid w:val="00513836"/>
    <w:rsid w:val="00513A5F"/>
    <w:rsid w:val="00513F0E"/>
    <w:rsid w:val="00513F81"/>
    <w:rsid w:val="00513F9A"/>
    <w:rsid w:val="005144DA"/>
    <w:rsid w:val="00514AD2"/>
    <w:rsid w:val="00514C17"/>
    <w:rsid w:val="00514C6C"/>
    <w:rsid w:val="0051500D"/>
    <w:rsid w:val="00515394"/>
    <w:rsid w:val="005153EB"/>
    <w:rsid w:val="00515519"/>
    <w:rsid w:val="005155C2"/>
    <w:rsid w:val="005158C0"/>
    <w:rsid w:val="00515A31"/>
    <w:rsid w:val="00515D2B"/>
    <w:rsid w:val="00515F65"/>
    <w:rsid w:val="005165D0"/>
    <w:rsid w:val="005166C6"/>
    <w:rsid w:val="0051687D"/>
    <w:rsid w:val="00516AFF"/>
    <w:rsid w:val="00516D0C"/>
    <w:rsid w:val="00516E7E"/>
    <w:rsid w:val="00516EA6"/>
    <w:rsid w:val="00516ED3"/>
    <w:rsid w:val="00517114"/>
    <w:rsid w:val="00517347"/>
    <w:rsid w:val="005174AA"/>
    <w:rsid w:val="005176F7"/>
    <w:rsid w:val="00517BAC"/>
    <w:rsid w:val="00517BB8"/>
    <w:rsid w:val="00517BE5"/>
    <w:rsid w:val="00517C6B"/>
    <w:rsid w:val="00517D07"/>
    <w:rsid w:val="00517E84"/>
    <w:rsid w:val="00517FE3"/>
    <w:rsid w:val="00520080"/>
    <w:rsid w:val="00520116"/>
    <w:rsid w:val="00520363"/>
    <w:rsid w:val="00520388"/>
    <w:rsid w:val="00520445"/>
    <w:rsid w:val="005205B3"/>
    <w:rsid w:val="00520651"/>
    <w:rsid w:val="00520A2B"/>
    <w:rsid w:val="00520D0E"/>
    <w:rsid w:val="00521143"/>
    <w:rsid w:val="00521255"/>
    <w:rsid w:val="0052130B"/>
    <w:rsid w:val="00521936"/>
    <w:rsid w:val="00521954"/>
    <w:rsid w:val="00521DBB"/>
    <w:rsid w:val="00521F0D"/>
    <w:rsid w:val="00522222"/>
    <w:rsid w:val="0052236D"/>
    <w:rsid w:val="005223B2"/>
    <w:rsid w:val="00522458"/>
    <w:rsid w:val="00522534"/>
    <w:rsid w:val="005227F4"/>
    <w:rsid w:val="005229BA"/>
    <w:rsid w:val="00522A12"/>
    <w:rsid w:val="00522FFD"/>
    <w:rsid w:val="005230C4"/>
    <w:rsid w:val="005230D6"/>
    <w:rsid w:val="00523463"/>
    <w:rsid w:val="00523580"/>
    <w:rsid w:val="00523654"/>
    <w:rsid w:val="0052376D"/>
    <w:rsid w:val="0052386E"/>
    <w:rsid w:val="005238AD"/>
    <w:rsid w:val="005238ED"/>
    <w:rsid w:val="00523BAD"/>
    <w:rsid w:val="00523C4D"/>
    <w:rsid w:val="00523CC6"/>
    <w:rsid w:val="00523EDF"/>
    <w:rsid w:val="00523FA7"/>
    <w:rsid w:val="005240DA"/>
    <w:rsid w:val="0052417D"/>
    <w:rsid w:val="005241F0"/>
    <w:rsid w:val="00524564"/>
    <w:rsid w:val="00524CA9"/>
    <w:rsid w:val="00524ED6"/>
    <w:rsid w:val="005251DA"/>
    <w:rsid w:val="00525A6F"/>
    <w:rsid w:val="00525ADD"/>
    <w:rsid w:val="00525E61"/>
    <w:rsid w:val="00526050"/>
    <w:rsid w:val="005261AB"/>
    <w:rsid w:val="0052624A"/>
    <w:rsid w:val="0052629A"/>
    <w:rsid w:val="005264BB"/>
    <w:rsid w:val="00526670"/>
    <w:rsid w:val="00526A93"/>
    <w:rsid w:val="00526A95"/>
    <w:rsid w:val="00526DBD"/>
    <w:rsid w:val="00527228"/>
    <w:rsid w:val="00527459"/>
    <w:rsid w:val="0052761B"/>
    <w:rsid w:val="0052770D"/>
    <w:rsid w:val="00527BBA"/>
    <w:rsid w:val="00527F87"/>
    <w:rsid w:val="005302E0"/>
    <w:rsid w:val="00530635"/>
    <w:rsid w:val="00530689"/>
    <w:rsid w:val="005308F8"/>
    <w:rsid w:val="005309ED"/>
    <w:rsid w:val="00530E7F"/>
    <w:rsid w:val="00530F46"/>
    <w:rsid w:val="0053134F"/>
    <w:rsid w:val="0053145B"/>
    <w:rsid w:val="005315BB"/>
    <w:rsid w:val="005315D1"/>
    <w:rsid w:val="0053166A"/>
    <w:rsid w:val="00531813"/>
    <w:rsid w:val="00531C4B"/>
    <w:rsid w:val="00531CB3"/>
    <w:rsid w:val="00531D21"/>
    <w:rsid w:val="00531E8E"/>
    <w:rsid w:val="0053206B"/>
    <w:rsid w:val="005320F9"/>
    <w:rsid w:val="005325E3"/>
    <w:rsid w:val="0053271A"/>
    <w:rsid w:val="00532745"/>
    <w:rsid w:val="0053287F"/>
    <w:rsid w:val="00532C65"/>
    <w:rsid w:val="00532D43"/>
    <w:rsid w:val="00532FFE"/>
    <w:rsid w:val="00533367"/>
    <w:rsid w:val="0053338B"/>
    <w:rsid w:val="00533987"/>
    <w:rsid w:val="00533A3F"/>
    <w:rsid w:val="00533E27"/>
    <w:rsid w:val="0053457D"/>
    <w:rsid w:val="00534863"/>
    <w:rsid w:val="00534A25"/>
    <w:rsid w:val="00534AA0"/>
    <w:rsid w:val="00534DED"/>
    <w:rsid w:val="0053510B"/>
    <w:rsid w:val="0053535F"/>
    <w:rsid w:val="005356CC"/>
    <w:rsid w:val="005358DB"/>
    <w:rsid w:val="005359CF"/>
    <w:rsid w:val="00535D4F"/>
    <w:rsid w:val="00535DD9"/>
    <w:rsid w:val="0053602A"/>
    <w:rsid w:val="0053604F"/>
    <w:rsid w:val="005363C9"/>
    <w:rsid w:val="005366F4"/>
    <w:rsid w:val="00536903"/>
    <w:rsid w:val="00536A46"/>
    <w:rsid w:val="00536BC2"/>
    <w:rsid w:val="00536C07"/>
    <w:rsid w:val="00536D12"/>
    <w:rsid w:val="00536E4E"/>
    <w:rsid w:val="00536EBB"/>
    <w:rsid w:val="00537020"/>
    <w:rsid w:val="0053704C"/>
    <w:rsid w:val="005370CB"/>
    <w:rsid w:val="00537120"/>
    <w:rsid w:val="00537276"/>
    <w:rsid w:val="005373B3"/>
    <w:rsid w:val="0053755A"/>
    <w:rsid w:val="0053755E"/>
    <w:rsid w:val="0053756F"/>
    <w:rsid w:val="005376BD"/>
    <w:rsid w:val="005378C3"/>
    <w:rsid w:val="00537ECD"/>
    <w:rsid w:val="00537ED9"/>
    <w:rsid w:val="005406EC"/>
    <w:rsid w:val="00541086"/>
    <w:rsid w:val="00541547"/>
    <w:rsid w:val="005417A7"/>
    <w:rsid w:val="005417FB"/>
    <w:rsid w:val="0054187B"/>
    <w:rsid w:val="005418F4"/>
    <w:rsid w:val="00541ABE"/>
    <w:rsid w:val="00541ADC"/>
    <w:rsid w:val="00541D00"/>
    <w:rsid w:val="00541D01"/>
    <w:rsid w:val="00541D14"/>
    <w:rsid w:val="00541F6A"/>
    <w:rsid w:val="005420A3"/>
    <w:rsid w:val="00542125"/>
    <w:rsid w:val="0054224C"/>
    <w:rsid w:val="005426D0"/>
    <w:rsid w:val="0054270B"/>
    <w:rsid w:val="00542B9C"/>
    <w:rsid w:val="00542BB2"/>
    <w:rsid w:val="00542D9A"/>
    <w:rsid w:val="00542E0B"/>
    <w:rsid w:val="00543036"/>
    <w:rsid w:val="00543068"/>
    <w:rsid w:val="0054325E"/>
    <w:rsid w:val="0054339C"/>
    <w:rsid w:val="005436C2"/>
    <w:rsid w:val="005436F2"/>
    <w:rsid w:val="0054395B"/>
    <w:rsid w:val="00543BBC"/>
    <w:rsid w:val="00543CF8"/>
    <w:rsid w:val="00543FEE"/>
    <w:rsid w:val="0054433D"/>
    <w:rsid w:val="0054442A"/>
    <w:rsid w:val="005447D8"/>
    <w:rsid w:val="00544811"/>
    <w:rsid w:val="00544A0F"/>
    <w:rsid w:val="00544B0E"/>
    <w:rsid w:val="005452F1"/>
    <w:rsid w:val="0054569F"/>
    <w:rsid w:val="00545723"/>
    <w:rsid w:val="00545C21"/>
    <w:rsid w:val="00545D70"/>
    <w:rsid w:val="00545E5C"/>
    <w:rsid w:val="00545F63"/>
    <w:rsid w:val="005460AB"/>
    <w:rsid w:val="005463E7"/>
    <w:rsid w:val="005464C9"/>
    <w:rsid w:val="0054656E"/>
    <w:rsid w:val="00546620"/>
    <w:rsid w:val="00546C07"/>
    <w:rsid w:val="00546C7A"/>
    <w:rsid w:val="00546FE2"/>
    <w:rsid w:val="00547167"/>
    <w:rsid w:val="0054753C"/>
    <w:rsid w:val="0054759B"/>
    <w:rsid w:val="005477A5"/>
    <w:rsid w:val="005479F8"/>
    <w:rsid w:val="00547AFC"/>
    <w:rsid w:val="00547B87"/>
    <w:rsid w:val="00547CD9"/>
    <w:rsid w:val="00547D94"/>
    <w:rsid w:val="00547FC9"/>
    <w:rsid w:val="005503F5"/>
    <w:rsid w:val="0055066A"/>
    <w:rsid w:val="0055076E"/>
    <w:rsid w:val="005508A4"/>
    <w:rsid w:val="00551064"/>
    <w:rsid w:val="00551078"/>
    <w:rsid w:val="00551393"/>
    <w:rsid w:val="0055165F"/>
    <w:rsid w:val="0055195A"/>
    <w:rsid w:val="00551AA8"/>
    <w:rsid w:val="00551C99"/>
    <w:rsid w:val="00551CFB"/>
    <w:rsid w:val="00551ED5"/>
    <w:rsid w:val="00551F5C"/>
    <w:rsid w:val="005521FD"/>
    <w:rsid w:val="0055241B"/>
    <w:rsid w:val="005526F7"/>
    <w:rsid w:val="00552788"/>
    <w:rsid w:val="00552878"/>
    <w:rsid w:val="00552893"/>
    <w:rsid w:val="005529DA"/>
    <w:rsid w:val="00552C3D"/>
    <w:rsid w:val="00552C8D"/>
    <w:rsid w:val="00552E3B"/>
    <w:rsid w:val="00553246"/>
    <w:rsid w:val="00553249"/>
    <w:rsid w:val="00553452"/>
    <w:rsid w:val="005534C5"/>
    <w:rsid w:val="00553565"/>
    <w:rsid w:val="0055359B"/>
    <w:rsid w:val="00553983"/>
    <w:rsid w:val="00553B23"/>
    <w:rsid w:val="00553B9C"/>
    <w:rsid w:val="005548AC"/>
    <w:rsid w:val="005548ED"/>
    <w:rsid w:val="00554B27"/>
    <w:rsid w:val="00554B38"/>
    <w:rsid w:val="00554BE8"/>
    <w:rsid w:val="00554C66"/>
    <w:rsid w:val="00554D9E"/>
    <w:rsid w:val="00554EA2"/>
    <w:rsid w:val="005551D8"/>
    <w:rsid w:val="00555312"/>
    <w:rsid w:val="0055555F"/>
    <w:rsid w:val="0055597F"/>
    <w:rsid w:val="005560D6"/>
    <w:rsid w:val="0055617C"/>
    <w:rsid w:val="005561CA"/>
    <w:rsid w:val="0055648B"/>
    <w:rsid w:val="00556C8F"/>
    <w:rsid w:val="00556D4C"/>
    <w:rsid w:val="00556EAB"/>
    <w:rsid w:val="00556EC0"/>
    <w:rsid w:val="00557028"/>
    <w:rsid w:val="0055734E"/>
    <w:rsid w:val="00557354"/>
    <w:rsid w:val="00557608"/>
    <w:rsid w:val="00557AE5"/>
    <w:rsid w:val="00557D42"/>
    <w:rsid w:val="0056009D"/>
    <w:rsid w:val="005600C6"/>
    <w:rsid w:val="0056025E"/>
    <w:rsid w:val="005604EF"/>
    <w:rsid w:val="005606F8"/>
    <w:rsid w:val="00560E4E"/>
    <w:rsid w:val="00560FB3"/>
    <w:rsid w:val="00561865"/>
    <w:rsid w:val="00561869"/>
    <w:rsid w:val="0056195F"/>
    <w:rsid w:val="005619BB"/>
    <w:rsid w:val="00561A2E"/>
    <w:rsid w:val="00561AE1"/>
    <w:rsid w:val="00561DC9"/>
    <w:rsid w:val="00562524"/>
    <w:rsid w:val="005626CA"/>
    <w:rsid w:val="00562C6F"/>
    <w:rsid w:val="00562D3E"/>
    <w:rsid w:val="00563145"/>
    <w:rsid w:val="005631D8"/>
    <w:rsid w:val="005632F9"/>
    <w:rsid w:val="0056340F"/>
    <w:rsid w:val="0056391B"/>
    <w:rsid w:val="00563D26"/>
    <w:rsid w:val="00564127"/>
    <w:rsid w:val="005641DB"/>
    <w:rsid w:val="005643CA"/>
    <w:rsid w:val="0056460C"/>
    <w:rsid w:val="0056465E"/>
    <w:rsid w:val="0056471A"/>
    <w:rsid w:val="00564847"/>
    <w:rsid w:val="005648B3"/>
    <w:rsid w:val="00564DD0"/>
    <w:rsid w:val="0056535F"/>
    <w:rsid w:val="00565617"/>
    <w:rsid w:val="005656BB"/>
    <w:rsid w:val="00565B0C"/>
    <w:rsid w:val="00565C48"/>
    <w:rsid w:val="00565DBE"/>
    <w:rsid w:val="00565DEF"/>
    <w:rsid w:val="00565ED2"/>
    <w:rsid w:val="0056608A"/>
    <w:rsid w:val="0056670A"/>
    <w:rsid w:val="00566789"/>
    <w:rsid w:val="005668F9"/>
    <w:rsid w:val="00566A94"/>
    <w:rsid w:val="00566CA0"/>
    <w:rsid w:val="00566EB2"/>
    <w:rsid w:val="00567070"/>
    <w:rsid w:val="00567721"/>
    <w:rsid w:val="00567946"/>
    <w:rsid w:val="00567ABE"/>
    <w:rsid w:val="00567B87"/>
    <w:rsid w:val="00567C66"/>
    <w:rsid w:val="00567E09"/>
    <w:rsid w:val="00567EB2"/>
    <w:rsid w:val="005700BE"/>
    <w:rsid w:val="005701B4"/>
    <w:rsid w:val="0057022C"/>
    <w:rsid w:val="005703FF"/>
    <w:rsid w:val="0057051E"/>
    <w:rsid w:val="00570BF5"/>
    <w:rsid w:val="00570D05"/>
    <w:rsid w:val="005710B4"/>
    <w:rsid w:val="005713FA"/>
    <w:rsid w:val="005715ED"/>
    <w:rsid w:val="00571627"/>
    <w:rsid w:val="00571696"/>
    <w:rsid w:val="00571794"/>
    <w:rsid w:val="00571976"/>
    <w:rsid w:val="00571BE9"/>
    <w:rsid w:val="00571CAC"/>
    <w:rsid w:val="00571F62"/>
    <w:rsid w:val="00572425"/>
    <w:rsid w:val="0057276B"/>
    <w:rsid w:val="005729FE"/>
    <w:rsid w:val="0057306B"/>
    <w:rsid w:val="00573304"/>
    <w:rsid w:val="005736EA"/>
    <w:rsid w:val="00573BC9"/>
    <w:rsid w:val="00574099"/>
    <w:rsid w:val="0057439A"/>
    <w:rsid w:val="005743CC"/>
    <w:rsid w:val="005749ED"/>
    <w:rsid w:val="00574A55"/>
    <w:rsid w:val="00574BA0"/>
    <w:rsid w:val="00574D23"/>
    <w:rsid w:val="005753F9"/>
    <w:rsid w:val="005754F1"/>
    <w:rsid w:val="00575601"/>
    <w:rsid w:val="00575669"/>
    <w:rsid w:val="00575702"/>
    <w:rsid w:val="005757C6"/>
    <w:rsid w:val="00575982"/>
    <w:rsid w:val="00575AF0"/>
    <w:rsid w:val="00575B70"/>
    <w:rsid w:val="00575C8D"/>
    <w:rsid w:val="00575D80"/>
    <w:rsid w:val="00575F74"/>
    <w:rsid w:val="00576069"/>
    <w:rsid w:val="00576370"/>
    <w:rsid w:val="005765A6"/>
    <w:rsid w:val="005768E4"/>
    <w:rsid w:val="0057699F"/>
    <w:rsid w:val="00576EFB"/>
    <w:rsid w:val="005771C1"/>
    <w:rsid w:val="00577588"/>
    <w:rsid w:val="005776D0"/>
    <w:rsid w:val="0057782A"/>
    <w:rsid w:val="005778D2"/>
    <w:rsid w:val="00577BA3"/>
    <w:rsid w:val="00577C34"/>
    <w:rsid w:val="00577C4C"/>
    <w:rsid w:val="00577CD8"/>
    <w:rsid w:val="00580067"/>
    <w:rsid w:val="00580260"/>
    <w:rsid w:val="005802B0"/>
    <w:rsid w:val="00580799"/>
    <w:rsid w:val="00580954"/>
    <w:rsid w:val="00580960"/>
    <w:rsid w:val="00580BDE"/>
    <w:rsid w:val="005810E8"/>
    <w:rsid w:val="0058116A"/>
    <w:rsid w:val="00581189"/>
    <w:rsid w:val="00581376"/>
    <w:rsid w:val="005814FD"/>
    <w:rsid w:val="00581683"/>
    <w:rsid w:val="005819EE"/>
    <w:rsid w:val="00581AB1"/>
    <w:rsid w:val="00581F54"/>
    <w:rsid w:val="00582087"/>
    <w:rsid w:val="005822DE"/>
    <w:rsid w:val="005826CC"/>
    <w:rsid w:val="00582864"/>
    <w:rsid w:val="00582A22"/>
    <w:rsid w:val="00582ABD"/>
    <w:rsid w:val="00582CAE"/>
    <w:rsid w:val="00582D7C"/>
    <w:rsid w:val="0058321D"/>
    <w:rsid w:val="00583526"/>
    <w:rsid w:val="00583704"/>
    <w:rsid w:val="00583D0F"/>
    <w:rsid w:val="00583F8C"/>
    <w:rsid w:val="00583FA6"/>
    <w:rsid w:val="0058409A"/>
    <w:rsid w:val="00584141"/>
    <w:rsid w:val="005841FD"/>
    <w:rsid w:val="0058478E"/>
    <w:rsid w:val="00584B66"/>
    <w:rsid w:val="00584CB9"/>
    <w:rsid w:val="00584F1D"/>
    <w:rsid w:val="00585613"/>
    <w:rsid w:val="00585765"/>
    <w:rsid w:val="00585803"/>
    <w:rsid w:val="00585AF0"/>
    <w:rsid w:val="00585B92"/>
    <w:rsid w:val="00586521"/>
    <w:rsid w:val="00586660"/>
    <w:rsid w:val="0058687C"/>
    <w:rsid w:val="00586A9D"/>
    <w:rsid w:val="00586B2B"/>
    <w:rsid w:val="00586B88"/>
    <w:rsid w:val="00586C49"/>
    <w:rsid w:val="00587020"/>
    <w:rsid w:val="00587053"/>
    <w:rsid w:val="0058717E"/>
    <w:rsid w:val="00587184"/>
    <w:rsid w:val="00587389"/>
    <w:rsid w:val="00587515"/>
    <w:rsid w:val="00587642"/>
    <w:rsid w:val="00587997"/>
    <w:rsid w:val="00587A05"/>
    <w:rsid w:val="00590214"/>
    <w:rsid w:val="0059031A"/>
    <w:rsid w:val="0059036A"/>
    <w:rsid w:val="0059039D"/>
    <w:rsid w:val="005904F6"/>
    <w:rsid w:val="0059078B"/>
    <w:rsid w:val="00590797"/>
    <w:rsid w:val="00590CA3"/>
    <w:rsid w:val="0059101C"/>
    <w:rsid w:val="005910AB"/>
    <w:rsid w:val="00591314"/>
    <w:rsid w:val="00591528"/>
    <w:rsid w:val="00591967"/>
    <w:rsid w:val="00591A3D"/>
    <w:rsid w:val="00591E85"/>
    <w:rsid w:val="005923CC"/>
    <w:rsid w:val="00592470"/>
    <w:rsid w:val="00592539"/>
    <w:rsid w:val="00592887"/>
    <w:rsid w:val="00592D01"/>
    <w:rsid w:val="00592F06"/>
    <w:rsid w:val="00593104"/>
    <w:rsid w:val="0059319B"/>
    <w:rsid w:val="00593309"/>
    <w:rsid w:val="005937DF"/>
    <w:rsid w:val="0059391B"/>
    <w:rsid w:val="00593A36"/>
    <w:rsid w:val="00593B1F"/>
    <w:rsid w:val="00593E78"/>
    <w:rsid w:val="00593E87"/>
    <w:rsid w:val="00594177"/>
    <w:rsid w:val="00594923"/>
    <w:rsid w:val="00594A4E"/>
    <w:rsid w:val="00594B5D"/>
    <w:rsid w:val="00594CE0"/>
    <w:rsid w:val="00594F87"/>
    <w:rsid w:val="00595014"/>
    <w:rsid w:val="00595255"/>
    <w:rsid w:val="0059552B"/>
    <w:rsid w:val="005956B2"/>
    <w:rsid w:val="00595970"/>
    <w:rsid w:val="00595CA5"/>
    <w:rsid w:val="00595E1E"/>
    <w:rsid w:val="005962C2"/>
    <w:rsid w:val="005963FB"/>
    <w:rsid w:val="0059662B"/>
    <w:rsid w:val="0059671B"/>
    <w:rsid w:val="0059678B"/>
    <w:rsid w:val="00596C09"/>
    <w:rsid w:val="00596C33"/>
    <w:rsid w:val="00596DB4"/>
    <w:rsid w:val="00596E5B"/>
    <w:rsid w:val="0059701C"/>
    <w:rsid w:val="005970F6"/>
    <w:rsid w:val="0059725F"/>
    <w:rsid w:val="005973BD"/>
    <w:rsid w:val="005974BA"/>
    <w:rsid w:val="00597873"/>
    <w:rsid w:val="0059795B"/>
    <w:rsid w:val="00597D24"/>
    <w:rsid w:val="005A001D"/>
    <w:rsid w:val="005A0397"/>
    <w:rsid w:val="005A0474"/>
    <w:rsid w:val="005A05B7"/>
    <w:rsid w:val="005A0756"/>
    <w:rsid w:val="005A07AE"/>
    <w:rsid w:val="005A0860"/>
    <w:rsid w:val="005A0A75"/>
    <w:rsid w:val="005A1167"/>
    <w:rsid w:val="005A1641"/>
    <w:rsid w:val="005A1BB9"/>
    <w:rsid w:val="005A1C34"/>
    <w:rsid w:val="005A2A0D"/>
    <w:rsid w:val="005A2CA2"/>
    <w:rsid w:val="005A2F9E"/>
    <w:rsid w:val="005A304C"/>
    <w:rsid w:val="005A332B"/>
    <w:rsid w:val="005A37E2"/>
    <w:rsid w:val="005A38FD"/>
    <w:rsid w:val="005A3A37"/>
    <w:rsid w:val="005A407C"/>
    <w:rsid w:val="005A462C"/>
    <w:rsid w:val="005A4890"/>
    <w:rsid w:val="005A48B5"/>
    <w:rsid w:val="005A490D"/>
    <w:rsid w:val="005A4A69"/>
    <w:rsid w:val="005A4B94"/>
    <w:rsid w:val="005A4E84"/>
    <w:rsid w:val="005A5045"/>
    <w:rsid w:val="005A5398"/>
    <w:rsid w:val="005A54A3"/>
    <w:rsid w:val="005A56C2"/>
    <w:rsid w:val="005A591B"/>
    <w:rsid w:val="005A5C55"/>
    <w:rsid w:val="005A5FBA"/>
    <w:rsid w:val="005A65A9"/>
    <w:rsid w:val="005A697D"/>
    <w:rsid w:val="005A6CF2"/>
    <w:rsid w:val="005A73FA"/>
    <w:rsid w:val="005A751D"/>
    <w:rsid w:val="005A75B3"/>
    <w:rsid w:val="005A7664"/>
    <w:rsid w:val="005A7756"/>
    <w:rsid w:val="005A77E6"/>
    <w:rsid w:val="005A7AA7"/>
    <w:rsid w:val="005A7B11"/>
    <w:rsid w:val="005A7DBF"/>
    <w:rsid w:val="005A7E6C"/>
    <w:rsid w:val="005B00A9"/>
    <w:rsid w:val="005B0235"/>
    <w:rsid w:val="005B025E"/>
    <w:rsid w:val="005B0694"/>
    <w:rsid w:val="005B071E"/>
    <w:rsid w:val="005B07CE"/>
    <w:rsid w:val="005B0897"/>
    <w:rsid w:val="005B0A0F"/>
    <w:rsid w:val="005B0A33"/>
    <w:rsid w:val="005B13FC"/>
    <w:rsid w:val="005B14F7"/>
    <w:rsid w:val="005B17AE"/>
    <w:rsid w:val="005B1A90"/>
    <w:rsid w:val="005B1BAA"/>
    <w:rsid w:val="005B1CC2"/>
    <w:rsid w:val="005B1FBB"/>
    <w:rsid w:val="005B1FF4"/>
    <w:rsid w:val="005B2096"/>
    <w:rsid w:val="005B21A6"/>
    <w:rsid w:val="005B2344"/>
    <w:rsid w:val="005B2350"/>
    <w:rsid w:val="005B2369"/>
    <w:rsid w:val="005B282D"/>
    <w:rsid w:val="005B28E8"/>
    <w:rsid w:val="005B2B51"/>
    <w:rsid w:val="005B2CA1"/>
    <w:rsid w:val="005B30BD"/>
    <w:rsid w:val="005B31E2"/>
    <w:rsid w:val="005B33C4"/>
    <w:rsid w:val="005B34B8"/>
    <w:rsid w:val="005B3536"/>
    <w:rsid w:val="005B357C"/>
    <w:rsid w:val="005B3746"/>
    <w:rsid w:val="005B3843"/>
    <w:rsid w:val="005B39B4"/>
    <w:rsid w:val="005B3B79"/>
    <w:rsid w:val="005B3EFC"/>
    <w:rsid w:val="005B3EFE"/>
    <w:rsid w:val="005B4571"/>
    <w:rsid w:val="005B4674"/>
    <w:rsid w:val="005B4B98"/>
    <w:rsid w:val="005B4D3A"/>
    <w:rsid w:val="005B4FDB"/>
    <w:rsid w:val="005B518E"/>
    <w:rsid w:val="005B51F7"/>
    <w:rsid w:val="005B55DB"/>
    <w:rsid w:val="005B56D9"/>
    <w:rsid w:val="005B56E5"/>
    <w:rsid w:val="005B5753"/>
    <w:rsid w:val="005B58B9"/>
    <w:rsid w:val="005B61A5"/>
    <w:rsid w:val="005B6261"/>
    <w:rsid w:val="005B650D"/>
    <w:rsid w:val="005B6CB8"/>
    <w:rsid w:val="005B6F7F"/>
    <w:rsid w:val="005B70A9"/>
    <w:rsid w:val="005B719E"/>
    <w:rsid w:val="005B71FE"/>
    <w:rsid w:val="005B72DD"/>
    <w:rsid w:val="005B74AD"/>
    <w:rsid w:val="005B753A"/>
    <w:rsid w:val="005B78A7"/>
    <w:rsid w:val="005B7CB9"/>
    <w:rsid w:val="005B7E47"/>
    <w:rsid w:val="005B7EC3"/>
    <w:rsid w:val="005B7F8D"/>
    <w:rsid w:val="005B7FA7"/>
    <w:rsid w:val="005C0040"/>
    <w:rsid w:val="005C030F"/>
    <w:rsid w:val="005C033A"/>
    <w:rsid w:val="005C0406"/>
    <w:rsid w:val="005C06AA"/>
    <w:rsid w:val="005C07B9"/>
    <w:rsid w:val="005C0A3E"/>
    <w:rsid w:val="005C0C02"/>
    <w:rsid w:val="005C0C37"/>
    <w:rsid w:val="005C0EDF"/>
    <w:rsid w:val="005C1068"/>
    <w:rsid w:val="005C106F"/>
    <w:rsid w:val="005C107B"/>
    <w:rsid w:val="005C111A"/>
    <w:rsid w:val="005C16BB"/>
    <w:rsid w:val="005C1783"/>
    <w:rsid w:val="005C1D02"/>
    <w:rsid w:val="005C1EE3"/>
    <w:rsid w:val="005C2023"/>
    <w:rsid w:val="005C22A3"/>
    <w:rsid w:val="005C26DC"/>
    <w:rsid w:val="005C2751"/>
    <w:rsid w:val="005C2820"/>
    <w:rsid w:val="005C2A22"/>
    <w:rsid w:val="005C2B09"/>
    <w:rsid w:val="005C2C71"/>
    <w:rsid w:val="005C2D8C"/>
    <w:rsid w:val="005C2F32"/>
    <w:rsid w:val="005C300C"/>
    <w:rsid w:val="005C30B4"/>
    <w:rsid w:val="005C3145"/>
    <w:rsid w:val="005C3168"/>
    <w:rsid w:val="005C31B7"/>
    <w:rsid w:val="005C33CB"/>
    <w:rsid w:val="005C3511"/>
    <w:rsid w:val="005C3687"/>
    <w:rsid w:val="005C36A7"/>
    <w:rsid w:val="005C3736"/>
    <w:rsid w:val="005C4075"/>
    <w:rsid w:val="005C422D"/>
    <w:rsid w:val="005C42EC"/>
    <w:rsid w:val="005C43C0"/>
    <w:rsid w:val="005C43F2"/>
    <w:rsid w:val="005C4878"/>
    <w:rsid w:val="005C4C11"/>
    <w:rsid w:val="005C4C5C"/>
    <w:rsid w:val="005C4FB4"/>
    <w:rsid w:val="005C4FE5"/>
    <w:rsid w:val="005C51B5"/>
    <w:rsid w:val="005C5354"/>
    <w:rsid w:val="005C5857"/>
    <w:rsid w:val="005C59C6"/>
    <w:rsid w:val="005C5E14"/>
    <w:rsid w:val="005C5EBA"/>
    <w:rsid w:val="005C5F10"/>
    <w:rsid w:val="005C61F9"/>
    <w:rsid w:val="005C6254"/>
    <w:rsid w:val="005C6CD5"/>
    <w:rsid w:val="005C6DFA"/>
    <w:rsid w:val="005C6FB8"/>
    <w:rsid w:val="005C753D"/>
    <w:rsid w:val="005C77E2"/>
    <w:rsid w:val="005C7B20"/>
    <w:rsid w:val="005C7E9F"/>
    <w:rsid w:val="005D01E5"/>
    <w:rsid w:val="005D0406"/>
    <w:rsid w:val="005D065E"/>
    <w:rsid w:val="005D06EF"/>
    <w:rsid w:val="005D07DB"/>
    <w:rsid w:val="005D0C5D"/>
    <w:rsid w:val="005D0F11"/>
    <w:rsid w:val="005D142B"/>
    <w:rsid w:val="005D164A"/>
    <w:rsid w:val="005D16A0"/>
    <w:rsid w:val="005D189A"/>
    <w:rsid w:val="005D18FB"/>
    <w:rsid w:val="005D19A1"/>
    <w:rsid w:val="005D1D98"/>
    <w:rsid w:val="005D1F57"/>
    <w:rsid w:val="005D1F8B"/>
    <w:rsid w:val="005D215F"/>
    <w:rsid w:val="005D2284"/>
    <w:rsid w:val="005D253C"/>
    <w:rsid w:val="005D2657"/>
    <w:rsid w:val="005D2C04"/>
    <w:rsid w:val="005D2D0C"/>
    <w:rsid w:val="005D2DC7"/>
    <w:rsid w:val="005D39E9"/>
    <w:rsid w:val="005D3D0F"/>
    <w:rsid w:val="005D3D2F"/>
    <w:rsid w:val="005D4381"/>
    <w:rsid w:val="005D442E"/>
    <w:rsid w:val="005D4B43"/>
    <w:rsid w:val="005D4BEC"/>
    <w:rsid w:val="005D4F8C"/>
    <w:rsid w:val="005D523C"/>
    <w:rsid w:val="005D5372"/>
    <w:rsid w:val="005D53CE"/>
    <w:rsid w:val="005D55CF"/>
    <w:rsid w:val="005D5902"/>
    <w:rsid w:val="005D5C34"/>
    <w:rsid w:val="005D5D73"/>
    <w:rsid w:val="005D5D8D"/>
    <w:rsid w:val="005D691D"/>
    <w:rsid w:val="005D6B33"/>
    <w:rsid w:val="005D6D51"/>
    <w:rsid w:val="005D715C"/>
    <w:rsid w:val="005D74D9"/>
    <w:rsid w:val="005D74E4"/>
    <w:rsid w:val="005D755B"/>
    <w:rsid w:val="005D76FA"/>
    <w:rsid w:val="005D7A4D"/>
    <w:rsid w:val="005D7BBC"/>
    <w:rsid w:val="005D7C17"/>
    <w:rsid w:val="005D7CE5"/>
    <w:rsid w:val="005D7D54"/>
    <w:rsid w:val="005D7FB7"/>
    <w:rsid w:val="005D7FD8"/>
    <w:rsid w:val="005E0181"/>
    <w:rsid w:val="005E03D1"/>
    <w:rsid w:val="005E03DA"/>
    <w:rsid w:val="005E0698"/>
    <w:rsid w:val="005E093D"/>
    <w:rsid w:val="005E0A66"/>
    <w:rsid w:val="005E0A8A"/>
    <w:rsid w:val="005E0E5D"/>
    <w:rsid w:val="005E0FC0"/>
    <w:rsid w:val="005E1001"/>
    <w:rsid w:val="005E15BA"/>
    <w:rsid w:val="005E1812"/>
    <w:rsid w:val="005E1CDF"/>
    <w:rsid w:val="005E1D34"/>
    <w:rsid w:val="005E1EEB"/>
    <w:rsid w:val="005E21A8"/>
    <w:rsid w:val="005E232A"/>
    <w:rsid w:val="005E236F"/>
    <w:rsid w:val="005E25DE"/>
    <w:rsid w:val="005E2A6D"/>
    <w:rsid w:val="005E2B10"/>
    <w:rsid w:val="005E2B21"/>
    <w:rsid w:val="005E2CD2"/>
    <w:rsid w:val="005E2D20"/>
    <w:rsid w:val="005E3071"/>
    <w:rsid w:val="005E30A1"/>
    <w:rsid w:val="005E347C"/>
    <w:rsid w:val="005E3612"/>
    <w:rsid w:val="005E37B0"/>
    <w:rsid w:val="005E3840"/>
    <w:rsid w:val="005E38C1"/>
    <w:rsid w:val="005E397D"/>
    <w:rsid w:val="005E39D1"/>
    <w:rsid w:val="005E3A16"/>
    <w:rsid w:val="005E3C59"/>
    <w:rsid w:val="005E3CEE"/>
    <w:rsid w:val="005E3D05"/>
    <w:rsid w:val="005E3FD2"/>
    <w:rsid w:val="005E4137"/>
    <w:rsid w:val="005E41AD"/>
    <w:rsid w:val="005E42B7"/>
    <w:rsid w:val="005E43FE"/>
    <w:rsid w:val="005E4BC3"/>
    <w:rsid w:val="005E4C2C"/>
    <w:rsid w:val="005E4C2F"/>
    <w:rsid w:val="005E513F"/>
    <w:rsid w:val="005E53A0"/>
    <w:rsid w:val="005E54F4"/>
    <w:rsid w:val="005E551F"/>
    <w:rsid w:val="005E5802"/>
    <w:rsid w:val="005E5923"/>
    <w:rsid w:val="005E597E"/>
    <w:rsid w:val="005E5BB6"/>
    <w:rsid w:val="005E6191"/>
    <w:rsid w:val="005E666C"/>
    <w:rsid w:val="005E6792"/>
    <w:rsid w:val="005E6798"/>
    <w:rsid w:val="005E6BA5"/>
    <w:rsid w:val="005E6C6A"/>
    <w:rsid w:val="005E6D3B"/>
    <w:rsid w:val="005E6F50"/>
    <w:rsid w:val="005E6FA3"/>
    <w:rsid w:val="005E72EC"/>
    <w:rsid w:val="005E73FA"/>
    <w:rsid w:val="005E744B"/>
    <w:rsid w:val="005E7847"/>
    <w:rsid w:val="005E7B9E"/>
    <w:rsid w:val="005E7F53"/>
    <w:rsid w:val="005F01E2"/>
    <w:rsid w:val="005F035A"/>
    <w:rsid w:val="005F0537"/>
    <w:rsid w:val="005F061C"/>
    <w:rsid w:val="005F0751"/>
    <w:rsid w:val="005F0928"/>
    <w:rsid w:val="005F0A5B"/>
    <w:rsid w:val="005F1016"/>
    <w:rsid w:val="005F11D8"/>
    <w:rsid w:val="005F1488"/>
    <w:rsid w:val="005F16F1"/>
    <w:rsid w:val="005F1701"/>
    <w:rsid w:val="005F1752"/>
    <w:rsid w:val="005F193D"/>
    <w:rsid w:val="005F1C98"/>
    <w:rsid w:val="005F1F4A"/>
    <w:rsid w:val="005F221C"/>
    <w:rsid w:val="005F2403"/>
    <w:rsid w:val="005F28ED"/>
    <w:rsid w:val="005F2A81"/>
    <w:rsid w:val="005F2D02"/>
    <w:rsid w:val="005F2D53"/>
    <w:rsid w:val="005F2FEB"/>
    <w:rsid w:val="005F383F"/>
    <w:rsid w:val="005F38D7"/>
    <w:rsid w:val="005F39FF"/>
    <w:rsid w:val="005F3BA5"/>
    <w:rsid w:val="005F3BC7"/>
    <w:rsid w:val="005F3CB6"/>
    <w:rsid w:val="005F3F8D"/>
    <w:rsid w:val="005F4210"/>
    <w:rsid w:val="005F4439"/>
    <w:rsid w:val="005F480C"/>
    <w:rsid w:val="005F49F0"/>
    <w:rsid w:val="005F5475"/>
    <w:rsid w:val="005F56E4"/>
    <w:rsid w:val="005F5788"/>
    <w:rsid w:val="005F595D"/>
    <w:rsid w:val="005F59CC"/>
    <w:rsid w:val="005F5D34"/>
    <w:rsid w:val="005F5EDC"/>
    <w:rsid w:val="005F5F93"/>
    <w:rsid w:val="005F6023"/>
    <w:rsid w:val="005F6179"/>
    <w:rsid w:val="005F654B"/>
    <w:rsid w:val="005F680D"/>
    <w:rsid w:val="005F6A9F"/>
    <w:rsid w:val="005F6CB2"/>
    <w:rsid w:val="005F6D63"/>
    <w:rsid w:val="005F7232"/>
    <w:rsid w:val="005F737A"/>
    <w:rsid w:val="005F737C"/>
    <w:rsid w:val="005F7406"/>
    <w:rsid w:val="005F76AB"/>
    <w:rsid w:val="005F77BD"/>
    <w:rsid w:val="005F77C5"/>
    <w:rsid w:val="005F7834"/>
    <w:rsid w:val="005F783E"/>
    <w:rsid w:val="005F7B81"/>
    <w:rsid w:val="005F7C67"/>
    <w:rsid w:val="005F7E2D"/>
    <w:rsid w:val="005F7EAD"/>
    <w:rsid w:val="005F7F07"/>
    <w:rsid w:val="005F7F27"/>
    <w:rsid w:val="0060016D"/>
    <w:rsid w:val="006001D2"/>
    <w:rsid w:val="00600610"/>
    <w:rsid w:val="00600DD8"/>
    <w:rsid w:val="00600DF7"/>
    <w:rsid w:val="0060106F"/>
    <w:rsid w:val="00601070"/>
    <w:rsid w:val="006013C2"/>
    <w:rsid w:val="0060142E"/>
    <w:rsid w:val="0060153A"/>
    <w:rsid w:val="00601B4B"/>
    <w:rsid w:val="00601D0C"/>
    <w:rsid w:val="00601E4D"/>
    <w:rsid w:val="00601FF6"/>
    <w:rsid w:val="00601FF9"/>
    <w:rsid w:val="00602020"/>
    <w:rsid w:val="00602052"/>
    <w:rsid w:val="006023B4"/>
    <w:rsid w:val="0060241E"/>
    <w:rsid w:val="00602442"/>
    <w:rsid w:val="00602472"/>
    <w:rsid w:val="00602597"/>
    <w:rsid w:val="00602E5E"/>
    <w:rsid w:val="0060322A"/>
    <w:rsid w:val="006033AF"/>
    <w:rsid w:val="00603768"/>
    <w:rsid w:val="006038B5"/>
    <w:rsid w:val="00603956"/>
    <w:rsid w:val="00603CE6"/>
    <w:rsid w:val="00604095"/>
    <w:rsid w:val="0060409D"/>
    <w:rsid w:val="00604336"/>
    <w:rsid w:val="00604354"/>
    <w:rsid w:val="0060463B"/>
    <w:rsid w:val="00604962"/>
    <w:rsid w:val="006049DB"/>
    <w:rsid w:val="00604B01"/>
    <w:rsid w:val="00604B26"/>
    <w:rsid w:val="00604BDE"/>
    <w:rsid w:val="00604F18"/>
    <w:rsid w:val="00605310"/>
    <w:rsid w:val="00605807"/>
    <w:rsid w:val="006058A5"/>
    <w:rsid w:val="0060599F"/>
    <w:rsid w:val="006059A0"/>
    <w:rsid w:val="00605C16"/>
    <w:rsid w:val="00605D3E"/>
    <w:rsid w:val="00605FE9"/>
    <w:rsid w:val="006063EE"/>
    <w:rsid w:val="00606409"/>
    <w:rsid w:val="006064FC"/>
    <w:rsid w:val="006065D3"/>
    <w:rsid w:val="006067CD"/>
    <w:rsid w:val="0060684B"/>
    <w:rsid w:val="006068DB"/>
    <w:rsid w:val="006068F0"/>
    <w:rsid w:val="00606D08"/>
    <w:rsid w:val="00606EF4"/>
    <w:rsid w:val="00606F35"/>
    <w:rsid w:val="00606F3B"/>
    <w:rsid w:val="00607C79"/>
    <w:rsid w:val="00607F0B"/>
    <w:rsid w:val="00607FCC"/>
    <w:rsid w:val="006100C8"/>
    <w:rsid w:val="0061043C"/>
    <w:rsid w:val="00610457"/>
    <w:rsid w:val="006104F7"/>
    <w:rsid w:val="00610868"/>
    <w:rsid w:val="006109F9"/>
    <w:rsid w:val="00610C1D"/>
    <w:rsid w:val="00611009"/>
    <w:rsid w:val="00611359"/>
    <w:rsid w:val="0061149A"/>
    <w:rsid w:val="00611564"/>
    <w:rsid w:val="00611AEB"/>
    <w:rsid w:val="00611CB3"/>
    <w:rsid w:val="00611EB5"/>
    <w:rsid w:val="00611ED2"/>
    <w:rsid w:val="00611F7E"/>
    <w:rsid w:val="00612412"/>
    <w:rsid w:val="006124FF"/>
    <w:rsid w:val="00612520"/>
    <w:rsid w:val="006125AD"/>
    <w:rsid w:val="006125FF"/>
    <w:rsid w:val="0061266F"/>
    <w:rsid w:val="00612670"/>
    <w:rsid w:val="0061268F"/>
    <w:rsid w:val="00612B05"/>
    <w:rsid w:val="006133FE"/>
    <w:rsid w:val="00613C6F"/>
    <w:rsid w:val="0061427B"/>
    <w:rsid w:val="00614350"/>
    <w:rsid w:val="00614926"/>
    <w:rsid w:val="00614998"/>
    <w:rsid w:val="00614A74"/>
    <w:rsid w:val="00614A77"/>
    <w:rsid w:val="00614ABA"/>
    <w:rsid w:val="00614AEF"/>
    <w:rsid w:val="00614B54"/>
    <w:rsid w:val="00614CBF"/>
    <w:rsid w:val="00614D9D"/>
    <w:rsid w:val="00614F25"/>
    <w:rsid w:val="006150B7"/>
    <w:rsid w:val="00615225"/>
    <w:rsid w:val="006152B5"/>
    <w:rsid w:val="006154E1"/>
    <w:rsid w:val="00615565"/>
    <w:rsid w:val="0061557B"/>
    <w:rsid w:val="00615625"/>
    <w:rsid w:val="00615BF1"/>
    <w:rsid w:val="00615C4C"/>
    <w:rsid w:val="00615EFA"/>
    <w:rsid w:val="006160B1"/>
    <w:rsid w:val="0061615B"/>
    <w:rsid w:val="006161CD"/>
    <w:rsid w:val="00616671"/>
    <w:rsid w:val="00616AEF"/>
    <w:rsid w:val="00616C66"/>
    <w:rsid w:val="0061728C"/>
    <w:rsid w:val="00617A65"/>
    <w:rsid w:val="00617B43"/>
    <w:rsid w:val="00617C1A"/>
    <w:rsid w:val="00617C72"/>
    <w:rsid w:val="00620073"/>
    <w:rsid w:val="006201C0"/>
    <w:rsid w:val="006202AF"/>
    <w:rsid w:val="006204AD"/>
    <w:rsid w:val="006209A2"/>
    <w:rsid w:val="00620CAF"/>
    <w:rsid w:val="00620DBB"/>
    <w:rsid w:val="00620F39"/>
    <w:rsid w:val="0062118C"/>
    <w:rsid w:val="0062118F"/>
    <w:rsid w:val="0062126B"/>
    <w:rsid w:val="0062127A"/>
    <w:rsid w:val="00621439"/>
    <w:rsid w:val="00621567"/>
    <w:rsid w:val="00621BC2"/>
    <w:rsid w:val="00622695"/>
    <w:rsid w:val="006226A8"/>
    <w:rsid w:val="00622864"/>
    <w:rsid w:val="006228A9"/>
    <w:rsid w:val="00622C56"/>
    <w:rsid w:val="00622DCA"/>
    <w:rsid w:val="006230A2"/>
    <w:rsid w:val="0062315A"/>
    <w:rsid w:val="006235C8"/>
    <w:rsid w:val="00623636"/>
    <w:rsid w:val="006237E3"/>
    <w:rsid w:val="00623A44"/>
    <w:rsid w:val="00623E21"/>
    <w:rsid w:val="00623E56"/>
    <w:rsid w:val="00623F7D"/>
    <w:rsid w:val="0062419D"/>
    <w:rsid w:val="006241F0"/>
    <w:rsid w:val="0062428A"/>
    <w:rsid w:val="0062467D"/>
    <w:rsid w:val="00624794"/>
    <w:rsid w:val="00624882"/>
    <w:rsid w:val="006249E3"/>
    <w:rsid w:val="006249F8"/>
    <w:rsid w:val="00624D22"/>
    <w:rsid w:val="00625097"/>
    <w:rsid w:val="006250F3"/>
    <w:rsid w:val="006250F8"/>
    <w:rsid w:val="006252B0"/>
    <w:rsid w:val="006256FC"/>
    <w:rsid w:val="006258E9"/>
    <w:rsid w:val="00625901"/>
    <w:rsid w:val="00625C17"/>
    <w:rsid w:val="00625CE5"/>
    <w:rsid w:val="00625D49"/>
    <w:rsid w:val="00625EE9"/>
    <w:rsid w:val="00625F98"/>
    <w:rsid w:val="006262A2"/>
    <w:rsid w:val="006266D8"/>
    <w:rsid w:val="006268F0"/>
    <w:rsid w:val="00626ACB"/>
    <w:rsid w:val="00626B23"/>
    <w:rsid w:val="00626BB0"/>
    <w:rsid w:val="00626D11"/>
    <w:rsid w:val="0062735D"/>
    <w:rsid w:val="0062741D"/>
    <w:rsid w:val="00627572"/>
    <w:rsid w:val="00627658"/>
    <w:rsid w:val="00627A19"/>
    <w:rsid w:val="00627EA3"/>
    <w:rsid w:val="00627F70"/>
    <w:rsid w:val="0063049C"/>
    <w:rsid w:val="006304C2"/>
    <w:rsid w:val="006305C8"/>
    <w:rsid w:val="00630620"/>
    <w:rsid w:val="00630AA7"/>
    <w:rsid w:val="00630ABF"/>
    <w:rsid w:val="00630C79"/>
    <w:rsid w:val="00630DC0"/>
    <w:rsid w:val="00630FB7"/>
    <w:rsid w:val="00631228"/>
    <w:rsid w:val="006312B7"/>
    <w:rsid w:val="00631682"/>
    <w:rsid w:val="00631A35"/>
    <w:rsid w:val="00631B33"/>
    <w:rsid w:val="00631BFB"/>
    <w:rsid w:val="00631CD1"/>
    <w:rsid w:val="00631FA0"/>
    <w:rsid w:val="00631FDC"/>
    <w:rsid w:val="0063225B"/>
    <w:rsid w:val="00632B2B"/>
    <w:rsid w:val="00632C11"/>
    <w:rsid w:val="006333CA"/>
    <w:rsid w:val="00633422"/>
    <w:rsid w:val="00633559"/>
    <w:rsid w:val="00633631"/>
    <w:rsid w:val="00633A44"/>
    <w:rsid w:val="00633AFC"/>
    <w:rsid w:val="00633B8F"/>
    <w:rsid w:val="00633BBB"/>
    <w:rsid w:val="00633D6E"/>
    <w:rsid w:val="00634078"/>
    <w:rsid w:val="00634853"/>
    <w:rsid w:val="00634891"/>
    <w:rsid w:val="00634B8A"/>
    <w:rsid w:val="00634BBC"/>
    <w:rsid w:val="00634CEF"/>
    <w:rsid w:val="006351B3"/>
    <w:rsid w:val="006353BC"/>
    <w:rsid w:val="00635427"/>
    <w:rsid w:val="00635734"/>
    <w:rsid w:val="006358A3"/>
    <w:rsid w:val="006358C3"/>
    <w:rsid w:val="006358CA"/>
    <w:rsid w:val="0063597C"/>
    <w:rsid w:val="006361E6"/>
    <w:rsid w:val="00636209"/>
    <w:rsid w:val="006366C5"/>
    <w:rsid w:val="0063671F"/>
    <w:rsid w:val="0063699D"/>
    <w:rsid w:val="00636AFC"/>
    <w:rsid w:val="00636BE4"/>
    <w:rsid w:val="00636DA3"/>
    <w:rsid w:val="00636DF6"/>
    <w:rsid w:val="00636E45"/>
    <w:rsid w:val="00637254"/>
    <w:rsid w:val="00637393"/>
    <w:rsid w:val="006377E6"/>
    <w:rsid w:val="0063788E"/>
    <w:rsid w:val="00637900"/>
    <w:rsid w:val="00637C34"/>
    <w:rsid w:val="00637EA4"/>
    <w:rsid w:val="00640059"/>
    <w:rsid w:val="0064007A"/>
    <w:rsid w:val="006401C1"/>
    <w:rsid w:val="0064035A"/>
    <w:rsid w:val="006405D6"/>
    <w:rsid w:val="00640684"/>
    <w:rsid w:val="006406D1"/>
    <w:rsid w:val="006407E5"/>
    <w:rsid w:val="0064092B"/>
    <w:rsid w:val="00640AF1"/>
    <w:rsid w:val="00640C47"/>
    <w:rsid w:val="00640FBB"/>
    <w:rsid w:val="0064116F"/>
    <w:rsid w:val="006411EE"/>
    <w:rsid w:val="006415BD"/>
    <w:rsid w:val="006418F3"/>
    <w:rsid w:val="00641AF3"/>
    <w:rsid w:val="00641CAC"/>
    <w:rsid w:val="00641CEC"/>
    <w:rsid w:val="00641D37"/>
    <w:rsid w:val="00642330"/>
    <w:rsid w:val="00642742"/>
    <w:rsid w:val="006429B9"/>
    <w:rsid w:val="00642DDB"/>
    <w:rsid w:val="00642F15"/>
    <w:rsid w:val="00642F69"/>
    <w:rsid w:val="00643025"/>
    <w:rsid w:val="00643352"/>
    <w:rsid w:val="0064344B"/>
    <w:rsid w:val="006435CB"/>
    <w:rsid w:val="0064365F"/>
    <w:rsid w:val="006436E1"/>
    <w:rsid w:val="0064370F"/>
    <w:rsid w:val="00643748"/>
    <w:rsid w:val="00643911"/>
    <w:rsid w:val="006439CD"/>
    <w:rsid w:val="00643C5D"/>
    <w:rsid w:val="00643CB6"/>
    <w:rsid w:val="00643EC9"/>
    <w:rsid w:val="00643F62"/>
    <w:rsid w:val="00643F8F"/>
    <w:rsid w:val="006443C9"/>
    <w:rsid w:val="006444B0"/>
    <w:rsid w:val="00644907"/>
    <w:rsid w:val="006452B8"/>
    <w:rsid w:val="00645451"/>
    <w:rsid w:val="00645552"/>
    <w:rsid w:val="00645553"/>
    <w:rsid w:val="0064565F"/>
    <w:rsid w:val="006456DC"/>
    <w:rsid w:val="0064584E"/>
    <w:rsid w:val="006459DB"/>
    <w:rsid w:val="00645A36"/>
    <w:rsid w:val="00645A77"/>
    <w:rsid w:val="00645C71"/>
    <w:rsid w:val="00645F03"/>
    <w:rsid w:val="00645F05"/>
    <w:rsid w:val="0064605A"/>
    <w:rsid w:val="00646149"/>
    <w:rsid w:val="006464F1"/>
    <w:rsid w:val="006466D6"/>
    <w:rsid w:val="00646908"/>
    <w:rsid w:val="00646B53"/>
    <w:rsid w:val="00646C4B"/>
    <w:rsid w:val="00646DB1"/>
    <w:rsid w:val="00646E5A"/>
    <w:rsid w:val="00646FBC"/>
    <w:rsid w:val="00647386"/>
    <w:rsid w:val="00647833"/>
    <w:rsid w:val="006479BA"/>
    <w:rsid w:val="0065044B"/>
    <w:rsid w:val="00650661"/>
    <w:rsid w:val="0065073F"/>
    <w:rsid w:val="00650D69"/>
    <w:rsid w:val="00650E6C"/>
    <w:rsid w:val="006513F1"/>
    <w:rsid w:val="00651691"/>
    <w:rsid w:val="006517D5"/>
    <w:rsid w:val="00651B00"/>
    <w:rsid w:val="00651E1E"/>
    <w:rsid w:val="00651E3C"/>
    <w:rsid w:val="00651F33"/>
    <w:rsid w:val="006521E0"/>
    <w:rsid w:val="006525FF"/>
    <w:rsid w:val="0065273F"/>
    <w:rsid w:val="00652826"/>
    <w:rsid w:val="006529E0"/>
    <w:rsid w:val="00653118"/>
    <w:rsid w:val="00653238"/>
    <w:rsid w:val="0065331F"/>
    <w:rsid w:val="006535A1"/>
    <w:rsid w:val="00653838"/>
    <w:rsid w:val="00653AC0"/>
    <w:rsid w:val="00653B1D"/>
    <w:rsid w:val="00653BA9"/>
    <w:rsid w:val="00653C5F"/>
    <w:rsid w:val="00653C98"/>
    <w:rsid w:val="00653D69"/>
    <w:rsid w:val="00653E52"/>
    <w:rsid w:val="00653E53"/>
    <w:rsid w:val="0065451E"/>
    <w:rsid w:val="00654668"/>
    <w:rsid w:val="006546BB"/>
    <w:rsid w:val="006547DC"/>
    <w:rsid w:val="0065482F"/>
    <w:rsid w:val="00654A1E"/>
    <w:rsid w:val="00655334"/>
    <w:rsid w:val="006553A7"/>
    <w:rsid w:val="006554E6"/>
    <w:rsid w:val="0065552E"/>
    <w:rsid w:val="00655788"/>
    <w:rsid w:val="006559C5"/>
    <w:rsid w:val="006559F2"/>
    <w:rsid w:val="00655FF5"/>
    <w:rsid w:val="0065630C"/>
    <w:rsid w:val="0065633C"/>
    <w:rsid w:val="006565E5"/>
    <w:rsid w:val="006567F2"/>
    <w:rsid w:val="00656FBB"/>
    <w:rsid w:val="0065701A"/>
    <w:rsid w:val="0065701C"/>
    <w:rsid w:val="0065716B"/>
    <w:rsid w:val="00657DC2"/>
    <w:rsid w:val="00657F08"/>
    <w:rsid w:val="00657F2F"/>
    <w:rsid w:val="00660091"/>
    <w:rsid w:val="00660216"/>
    <w:rsid w:val="00660832"/>
    <w:rsid w:val="006609B3"/>
    <w:rsid w:val="00660A8A"/>
    <w:rsid w:val="00660D83"/>
    <w:rsid w:val="00660FE9"/>
    <w:rsid w:val="006618AF"/>
    <w:rsid w:val="006618E3"/>
    <w:rsid w:val="00661BDB"/>
    <w:rsid w:val="00661D9F"/>
    <w:rsid w:val="00661E99"/>
    <w:rsid w:val="0066210F"/>
    <w:rsid w:val="006621D3"/>
    <w:rsid w:val="006622B3"/>
    <w:rsid w:val="006623EB"/>
    <w:rsid w:val="0066260C"/>
    <w:rsid w:val="0066270A"/>
    <w:rsid w:val="00662BD2"/>
    <w:rsid w:val="00662C2D"/>
    <w:rsid w:val="00662E28"/>
    <w:rsid w:val="00662F0A"/>
    <w:rsid w:val="00663381"/>
    <w:rsid w:val="006633CE"/>
    <w:rsid w:val="006633DF"/>
    <w:rsid w:val="00663479"/>
    <w:rsid w:val="0066377A"/>
    <w:rsid w:val="006638DE"/>
    <w:rsid w:val="00663B9F"/>
    <w:rsid w:val="00663C72"/>
    <w:rsid w:val="006643E7"/>
    <w:rsid w:val="0066460D"/>
    <w:rsid w:val="00664897"/>
    <w:rsid w:val="006648D6"/>
    <w:rsid w:val="00664CD4"/>
    <w:rsid w:val="00664F14"/>
    <w:rsid w:val="00664FC5"/>
    <w:rsid w:val="0066501F"/>
    <w:rsid w:val="006652C6"/>
    <w:rsid w:val="006655C6"/>
    <w:rsid w:val="0066584F"/>
    <w:rsid w:val="006658FB"/>
    <w:rsid w:val="0066592A"/>
    <w:rsid w:val="00665AFD"/>
    <w:rsid w:val="00665B38"/>
    <w:rsid w:val="00665F65"/>
    <w:rsid w:val="0066648F"/>
    <w:rsid w:val="006664C2"/>
    <w:rsid w:val="0066676F"/>
    <w:rsid w:val="006668D2"/>
    <w:rsid w:val="006668F6"/>
    <w:rsid w:val="00666A91"/>
    <w:rsid w:val="00666B3E"/>
    <w:rsid w:val="00666DCA"/>
    <w:rsid w:val="00666F3E"/>
    <w:rsid w:val="0066702B"/>
    <w:rsid w:val="006672B7"/>
    <w:rsid w:val="00667591"/>
    <w:rsid w:val="00667634"/>
    <w:rsid w:val="00667762"/>
    <w:rsid w:val="00667B4B"/>
    <w:rsid w:val="00667C6B"/>
    <w:rsid w:val="00667DEC"/>
    <w:rsid w:val="00670364"/>
    <w:rsid w:val="006704BE"/>
    <w:rsid w:val="0067052D"/>
    <w:rsid w:val="006705A8"/>
    <w:rsid w:val="00670793"/>
    <w:rsid w:val="00670BCA"/>
    <w:rsid w:val="00670D7C"/>
    <w:rsid w:val="00670DBA"/>
    <w:rsid w:val="00670DCE"/>
    <w:rsid w:val="00670EC7"/>
    <w:rsid w:val="00671091"/>
    <w:rsid w:val="0067129B"/>
    <w:rsid w:val="006713B5"/>
    <w:rsid w:val="006714CA"/>
    <w:rsid w:val="0067170D"/>
    <w:rsid w:val="00671922"/>
    <w:rsid w:val="00671B2C"/>
    <w:rsid w:val="00671C19"/>
    <w:rsid w:val="0067239D"/>
    <w:rsid w:val="006723F0"/>
    <w:rsid w:val="0067250B"/>
    <w:rsid w:val="0067294A"/>
    <w:rsid w:val="00672C62"/>
    <w:rsid w:val="00672CFC"/>
    <w:rsid w:val="006732C1"/>
    <w:rsid w:val="00673383"/>
    <w:rsid w:val="00673397"/>
    <w:rsid w:val="006735A3"/>
    <w:rsid w:val="00673BFC"/>
    <w:rsid w:val="00673C7A"/>
    <w:rsid w:val="00673D1C"/>
    <w:rsid w:val="00673EA4"/>
    <w:rsid w:val="00673F20"/>
    <w:rsid w:val="00674058"/>
    <w:rsid w:val="00674272"/>
    <w:rsid w:val="00674730"/>
    <w:rsid w:val="006747A3"/>
    <w:rsid w:val="00674803"/>
    <w:rsid w:val="00674820"/>
    <w:rsid w:val="006748E2"/>
    <w:rsid w:val="00674A2D"/>
    <w:rsid w:val="00674C2C"/>
    <w:rsid w:val="006752B0"/>
    <w:rsid w:val="006753CA"/>
    <w:rsid w:val="00675998"/>
    <w:rsid w:val="00675B3C"/>
    <w:rsid w:val="00675D03"/>
    <w:rsid w:val="00675F36"/>
    <w:rsid w:val="006760FE"/>
    <w:rsid w:val="00676407"/>
    <w:rsid w:val="00676830"/>
    <w:rsid w:val="006769AB"/>
    <w:rsid w:val="00676B8C"/>
    <w:rsid w:val="00676F58"/>
    <w:rsid w:val="006770CB"/>
    <w:rsid w:val="006772C3"/>
    <w:rsid w:val="006773FB"/>
    <w:rsid w:val="0067746A"/>
    <w:rsid w:val="00677657"/>
    <w:rsid w:val="0067779C"/>
    <w:rsid w:val="0067796C"/>
    <w:rsid w:val="00677C34"/>
    <w:rsid w:val="00677CD0"/>
    <w:rsid w:val="00677D43"/>
    <w:rsid w:val="00677D54"/>
    <w:rsid w:val="00677F62"/>
    <w:rsid w:val="00677F63"/>
    <w:rsid w:val="0068001F"/>
    <w:rsid w:val="0068022A"/>
    <w:rsid w:val="00680491"/>
    <w:rsid w:val="006804C7"/>
    <w:rsid w:val="006804CE"/>
    <w:rsid w:val="0068062E"/>
    <w:rsid w:val="00680641"/>
    <w:rsid w:val="006807BC"/>
    <w:rsid w:val="006807F7"/>
    <w:rsid w:val="006808A1"/>
    <w:rsid w:val="00680980"/>
    <w:rsid w:val="00681058"/>
    <w:rsid w:val="0068131A"/>
    <w:rsid w:val="006813F5"/>
    <w:rsid w:val="00681597"/>
    <w:rsid w:val="0068171F"/>
    <w:rsid w:val="0068176C"/>
    <w:rsid w:val="0068194A"/>
    <w:rsid w:val="00681954"/>
    <w:rsid w:val="0068195B"/>
    <w:rsid w:val="0068199B"/>
    <w:rsid w:val="00681BA6"/>
    <w:rsid w:val="00681BD0"/>
    <w:rsid w:val="00681D0E"/>
    <w:rsid w:val="00682325"/>
    <w:rsid w:val="0068235E"/>
    <w:rsid w:val="006823A8"/>
    <w:rsid w:val="006823F5"/>
    <w:rsid w:val="00682499"/>
    <w:rsid w:val="0068259E"/>
    <w:rsid w:val="00682B43"/>
    <w:rsid w:val="00682BAE"/>
    <w:rsid w:val="00682D07"/>
    <w:rsid w:val="00682D14"/>
    <w:rsid w:val="0068301C"/>
    <w:rsid w:val="00683747"/>
    <w:rsid w:val="006837DC"/>
    <w:rsid w:val="006838C5"/>
    <w:rsid w:val="00683B01"/>
    <w:rsid w:val="00683D3F"/>
    <w:rsid w:val="00683DD4"/>
    <w:rsid w:val="00683EF3"/>
    <w:rsid w:val="00683F15"/>
    <w:rsid w:val="00684055"/>
    <w:rsid w:val="006842D5"/>
    <w:rsid w:val="006846FA"/>
    <w:rsid w:val="00684763"/>
    <w:rsid w:val="00684B50"/>
    <w:rsid w:val="006852E6"/>
    <w:rsid w:val="00685300"/>
    <w:rsid w:val="0068532C"/>
    <w:rsid w:val="00685339"/>
    <w:rsid w:val="006854E3"/>
    <w:rsid w:val="0068550E"/>
    <w:rsid w:val="006855D5"/>
    <w:rsid w:val="00685704"/>
    <w:rsid w:val="0068577B"/>
    <w:rsid w:val="00685925"/>
    <w:rsid w:val="00685BE9"/>
    <w:rsid w:val="00685C54"/>
    <w:rsid w:val="00685F71"/>
    <w:rsid w:val="0068624E"/>
    <w:rsid w:val="006863D4"/>
    <w:rsid w:val="0068641E"/>
    <w:rsid w:val="00686779"/>
    <w:rsid w:val="00686D87"/>
    <w:rsid w:val="00686DA1"/>
    <w:rsid w:val="00686DB2"/>
    <w:rsid w:val="00686E00"/>
    <w:rsid w:val="0068706A"/>
    <w:rsid w:val="0068726E"/>
    <w:rsid w:val="00687734"/>
    <w:rsid w:val="006900D4"/>
    <w:rsid w:val="006903CD"/>
    <w:rsid w:val="006906DC"/>
    <w:rsid w:val="006909DB"/>
    <w:rsid w:val="00690B51"/>
    <w:rsid w:val="00690CDC"/>
    <w:rsid w:val="00690D80"/>
    <w:rsid w:val="00690F3B"/>
    <w:rsid w:val="00690F57"/>
    <w:rsid w:val="0069104C"/>
    <w:rsid w:val="0069108B"/>
    <w:rsid w:val="006912A3"/>
    <w:rsid w:val="006914B0"/>
    <w:rsid w:val="00691889"/>
    <w:rsid w:val="00691A51"/>
    <w:rsid w:val="0069227A"/>
    <w:rsid w:val="00692281"/>
    <w:rsid w:val="00692327"/>
    <w:rsid w:val="0069232E"/>
    <w:rsid w:val="006925B7"/>
    <w:rsid w:val="006926DE"/>
    <w:rsid w:val="00692716"/>
    <w:rsid w:val="00692B5F"/>
    <w:rsid w:val="00692B96"/>
    <w:rsid w:val="00692EF7"/>
    <w:rsid w:val="00692FFA"/>
    <w:rsid w:val="006930A4"/>
    <w:rsid w:val="00693223"/>
    <w:rsid w:val="00693305"/>
    <w:rsid w:val="00693660"/>
    <w:rsid w:val="00693BAC"/>
    <w:rsid w:val="00693D81"/>
    <w:rsid w:val="00694128"/>
    <w:rsid w:val="006942AD"/>
    <w:rsid w:val="0069489C"/>
    <w:rsid w:val="00694911"/>
    <w:rsid w:val="00694999"/>
    <w:rsid w:val="00694A94"/>
    <w:rsid w:val="0069512C"/>
    <w:rsid w:val="006953A9"/>
    <w:rsid w:val="0069552A"/>
    <w:rsid w:val="006956CF"/>
    <w:rsid w:val="006957EF"/>
    <w:rsid w:val="0069583A"/>
    <w:rsid w:val="0069593C"/>
    <w:rsid w:val="00695A98"/>
    <w:rsid w:val="00695C70"/>
    <w:rsid w:val="00696894"/>
    <w:rsid w:val="00697105"/>
    <w:rsid w:val="0069716F"/>
    <w:rsid w:val="006976A2"/>
    <w:rsid w:val="006978CE"/>
    <w:rsid w:val="0069798A"/>
    <w:rsid w:val="00697AFF"/>
    <w:rsid w:val="00697B4E"/>
    <w:rsid w:val="00697E31"/>
    <w:rsid w:val="00697EE5"/>
    <w:rsid w:val="006A007E"/>
    <w:rsid w:val="006A0223"/>
    <w:rsid w:val="006A0281"/>
    <w:rsid w:val="006A02FA"/>
    <w:rsid w:val="006A048F"/>
    <w:rsid w:val="006A07B0"/>
    <w:rsid w:val="006A0885"/>
    <w:rsid w:val="006A0991"/>
    <w:rsid w:val="006A0A94"/>
    <w:rsid w:val="006A0B6F"/>
    <w:rsid w:val="006A0C7A"/>
    <w:rsid w:val="006A0E66"/>
    <w:rsid w:val="006A0F5D"/>
    <w:rsid w:val="006A13CD"/>
    <w:rsid w:val="006A142E"/>
    <w:rsid w:val="006A146E"/>
    <w:rsid w:val="006A1542"/>
    <w:rsid w:val="006A1613"/>
    <w:rsid w:val="006A1677"/>
    <w:rsid w:val="006A16C1"/>
    <w:rsid w:val="006A1811"/>
    <w:rsid w:val="006A1BBA"/>
    <w:rsid w:val="006A1EE2"/>
    <w:rsid w:val="006A21C6"/>
    <w:rsid w:val="006A2780"/>
    <w:rsid w:val="006A28AC"/>
    <w:rsid w:val="006A2A1B"/>
    <w:rsid w:val="006A3070"/>
    <w:rsid w:val="006A3603"/>
    <w:rsid w:val="006A362E"/>
    <w:rsid w:val="006A378D"/>
    <w:rsid w:val="006A389E"/>
    <w:rsid w:val="006A3997"/>
    <w:rsid w:val="006A3A8D"/>
    <w:rsid w:val="006A3A96"/>
    <w:rsid w:val="006A3C89"/>
    <w:rsid w:val="006A3D30"/>
    <w:rsid w:val="006A3EC0"/>
    <w:rsid w:val="006A3F64"/>
    <w:rsid w:val="006A40EF"/>
    <w:rsid w:val="006A4197"/>
    <w:rsid w:val="006A4205"/>
    <w:rsid w:val="006A4445"/>
    <w:rsid w:val="006A44AF"/>
    <w:rsid w:val="006A4810"/>
    <w:rsid w:val="006A4849"/>
    <w:rsid w:val="006A4AAF"/>
    <w:rsid w:val="006A4CE3"/>
    <w:rsid w:val="006A4F07"/>
    <w:rsid w:val="006A51F1"/>
    <w:rsid w:val="006A55A7"/>
    <w:rsid w:val="006A56FA"/>
    <w:rsid w:val="006A5B52"/>
    <w:rsid w:val="006A5F48"/>
    <w:rsid w:val="006A608B"/>
    <w:rsid w:val="006A610B"/>
    <w:rsid w:val="006A6252"/>
    <w:rsid w:val="006A6A64"/>
    <w:rsid w:val="006A6BBD"/>
    <w:rsid w:val="006A6BBF"/>
    <w:rsid w:val="006A6BEE"/>
    <w:rsid w:val="006A6BF1"/>
    <w:rsid w:val="006A720C"/>
    <w:rsid w:val="006A7250"/>
    <w:rsid w:val="006A7354"/>
    <w:rsid w:val="006A7412"/>
    <w:rsid w:val="006A7489"/>
    <w:rsid w:val="006A76DC"/>
    <w:rsid w:val="006A78BE"/>
    <w:rsid w:val="006A7A8A"/>
    <w:rsid w:val="006A7DD1"/>
    <w:rsid w:val="006A7E3F"/>
    <w:rsid w:val="006A7E8C"/>
    <w:rsid w:val="006B0090"/>
    <w:rsid w:val="006B06EF"/>
    <w:rsid w:val="006B0C7A"/>
    <w:rsid w:val="006B0EBE"/>
    <w:rsid w:val="006B159A"/>
    <w:rsid w:val="006B1854"/>
    <w:rsid w:val="006B1AE1"/>
    <w:rsid w:val="006B1F6E"/>
    <w:rsid w:val="006B20BA"/>
    <w:rsid w:val="006B22D3"/>
    <w:rsid w:val="006B26D7"/>
    <w:rsid w:val="006B289F"/>
    <w:rsid w:val="006B2C9A"/>
    <w:rsid w:val="006B2ED1"/>
    <w:rsid w:val="006B2FF8"/>
    <w:rsid w:val="006B3295"/>
    <w:rsid w:val="006B385E"/>
    <w:rsid w:val="006B386C"/>
    <w:rsid w:val="006B39DC"/>
    <w:rsid w:val="006B3B70"/>
    <w:rsid w:val="006B3FFA"/>
    <w:rsid w:val="006B433A"/>
    <w:rsid w:val="006B4535"/>
    <w:rsid w:val="006B456F"/>
    <w:rsid w:val="006B4D9E"/>
    <w:rsid w:val="006B518B"/>
    <w:rsid w:val="006B520C"/>
    <w:rsid w:val="006B53C1"/>
    <w:rsid w:val="006B54FE"/>
    <w:rsid w:val="006B5B61"/>
    <w:rsid w:val="006B5E4D"/>
    <w:rsid w:val="006B5F84"/>
    <w:rsid w:val="006B6165"/>
    <w:rsid w:val="006B62FA"/>
    <w:rsid w:val="006B6895"/>
    <w:rsid w:val="006B6A85"/>
    <w:rsid w:val="006B6B6A"/>
    <w:rsid w:val="006B6CEF"/>
    <w:rsid w:val="006B6EE4"/>
    <w:rsid w:val="006B6F46"/>
    <w:rsid w:val="006B6F59"/>
    <w:rsid w:val="006B7189"/>
    <w:rsid w:val="006B746F"/>
    <w:rsid w:val="006B7499"/>
    <w:rsid w:val="006B757B"/>
    <w:rsid w:val="006B7A11"/>
    <w:rsid w:val="006B7A54"/>
    <w:rsid w:val="006B7D96"/>
    <w:rsid w:val="006B7E6C"/>
    <w:rsid w:val="006C01DE"/>
    <w:rsid w:val="006C02F6"/>
    <w:rsid w:val="006C03AA"/>
    <w:rsid w:val="006C03D1"/>
    <w:rsid w:val="006C04BE"/>
    <w:rsid w:val="006C050C"/>
    <w:rsid w:val="006C07A5"/>
    <w:rsid w:val="006C07DF"/>
    <w:rsid w:val="006C132C"/>
    <w:rsid w:val="006C1410"/>
    <w:rsid w:val="006C1500"/>
    <w:rsid w:val="006C1824"/>
    <w:rsid w:val="006C1C44"/>
    <w:rsid w:val="006C1DEC"/>
    <w:rsid w:val="006C21DA"/>
    <w:rsid w:val="006C2273"/>
    <w:rsid w:val="006C2349"/>
    <w:rsid w:val="006C23C8"/>
    <w:rsid w:val="006C2430"/>
    <w:rsid w:val="006C2465"/>
    <w:rsid w:val="006C28E9"/>
    <w:rsid w:val="006C2A00"/>
    <w:rsid w:val="006C2A03"/>
    <w:rsid w:val="006C2CDA"/>
    <w:rsid w:val="006C2E0E"/>
    <w:rsid w:val="006C2E12"/>
    <w:rsid w:val="006C3214"/>
    <w:rsid w:val="006C3550"/>
    <w:rsid w:val="006C3563"/>
    <w:rsid w:val="006C36C2"/>
    <w:rsid w:val="006C38A7"/>
    <w:rsid w:val="006C38D9"/>
    <w:rsid w:val="006C3A5C"/>
    <w:rsid w:val="006C3A6C"/>
    <w:rsid w:val="006C3B61"/>
    <w:rsid w:val="006C3C60"/>
    <w:rsid w:val="006C3CC3"/>
    <w:rsid w:val="006C3CF0"/>
    <w:rsid w:val="006C3D7E"/>
    <w:rsid w:val="006C3E06"/>
    <w:rsid w:val="006C3E31"/>
    <w:rsid w:val="006C43F5"/>
    <w:rsid w:val="006C44EE"/>
    <w:rsid w:val="006C44F4"/>
    <w:rsid w:val="006C4787"/>
    <w:rsid w:val="006C4A47"/>
    <w:rsid w:val="006C4CD8"/>
    <w:rsid w:val="006C4CE4"/>
    <w:rsid w:val="006C4DFA"/>
    <w:rsid w:val="006C4E17"/>
    <w:rsid w:val="006C5330"/>
    <w:rsid w:val="006C5451"/>
    <w:rsid w:val="006C54AE"/>
    <w:rsid w:val="006C5706"/>
    <w:rsid w:val="006C5883"/>
    <w:rsid w:val="006C5886"/>
    <w:rsid w:val="006C5A02"/>
    <w:rsid w:val="006C5B06"/>
    <w:rsid w:val="006C5B82"/>
    <w:rsid w:val="006C5C3D"/>
    <w:rsid w:val="006C5CB9"/>
    <w:rsid w:val="006C5F34"/>
    <w:rsid w:val="006C5F94"/>
    <w:rsid w:val="006C6242"/>
    <w:rsid w:val="006C6327"/>
    <w:rsid w:val="006C6397"/>
    <w:rsid w:val="006C69C4"/>
    <w:rsid w:val="006C6A18"/>
    <w:rsid w:val="006C6AD1"/>
    <w:rsid w:val="006C6CFF"/>
    <w:rsid w:val="006C6D52"/>
    <w:rsid w:val="006C6DF9"/>
    <w:rsid w:val="006C704B"/>
    <w:rsid w:val="006C71DB"/>
    <w:rsid w:val="006C720E"/>
    <w:rsid w:val="006C75E2"/>
    <w:rsid w:val="006C772F"/>
    <w:rsid w:val="006C79F6"/>
    <w:rsid w:val="006C7D14"/>
    <w:rsid w:val="006C7D54"/>
    <w:rsid w:val="006C7E60"/>
    <w:rsid w:val="006C7F11"/>
    <w:rsid w:val="006D0053"/>
    <w:rsid w:val="006D00BE"/>
    <w:rsid w:val="006D01EB"/>
    <w:rsid w:val="006D04FE"/>
    <w:rsid w:val="006D0542"/>
    <w:rsid w:val="006D05B3"/>
    <w:rsid w:val="006D0FEC"/>
    <w:rsid w:val="006D1051"/>
    <w:rsid w:val="006D10A6"/>
    <w:rsid w:val="006D113B"/>
    <w:rsid w:val="006D138F"/>
    <w:rsid w:val="006D1668"/>
    <w:rsid w:val="006D1FDB"/>
    <w:rsid w:val="006D22FC"/>
    <w:rsid w:val="006D2367"/>
    <w:rsid w:val="006D248F"/>
    <w:rsid w:val="006D24BB"/>
    <w:rsid w:val="006D2BFD"/>
    <w:rsid w:val="006D2C28"/>
    <w:rsid w:val="006D3140"/>
    <w:rsid w:val="006D31D2"/>
    <w:rsid w:val="006D3381"/>
    <w:rsid w:val="006D3393"/>
    <w:rsid w:val="006D345B"/>
    <w:rsid w:val="006D35CB"/>
    <w:rsid w:val="006D36CC"/>
    <w:rsid w:val="006D3721"/>
    <w:rsid w:val="006D379D"/>
    <w:rsid w:val="006D3934"/>
    <w:rsid w:val="006D398D"/>
    <w:rsid w:val="006D3A4A"/>
    <w:rsid w:val="006D3D5C"/>
    <w:rsid w:val="006D3D5D"/>
    <w:rsid w:val="006D3DBC"/>
    <w:rsid w:val="006D3E34"/>
    <w:rsid w:val="006D3F8F"/>
    <w:rsid w:val="006D4054"/>
    <w:rsid w:val="006D4125"/>
    <w:rsid w:val="006D4198"/>
    <w:rsid w:val="006D4357"/>
    <w:rsid w:val="006D446B"/>
    <w:rsid w:val="006D496A"/>
    <w:rsid w:val="006D4DBB"/>
    <w:rsid w:val="006D4EDD"/>
    <w:rsid w:val="006D522C"/>
    <w:rsid w:val="006D53AC"/>
    <w:rsid w:val="006D5537"/>
    <w:rsid w:val="006D5795"/>
    <w:rsid w:val="006D5B1D"/>
    <w:rsid w:val="006D5FC1"/>
    <w:rsid w:val="006D622D"/>
    <w:rsid w:val="006D627C"/>
    <w:rsid w:val="006D649D"/>
    <w:rsid w:val="006D6511"/>
    <w:rsid w:val="006D66EA"/>
    <w:rsid w:val="006D6879"/>
    <w:rsid w:val="006D6BD5"/>
    <w:rsid w:val="006D6CB3"/>
    <w:rsid w:val="006D722E"/>
    <w:rsid w:val="006D724E"/>
    <w:rsid w:val="006D7A5A"/>
    <w:rsid w:val="006D7B48"/>
    <w:rsid w:val="006D7C63"/>
    <w:rsid w:val="006E00D9"/>
    <w:rsid w:val="006E030C"/>
    <w:rsid w:val="006E073F"/>
    <w:rsid w:val="006E094C"/>
    <w:rsid w:val="006E09A1"/>
    <w:rsid w:val="006E0A1C"/>
    <w:rsid w:val="006E0CFF"/>
    <w:rsid w:val="006E0D78"/>
    <w:rsid w:val="006E0DE6"/>
    <w:rsid w:val="006E0FC5"/>
    <w:rsid w:val="006E1009"/>
    <w:rsid w:val="006E10C1"/>
    <w:rsid w:val="006E11C0"/>
    <w:rsid w:val="006E1395"/>
    <w:rsid w:val="006E13D2"/>
    <w:rsid w:val="006E149C"/>
    <w:rsid w:val="006E1501"/>
    <w:rsid w:val="006E16B9"/>
    <w:rsid w:val="006E16C4"/>
    <w:rsid w:val="006E1965"/>
    <w:rsid w:val="006E1A26"/>
    <w:rsid w:val="006E1ABD"/>
    <w:rsid w:val="006E1B00"/>
    <w:rsid w:val="006E1B87"/>
    <w:rsid w:val="006E1B94"/>
    <w:rsid w:val="006E1C7F"/>
    <w:rsid w:val="006E1CB5"/>
    <w:rsid w:val="006E1EC3"/>
    <w:rsid w:val="006E2157"/>
    <w:rsid w:val="006E2415"/>
    <w:rsid w:val="006E24B4"/>
    <w:rsid w:val="006E25CD"/>
    <w:rsid w:val="006E2726"/>
    <w:rsid w:val="006E27E4"/>
    <w:rsid w:val="006E2AE1"/>
    <w:rsid w:val="006E2BC0"/>
    <w:rsid w:val="006E2C5E"/>
    <w:rsid w:val="006E3055"/>
    <w:rsid w:val="006E34FE"/>
    <w:rsid w:val="006E3656"/>
    <w:rsid w:val="006E374F"/>
    <w:rsid w:val="006E3A74"/>
    <w:rsid w:val="006E40BC"/>
    <w:rsid w:val="006E4344"/>
    <w:rsid w:val="006E438F"/>
    <w:rsid w:val="006E455F"/>
    <w:rsid w:val="006E4588"/>
    <w:rsid w:val="006E465F"/>
    <w:rsid w:val="006E46EE"/>
    <w:rsid w:val="006E4AD5"/>
    <w:rsid w:val="006E4CFD"/>
    <w:rsid w:val="006E4DAE"/>
    <w:rsid w:val="006E4F7D"/>
    <w:rsid w:val="006E501F"/>
    <w:rsid w:val="006E50C1"/>
    <w:rsid w:val="006E5796"/>
    <w:rsid w:val="006E5979"/>
    <w:rsid w:val="006E6041"/>
    <w:rsid w:val="006E629C"/>
    <w:rsid w:val="006E633B"/>
    <w:rsid w:val="006E6453"/>
    <w:rsid w:val="006E66E9"/>
    <w:rsid w:val="006E681A"/>
    <w:rsid w:val="006E6918"/>
    <w:rsid w:val="006E6A92"/>
    <w:rsid w:val="006E6CBB"/>
    <w:rsid w:val="006E6D9B"/>
    <w:rsid w:val="006E6DD4"/>
    <w:rsid w:val="006E6F14"/>
    <w:rsid w:val="006E7380"/>
    <w:rsid w:val="006E75AB"/>
    <w:rsid w:val="006F0149"/>
    <w:rsid w:val="006F04DA"/>
    <w:rsid w:val="006F0669"/>
    <w:rsid w:val="006F072E"/>
    <w:rsid w:val="006F0731"/>
    <w:rsid w:val="006F0838"/>
    <w:rsid w:val="006F0871"/>
    <w:rsid w:val="006F08E6"/>
    <w:rsid w:val="006F0950"/>
    <w:rsid w:val="006F0A19"/>
    <w:rsid w:val="006F0AE6"/>
    <w:rsid w:val="006F0C0A"/>
    <w:rsid w:val="006F125D"/>
    <w:rsid w:val="006F1960"/>
    <w:rsid w:val="006F19B5"/>
    <w:rsid w:val="006F1CE0"/>
    <w:rsid w:val="006F1DE4"/>
    <w:rsid w:val="006F1F04"/>
    <w:rsid w:val="006F215F"/>
    <w:rsid w:val="006F21AE"/>
    <w:rsid w:val="006F21F4"/>
    <w:rsid w:val="006F2638"/>
    <w:rsid w:val="006F2810"/>
    <w:rsid w:val="006F2854"/>
    <w:rsid w:val="006F2877"/>
    <w:rsid w:val="006F28C2"/>
    <w:rsid w:val="006F28DE"/>
    <w:rsid w:val="006F29B9"/>
    <w:rsid w:val="006F29FF"/>
    <w:rsid w:val="006F2CD2"/>
    <w:rsid w:val="006F2D5B"/>
    <w:rsid w:val="006F2F86"/>
    <w:rsid w:val="006F30BD"/>
    <w:rsid w:val="006F35F2"/>
    <w:rsid w:val="006F3684"/>
    <w:rsid w:val="006F376E"/>
    <w:rsid w:val="006F3819"/>
    <w:rsid w:val="006F3F8F"/>
    <w:rsid w:val="006F41D4"/>
    <w:rsid w:val="006F43D2"/>
    <w:rsid w:val="006F4611"/>
    <w:rsid w:val="006F4641"/>
    <w:rsid w:val="006F4890"/>
    <w:rsid w:val="006F4B7E"/>
    <w:rsid w:val="006F4CA9"/>
    <w:rsid w:val="006F5003"/>
    <w:rsid w:val="006F5478"/>
    <w:rsid w:val="006F57F2"/>
    <w:rsid w:val="006F58D7"/>
    <w:rsid w:val="006F59E0"/>
    <w:rsid w:val="006F5ABF"/>
    <w:rsid w:val="006F5B26"/>
    <w:rsid w:val="006F5BB5"/>
    <w:rsid w:val="006F5C4E"/>
    <w:rsid w:val="006F5CCE"/>
    <w:rsid w:val="006F5D37"/>
    <w:rsid w:val="006F60C6"/>
    <w:rsid w:val="006F6232"/>
    <w:rsid w:val="006F62FA"/>
    <w:rsid w:val="006F6411"/>
    <w:rsid w:val="006F6937"/>
    <w:rsid w:val="006F6A6C"/>
    <w:rsid w:val="006F6E7E"/>
    <w:rsid w:val="006F75FD"/>
    <w:rsid w:val="006F7704"/>
    <w:rsid w:val="006F7904"/>
    <w:rsid w:val="006F79AE"/>
    <w:rsid w:val="006F79BE"/>
    <w:rsid w:val="006F79DE"/>
    <w:rsid w:val="006F7D7C"/>
    <w:rsid w:val="006F7DB2"/>
    <w:rsid w:val="006F7DFA"/>
    <w:rsid w:val="006F7F50"/>
    <w:rsid w:val="00700553"/>
    <w:rsid w:val="007005B9"/>
    <w:rsid w:val="007007DA"/>
    <w:rsid w:val="007007DD"/>
    <w:rsid w:val="00700843"/>
    <w:rsid w:val="00700A57"/>
    <w:rsid w:val="00700FE1"/>
    <w:rsid w:val="00701307"/>
    <w:rsid w:val="007015A2"/>
    <w:rsid w:val="00701600"/>
    <w:rsid w:val="00701731"/>
    <w:rsid w:val="00701768"/>
    <w:rsid w:val="00701AC0"/>
    <w:rsid w:val="00701C3A"/>
    <w:rsid w:val="00701CA3"/>
    <w:rsid w:val="00701CE7"/>
    <w:rsid w:val="00701D1E"/>
    <w:rsid w:val="00701D48"/>
    <w:rsid w:val="00702079"/>
    <w:rsid w:val="007020F4"/>
    <w:rsid w:val="007024EE"/>
    <w:rsid w:val="007026CB"/>
    <w:rsid w:val="0070274A"/>
    <w:rsid w:val="00702ABD"/>
    <w:rsid w:val="00702C0E"/>
    <w:rsid w:val="0070337B"/>
    <w:rsid w:val="007033D9"/>
    <w:rsid w:val="00703625"/>
    <w:rsid w:val="007038B0"/>
    <w:rsid w:val="00703A63"/>
    <w:rsid w:val="00704134"/>
    <w:rsid w:val="0070466F"/>
    <w:rsid w:val="00704817"/>
    <w:rsid w:val="00704834"/>
    <w:rsid w:val="007048F2"/>
    <w:rsid w:val="00704DD9"/>
    <w:rsid w:val="00705040"/>
    <w:rsid w:val="00705771"/>
    <w:rsid w:val="007058FE"/>
    <w:rsid w:val="00705CF1"/>
    <w:rsid w:val="00706296"/>
    <w:rsid w:val="0070633B"/>
    <w:rsid w:val="00706341"/>
    <w:rsid w:val="0070658F"/>
    <w:rsid w:val="007065B6"/>
    <w:rsid w:val="00706A25"/>
    <w:rsid w:val="00706ACA"/>
    <w:rsid w:val="00706B52"/>
    <w:rsid w:val="00706BBF"/>
    <w:rsid w:val="00706D90"/>
    <w:rsid w:val="00706DC5"/>
    <w:rsid w:val="00706E42"/>
    <w:rsid w:val="00706EC9"/>
    <w:rsid w:val="007071D6"/>
    <w:rsid w:val="007078DF"/>
    <w:rsid w:val="00707AB4"/>
    <w:rsid w:val="00707C42"/>
    <w:rsid w:val="00707DC8"/>
    <w:rsid w:val="00707F0F"/>
    <w:rsid w:val="00710238"/>
    <w:rsid w:val="00710272"/>
    <w:rsid w:val="00710453"/>
    <w:rsid w:val="00710716"/>
    <w:rsid w:val="007108A4"/>
    <w:rsid w:val="007108AA"/>
    <w:rsid w:val="00710A82"/>
    <w:rsid w:val="00710D55"/>
    <w:rsid w:val="00710E6F"/>
    <w:rsid w:val="00710FFA"/>
    <w:rsid w:val="00711003"/>
    <w:rsid w:val="007116B2"/>
    <w:rsid w:val="0071177F"/>
    <w:rsid w:val="007118E9"/>
    <w:rsid w:val="00711965"/>
    <w:rsid w:val="00711B18"/>
    <w:rsid w:val="00711B86"/>
    <w:rsid w:val="00711BC6"/>
    <w:rsid w:val="00711EAB"/>
    <w:rsid w:val="00711F40"/>
    <w:rsid w:val="00711F86"/>
    <w:rsid w:val="007120F8"/>
    <w:rsid w:val="00712244"/>
    <w:rsid w:val="007123C2"/>
    <w:rsid w:val="00712454"/>
    <w:rsid w:val="00712724"/>
    <w:rsid w:val="007127D9"/>
    <w:rsid w:val="007127F2"/>
    <w:rsid w:val="00712809"/>
    <w:rsid w:val="00712C3E"/>
    <w:rsid w:val="00712D24"/>
    <w:rsid w:val="00712EEE"/>
    <w:rsid w:val="00713034"/>
    <w:rsid w:val="0071359B"/>
    <w:rsid w:val="00713B97"/>
    <w:rsid w:val="00713DE3"/>
    <w:rsid w:val="0071445A"/>
    <w:rsid w:val="00714502"/>
    <w:rsid w:val="00714666"/>
    <w:rsid w:val="00714743"/>
    <w:rsid w:val="00714A10"/>
    <w:rsid w:val="00714F6A"/>
    <w:rsid w:val="00714FE7"/>
    <w:rsid w:val="0071500D"/>
    <w:rsid w:val="00715380"/>
    <w:rsid w:val="007154E8"/>
    <w:rsid w:val="0071566B"/>
    <w:rsid w:val="00715678"/>
    <w:rsid w:val="007156FC"/>
    <w:rsid w:val="00715749"/>
    <w:rsid w:val="00715822"/>
    <w:rsid w:val="00715B53"/>
    <w:rsid w:val="00715F84"/>
    <w:rsid w:val="00716475"/>
    <w:rsid w:val="007169A7"/>
    <w:rsid w:val="00716A02"/>
    <w:rsid w:val="00716AEA"/>
    <w:rsid w:val="00716CF9"/>
    <w:rsid w:val="00716F4B"/>
    <w:rsid w:val="00716F9C"/>
    <w:rsid w:val="00717004"/>
    <w:rsid w:val="0071739B"/>
    <w:rsid w:val="007175B0"/>
    <w:rsid w:val="00717922"/>
    <w:rsid w:val="00717C2D"/>
    <w:rsid w:val="00717F2A"/>
    <w:rsid w:val="00720228"/>
    <w:rsid w:val="0072027C"/>
    <w:rsid w:val="00720658"/>
    <w:rsid w:val="007208E7"/>
    <w:rsid w:val="00720943"/>
    <w:rsid w:val="00720BE8"/>
    <w:rsid w:val="00720C8C"/>
    <w:rsid w:val="00720E28"/>
    <w:rsid w:val="00720EA6"/>
    <w:rsid w:val="00720EE1"/>
    <w:rsid w:val="00720F1D"/>
    <w:rsid w:val="00720F66"/>
    <w:rsid w:val="0072126F"/>
    <w:rsid w:val="007214E8"/>
    <w:rsid w:val="00721682"/>
    <w:rsid w:val="00721911"/>
    <w:rsid w:val="0072211A"/>
    <w:rsid w:val="00722189"/>
    <w:rsid w:val="00722295"/>
    <w:rsid w:val="007222DD"/>
    <w:rsid w:val="0072238F"/>
    <w:rsid w:val="00722602"/>
    <w:rsid w:val="00722676"/>
    <w:rsid w:val="007228AD"/>
    <w:rsid w:val="00722C1D"/>
    <w:rsid w:val="00722D56"/>
    <w:rsid w:val="00723325"/>
    <w:rsid w:val="0072343D"/>
    <w:rsid w:val="00723519"/>
    <w:rsid w:val="00723B79"/>
    <w:rsid w:val="00723BA7"/>
    <w:rsid w:val="00723C28"/>
    <w:rsid w:val="00723D06"/>
    <w:rsid w:val="00723E02"/>
    <w:rsid w:val="00723EF8"/>
    <w:rsid w:val="007246F6"/>
    <w:rsid w:val="007248BF"/>
    <w:rsid w:val="00724B3A"/>
    <w:rsid w:val="00724BB5"/>
    <w:rsid w:val="00724E87"/>
    <w:rsid w:val="00724F0E"/>
    <w:rsid w:val="00724F7B"/>
    <w:rsid w:val="0072545B"/>
    <w:rsid w:val="007254C7"/>
    <w:rsid w:val="0072550F"/>
    <w:rsid w:val="0072565F"/>
    <w:rsid w:val="007256CC"/>
    <w:rsid w:val="0072583F"/>
    <w:rsid w:val="007259E9"/>
    <w:rsid w:val="00725C2D"/>
    <w:rsid w:val="00725DF0"/>
    <w:rsid w:val="00726025"/>
    <w:rsid w:val="00726052"/>
    <w:rsid w:val="007260DF"/>
    <w:rsid w:val="00726147"/>
    <w:rsid w:val="00726163"/>
    <w:rsid w:val="0072619E"/>
    <w:rsid w:val="0072620A"/>
    <w:rsid w:val="00726284"/>
    <w:rsid w:val="0072635A"/>
    <w:rsid w:val="007264B3"/>
    <w:rsid w:val="0072651D"/>
    <w:rsid w:val="007265BA"/>
    <w:rsid w:val="007268FC"/>
    <w:rsid w:val="00726980"/>
    <w:rsid w:val="00726D1D"/>
    <w:rsid w:val="00726E16"/>
    <w:rsid w:val="0072710B"/>
    <w:rsid w:val="00727161"/>
    <w:rsid w:val="0072758B"/>
    <w:rsid w:val="007275F2"/>
    <w:rsid w:val="007278B1"/>
    <w:rsid w:val="007278B6"/>
    <w:rsid w:val="00727BC9"/>
    <w:rsid w:val="00727C16"/>
    <w:rsid w:val="00727CC9"/>
    <w:rsid w:val="007302F6"/>
    <w:rsid w:val="007303E5"/>
    <w:rsid w:val="007304D9"/>
    <w:rsid w:val="007306DC"/>
    <w:rsid w:val="00730E05"/>
    <w:rsid w:val="00730EF6"/>
    <w:rsid w:val="00731020"/>
    <w:rsid w:val="0073141E"/>
    <w:rsid w:val="007318EF"/>
    <w:rsid w:val="0073193A"/>
    <w:rsid w:val="0073193D"/>
    <w:rsid w:val="00731A10"/>
    <w:rsid w:val="00731B34"/>
    <w:rsid w:val="00731D5C"/>
    <w:rsid w:val="00731DEC"/>
    <w:rsid w:val="0073216B"/>
    <w:rsid w:val="00732247"/>
    <w:rsid w:val="007322DD"/>
    <w:rsid w:val="007326D7"/>
    <w:rsid w:val="007328DA"/>
    <w:rsid w:val="00732A44"/>
    <w:rsid w:val="0073307D"/>
    <w:rsid w:val="0073321C"/>
    <w:rsid w:val="007338BB"/>
    <w:rsid w:val="0073391F"/>
    <w:rsid w:val="00733A4C"/>
    <w:rsid w:val="00733DF2"/>
    <w:rsid w:val="00733ED7"/>
    <w:rsid w:val="00733F1C"/>
    <w:rsid w:val="00733F67"/>
    <w:rsid w:val="007341BB"/>
    <w:rsid w:val="0073427B"/>
    <w:rsid w:val="00734415"/>
    <w:rsid w:val="007346FE"/>
    <w:rsid w:val="0073470C"/>
    <w:rsid w:val="00734870"/>
    <w:rsid w:val="007348FB"/>
    <w:rsid w:val="00734976"/>
    <w:rsid w:val="00734CB7"/>
    <w:rsid w:val="00734EB2"/>
    <w:rsid w:val="007354EB"/>
    <w:rsid w:val="0073557A"/>
    <w:rsid w:val="00735CD2"/>
    <w:rsid w:val="00736470"/>
    <w:rsid w:val="00736609"/>
    <w:rsid w:val="0073681E"/>
    <w:rsid w:val="0073696F"/>
    <w:rsid w:val="0073698A"/>
    <w:rsid w:val="00736C05"/>
    <w:rsid w:val="00736CC7"/>
    <w:rsid w:val="00736DB9"/>
    <w:rsid w:val="00736EBD"/>
    <w:rsid w:val="00736F57"/>
    <w:rsid w:val="00736F97"/>
    <w:rsid w:val="007370FD"/>
    <w:rsid w:val="0073718F"/>
    <w:rsid w:val="00737505"/>
    <w:rsid w:val="007377BC"/>
    <w:rsid w:val="00737E43"/>
    <w:rsid w:val="00740290"/>
    <w:rsid w:val="007402E5"/>
    <w:rsid w:val="00740332"/>
    <w:rsid w:val="007404CB"/>
    <w:rsid w:val="007404D0"/>
    <w:rsid w:val="00740634"/>
    <w:rsid w:val="007409BC"/>
    <w:rsid w:val="00740B59"/>
    <w:rsid w:val="00740BE8"/>
    <w:rsid w:val="00740FE0"/>
    <w:rsid w:val="00741033"/>
    <w:rsid w:val="0074104F"/>
    <w:rsid w:val="007410A5"/>
    <w:rsid w:val="0074122F"/>
    <w:rsid w:val="0074146E"/>
    <w:rsid w:val="0074166B"/>
    <w:rsid w:val="0074183C"/>
    <w:rsid w:val="00741AC9"/>
    <w:rsid w:val="00741C10"/>
    <w:rsid w:val="00741EB8"/>
    <w:rsid w:val="00741F6A"/>
    <w:rsid w:val="00741F9A"/>
    <w:rsid w:val="007422B3"/>
    <w:rsid w:val="007426AC"/>
    <w:rsid w:val="007426CE"/>
    <w:rsid w:val="007429AF"/>
    <w:rsid w:val="00742C65"/>
    <w:rsid w:val="00743584"/>
    <w:rsid w:val="00743641"/>
    <w:rsid w:val="00743A9B"/>
    <w:rsid w:val="00743C5F"/>
    <w:rsid w:val="00744065"/>
    <w:rsid w:val="00744092"/>
    <w:rsid w:val="0074411C"/>
    <w:rsid w:val="007441C0"/>
    <w:rsid w:val="007442CF"/>
    <w:rsid w:val="00744338"/>
    <w:rsid w:val="007443F2"/>
    <w:rsid w:val="00744444"/>
    <w:rsid w:val="00744475"/>
    <w:rsid w:val="00744779"/>
    <w:rsid w:val="007449B8"/>
    <w:rsid w:val="00744DCA"/>
    <w:rsid w:val="00744E47"/>
    <w:rsid w:val="00744ED6"/>
    <w:rsid w:val="00745047"/>
    <w:rsid w:val="0074522F"/>
    <w:rsid w:val="007452BB"/>
    <w:rsid w:val="0074555C"/>
    <w:rsid w:val="00745593"/>
    <w:rsid w:val="0074566C"/>
    <w:rsid w:val="00745899"/>
    <w:rsid w:val="007459B9"/>
    <w:rsid w:val="00745D3A"/>
    <w:rsid w:val="00745E2F"/>
    <w:rsid w:val="007460DA"/>
    <w:rsid w:val="007463B8"/>
    <w:rsid w:val="007465E3"/>
    <w:rsid w:val="00746731"/>
    <w:rsid w:val="00746738"/>
    <w:rsid w:val="007467B5"/>
    <w:rsid w:val="00746A55"/>
    <w:rsid w:val="00746C13"/>
    <w:rsid w:val="00746F65"/>
    <w:rsid w:val="00747381"/>
    <w:rsid w:val="00747518"/>
    <w:rsid w:val="00747896"/>
    <w:rsid w:val="00747951"/>
    <w:rsid w:val="00747988"/>
    <w:rsid w:val="007479D1"/>
    <w:rsid w:val="00747AC7"/>
    <w:rsid w:val="00747B4D"/>
    <w:rsid w:val="00747E9B"/>
    <w:rsid w:val="00747F78"/>
    <w:rsid w:val="007502AF"/>
    <w:rsid w:val="0075057E"/>
    <w:rsid w:val="007506D8"/>
    <w:rsid w:val="007507C0"/>
    <w:rsid w:val="00750808"/>
    <w:rsid w:val="007508C5"/>
    <w:rsid w:val="00750B5A"/>
    <w:rsid w:val="00750B64"/>
    <w:rsid w:val="0075116C"/>
    <w:rsid w:val="007514B4"/>
    <w:rsid w:val="00751729"/>
    <w:rsid w:val="00752086"/>
    <w:rsid w:val="0075219E"/>
    <w:rsid w:val="00752991"/>
    <w:rsid w:val="007529AF"/>
    <w:rsid w:val="00752CAB"/>
    <w:rsid w:val="00752DBD"/>
    <w:rsid w:val="00753085"/>
    <w:rsid w:val="007535AD"/>
    <w:rsid w:val="00753CBF"/>
    <w:rsid w:val="00753DB2"/>
    <w:rsid w:val="00753E8A"/>
    <w:rsid w:val="0075443A"/>
    <w:rsid w:val="00754462"/>
    <w:rsid w:val="00754968"/>
    <w:rsid w:val="00754BDA"/>
    <w:rsid w:val="0075549F"/>
    <w:rsid w:val="0075567C"/>
    <w:rsid w:val="007558F6"/>
    <w:rsid w:val="00755E8F"/>
    <w:rsid w:val="0075612F"/>
    <w:rsid w:val="007561ED"/>
    <w:rsid w:val="00756331"/>
    <w:rsid w:val="00756733"/>
    <w:rsid w:val="007567F3"/>
    <w:rsid w:val="0075680F"/>
    <w:rsid w:val="0075728D"/>
    <w:rsid w:val="00757513"/>
    <w:rsid w:val="00757B42"/>
    <w:rsid w:val="00757F2C"/>
    <w:rsid w:val="00757F2F"/>
    <w:rsid w:val="00760090"/>
    <w:rsid w:val="0076012F"/>
    <w:rsid w:val="007604A5"/>
    <w:rsid w:val="00760634"/>
    <w:rsid w:val="0076074D"/>
    <w:rsid w:val="00760C6E"/>
    <w:rsid w:val="00760CFD"/>
    <w:rsid w:val="00760F54"/>
    <w:rsid w:val="00761134"/>
    <w:rsid w:val="0076120E"/>
    <w:rsid w:val="007612EF"/>
    <w:rsid w:val="0076140E"/>
    <w:rsid w:val="007615FC"/>
    <w:rsid w:val="00761650"/>
    <w:rsid w:val="007618C8"/>
    <w:rsid w:val="00761EE7"/>
    <w:rsid w:val="007622F6"/>
    <w:rsid w:val="007626BD"/>
    <w:rsid w:val="007626EC"/>
    <w:rsid w:val="00762895"/>
    <w:rsid w:val="007628CB"/>
    <w:rsid w:val="0076291E"/>
    <w:rsid w:val="00762B42"/>
    <w:rsid w:val="00762CC5"/>
    <w:rsid w:val="00763144"/>
    <w:rsid w:val="00763461"/>
    <w:rsid w:val="007637F7"/>
    <w:rsid w:val="00763877"/>
    <w:rsid w:val="007639E9"/>
    <w:rsid w:val="00763A7B"/>
    <w:rsid w:val="00763AB2"/>
    <w:rsid w:val="00763BB6"/>
    <w:rsid w:val="00764126"/>
    <w:rsid w:val="007641CE"/>
    <w:rsid w:val="0076436B"/>
    <w:rsid w:val="0076443B"/>
    <w:rsid w:val="0076452C"/>
    <w:rsid w:val="00764578"/>
    <w:rsid w:val="0076475C"/>
    <w:rsid w:val="0076487B"/>
    <w:rsid w:val="00764BC4"/>
    <w:rsid w:val="007650D5"/>
    <w:rsid w:val="0076513A"/>
    <w:rsid w:val="00765253"/>
    <w:rsid w:val="00765363"/>
    <w:rsid w:val="00765410"/>
    <w:rsid w:val="00765490"/>
    <w:rsid w:val="00765D22"/>
    <w:rsid w:val="00766142"/>
    <w:rsid w:val="007662FE"/>
    <w:rsid w:val="007663C5"/>
    <w:rsid w:val="00766412"/>
    <w:rsid w:val="007665CD"/>
    <w:rsid w:val="0076668E"/>
    <w:rsid w:val="007666D0"/>
    <w:rsid w:val="00766F07"/>
    <w:rsid w:val="00767C67"/>
    <w:rsid w:val="00767E83"/>
    <w:rsid w:val="007701DE"/>
    <w:rsid w:val="00770750"/>
    <w:rsid w:val="007708F3"/>
    <w:rsid w:val="00770B16"/>
    <w:rsid w:val="00770E10"/>
    <w:rsid w:val="00770EB3"/>
    <w:rsid w:val="00770F73"/>
    <w:rsid w:val="0077101A"/>
    <w:rsid w:val="00771691"/>
    <w:rsid w:val="00771714"/>
    <w:rsid w:val="0077176F"/>
    <w:rsid w:val="00771828"/>
    <w:rsid w:val="00771A16"/>
    <w:rsid w:val="00771A5C"/>
    <w:rsid w:val="00771AEF"/>
    <w:rsid w:val="00771AF0"/>
    <w:rsid w:val="00771B68"/>
    <w:rsid w:val="00772164"/>
    <w:rsid w:val="007722DA"/>
    <w:rsid w:val="0077235E"/>
    <w:rsid w:val="007723CA"/>
    <w:rsid w:val="00772536"/>
    <w:rsid w:val="00772547"/>
    <w:rsid w:val="00772575"/>
    <w:rsid w:val="00772D2B"/>
    <w:rsid w:val="00772F6A"/>
    <w:rsid w:val="007731A0"/>
    <w:rsid w:val="007731BB"/>
    <w:rsid w:val="0077328B"/>
    <w:rsid w:val="00773413"/>
    <w:rsid w:val="00773505"/>
    <w:rsid w:val="00773631"/>
    <w:rsid w:val="00773870"/>
    <w:rsid w:val="007739FF"/>
    <w:rsid w:val="00773C7F"/>
    <w:rsid w:val="00774149"/>
    <w:rsid w:val="00774D26"/>
    <w:rsid w:val="00774EE8"/>
    <w:rsid w:val="00774F09"/>
    <w:rsid w:val="00775007"/>
    <w:rsid w:val="00775183"/>
    <w:rsid w:val="0077532B"/>
    <w:rsid w:val="0077553E"/>
    <w:rsid w:val="00775748"/>
    <w:rsid w:val="007759C0"/>
    <w:rsid w:val="00775A1E"/>
    <w:rsid w:val="00775C61"/>
    <w:rsid w:val="00775CD0"/>
    <w:rsid w:val="007760F4"/>
    <w:rsid w:val="00776114"/>
    <w:rsid w:val="0077622B"/>
    <w:rsid w:val="00776627"/>
    <w:rsid w:val="00776895"/>
    <w:rsid w:val="00776E41"/>
    <w:rsid w:val="007771C5"/>
    <w:rsid w:val="007773BC"/>
    <w:rsid w:val="0077775F"/>
    <w:rsid w:val="007778B0"/>
    <w:rsid w:val="00777A08"/>
    <w:rsid w:val="00777D27"/>
    <w:rsid w:val="00777E2D"/>
    <w:rsid w:val="00777E5C"/>
    <w:rsid w:val="007800AE"/>
    <w:rsid w:val="007803AA"/>
    <w:rsid w:val="0078044E"/>
    <w:rsid w:val="00780504"/>
    <w:rsid w:val="00780700"/>
    <w:rsid w:val="007809AE"/>
    <w:rsid w:val="00780DA3"/>
    <w:rsid w:val="0078115C"/>
    <w:rsid w:val="00781601"/>
    <w:rsid w:val="007818FF"/>
    <w:rsid w:val="007819F1"/>
    <w:rsid w:val="00781A26"/>
    <w:rsid w:val="00781EC1"/>
    <w:rsid w:val="00782170"/>
    <w:rsid w:val="007822BF"/>
    <w:rsid w:val="00782B84"/>
    <w:rsid w:val="00782C42"/>
    <w:rsid w:val="00782DD8"/>
    <w:rsid w:val="0078333B"/>
    <w:rsid w:val="00783454"/>
    <w:rsid w:val="00783540"/>
    <w:rsid w:val="00783651"/>
    <w:rsid w:val="00783782"/>
    <w:rsid w:val="00783965"/>
    <w:rsid w:val="007839DE"/>
    <w:rsid w:val="00783DB0"/>
    <w:rsid w:val="007842CC"/>
    <w:rsid w:val="007843E5"/>
    <w:rsid w:val="0078455F"/>
    <w:rsid w:val="007845B8"/>
    <w:rsid w:val="0078474A"/>
    <w:rsid w:val="007847C9"/>
    <w:rsid w:val="00784986"/>
    <w:rsid w:val="00784BE7"/>
    <w:rsid w:val="00784C75"/>
    <w:rsid w:val="00784CB5"/>
    <w:rsid w:val="00784F2B"/>
    <w:rsid w:val="00784F45"/>
    <w:rsid w:val="007850EF"/>
    <w:rsid w:val="0078574F"/>
    <w:rsid w:val="00785869"/>
    <w:rsid w:val="00785C9E"/>
    <w:rsid w:val="00785FBE"/>
    <w:rsid w:val="00785FD2"/>
    <w:rsid w:val="00786424"/>
    <w:rsid w:val="00786C01"/>
    <w:rsid w:val="00786E23"/>
    <w:rsid w:val="00787201"/>
    <w:rsid w:val="007872AC"/>
    <w:rsid w:val="007879FB"/>
    <w:rsid w:val="00787FE9"/>
    <w:rsid w:val="00790001"/>
    <w:rsid w:val="00790118"/>
    <w:rsid w:val="00790277"/>
    <w:rsid w:val="007904DE"/>
    <w:rsid w:val="00790555"/>
    <w:rsid w:val="00790652"/>
    <w:rsid w:val="007909F0"/>
    <w:rsid w:val="00790D26"/>
    <w:rsid w:val="00790D7E"/>
    <w:rsid w:val="00790DCF"/>
    <w:rsid w:val="00790EF8"/>
    <w:rsid w:val="0079100D"/>
    <w:rsid w:val="007910E3"/>
    <w:rsid w:val="0079123E"/>
    <w:rsid w:val="00791260"/>
    <w:rsid w:val="00791330"/>
    <w:rsid w:val="007916E5"/>
    <w:rsid w:val="00791804"/>
    <w:rsid w:val="007919AC"/>
    <w:rsid w:val="00791A18"/>
    <w:rsid w:val="00791BCD"/>
    <w:rsid w:val="00791CE8"/>
    <w:rsid w:val="00791DF6"/>
    <w:rsid w:val="00791F53"/>
    <w:rsid w:val="0079204D"/>
    <w:rsid w:val="007921B0"/>
    <w:rsid w:val="00792263"/>
    <w:rsid w:val="00792581"/>
    <w:rsid w:val="00792685"/>
    <w:rsid w:val="00792723"/>
    <w:rsid w:val="00792C14"/>
    <w:rsid w:val="00792D23"/>
    <w:rsid w:val="00793334"/>
    <w:rsid w:val="007933BB"/>
    <w:rsid w:val="00793750"/>
    <w:rsid w:val="007937C7"/>
    <w:rsid w:val="007937CE"/>
    <w:rsid w:val="0079393B"/>
    <w:rsid w:val="00793AA3"/>
    <w:rsid w:val="00793CCC"/>
    <w:rsid w:val="00793CD7"/>
    <w:rsid w:val="00794101"/>
    <w:rsid w:val="0079417B"/>
    <w:rsid w:val="007949B8"/>
    <w:rsid w:val="00794AAA"/>
    <w:rsid w:val="00794B85"/>
    <w:rsid w:val="00794C55"/>
    <w:rsid w:val="00794D44"/>
    <w:rsid w:val="00794E0C"/>
    <w:rsid w:val="00795395"/>
    <w:rsid w:val="007953CC"/>
    <w:rsid w:val="007954DF"/>
    <w:rsid w:val="007957E3"/>
    <w:rsid w:val="00795A7E"/>
    <w:rsid w:val="00795C74"/>
    <w:rsid w:val="00795E69"/>
    <w:rsid w:val="00795EC3"/>
    <w:rsid w:val="00795EF3"/>
    <w:rsid w:val="00795F11"/>
    <w:rsid w:val="00795FE6"/>
    <w:rsid w:val="0079636E"/>
    <w:rsid w:val="00796479"/>
    <w:rsid w:val="00796B46"/>
    <w:rsid w:val="00796F22"/>
    <w:rsid w:val="00797330"/>
    <w:rsid w:val="007974F0"/>
    <w:rsid w:val="00797668"/>
    <w:rsid w:val="007976A8"/>
    <w:rsid w:val="007977D6"/>
    <w:rsid w:val="0079784A"/>
    <w:rsid w:val="007A0A54"/>
    <w:rsid w:val="007A10E1"/>
    <w:rsid w:val="007A1133"/>
    <w:rsid w:val="007A162B"/>
    <w:rsid w:val="007A180E"/>
    <w:rsid w:val="007A19B3"/>
    <w:rsid w:val="007A1E01"/>
    <w:rsid w:val="007A1F6B"/>
    <w:rsid w:val="007A212F"/>
    <w:rsid w:val="007A21E0"/>
    <w:rsid w:val="007A227C"/>
    <w:rsid w:val="007A22AA"/>
    <w:rsid w:val="007A2A9F"/>
    <w:rsid w:val="007A2E2D"/>
    <w:rsid w:val="007A3223"/>
    <w:rsid w:val="007A3627"/>
    <w:rsid w:val="007A363F"/>
    <w:rsid w:val="007A379A"/>
    <w:rsid w:val="007A3A04"/>
    <w:rsid w:val="007A4074"/>
    <w:rsid w:val="007A4492"/>
    <w:rsid w:val="007A46B3"/>
    <w:rsid w:val="007A493E"/>
    <w:rsid w:val="007A4CFD"/>
    <w:rsid w:val="007A51A4"/>
    <w:rsid w:val="007A578B"/>
    <w:rsid w:val="007A57CF"/>
    <w:rsid w:val="007A5A83"/>
    <w:rsid w:val="007A630E"/>
    <w:rsid w:val="007A63BE"/>
    <w:rsid w:val="007A6701"/>
    <w:rsid w:val="007A6823"/>
    <w:rsid w:val="007A6B02"/>
    <w:rsid w:val="007A6C85"/>
    <w:rsid w:val="007A6C99"/>
    <w:rsid w:val="007A6E51"/>
    <w:rsid w:val="007A707F"/>
    <w:rsid w:val="007A70C7"/>
    <w:rsid w:val="007A7252"/>
    <w:rsid w:val="007A7388"/>
    <w:rsid w:val="007A7575"/>
    <w:rsid w:val="007A7937"/>
    <w:rsid w:val="007A79E5"/>
    <w:rsid w:val="007A7A03"/>
    <w:rsid w:val="007A7BC0"/>
    <w:rsid w:val="007A7BC9"/>
    <w:rsid w:val="007A7FE0"/>
    <w:rsid w:val="007B0089"/>
    <w:rsid w:val="007B0113"/>
    <w:rsid w:val="007B0123"/>
    <w:rsid w:val="007B0336"/>
    <w:rsid w:val="007B0564"/>
    <w:rsid w:val="007B06ED"/>
    <w:rsid w:val="007B073F"/>
    <w:rsid w:val="007B08BE"/>
    <w:rsid w:val="007B0B12"/>
    <w:rsid w:val="007B0EFD"/>
    <w:rsid w:val="007B0FC0"/>
    <w:rsid w:val="007B106A"/>
    <w:rsid w:val="007B1157"/>
    <w:rsid w:val="007B126A"/>
    <w:rsid w:val="007B1B44"/>
    <w:rsid w:val="007B1C4E"/>
    <w:rsid w:val="007B1F25"/>
    <w:rsid w:val="007B2B43"/>
    <w:rsid w:val="007B2CCF"/>
    <w:rsid w:val="007B2F16"/>
    <w:rsid w:val="007B306B"/>
    <w:rsid w:val="007B30BC"/>
    <w:rsid w:val="007B329B"/>
    <w:rsid w:val="007B3324"/>
    <w:rsid w:val="007B3325"/>
    <w:rsid w:val="007B38A1"/>
    <w:rsid w:val="007B3A02"/>
    <w:rsid w:val="007B3EDB"/>
    <w:rsid w:val="007B403B"/>
    <w:rsid w:val="007B40A2"/>
    <w:rsid w:val="007B4147"/>
    <w:rsid w:val="007B458F"/>
    <w:rsid w:val="007B45CA"/>
    <w:rsid w:val="007B48AA"/>
    <w:rsid w:val="007B4A1A"/>
    <w:rsid w:val="007B4AF0"/>
    <w:rsid w:val="007B4C6E"/>
    <w:rsid w:val="007B4D26"/>
    <w:rsid w:val="007B551E"/>
    <w:rsid w:val="007B5BE1"/>
    <w:rsid w:val="007B5C17"/>
    <w:rsid w:val="007B5D98"/>
    <w:rsid w:val="007B5EDC"/>
    <w:rsid w:val="007B6023"/>
    <w:rsid w:val="007B61C8"/>
    <w:rsid w:val="007B62BC"/>
    <w:rsid w:val="007B631A"/>
    <w:rsid w:val="007B6525"/>
    <w:rsid w:val="007B65DC"/>
    <w:rsid w:val="007B69C7"/>
    <w:rsid w:val="007B69E1"/>
    <w:rsid w:val="007B6BF8"/>
    <w:rsid w:val="007B6C12"/>
    <w:rsid w:val="007B6EE7"/>
    <w:rsid w:val="007B709B"/>
    <w:rsid w:val="007B72D1"/>
    <w:rsid w:val="007B741B"/>
    <w:rsid w:val="007B756D"/>
    <w:rsid w:val="007B7794"/>
    <w:rsid w:val="007B78E0"/>
    <w:rsid w:val="007B7A0C"/>
    <w:rsid w:val="007B7B1A"/>
    <w:rsid w:val="007B7C04"/>
    <w:rsid w:val="007C01E0"/>
    <w:rsid w:val="007C0317"/>
    <w:rsid w:val="007C050C"/>
    <w:rsid w:val="007C0635"/>
    <w:rsid w:val="007C0648"/>
    <w:rsid w:val="007C0E9F"/>
    <w:rsid w:val="007C0F8A"/>
    <w:rsid w:val="007C12D7"/>
    <w:rsid w:val="007C1733"/>
    <w:rsid w:val="007C18C5"/>
    <w:rsid w:val="007C1AF9"/>
    <w:rsid w:val="007C1AFF"/>
    <w:rsid w:val="007C1E98"/>
    <w:rsid w:val="007C1F9D"/>
    <w:rsid w:val="007C2083"/>
    <w:rsid w:val="007C217E"/>
    <w:rsid w:val="007C2718"/>
    <w:rsid w:val="007C27BB"/>
    <w:rsid w:val="007C28B4"/>
    <w:rsid w:val="007C28F3"/>
    <w:rsid w:val="007C2CA7"/>
    <w:rsid w:val="007C2DCD"/>
    <w:rsid w:val="007C3036"/>
    <w:rsid w:val="007C341A"/>
    <w:rsid w:val="007C3429"/>
    <w:rsid w:val="007C3769"/>
    <w:rsid w:val="007C380D"/>
    <w:rsid w:val="007C3AE2"/>
    <w:rsid w:val="007C3CEC"/>
    <w:rsid w:val="007C3DEE"/>
    <w:rsid w:val="007C3F5F"/>
    <w:rsid w:val="007C3F7F"/>
    <w:rsid w:val="007C3F98"/>
    <w:rsid w:val="007C4366"/>
    <w:rsid w:val="007C44B6"/>
    <w:rsid w:val="007C49D0"/>
    <w:rsid w:val="007C4ACA"/>
    <w:rsid w:val="007C4BF1"/>
    <w:rsid w:val="007C4DB1"/>
    <w:rsid w:val="007C4EBA"/>
    <w:rsid w:val="007C4F29"/>
    <w:rsid w:val="007C4F2F"/>
    <w:rsid w:val="007C523E"/>
    <w:rsid w:val="007C5253"/>
    <w:rsid w:val="007C5286"/>
    <w:rsid w:val="007C5452"/>
    <w:rsid w:val="007C54EC"/>
    <w:rsid w:val="007C5A9E"/>
    <w:rsid w:val="007C5B60"/>
    <w:rsid w:val="007C5CDD"/>
    <w:rsid w:val="007C5D8B"/>
    <w:rsid w:val="007C5E56"/>
    <w:rsid w:val="007C5EDE"/>
    <w:rsid w:val="007C5FCC"/>
    <w:rsid w:val="007C6307"/>
    <w:rsid w:val="007C6544"/>
    <w:rsid w:val="007C6711"/>
    <w:rsid w:val="007C6893"/>
    <w:rsid w:val="007C6A65"/>
    <w:rsid w:val="007C6B3C"/>
    <w:rsid w:val="007C6E1F"/>
    <w:rsid w:val="007C70FB"/>
    <w:rsid w:val="007C75E2"/>
    <w:rsid w:val="007C7681"/>
    <w:rsid w:val="007C772E"/>
    <w:rsid w:val="007D0177"/>
    <w:rsid w:val="007D04E5"/>
    <w:rsid w:val="007D070B"/>
    <w:rsid w:val="007D0A5E"/>
    <w:rsid w:val="007D0AFF"/>
    <w:rsid w:val="007D0B58"/>
    <w:rsid w:val="007D0C3F"/>
    <w:rsid w:val="007D10C4"/>
    <w:rsid w:val="007D15CD"/>
    <w:rsid w:val="007D1682"/>
    <w:rsid w:val="007D16A5"/>
    <w:rsid w:val="007D173F"/>
    <w:rsid w:val="007D193C"/>
    <w:rsid w:val="007D19E9"/>
    <w:rsid w:val="007D19FD"/>
    <w:rsid w:val="007D1AB7"/>
    <w:rsid w:val="007D1BAE"/>
    <w:rsid w:val="007D1C3B"/>
    <w:rsid w:val="007D2145"/>
    <w:rsid w:val="007D2359"/>
    <w:rsid w:val="007D2732"/>
    <w:rsid w:val="007D2870"/>
    <w:rsid w:val="007D2890"/>
    <w:rsid w:val="007D29DE"/>
    <w:rsid w:val="007D29EA"/>
    <w:rsid w:val="007D2A1F"/>
    <w:rsid w:val="007D2BDF"/>
    <w:rsid w:val="007D2C57"/>
    <w:rsid w:val="007D31D9"/>
    <w:rsid w:val="007D3872"/>
    <w:rsid w:val="007D38BD"/>
    <w:rsid w:val="007D398B"/>
    <w:rsid w:val="007D3A8F"/>
    <w:rsid w:val="007D3E57"/>
    <w:rsid w:val="007D44EE"/>
    <w:rsid w:val="007D4A97"/>
    <w:rsid w:val="007D4C34"/>
    <w:rsid w:val="007D4F2A"/>
    <w:rsid w:val="007D5088"/>
    <w:rsid w:val="007D519C"/>
    <w:rsid w:val="007D56C6"/>
    <w:rsid w:val="007D5772"/>
    <w:rsid w:val="007D5C1B"/>
    <w:rsid w:val="007D5DBC"/>
    <w:rsid w:val="007D6168"/>
    <w:rsid w:val="007D63B2"/>
    <w:rsid w:val="007D6460"/>
    <w:rsid w:val="007D6AC5"/>
    <w:rsid w:val="007D6BE2"/>
    <w:rsid w:val="007D6E30"/>
    <w:rsid w:val="007D7005"/>
    <w:rsid w:val="007D707E"/>
    <w:rsid w:val="007D7182"/>
    <w:rsid w:val="007D73FD"/>
    <w:rsid w:val="007D75E9"/>
    <w:rsid w:val="007D76D8"/>
    <w:rsid w:val="007D77C0"/>
    <w:rsid w:val="007D77D0"/>
    <w:rsid w:val="007D7B9F"/>
    <w:rsid w:val="007D7DBA"/>
    <w:rsid w:val="007D7E29"/>
    <w:rsid w:val="007E0315"/>
    <w:rsid w:val="007E0600"/>
    <w:rsid w:val="007E0618"/>
    <w:rsid w:val="007E0746"/>
    <w:rsid w:val="007E0895"/>
    <w:rsid w:val="007E09BC"/>
    <w:rsid w:val="007E0C1C"/>
    <w:rsid w:val="007E0DAE"/>
    <w:rsid w:val="007E0E1C"/>
    <w:rsid w:val="007E0E2B"/>
    <w:rsid w:val="007E0E91"/>
    <w:rsid w:val="007E1228"/>
    <w:rsid w:val="007E1243"/>
    <w:rsid w:val="007E128E"/>
    <w:rsid w:val="007E1311"/>
    <w:rsid w:val="007E15D9"/>
    <w:rsid w:val="007E15F4"/>
    <w:rsid w:val="007E1B2F"/>
    <w:rsid w:val="007E1EAD"/>
    <w:rsid w:val="007E1F98"/>
    <w:rsid w:val="007E1FE8"/>
    <w:rsid w:val="007E211D"/>
    <w:rsid w:val="007E2245"/>
    <w:rsid w:val="007E2385"/>
    <w:rsid w:val="007E23DF"/>
    <w:rsid w:val="007E24B8"/>
    <w:rsid w:val="007E2773"/>
    <w:rsid w:val="007E2821"/>
    <w:rsid w:val="007E2AD6"/>
    <w:rsid w:val="007E2BE0"/>
    <w:rsid w:val="007E3114"/>
    <w:rsid w:val="007E33C1"/>
    <w:rsid w:val="007E3501"/>
    <w:rsid w:val="007E38C1"/>
    <w:rsid w:val="007E3C30"/>
    <w:rsid w:val="007E3CB0"/>
    <w:rsid w:val="007E3F53"/>
    <w:rsid w:val="007E40FD"/>
    <w:rsid w:val="007E4235"/>
    <w:rsid w:val="007E434B"/>
    <w:rsid w:val="007E4438"/>
    <w:rsid w:val="007E4740"/>
    <w:rsid w:val="007E498D"/>
    <w:rsid w:val="007E4AF0"/>
    <w:rsid w:val="007E5179"/>
    <w:rsid w:val="007E52E1"/>
    <w:rsid w:val="007E5419"/>
    <w:rsid w:val="007E5450"/>
    <w:rsid w:val="007E564B"/>
    <w:rsid w:val="007E587D"/>
    <w:rsid w:val="007E5940"/>
    <w:rsid w:val="007E5A6A"/>
    <w:rsid w:val="007E5C03"/>
    <w:rsid w:val="007E5CDE"/>
    <w:rsid w:val="007E5F3A"/>
    <w:rsid w:val="007E6048"/>
    <w:rsid w:val="007E608A"/>
    <w:rsid w:val="007E61FC"/>
    <w:rsid w:val="007E629F"/>
    <w:rsid w:val="007E6653"/>
    <w:rsid w:val="007E670A"/>
    <w:rsid w:val="007E67B9"/>
    <w:rsid w:val="007E6CE7"/>
    <w:rsid w:val="007E6D2B"/>
    <w:rsid w:val="007E6E7F"/>
    <w:rsid w:val="007E7264"/>
    <w:rsid w:val="007E7278"/>
    <w:rsid w:val="007E7298"/>
    <w:rsid w:val="007E75A9"/>
    <w:rsid w:val="007E75C9"/>
    <w:rsid w:val="007E7866"/>
    <w:rsid w:val="007E79BC"/>
    <w:rsid w:val="007E7B27"/>
    <w:rsid w:val="007E7B76"/>
    <w:rsid w:val="007E7F1F"/>
    <w:rsid w:val="007E7F39"/>
    <w:rsid w:val="007E7FED"/>
    <w:rsid w:val="007F0109"/>
    <w:rsid w:val="007F02C0"/>
    <w:rsid w:val="007F03D9"/>
    <w:rsid w:val="007F053F"/>
    <w:rsid w:val="007F0608"/>
    <w:rsid w:val="007F1000"/>
    <w:rsid w:val="007F120B"/>
    <w:rsid w:val="007F1468"/>
    <w:rsid w:val="007F14DA"/>
    <w:rsid w:val="007F1910"/>
    <w:rsid w:val="007F1B4D"/>
    <w:rsid w:val="007F1BAA"/>
    <w:rsid w:val="007F1F9A"/>
    <w:rsid w:val="007F21E7"/>
    <w:rsid w:val="007F22A8"/>
    <w:rsid w:val="007F23F7"/>
    <w:rsid w:val="007F2514"/>
    <w:rsid w:val="007F2580"/>
    <w:rsid w:val="007F2612"/>
    <w:rsid w:val="007F2812"/>
    <w:rsid w:val="007F2AF1"/>
    <w:rsid w:val="007F2BC8"/>
    <w:rsid w:val="007F2BF6"/>
    <w:rsid w:val="007F2C31"/>
    <w:rsid w:val="007F2D80"/>
    <w:rsid w:val="007F308D"/>
    <w:rsid w:val="007F30C4"/>
    <w:rsid w:val="007F326D"/>
    <w:rsid w:val="007F3372"/>
    <w:rsid w:val="007F3708"/>
    <w:rsid w:val="007F396D"/>
    <w:rsid w:val="007F3B97"/>
    <w:rsid w:val="007F3D51"/>
    <w:rsid w:val="007F3E47"/>
    <w:rsid w:val="007F3FCC"/>
    <w:rsid w:val="007F3FFE"/>
    <w:rsid w:val="007F407A"/>
    <w:rsid w:val="007F4388"/>
    <w:rsid w:val="007F484C"/>
    <w:rsid w:val="007F4E5D"/>
    <w:rsid w:val="007F4FB4"/>
    <w:rsid w:val="007F52D6"/>
    <w:rsid w:val="007F56E9"/>
    <w:rsid w:val="007F5A94"/>
    <w:rsid w:val="007F5D50"/>
    <w:rsid w:val="007F5DCB"/>
    <w:rsid w:val="007F5F0F"/>
    <w:rsid w:val="007F6126"/>
    <w:rsid w:val="007F6183"/>
    <w:rsid w:val="007F6199"/>
    <w:rsid w:val="007F685B"/>
    <w:rsid w:val="007F6A50"/>
    <w:rsid w:val="007F6A74"/>
    <w:rsid w:val="007F6ABD"/>
    <w:rsid w:val="007F6AC5"/>
    <w:rsid w:val="007F6CEA"/>
    <w:rsid w:val="007F70C1"/>
    <w:rsid w:val="007F7174"/>
    <w:rsid w:val="007F738C"/>
    <w:rsid w:val="007F7575"/>
    <w:rsid w:val="007F76A5"/>
    <w:rsid w:val="007F7E92"/>
    <w:rsid w:val="008000AE"/>
    <w:rsid w:val="008000ED"/>
    <w:rsid w:val="008005F4"/>
    <w:rsid w:val="00800780"/>
    <w:rsid w:val="008008FD"/>
    <w:rsid w:val="00800AEE"/>
    <w:rsid w:val="00800ED3"/>
    <w:rsid w:val="00801252"/>
    <w:rsid w:val="0080132A"/>
    <w:rsid w:val="00801532"/>
    <w:rsid w:val="00801731"/>
    <w:rsid w:val="00801976"/>
    <w:rsid w:val="00801A73"/>
    <w:rsid w:val="00801CC2"/>
    <w:rsid w:val="008020DF"/>
    <w:rsid w:val="00802412"/>
    <w:rsid w:val="00802435"/>
    <w:rsid w:val="00802439"/>
    <w:rsid w:val="00802587"/>
    <w:rsid w:val="00802648"/>
    <w:rsid w:val="008028EC"/>
    <w:rsid w:val="00802A78"/>
    <w:rsid w:val="00803026"/>
    <w:rsid w:val="0080324A"/>
    <w:rsid w:val="0080335A"/>
    <w:rsid w:val="008034D7"/>
    <w:rsid w:val="008034DC"/>
    <w:rsid w:val="00803792"/>
    <w:rsid w:val="00803931"/>
    <w:rsid w:val="00804076"/>
    <w:rsid w:val="008048AD"/>
    <w:rsid w:val="00804A27"/>
    <w:rsid w:val="00804C17"/>
    <w:rsid w:val="00804D64"/>
    <w:rsid w:val="00805007"/>
    <w:rsid w:val="0080500F"/>
    <w:rsid w:val="008050F5"/>
    <w:rsid w:val="008057C9"/>
    <w:rsid w:val="00805AAC"/>
    <w:rsid w:val="00805ADC"/>
    <w:rsid w:val="00805BB4"/>
    <w:rsid w:val="00806587"/>
    <w:rsid w:val="008065D3"/>
    <w:rsid w:val="00806707"/>
    <w:rsid w:val="00806717"/>
    <w:rsid w:val="00806749"/>
    <w:rsid w:val="008069F4"/>
    <w:rsid w:val="00806BB0"/>
    <w:rsid w:val="00806C06"/>
    <w:rsid w:val="00806CB1"/>
    <w:rsid w:val="00806CDA"/>
    <w:rsid w:val="00806CF4"/>
    <w:rsid w:val="00806E3F"/>
    <w:rsid w:val="00807063"/>
    <w:rsid w:val="00807495"/>
    <w:rsid w:val="0080759F"/>
    <w:rsid w:val="008079AC"/>
    <w:rsid w:val="008079B6"/>
    <w:rsid w:val="00807B08"/>
    <w:rsid w:val="00807D6C"/>
    <w:rsid w:val="00810200"/>
    <w:rsid w:val="00810214"/>
    <w:rsid w:val="0081040A"/>
    <w:rsid w:val="00810529"/>
    <w:rsid w:val="008105C6"/>
    <w:rsid w:val="00810B53"/>
    <w:rsid w:val="00810D25"/>
    <w:rsid w:val="00810F57"/>
    <w:rsid w:val="00811167"/>
    <w:rsid w:val="008113D7"/>
    <w:rsid w:val="00811412"/>
    <w:rsid w:val="008115B1"/>
    <w:rsid w:val="0081166D"/>
    <w:rsid w:val="00811698"/>
    <w:rsid w:val="008116BD"/>
    <w:rsid w:val="0081188D"/>
    <w:rsid w:val="008118C2"/>
    <w:rsid w:val="00811B9C"/>
    <w:rsid w:val="00811CF8"/>
    <w:rsid w:val="00811EB1"/>
    <w:rsid w:val="0081231A"/>
    <w:rsid w:val="00812637"/>
    <w:rsid w:val="008127A8"/>
    <w:rsid w:val="00812971"/>
    <w:rsid w:val="00812989"/>
    <w:rsid w:val="00812A5E"/>
    <w:rsid w:val="00812D99"/>
    <w:rsid w:val="0081312D"/>
    <w:rsid w:val="0081318A"/>
    <w:rsid w:val="0081322B"/>
    <w:rsid w:val="0081368E"/>
    <w:rsid w:val="008138A5"/>
    <w:rsid w:val="00813E31"/>
    <w:rsid w:val="00813EA3"/>
    <w:rsid w:val="00814592"/>
    <w:rsid w:val="00814CC7"/>
    <w:rsid w:val="00814F73"/>
    <w:rsid w:val="00815056"/>
    <w:rsid w:val="008151CB"/>
    <w:rsid w:val="0081531B"/>
    <w:rsid w:val="00815382"/>
    <w:rsid w:val="008153F5"/>
    <w:rsid w:val="00815632"/>
    <w:rsid w:val="00815750"/>
    <w:rsid w:val="00815836"/>
    <w:rsid w:val="00815D6E"/>
    <w:rsid w:val="00815D92"/>
    <w:rsid w:val="00815ECD"/>
    <w:rsid w:val="00815F71"/>
    <w:rsid w:val="00815F97"/>
    <w:rsid w:val="00816193"/>
    <w:rsid w:val="00816221"/>
    <w:rsid w:val="008164C3"/>
    <w:rsid w:val="008164E3"/>
    <w:rsid w:val="00816895"/>
    <w:rsid w:val="008169F0"/>
    <w:rsid w:val="00816B85"/>
    <w:rsid w:val="00816BB3"/>
    <w:rsid w:val="00817026"/>
    <w:rsid w:val="00817175"/>
    <w:rsid w:val="0081718F"/>
    <w:rsid w:val="0081720F"/>
    <w:rsid w:val="008172A9"/>
    <w:rsid w:val="0081740F"/>
    <w:rsid w:val="008174D2"/>
    <w:rsid w:val="008175DA"/>
    <w:rsid w:val="008176F7"/>
    <w:rsid w:val="00817AB1"/>
    <w:rsid w:val="00817AE6"/>
    <w:rsid w:val="00817CAB"/>
    <w:rsid w:val="00817D83"/>
    <w:rsid w:val="00817E28"/>
    <w:rsid w:val="0082086F"/>
    <w:rsid w:val="00820FDA"/>
    <w:rsid w:val="0082107C"/>
    <w:rsid w:val="0082177A"/>
    <w:rsid w:val="008219C1"/>
    <w:rsid w:val="00821B50"/>
    <w:rsid w:val="00821B8A"/>
    <w:rsid w:val="00821D75"/>
    <w:rsid w:val="00821FCD"/>
    <w:rsid w:val="00822195"/>
    <w:rsid w:val="0082219C"/>
    <w:rsid w:val="008221DC"/>
    <w:rsid w:val="008224CB"/>
    <w:rsid w:val="00822804"/>
    <w:rsid w:val="0082284A"/>
    <w:rsid w:val="00822A33"/>
    <w:rsid w:val="00822D6B"/>
    <w:rsid w:val="00823069"/>
    <w:rsid w:val="008235B3"/>
    <w:rsid w:val="00823787"/>
    <w:rsid w:val="00823848"/>
    <w:rsid w:val="00823B29"/>
    <w:rsid w:val="008240A7"/>
    <w:rsid w:val="00824704"/>
    <w:rsid w:val="00824B31"/>
    <w:rsid w:val="00824B3C"/>
    <w:rsid w:val="00824B86"/>
    <w:rsid w:val="00824FD1"/>
    <w:rsid w:val="00825271"/>
    <w:rsid w:val="0082538F"/>
    <w:rsid w:val="008255C5"/>
    <w:rsid w:val="008256EF"/>
    <w:rsid w:val="00826179"/>
    <w:rsid w:val="00826201"/>
    <w:rsid w:val="008263CD"/>
    <w:rsid w:val="00826697"/>
    <w:rsid w:val="0082696C"/>
    <w:rsid w:val="00826C61"/>
    <w:rsid w:val="00826EAD"/>
    <w:rsid w:val="0082769E"/>
    <w:rsid w:val="008276FF"/>
    <w:rsid w:val="0082777E"/>
    <w:rsid w:val="008277C5"/>
    <w:rsid w:val="00827C6E"/>
    <w:rsid w:val="00830129"/>
    <w:rsid w:val="008301FF"/>
    <w:rsid w:val="008302AE"/>
    <w:rsid w:val="00830709"/>
    <w:rsid w:val="00830B4E"/>
    <w:rsid w:val="00830E3E"/>
    <w:rsid w:val="00830E53"/>
    <w:rsid w:val="00830F49"/>
    <w:rsid w:val="0083101B"/>
    <w:rsid w:val="0083111C"/>
    <w:rsid w:val="008311AF"/>
    <w:rsid w:val="00831400"/>
    <w:rsid w:val="00831875"/>
    <w:rsid w:val="00831962"/>
    <w:rsid w:val="00831A8B"/>
    <w:rsid w:val="00831C1E"/>
    <w:rsid w:val="00831E5A"/>
    <w:rsid w:val="00831E85"/>
    <w:rsid w:val="00832052"/>
    <w:rsid w:val="0083211E"/>
    <w:rsid w:val="00832135"/>
    <w:rsid w:val="0083219C"/>
    <w:rsid w:val="008325A7"/>
    <w:rsid w:val="008329CC"/>
    <w:rsid w:val="00832CFA"/>
    <w:rsid w:val="00832D34"/>
    <w:rsid w:val="00832F2F"/>
    <w:rsid w:val="00832FE1"/>
    <w:rsid w:val="008330B2"/>
    <w:rsid w:val="0083311A"/>
    <w:rsid w:val="0083313D"/>
    <w:rsid w:val="008333F1"/>
    <w:rsid w:val="0083347B"/>
    <w:rsid w:val="0083347E"/>
    <w:rsid w:val="008334C2"/>
    <w:rsid w:val="008335A5"/>
    <w:rsid w:val="008335B9"/>
    <w:rsid w:val="00833A18"/>
    <w:rsid w:val="00833EB9"/>
    <w:rsid w:val="00833F1F"/>
    <w:rsid w:val="00834378"/>
    <w:rsid w:val="008343F8"/>
    <w:rsid w:val="008346F6"/>
    <w:rsid w:val="00834D94"/>
    <w:rsid w:val="00834E62"/>
    <w:rsid w:val="0083533D"/>
    <w:rsid w:val="00835552"/>
    <w:rsid w:val="008356C4"/>
    <w:rsid w:val="008357ED"/>
    <w:rsid w:val="00835839"/>
    <w:rsid w:val="00835840"/>
    <w:rsid w:val="00835852"/>
    <w:rsid w:val="0083588D"/>
    <w:rsid w:val="00835C26"/>
    <w:rsid w:val="00835EFD"/>
    <w:rsid w:val="0083620C"/>
    <w:rsid w:val="0083621D"/>
    <w:rsid w:val="00836595"/>
    <w:rsid w:val="00836654"/>
    <w:rsid w:val="008367A0"/>
    <w:rsid w:val="00836873"/>
    <w:rsid w:val="00836E83"/>
    <w:rsid w:val="008371B3"/>
    <w:rsid w:val="008371D3"/>
    <w:rsid w:val="00837368"/>
    <w:rsid w:val="0083794B"/>
    <w:rsid w:val="00837B8E"/>
    <w:rsid w:val="00840152"/>
    <w:rsid w:val="008403E1"/>
    <w:rsid w:val="0084050D"/>
    <w:rsid w:val="00840647"/>
    <w:rsid w:val="00840668"/>
    <w:rsid w:val="00840A04"/>
    <w:rsid w:val="00840B4A"/>
    <w:rsid w:val="00840C52"/>
    <w:rsid w:val="00840C79"/>
    <w:rsid w:val="0084103D"/>
    <w:rsid w:val="00841301"/>
    <w:rsid w:val="0084133B"/>
    <w:rsid w:val="008419D6"/>
    <w:rsid w:val="00841DC0"/>
    <w:rsid w:val="00841E21"/>
    <w:rsid w:val="0084216C"/>
    <w:rsid w:val="008421A0"/>
    <w:rsid w:val="00842219"/>
    <w:rsid w:val="0084268C"/>
    <w:rsid w:val="00842783"/>
    <w:rsid w:val="00842979"/>
    <w:rsid w:val="00842CBF"/>
    <w:rsid w:val="00842DC9"/>
    <w:rsid w:val="00843064"/>
    <w:rsid w:val="00843125"/>
    <w:rsid w:val="008434E0"/>
    <w:rsid w:val="00843670"/>
    <w:rsid w:val="008436B6"/>
    <w:rsid w:val="0084397D"/>
    <w:rsid w:val="008439DF"/>
    <w:rsid w:val="00843C84"/>
    <w:rsid w:val="00843D5E"/>
    <w:rsid w:val="00843D78"/>
    <w:rsid w:val="008440EA"/>
    <w:rsid w:val="008445F8"/>
    <w:rsid w:val="00844613"/>
    <w:rsid w:val="00844975"/>
    <w:rsid w:val="008449E2"/>
    <w:rsid w:val="00844A6E"/>
    <w:rsid w:val="00844A8A"/>
    <w:rsid w:val="00844C77"/>
    <w:rsid w:val="00844D9F"/>
    <w:rsid w:val="0084501A"/>
    <w:rsid w:val="0084503A"/>
    <w:rsid w:val="00845153"/>
    <w:rsid w:val="008453B8"/>
    <w:rsid w:val="008456CA"/>
    <w:rsid w:val="008458CE"/>
    <w:rsid w:val="00845A37"/>
    <w:rsid w:val="00845AE1"/>
    <w:rsid w:val="00845BDF"/>
    <w:rsid w:val="00845F47"/>
    <w:rsid w:val="00845FDF"/>
    <w:rsid w:val="0084608C"/>
    <w:rsid w:val="00846237"/>
    <w:rsid w:val="00846B26"/>
    <w:rsid w:val="00846C39"/>
    <w:rsid w:val="00846FBB"/>
    <w:rsid w:val="0084729B"/>
    <w:rsid w:val="008474A9"/>
    <w:rsid w:val="0084764C"/>
    <w:rsid w:val="00847914"/>
    <w:rsid w:val="00847A57"/>
    <w:rsid w:val="00847A95"/>
    <w:rsid w:val="008501DC"/>
    <w:rsid w:val="008503FF"/>
    <w:rsid w:val="0085069D"/>
    <w:rsid w:val="008508F2"/>
    <w:rsid w:val="00850975"/>
    <w:rsid w:val="00850DDF"/>
    <w:rsid w:val="008515B4"/>
    <w:rsid w:val="00851C13"/>
    <w:rsid w:val="00851C49"/>
    <w:rsid w:val="00851DD9"/>
    <w:rsid w:val="00851E02"/>
    <w:rsid w:val="00851F02"/>
    <w:rsid w:val="00851FF8"/>
    <w:rsid w:val="00852177"/>
    <w:rsid w:val="00852439"/>
    <w:rsid w:val="00852777"/>
    <w:rsid w:val="00852812"/>
    <w:rsid w:val="0085286E"/>
    <w:rsid w:val="00852876"/>
    <w:rsid w:val="00852DE4"/>
    <w:rsid w:val="00852DE6"/>
    <w:rsid w:val="00852EC7"/>
    <w:rsid w:val="008530CB"/>
    <w:rsid w:val="00853246"/>
    <w:rsid w:val="008535F6"/>
    <w:rsid w:val="0085368D"/>
    <w:rsid w:val="00853876"/>
    <w:rsid w:val="008539B5"/>
    <w:rsid w:val="00853AB4"/>
    <w:rsid w:val="00853B14"/>
    <w:rsid w:val="00853CE2"/>
    <w:rsid w:val="00853DA1"/>
    <w:rsid w:val="00853F12"/>
    <w:rsid w:val="0085401F"/>
    <w:rsid w:val="0085420B"/>
    <w:rsid w:val="008544FD"/>
    <w:rsid w:val="00854B92"/>
    <w:rsid w:val="00854DA2"/>
    <w:rsid w:val="00854DBF"/>
    <w:rsid w:val="00854F9B"/>
    <w:rsid w:val="0085502A"/>
    <w:rsid w:val="0085515E"/>
    <w:rsid w:val="008552A2"/>
    <w:rsid w:val="008554A4"/>
    <w:rsid w:val="008556B9"/>
    <w:rsid w:val="008556D4"/>
    <w:rsid w:val="00855A28"/>
    <w:rsid w:val="00855C2A"/>
    <w:rsid w:val="00855E7A"/>
    <w:rsid w:val="00855EC8"/>
    <w:rsid w:val="00855F8B"/>
    <w:rsid w:val="0085615B"/>
    <w:rsid w:val="0085622A"/>
    <w:rsid w:val="0085671B"/>
    <w:rsid w:val="0085675B"/>
    <w:rsid w:val="0085684B"/>
    <w:rsid w:val="0085686E"/>
    <w:rsid w:val="00856966"/>
    <w:rsid w:val="00856DF2"/>
    <w:rsid w:val="00856E6D"/>
    <w:rsid w:val="008570EA"/>
    <w:rsid w:val="008572DE"/>
    <w:rsid w:val="00857704"/>
    <w:rsid w:val="008577FF"/>
    <w:rsid w:val="00857A39"/>
    <w:rsid w:val="00857DD4"/>
    <w:rsid w:val="00857E14"/>
    <w:rsid w:val="0086007A"/>
    <w:rsid w:val="00860210"/>
    <w:rsid w:val="0086052C"/>
    <w:rsid w:val="0086086E"/>
    <w:rsid w:val="00860BE2"/>
    <w:rsid w:val="00860DC1"/>
    <w:rsid w:val="00860DF7"/>
    <w:rsid w:val="00861041"/>
    <w:rsid w:val="00861911"/>
    <w:rsid w:val="00861ACA"/>
    <w:rsid w:val="00861CAA"/>
    <w:rsid w:val="00861E14"/>
    <w:rsid w:val="00861E89"/>
    <w:rsid w:val="00861EF0"/>
    <w:rsid w:val="00861F6E"/>
    <w:rsid w:val="0086227F"/>
    <w:rsid w:val="0086236F"/>
    <w:rsid w:val="008628AE"/>
    <w:rsid w:val="0086293F"/>
    <w:rsid w:val="00862B2E"/>
    <w:rsid w:val="00862DB3"/>
    <w:rsid w:val="00862EB9"/>
    <w:rsid w:val="00863083"/>
    <w:rsid w:val="008631F7"/>
    <w:rsid w:val="008632B0"/>
    <w:rsid w:val="0086341B"/>
    <w:rsid w:val="008636DC"/>
    <w:rsid w:val="00863CB1"/>
    <w:rsid w:val="00863DD6"/>
    <w:rsid w:val="00863E1E"/>
    <w:rsid w:val="00864890"/>
    <w:rsid w:val="00864904"/>
    <w:rsid w:val="00864DAD"/>
    <w:rsid w:val="00864DC6"/>
    <w:rsid w:val="00865136"/>
    <w:rsid w:val="00865201"/>
    <w:rsid w:val="00865382"/>
    <w:rsid w:val="00865525"/>
    <w:rsid w:val="00865A25"/>
    <w:rsid w:val="00865B64"/>
    <w:rsid w:val="00865BE0"/>
    <w:rsid w:val="0086649E"/>
    <w:rsid w:val="0086654C"/>
    <w:rsid w:val="00866A7F"/>
    <w:rsid w:val="00867078"/>
    <w:rsid w:val="00867225"/>
    <w:rsid w:val="008672C0"/>
    <w:rsid w:val="00867332"/>
    <w:rsid w:val="008673F0"/>
    <w:rsid w:val="00867474"/>
    <w:rsid w:val="008676F1"/>
    <w:rsid w:val="00867956"/>
    <w:rsid w:val="00867ABB"/>
    <w:rsid w:val="00867C73"/>
    <w:rsid w:val="00870802"/>
    <w:rsid w:val="008708F0"/>
    <w:rsid w:val="008708F9"/>
    <w:rsid w:val="00870C91"/>
    <w:rsid w:val="00870CFC"/>
    <w:rsid w:val="00870D65"/>
    <w:rsid w:val="00870EA4"/>
    <w:rsid w:val="00870F30"/>
    <w:rsid w:val="00870F4B"/>
    <w:rsid w:val="008710C7"/>
    <w:rsid w:val="00871279"/>
    <w:rsid w:val="00871298"/>
    <w:rsid w:val="008712F5"/>
    <w:rsid w:val="00871379"/>
    <w:rsid w:val="00871B3E"/>
    <w:rsid w:val="00871E18"/>
    <w:rsid w:val="008720F4"/>
    <w:rsid w:val="008721D5"/>
    <w:rsid w:val="00872439"/>
    <w:rsid w:val="00872643"/>
    <w:rsid w:val="00872822"/>
    <w:rsid w:val="00872835"/>
    <w:rsid w:val="00872C31"/>
    <w:rsid w:val="00872E87"/>
    <w:rsid w:val="00873028"/>
    <w:rsid w:val="008733C5"/>
    <w:rsid w:val="00873570"/>
    <w:rsid w:val="008739A6"/>
    <w:rsid w:val="00873A45"/>
    <w:rsid w:val="0087445C"/>
    <w:rsid w:val="00874554"/>
    <w:rsid w:val="008746D7"/>
    <w:rsid w:val="00874AF9"/>
    <w:rsid w:val="00874DB7"/>
    <w:rsid w:val="00874DC9"/>
    <w:rsid w:val="00874FE0"/>
    <w:rsid w:val="00874FE9"/>
    <w:rsid w:val="008750AE"/>
    <w:rsid w:val="008752AA"/>
    <w:rsid w:val="008752B5"/>
    <w:rsid w:val="0087546B"/>
    <w:rsid w:val="00875547"/>
    <w:rsid w:val="00875806"/>
    <w:rsid w:val="00875A25"/>
    <w:rsid w:val="00875C46"/>
    <w:rsid w:val="00875CD6"/>
    <w:rsid w:val="00875D91"/>
    <w:rsid w:val="00876198"/>
    <w:rsid w:val="00876319"/>
    <w:rsid w:val="008763F7"/>
    <w:rsid w:val="008764B0"/>
    <w:rsid w:val="008767DF"/>
    <w:rsid w:val="00876EA2"/>
    <w:rsid w:val="00876EAB"/>
    <w:rsid w:val="00876F04"/>
    <w:rsid w:val="00877123"/>
    <w:rsid w:val="0087763F"/>
    <w:rsid w:val="00877874"/>
    <w:rsid w:val="00877936"/>
    <w:rsid w:val="00877B02"/>
    <w:rsid w:val="00877BCF"/>
    <w:rsid w:val="0088009E"/>
    <w:rsid w:val="00880744"/>
    <w:rsid w:val="008809C4"/>
    <w:rsid w:val="00880A0B"/>
    <w:rsid w:val="00880A38"/>
    <w:rsid w:val="00880ABA"/>
    <w:rsid w:val="00880B04"/>
    <w:rsid w:val="00880F6B"/>
    <w:rsid w:val="00881192"/>
    <w:rsid w:val="00881844"/>
    <w:rsid w:val="008818D8"/>
    <w:rsid w:val="00881A3D"/>
    <w:rsid w:val="00881BC6"/>
    <w:rsid w:val="00881C53"/>
    <w:rsid w:val="00881D73"/>
    <w:rsid w:val="00881E99"/>
    <w:rsid w:val="00882074"/>
    <w:rsid w:val="00882342"/>
    <w:rsid w:val="0088244B"/>
    <w:rsid w:val="008824A6"/>
    <w:rsid w:val="0088265D"/>
    <w:rsid w:val="00882669"/>
    <w:rsid w:val="008829A2"/>
    <w:rsid w:val="008831DE"/>
    <w:rsid w:val="008833D1"/>
    <w:rsid w:val="00883570"/>
    <w:rsid w:val="0088377B"/>
    <w:rsid w:val="008837EC"/>
    <w:rsid w:val="00883E0F"/>
    <w:rsid w:val="00883FDD"/>
    <w:rsid w:val="00883FFD"/>
    <w:rsid w:val="00884181"/>
    <w:rsid w:val="008841E8"/>
    <w:rsid w:val="0088431A"/>
    <w:rsid w:val="008844B2"/>
    <w:rsid w:val="00884541"/>
    <w:rsid w:val="008846CD"/>
    <w:rsid w:val="008847A8"/>
    <w:rsid w:val="00884CC7"/>
    <w:rsid w:val="00884CC8"/>
    <w:rsid w:val="00884FAB"/>
    <w:rsid w:val="0088533C"/>
    <w:rsid w:val="00885344"/>
    <w:rsid w:val="008853E1"/>
    <w:rsid w:val="0088546B"/>
    <w:rsid w:val="00885471"/>
    <w:rsid w:val="00885489"/>
    <w:rsid w:val="008854FD"/>
    <w:rsid w:val="0088553C"/>
    <w:rsid w:val="00885612"/>
    <w:rsid w:val="00885703"/>
    <w:rsid w:val="008857DD"/>
    <w:rsid w:val="00885CD4"/>
    <w:rsid w:val="00886151"/>
    <w:rsid w:val="0088634A"/>
    <w:rsid w:val="008863A6"/>
    <w:rsid w:val="008864D0"/>
    <w:rsid w:val="008865C3"/>
    <w:rsid w:val="0088669E"/>
    <w:rsid w:val="008866FC"/>
    <w:rsid w:val="0088682E"/>
    <w:rsid w:val="008868E0"/>
    <w:rsid w:val="00886B5F"/>
    <w:rsid w:val="00886E43"/>
    <w:rsid w:val="00886FBE"/>
    <w:rsid w:val="008872AF"/>
    <w:rsid w:val="008872B6"/>
    <w:rsid w:val="00887DDE"/>
    <w:rsid w:val="008900BC"/>
    <w:rsid w:val="00890456"/>
    <w:rsid w:val="00890767"/>
    <w:rsid w:val="008907E0"/>
    <w:rsid w:val="00890921"/>
    <w:rsid w:val="00890A8F"/>
    <w:rsid w:val="00890CBC"/>
    <w:rsid w:val="00890E4F"/>
    <w:rsid w:val="00890F1D"/>
    <w:rsid w:val="00890F3F"/>
    <w:rsid w:val="00890FFD"/>
    <w:rsid w:val="00891187"/>
    <w:rsid w:val="008913DD"/>
    <w:rsid w:val="00891554"/>
    <w:rsid w:val="008917D8"/>
    <w:rsid w:val="008918EE"/>
    <w:rsid w:val="00891911"/>
    <w:rsid w:val="00891984"/>
    <w:rsid w:val="00891A4B"/>
    <w:rsid w:val="00891A64"/>
    <w:rsid w:val="00891C1D"/>
    <w:rsid w:val="0089221C"/>
    <w:rsid w:val="0089239A"/>
    <w:rsid w:val="0089242A"/>
    <w:rsid w:val="0089271C"/>
    <w:rsid w:val="0089289F"/>
    <w:rsid w:val="0089290A"/>
    <w:rsid w:val="00892910"/>
    <w:rsid w:val="008929C4"/>
    <w:rsid w:val="00892A3D"/>
    <w:rsid w:val="00892AC7"/>
    <w:rsid w:val="00892BE1"/>
    <w:rsid w:val="00892F43"/>
    <w:rsid w:val="008932A8"/>
    <w:rsid w:val="00893628"/>
    <w:rsid w:val="00893647"/>
    <w:rsid w:val="00893771"/>
    <w:rsid w:val="00893EE2"/>
    <w:rsid w:val="00893F38"/>
    <w:rsid w:val="00894272"/>
    <w:rsid w:val="00894420"/>
    <w:rsid w:val="008944B8"/>
    <w:rsid w:val="00894609"/>
    <w:rsid w:val="00894659"/>
    <w:rsid w:val="0089469C"/>
    <w:rsid w:val="00894858"/>
    <w:rsid w:val="00894B3E"/>
    <w:rsid w:val="00894BBF"/>
    <w:rsid w:val="00894D76"/>
    <w:rsid w:val="00894E85"/>
    <w:rsid w:val="00894F21"/>
    <w:rsid w:val="008955BA"/>
    <w:rsid w:val="00895AC3"/>
    <w:rsid w:val="00895CC5"/>
    <w:rsid w:val="00895CF3"/>
    <w:rsid w:val="00895EBD"/>
    <w:rsid w:val="0089640D"/>
    <w:rsid w:val="0089705A"/>
    <w:rsid w:val="0089708B"/>
    <w:rsid w:val="00897236"/>
    <w:rsid w:val="008976EF"/>
    <w:rsid w:val="0089785E"/>
    <w:rsid w:val="008978AF"/>
    <w:rsid w:val="00897BB6"/>
    <w:rsid w:val="00897C5B"/>
    <w:rsid w:val="00897C71"/>
    <w:rsid w:val="00897E24"/>
    <w:rsid w:val="008A00E5"/>
    <w:rsid w:val="008A0158"/>
    <w:rsid w:val="008A02FF"/>
    <w:rsid w:val="008A035E"/>
    <w:rsid w:val="008A0515"/>
    <w:rsid w:val="008A08C0"/>
    <w:rsid w:val="008A09E9"/>
    <w:rsid w:val="008A0A51"/>
    <w:rsid w:val="008A0E9A"/>
    <w:rsid w:val="008A0FDF"/>
    <w:rsid w:val="008A1272"/>
    <w:rsid w:val="008A17FE"/>
    <w:rsid w:val="008A1880"/>
    <w:rsid w:val="008A1928"/>
    <w:rsid w:val="008A1A9D"/>
    <w:rsid w:val="008A1C22"/>
    <w:rsid w:val="008A1DA1"/>
    <w:rsid w:val="008A1E7B"/>
    <w:rsid w:val="008A2157"/>
    <w:rsid w:val="008A21B4"/>
    <w:rsid w:val="008A21B9"/>
    <w:rsid w:val="008A21BB"/>
    <w:rsid w:val="008A25D9"/>
    <w:rsid w:val="008A2914"/>
    <w:rsid w:val="008A2B8D"/>
    <w:rsid w:val="008A3130"/>
    <w:rsid w:val="008A318A"/>
    <w:rsid w:val="008A31B4"/>
    <w:rsid w:val="008A33B0"/>
    <w:rsid w:val="008A3520"/>
    <w:rsid w:val="008A37BF"/>
    <w:rsid w:val="008A380D"/>
    <w:rsid w:val="008A397C"/>
    <w:rsid w:val="008A3AF2"/>
    <w:rsid w:val="008A3BB3"/>
    <w:rsid w:val="008A3BF6"/>
    <w:rsid w:val="008A3C63"/>
    <w:rsid w:val="008A4251"/>
    <w:rsid w:val="008A45C0"/>
    <w:rsid w:val="008A481C"/>
    <w:rsid w:val="008A4BB1"/>
    <w:rsid w:val="008A4C02"/>
    <w:rsid w:val="008A4D16"/>
    <w:rsid w:val="008A4D8F"/>
    <w:rsid w:val="008A4DCA"/>
    <w:rsid w:val="008A4E82"/>
    <w:rsid w:val="008A4EAA"/>
    <w:rsid w:val="008A4F0A"/>
    <w:rsid w:val="008A501D"/>
    <w:rsid w:val="008A5050"/>
    <w:rsid w:val="008A5097"/>
    <w:rsid w:val="008A5239"/>
    <w:rsid w:val="008A5272"/>
    <w:rsid w:val="008A5618"/>
    <w:rsid w:val="008A581D"/>
    <w:rsid w:val="008A5845"/>
    <w:rsid w:val="008A5B59"/>
    <w:rsid w:val="008A5C91"/>
    <w:rsid w:val="008A5D9A"/>
    <w:rsid w:val="008A5FB5"/>
    <w:rsid w:val="008A600E"/>
    <w:rsid w:val="008A6056"/>
    <w:rsid w:val="008A62F5"/>
    <w:rsid w:val="008A654A"/>
    <w:rsid w:val="008A6600"/>
    <w:rsid w:val="008A6604"/>
    <w:rsid w:val="008A7223"/>
    <w:rsid w:val="008A75FB"/>
    <w:rsid w:val="008A7769"/>
    <w:rsid w:val="008A79B2"/>
    <w:rsid w:val="008A7DD2"/>
    <w:rsid w:val="008A7DEC"/>
    <w:rsid w:val="008B0094"/>
    <w:rsid w:val="008B048E"/>
    <w:rsid w:val="008B0813"/>
    <w:rsid w:val="008B0B5B"/>
    <w:rsid w:val="008B0B76"/>
    <w:rsid w:val="008B0C00"/>
    <w:rsid w:val="008B0C18"/>
    <w:rsid w:val="008B0D9F"/>
    <w:rsid w:val="008B0F2E"/>
    <w:rsid w:val="008B1008"/>
    <w:rsid w:val="008B162E"/>
    <w:rsid w:val="008B16D4"/>
    <w:rsid w:val="008B1A1A"/>
    <w:rsid w:val="008B1A3E"/>
    <w:rsid w:val="008B1AF4"/>
    <w:rsid w:val="008B1C97"/>
    <w:rsid w:val="008B2079"/>
    <w:rsid w:val="008B218D"/>
    <w:rsid w:val="008B2307"/>
    <w:rsid w:val="008B24BC"/>
    <w:rsid w:val="008B2764"/>
    <w:rsid w:val="008B2794"/>
    <w:rsid w:val="008B28DE"/>
    <w:rsid w:val="008B28E8"/>
    <w:rsid w:val="008B29B2"/>
    <w:rsid w:val="008B2AD9"/>
    <w:rsid w:val="008B2AEA"/>
    <w:rsid w:val="008B2DD8"/>
    <w:rsid w:val="008B2EE5"/>
    <w:rsid w:val="008B33CE"/>
    <w:rsid w:val="008B3538"/>
    <w:rsid w:val="008B3727"/>
    <w:rsid w:val="008B37A0"/>
    <w:rsid w:val="008B39BD"/>
    <w:rsid w:val="008B39E6"/>
    <w:rsid w:val="008B3A67"/>
    <w:rsid w:val="008B3ABA"/>
    <w:rsid w:val="008B3B0B"/>
    <w:rsid w:val="008B3C66"/>
    <w:rsid w:val="008B3E83"/>
    <w:rsid w:val="008B42C8"/>
    <w:rsid w:val="008B4308"/>
    <w:rsid w:val="008B45E7"/>
    <w:rsid w:val="008B45EF"/>
    <w:rsid w:val="008B46DA"/>
    <w:rsid w:val="008B471D"/>
    <w:rsid w:val="008B4FCD"/>
    <w:rsid w:val="008B4FFE"/>
    <w:rsid w:val="008B5186"/>
    <w:rsid w:val="008B51A5"/>
    <w:rsid w:val="008B522F"/>
    <w:rsid w:val="008B56D9"/>
    <w:rsid w:val="008B59E9"/>
    <w:rsid w:val="008B5BEF"/>
    <w:rsid w:val="008B5D2B"/>
    <w:rsid w:val="008B5EF5"/>
    <w:rsid w:val="008B6060"/>
    <w:rsid w:val="008B6607"/>
    <w:rsid w:val="008B6619"/>
    <w:rsid w:val="008B676A"/>
    <w:rsid w:val="008B68C0"/>
    <w:rsid w:val="008B6911"/>
    <w:rsid w:val="008B69DA"/>
    <w:rsid w:val="008B6DC3"/>
    <w:rsid w:val="008B6E2D"/>
    <w:rsid w:val="008B7223"/>
    <w:rsid w:val="008B72B3"/>
    <w:rsid w:val="008B7463"/>
    <w:rsid w:val="008B7BF9"/>
    <w:rsid w:val="008B7C9E"/>
    <w:rsid w:val="008B7FE7"/>
    <w:rsid w:val="008C0598"/>
    <w:rsid w:val="008C08EF"/>
    <w:rsid w:val="008C09E9"/>
    <w:rsid w:val="008C0A37"/>
    <w:rsid w:val="008C0B23"/>
    <w:rsid w:val="008C0B27"/>
    <w:rsid w:val="008C0D71"/>
    <w:rsid w:val="008C0FFF"/>
    <w:rsid w:val="008C1112"/>
    <w:rsid w:val="008C1312"/>
    <w:rsid w:val="008C1401"/>
    <w:rsid w:val="008C1524"/>
    <w:rsid w:val="008C178C"/>
    <w:rsid w:val="008C1794"/>
    <w:rsid w:val="008C17F2"/>
    <w:rsid w:val="008C1882"/>
    <w:rsid w:val="008C1A79"/>
    <w:rsid w:val="008C1B39"/>
    <w:rsid w:val="008C1C3D"/>
    <w:rsid w:val="008C1F39"/>
    <w:rsid w:val="008C236C"/>
    <w:rsid w:val="008C257F"/>
    <w:rsid w:val="008C25D6"/>
    <w:rsid w:val="008C2623"/>
    <w:rsid w:val="008C27E7"/>
    <w:rsid w:val="008C281D"/>
    <w:rsid w:val="008C288D"/>
    <w:rsid w:val="008C2967"/>
    <w:rsid w:val="008C29E1"/>
    <w:rsid w:val="008C2ABA"/>
    <w:rsid w:val="008C2B49"/>
    <w:rsid w:val="008C2C03"/>
    <w:rsid w:val="008C2EC6"/>
    <w:rsid w:val="008C2F2C"/>
    <w:rsid w:val="008C3044"/>
    <w:rsid w:val="008C31EC"/>
    <w:rsid w:val="008C32E7"/>
    <w:rsid w:val="008C32EA"/>
    <w:rsid w:val="008C3392"/>
    <w:rsid w:val="008C3446"/>
    <w:rsid w:val="008C3455"/>
    <w:rsid w:val="008C35D9"/>
    <w:rsid w:val="008C3882"/>
    <w:rsid w:val="008C3C6F"/>
    <w:rsid w:val="008C4009"/>
    <w:rsid w:val="008C40C0"/>
    <w:rsid w:val="008C41D8"/>
    <w:rsid w:val="008C4278"/>
    <w:rsid w:val="008C4399"/>
    <w:rsid w:val="008C4C46"/>
    <w:rsid w:val="008C4CF3"/>
    <w:rsid w:val="008C4F42"/>
    <w:rsid w:val="008C5027"/>
    <w:rsid w:val="008C566E"/>
    <w:rsid w:val="008C5882"/>
    <w:rsid w:val="008C5B8E"/>
    <w:rsid w:val="008C60EA"/>
    <w:rsid w:val="008C626D"/>
    <w:rsid w:val="008C65C2"/>
    <w:rsid w:val="008C6AAB"/>
    <w:rsid w:val="008C6AAC"/>
    <w:rsid w:val="008C6B4C"/>
    <w:rsid w:val="008C6FAF"/>
    <w:rsid w:val="008C7141"/>
    <w:rsid w:val="008C73EF"/>
    <w:rsid w:val="008C74ED"/>
    <w:rsid w:val="008C7685"/>
    <w:rsid w:val="008C7757"/>
    <w:rsid w:val="008C7C26"/>
    <w:rsid w:val="008D0043"/>
    <w:rsid w:val="008D0055"/>
    <w:rsid w:val="008D006B"/>
    <w:rsid w:val="008D0332"/>
    <w:rsid w:val="008D033F"/>
    <w:rsid w:val="008D037E"/>
    <w:rsid w:val="008D0488"/>
    <w:rsid w:val="008D061F"/>
    <w:rsid w:val="008D0704"/>
    <w:rsid w:val="008D072C"/>
    <w:rsid w:val="008D0D87"/>
    <w:rsid w:val="008D0F90"/>
    <w:rsid w:val="008D100B"/>
    <w:rsid w:val="008D14E3"/>
    <w:rsid w:val="008D1653"/>
    <w:rsid w:val="008D165E"/>
    <w:rsid w:val="008D1681"/>
    <w:rsid w:val="008D1686"/>
    <w:rsid w:val="008D17AB"/>
    <w:rsid w:val="008D17F9"/>
    <w:rsid w:val="008D1EBD"/>
    <w:rsid w:val="008D1FAD"/>
    <w:rsid w:val="008D22E6"/>
    <w:rsid w:val="008D232A"/>
    <w:rsid w:val="008D23F4"/>
    <w:rsid w:val="008D244D"/>
    <w:rsid w:val="008D26EB"/>
    <w:rsid w:val="008D27FD"/>
    <w:rsid w:val="008D283D"/>
    <w:rsid w:val="008D28F3"/>
    <w:rsid w:val="008D2BE0"/>
    <w:rsid w:val="008D2CEE"/>
    <w:rsid w:val="008D2D68"/>
    <w:rsid w:val="008D2D6C"/>
    <w:rsid w:val="008D3207"/>
    <w:rsid w:val="008D369E"/>
    <w:rsid w:val="008D38DA"/>
    <w:rsid w:val="008D3998"/>
    <w:rsid w:val="008D3D13"/>
    <w:rsid w:val="008D3F01"/>
    <w:rsid w:val="008D4195"/>
    <w:rsid w:val="008D41A4"/>
    <w:rsid w:val="008D42D0"/>
    <w:rsid w:val="008D4374"/>
    <w:rsid w:val="008D43DB"/>
    <w:rsid w:val="008D45AA"/>
    <w:rsid w:val="008D45F9"/>
    <w:rsid w:val="008D4623"/>
    <w:rsid w:val="008D4C2D"/>
    <w:rsid w:val="008D510D"/>
    <w:rsid w:val="008D5336"/>
    <w:rsid w:val="008D5783"/>
    <w:rsid w:val="008D57DA"/>
    <w:rsid w:val="008D59D4"/>
    <w:rsid w:val="008D5B25"/>
    <w:rsid w:val="008D62AD"/>
    <w:rsid w:val="008D6356"/>
    <w:rsid w:val="008D63C9"/>
    <w:rsid w:val="008D6458"/>
    <w:rsid w:val="008D6553"/>
    <w:rsid w:val="008D704C"/>
    <w:rsid w:val="008D7190"/>
    <w:rsid w:val="008D7237"/>
    <w:rsid w:val="008D72F7"/>
    <w:rsid w:val="008D778B"/>
    <w:rsid w:val="008D7997"/>
    <w:rsid w:val="008D79F8"/>
    <w:rsid w:val="008D7A45"/>
    <w:rsid w:val="008D7BBE"/>
    <w:rsid w:val="008D7CA5"/>
    <w:rsid w:val="008D7E43"/>
    <w:rsid w:val="008D7E73"/>
    <w:rsid w:val="008D7ED4"/>
    <w:rsid w:val="008E0036"/>
    <w:rsid w:val="008E04E4"/>
    <w:rsid w:val="008E0833"/>
    <w:rsid w:val="008E0BCC"/>
    <w:rsid w:val="008E11A5"/>
    <w:rsid w:val="008E16CE"/>
    <w:rsid w:val="008E172E"/>
    <w:rsid w:val="008E1A8C"/>
    <w:rsid w:val="008E1C0E"/>
    <w:rsid w:val="008E1DF3"/>
    <w:rsid w:val="008E1F7B"/>
    <w:rsid w:val="008E2030"/>
    <w:rsid w:val="008E2135"/>
    <w:rsid w:val="008E2494"/>
    <w:rsid w:val="008E2D08"/>
    <w:rsid w:val="008E2E84"/>
    <w:rsid w:val="008E2F31"/>
    <w:rsid w:val="008E3026"/>
    <w:rsid w:val="008E3273"/>
    <w:rsid w:val="008E32C7"/>
    <w:rsid w:val="008E3300"/>
    <w:rsid w:val="008E3600"/>
    <w:rsid w:val="008E3773"/>
    <w:rsid w:val="008E37E1"/>
    <w:rsid w:val="008E3BAF"/>
    <w:rsid w:val="008E404E"/>
    <w:rsid w:val="008E45FB"/>
    <w:rsid w:val="008E4642"/>
    <w:rsid w:val="008E471A"/>
    <w:rsid w:val="008E48FF"/>
    <w:rsid w:val="008E49E1"/>
    <w:rsid w:val="008E4B37"/>
    <w:rsid w:val="008E4BED"/>
    <w:rsid w:val="008E4C85"/>
    <w:rsid w:val="008E4C8B"/>
    <w:rsid w:val="008E4D14"/>
    <w:rsid w:val="008E4D69"/>
    <w:rsid w:val="008E4D89"/>
    <w:rsid w:val="008E4EFC"/>
    <w:rsid w:val="008E5416"/>
    <w:rsid w:val="008E55A9"/>
    <w:rsid w:val="008E5D3A"/>
    <w:rsid w:val="008E5F00"/>
    <w:rsid w:val="008E602D"/>
    <w:rsid w:val="008E630D"/>
    <w:rsid w:val="008E6593"/>
    <w:rsid w:val="008E6648"/>
    <w:rsid w:val="008E6777"/>
    <w:rsid w:val="008E6F08"/>
    <w:rsid w:val="008E735B"/>
    <w:rsid w:val="008E74B4"/>
    <w:rsid w:val="008E74CB"/>
    <w:rsid w:val="008E7822"/>
    <w:rsid w:val="008E7933"/>
    <w:rsid w:val="008E7A4F"/>
    <w:rsid w:val="008E7B31"/>
    <w:rsid w:val="008E7BAB"/>
    <w:rsid w:val="008E7BE5"/>
    <w:rsid w:val="008E7FF6"/>
    <w:rsid w:val="008F00D2"/>
    <w:rsid w:val="008F0113"/>
    <w:rsid w:val="008F013D"/>
    <w:rsid w:val="008F04F9"/>
    <w:rsid w:val="008F0667"/>
    <w:rsid w:val="008F0A54"/>
    <w:rsid w:val="008F0AA6"/>
    <w:rsid w:val="008F0BDC"/>
    <w:rsid w:val="008F0C7A"/>
    <w:rsid w:val="008F0C9D"/>
    <w:rsid w:val="008F124D"/>
    <w:rsid w:val="008F1268"/>
    <w:rsid w:val="008F13EE"/>
    <w:rsid w:val="008F14B3"/>
    <w:rsid w:val="008F15E2"/>
    <w:rsid w:val="008F17EB"/>
    <w:rsid w:val="008F18B3"/>
    <w:rsid w:val="008F1BCE"/>
    <w:rsid w:val="008F1DA7"/>
    <w:rsid w:val="008F1E28"/>
    <w:rsid w:val="008F1E54"/>
    <w:rsid w:val="008F216D"/>
    <w:rsid w:val="008F23B0"/>
    <w:rsid w:val="008F258D"/>
    <w:rsid w:val="008F25AF"/>
    <w:rsid w:val="008F272D"/>
    <w:rsid w:val="008F2C13"/>
    <w:rsid w:val="008F2FBE"/>
    <w:rsid w:val="008F31DD"/>
    <w:rsid w:val="008F35ED"/>
    <w:rsid w:val="008F390E"/>
    <w:rsid w:val="008F3B68"/>
    <w:rsid w:val="008F40BE"/>
    <w:rsid w:val="008F4276"/>
    <w:rsid w:val="008F45FD"/>
    <w:rsid w:val="008F4966"/>
    <w:rsid w:val="008F49E6"/>
    <w:rsid w:val="008F4BB6"/>
    <w:rsid w:val="008F4DD0"/>
    <w:rsid w:val="008F509E"/>
    <w:rsid w:val="008F53A9"/>
    <w:rsid w:val="008F5637"/>
    <w:rsid w:val="008F58E0"/>
    <w:rsid w:val="008F5BF3"/>
    <w:rsid w:val="008F5F25"/>
    <w:rsid w:val="008F62D7"/>
    <w:rsid w:val="008F6456"/>
    <w:rsid w:val="008F6B4D"/>
    <w:rsid w:val="008F6DA0"/>
    <w:rsid w:val="008F6F93"/>
    <w:rsid w:val="008F704C"/>
    <w:rsid w:val="008F70A5"/>
    <w:rsid w:val="008F7107"/>
    <w:rsid w:val="008F7145"/>
    <w:rsid w:val="008F7169"/>
    <w:rsid w:val="008F71A9"/>
    <w:rsid w:val="008F7476"/>
    <w:rsid w:val="008F75FC"/>
    <w:rsid w:val="008F7A91"/>
    <w:rsid w:val="008F7AB6"/>
    <w:rsid w:val="008F7BFE"/>
    <w:rsid w:val="008F7D99"/>
    <w:rsid w:val="008F7F7F"/>
    <w:rsid w:val="00900231"/>
    <w:rsid w:val="009003DA"/>
    <w:rsid w:val="00900456"/>
    <w:rsid w:val="009009BB"/>
    <w:rsid w:val="00900A8C"/>
    <w:rsid w:val="00900D63"/>
    <w:rsid w:val="009011DE"/>
    <w:rsid w:val="0090128C"/>
    <w:rsid w:val="00901668"/>
    <w:rsid w:val="009016E5"/>
    <w:rsid w:val="009016F6"/>
    <w:rsid w:val="00901852"/>
    <w:rsid w:val="00901A41"/>
    <w:rsid w:val="00901AFE"/>
    <w:rsid w:val="00901C20"/>
    <w:rsid w:val="009021B9"/>
    <w:rsid w:val="009021FD"/>
    <w:rsid w:val="00902792"/>
    <w:rsid w:val="00902844"/>
    <w:rsid w:val="0090287B"/>
    <w:rsid w:val="00902936"/>
    <w:rsid w:val="00902947"/>
    <w:rsid w:val="00902A84"/>
    <w:rsid w:val="00902C5F"/>
    <w:rsid w:val="00902F39"/>
    <w:rsid w:val="00902F48"/>
    <w:rsid w:val="00902F96"/>
    <w:rsid w:val="00903064"/>
    <w:rsid w:val="00903143"/>
    <w:rsid w:val="0090328E"/>
    <w:rsid w:val="009032AC"/>
    <w:rsid w:val="009032F6"/>
    <w:rsid w:val="00903366"/>
    <w:rsid w:val="009033C8"/>
    <w:rsid w:val="009034A7"/>
    <w:rsid w:val="00903C2C"/>
    <w:rsid w:val="00903E95"/>
    <w:rsid w:val="00904220"/>
    <w:rsid w:val="009045A5"/>
    <w:rsid w:val="009046D3"/>
    <w:rsid w:val="00904991"/>
    <w:rsid w:val="009049A8"/>
    <w:rsid w:val="009049B8"/>
    <w:rsid w:val="00904A3B"/>
    <w:rsid w:val="00904A46"/>
    <w:rsid w:val="00904B4E"/>
    <w:rsid w:val="00904D22"/>
    <w:rsid w:val="0090501A"/>
    <w:rsid w:val="0090501C"/>
    <w:rsid w:val="00905275"/>
    <w:rsid w:val="00905583"/>
    <w:rsid w:val="009055D6"/>
    <w:rsid w:val="009059D6"/>
    <w:rsid w:val="00905DCA"/>
    <w:rsid w:val="00905DD0"/>
    <w:rsid w:val="00905EAF"/>
    <w:rsid w:val="009061D8"/>
    <w:rsid w:val="009063B8"/>
    <w:rsid w:val="009068D5"/>
    <w:rsid w:val="009069CF"/>
    <w:rsid w:val="00906BE7"/>
    <w:rsid w:val="00906CDC"/>
    <w:rsid w:val="00906D91"/>
    <w:rsid w:val="009075C1"/>
    <w:rsid w:val="00907EB5"/>
    <w:rsid w:val="00910088"/>
    <w:rsid w:val="009103BB"/>
    <w:rsid w:val="009103D1"/>
    <w:rsid w:val="00910432"/>
    <w:rsid w:val="00910461"/>
    <w:rsid w:val="009104A2"/>
    <w:rsid w:val="00910575"/>
    <w:rsid w:val="00910B43"/>
    <w:rsid w:val="00910E0A"/>
    <w:rsid w:val="00910EAB"/>
    <w:rsid w:val="0091105A"/>
    <w:rsid w:val="00911060"/>
    <w:rsid w:val="009110F0"/>
    <w:rsid w:val="009110F7"/>
    <w:rsid w:val="00911140"/>
    <w:rsid w:val="00911151"/>
    <w:rsid w:val="009119CA"/>
    <w:rsid w:val="009119F3"/>
    <w:rsid w:val="00911A8C"/>
    <w:rsid w:val="00911D41"/>
    <w:rsid w:val="00911E2D"/>
    <w:rsid w:val="00912084"/>
    <w:rsid w:val="00912C43"/>
    <w:rsid w:val="009130A0"/>
    <w:rsid w:val="0091327E"/>
    <w:rsid w:val="00913411"/>
    <w:rsid w:val="0091365E"/>
    <w:rsid w:val="00913C19"/>
    <w:rsid w:val="00913C81"/>
    <w:rsid w:val="00914113"/>
    <w:rsid w:val="009146E8"/>
    <w:rsid w:val="009148B4"/>
    <w:rsid w:val="009148E4"/>
    <w:rsid w:val="00914B1B"/>
    <w:rsid w:val="00914C02"/>
    <w:rsid w:val="00914E4E"/>
    <w:rsid w:val="00914F5F"/>
    <w:rsid w:val="009151A9"/>
    <w:rsid w:val="0091579C"/>
    <w:rsid w:val="00915B57"/>
    <w:rsid w:val="00915B90"/>
    <w:rsid w:val="00915D45"/>
    <w:rsid w:val="00915F0D"/>
    <w:rsid w:val="00915FFE"/>
    <w:rsid w:val="009161DB"/>
    <w:rsid w:val="009166A1"/>
    <w:rsid w:val="0091676F"/>
    <w:rsid w:val="00916793"/>
    <w:rsid w:val="00916A34"/>
    <w:rsid w:val="00916E6F"/>
    <w:rsid w:val="00916F1C"/>
    <w:rsid w:val="00917550"/>
    <w:rsid w:val="009178E3"/>
    <w:rsid w:val="00917AD9"/>
    <w:rsid w:val="00917CB4"/>
    <w:rsid w:val="00917D06"/>
    <w:rsid w:val="00917D8F"/>
    <w:rsid w:val="00917DEF"/>
    <w:rsid w:val="0092019C"/>
    <w:rsid w:val="0092077A"/>
    <w:rsid w:val="00920BCB"/>
    <w:rsid w:val="009211B5"/>
    <w:rsid w:val="009211D0"/>
    <w:rsid w:val="00921207"/>
    <w:rsid w:val="0092177C"/>
    <w:rsid w:val="00921A0A"/>
    <w:rsid w:val="00921A12"/>
    <w:rsid w:val="00921C35"/>
    <w:rsid w:val="00921D5E"/>
    <w:rsid w:val="00921FAC"/>
    <w:rsid w:val="00922083"/>
    <w:rsid w:val="009221A0"/>
    <w:rsid w:val="00922696"/>
    <w:rsid w:val="00922F15"/>
    <w:rsid w:val="00923401"/>
    <w:rsid w:val="009238D4"/>
    <w:rsid w:val="00923C35"/>
    <w:rsid w:val="00923D08"/>
    <w:rsid w:val="00923FFB"/>
    <w:rsid w:val="0092402B"/>
    <w:rsid w:val="009245CA"/>
    <w:rsid w:val="009245E4"/>
    <w:rsid w:val="00924682"/>
    <w:rsid w:val="00924783"/>
    <w:rsid w:val="0092478E"/>
    <w:rsid w:val="009248B8"/>
    <w:rsid w:val="0092495E"/>
    <w:rsid w:val="00924D64"/>
    <w:rsid w:val="00924DFA"/>
    <w:rsid w:val="00924F47"/>
    <w:rsid w:val="00924FCB"/>
    <w:rsid w:val="0092504E"/>
    <w:rsid w:val="0092517B"/>
    <w:rsid w:val="009251B7"/>
    <w:rsid w:val="009253EB"/>
    <w:rsid w:val="00925479"/>
    <w:rsid w:val="009254DD"/>
    <w:rsid w:val="009254EC"/>
    <w:rsid w:val="0092556C"/>
    <w:rsid w:val="009256B3"/>
    <w:rsid w:val="00925754"/>
    <w:rsid w:val="00925882"/>
    <w:rsid w:val="00925B76"/>
    <w:rsid w:val="00925BA6"/>
    <w:rsid w:val="009262A4"/>
    <w:rsid w:val="0092651C"/>
    <w:rsid w:val="0092652E"/>
    <w:rsid w:val="009266BA"/>
    <w:rsid w:val="00926BCF"/>
    <w:rsid w:val="00926C61"/>
    <w:rsid w:val="00926C81"/>
    <w:rsid w:val="00926EB9"/>
    <w:rsid w:val="00927230"/>
    <w:rsid w:val="00927420"/>
    <w:rsid w:val="0092768A"/>
    <w:rsid w:val="00927698"/>
    <w:rsid w:val="00927960"/>
    <w:rsid w:val="00927A0E"/>
    <w:rsid w:val="009301A9"/>
    <w:rsid w:val="009303CC"/>
    <w:rsid w:val="009304EC"/>
    <w:rsid w:val="00930690"/>
    <w:rsid w:val="00930BA0"/>
    <w:rsid w:val="00930C37"/>
    <w:rsid w:val="00930C46"/>
    <w:rsid w:val="00930C83"/>
    <w:rsid w:val="009312A4"/>
    <w:rsid w:val="009315AB"/>
    <w:rsid w:val="0093162D"/>
    <w:rsid w:val="00931701"/>
    <w:rsid w:val="00931845"/>
    <w:rsid w:val="0093185B"/>
    <w:rsid w:val="00931905"/>
    <w:rsid w:val="00931E05"/>
    <w:rsid w:val="00931E5B"/>
    <w:rsid w:val="0093200B"/>
    <w:rsid w:val="0093235A"/>
    <w:rsid w:val="0093248C"/>
    <w:rsid w:val="00932671"/>
    <w:rsid w:val="009326EA"/>
    <w:rsid w:val="00932702"/>
    <w:rsid w:val="00932DDE"/>
    <w:rsid w:val="00932FFF"/>
    <w:rsid w:val="0093320A"/>
    <w:rsid w:val="0093328C"/>
    <w:rsid w:val="009334AB"/>
    <w:rsid w:val="009334CF"/>
    <w:rsid w:val="009335B5"/>
    <w:rsid w:val="009337B1"/>
    <w:rsid w:val="009337F0"/>
    <w:rsid w:val="0093392C"/>
    <w:rsid w:val="00933942"/>
    <w:rsid w:val="00933AA9"/>
    <w:rsid w:val="00933B19"/>
    <w:rsid w:val="00933CA0"/>
    <w:rsid w:val="00933D4E"/>
    <w:rsid w:val="00933F5B"/>
    <w:rsid w:val="00933F8F"/>
    <w:rsid w:val="00933FF5"/>
    <w:rsid w:val="0093402D"/>
    <w:rsid w:val="009344C7"/>
    <w:rsid w:val="009344FC"/>
    <w:rsid w:val="00934786"/>
    <w:rsid w:val="009347D2"/>
    <w:rsid w:val="00934A69"/>
    <w:rsid w:val="00934C34"/>
    <w:rsid w:val="00934D2D"/>
    <w:rsid w:val="00935624"/>
    <w:rsid w:val="009356BB"/>
    <w:rsid w:val="0093572D"/>
    <w:rsid w:val="00935A11"/>
    <w:rsid w:val="00935BA0"/>
    <w:rsid w:val="00935C13"/>
    <w:rsid w:val="00935CEA"/>
    <w:rsid w:val="00935E25"/>
    <w:rsid w:val="0093609A"/>
    <w:rsid w:val="009365F8"/>
    <w:rsid w:val="0093663E"/>
    <w:rsid w:val="0093672A"/>
    <w:rsid w:val="00936947"/>
    <w:rsid w:val="00936B4C"/>
    <w:rsid w:val="00936C38"/>
    <w:rsid w:val="00936D36"/>
    <w:rsid w:val="00936DCE"/>
    <w:rsid w:val="00936F82"/>
    <w:rsid w:val="00936FDA"/>
    <w:rsid w:val="00937212"/>
    <w:rsid w:val="009372FD"/>
    <w:rsid w:val="009373F6"/>
    <w:rsid w:val="009374A8"/>
    <w:rsid w:val="00937836"/>
    <w:rsid w:val="00937AF9"/>
    <w:rsid w:val="00937BB1"/>
    <w:rsid w:val="00937CB2"/>
    <w:rsid w:val="00937D96"/>
    <w:rsid w:val="00937F97"/>
    <w:rsid w:val="009400ED"/>
    <w:rsid w:val="009403DA"/>
    <w:rsid w:val="00940A45"/>
    <w:rsid w:val="00940DBA"/>
    <w:rsid w:val="00940F19"/>
    <w:rsid w:val="009410FE"/>
    <w:rsid w:val="00941164"/>
    <w:rsid w:val="009414BD"/>
    <w:rsid w:val="009415E4"/>
    <w:rsid w:val="0094161F"/>
    <w:rsid w:val="009418DA"/>
    <w:rsid w:val="00941E30"/>
    <w:rsid w:val="00941F4D"/>
    <w:rsid w:val="009420FA"/>
    <w:rsid w:val="009424E1"/>
    <w:rsid w:val="009425DF"/>
    <w:rsid w:val="00942688"/>
    <w:rsid w:val="00942851"/>
    <w:rsid w:val="009428B8"/>
    <w:rsid w:val="00942A11"/>
    <w:rsid w:val="00942B13"/>
    <w:rsid w:val="00942FB5"/>
    <w:rsid w:val="00943A2F"/>
    <w:rsid w:val="00943AE4"/>
    <w:rsid w:val="00943C54"/>
    <w:rsid w:val="00943DAC"/>
    <w:rsid w:val="00943E2E"/>
    <w:rsid w:val="00944085"/>
    <w:rsid w:val="009440C4"/>
    <w:rsid w:val="00944108"/>
    <w:rsid w:val="00944251"/>
    <w:rsid w:val="00944291"/>
    <w:rsid w:val="009443FF"/>
    <w:rsid w:val="009445F1"/>
    <w:rsid w:val="009447D0"/>
    <w:rsid w:val="00944B4E"/>
    <w:rsid w:val="00945137"/>
    <w:rsid w:val="00945439"/>
    <w:rsid w:val="009454E4"/>
    <w:rsid w:val="00945556"/>
    <w:rsid w:val="0094559F"/>
    <w:rsid w:val="0094569B"/>
    <w:rsid w:val="009457AD"/>
    <w:rsid w:val="00945D51"/>
    <w:rsid w:val="009465E6"/>
    <w:rsid w:val="0094688B"/>
    <w:rsid w:val="009469C7"/>
    <w:rsid w:val="00946A06"/>
    <w:rsid w:val="00946D61"/>
    <w:rsid w:val="00946DD2"/>
    <w:rsid w:val="00947301"/>
    <w:rsid w:val="009474E7"/>
    <w:rsid w:val="0094762A"/>
    <w:rsid w:val="009477B6"/>
    <w:rsid w:val="0094795B"/>
    <w:rsid w:val="00947E5D"/>
    <w:rsid w:val="00947E99"/>
    <w:rsid w:val="00947FE7"/>
    <w:rsid w:val="0095001E"/>
    <w:rsid w:val="00950046"/>
    <w:rsid w:val="0095004A"/>
    <w:rsid w:val="009500D1"/>
    <w:rsid w:val="0095027A"/>
    <w:rsid w:val="00950287"/>
    <w:rsid w:val="009505CC"/>
    <w:rsid w:val="00950B5A"/>
    <w:rsid w:val="00950D7E"/>
    <w:rsid w:val="00950DAB"/>
    <w:rsid w:val="00950E53"/>
    <w:rsid w:val="00950ED3"/>
    <w:rsid w:val="00950F1E"/>
    <w:rsid w:val="00951025"/>
    <w:rsid w:val="00951335"/>
    <w:rsid w:val="0095145F"/>
    <w:rsid w:val="009514B2"/>
    <w:rsid w:val="00951513"/>
    <w:rsid w:val="0095190A"/>
    <w:rsid w:val="00951CAE"/>
    <w:rsid w:val="00951D08"/>
    <w:rsid w:val="00951D31"/>
    <w:rsid w:val="00951E86"/>
    <w:rsid w:val="009528BF"/>
    <w:rsid w:val="00952B57"/>
    <w:rsid w:val="00952BFA"/>
    <w:rsid w:val="00952E2E"/>
    <w:rsid w:val="00952E3E"/>
    <w:rsid w:val="00952F75"/>
    <w:rsid w:val="009530E9"/>
    <w:rsid w:val="009530FA"/>
    <w:rsid w:val="009531A3"/>
    <w:rsid w:val="00953351"/>
    <w:rsid w:val="00953697"/>
    <w:rsid w:val="009536A3"/>
    <w:rsid w:val="009536C0"/>
    <w:rsid w:val="00953743"/>
    <w:rsid w:val="009538C6"/>
    <w:rsid w:val="00953909"/>
    <w:rsid w:val="009539D7"/>
    <w:rsid w:val="00953BA8"/>
    <w:rsid w:val="00953F62"/>
    <w:rsid w:val="0095428F"/>
    <w:rsid w:val="00954347"/>
    <w:rsid w:val="009545A9"/>
    <w:rsid w:val="009545DE"/>
    <w:rsid w:val="009548FA"/>
    <w:rsid w:val="009549A0"/>
    <w:rsid w:val="00954B6F"/>
    <w:rsid w:val="00954B84"/>
    <w:rsid w:val="00954EB1"/>
    <w:rsid w:val="00954F06"/>
    <w:rsid w:val="0095528B"/>
    <w:rsid w:val="00955419"/>
    <w:rsid w:val="0095549E"/>
    <w:rsid w:val="009556D3"/>
    <w:rsid w:val="00955726"/>
    <w:rsid w:val="00955828"/>
    <w:rsid w:val="00955957"/>
    <w:rsid w:val="009559D7"/>
    <w:rsid w:val="009567EA"/>
    <w:rsid w:val="0095693E"/>
    <w:rsid w:val="00956961"/>
    <w:rsid w:val="00956DF2"/>
    <w:rsid w:val="00956F67"/>
    <w:rsid w:val="00957071"/>
    <w:rsid w:val="00957121"/>
    <w:rsid w:val="009572E4"/>
    <w:rsid w:val="00957394"/>
    <w:rsid w:val="0095746C"/>
    <w:rsid w:val="0095754C"/>
    <w:rsid w:val="009577E8"/>
    <w:rsid w:val="00957AC8"/>
    <w:rsid w:val="00957C28"/>
    <w:rsid w:val="00957E70"/>
    <w:rsid w:val="00960151"/>
    <w:rsid w:val="00960364"/>
    <w:rsid w:val="00960B2E"/>
    <w:rsid w:val="00960B35"/>
    <w:rsid w:val="00960E90"/>
    <w:rsid w:val="009613E9"/>
    <w:rsid w:val="00961782"/>
    <w:rsid w:val="0096183D"/>
    <w:rsid w:val="00961913"/>
    <w:rsid w:val="00961CD6"/>
    <w:rsid w:val="00961D45"/>
    <w:rsid w:val="00961FBB"/>
    <w:rsid w:val="00961FF8"/>
    <w:rsid w:val="009625C9"/>
    <w:rsid w:val="00962698"/>
    <w:rsid w:val="009628C5"/>
    <w:rsid w:val="009629CE"/>
    <w:rsid w:val="00963102"/>
    <w:rsid w:val="009634C4"/>
    <w:rsid w:val="00963828"/>
    <w:rsid w:val="00963A3B"/>
    <w:rsid w:val="00964606"/>
    <w:rsid w:val="009646E8"/>
    <w:rsid w:val="00964A04"/>
    <w:rsid w:val="00964AC0"/>
    <w:rsid w:val="00964DD1"/>
    <w:rsid w:val="00964E2F"/>
    <w:rsid w:val="00964EFB"/>
    <w:rsid w:val="00964F50"/>
    <w:rsid w:val="00964FB6"/>
    <w:rsid w:val="00964FF6"/>
    <w:rsid w:val="009650D9"/>
    <w:rsid w:val="009652A5"/>
    <w:rsid w:val="009653C0"/>
    <w:rsid w:val="0096552A"/>
    <w:rsid w:val="009656DC"/>
    <w:rsid w:val="009657CD"/>
    <w:rsid w:val="00965920"/>
    <w:rsid w:val="00965E56"/>
    <w:rsid w:val="00965F18"/>
    <w:rsid w:val="00965F98"/>
    <w:rsid w:val="009665BE"/>
    <w:rsid w:val="00966757"/>
    <w:rsid w:val="00966933"/>
    <w:rsid w:val="00966A78"/>
    <w:rsid w:val="00966AAF"/>
    <w:rsid w:val="00966F1C"/>
    <w:rsid w:val="00966F72"/>
    <w:rsid w:val="009670C0"/>
    <w:rsid w:val="00967129"/>
    <w:rsid w:val="009673DF"/>
    <w:rsid w:val="00967400"/>
    <w:rsid w:val="0096741C"/>
    <w:rsid w:val="00967619"/>
    <w:rsid w:val="0096766F"/>
    <w:rsid w:val="00967712"/>
    <w:rsid w:val="0096781F"/>
    <w:rsid w:val="00967DA3"/>
    <w:rsid w:val="00967EC2"/>
    <w:rsid w:val="00970090"/>
    <w:rsid w:val="0097018B"/>
    <w:rsid w:val="0097022B"/>
    <w:rsid w:val="00970236"/>
    <w:rsid w:val="0097035A"/>
    <w:rsid w:val="00970478"/>
    <w:rsid w:val="00970663"/>
    <w:rsid w:val="00970887"/>
    <w:rsid w:val="009709C7"/>
    <w:rsid w:val="00970B83"/>
    <w:rsid w:val="009712DC"/>
    <w:rsid w:val="009714A7"/>
    <w:rsid w:val="00971821"/>
    <w:rsid w:val="0097186A"/>
    <w:rsid w:val="00971DE6"/>
    <w:rsid w:val="00971EC1"/>
    <w:rsid w:val="00972380"/>
    <w:rsid w:val="009723F0"/>
    <w:rsid w:val="00972A2C"/>
    <w:rsid w:val="00973084"/>
    <w:rsid w:val="009731F9"/>
    <w:rsid w:val="0097330E"/>
    <w:rsid w:val="009733B2"/>
    <w:rsid w:val="009738CF"/>
    <w:rsid w:val="00973A28"/>
    <w:rsid w:val="00973E9C"/>
    <w:rsid w:val="0097427D"/>
    <w:rsid w:val="0097440B"/>
    <w:rsid w:val="00974553"/>
    <w:rsid w:val="0097455B"/>
    <w:rsid w:val="009746FE"/>
    <w:rsid w:val="00974863"/>
    <w:rsid w:val="009749E3"/>
    <w:rsid w:val="00974BD2"/>
    <w:rsid w:val="00974C09"/>
    <w:rsid w:val="0097516B"/>
    <w:rsid w:val="009755CE"/>
    <w:rsid w:val="009755F6"/>
    <w:rsid w:val="00975804"/>
    <w:rsid w:val="009759B5"/>
    <w:rsid w:val="00975BF4"/>
    <w:rsid w:val="00975F3C"/>
    <w:rsid w:val="0097629A"/>
    <w:rsid w:val="009762B6"/>
    <w:rsid w:val="009763AB"/>
    <w:rsid w:val="00976D23"/>
    <w:rsid w:val="00976DA3"/>
    <w:rsid w:val="00976E66"/>
    <w:rsid w:val="00976FCF"/>
    <w:rsid w:val="00976FE0"/>
    <w:rsid w:val="009770C2"/>
    <w:rsid w:val="00977C0D"/>
    <w:rsid w:val="00977D90"/>
    <w:rsid w:val="00977EE1"/>
    <w:rsid w:val="00977F56"/>
    <w:rsid w:val="0098071F"/>
    <w:rsid w:val="009808B6"/>
    <w:rsid w:val="00980A1E"/>
    <w:rsid w:val="00980ABE"/>
    <w:rsid w:val="00981190"/>
    <w:rsid w:val="0098126B"/>
    <w:rsid w:val="00981C1C"/>
    <w:rsid w:val="00981C65"/>
    <w:rsid w:val="00981CA3"/>
    <w:rsid w:val="00981DDE"/>
    <w:rsid w:val="009821B0"/>
    <w:rsid w:val="0098257D"/>
    <w:rsid w:val="00982633"/>
    <w:rsid w:val="00982730"/>
    <w:rsid w:val="009829FA"/>
    <w:rsid w:val="00982EBE"/>
    <w:rsid w:val="00982EFB"/>
    <w:rsid w:val="00983167"/>
    <w:rsid w:val="009832A6"/>
    <w:rsid w:val="009833CA"/>
    <w:rsid w:val="009836DE"/>
    <w:rsid w:val="00983FFA"/>
    <w:rsid w:val="0098415B"/>
    <w:rsid w:val="00984685"/>
    <w:rsid w:val="00984B73"/>
    <w:rsid w:val="00984EDF"/>
    <w:rsid w:val="00985090"/>
    <w:rsid w:val="009851F8"/>
    <w:rsid w:val="0098538C"/>
    <w:rsid w:val="009855D1"/>
    <w:rsid w:val="00985700"/>
    <w:rsid w:val="009857D1"/>
    <w:rsid w:val="00985CD8"/>
    <w:rsid w:val="00985E0A"/>
    <w:rsid w:val="00985F96"/>
    <w:rsid w:val="00986770"/>
    <w:rsid w:val="0098681B"/>
    <w:rsid w:val="00986AB3"/>
    <w:rsid w:val="00986B4B"/>
    <w:rsid w:val="00986E41"/>
    <w:rsid w:val="00987051"/>
    <w:rsid w:val="009870DB"/>
    <w:rsid w:val="0098717B"/>
    <w:rsid w:val="0098739C"/>
    <w:rsid w:val="009873FF"/>
    <w:rsid w:val="0098751E"/>
    <w:rsid w:val="009879CB"/>
    <w:rsid w:val="00987BA4"/>
    <w:rsid w:val="00987BDE"/>
    <w:rsid w:val="00987E92"/>
    <w:rsid w:val="009904F9"/>
    <w:rsid w:val="00990593"/>
    <w:rsid w:val="00990C55"/>
    <w:rsid w:val="00990C6B"/>
    <w:rsid w:val="00990CBC"/>
    <w:rsid w:val="00990D95"/>
    <w:rsid w:val="0099110B"/>
    <w:rsid w:val="009911C4"/>
    <w:rsid w:val="009918EC"/>
    <w:rsid w:val="009919B8"/>
    <w:rsid w:val="00991A51"/>
    <w:rsid w:val="00991B10"/>
    <w:rsid w:val="00991B5E"/>
    <w:rsid w:val="00991DF0"/>
    <w:rsid w:val="0099237C"/>
    <w:rsid w:val="009923D8"/>
    <w:rsid w:val="00992A72"/>
    <w:rsid w:val="00992B51"/>
    <w:rsid w:val="0099308E"/>
    <w:rsid w:val="0099311B"/>
    <w:rsid w:val="00993125"/>
    <w:rsid w:val="00993629"/>
    <w:rsid w:val="0099380C"/>
    <w:rsid w:val="00993A0E"/>
    <w:rsid w:val="00993C26"/>
    <w:rsid w:val="00993D43"/>
    <w:rsid w:val="00993DA7"/>
    <w:rsid w:val="00993EBC"/>
    <w:rsid w:val="00993FAD"/>
    <w:rsid w:val="00993FEB"/>
    <w:rsid w:val="00994076"/>
    <w:rsid w:val="009942B2"/>
    <w:rsid w:val="009942E6"/>
    <w:rsid w:val="009942E7"/>
    <w:rsid w:val="00994431"/>
    <w:rsid w:val="009945AB"/>
    <w:rsid w:val="00994604"/>
    <w:rsid w:val="0099463F"/>
    <w:rsid w:val="00994871"/>
    <w:rsid w:val="00994A17"/>
    <w:rsid w:val="00995006"/>
    <w:rsid w:val="00995150"/>
    <w:rsid w:val="00995545"/>
    <w:rsid w:val="0099577C"/>
    <w:rsid w:val="00995793"/>
    <w:rsid w:val="00995908"/>
    <w:rsid w:val="00995935"/>
    <w:rsid w:val="00995B28"/>
    <w:rsid w:val="0099676F"/>
    <w:rsid w:val="0099678D"/>
    <w:rsid w:val="009967E2"/>
    <w:rsid w:val="00996AC8"/>
    <w:rsid w:val="00996B66"/>
    <w:rsid w:val="00996B71"/>
    <w:rsid w:val="00996BAD"/>
    <w:rsid w:val="00996BEA"/>
    <w:rsid w:val="00996C7F"/>
    <w:rsid w:val="00996F0A"/>
    <w:rsid w:val="00996F84"/>
    <w:rsid w:val="009971E4"/>
    <w:rsid w:val="00997437"/>
    <w:rsid w:val="00997487"/>
    <w:rsid w:val="009976C4"/>
    <w:rsid w:val="00997C0A"/>
    <w:rsid w:val="00997D55"/>
    <w:rsid w:val="00997F87"/>
    <w:rsid w:val="009A004E"/>
    <w:rsid w:val="009A0161"/>
    <w:rsid w:val="009A044C"/>
    <w:rsid w:val="009A058F"/>
    <w:rsid w:val="009A05BA"/>
    <w:rsid w:val="009A0722"/>
    <w:rsid w:val="009A09FC"/>
    <w:rsid w:val="009A0A85"/>
    <w:rsid w:val="009A0BEB"/>
    <w:rsid w:val="009A0D8F"/>
    <w:rsid w:val="009A0F6D"/>
    <w:rsid w:val="009A0FB9"/>
    <w:rsid w:val="009A1204"/>
    <w:rsid w:val="009A14D7"/>
    <w:rsid w:val="009A14EC"/>
    <w:rsid w:val="009A168E"/>
    <w:rsid w:val="009A16D0"/>
    <w:rsid w:val="009A171A"/>
    <w:rsid w:val="009A17A4"/>
    <w:rsid w:val="009A2372"/>
    <w:rsid w:val="009A23DC"/>
    <w:rsid w:val="009A2411"/>
    <w:rsid w:val="009A25DB"/>
    <w:rsid w:val="009A26A5"/>
    <w:rsid w:val="009A281B"/>
    <w:rsid w:val="009A3248"/>
    <w:rsid w:val="009A37C4"/>
    <w:rsid w:val="009A392C"/>
    <w:rsid w:val="009A402C"/>
    <w:rsid w:val="009A40A3"/>
    <w:rsid w:val="009A4340"/>
    <w:rsid w:val="009A4399"/>
    <w:rsid w:val="009A4402"/>
    <w:rsid w:val="009A4424"/>
    <w:rsid w:val="009A48BE"/>
    <w:rsid w:val="009A4B1B"/>
    <w:rsid w:val="009A4C74"/>
    <w:rsid w:val="009A4D55"/>
    <w:rsid w:val="009A4D77"/>
    <w:rsid w:val="009A4DC3"/>
    <w:rsid w:val="009A4E0C"/>
    <w:rsid w:val="009A4F87"/>
    <w:rsid w:val="009A516D"/>
    <w:rsid w:val="009A553D"/>
    <w:rsid w:val="009A55EA"/>
    <w:rsid w:val="009A5621"/>
    <w:rsid w:val="009A5942"/>
    <w:rsid w:val="009A5993"/>
    <w:rsid w:val="009A5C63"/>
    <w:rsid w:val="009A6190"/>
    <w:rsid w:val="009A61B4"/>
    <w:rsid w:val="009A6330"/>
    <w:rsid w:val="009A6608"/>
    <w:rsid w:val="009A6C92"/>
    <w:rsid w:val="009A6EC6"/>
    <w:rsid w:val="009A6ED0"/>
    <w:rsid w:val="009A7207"/>
    <w:rsid w:val="009A7414"/>
    <w:rsid w:val="009A7525"/>
    <w:rsid w:val="009A761C"/>
    <w:rsid w:val="009A761E"/>
    <w:rsid w:val="009A783C"/>
    <w:rsid w:val="009A7875"/>
    <w:rsid w:val="009A7A2C"/>
    <w:rsid w:val="009A7D93"/>
    <w:rsid w:val="009A7DB8"/>
    <w:rsid w:val="009A7E6C"/>
    <w:rsid w:val="009A7EF9"/>
    <w:rsid w:val="009B0044"/>
    <w:rsid w:val="009B0319"/>
    <w:rsid w:val="009B03AE"/>
    <w:rsid w:val="009B0713"/>
    <w:rsid w:val="009B0D20"/>
    <w:rsid w:val="009B0FDF"/>
    <w:rsid w:val="009B1040"/>
    <w:rsid w:val="009B1093"/>
    <w:rsid w:val="009B10D5"/>
    <w:rsid w:val="009B11EF"/>
    <w:rsid w:val="009B11FD"/>
    <w:rsid w:val="009B1275"/>
    <w:rsid w:val="009B12C7"/>
    <w:rsid w:val="009B1504"/>
    <w:rsid w:val="009B15DC"/>
    <w:rsid w:val="009B1736"/>
    <w:rsid w:val="009B1CF4"/>
    <w:rsid w:val="009B1E74"/>
    <w:rsid w:val="009B1F13"/>
    <w:rsid w:val="009B1F29"/>
    <w:rsid w:val="009B1FD6"/>
    <w:rsid w:val="009B2091"/>
    <w:rsid w:val="009B20AA"/>
    <w:rsid w:val="009B2127"/>
    <w:rsid w:val="009B253C"/>
    <w:rsid w:val="009B28D8"/>
    <w:rsid w:val="009B2F6E"/>
    <w:rsid w:val="009B303C"/>
    <w:rsid w:val="009B3650"/>
    <w:rsid w:val="009B386D"/>
    <w:rsid w:val="009B3976"/>
    <w:rsid w:val="009B39FA"/>
    <w:rsid w:val="009B3A11"/>
    <w:rsid w:val="009B3BE1"/>
    <w:rsid w:val="009B3CEC"/>
    <w:rsid w:val="009B3DFC"/>
    <w:rsid w:val="009B408A"/>
    <w:rsid w:val="009B4621"/>
    <w:rsid w:val="009B4786"/>
    <w:rsid w:val="009B4B85"/>
    <w:rsid w:val="009B4BF0"/>
    <w:rsid w:val="009B4C2D"/>
    <w:rsid w:val="009B4F32"/>
    <w:rsid w:val="009B4FE4"/>
    <w:rsid w:val="009B51F5"/>
    <w:rsid w:val="009B5289"/>
    <w:rsid w:val="009B53E3"/>
    <w:rsid w:val="009B540F"/>
    <w:rsid w:val="009B57E0"/>
    <w:rsid w:val="009B5A70"/>
    <w:rsid w:val="009B5B9A"/>
    <w:rsid w:val="009B5C85"/>
    <w:rsid w:val="009B5CA5"/>
    <w:rsid w:val="009B5F91"/>
    <w:rsid w:val="009B5FFA"/>
    <w:rsid w:val="009B6376"/>
    <w:rsid w:val="009B65A2"/>
    <w:rsid w:val="009B688E"/>
    <w:rsid w:val="009B6F1D"/>
    <w:rsid w:val="009B6F87"/>
    <w:rsid w:val="009B708D"/>
    <w:rsid w:val="009B72BB"/>
    <w:rsid w:val="009B79E3"/>
    <w:rsid w:val="009B7B83"/>
    <w:rsid w:val="009C02C9"/>
    <w:rsid w:val="009C0413"/>
    <w:rsid w:val="009C0468"/>
    <w:rsid w:val="009C05A9"/>
    <w:rsid w:val="009C08A4"/>
    <w:rsid w:val="009C09D7"/>
    <w:rsid w:val="009C0D85"/>
    <w:rsid w:val="009C1105"/>
    <w:rsid w:val="009C12DC"/>
    <w:rsid w:val="009C1330"/>
    <w:rsid w:val="009C13AC"/>
    <w:rsid w:val="009C1447"/>
    <w:rsid w:val="009C1714"/>
    <w:rsid w:val="009C1775"/>
    <w:rsid w:val="009C17E8"/>
    <w:rsid w:val="009C18B7"/>
    <w:rsid w:val="009C1AC2"/>
    <w:rsid w:val="009C1E5C"/>
    <w:rsid w:val="009C2114"/>
    <w:rsid w:val="009C2189"/>
    <w:rsid w:val="009C2273"/>
    <w:rsid w:val="009C2719"/>
    <w:rsid w:val="009C2BA0"/>
    <w:rsid w:val="009C2CDE"/>
    <w:rsid w:val="009C2E88"/>
    <w:rsid w:val="009C3006"/>
    <w:rsid w:val="009C3009"/>
    <w:rsid w:val="009C32B0"/>
    <w:rsid w:val="009C33CC"/>
    <w:rsid w:val="009C3425"/>
    <w:rsid w:val="009C3505"/>
    <w:rsid w:val="009C39B0"/>
    <w:rsid w:val="009C3EC8"/>
    <w:rsid w:val="009C4032"/>
    <w:rsid w:val="009C4044"/>
    <w:rsid w:val="009C41BC"/>
    <w:rsid w:val="009C4340"/>
    <w:rsid w:val="009C4425"/>
    <w:rsid w:val="009C4618"/>
    <w:rsid w:val="009C47E7"/>
    <w:rsid w:val="009C48D2"/>
    <w:rsid w:val="009C490C"/>
    <w:rsid w:val="009C4C9A"/>
    <w:rsid w:val="009C5070"/>
    <w:rsid w:val="009C5155"/>
    <w:rsid w:val="009C528F"/>
    <w:rsid w:val="009C54ED"/>
    <w:rsid w:val="009C56E6"/>
    <w:rsid w:val="009C57FE"/>
    <w:rsid w:val="009C626E"/>
    <w:rsid w:val="009C68AB"/>
    <w:rsid w:val="009C6A99"/>
    <w:rsid w:val="009C6D7C"/>
    <w:rsid w:val="009C6D82"/>
    <w:rsid w:val="009C6F19"/>
    <w:rsid w:val="009C6F54"/>
    <w:rsid w:val="009C6F90"/>
    <w:rsid w:val="009C70ED"/>
    <w:rsid w:val="009C70F2"/>
    <w:rsid w:val="009C72A0"/>
    <w:rsid w:val="009C776E"/>
    <w:rsid w:val="009C7845"/>
    <w:rsid w:val="009C7D2B"/>
    <w:rsid w:val="009C7EF0"/>
    <w:rsid w:val="009D0380"/>
    <w:rsid w:val="009D080B"/>
    <w:rsid w:val="009D0A83"/>
    <w:rsid w:val="009D0A89"/>
    <w:rsid w:val="009D0B1A"/>
    <w:rsid w:val="009D0B3D"/>
    <w:rsid w:val="009D0DA0"/>
    <w:rsid w:val="009D0DF0"/>
    <w:rsid w:val="009D0E01"/>
    <w:rsid w:val="009D0E15"/>
    <w:rsid w:val="009D1625"/>
    <w:rsid w:val="009D1E4F"/>
    <w:rsid w:val="009D1F92"/>
    <w:rsid w:val="009D205A"/>
    <w:rsid w:val="009D2121"/>
    <w:rsid w:val="009D2205"/>
    <w:rsid w:val="009D23C7"/>
    <w:rsid w:val="009D2647"/>
    <w:rsid w:val="009D2A7C"/>
    <w:rsid w:val="009D2C07"/>
    <w:rsid w:val="009D2C7F"/>
    <w:rsid w:val="009D2CCD"/>
    <w:rsid w:val="009D31F3"/>
    <w:rsid w:val="009D3734"/>
    <w:rsid w:val="009D3B8D"/>
    <w:rsid w:val="009D3C00"/>
    <w:rsid w:val="009D3E3A"/>
    <w:rsid w:val="009D43FA"/>
    <w:rsid w:val="009D47C2"/>
    <w:rsid w:val="009D49D5"/>
    <w:rsid w:val="009D500D"/>
    <w:rsid w:val="009D51FB"/>
    <w:rsid w:val="009D5272"/>
    <w:rsid w:val="009D5354"/>
    <w:rsid w:val="009D536B"/>
    <w:rsid w:val="009D556C"/>
    <w:rsid w:val="009D58FE"/>
    <w:rsid w:val="009D5AAC"/>
    <w:rsid w:val="009D5F4F"/>
    <w:rsid w:val="009D5F96"/>
    <w:rsid w:val="009D6308"/>
    <w:rsid w:val="009D657C"/>
    <w:rsid w:val="009D688F"/>
    <w:rsid w:val="009D697E"/>
    <w:rsid w:val="009D6A59"/>
    <w:rsid w:val="009D6A71"/>
    <w:rsid w:val="009D6DEC"/>
    <w:rsid w:val="009D6EF0"/>
    <w:rsid w:val="009D6F39"/>
    <w:rsid w:val="009D6F70"/>
    <w:rsid w:val="009D701B"/>
    <w:rsid w:val="009D7261"/>
    <w:rsid w:val="009D72C4"/>
    <w:rsid w:val="009D7334"/>
    <w:rsid w:val="009D7640"/>
    <w:rsid w:val="009D794D"/>
    <w:rsid w:val="009D7D09"/>
    <w:rsid w:val="009E0163"/>
    <w:rsid w:val="009E023C"/>
    <w:rsid w:val="009E081E"/>
    <w:rsid w:val="009E0AC3"/>
    <w:rsid w:val="009E0DB4"/>
    <w:rsid w:val="009E0E43"/>
    <w:rsid w:val="009E0ED8"/>
    <w:rsid w:val="009E0F2D"/>
    <w:rsid w:val="009E1347"/>
    <w:rsid w:val="009E19B6"/>
    <w:rsid w:val="009E1A7D"/>
    <w:rsid w:val="009E1AD2"/>
    <w:rsid w:val="009E1E4A"/>
    <w:rsid w:val="009E1F56"/>
    <w:rsid w:val="009E1F60"/>
    <w:rsid w:val="009E1FDE"/>
    <w:rsid w:val="009E24FF"/>
    <w:rsid w:val="009E2670"/>
    <w:rsid w:val="009E27D1"/>
    <w:rsid w:val="009E27D3"/>
    <w:rsid w:val="009E280F"/>
    <w:rsid w:val="009E28A2"/>
    <w:rsid w:val="009E28D6"/>
    <w:rsid w:val="009E290D"/>
    <w:rsid w:val="009E2AA3"/>
    <w:rsid w:val="009E2F26"/>
    <w:rsid w:val="009E3108"/>
    <w:rsid w:val="009E3133"/>
    <w:rsid w:val="009E3148"/>
    <w:rsid w:val="009E384E"/>
    <w:rsid w:val="009E3FF4"/>
    <w:rsid w:val="009E44A2"/>
    <w:rsid w:val="009E44BC"/>
    <w:rsid w:val="009E44EF"/>
    <w:rsid w:val="009E483A"/>
    <w:rsid w:val="009E4B2F"/>
    <w:rsid w:val="009E4F0F"/>
    <w:rsid w:val="009E513F"/>
    <w:rsid w:val="009E5207"/>
    <w:rsid w:val="009E53C8"/>
    <w:rsid w:val="009E5481"/>
    <w:rsid w:val="009E56D8"/>
    <w:rsid w:val="009E5759"/>
    <w:rsid w:val="009E5A77"/>
    <w:rsid w:val="009E5B5D"/>
    <w:rsid w:val="009E5BD5"/>
    <w:rsid w:val="009E5C5B"/>
    <w:rsid w:val="009E5DCC"/>
    <w:rsid w:val="009E5E69"/>
    <w:rsid w:val="009E5EF9"/>
    <w:rsid w:val="009E60B1"/>
    <w:rsid w:val="009E61AC"/>
    <w:rsid w:val="009E61B2"/>
    <w:rsid w:val="009E61B4"/>
    <w:rsid w:val="009E62DA"/>
    <w:rsid w:val="009E6538"/>
    <w:rsid w:val="009E6652"/>
    <w:rsid w:val="009E6672"/>
    <w:rsid w:val="009E673A"/>
    <w:rsid w:val="009E6747"/>
    <w:rsid w:val="009E695C"/>
    <w:rsid w:val="009E6B7C"/>
    <w:rsid w:val="009E73CB"/>
    <w:rsid w:val="009E744B"/>
    <w:rsid w:val="009E78FF"/>
    <w:rsid w:val="009E79CE"/>
    <w:rsid w:val="009E7A37"/>
    <w:rsid w:val="009E7A93"/>
    <w:rsid w:val="009E7F55"/>
    <w:rsid w:val="009F038E"/>
    <w:rsid w:val="009F06B2"/>
    <w:rsid w:val="009F074F"/>
    <w:rsid w:val="009F0882"/>
    <w:rsid w:val="009F0ECE"/>
    <w:rsid w:val="009F0FD4"/>
    <w:rsid w:val="009F1006"/>
    <w:rsid w:val="009F102A"/>
    <w:rsid w:val="009F1378"/>
    <w:rsid w:val="009F14C3"/>
    <w:rsid w:val="009F14FD"/>
    <w:rsid w:val="009F15D5"/>
    <w:rsid w:val="009F1617"/>
    <w:rsid w:val="009F188A"/>
    <w:rsid w:val="009F1AC0"/>
    <w:rsid w:val="009F1BF4"/>
    <w:rsid w:val="009F1F90"/>
    <w:rsid w:val="009F2519"/>
    <w:rsid w:val="009F25A8"/>
    <w:rsid w:val="009F25CE"/>
    <w:rsid w:val="009F27B1"/>
    <w:rsid w:val="009F2C69"/>
    <w:rsid w:val="009F30A8"/>
    <w:rsid w:val="009F310B"/>
    <w:rsid w:val="009F3484"/>
    <w:rsid w:val="009F353A"/>
    <w:rsid w:val="009F36D7"/>
    <w:rsid w:val="009F3A11"/>
    <w:rsid w:val="009F3C0D"/>
    <w:rsid w:val="009F4090"/>
    <w:rsid w:val="009F4316"/>
    <w:rsid w:val="009F46CA"/>
    <w:rsid w:val="009F46EA"/>
    <w:rsid w:val="009F48EC"/>
    <w:rsid w:val="009F4AB2"/>
    <w:rsid w:val="009F4D8F"/>
    <w:rsid w:val="009F4F73"/>
    <w:rsid w:val="009F5056"/>
    <w:rsid w:val="009F58AF"/>
    <w:rsid w:val="009F5990"/>
    <w:rsid w:val="009F5A2F"/>
    <w:rsid w:val="009F5C58"/>
    <w:rsid w:val="009F6428"/>
    <w:rsid w:val="009F65C5"/>
    <w:rsid w:val="009F673F"/>
    <w:rsid w:val="009F6956"/>
    <w:rsid w:val="009F6B69"/>
    <w:rsid w:val="009F6E43"/>
    <w:rsid w:val="009F6E8D"/>
    <w:rsid w:val="009F6E99"/>
    <w:rsid w:val="009F6EEF"/>
    <w:rsid w:val="009F6FB4"/>
    <w:rsid w:val="009F6FD8"/>
    <w:rsid w:val="009F70A5"/>
    <w:rsid w:val="009F71A9"/>
    <w:rsid w:val="009F7892"/>
    <w:rsid w:val="009F7A0D"/>
    <w:rsid w:val="009F7A66"/>
    <w:rsid w:val="009F7A6D"/>
    <w:rsid w:val="009F7C9F"/>
    <w:rsid w:val="009F7DFC"/>
    <w:rsid w:val="009F7FB3"/>
    <w:rsid w:val="00A000C5"/>
    <w:rsid w:val="00A001E9"/>
    <w:rsid w:val="00A002F2"/>
    <w:rsid w:val="00A003DD"/>
    <w:rsid w:val="00A00AF7"/>
    <w:rsid w:val="00A00B40"/>
    <w:rsid w:val="00A00EBE"/>
    <w:rsid w:val="00A01221"/>
    <w:rsid w:val="00A014FB"/>
    <w:rsid w:val="00A01861"/>
    <w:rsid w:val="00A018E7"/>
    <w:rsid w:val="00A01A69"/>
    <w:rsid w:val="00A01D67"/>
    <w:rsid w:val="00A01DB8"/>
    <w:rsid w:val="00A02615"/>
    <w:rsid w:val="00A026A9"/>
    <w:rsid w:val="00A02AC5"/>
    <w:rsid w:val="00A02B85"/>
    <w:rsid w:val="00A02C8A"/>
    <w:rsid w:val="00A02D33"/>
    <w:rsid w:val="00A02ED5"/>
    <w:rsid w:val="00A030ED"/>
    <w:rsid w:val="00A03382"/>
    <w:rsid w:val="00A033C4"/>
    <w:rsid w:val="00A03868"/>
    <w:rsid w:val="00A03C2B"/>
    <w:rsid w:val="00A03F81"/>
    <w:rsid w:val="00A04580"/>
    <w:rsid w:val="00A0466A"/>
    <w:rsid w:val="00A0469E"/>
    <w:rsid w:val="00A0470E"/>
    <w:rsid w:val="00A0485A"/>
    <w:rsid w:val="00A049CE"/>
    <w:rsid w:val="00A04AE1"/>
    <w:rsid w:val="00A04F77"/>
    <w:rsid w:val="00A0508E"/>
    <w:rsid w:val="00A053B2"/>
    <w:rsid w:val="00A05514"/>
    <w:rsid w:val="00A05541"/>
    <w:rsid w:val="00A055F3"/>
    <w:rsid w:val="00A05784"/>
    <w:rsid w:val="00A05828"/>
    <w:rsid w:val="00A05AA6"/>
    <w:rsid w:val="00A05B15"/>
    <w:rsid w:val="00A05B95"/>
    <w:rsid w:val="00A05BF5"/>
    <w:rsid w:val="00A05EA0"/>
    <w:rsid w:val="00A05FA4"/>
    <w:rsid w:val="00A06093"/>
    <w:rsid w:val="00A067D5"/>
    <w:rsid w:val="00A06A77"/>
    <w:rsid w:val="00A06B4D"/>
    <w:rsid w:val="00A06C63"/>
    <w:rsid w:val="00A06CF0"/>
    <w:rsid w:val="00A06F02"/>
    <w:rsid w:val="00A0704F"/>
    <w:rsid w:val="00A07067"/>
    <w:rsid w:val="00A07213"/>
    <w:rsid w:val="00A076FE"/>
    <w:rsid w:val="00A0785C"/>
    <w:rsid w:val="00A07948"/>
    <w:rsid w:val="00A07AFE"/>
    <w:rsid w:val="00A07BF0"/>
    <w:rsid w:val="00A07D26"/>
    <w:rsid w:val="00A07E3C"/>
    <w:rsid w:val="00A10288"/>
    <w:rsid w:val="00A104BF"/>
    <w:rsid w:val="00A10501"/>
    <w:rsid w:val="00A105BC"/>
    <w:rsid w:val="00A10675"/>
    <w:rsid w:val="00A107F7"/>
    <w:rsid w:val="00A10A59"/>
    <w:rsid w:val="00A10B69"/>
    <w:rsid w:val="00A10C77"/>
    <w:rsid w:val="00A10C84"/>
    <w:rsid w:val="00A10E40"/>
    <w:rsid w:val="00A10F06"/>
    <w:rsid w:val="00A11384"/>
    <w:rsid w:val="00A1150A"/>
    <w:rsid w:val="00A1157E"/>
    <w:rsid w:val="00A1178C"/>
    <w:rsid w:val="00A11BD0"/>
    <w:rsid w:val="00A11F5B"/>
    <w:rsid w:val="00A1200C"/>
    <w:rsid w:val="00A12191"/>
    <w:rsid w:val="00A12377"/>
    <w:rsid w:val="00A12455"/>
    <w:rsid w:val="00A1257F"/>
    <w:rsid w:val="00A126AC"/>
    <w:rsid w:val="00A127BE"/>
    <w:rsid w:val="00A12ABA"/>
    <w:rsid w:val="00A12AF0"/>
    <w:rsid w:val="00A12B69"/>
    <w:rsid w:val="00A12F44"/>
    <w:rsid w:val="00A13015"/>
    <w:rsid w:val="00A132C2"/>
    <w:rsid w:val="00A134A8"/>
    <w:rsid w:val="00A135B0"/>
    <w:rsid w:val="00A136D0"/>
    <w:rsid w:val="00A136DB"/>
    <w:rsid w:val="00A13E4C"/>
    <w:rsid w:val="00A14120"/>
    <w:rsid w:val="00A14299"/>
    <w:rsid w:val="00A142AA"/>
    <w:rsid w:val="00A143C1"/>
    <w:rsid w:val="00A1444A"/>
    <w:rsid w:val="00A148CD"/>
    <w:rsid w:val="00A14E95"/>
    <w:rsid w:val="00A156BB"/>
    <w:rsid w:val="00A15736"/>
    <w:rsid w:val="00A15819"/>
    <w:rsid w:val="00A15B73"/>
    <w:rsid w:val="00A15B9E"/>
    <w:rsid w:val="00A15D1F"/>
    <w:rsid w:val="00A16124"/>
    <w:rsid w:val="00A162E0"/>
    <w:rsid w:val="00A163DB"/>
    <w:rsid w:val="00A16444"/>
    <w:rsid w:val="00A164AC"/>
    <w:rsid w:val="00A16ADA"/>
    <w:rsid w:val="00A16D7E"/>
    <w:rsid w:val="00A16D8D"/>
    <w:rsid w:val="00A171BE"/>
    <w:rsid w:val="00A1726C"/>
    <w:rsid w:val="00A176B9"/>
    <w:rsid w:val="00A17BBA"/>
    <w:rsid w:val="00A2026E"/>
    <w:rsid w:val="00A208AB"/>
    <w:rsid w:val="00A208E0"/>
    <w:rsid w:val="00A20D2F"/>
    <w:rsid w:val="00A20F59"/>
    <w:rsid w:val="00A212E5"/>
    <w:rsid w:val="00A21469"/>
    <w:rsid w:val="00A21BCA"/>
    <w:rsid w:val="00A21BEF"/>
    <w:rsid w:val="00A21BF2"/>
    <w:rsid w:val="00A22059"/>
    <w:rsid w:val="00A221BF"/>
    <w:rsid w:val="00A2230E"/>
    <w:rsid w:val="00A2232D"/>
    <w:rsid w:val="00A2247D"/>
    <w:rsid w:val="00A224C6"/>
    <w:rsid w:val="00A2261F"/>
    <w:rsid w:val="00A2283A"/>
    <w:rsid w:val="00A228C8"/>
    <w:rsid w:val="00A22970"/>
    <w:rsid w:val="00A229D6"/>
    <w:rsid w:val="00A22D61"/>
    <w:rsid w:val="00A23017"/>
    <w:rsid w:val="00A2302B"/>
    <w:rsid w:val="00A23B9D"/>
    <w:rsid w:val="00A23C00"/>
    <w:rsid w:val="00A2453A"/>
    <w:rsid w:val="00A245F7"/>
    <w:rsid w:val="00A2474D"/>
    <w:rsid w:val="00A248DE"/>
    <w:rsid w:val="00A2496A"/>
    <w:rsid w:val="00A24A03"/>
    <w:rsid w:val="00A24A68"/>
    <w:rsid w:val="00A24ABD"/>
    <w:rsid w:val="00A24AE1"/>
    <w:rsid w:val="00A24AEA"/>
    <w:rsid w:val="00A24B7E"/>
    <w:rsid w:val="00A24CDB"/>
    <w:rsid w:val="00A24E04"/>
    <w:rsid w:val="00A24FF0"/>
    <w:rsid w:val="00A2505E"/>
    <w:rsid w:val="00A25148"/>
    <w:rsid w:val="00A25488"/>
    <w:rsid w:val="00A25858"/>
    <w:rsid w:val="00A25983"/>
    <w:rsid w:val="00A25A46"/>
    <w:rsid w:val="00A262A2"/>
    <w:rsid w:val="00A266E1"/>
    <w:rsid w:val="00A269AA"/>
    <w:rsid w:val="00A26AA8"/>
    <w:rsid w:val="00A26E3D"/>
    <w:rsid w:val="00A26EE5"/>
    <w:rsid w:val="00A26EE9"/>
    <w:rsid w:val="00A26FD1"/>
    <w:rsid w:val="00A27076"/>
    <w:rsid w:val="00A27357"/>
    <w:rsid w:val="00A2739D"/>
    <w:rsid w:val="00A274D6"/>
    <w:rsid w:val="00A2773F"/>
    <w:rsid w:val="00A2780F"/>
    <w:rsid w:val="00A27961"/>
    <w:rsid w:val="00A27ABB"/>
    <w:rsid w:val="00A27D73"/>
    <w:rsid w:val="00A27E75"/>
    <w:rsid w:val="00A30059"/>
    <w:rsid w:val="00A304FA"/>
    <w:rsid w:val="00A30979"/>
    <w:rsid w:val="00A30BD3"/>
    <w:rsid w:val="00A30D2D"/>
    <w:rsid w:val="00A30FCD"/>
    <w:rsid w:val="00A312BA"/>
    <w:rsid w:val="00A314E3"/>
    <w:rsid w:val="00A315A5"/>
    <w:rsid w:val="00A3170D"/>
    <w:rsid w:val="00A31942"/>
    <w:rsid w:val="00A31D3E"/>
    <w:rsid w:val="00A31EC2"/>
    <w:rsid w:val="00A322E0"/>
    <w:rsid w:val="00A324D3"/>
    <w:rsid w:val="00A32596"/>
    <w:rsid w:val="00A326E8"/>
    <w:rsid w:val="00A328AD"/>
    <w:rsid w:val="00A3292D"/>
    <w:rsid w:val="00A32AB1"/>
    <w:rsid w:val="00A32B0D"/>
    <w:rsid w:val="00A32C44"/>
    <w:rsid w:val="00A32D83"/>
    <w:rsid w:val="00A32ED3"/>
    <w:rsid w:val="00A33168"/>
    <w:rsid w:val="00A3366D"/>
    <w:rsid w:val="00A33934"/>
    <w:rsid w:val="00A3397A"/>
    <w:rsid w:val="00A33A2E"/>
    <w:rsid w:val="00A33C61"/>
    <w:rsid w:val="00A33DB2"/>
    <w:rsid w:val="00A33FEF"/>
    <w:rsid w:val="00A34208"/>
    <w:rsid w:val="00A3432A"/>
    <w:rsid w:val="00A34500"/>
    <w:rsid w:val="00A34DD2"/>
    <w:rsid w:val="00A34FE5"/>
    <w:rsid w:val="00A352E6"/>
    <w:rsid w:val="00A35512"/>
    <w:rsid w:val="00A35577"/>
    <w:rsid w:val="00A356F2"/>
    <w:rsid w:val="00A357D5"/>
    <w:rsid w:val="00A35875"/>
    <w:rsid w:val="00A35911"/>
    <w:rsid w:val="00A3599F"/>
    <w:rsid w:val="00A35B7F"/>
    <w:rsid w:val="00A35C6F"/>
    <w:rsid w:val="00A35E9F"/>
    <w:rsid w:val="00A35FF8"/>
    <w:rsid w:val="00A36115"/>
    <w:rsid w:val="00A36636"/>
    <w:rsid w:val="00A3696A"/>
    <w:rsid w:val="00A36A2F"/>
    <w:rsid w:val="00A36FA9"/>
    <w:rsid w:val="00A36FE4"/>
    <w:rsid w:val="00A379AC"/>
    <w:rsid w:val="00A37A0E"/>
    <w:rsid w:val="00A37B92"/>
    <w:rsid w:val="00A37C41"/>
    <w:rsid w:val="00A37C78"/>
    <w:rsid w:val="00A40458"/>
    <w:rsid w:val="00A40843"/>
    <w:rsid w:val="00A40911"/>
    <w:rsid w:val="00A40A26"/>
    <w:rsid w:val="00A40ABF"/>
    <w:rsid w:val="00A40BE3"/>
    <w:rsid w:val="00A40D87"/>
    <w:rsid w:val="00A40FEF"/>
    <w:rsid w:val="00A41217"/>
    <w:rsid w:val="00A41C85"/>
    <w:rsid w:val="00A42036"/>
    <w:rsid w:val="00A423ED"/>
    <w:rsid w:val="00A42666"/>
    <w:rsid w:val="00A42853"/>
    <w:rsid w:val="00A4288B"/>
    <w:rsid w:val="00A4289B"/>
    <w:rsid w:val="00A42B94"/>
    <w:rsid w:val="00A42E89"/>
    <w:rsid w:val="00A4328D"/>
    <w:rsid w:val="00A4332D"/>
    <w:rsid w:val="00A433EC"/>
    <w:rsid w:val="00A43D37"/>
    <w:rsid w:val="00A440E5"/>
    <w:rsid w:val="00A443D9"/>
    <w:rsid w:val="00A445A6"/>
    <w:rsid w:val="00A445B5"/>
    <w:rsid w:val="00A44737"/>
    <w:rsid w:val="00A44742"/>
    <w:rsid w:val="00A44AC0"/>
    <w:rsid w:val="00A44C85"/>
    <w:rsid w:val="00A4514C"/>
    <w:rsid w:val="00A453FB"/>
    <w:rsid w:val="00A4545A"/>
    <w:rsid w:val="00A45482"/>
    <w:rsid w:val="00A455B3"/>
    <w:rsid w:val="00A4577E"/>
    <w:rsid w:val="00A459D5"/>
    <w:rsid w:val="00A45C75"/>
    <w:rsid w:val="00A45C76"/>
    <w:rsid w:val="00A45C8A"/>
    <w:rsid w:val="00A46236"/>
    <w:rsid w:val="00A46359"/>
    <w:rsid w:val="00A464B1"/>
    <w:rsid w:val="00A46DC5"/>
    <w:rsid w:val="00A46FA2"/>
    <w:rsid w:val="00A47967"/>
    <w:rsid w:val="00A47D77"/>
    <w:rsid w:val="00A47F24"/>
    <w:rsid w:val="00A5008C"/>
    <w:rsid w:val="00A500EC"/>
    <w:rsid w:val="00A5051E"/>
    <w:rsid w:val="00A507ED"/>
    <w:rsid w:val="00A50852"/>
    <w:rsid w:val="00A50B75"/>
    <w:rsid w:val="00A50BD9"/>
    <w:rsid w:val="00A50EC6"/>
    <w:rsid w:val="00A5105F"/>
    <w:rsid w:val="00A511C9"/>
    <w:rsid w:val="00A5122D"/>
    <w:rsid w:val="00A51354"/>
    <w:rsid w:val="00A5141F"/>
    <w:rsid w:val="00A51532"/>
    <w:rsid w:val="00A515F9"/>
    <w:rsid w:val="00A51831"/>
    <w:rsid w:val="00A5187B"/>
    <w:rsid w:val="00A51BB7"/>
    <w:rsid w:val="00A51CF6"/>
    <w:rsid w:val="00A52187"/>
    <w:rsid w:val="00A52394"/>
    <w:rsid w:val="00A5243A"/>
    <w:rsid w:val="00A52477"/>
    <w:rsid w:val="00A52573"/>
    <w:rsid w:val="00A527C1"/>
    <w:rsid w:val="00A527FA"/>
    <w:rsid w:val="00A52973"/>
    <w:rsid w:val="00A529E0"/>
    <w:rsid w:val="00A52D19"/>
    <w:rsid w:val="00A52E75"/>
    <w:rsid w:val="00A52EB0"/>
    <w:rsid w:val="00A537D0"/>
    <w:rsid w:val="00A5386F"/>
    <w:rsid w:val="00A53AF0"/>
    <w:rsid w:val="00A542F7"/>
    <w:rsid w:val="00A5454C"/>
    <w:rsid w:val="00A5486F"/>
    <w:rsid w:val="00A54BB8"/>
    <w:rsid w:val="00A54C49"/>
    <w:rsid w:val="00A54D69"/>
    <w:rsid w:val="00A55034"/>
    <w:rsid w:val="00A550BE"/>
    <w:rsid w:val="00A55415"/>
    <w:rsid w:val="00A5545A"/>
    <w:rsid w:val="00A55604"/>
    <w:rsid w:val="00A5588D"/>
    <w:rsid w:val="00A55959"/>
    <w:rsid w:val="00A55A19"/>
    <w:rsid w:val="00A55BA8"/>
    <w:rsid w:val="00A55E3F"/>
    <w:rsid w:val="00A55E72"/>
    <w:rsid w:val="00A55F2A"/>
    <w:rsid w:val="00A5607F"/>
    <w:rsid w:val="00A5632A"/>
    <w:rsid w:val="00A564E9"/>
    <w:rsid w:val="00A5667C"/>
    <w:rsid w:val="00A568EC"/>
    <w:rsid w:val="00A56A78"/>
    <w:rsid w:val="00A56CBE"/>
    <w:rsid w:val="00A56CDA"/>
    <w:rsid w:val="00A56D1A"/>
    <w:rsid w:val="00A5703C"/>
    <w:rsid w:val="00A570A8"/>
    <w:rsid w:val="00A57102"/>
    <w:rsid w:val="00A57135"/>
    <w:rsid w:val="00A5734F"/>
    <w:rsid w:val="00A5752C"/>
    <w:rsid w:val="00A577D4"/>
    <w:rsid w:val="00A578C8"/>
    <w:rsid w:val="00A57BFB"/>
    <w:rsid w:val="00A57CF2"/>
    <w:rsid w:val="00A57F32"/>
    <w:rsid w:val="00A60179"/>
    <w:rsid w:val="00A6042B"/>
    <w:rsid w:val="00A6056B"/>
    <w:rsid w:val="00A607A8"/>
    <w:rsid w:val="00A6090F"/>
    <w:rsid w:val="00A60ACF"/>
    <w:rsid w:val="00A60B47"/>
    <w:rsid w:val="00A60B9F"/>
    <w:rsid w:val="00A60F5B"/>
    <w:rsid w:val="00A61108"/>
    <w:rsid w:val="00A6116C"/>
    <w:rsid w:val="00A6163C"/>
    <w:rsid w:val="00A617A4"/>
    <w:rsid w:val="00A618C6"/>
    <w:rsid w:val="00A619AF"/>
    <w:rsid w:val="00A61AA6"/>
    <w:rsid w:val="00A61BF4"/>
    <w:rsid w:val="00A61C37"/>
    <w:rsid w:val="00A61C43"/>
    <w:rsid w:val="00A61FA6"/>
    <w:rsid w:val="00A62231"/>
    <w:rsid w:val="00A623B0"/>
    <w:rsid w:val="00A6249D"/>
    <w:rsid w:val="00A624E4"/>
    <w:rsid w:val="00A629B8"/>
    <w:rsid w:val="00A629C0"/>
    <w:rsid w:val="00A62A2A"/>
    <w:rsid w:val="00A62C7F"/>
    <w:rsid w:val="00A62D2C"/>
    <w:rsid w:val="00A62D58"/>
    <w:rsid w:val="00A63380"/>
    <w:rsid w:val="00A633F2"/>
    <w:rsid w:val="00A63792"/>
    <w:rsid w:val="00A63851"/>
    <w:rsid w:val="00A63A53"/>
    <w:rsid w:val="00A63AEB"/>
    <w:rsid w:val="00A63CB8"/>
    <w:rsid w:val="00A63E7B"/>
    <w:rsid w:val="00A63FA4"/>
    <w:rsid w:val="00A64016"/>
    <w:rsid w:val="00A64388"/>
    <w:rsid w:val="00A64785"/>
    <w:rsid w:val="00A64801"/>
    <w:rsid w:val="00A64918"/>
    <w:rsid w:val="00A64C4B"/>
    <w:rsid w:val="00A64F7C"/>
    <w:rsid w:val="00A64FA1"/>
    <w:rsid w:val="00A6506C"/>
    <w:rsid w:val="00A650F1"/>
    <w:rsid w:val="00A65314"/>
    <w:rsid w:val="00A65336"/>
    <w:rsid w:val="00A654B1"/>
    <w:rsid w:val="00A65531"/>
    <w:rsid w:val="00A65CE6"/>
    <w:rsid w:val="00A65DA2"/>
    <w:rsid w:val="00A66034"/>
    <w:rsid w:val="00A66312"/>
    <w:rsid w:val="00A663EC"/>
    <w:rsid w:val="00A66618"/>
    <w:rsid w:val="00A6676B"/>
    <w:rsid w:val="00A667CF"/>
    <w:rsid w:val="00A66B15"/>
    <w:rsid w:val="00A66C49"/>
    <w:rsid w:val="00A66CF0"/>
    <w:rsid w:val="00A66D6D"/>
    <w:rsid w:val="00A671CB"/>
    <w:rsid w:val="00A673A2"/>
    <w:rsid w:val="00A673E4"/>
    <w:rsid w:val="00A6741B"/>
    <w:rsid w:val="00A674FF"/>
    <w:rsid w:val="00A67590"/>
    <w:rsid w:val="00A67CE4"/>
    <w:rsid w:val="00A67EB5"/>
    <w:rsid w:val="00A7000C"/>
    <w:rsid w:val="00A70168"/>
    <w:rsid w:val="00A701CB"/>
    <w:rsid w:val="00A7059F"/>
    <w:rsid w:val="00A7072D"/>
    <w:rsid w:val="00A707B7"/>
    <w:rsid w:val="00A709A2"/>
    <w:rsid w:val="00A70D39"/>
    <w:rsid w:val="00A70DB8"/>
    <w:rsid w:val="00A70E11"/>
    <w:rsid w:val="00A70FE2"/>
    <w:rsid w:val="00A712F6"/>
    <w:rsid w:val="00A71420"/>
    <w:rsid w:val="00A7147E"/>
    <w:rsid w:val="00A718C1"/>
    <w:rsid w:val="00A71B13"/>
    <w:rsid w:val="00A71C3F"/>
    <w:rsid w:val="00A720B7"/>
    <w:rsid w:val="00A72226"/>
    <w:rsid w:val="00A7224F"/>
    <w:rsid w:val="00A722F3"/>
    <w:rsid w:val="00A726BB"/>
    <w:rsid w:val="00A7274B"/>
    <w:rsid w:val="00A729D0"/>
    <w:rsid w:val="00A72A28"/>
    <w:rsid w:val="00A72A93"/>
    <w:rsid w:val="00A72B98"/>
    <w:rsid w:val="00A72CFD"/>
    <w:rsid w:val="00A72D85"/>
    <w:rsid w:val="00A72FCF"/>
    <w:rsid w:val="00A734C8"/>
    <w:rsid w:val="00A73622"/>
    <w:rsid w:val="00A7376F"/>
    <w:rsid w:val="00A73DDA"/>
    <w:rsid w:val="00A74346"/>
    <w:rsid w:val="00A74438"/>
    <w:rsid w:val="00A7480D"/>
    <w:rsid w:val="00A74A58"/>
    <w:rsid w:val="00A74B3A"/>
    <w:rsid w:val="00A74B6A"/>
    <w:rsid w:val="00A74CE4"/>
    <w:rsid w:val="00A74D22"/>
    <w:rsid w:val="00A74E8B"/>
    <w:rsid w:val="00A74F34"/>
    <w:rsid w:val="00A750CF"/>
    <w:rsid w:val="00A75199"/>
    <w:rsid w:val="00A75248"/>
    <w:rsid w:val="00A75306"/>
    <w:rsid w:val="00A753B9"/>
    <w:rsid w:val="00A7543C"/>
    <w:rsid w:val="00A754B5"/>
    <w:rsid w:val="00A75843"/>
    <w:rsid w:val="00A75A76"/>
    <w:rsid w:val="00A76004"/>
    <w:rsid w:val="00A7629C"/>
    <w:rsid w:val="00A76498"/>
    <w:rsid w:val="00A767AF"/>
    <w:rsid w:val="00A7716F"/>
    <w:rsid w:val="00A771F3"/>
    <w:rsid w:val="00A7751B"/>
    <w:rsid w:val="00A77577"/>
    <w:rsid w:val="00A775A4"/>
    <w:rsid w:val="00A77A27"/>
    <w:rsid w:val="00A77AFE"/>
    <w:rsid w:val="00A77C7D"/>
    <w:rsid w:val="00A77D02"/>
    <w:rsid w:val="00A77D3F"/>
    <w:rsid w:val="00A77E29"/>
    <w:rsid w:val="00A80101"/>
    <w:rsid w:val="00A802AB"/>
    <w:rsid w:val="00A80764"/>
    <w:rsid w:val="00A80787"/>
    <w:rsid w:val="00A807B5"/>
    <w:rsid w:val="00A808AB"/>
    <w:rsid w:val="00A809AE"/>
    <w:rsid w:val="00A809CC"/>
    <w:rsid w:val="00A80A7A"/>
    <w:rsid w:val="00A80B21"/>
    <w:rsid w:val="00A80DE6"/>
    <w:rsid w:val="00A80ED4"/>
    <w:rsid w:val="00A81114"/>
    <w:rsid w:val="00A81D7F"/>
    <w:rsid w:val="00A81F13"/>
    <w:rsid w:val="00A821DD"/>
    <w:rsid w:val="00A827B8"/>
    <w:rsid w:val="00A828AD"/>
    <w:rsid w:val="00A828BB"/>
    <w:rsid w:val="00A82A24"/>
    <w:rsid w:val="00A82B01"/>
    <w:rsid w:val="00A82B54"/>
    <w:rsid w:val="00A83003"/>
    <w:rsid w:val="00A830B7"/>
    <w:rsid w:val="00A8314B"/>
    <w:rsid w:val="00A831A5"/>
    <w:rsid w:val="00A83202"/>
    <w:rsid w:val="00A83591"/>
    <w:rsid w:val="00A837F1"/>
    <w:rsid w:val="00A8392C"/>
    <w:rsid w:val="00A840FF"/>
    <w:rsid w:val="00A84160"/>
    <w:rsid w:val="00A84197"/>
    <w:rsid w:val="00A8434E"/>
    <w:rsid w:val="00A84447"/>
    <w:rsid w:val="00A8493A"/>
    <w:rsid w:val="00A84A11"/>
    <w:rsid w:val="00A84B39"/>
    <w:rsid w:val="00A84C53"/>
    <w:rsid w:val="00A84C7C"/>
    <w:rsid w:val="00A84F37"/>
    <w:rsid w:val="00A84F61"/>
    <w:rsid w:val="00A8502E"/>
    <w:rsid w:val="00A850CC"/>
    <w:rsid w:val="00A853EE"/>
    <w:rsid w:val="00A85589"/>
    <w:rsid w:val="00A856B7"/>
    <w:rsid w:val="00A85B1E"/>
    <w:rsid w:val="00A85BB4"/>
    <w:rsid w:val="00A85F75"/>
    <w:rsid w:val="00A866EA"/>
    <w:rsid w:val="00A86923"/>
    <w:rsid w:val="00A86AFF"/>
    <w:rsid w:val="00A86B56"/>
    <w:rsid w:val="00A86C77"/>
    <w:rsid w:val="00A87159"/>
    <w:rsid w:val="00A87189"/>
    <w:rsid w:val="00A87419"/>
    <w:rsid w:val="00A876A2"/>
    <w:rsid w:val="00A879DF"/>
    <w:rsid w:val="00A87A98"/>
    <w:rsid w:val="00A90346"/>
    <w:rsid w:val="00A903B4"/>
    <w:rsid w:val="00A90A8C"/>
    <w:rsid w:val="00A90AF7"/>
    <w:rsid w:val="00A90B5B"/>
    <w:rsid w:val="00A90CDF"/>
    <w:rsid w:val="00A90D02"/>
    <w:rsid w:val="00A912E0"/>
    <w:rsid w:val="00A913E2"/>
    <w:rsid w:val="00A9146E"/>
    <w:rsid w:val="00A9164B"/>
    <w:rsid w:val="00A916BF"/>
    <w:rsid w:val="00A91951"/>
    <w:rsid w:val="00A9198A"/>
    <w:rsid w:val="00A91C23"/>
    <w:rsid w:val="00A91D00"/>
    <w:rsid w:val="00A91D94"/>
    <w:rsid w:val="00A91F75"/>
    <w:rsid w:val="00A92B51"/>
    <w:rsid w:val="00A92C95"/>
    <w:rsid w:val="00A930EB"/>
    <w:rsid w:val="00A93706"/>
    <w:rsid w:val="00A9373C"/>
    <w:rsid w:val="00A938B8"/>
    <w:rsid w:val="00A93B1B"/>
    <w:rsid w:val="00A943D6"/>
    <w:rsid w:val="00A94545"/>
    <w:rsid w:val="00A945E2"/>
    <w:rsid w:val="00A9486E"/>
    <w:rsid w:val="00A9487B"/>
    <w:rsid w:val="00A948E6"/>
    <w:rsid w:val="00A948EE"/>
    <w:rsid w:val="00A94934"/>
    <w:rsid w:val="00A94AD0"/>
    <w:rsid w:val="00A94B99"/>
    <w:rsid w:val="00A94C42"/>
    <w:rsid w:val="00A94D0B"/>
    <w:rsid w:val="00A94EBD"/>
    <w:rsid w:val="00A95720"/>
    <w:rsid w:val="00A95747"/>
    <w:rsid w:val="00A95CA5"/>
    <w:rsid w:val="00A95E47"/>
    <w:rsid w:val="00A95EC5"/>
    <w:rsid w:val="00A961AD"/>
    <w:rsid w:val="00A9641B"/>
    <w:rsid w:val="00A96497"/>
    <w:rsid w:val="00A9649A"/>
    <w:rsid w:val="00A964D6"/>
    <w:rsid w:val="00A96CF5"/>
    <w:rsid w:val="00A96DB9"/>
    <w:rsid w:val="00A97208"/>
    <w:rsid w:val="00A97380"/>
    <w:rsid w:val="00A974EF"/>
    <w:rsid w:val="00A97A02"/>
    <w:rsid w:val="00A97DB0"/>
    <w:rsid w:val="00A97DE5"/>
    <w:rsid w:val="00A97F71"/>
    <w:rsid w:val="00AA0119"/>
    <w:rsid w:val="00AA039B"/>
    <w:rsid w:val="00AA0505"/>
    <w:rsid w:val="00AA0599"/>
    <w:rsid w:val="00AA0656"/>
    <w:rsid w:val="00AA06E3"/>
    <w:rsid w:val="00AA08C5"/>
    <w:rsid w:val="00AA0A46"/>
    <w:rsid w:val="00AA0C29"/>
    <w:rsid w:val="00AA0C6A"/>
    <w:rsid w:val="00AA0DC3"/>
    <w:rsid w:val="00AA11FC"/>
    <w:rsid w:val="00AA1675"/>
    <w:rsid w:val="00AA16AF"/>
    <w:rsid w:val="00AA1730"/>
    <w:rsid w:val="00AA180E"/>
    <w:rsid w:val="00AA1B4D"/>
    <w:rsid w:val="00AA1B97"/>
    <w:rsid w:val="00AA1BEE"/>
    <w:rsid w:val="00AA1C6B"/>
    <w:rsid w:val="00AA1D3B"/>
    <w:rsid w:val="00AA1F7B"/>
    <w:rsid w:val="00AA26D1"/>
    <w:rsid w:val="00AA27C6"/>
    <w:rsid w:val="00AA29B7"/>
    <w:rsid w:val="00AA29E3"/>
    <w:rsid w:val="00AA2B8C"/>
    <w:rsid w:val="00AA2C0A"/>
    <w:rsid w:val="00AA2DB9"/>
    <w:rsid w:val="00AA3026"/>
    <w:rsid w:val="00AA3415"/>
    <w:rsid w:val="00AA3780"/>
    <w:rsid w:val="00AA3C27"/>
    <w:rsid w:val="00AA3D04"/>
    <w:rsid w:val="00AA43F5"/>
    <w:rsid w:val="00AA4493"/>
    <w:rsid w:val="00AA469D"/>
    <w:rsid w:val="00AA48B0"/>
    <w:rsid w:val="00AA4911"/>
    <w:rsid w:val="00AA4BDC"/>
    <w:rsid w:val="00AA4BF3"/>
    <w:rsid w:val="00AA4C16"/>
    <w:rsid w:val="00AA4C74"/>
    <w:rsid w:val="00AA4CC6"/>
    <w:rsid w:val="00AA4DBA"/>
    <w:rsid w:val="00AA512D"/>
    <w:rsid w:val="00AA5220"/>
    <w:rsid w:val="00AA56DD"/>
    <w:rsid w:val="00AA577A"/>
    <w:rsid w:val="00AA57FD"/>
    <w:rsid w:val="00AA587B"/>
    <w:rsid w:val="00AA5DA9"/>
    <w:rsid w:val="00AA6091"/>
    <w:rsid w:val="00AA60FD"/>
    <w:rsid w:val="00AA621F"/>
    <w:rsid w:val="00AA643C"/>
    <w:rsid w:val="00AA65DC"/>
    <w:rsid w:val="00AA68B2"/>
    <w:rsid w:val="00AA69B1"/>
    <w:rsid w:val="00AA6CBB"/>
    <w:rsid w:val="00AA6ED0"/>
    <w:rsid w:val="00AA716B"/>
    <w:rsid w:val="00AA7212"/>
    <w:rsid w:val="00AA761E"/>
    <w:rsid w:val="00AA7732"/>
    <w:rsid w:val="00AA77D1"/>
    <w:rsid w:val="00AA7840"/>
    <w:rsid w:val="00AA7B70"/>
    <w:rsid w:val="00AA7C33"/>
    <w:rsid w:val="00AA7E5D"/>
    <w:rsid w:val="00AA7FFB"/>
    <w:rsid w:val="00AB01B6"/>
    <w:rsid w:val="00AB04BB"/>
    <w:rsid w:val="00AB0878"/>
    <w:rsid w:val="00AB08AB"/>
    <w:rsid w:val="00AB09DE"/>
    <w:rsid w:val="00AB0B47"/>
    <w:rsid w:val="00AB0B72"/>
    <w:rsid w:val="00AB0E5E"/>
    <w:rsid w:val="00AB1005"/>
    <w:rsid w:val="00AB1201"/>
    <w:rsid w:val="00AB13BE"/>
    <w:rsid w:val="00AB1526"/>
    <w:rsid w:val="00AB1589"/>
    <w:rsid w:val="00AB16D0"/>
    <w:rsid w:val="00AB17F6"/>
    <w:rsid w:val="00AB19DC"/>
    <w:rsid w:val="00AB1DE1"/>
    <w:rsid w:val="00AB2277"/>
    <w:rsid w:val="00AB22F4"/>
    <w:rsid w:val="00AB2669"/>
    <w:rsid w:val="00AB2B52"/>
    <w:rsid w:val="00AB2BFB"/>
    <w:rsid w:val="00AB2C10"/>
    <w:rsid w:val="00AB2C78"/>
    <w:rsid w:val="00AB2CAD"/>
    <w:rsid w:val="00AB3150"/>
    <w:rsid w:val="00AB32EC"/>
    <w:rsid w:val="00AB3531"/>
    <w:rsid w:val="00AB4154"/>
    <w:rsid w:val="00AB41F9"/>
    <w:rsid w:val="00AB4268"/>
    <w:rsid w:val="00AB43DE"/>
    <w:rsid w:val="00AB4594"/>
    <w:rsid w:val="00AB4991"/>
    <w:rsid w:val="00AB49DD"/>
    <w:rsid w:val="00AB4A55"/>
    <w:rsid w:val="00AB4AA5"/>
    <w:rsid w:val="00AB4C52"/>
    <w:rsid w:val="00AB4DA0"/>
    <w:rsid w:val="00AB4E1B"/>
    <w:rsid w:val="00AB4F52"/>
    <w:rsid w:val="00AB4FDA"/>
    <w:rsid w:val="00AB50AA"/>
    <w:rsid w:val="00AB521E"/>
    <w:rsid w:val="00AB538D"/>
    <w:rsid w:val="00AB550D"/>
    <w:rsid w:val="00AB557A"/>
    <w:rsid w:val="00AB5757"/>
    <w:rsid w:val="00AB586A"/>
    <w:rsid w:val="00AB5983"/>
    <w:rsid w:val="00AB5AFE"/>
    <w:rsid w:val="00AB5BD7"/>
    <w:rsid w:val="00AB5C8D"/>
    <w:rsid w:val="00AB6035"/>
    <w:rsid w:val="00AB6096"/>
    <w:rsid w:val="00AB61F5"/>
    <w:rsid w:val="00AB6843"/>
    <w:rsid w:val="00AB6860"/>
    <w:rsid w:val="00AB695E"/>
    <w:rsid w:val="00AB709E"/>
    <w:rsid w:val="00AB7146"/>
    <w:rsid w:val="00AB724D"/>
    <w:rsid w:val="00AB732A"/>
    <w:rsid w:val="00AB73B9"/>
    <w:rsid w:val="00AB77D5"/>
    <w:rsid w:val="00AB7B24"/>
    <w:rsid w:val="00AB7C00"/>
    <w:rsid w:val="00AB7EF5"/>
    <w:rsid w:val="00AB7F97"/>
    <w:rsid w:val="00AC000E"/>
    <w:rsid w:val="00AC0159"/>
    <w:rsid w:val="00AC016D"/>
    <w:rsid w:val="00AC0337"/>
    <w:rsid w:val="00AC07D2"/>
    <w:rsid w:val="00AC0935"/>
    <w:rsid w:val="00AC09F9"/>
    <w:rsid w:val="00AC0A46"/>
    <w:rsid w:val="00AC0C57"/>
    <w:rsid w:val="00AC0E2E"/>
    <w:rsid w:val="00AC104D"/>
    <w:rsid w:val="00AC150B"/>
    <w:rsid w:val="00AC17C5"/>
    <w:rsid w:val="00AC187D"/>
    <w:rsid w:val="00AC1921"/>
    <w:rsid w:val="00AC1B94"/>
    <w:rsid w:val="00AC1BAC"/>
    <w:rsid w:val="00AC1C21"/>
    <w:rsid w:val="00AC205A"/>
    <w:rsid w:val="00AC2378"/>
    <w:rsid w:val="00AC246E"/>
    <w:rsid w:val="00AC248E"/>
    <w:rsid w:val="00AC25AD"/>
    <w:rsid w:val="00AC2842"/>
    <w:rsid w:val="00AC2A6C"/>
    <w:rsid w:val="00AC2C4D"/>
    <w:rsid w:val="00AC2C6A"/>
    <w:rsid w:val="00AC2E5D"/>
    <w:rsid w:val="00AC2F7B"/>
    <w:rsid w:val="00AC30FB"/>
    <w:rsid w:val="00AC3191"/>
    <w:rsid w:val="00AC321F"/>
    <w:rsid w:val="00AC32EC"/>
    <w:rsid w:val="00AC3536"/>
    <w:rsid w:val="00AC35E4"/>
    <w:rsid w:val="00AC37B5"/>
    <w:rsid w:val="00AC395A"/>
    <w:rsid w:val="00AC3AA6"/>
    <w:rsid w:val="00AC3B10"/>
    <w:rsid w:val="00AC3B3B"/>
    <w:rsid w:val="00AC3C59"/>
    <w:rsid w:val="00AC3EE2"/>
    <w:rsid w:val="00AC3EF9"/>
    <w:rsid w:val="00AC3F68"/>
    <w:rsid w:val="00AC438E"/>
    <w:rsid w:val="00AC4B6F"/>
    <w:rsid w:val="00AC4BE1"/>
    <w:rsid w:val="00AC4BF0"/>
    <w:rsid w:val="00AC4D06"/>
    <w:rsid w:val="00AC4F17"/>
    <w:rsid w:val="00AC505D"/>
    <w:rsid w:val="00AC5483"/>
    <w:rsid w:val="00AC5AC1"/>
    <w:rsid w:val="00AC62D5"/>
    <w:rsid w:val="00AC664E"/>
    <w:rsid w:val="00AC6937"/>
    <w:rsid w:val="00AC6D3C"/>
    <w:rsid w:val="00AC6DB3"/>
    <w:rsid w:val="00AC6E1A"/>
    <w:rsid w:val="00AC6E39"/>
    <w:rsid w:val="00AC6F74"/>
    <w:rsid w:val="00AC6FA9"/>
    <w:rsid w:val="00AC6FAB"/>
    <w:rsid w:val="00AC6FEB"/>
    <w:rsid w:val="00AC7219"/>
    <w:rsid w:val="00AC7429"/>
    <w:rsid w:val="00AC753E"/>
    <w:rsid w:val="00AC7D2C"/>
    <w:rsid w:val="00AC7EEF"/>
    <w:rsid w:val="00AC7EF9"/>
    <w:rsid w:val="00AD060C"/>
    <w:rsid w:val="00AD06C3"/>
    <w:rsid w:val="00AD0ED6"/>
    <w:rsid w:val="00AD1299"/>
    <w:rsid w:val="00AD1386"/>
    <w:rsid w:val="00AD1422"/>
    <w:rsid w:val="00AD15F9"/>
    <w:rsid w:val="00AD17A6"/>
    <w:rsid w:val="00AD17CB"/>
    <w:rsid w:val="00AD1909"/>
    <w:rsid w:val="00AD1ADA"/>
    <w:rsid w:val="00AD1BD3"/>
    <w:rsid w:val="00AD1C97"/>
    <w:rsid w:val="00AD1F0A"/>
    <w:rsid w:val="00AD2288"/>
    <w:rsid w:val="00AD259B"/>
    <w:rsid w:val="00AD2B74"/>
    <w:rsid w:val="00AD2FF3"/>
    <w:rsid w:val="00AD30CE"/>
    <w:rsid w:val="00AD32D0"/>
    <w:rsid w:val="00AD33D5"/>
    <w:rsid w:val="00AD3D3C"/>
    <w:rsid w:val="00AD4311"/>
    <w:rsid w:val="00AD4414"/>
    <w:rsid w:val="00AD4450"/>
    <w:rsid w:val="00AD4490"/>
    <w:rsid w:val="00AD4656"/>
    <w:rsid w:val="00AD46D8"/>
    <w:rsid w:val="00AD475C"/>
    <w:rsid w:val="00AD4860"/>
    <w:rsid w:val="00AD48C5"/>
    <w:rsid w:val="00AD4A07"/>
    <w:rsid w:val="00AD4A94"/>
    <w:rsid w:val="00AD4D8B"/>
    <w:rsid w:val="00AD4EC7"/>
    <w:rsid w:val="00AD4F80"/>
    <w:rsid w:val="00AD4F87"/>
    <w:rsid w:val="00AD52D3"/>
    <w:rsid w:val="00AD5311"/>
    <w:rsid w:val="00AD5329"/>
    <w:rsid w:val="00AD545D"/>
    <w:rsid w:val="00AD5616"/>
    <w:rsid w:val="00AD5695"/>
    <w:rsid w:val="00AD56AA"/>
    <w:rsid w:val="00AD577F"/>
    <w:rsid w:val="00AD5866"/>
    <w:rsid w:val="00AD58B1"/>
    <w:rsid w:val="00AD5D28"/>
    <w:rsid w:val="00AD5D33"/>
    <w:rsid w:val="00AD5DBD"/>
    <w:rsid w:val="00AD6079"/>
    <w:rsid w:val="00AD6275"/>
    <w:rsid w:val="00AD62AD"/>
    <w:rsid w:val="00AD67D4"/>
    <w:rsid w:val="00AD68FB"/>
    <w:rsid w:val="00AD6D26"/>
    <w:rsid w:val="00AD6EFC"/>
    <w:rsid w:val="00AD6FCA"/>
    <w:rsid w:val="00AD7027"/>
    <w:rsid w:val="00AD7225"/>
    <w:rsid w:val="00AD7268"/>
    <w:rsid w:val="00AD7400"/>
    <w:rsid w:val="00AD7555"/>
    <w:rsid w:val="00AD756C"/>
    <w:rsid w:val="00AD7878"/>
    <w:rsid w:val="00AD79FD"/>
    <w:rsid w:val="00AD7CBA"/>
    <w:rsid w:val="00AD7E4B"/>
    <w:rsid w:val="00AD7EA2"/>
    <w:rsid w:val="00AE0017"/>
    <w:rsid w:val="00AE0030"/>
    <w:rsid w:val="00AE0170"/>
    <w:rsid w:val="00AE0263"/>
    <w:rsid w:val="00AE02A2"/>
    <w:rsid w:val="00AE0BE2"/>
    <w:rsid w:val="00AE0C2B"/>
    <w:rsid w:val="00AE0C2F"/>
    <w:rsid w:val="00AE0D1B"/>
    <w:rsid w:val="00AE0E2A"/>
    <w:rsid w:val="00AE0F51"/>
    <w:rsid w:val="00AE0FB1"/>
    <w:rsid w:val="00AE113D"/>
    <w:rsid w:val="00AE12E5"/>
    <w:rsid w:val="00AE1496"/>
    <w:rsid w:val="00AE14BE"/>
    <w:rsid w:val="00AE15DA"/>
    <w:rsid w:val="00AE1C15"/>
    <w:rsid w:val="00AE1C76"/>
    <w:rsid w:val="00AE1CAA"/>
    <w:rsid w:val="00AE1D78"/>
    <w:rsid w:val="00AE1E1E"/>
    <w:rsid w:val="00AE2156"/>
    <w:rsid w:val="00AE2211"/>
    <w:rsid w:val="00AE226A"/>
    <w:rsid w:val="00AE226D"/>
    <w:rsid w:val="00AE22C1"/>
    <w:rsid w:val="00AE26C4"/>
    <w:rsid w:val="00AE2B5C"/>
    <w:rsid w:val="00AE2B62"/>
    <w:rsid w:val="00AE2D26"/>
    <w:rsid w:val="00AE3174"/>
    <w:rsid w:val="00AE321C"/>
    <w:rsid w:val="00AE3397"/>
    <w:rsid w:val="00AE33E1"/>
    <w:rsid w:val="00AE345E"/>
    <w:rsid w:val="00AE34A0"/>
    <w:rsid w:val="00AE3501"/>
    <w:rsid w:val="00AE3BA4"/>
    <w:rsid w:val="00AE3CAA"/>
    <w:rsid w:val="00AE3D55"/>
    <w:rsid w:val="00AE4165"/>
    <w:rsid w:val="00AE4583"/>
    <w:rsid w:val="00AE46F5"/>
    <w:rsid w:val="00AE48FA"/>
    <w:rsid w:val="00AE4A62"/>
    <w:rsid w:val="00AE4F7B"/>
    <w:rsid w:val="00AE52BE"/>
    <w:rsid w:val="00AE5770"/>
    <w:rsid w:val="00AE579E"/>
    <w:rsid w:val="00AE582B"/>
    <w:rsid w:val="00AE5B1A"/>
    <w:rsid w:val="00AE6232"/>
    <w:rsid w:val="00AE6485"/>
    <w:rsid w:val="00AE64B6"/>
    <w:rsid w:val="00AE6532"/>
    <w:rsid w:val="00AE65BF"/>
    <w:rsid w:val="00AE6600"/>
    <w:rsid w:val="00AE6D3A"/>
    <w:rsid w:val="00AE6E24"/>
    <w:rsid w:val="00AE6E30"/>
    <w:rsid w:val="00AE6E4E"/>
    <w:rsid w:val="00AE7045"/>
    <w:rsid w:val="00AE726C"/>
    <w:rsid w:val="00AE72F2"/>
    <w:rsid w:val="00AE7726"/>
    <w:rsid w:val="00AE7957"/>
    <w:rsid w:val="00AE7A15"/>
    <w:rsid w:val="00AE7E37"/>
    <w:rsid w:val="00AE7F65"/>
    <w:rsid w:val="00AF0056"/>
    <w:rsid w:val="00AF0159"/>
    <w:rsid w:val="00AF0327"/>
    <w:rsid w:val="00AF03A5"/>
    <w:rsid w:val="00AF05FC"/>
    <w:rsid w:val="00AF0790"/>
    <w:rsid w:val="00AF0AAE"/>
    <w:rsid w:val="00AF139F"/>
    <w:rsid w:val="00AF1418"/>
    <w:rsid w:val="00AF144D"/>
    <w:rsid w:val="00AF152A"/>
    <w:rsid w:val="00AF15AF"/>
    <w:rsid w:val="00AF15CC"/>
    <w:rsid w:val="00AF1D47"/>
    <w:rsid w:val="00AF2034"/>
    <w:rsid w:val="00AF2505"/>
    <w:rsid w:val="00AF2CAD"/>
    <w:rsid w:val="00AF2D1C"/>
    <w:rsid w:val="00AF3024"/>
    <w:rsid w:val="00AF3169"/>
    <w:rsid w:val="00AF31B2"/>
    <w:rsid w:val="00AF34E3"/>
    <w:rsid w:val="00AF3838"/>
    <w:rsid w:val="00AF3CAC"/>
    <w:rsid w:val="00AF3D1A"/>
    <w:rsid w:val="00AF3D57"/>
    <w:rsid w:val="00AF4018"/>
    <w:rsid w:val="00AF41EA"/>
    <w:rsid w:val="00AF4237"/>
    <w:rsid w:val="00AF45C1"/>
    <w:rsid w:val="00AF45C5"/>
    <w:rsid w:val="00AF4629"/>
    <w:rsid w:val="00AF4673"/>
    <w:rsid w:val="00AF47C7"/>
    <w:rsid w:val="00AF4809"/>
    <w:rsid w:val="00AF48D9"/>
    <w:rsid w:val="00AF4A9E"/>
    <w:rsid w:val="00AF4DB0"/>
    <w:rsid w:val="00AF4E5B"/>
    <w:rsid w:val="00AF5102"/>
    <w:rsid w:val="00AF52C7"/>
    <w:rsid w:val="00AF52E4"/>
    <w:rsid w:val="00AF53BB"/>
    <w:rsid w:val="00AF5623"/>
    <w:rsid w:val="00AF568A"/>
    <w:rsid w:val="00AF60EC"/>
    <w:rsid w:val="00AF621C"/>
    <w:rsid w:val="00AF648E"/>
    <w:rsid w:val="00AF65CD"/>
    <w:rsid w:val="00AF66A6"/>
    <w:rsid w:val="00AF66E5"/>
    <w:rsid w:val="00AF69D2"/>
    <w:rsid w:val="00AF6A95"/>
    <w:rsid w:val="00AF6B90"/>
    <w:rsid w:val="00AF6C77"/>
    <w:rsid w:val="00AF6CDE"/>
    <w:rsid w:val="00AF6ED9"/>
    <w:rsid w:val="00AF7305"/>
    <w:rsid w:val="00AF75AA"/>
    <w:rsid w:val="00AF7A8F"/>
    <w:rsid w:val="00AF7C85"/>
    <w:rsid w:val="00AF7DEE"/>
    <w:rsid w:val="00B00282"/>
    <w:rsid w:val="00B00768"/>
    <w:rsid w:val="00B00778"/>
    <w:rsid w:val="00B00A8A"/>
    <w:rsid w:val="00B00B6B"/>
    <w:rsid w:val="00B00C13"/>
    <w:rsid w:val="00B011DE"/>
    <w:rsid w:val="00B014A4"/>
    <w:rsid w:val="00B016F4"/>
    <w:rsid w:val="00B0179F"/>
    <w:rsid w:val="00B01940"/>
    <w:rsid w:val="00B01D38"/>
    <w:rsid w:val="00B01DC4"/>
    <w:rsid w:val="00B020D2"/>
    <w:rsid w:val="00B02543"/>
    <w:rsid w:val="00B02A16"/>
    <w:rsid w:val="00B02E80"/>
    <w:rsid w:val="00B03095"/>
    <w:rsid w:val="00B0331B"/>
    <w:rsid w:val="00B033D1"/>
    <w:rsid w:val="00B0346E"/>
    <w:rsid w:val="00B03639"/>
    <w:rsid w:val="00B0367D"/>
    <w:rsid w:val="00B038B9"/>
    <w:rsid w:val="00B03D93"/>
    <w:rsid w:val="00B03DFB"/>
    <w:rsid w:val="00B03FE2"/>
    <w:rsid w:val="00B04170"/>
    <w:rsid w:val="00B04239"/>
    <w:rsid w:val="00B042F5"/>
    <w:rsid w:val="00B044D2"/>
    <w:rsid w:val="00B04537"/>
    <w:rsid w:val="00B0460D"/>
    <w:rsid w:val="00B04682"/>
    <w:rsid w:val="00B04CF6"/>
    <w:rsid w:val="00B04F3B"/>
    <w:rsid w:val="00B0519F"/>
    <w:rsid w:val="00B05782"/>
    <w:rsid w:val="00B05846"/>
    <w:rsid w:val="00B05854"/>
    <w:rsid w:val="00B05859"/>
    <w:rsid w:val="00B05984"/>
    <w:rsid w:val="00B05AB7"/>
    <w:rsid w:val="00B05ABE"/>
    <w:rsid w:val="00B05AF1"/>
    <w:rsid w:val="00B05C0D"/>
    <w:rsid w:val="00B05EE2"/>
    <w:rsid w:val="00B05F35"/>
    <w:rsid w:val="00B05FB7"/>
    <w:rsid w:val="00B06102"/>
    <w:rsid w:val="00B06408"/>
    <w:rsid w:val="00B0694F"/>
    <w:rsid w:val="00B0697A"/>
    <w:rsid w:val="00B06B6D"/>
    <w:rsid w:val="00B0703D"/>
    <w:rsid w:val="00B0720A"/>
    <w:rsid w:val="00B07247"/>
    <w:rsid w:val="00B0733B"/>
    <w:rsid w:val="00B074CC"/>
    <w:rsid w:val="00B07709"/>
    <w:rsid w:val="00B077F5"/>
    <w:rsid w:val="00B078D7"/>
    <w:rsid w:val="00B078E9"/>
    <w:rsid w:val="00B07C23"/>
    <w:rsid w:val="00B07C6E"/>
    <w:rsid w:val="00B07F42"/>
    <w:rsid w:val="00B101AD"/>
    <w:rsid w:val="00B10334"/>
    <w:rsid w:val="00B1045A"/>
    <w:rsid w:val="00B104BE"/>
    <w:rsid w:val="00B10638"/>
    <w:rsid w:val="00B10695"/>
    <w:rsid w:val="00B10793"/>
    <w:rsid w:val="00B107EF"/>
    <w:rsid w:val="00B10E65"/>
    <w:rsid w:val="00B10F0F"/>
    <w:rsid w:val="00B11037"/>
    <w:rsid w:val="00B116C7"/>
    <w:rsid w:val="00B1180F"/>
    <w:rsid w:val="00B11835"/>
    <w:rsid w:val="00B118B4"/>
    <w:rsid w:val="00B11EC0"/>
    <w:rsid w:val="00B11F5E"/>
    <w:rsid w:val="00B122D9"/>
    <w:rsid w:val="00B12B04"/>
    <w:rsid w:val="00B12C62"/>
    <w:rsid w:val="00B12FF9"/>
    <w:rsid w:val="00B134D9"/>
    <w:rsid w:val="00B13515"/>
    <w:rsid w:val="00B13535"/>
    <w:rsid w:val="00B13AB0"/>
    <w:rsid w:val="00B13C23"/>
    <w:rsid w:val="00B13F19"/>
    <w:rsid w:val="00B14045"/>
    <w:rsid w:val="00B1409B"/>
    <w:rsid w:val="00B1416E"/>
    <w:rsid w:val="00B14325"/>
    <w:rsid w:val="00B143FB"/>
    <w:rsid w:val="00B14437"/>
    <w:rsid w:val="00B144C8"/>
    <w:rsid w:val="00B144CA"/>
    <w:rsid w:val="00B144DE"/>
    <w:rsid w:val="00B1476A"/>
    <w:rsid w:val="00B147FD"/>
    <w:rsid w:val="00B14B32"/>
    <w:rsid w:val="00B14D54"/>
    <w:rsid w:val="00B14EA1"/>
    <w:rsid w:val="00B14F99"/>
    <w:rsid w:val="00B15015"/>
    <w:rsid w:val="00B151A1"/>
    <w:rsid w:val="00B154FF"/>
    <w:rsid w:val="00B15885"/>
    <w:rsid w:val="00B15B19"/>
    <w:rsid w:val="00B15CC8"/>
    <w:rsid w:val="00B15D1E"/>
    <w:rsid w:val="00B15E7B"/>
    <w:rsid w:val="00B1608F"/>
    <w:rsid w:val="00B167B6"/>
    <w:rsid w:val="00B16957"/>
    <w:rsid w:val="00B1697A"/>
    <w:rsid w:val="00B16D43"/>
    <w:rsid w:val="00B16D74"/>
    <w:rsid w:val="00B16D95"/>
    <w:rsid w:val="00B16DF8"/>
    <w:rsid w:val="00B16E09"/>
    <w:rsid w:val="00B16ED2"/>
    <w:rsid w:val="00B1703B"/>
    <w:rsid w:val="00B17229"/>
    <w:rsid w:val="00B1724B"/>
    <w:rsid w:val="00B177B1"/>
    <w:rsid w:val="00B178CF"/>
    <w:rsid w:val="00B179EB"/>
    <w:rsid w:val="00B17C4A"/>
    <w:rsid w:val="00B17D48"/>
    <w:rsid w:val="00B20059"/>
    <w:rsid w:val="00B20264"/>
    <w:rsid w:val="00B20467"/>
    <w:rsid w:val="00B20545"/>
    <w:rsid w:val="00B20AC5"/>
    <w:rsid w:val="00B20B04"/>
    <w:rsid w:val="00B20DEC"/>
    <w:rsid w:val="00B20FFB"/>
    <w:rsid w:val="00B212D6"/>
    <w:rsid w:val="00B21314"/>
    <w:rsid w:val="00B21477"/>
    <w:rsid w:val="00B21B62"/>
    <w:rsid w:val="00B21D94"/>
    <w:rsid w:val="00B21F3D"/>
    <w:rsid w:val="00B21FF1"/>
    <w:rsid w:val="00B22082"/>
    <w:rsid w:val="00B2216E"/>
    <w:rsid w:val="00B22AC8"/>
    <w:rsid w:val="00B22C09"/>
    <w:rsid w:val="00B22FA8"/>
    <w:rsid w:val="00B22FD7"/>
    <w:rsid w:val="00B23568"/>
    <w:rsid w:val="00B235E2"/>
    <w:rsid w:val="00B2386C"/>
    <w:rsid w:val="00B23893"/>
    <w:rsid w:val="00B240E5"/>
    <w:rsid w:val="00B243D4"/>
    <w:rsid w:val="00B245D7"/>
    <w:rsid w:val="00B2487B"/>
    <w:rsid w:val="00B24923"/>
    <w:rsid w:val="00B24993"/>
    <w:rsid w:val="00B249D1"/>
    <w:rsid w:val="00B249FE"/>
    <w:rsid w:val="00B24BE1"/>
    <w:rsid w:val="00B24C2E"/>
    <w:rsid w:val="00B24D66"/>
    <w:rsid w:val="00B24DBA"/>
    <w:rsid w:val="00B24EE5"/>
    <w:rsid w:val="00B24F57"/>
    <w:rsid w:val="00B25368"/>
    <w:rsid w:val="00B25468"/>
    <w:rsid w:val="00B254F1"/>
    <w:rsid w:val="00B2553F"/>
    <w:rsid w:val="00B255FB"/>
    <w:rsid w:val="00B25666"/>
    <w:rsid w:val="00B258E4"/>
    <w:rsid w:val="00B259BA"/>
    <w:rsid w:val="00B2631B"/>
    <w:rsid w:val="00B264E5"/>
    <w:rsid w:val="00B265A5"/>
    <w:rsid w:val="00B2675E"/>
    <w:rsid w:val="00B2699E"/>
    <w:rsid w:val="00B26B30"/>
    <w:rsid w:val="00B26BDF"/>
    <w:rsid w:val="00B26D08"/>
    <w:rsid w:val="00B26F26"/>
    <w:rsid w:val="00B2700A"/>
    <w:rsid w:val="00B2761B"/>
    <w:rsid w:val="00B27B12"/>
    <w:rsid w:val="00B27C8A"/>
    <w:rsid w:val="00B27D4D"/>
    <w:rsid w:val="00B27FA9"/>
    <w:rsid w:val="00B3007A"/>
    <w:rsid w:val="00B30613"/>
    <w:rsid w:val="00B3070F"/>
    <w:rsid w:val="00B309D4"/>
    <w:rsid w:val="00B30D57"/>
    <w:rsid w:val="00B30E99"/>
    <w:rsid w:val="00B31090"/>
    <w:rsid w:val="00B31127"/>
    <w:rsid w:val="00B31336"/>
    <w:rsid w:val="00B313AC"/>
    <w:rsid w:val="00B315C3"/>
    <w:rsid w:val="00B316B3"/>
    <w:rsid w:val="00B31988"/>
    <w:rsid w:val="00B31E1D"/>
    <w:rsid w:val="00B320D8"/>
    <w:rsid w:val="00B320F7"/>
    <w:rsid w:val="00B321AA"/>
    <w:rsid w:val="00B323C0"/>
    <w:rsid w:val="00B3257F"/>
    <w:rsid w:val="00B326D7"/>
    <w:rsid w:val="00B32A18"/>
    <w:rsid w:val="00B32A5C"/>
    <w:rsid w:val="00B32F0E"/>
    <w:rsid w:val="00B32F8A"/>
    <w:rsid w:val="00B33354"/>
    <w:rsid w:val="00B333E3"/>
    <w:rsid w:val="00B334A2"/>
    <w:rsid w:val="00B337B6"/>
    <w:rsid w:val="00B33807"/>
    <w:rsid w:val="00B33A0C"/>
    <w:rsid w:val="00B33AE9"/>
    <w:rsid w:val="00B33AF3"/>
    <w:rsid w:val="00B33D07"/>
    <w:rsid w:val="00B33D8F"/>
    <w:rsid w:val="00B33E56"/>
    <w:rsid w:val="00B33ED0"/>
    <w:rsid w:val="00B34053"/>
    <w:rsid w:val="00B34289"/>
    <w:rsid w:val="00B34364"/>
    <w:rsid w:val="00B343BD"/>
    <w:rsid w:val="00B34424"/>
    <w:rsid w:val="00B344A4"/>
    <w:rsid w:val="00B3456C"/>
    <w:rsid w:val="00B3473B"/>
    <w:rsid w:val="00B34CD7"/>
    <w:rsid w:val="00B3503B"/>
    <w:rsid w:val="00B3530A"/>
    <w:rsid w:val="00B353E5"/>
    <w:rsid w:val="00B35451"/>
    <w:rsid w:val="00B35458"/>
    <w:rsid w:val="00B3552E"/>
    <w:rsid w:val="00B35807"/>
    <w:rsid w:val="00B35AC0"/>
    <w:rsid w:val="00B35B8F"/>
    <w:rsid w:val="00B35C7A"/>
    <w:rsid w:val="00B36311"/>
    <w:rsid w:val="00B364DA"/>
    <w:rsid w:val="00B36610"/>
    <w:rsid w:val="00B3682A"/>
    <w:rsid w:val="00B36881"/>
    <w:rsid w:val="00B36A4F"/>
    <w:rsid w:val="00B36A89"/>
    <w:rsid w:val="00B36E6A"/>
    <w:rsid w:val="00B3701B"/>
    <w:rsid w:val="00B37116"/>
    <w:rsid w:val="00B37834"/>
    <w:rsid w:val="00B378E9"/>
    <w:rsid w:val="00B3791C"/>
    <w:rsid w:val="00B37BAD"/>
    <w:rsid w:val="00B37CE8"/>
    <w:rsid w:val="00B37E11"/>
    <w:rsid w:val="00B37E48"/>
    <w:rsid w:val="00B407A4"/>
    <w:rsid w:val="00B407DB"/>
    <w:rsid w:val="00B40C81"/>
    <w:rsid w:val="00B40ECC"/>
    <w:rsid w:val="00B41199"/>
    <w:rsid w:val="00B41263"/>
    <w:rsid w:val="00B41305"/>
    <w:rsid w:val="00B413D7"/>
    <w:rsid w:val="00B416D8"/>
    <w:rsid w:val="00B41A02"/>
    <w:rsid w:val="00B41B20"/>
    <w:rsid w:val="00B41BE1"/>
    <w:rsid w:val="00B41D33"/>
    <w:rsid w:val="00B420AB"/>
    <w:rsid w:val="00B42359"/>
    <w:rsid w:val="00B42372"/>
    <w:rsid w:val="00B423D5"/>
    <w:rsid w:val="00B424B1"/>
    <w:rsid w:val="00B424FC"/>
    <w:rsid w:val="00B429EC"/>
    <w:rsid w:val="00B42B6D"/>
    <w:rsid w:val="00B42C7A"/>
    <w:rsid w:val="00B42FA0"/>
    <w:rsid w:val="00B43453"/>
    <w:rsid w:val="00B435CC"/>
    <w:rsid w:val="00B436AC"/>
    <w:rsid w:val="00B4382F"/>
    <w:rsid w:val="00B43B04"/>
    <w:rsid w:val="00B446FD"/>
    <w:rsid w:val="00B44A71"/>
    <w:rsid w:val="00B44B9A"/>
    <w:rsid w:val="00B44BFA"/>
    <w:rsid w:val="00B44E3A"/>
    <w:rsid w:val="00B45093"/>
    <w:rsid w:val="00B452C7"/>
    <w:rsid w:val="00B45379"/>
    <w:rsid w:val="00B454BE"/>
    <w:rsid w:val="00B45669"/>
    <w:rsid w:val="00B45A79"/>
    <w:rsid w:val="00B45D3F"/>
    <w:rsid w:val="00B45F23"/>
    <w:rsid w:val="00B4624A"/>
    <w:rsid w:val="00B462C6"/>
    <w:rsid w:val="00B462F5"/>
    <w:rsid w:val="00B463BD"/>
    <w:rsid w:val="00B466F7"/>
    <w:rsid w:val="00B4686E"/>
    <w:rsid w:val="00B46D10"/>
    <w:rsid w:val="00B46DA1"/>
    <w:rsid w:val="00B46F3B"/>
    <w:rsid w:val="00B47276"/>
    <w:rsid w:val="00B4739C"/>
    <w:rsid w:val="00B473A3"/>
    <w:rsid w:val="00B47437"/>
    <w:rsid w:val="00B47A39"/>
    <w:rsid w:val="00B47E0B"/>
    <w:rsid w:val="00B47F7E"/>
    <w:rsid w:val="00B47FBA"/>
    <w:rsid w:val="00B5029A"/>
    <w:rsid w:val="00B5063A"/>
    <w:rsid w:val="00B506B1"/>
    <w:rsid w:val="00B50814"/>
    <w:rsid w:val="00B50879"/>
    <w:rsid w:val="00B50913"/>
    <w:rsid w:val="00B50C2C"/>
    <w:rsid w:val="00B51056"/>
    <w:rsid w:val="00B51243"/>
    <w:rsid w:val="00B5184A"/>
    <w:rsid w:val="00B51A1A"/>
    <w:rsid w:val="00B524B9"/>
    <w:rsid w:val="00B5282D"/>
    <w:rsid w:val="00B52909"/>
    <w:rsid w:val="00B529EF"/>
    <w:rsid w:val="00B52BDC"/>
    <w:rsid w:val="00B52FF4"/>
    <w:rsid w:val="00B530F3"/>
    <w:rsid w:val="00B53166"/>
    <w:rsid w:val="00B531CA"/>
    <w:rsid w:val="00B534A2"/>
    <w:rsid w:val="00B5374E"/>
    <w:rsid w:val="00B538C0"/>
    <w:rsid w:val="00B53C21"/>
    <w:rsid w:val="00B53E4D"/>
    <w:rsid w:val="00B53E51"/>
    <w:rsid w:val="00B54000"/>
    <w:rsid w:val="00B540DF"/>
    <w:rsid w:val="00B541D5"/>
    <w:rsid w:val="00B54266"/>
    <w:rsid w:val="00B543CA"/>
    <w:rsid w:val="00B5461E"/>
    <w:rsid w:val="00B5462F"/>
    <w:rsid w:val="00B54630"/>
    <w:rsid w:val="00B5475A"/>
    <w:rsid w:val="00B5495A"/>
    <w:rsid w:val="00B54A8F"/>
    <w:rsid w:val="00B54C90"/>
    <w:rsid w:val="00B54C9F"/>
    <w:rsid w:val="00B54D60"/>
    <w:rsid w:val="00B54F0B"/>
    <w:rsid w:val="00B54F7C"/>
    <w:rsid w:val="00B55302"/>
    <w:rsid w:val="00B553E5"/>
    <w:rsid w:val="00B555AD"/>
    <w:rsid w:val="00B55A8C"/>
    <w:rsid w:val="00B55AE2"/>
    <w:rsid w:val="00B55B66"/>
    <w:rsid w:val="00B55BF5"/>
    <w:rsid w:val="00B55D94"/>
    <w:rsid w:val="00B55E94"/>
    <w:rsid w:val="00B55F1B"/>
    <w:rsid w:val="00B55F33"/>
    <w:rsid w:val="00B56185"/>
    <w:rsid w:val="00B56902"/>
    <w:rsid w:val="00B5695F"/>
    <w:rsid w:val="00B56AC1"/>
    <w:rsid w:val="00B56CF3"/>
    <w:rsid w:val="00B56D0F"/>
    <w:rsid w:val="00B57112"/>
    <w:rsid w:val="00B5728F"/>
    <w:rsid w:val="00B57326"/>
    <w:rsid w:val="00B57694"/>
    <w:rsid w:val="00B57DAE"/>
    <w:rsid w:val="00B600CD"/>
    <w:rsid w:val="00B601C3"/>
    <w:rsid w:val="00B6028C"/>
    <w:rsid w:val="00B602E1"/>
    <w:rsid w:val="00B6075A"/>
    <w:rsid w:val="00B60A0C"/>
    <w:rsid w:val="00B60C86"/>
    <w:rsid w:val="00B60D3C"/>
    <w:rsid w:val="00B60E0F"/>
    <w:rsid w:val="00B60FEB"/>
    <w:rsid w:val="00B6140D"/>
    <w:rsid w:val="00B614B3"/>
    <w:rsid w:val="00B6152A"/>
    <w:rsid w:val="00B615B6"/>
    <w:rsid w:val="00B6165A"/>
    <w:rsid w:val="00B61687"/>
    <w:rsid w:val="00B6181F"/>
    <w:rsid w:val="00B618C1"/>
    <w:rsid w:val="00B61908"/>
    <w:rsid w:val="00B61A7B"/>
    <w:rsid w:val="00B61BC2"/>
    <w:rsid w:val="00B61CA1"/>
    <w:rsid w:val="00B620A7"/>
    <w:rsid w:val="00B620CF"/>
    <w:rsid w:val="00B621A9"/>
    <w:rsid w:val="00B6226B"/>
    <w:rsid w:val="00B623BB"/>
    <w:rsid w:val="00B624E9"/>
    <w:rsid w:val="00B62571"/>
    <w:rsid w:val="00B6262E"/>
    <w:rsid w:val="00B62681"/>
    <w:rsid w:val="00B627A7"/>
    <w:rsid w:val="00B62821"/>
    <w:rsid w:val="00B6291B"/>
    <w:rsid w:val="00B62994"/>
    <w:rsid w:val="00B62CA1"/>
    <w:rsid w:val="00B62E50"/>
    <w:rsid w:val="00B631A6"/>
    <w:rsid w:val="00B633AD"/>
    <w:rsid w:val="00B63509"/>
    <w:rsid w:val="00B63706"/>
    <w:rsid w:val="00B6387B"/>
    <w:rsid w:val="00B638ED"/>
    <w:rsid w:val="00B63BE1"/>
    <w:rsid w:val="00B64011"/>
    <w:rsid w:val="00B640D6"/>
    <w:rsid w:val="00B6418B"/>
    <w:rsid w:val="00B643F7"/>
    <w:rsid w:val="00B64A3E"/>
    <w:rsid w:val="00B64A98"/>
    <w:rsid w:val="00B64AA3"/>
    <w:rsid w:val="00B64BA0"/>
    <w:rsid w:val="00B64BF2"/>
    <w:rsid w:val="00B64C4E"/>
    <w:rsid w:val="00B64E28"/>
    <w:rsid w:val="00B6525D"/>
    <w:rsid w:val="00B6527E"/>
    <w:rsid w:val="00B659BB"/>
    <w:rsid w:val="00B65A32"/>
    <w:rsid w:val="00B65DD9"/>
    <w:rsid w:val="00B65E18"/>
    <w:rsid w:val="00B66094"/>
    <w:rsid w:val="00B660E0"/>
    <w:rsid w:val="00B67065"/>
    <w:rsid w:val="00B6738C"/>
    <w:rsid w:val="00B67558"/>
    <w:rsid w:val="00B678E1"/>
    <w:rsid w:val="00B679A4"/>
    <w:rsid w:val="00B67AEF"/>
    <w:rsid w:val="00B67BB8"/>
    <w:rsid w:val="00B67DB0"/>
    <w:rsid w:val="00B7043A"/>
    <w:rsid w:val="00B7060E"/>
    <w:rsid w:val="00B70A0D"/>
    <w:rsid w:val="00B70B33"/>
    <w:rsid w:val="00B70CBF"/>
    <w:rsid w:val="00B71199"/>
    <w:rsid w:val="00B711C7"/>
    <w:rsid w:val="00B714A0"/>
    <w:rsid w:val="00B71508"/>
    <w:rsid w:val="00B71566"/>
    <w:rsid w:val="00B71592"/>
    <w:rsid w:val="00B7171D"/>
    <w:rsid w:val="00B71975"/>
    <w:rsid w:val="00B71AE9"/>
    <w:rsid w:val="00B71C12"/>
    <w:rsid w:val="00B71D35"/>
    <w:rsid w:val="00B71D90"/>
    <w:rsid w:val="00B7209C"/>
    <w:rsid w:val="00B72162"/>
    <w:rsid w:val="00B72319"/>
    <w:rsid w:val="00B72371"/>
    <w:rsid w:val="00B726B8"/>
    <w:rsid w:val="00B7297F"/>
    <w:rsid w:val="00B72A36"/>
    <w:rsid w:val="00B72AA6"/>
    <w:rsid w:val="00B72ABF"/>
    <w:rsid w:val="00B72AFC"/>
    <w:rsid w:val="00B72B2D"/>
    <w:rsid w:val="00B72F37"/>
    <w:rsid w:val="00B73015"/>
    <w:rsid w:val="00B73892"/>
    <w:rsid w:val="00B7390D"/>
    <w:rsid w:val="00B73AB0"/>
    <w:rsid w:val="00B73FD5"/>
    <w:rsid w:val="00B7417D"/>
    <w:rsid w:val="00B74195"/>
    <w:rsid w:val="00B7430A"/>
    <w:rsid w:val="00B743E4"/>
    <w:rsid w:val="00B7445A"/>
    <w:rsid w:val="00B744CE"/>
    <w:rsid w:val="00B74580"/>
    <w:rsid w:val="00B745A6"/>
    <w:rsid w:val="00B747B6"/>
    <w:rsid w:val="00B7483B"/>
    <w:rsid w:val="00B7489F"/>
    <w:rsid w:val="00B74A4B"/>
    <w:rsid w:val="00B74B1C"/>
    <w:rsid w:val="00B74BD8"/>
    <w:rsid w:val="00B74C87"/>
    <w:rsid w:val="00B751E9"/>
    <w:rsid w:val="00B752AC"/>
    <w:rsid w:val="00B752C2"/>
    <w:rsid w:val="00B75323"/>
    <w:rsid w:val="00B755E7"/>
    <w:rsid w:val="00B75800"/>
    <w:rsid w:val="00B75813"/>
    <w:rsid w:val="00B759D0"/>
    <w:rsid w:val="00B75A4E"/>
    <w:rsid w:val="00B75E6A"/>
    <w:rsid w:val="00B75EAE"/>
    <w:rsid w:val="00B75EF0"/>
    <w:rsid w:val="00B762DC"/>
    <w:rsid w:val="00B763DA"/>
    <w:rsid w:val="00B764B6"/>
    <w:rsid w:val="00B76525"/>
    <w:rsid w:val="00B768B7"/>
    <w:rsid w:val="00B76D03"/>
    <w:rsid w:val="00B76D51"/>
    <w:rsid w:val="00B76EAE"/>
    <w:rsid w:val="00B771AD"/>
    <w:rsid w:val="00B772A8"/>
    <w:rsid w:val="00B774E3"/>
    <w:rsid w:val="00B7789F"/>
    <w:rsid w:val="00B7794D"/>
    <w:rsid w:val="00B77CD7"/>
    <w:rsid w:val="00B8005E"/>
    <w:rsid w:val="00B80150"/>
    <w:rsid w:val="00B80705"/>
    <w:rsid w:val="00B8076F"/>
    <w:rsid w:val="00B8094F"/>
    <w:rsid w:val="00B80983"/>
    <w:rsid w:val="00B80AF4"/>
    <w:rsid w:val="00B80B0A"/>
    <w:rsid w:val="00B80B6E"/>
    <w:rsid w:val="00B80BE9"/>
    <w:rsid w:val="00B80E47"/>
    <w:rsid w:val="00B80E8C"/>
    <w:rsid w:val="00B8117C"/>
    <w:rsid w:val="00B8199E"/>
    <w:rsid w:val="00B81A8D"/>
    <w:rsid w:val="00B81E41"/>
    <w:rsid w:val="00B81E9D"/>
    <w:rsid w:val="00B82178"/>
    <w:rsid w:val="00B8224E"/>
    <w:rsid w:val="00B827D3"/>
    <w:rsid w:val="00B828C7"/>
    <w:rsid w:val="00B82B93"/>
    <w:rsid w:val="00B82BCD"/>
    <w:rsid w:val="00B82DE7"/>
    <w:rsid w:val="00B83101"/>
    <w:rsid w:val="00B833AD"/>
    <w:rsid w:val="00B8344F"/>
    <w:rsid w:val="00B834DF"/>
    <w:rsid w:val="00B837AA"/>
    <w:rsid w:val="00B837DB"/>
    <w:rsid w:val="00B83866"/>
    <w:rsid w:val="00B83B50"/>
    <w:rsid w:val="00B83DD7"/>
    <w:rsid w:val="00B83E3F"/>
    <w:rsid w:val="00B841A8"/>
    <w:rsid w:val="00B841CE"/>
    <w:rsid w:val="00B84696"/>
    <w:rsid w:val="00B8479C"/>
    <w:rsid w:val="00B8484D"/>
    <w:rsid w:val="00B84C15"/>
    <w:rsid w:val="00B8500F"/>
    <w:rsid w:val="00B85067"/>
    <w:rsid w:val="00B85224"/>
    <w:rsid w:val="00B8542A"/>
    <w:rsid w:val="00B859D3"/>
    <w:rsid w:val="00B85A46"/>
    <w:rsid w:val="00B85E11"/>
    <w:rsid w:val="00B85E4B"/>
    <w:rsid w:val="00B86522"/>
    <w:rsid w:val="00B86524"/>
    <w:rsid w:val="00B86A81"/>
    <w:rsid w:val="00B86D6F"/>
    <w:rsid w:val="00B86E06"/>
    <w:rsid w:val="00B8706F"/>
    <w:rsid w:val="00B8729E"/>
    <w:rsid w:val="00B873B8"/>
    <w:rsid w:val="00B873C8"/>
    <w:rsid w:val="00B874A7"/>
    <w:rsid w:val="00B87555"/>
    <w:rsid w:val="00B875F5"/>
    <w:rsid w:val="00B87849"/>
    <w:rsid w:val="00B879FD"/>
    <w:rsid w:val="00B87A32"/>
    <w:rsid w:val="00B87BD0"/>
    <w:rsid w:val="00B87DC7"/>
    <w:rsid w:val="00B87E96"/>
    <w:rsid w:val="00B87F21"/>
    <w:rsid w:val="00B87F86"/>
    <w:rsid w:val="00B87FF0"/>
    <w:rsid w:val="00B9015C"/>
    <w:rsid w:val="00B90245"/>
    <w:rsid w:val="00B906FE"/>
    <w:rsid w:val="00B9093E"/>
    <w:rsid w:val="00B910F9"/>
    <w:rsid w:val="00B912C6"/>
    <w:rsid w:val="00B91880"/>
    <w:rsid w:val="00B918B0"/>
    <w:rsid w:val="00B91F08"/>
    <w:rsid w:val="00B920DA"/>
    <w:rsid w:val="00B9234E"/>
    <w:rsid w:val="00B92354"/>
    <w:rsid w:val="00B9242C"/>
    <w:rsid w:val="00B92440"/>
    <w:rsid w:val="00B92A05"/>
    <w:rsid w:val="00B92E9F"/>
    <w:rsid w:val="00B92EE0"/>
    <w:rsid w:val="00B92F94"/>
    <w:rsid w:val="00B92F9B"/>
    <w:rsid w:val="00B93691"/>
    <w:rsid w:val="00B93DC6"/>
    <w:rsid w:val="00B94312"/>
    <w:rsid w:val="00B94464"/>
    <w:rsid w:val="00B9449F"/>
    <w:rsid w:val="00B94608"/>
    <w:rsid w:val="00B94768"/>
    <w:rsid w:val="00B94CB8"/>
    <w:rsid w:val="00B95254"/>
    <w:rsid w:val="00B953C0"/>
    <w:rsid w:val="00B9549A"/>
    <w:rsid w:val="00B956D7"/>
    <w:rsid w:val="00B95B1B"/>
    <w:rsid w:val="00B95F34"/>
    <w:rsid w:val="00B9649E"/>
    <w:rsid w:val="00B964FA"/>
    <w:rsid w:val="00B967B0"/>
    <w:rsid w:val="00B96824"/>
    <w:rsid w:val="00B96A49"/>
    <w:rsid w:val="00B96A69"/>
    <w:rsid w:val="00B96A90"/>
    <w:rsid w:val="00B96B61"/>
    <w:rsid w:val="00B96D73"/>
    <w:rsid w:val="00B96E46"/>
    <w:rsid w:val="00B97249"/>
    <w:rsid w:val="00B9743A"/>
    <w:rsid w:val="00B9744E"/>
    <w:rsid w:val="00B974DE"/>
    <w:rsid w:val="00B97501"/>
    <w:rsid w:val="00B975D4"/>
    <w:rsid w:val="00B977FC"/>
    <w:rsid w:val="00B97833"/>
    <w:rsid w:val="00B97995"/>
    <w:rsid w:val="00B97A0B"/>
    <w:rsid w:val="00B97C71"/>
    <w:rsid w:val="00B97EA5"/>
    <w:rsid w:val="00B97FCA"/>
    <w:rsid w:val="00BA02EB"/>
    <w:rsid w:val="00BA030A"/>
    <w:rsid w:val="00BA033F"/>
    <w:rsid w:val="00BA0964"/>
    <w:rsid w:val="00BA1076"/>
    <w:rsid w:val="00BA1268"/>
    <w:rsid w:val="00BA165B"/>
    <w:rsid w:val="00BA16B4"/>
    <w:rsid w:val="00BA174A"/>
    <w:rsid w:val="00BA18EE"/>
    <w:rsid w:val="00BA196F"/>
    <w:rsid w:val="00BA1B9F"/>
    <w:rsid w:val="00BA1CB2"/>
    <w:rsid w:val="00BA1F2D"/>
    <w:rsid w:val="00BA29D0"/>
    <w:rsid w:val="00BA2AD7"/>
    <w:rsid w:val="00BA3412"/>
    <w:rsid w:val="00BA3B1D"/>
    <w:rsid w:val="00BA3B53"/>
    <w:rsid w:val="00BA3C10"/>
    <w:rsid w:val="00BA3C39"/>
    <w:rsid w:val="00BA3CB5"/>
    <w:rsid w:val="00BA3E91"/>
    <w:rsid w:val="00BA41DF"/>
    <w:rsid w:val="00BA4527"/>
    <w:rsid w:val="00BA460E"/>
    <w:rsid w:val="00BA4755"/>
    <w:rsid w:val="00BA49AD"/>
    <w:rsid w:val="00BA4A45"/>
    <w:rsid w:val="00BA4B6D"/>
    <w:rsid w:val="00BA4DDE"/>
    <w:rsid w:val="00BA4EAF"/>
    <w:rsid w:val="00BA4F32"/>
    <w:rsid w:val="00BA4F6F"/>
    <w:rsid w:val="00BA548F"/>
    <w:rsid w:val="00BA54D5"/>
    <w:rsid w:val="00BA5660"/>
    <w:rsid w:val="00BA5979"/>
    <w:rsid w:val="00BA5C2B"/>
    <w:rsid w:val="00BA5C98"/>
    <w:rsid w:val="00BA5DAA"/>
    <w:rsid w:val="00BA6031"/>
    <w:rsid w:val="00BA61D5"/>
    <w:rsid w:val="00BA63DD"/>
    <w:rsid w:val="00BA6528"/>
    <w:rsid w:val="00BA6716"/>
    <w:rsid w:val="00BA673A"/>
    <w:rsid w:val="00BA68E1"/>
    <w:rsid w:val="00BA6954"/>
    <w:rsid w:val="00BA69B3"/>
    <w:rsid w:val="00BA6A57"/>
    <w:rsid w:val="00BA6AF5"/>
    <w:rsid w:val="00BA6B12"/>
    <w:rsid w:val="00BA6E63"/>
    <w:rsid w:val="00BA6ECA"/>
    <w:rsid w:val="00BA6F02"/>
    <w:rsid w:val="00BA7033"/>
    <w:rsid w:val="00BA7140"/>
    <w:rsid w:val="00BA7433"/>
    <w:rsid w:val="00BA7622"/>
    <w:rsid w:val="00BA7BF4"/>
    <w:rsid w:val="00BA7E04"/>
    <w:rsid w:val="00BB0120"/>
    <w:rsid w:val="00BB023A"/>
    <w:rsid w:val="00BB02C5"/>
    <w:rsid w:val="00BB03E1"/>
    <w:rsid w:val="00BB0649"/>
    <w:rsid w:val="00BB06AB"/>
    <w:rsid w:val="00BB0705"/>
    <w:rsid w:val="00BB0F9B"/>
    <w:rsid w:val="00BB1330"/>
    <w:rsid w:val="00BB1679"/>
    <w:rsid w:val="00BB16A0"/>
    <w:rsid w:val="00BB1719"/>
    <w:rsid w:val="00BB1E20"/>
    <w:rsid w:val="00BB20A5"/>
    <w:rsid w:val="00BB22BC"/>
    <w:rsid w:val="00BB2605"/>
    <w:rsid w:val="00BB272A"/>
    <w:rsid w:val="00BB322B"/>
    <w:rsid w:val="00BB3925"/>
    <w:rsid w:val="00BB398F"/>
    <w:rsid w:val="00BB3AC4"/>
    <w:rsid w:val="00BB3CBD"/>
    <w:rsid w:val="00BB3D28"/>
    <w:rsid w:val="00BB44F4"/>
    <w:rsid w:val="00BB45AF"/>
    <w:rsid w:val="00BB4C0A"/>
    <w:rsid w:val="00BB4E17"/>
    <w:rsid w:val="00BB4F4A"/>
    <w:rsid w:val="00BB4F86"/>
    <w:rsid w:val="00BB51BC"/>
    <w:rsid w:val="00BB5207"/>
    <w:rsid w:val="00BB520B"/>
    <w:rsid w:val="00BB5346"/>
    <w:rsid w:val="00BB57FC"/>
    <w:rsid w:val="00BB58DC"/>
    <w:rsid w:val="00BB5A88"/>
    <w:rsid w:val="00BB61F0"/>
    <w:rsid w:val="00BB63A6"/>
    <w:rsid w:val="00BB64A4"/>
    <w:rsid w:val="00BB656C"/>
    <w:rsid w:val="00BB65AF"/>
    <w:rsid w:val="00BB65DF"/>
    <w:rsid w:val="00BB6C90"/>
    <w:rsid w:val="00BB6E6E"/>
    <w:rsid w:val="00BB7006"/>
    <w:rsid w:val="00BB7022"/>
    <w:rsid w:val="00BB7173"/>
    <w:rsid w:val="00BB7329"/>
    <w:rsid w:val="00BB73A5"/>
    <w:rsid w:val="00BB7440"/>
    <w:rsid w:val="00BB74EE"/>
    <w:rsid w:val="00BB7501"/>
    <w:rsid w:val="00BB784C"/>
    <w:rsid w:val="00BB78F7"/>
    <w:rsid w:val="00BB7B4F"/>
    <w:rsid w:val="00BB7D5D"/>
    <w:rsid w:val="00BB7D7C"/>
    <w:rsid w:val="00BB7EA5"/>
    <w:rsid w:val="00BC021A"/>
    <w:rsid w:val="00BC02F4"/>
    <w:rsid w:val="00BC09D7"/>
    <w:rsid w:val="00BC0A07"/>
    <w:rsid w:val="00BC0A62"/>
    <w:rsid w:val="00BC0A7E"/>
    <w:rsid w:val="00BC0C50"/>
    <w:rsid w:val="00BC0C7D"/>
    <w:rsid w:val="00BC0CE7"/>
    <w:rsid w:val="00BC147C"/>
    <w:rsid w:val="00BC1510"/>
    <w:rsid w:val="00BC16D1"/>
    <w:rsid w:val="00BC1808"/>
    <w:rsid w:val="00BC1FA2"/>
    <w:rsid w:val="00BC22CE"/>
    <w:rsid w:val="00BC22F3"/>
    <w:rsid w:val="00BC24F4"/>
    <w:rsid w:val="00BC254A"/>
    <w:rsid w:val="00BC2749"/>
    <w:rsid w:val="00BC2A61"/>
    <w:rsid w:val="00BC2A9F"/>
    <w:rsid w:val="00BC305A"/>
    <w:rsid w:val="00BC30B0"/>
    <w:rsid w:val="00BC3259"/>
    <w:rsid w:val="00BC3399"/>
    <w:rsid w:val="00BC36B8"/>
    <w:rsid w:val="00BC3726"/>
    <w:rsid w:val="00BC3A8A"/>
    <w:rsid w:val="00BC3DC7"/>
    <w:rsid w:val="00BC4005"/>
    <w:rsid w:val="00BC4581"/>
    <w:rsid w:val="00BC45CF"/>
    <w:rsid w:val="00BC4712"/>
    <w:rsid w:val="00BC4BE8"/>
    <w:rsid w:val="00BC4F2E"/>
    <w:rsid w:val="00BC5000"/>
    <w:rsid w:val="00BC5323"/>
    <w:rsid w:val="00BC54D8"/>
    <w:rsid w:val="00BC55A7"/>
    <w:rsid w:val="00BC567C"/>
    <w:rsid w:val="00BC5B05"/>
    <w:rsid w:val="00BC5C37"/>
    <w:rsid w:val="00BC5E24"/>
    <w:rsid w:val="00BC5FCA"/>
    <w:rsid w:val="00BC61FD"/>
    <w:rsid w:val="00BC62C1"/>
    <w:rsid w:val="00BC63A3"/>
    <w:rsid w:val="00BC66E0"/>
    <w:rsid w:val="00BC6710"/>
    <w:rsid w:val="00BC675E"/>
    <w:rsid w:val="00BC68A1"/>
    <w:rsid w:val="00BC68F4"/>
    <w:rsid w:val="00BC6B8A"/>
    <w:rsid w:val="00BC6BB7"/>
    <w:rsid w:val="00BC6DD6"/>
    <w:rsid w:val="00BC7697"/>
    <w:rsid w:val="00BC7771"/>
    <w:rsid w:val="00BC77DD"/>
    <w:rsid w:val="00BC77ED"/>
    <w:rsid w:val="00BC78F4"/>
    <w:rsid w:val="00BC791A"/>
    <w:rsid w:val="00BC7A68"/>
    <w:rsid w:val="00BC7F84"/>
    <w:rsid w:val="00BD05AF"/>
    <w:rsid w:val="00BD0730"/>
    <w:rsid w:val="00BD075C"/>
    <w:rsid w:val="00BD0788"/>
    <w:rsid w:val="00BD0824"/>
    <w:rsid w:val="00BD0991"/>
    <w:rsid w:val="00BD0B04"/>
    <w:rsid w:val="00BD0BF1"/>
    <w:rsid w:val="00BD0C6C"/>
    <w:rsid w:val="00BD0CA9"/>
    <w:rsid w:val="00BD0DA4"/>
    <w:rsid w:val="00BD0F0A"/>
    <w:rsid w:val="00BD11FA"/>
    <w:rsid w:val="00BD1427"/>
    <w:rsid w:val="00BD163F"/>
    <w:rsid w:val="00BD1691"/>
    <w:rsid w:val="00BD1791"/>
    <w:rsid w:val="00BD187D"/>
    <w:rsid w:val="00BD1B22"/>
    <w:rsid w:val="00BD1CB6"/>
    <w:rsid w:val="00BD1F90"/>
    <w:rsid w:val="00BD1FAA"/>
    <w:rsid w:val="00BD203D"/>
    <w:rsid w:val="00BD24BA"/>
    <w:rsid w:val="00BD252E"/>
    <w:rsid w:val="00BD29D9"/>
    <w:rsid w:val="00BD2BE1"/>
    <w:rsid w:val="00BD2C56"/>
    <w:rsid w:val="00BD2D58"/>
    <w:rsid w:val="00BD2F45"/>
    <w:rsid w:val="00BD3029"/>
    <w:rsid w:val="00BD3509"/>
    <w:rsid w:val="00BD38DA"/>
    <w:rsid w:val="00BD3E30"/>
    <w:rsid w:val="00BD417D"/>
    <w:rsid w:val="00BD4476"/>
    <w:rsid w:val="00BD4655"/>
    <w:rsid w:val="00BD46FF"/>
    <w:rsid w:val="00BD475C"/>
    <w:rsid w:val="00BD48F8"/>
    <w:rsid w:val="00BD4B85"/>
    <w:rsid w:val="00BD4D1F"/>
    <w:rsid w:val="00BD4F2A"/>
    <w:rsid w:val="00BD5260"/>
    <w:rsid w:val="00BD53A9"/>
    <w:rsid w:val="00BD5484"/>
    <w:rsid w:val="00BD5547"/>
    <w:rsid w:val="00BD56A7"/>
    <w:rsid w:val="00BD589E"/>
    <w:rsid w:val="00BD5A7E"/>
    <w:rsid w:val="00BD5C6C"/>
    <w:rsid w:val="00BD5C6E"/>
    <w:rsid w:val="00BD5D36"/>
    <w:rsid w:val="00BD5FBD"/>
    <w:rsid w:val="00BD6012"/>
    <w:rsid w:val="00BD6419"/>
    <w:rsid w:val="00BD6615"/>
    <w:rsid w:val="00BD67FB"/>
    <w:rsid w:val="00BD6ADC"/>
    <w:rsid w:val="00BD6AED"/>
    <w:rsid w:val="00BD6CE6"/>
    <w:rsid w:val="00BD702C"/>
    <w:rsid w:val="00BD7286"/>
    <w:rsid w:val="00BD763A"/>
    <w:rsid w:val="00BD783C"/>
    <w:rsid w:val="00BD7A05"/>
    <w:rsid w:val="00BD7B65"/>
    <w:rsid w:val="00BD7F42"/>
    <w:rsid w:val="00BE0068"/>
    <w:rsid w:val="00BE05A3"/>
    <w:rsid w:val="00BE05A7"/>
    <w:rsid w:val="00BE08C1"/>
    <w:rsid w:val="00BE0B59"/>
    <w:rsid w:val="00BE0CC2"/>
    <w:rsid w:val="00BE0D32"/>
    <w:rsid w:val="00BE102F"/>
    <w:rsid w:val="00BE200F"/>
    <w:rsid w:val="00BE25A2"/>
    <w:rsid w:val="00BE25AE"/>
    <w:rsid w:val="00BE26F3"/>
    <w:rsid w:val="00BE27E2"/>
    <w:rsid w:val="00BE2A41"/>
    <w:rsid w:val="00BE2BAC"/>
    <w:rsid w:val="00BE2DFF"/>
    <w:rsid w:val="00BE3648"/>
    <w:rsid w:val="00BE3765"/>
    <w:rsid w:val="00BE3CDB"/>
    <w:rsid w:val="00BE3FFB"/>
    <w:rsid w:val="00BE4146"/>
    <w:rsid w:val="00BE4342"/>
    <w:rsid w:val="00BE44DE"/>
    <w:rsid w:val="00BE4CA8"/>
    <w:rsid w:val="00BE4D84"/>
    <w:rsid w:val="00BE4EBB"/>
    <w:rsid w:val="00BE50CB"/>
    <w:rsid w:val="00BE545A"/>
    <w:rsid w:val="00BE55AE"/>
    <w:rsid w:val="00BE5892"/>
    <w:rsid w:val="00BE5B47"/>
    <w:rsid w:val="00BE5C1D"/>
    <w:rsid w:val="00BE63F6"/>
    <w:rsid w:val="00BE643D"/>
    <w:rsid w:val="00BE6478"/>
    <w:rsid w:val="00BE6CDF"/>
    <w:rsid w:val="00BE6DE6"/>
    <w:rsid w:val="00BE7003"/>
    <w:rsid w:val="00BE70D9"/>
    <w:rsid w:val="00BE714A"/>
    <w:rsid w:val="00BE71B0"/>
    <w:rsid w:val="00BE75D7"/>
    <w:rsid w:val="00BE7805"/>
    <w:rsid w:val="00BE7835"/>
    <w:rsid w:val="00BE7C06"/>
    <w:rsid w:val="00BE7CEC"/>
    <w:rsid w:val="00BE7D50"/>
    <w:rsid w:val="00BE7DDF"/>
    <w:rsid w:val="00BF0256"/>
    <w:rsid w:val="00BF03AE"/>
    <w:rsid w:val="00BF03F8"/>
    <w:rsid w:val="00BF0618"/>
    <w:rsid w:val="00BF06C1"/>
    <w:rsid w:val="00BF087B"/>
    <w:rsid w:val="00BF08E6"/>
    <w:rsid w:val="00BF0999"/>
    <w:rsid w:val="00BF0B37"/>
    <w:rsid w:val="00BF0C36"/>
    <w:rsid w:val="00BF0CBD"/>
    <w:rsid w:val="00BF0FF8"/>
    <w:rsid w:val="00BF1035"/>
    <w:rsid w:val="00BF107F"/>
    <w:rsid w:val="00BF11C1"/>
    <w:rsid w:val="00BF1574"/>
    <w:rsid w:val="00BF19B1"/>
    <w:rsid w:val="00BF1C43"/>
    <w:rsid w:val="00BF1F3D"/>
    <w:rsid w:val="00BF1F9B"/>
    <w:rsid w:val="00BF21D9"/>
    <w:rsid w:val="00BF2292"/>
    <w:rsid w:val="00BF23F7"/>
    <w:rsid w:val="00BF259A"/>
    <w:rsid w:val="00BF2769"/>
    <w:rsid w:val="00BF28FA"/>
    <w:rsid w:val="00BF290E"/>
    <w:rsid w:val="00BF291A"/>
    <w:rsid w:val="00BF2C4A"/>
    <w:rsid w:val="00BF2EC3"/>
    <w:rsid w:val="00BF30B6"/>
    <w:rsid w:val="00BF310B"/>
    <w:rsid w:val="00BF3270"/>
    <w:rsid w:val="00BF3463"/>
    <w:rsid w:val="00BF346C"/>
    <w:rsid w:val="00BF3DAD"/>
    <w:rsid w:val="00BF4671"/>
    <w:rsid w:val="00BF4CF4"/>
    <w:rsid w:val="00BF4F2E"/>
    <w:rsid w:val="00BF4F44"/>
    <w:rsid w:val="00BF4F51"/>
    <w:rsid w:val="00BF51B9"/>
    <w:rsid w:val="00BF5208"/>
    <w:rsid w:val="00BF53F1"/>
    <w:rsid w:val="00BF5610"/>
    <w:rsid w:val="00BF578D"/>
    <w:rsid w:val="00BF58A9"/>
    <w:rsid w:val="00BF5D9D"/>
    <w:rsid w:val="00BF6298"/>
    <w:rsid w:val="00BF6381"/>
    <w:rsid w:val="00BF64FF"/>
    <w:rsid w:val="00BF6986"/>
    <w:rsid w:val="00BF6991"/>
    <w:rsid w:val="00BF6A4C"/>
    <w:rsid w:val="00BF71E9"/>
    <w:rsid w:val="00BF73EA"/>
    <w:rsid w:val="00BF74D7"/>
    <w:rsid w:val="00BF796C"/>
    <w:rsid w:val="00BF79AD"/>
    <w:rsid w:val="00BF7B34"/>
    <w:rsid w:val="00BF7DE0"/>
    <w:rsid w:val="00C002A4"/>
    <w:rsid w:val="00C0085E"/>
    <w:rsid w:val="00C0089A"/>
    <w:rsid w:val="00C00B6D"/>
    <w:rsid w:val="00C00F24"/>
    <w:rsid w:val="00C01190"/>
    <w:rsid w:val="00C01661"/>
    <w:rsid w:val="00C02581"/>
    <w:rsid w:val="00C0258F"/>
    <w:rsid w:val="00C026B2"/>
    <w:rsid w:val="00C0271A"/>
    <w:rsid w:val="00C02839"/>
    <w:rsid w:val="00C02918"/>
    <w:rsid w:val="00C02957"/>
    <w:rsid w:val="00C02B42"/>
    <w:rsid w:val="00C02BFA"/>
    <w:rsid w:val="00C02D09"/>
    <w:rsid w:val="00C0309E"/>
    <w:rsid w:val="00C030D3"/>
    <w:rsid w:val="00C03570"/>
    <w:rsid w:val="00C038EF"/>
    <w:rsid w:val="00C03B5D"/>
    <w:rsid w:val="00C03C62"/>
    <w:rsid w:val="00C03E00"/>
    <w:rsid w:val="00C03E14"/>
    <w:rsid w:val="00C03FFB"/>
    <w:rsid w:val="00C040B2"/>
    <w:rsid w:val="00C04309"/>
    <w:rsid w:val="00C0473E"/>
    <w:rsid w:val="00C04808"/>
    <w:rsid w:val="00C04D0F"/>
    <w:rsid w:val="00C04DCB"/>
    <w:rsid w:val="00C04E7C"/>
    <w:rsid w:val="00C0585B"/>
    <w:rsid w:val="00C05A65"/>
    <w:rsid w:val="00C05BE7"/>
    <w:rsid w:val="00C0621B"/>
    <w:rsid w:val="00C06384"/>
    <w:rsid w:val="00C0684E"/>
    <w:rsid w:val="00C06AF5"/>
    <w:rsid w:val="00C06D38"/>
    <w:rsid w:val="00C06F2D"/>
    <w:rsid w:val="00C07043"/>
    <w:rsid w:val="00C07164"/>
    <w:rsid w:val="00C072A5"/>
    <w:rsid w:val="00C072E3"/>
    <w:rsid w:val="00C07368"/>
    <w:rsid w:val="00C077F3"/>
    <w:rsid w:val="00C078E1"/>
    <w:rsid w:val="00C0798C"/>
    <w:rsid w:val="00C079D5"/>
    <w:rsid w:val="00C07AA2"/>
    <w:rsid w:val="00C07C0D"/>
    <w:rsid w:val="00C07D20"/>
    <w:rsid w:val="00C10060"/>
    <w:rsid w:val="00C1031A"/>
    <w:rsid w:val="00C10550"/>
    <w:rsid w:val="00C1056C"/>
    <w:rsid w:val="00C10898"/>
    <w:rsid w:val="00C10F13"/>
    <w:rsid w:val="00C10F73"/>
    <w:rsid w:val="00C10FCA"/>
    <w:rsid w:val="00C112CF"/>
    <w:rsid w:val="00C114A9"/>
    <w:rsid w:val="00C11746"/>
    <w:rsid w:val="00C11BE3"/>
    <w:rsid w:val="00C11DC1"/>
    <w:rsid w:val="00C11F53"/>
    <w:rsid w:val="00C121F5"/>
    <w:rsid w:val="00C12741"/>
    <w:rsid w:val="00C12C7B"/>
    <w:rsid w:val="00C12F8E"/>
    <w:rsid w:val="00C1302E"/>
    <w:rsid w:val="00C13139"/>
    <w:rsid w:val="00C1349A"/>
    <w:rsid w:val="00C1349D"/>
    <w:rsid w:val="00C135E0"/>
    <w:rsid w:val="00C1395D"/>
    <w:rsid w:val="00C13B2F"/>
    <w:rsid w:val="00C13E96"/>
    <w:rsid w:val="00C141BE"/>
    <w:rsid w:val="00C141CD"/>
    <w:rsid w:val="00C1425C"/>
    <w:rsid w:val="00C1441C"/>
    <w:rsid w:val="00C14623"/>
    <w:rsid w:val="00C147BF"/>
    <w:rsid w:val="00C148AE"/>
    <w:rsid w:val="00C14AD1"/>
    <w:rsid w:val="00C14B69"/>
    <w:rsid w:val="00C14E90"/>
    <w:rsid w:val="00C156B2"/>
    <w:rsid w:val="00C1593E"/>
    <w:rsid w:val="00C15B06"/>
    <w:rsid w:val="00C15BA2"/>
    <w:rsid w:val="00C15C1B"/>
    <w:rsid w:val="00C15E2F"/>
    <w:rsid w:val="00C16056"/>
    <w:rsid w:val="00C16065"/>
    <w:rsid w:val="00C16155"/>
    <w:rsid w:val="00C161C5"/>
    <w:rsid w:val="00C165D2"/>
    <w:rsid w:val="00C167CF"/>
    <w:rsid w:val="00C16F4F"/>
    <w:rsid w:val="00C1715D"/>
    <w:rsid w:val="00C173EF"/>
    <w:rsid w:val="00C17973"/>
    <w:rsid w:val="00C179FD"/>
    <w:rsid w:val="00C17BB7"/>
    <w:rsid w:val="00C17C4E"/>
    <w:rsid w:val="00C17D7E"/>
    <w:rsid w:val="00C17E52"/>
    <w:rsid w:val="00C200AD"/>
    <w:rsid w:val="00C200B4"/>
    <w:rsid w:val="00C20196"/>
    <w:rsid w:val="00C2050B"/>
    <w:rsid w:val="00C2061E"/>
    <w:rsid w:val="00C207B8"/>
    <w:rsid w:val="00C207F8"/>
    <w:rsid w:val="00C20813"/>
    <w:rsid w:val="00C20900"/>
    <w:rsid w:val="00C209B4"/>
    <w:rsid w:val="00C2128D"/>
    <w:rsid w:val="00C212FB"/>
    <w:rsid w:val="00C21899"/>
    <w:rsid w:val="00C22407"/>
    <w:rsid w:val="00C22485"/>
    <w:rsid w:val="00C22498"/>
    <w:rsid w:val="00C22797"/>
    <w:rsid w:val="00C2287F"/>
    <w:rsid w:val="00C22B38"/>
    <w:rsid w:val="00C22C09"/>
    <w:rsid w:val="00C22C23"/>
    <w:rsid w:val="00C22C4B"/>
    <w:rsid w:val="00C22D62"/>
    <w:rsid w:val="00C22D94"/>
    <w:rsid w:val="00C22F0E"/>
    <w:rsid w:val="00C23844"/>
    <w:rsid w:val="00C238F1"/>
    <w:rsid w:val="00C23CBD"/>
    <w:rsid w:val="00C23D41"/>
    <w:rsid w:val="00C23DA8"/>
    <w:rsid w:val="00C23EC0"/>
    <w:rsid w:val="00C23F5C"/>
    <w:rsid w:val="00C242E7"/>
    <w:rsid w:val="00C244EA"/>
    <w:rsid w:val="00C24649"/>
    <w:rsid w:val="00C24945"/>
    <w:rsid w:val="00C24ACA"/>
    <w:rsid w:val="00C24BC1"/>
    <w:rsid w:val="00C25181"/>
    <w:rsid w:val="00C2538A"/>
    <w:rsid w:val="00C255A2"/>
    <w:rsid w:val="00C255AA"/>
    <w:rsid w:val="00C2569C"/>
    <w:rsid w:val="00C25774"/>
    <w:rsid w:val="00C25888"/>
    <w:rsid w:val="00C25CA0"/>
    <w:rsid w:val="00C25D88"/>
    <w:rsid w:val="00C261CE"/>
    <w:rsid w:val="00C2657D"/>
    <w:rsid w:val="00C265AA"/>
    <w:rsid w:val="00C2678B"/>
    <w:rsid w:val="00C26D8D"/>
    <w:rsid w:val="00C27076"/>
    <w:rsid w:val="00C270E8"/>
    <w:rsid w:val="00C27918"/>
    <w:rsid w:val="00C27B39"/>
    <w:rsid w:val="00C27C0B"/>
    <w:rsid w:val="00C300B6"/>
    <w:rsid w:val="00C300E5"/>
    <w:rsid w:val="00C301A0"/>
    <w:rsid w:val="00C301F3"/>
    <w:rsid w:val="00C302DD"/>
    <w:rsid w:val="00C30430"/>
    <w:rsid w:val="00C304BE"/>
    <w:rsid w:val="00C30692"/>
    <w:rsid w:val="00C307AA"/>
    <w:rsid w:val="00C30810"/>
    <w:rsid w:val="00C30A30"/>
    <w:rsid w:val="00C30C65"/>
    <w:rsid w:val="00C30D5C"/>
    <w:rsid w:val="00C30F55"/>
    <w:rsid w:val="00C31085"/>
    <w:rsid w:val="00C316CA"/>
    <w:rsid w:val="00C31907"/>
    <w:rsid w:val="00C3191C"/>
    <w:rsid w:val="00C31B7A"/>
    <w:rsid w:val="00C31D74"/>
    <w:rsid w:val="00C31DCF"/>
    <w:rsid w:val="00C321DB"/>
    <w:rsid w:val="00C3261A"/>
    <w:rsid w:val="00C32E16"/>
    <w:rsid w:val="00C33090"/>
    <w:rsid w:val="00C3353D"/>
    <w:rsid w:val="00C33560"/>
    <w:rsid w:val="00C33738"/>
    <w:rsid w:val="00C3396C"/>
    <w:rsid w:val="00C33F47"/>
    <w:rsid w:val="00C33FAF"/>
    <w:rsid w:val="00C34086"/>
    <w:rsid w:val="00C341C8"/>
    <w:rsid w:val="00C3446A"/>
    <w:rsid w:val="00C3471D"/>
    <w:rsid w:val="00C34842"/>
    <w:rsid w:val="00C348A3"/>
    <w:rsid w:val="00C348C5"/>
    <w:rsid w:val="00C34D3F"/>
    <w:rsid w:val="00C34F5F"/>
    <w:rsid w:val="00C35019"/>
    <w:rsid w:val="00C350EE"/>
    <w:rsid w:val="00C3523E"/>
    <w:rsid w:val="00C35663"/>
    <w:rsid w:val="00C35707"/>
    <w:rsid w:val="00C357F1"/>
    <w:rsid w:val="00C35A63"/>
    <w:rsid w:val="00C35C71"/>
    <w:rsid w:val="00C36009"/>
    <w:rsid w:val="00C361B9"/>
    <w:rsid w:val="00C36308"/>
    <w:rsid w:val="00C363DC"/>
    <w:rsid w:val="00C36928"/>
    <w:rsid w:val="00C36A50"/>
    <w:rsid w:val="00C37243"/>
    <w:rsid w:val="00C3760B"/>
    <w:rsid w:val="00C37A82"/>
    <w:rsid w:val="00C37BFD"/>
    <w:rsid w:val="00C37D76"/>
    <w:rsid w:val="00C400BC"/>
    <w:rsid w:val="00C400D8"/>
    <w:rsid w:val="00C40328"/>
    <w:rsid w:val="00C4052B"/>
    <w:rsid w:val="00C40570"/>
    <w:rsid w:val="00C40623"/>
    <w:rsid w:val="00C406FA"/>
    <w:rsid w:val="00C40755"/>
    <w:rsid w:val="00C40B10"/>
    <w:rsid w:val="00C40C9E"/>
    <w:rsid w:val="00C40D21"/>
    <w:rsid w:val="00C40F8C"/>
    <w:rsid w:val="00C41241"/>
    <w:rsid w:val="00C41671"/>
    <w:rsid w:val="00C417E7"/>
    <w:rsid w:val="00C41B88"/>
    <w:rsid w:val="00C41CB0"/>
    <w:rsid w:val="00C41D31"/>
    <w:rsid w:val="00C41EBB"/>
    <w:rsid w:val="00C41F05"/>
    <w:rsid w:val="00C42073"/>
    <w:rsid w:val="00C420AD"/>
    <w:rsid w:val="00C423CA"/>
    <w:rsid w:val="00C425B8"/>
    <w:rsid w:val="00C4277F"/>
    <w:rsid w:val="00C4278E"/>
    <w:rsid w:val="00C42BC6"/>
    <w:rsid w:val="00C42D35"/>
    <w:rsid w:val="00C4302D"/>
    <w:rsid w:val="00C433FD"/>
    <w:rsid w:val="00C435D6"/>
    <w:rsid w:val="00C43675"/>
    <w:rsid w:val="00C436D3"/>
    <w:rsid w:val="00C44203"/>
    <w:rsid w:val="00C44675"/>
    <w:rsid w:val="00C44ACC"/>
    <w:rsid w:val="00C44BA3"/>
    <w:rsid w:val="00C44D54"/>
    <w:rsid w:val="00C45075"/>
    <w:rsid w:val="00C45089"/>
    <w:rsid w:val="00C4523E"/>
    <w:rsid w:val="00C45270"/>
    <w:rsid w:val="00C45382"/>
    <w:rsid w:val="00C453B9"/>
    <w:rsid w:val="00C4541F"/>
    <w:rsid w:val="00C45499"/>
    <w:rsid w:val="00C4549D"/>
    <w:rsid w:val="00C45692"/>
    <w:rsid w:val="00C45874"/>
    <w:rsid w:val="00C45986"/>
    <w:rsid w:val="00C45A74"/>
    <w:rsid w:val="00C45B0F"/>
    <w:rsid w:val="00C46338"/>
    <w:rsid w:val="00C463A9"/>
    <w:rsid w:val="00C46463"/>
    <w:rsid w:val="00C464C3"/>
    <w:rsid w:val="00C46570"/>
    <w:rsid w:val="00C4658F"/>
    <w:rsid w:val="00C466A2"/>
    <w:rsid w:val="00C466A4"/>
    <w:rsid w:val="00C46782"/>
    <w:rsid w:val="00C46958"/>
    <w:rsid w:val="00C46999"/>
    <w:rsid w:val="00C46E5C"/>
    <w:rsid w:val="00C46FE5"/>
    <w:rsid w:val="00C47050"/>
    <w:rsid w:val="00C474BF"/>
    <w:rsid w:val="00C4779B"/>
    <w:rsid w:val="00C4788B"/>
    <w:rsid w:val="00C47CEC"/>
    <w:rsid w:val="00C50104"/>
    <w:rsid w:val="00C502A4"/>
    <w:rsid w:val="00C502C2"/>
    <w:rsid w:val="00C502D7"/>
    <w:rsid w:val="00C504B1"/>
    <w:rsid w:val="00C504C0"/>
    <w:rsid w:val="00C50648"/>
    <w:rsid w:val="00C5099B"/>
    <w:rsid w:val="00C50FA7"/>
    <w:rsid w:val="00C50FCB"/>
    <w:rsid w:val="00C51351"/>
    <w:rsid w:val="00C5142E"/>
    <w:rsid w:val="00C51588"/>
    <w:rsid w:val="00C517A1"/>
    <w:rsid w:val="00C51B9A"/>
    <w:rsid w:val="00C51C29"/>
    <w:rsid w:val="00C51D15"/>
    <w:rsid w:val="00C52429"/>
    <w:rsid w:val="00C52470"/>
    <w:rsid w:val="00C5271E"/>
    <w:rsid w:val="00C52891"/>
    <w:rsid w:val="00C52A01"/>
    <w:rsid w:val="00C52A80"/>
    <w:rsid w:val="00C52CCD"/>
    <w:rsid w:val="00C52CF4"/>
    <w:rsid w:val="00C52D66"/>
    <w:rsid w:val="00C52E92"/>
    <w:rsid w:val="00C52F09"/>
    <w:rsid w:val="00C5332E"/>
    <w:rsid w:val="00C53BC9"/>
    <w:rsid w:val="00C53CB5"/>
    <w:rsid w:val="00C53E1B"/>
    <w:rsid w:val="00C54192"/>
    <w:rsid w:val="00C5429D"/>
    <w:rsid w:val="00C5443B"/>
    <w:rsid w:val="00C54570"/>
    <w:rsid w:val="00C547FE"/>
    <w:rsid w:val="00C5522F"/>
    <w:rsid w:val="00C55538"/>
    <w:rsid w:val="00C556BB"/>
    <w:rsid w:val="00C56367"/>
    <w:rsid w:val="00C567B9"/>
    <w:rsid w:val="00C568C4"/>
    <w:rsid w:val="00C56C1E"/>
    <w:rsid w:val="00C56DE6"/>
    <w:rsid w:val="00C56FD2"/>
    <w:rsid w:val="00C570F0"/>
    <w:rsid w:val="00C572F7"/>
    <w:rsid w:val="00C5773B"/>
    <w:rsid w:val="00C577AE"/>
    <w:rsid w:val="00C577E3"/>
    <w:rsid w:val="00C60808"/>
    <w:rsid w:val="00C6095A"/>
    <w:rsid w:val="00C60979"/>
    <w:rsid w:val="00C60BAE"/>
    <w:rsid w:val="00C60C0A"/>
    <w:rsid w:val="00C60E73"/>
    <w:rsid w:val="00C60F17"/>
    <w:rsid w:val="00C61053"/>
    <w:rsid w:val="00C6116B"/>
    <w:rsid w:val="00C612FA"/>
    <w:rsid w:val="00C61359"/>
    <w:rsid w:val="00C6137D"/>
    <w:rsid w:val="00C616EE"/>
    <w:rsid w:val="00C61BF2"/>
    <w:rsid w:val="00C61D20"/>
    <w:rsid w:val="00C61EB8"/>
    <w:rsid w:val="00C61F72"/>
    <w:rsid w:val="00C6238F"/>
    <w:rsid w:val="00C62419"/>
    <w:rsid w:val="00C62494"/>
    <w:rsid w:val="00C62520"/>
    <w:rsid w:val="00C6264B"/>
    <w:rsid w:val="00C62C06"/>
    <w:rsid w:val="00C62E83"/>
    <w:rsid w:val="00C634F4"/>
    <w:rsid w:val="00C634F7"/>
    <w:rsid w:val="00C63742"/>
    <w:rsid w:val="00C6383C"/>
    <w:rsid w:val="00C6385C"/>
    <w:rsid w:val="00C63DBA"/>
    <w:rsid w:val="00C63F24"/>
    <w:rsid w:val="00C64047"/>
    <w:rsid w:val="00C641A3"/>
    <w:rsid w:val="00C643DE"/>
    <w:rsid w:val="00C64597"/>
    <w:rsid w:val="00C645DC"/>
    <w:rsid w:val="00C64694"/>
    <w:rsid w:val="00C64AA7"/>
    <w:rsid w:val="00C650EE"/>
    <w:rsid w:val="00C6556D"/>
    <w:rsid w:val="00C656F2"/>
    <w:rsid w:val="00C65A3E"/>
    <w:rsid w:val="00C65A45"/>
    <w:rsid w:val="00C65BAF"/>
    <w:rsid w:val="00C65EA9"/>
    <w:rsid w:val="00C65F73"/>
    <w:rsid w:val="00C65F8E"/>
    <w:rsid w:val="00C661A0"/>
    <w:rsid w:val="00C6639C"/>
    <w:rsid w:val="00C66418"/>
    <w:rsid w:val="00C667A3"/>
    <w:rsid w:val="00C6686A"/>
    <w:rsid w:val="00C66924"/>
    <w:rsid w:val="00C66BBB"/>
    <w:rsid w:val="00C66C58"/>
    <w:rsid w:val="00C670D2"/>
    <w:rsid w:val="00C672FC"/>
    <w:rsid w:val="00C6787F"/>
    <w:rsid w:val="00C67953"/>
    <w:rsid w:val="00C679D5"/>
    <w:rsid w:val="00C67F12"/>
    <w:rsid w:val="00C7002C"/>
    <w:rsid w:val="00C7004F"/>
    <w:rsid w:val="00C70548"/>
    <w:rsid w:val="00C705E4"/>
    <w:rsid w:val="00C70600"/>
    <w:rsid w:val="00C7086D"/>
    <w:rsid w:val="00C70C5C"/>
    <w:rsid w:val="00C70CD2"/>
    <w:rsid w:val="00C70CDB"/>
    <w:rsid w:val="00C70ECC"/>
    <w:rsid w:val="00C70F30"/>
    <w:rsid w:val="00C710EF"/>
    <w:rsid w:val="00C714C7"/>
    <w:rsid w:val="00C715FF"/>
    <w:rsid w:val="00C71600"/>
    <w:rsid w:val="00C71637"/>
    <w:rsid w:val="00C7186E"/>
    <w:rsid w:val="00C71A08"/>
    <w:rsid w:val="00C71AAB"/>
    <w:rsid w:val="00C71CD0"/>
    <w:rsid w:val="00C71CEB"/>
    <w:rsid w:val="00C723C6"/>
    <w:rsid w:val="00C72629"/>
    <w:rsid w:val="00C72919"/>
    <w:rsid w:val="00C729F6"/>
    <w:rsid w:val="00C72AFD"/>
    <w:rsid w:val="00C72BFC"/>
    <w:rsid w:val="00C730FD"/>
    <w:rsid w:val="00C73198"/>
    <w:rsid w:val="00C7319E"/>
    <w:rsid w:val="00C73287"/>
    <w:rsid w:val="00C732A8"/>
    <w:rsid w:val="00C735C1"/>
    <w:rsid w:val="00C73724"/>
    <w:rsid w:val="00C73D5F"/>
    <w:rsid w:val="00C73DBA"/>
    <w:rsid w:val="00C73F4E"/>
    <w:rsid w:val="00C73FCF"/>
    <w:rsid w:val="00C74298"/>
    <w:rsid w:val="00C74644"/>
    <w:rsid w:val="00C74773"/>
    <w:rsid w:val="00C74783"/>
    <w:rsid w:val="00C7492C"/>
    <w:rsid w:val="00C7499B"/>
    <w:rsid w:val="00C74A04"/>
    <w:rsid w:val="00C74DA2"/>
    <w:rsid w:val="00C74E5E"/>
    <w:rsid w:val="00C74FDC"/>
    <w:rsid w:val="00C74FFA"/>
    <w:rsid w:val="00C755E0"/>
    <w:rsid w:val="00C7598E"/>
    <w:rsid w:val="00C75AA6"/>
    <w:rsid w:val="00C765DB"/>
    <w:rsid w:val="00C76989"/>
    <w:rsid w:val="00C76ACE"/>
    <w:rsid w:val="00C76FA1"/>
    <w:rsid w:val="00C77276"/>
    <w:rsid w:val="00C773C9"/>
    <w:rsid w:val="00C77536"/>
    <w:rsid w:val="00C775D0"/>
    <w:rsid w:val="00C77A50"/>
    <w:rsid w:val="00C77CC0"/>
    <w:rsid w:val="00C77ED1"/>
    <w:rsid w:val="00C80395"/>
    <w:rsid w:val="00C804FB"/>
    <w:rsid w:val="00C80511"/>
    <w:rsid w:val="00C8060E"/>
    <w:rsid w:val="00C807F9"/>
    <w:rsid w:val="00C8084F"/>
    <w:rsid w:val="00C808A2"/>
    <w:rsid w:val="00C80C31"/>
    <w:rsid w:val="00C80D51"/>
    <w:rsid w:val="00C80E3A"/>
    <w:rsid w:val="00C81131"/>
    <w:rsid w:val="00C812A2"/>
    <w:rsid w:val="00C812F1"/>
    <w:rsid w:val="00C8131C"/>
    <w:rsid w:val="00C8174E"/>
    <w:rsid w:val="00C8187D"/>
    <w:rsid w:val="00C81AC6"/>
    <w:rsid w:val="00C81EC2"/>
    <w:rsid w:val="00C81EC8"/>
    <w:rsid w:val="00C81F89"/>
    <w:rsid w:val="00C81FC5"/>
    <w:rsid w:val="00C81FE8"/>
    <w:rsid w:val="00C820FB"/>
    <w:rsid w:val="00C82209"/>
    <w:rsid w:val="00C8220C"/>
    <w:rsid w:val="00C82279"/>
    <w:rsid w:val="00C82AB4"/>
    <w:rsid w:val="00C82BDB"/>
    <w:rsid w:val="00C82E67"/>
    <w:rsid w:val="00C82F5E"/>
    <w:rsid w:val="00C83169"/>
    <w:rsid w:val="00C831C2"/>
    <w:rsid w:val="00C83220"/>
    <w:rsid w:val="00C83255"/>
    <w:rsid w:val="00C83314"/>
    <w:rsid w:val="00C83355"/>
    <w:rsid w:val="00C83AFC"/>
    <w:rsid w:val="00C83DC4"/>
    <w:rsid w:val="00C83FD0"/>
    <w:rsid w:val="00C84224"/>
    <w:rsid w:val="00C842AA"/>
    <w:rsid w:val="00C84376"/>
    <w:rsid w:val="00C84481"/>
    <w:rsid w:val="00C84B51"/>
    <w:rsid w:val="00C84DCB"/>
    <w:rsid w:val="00C853B9"/>
    <w:rsid w:val="00C85503"/>
    <w:rsid w:val="00C85702"/>
    <w:rsid w:val="00C85BEE"/>
    <w:rsid w:val="00C85C0B"/>
    <w:rsid w:val="00C85E06"/>
    <w:rsid w:val="00C85E8B"/>
    <w:rsid w:val="00C85EED"/>
    <w:rsid w:val="00C863FD"/>
    <w:rsid w:val="00C86E2C"/>
    <w:rsid w:val="00C86E82"/>
    <w:rsid w:val="00C87136"/>
    <w:rsid w:val="00C87195"/>
    <w:rsid w:val="00C87242"/>
    <w:rsid w:val="00C872F5"/>
    <w:rsid w:val="00C87671"/>
    <w:rsid w:val="00C876B4"/>
    <w:rsid w:val="00C87A7A"/>
    <w:rsid w:val="00C87C91"/>
    <w:rsid w:val="00C87D3C"/>
    <w:rsid w:val="00C87F78"/>
    <w:rsid w:val="00C90012"/>
    <w:rsid w:val="00C900DF"/>
    <w:rsid w:val="00C901B6"/>
    <w:rsid w:val="00C904CE"/>
    <w:rsid w:val="00C904E5"/>
    <w:rsid w:val="00C908A0"/>
    <w:rsid w:val="00C90912"/>
    <w:rsid w:val="00C90C0D"/>
    <w:rsid w:val="00C90F6E"/>
    <w:rsid w:val="00C9115B"/>
    <w:rsid w:val="00C9117D"/>
    <w:rsid w:val="00C911DF"/>
    <w:rsid w:val="00C91504"/>
    <w:rsid w:val="00C916FE"/>
    <w:rsid w:val="00C91C99"/>
    <w:rsid w:val="00C91D9B"/>
    <w:rsid w:val="00C91DA0"/>
    <w:rsid w:val="00C920B7"/>
    <w:rsid w:val="00C9229B"/>
    <w:rsid w:val="00C922A2"/>
    <w:rsid w:val="00C9241A"/>
    <w:rsid w:val="00C9241F"/>
    <w:rsid w:val="00C92444"/>
    <w:rsid w:val="00C92BB1"/>
    <w:rsid w:val="00C92DE7"/>
    <w:rsid w:val="00C92F06"/>
    <w:rsid w:val="00C93062"/>
    <w:rsid w:val="00C93186"/>
    <w:rsid w:val="00C93612"/>
    <w:rsid w:val="00C93A61"/>
    <w:rsid w:val="00C93BA2"/>
    <w:rsid w:val="00C93CD7"/>
    <w:rsid w:val="00C93E49"/>
    <w:rsid w:val="00C946FA"/>
    <w:rsid w:val="00C9487B"/>
    <w:rsid w:val="00C94D66"/>
    <w:rsid w:val="00C9519F"/>
    <w:rsid w:val="00C959FE"/>
    <w:rsid w:val="00C95A3B"/>
    <w:rsid w:val="00C95AAD"/>
    <w:rsid w:val="00C95DB4"/>
    <w:rsid w:val="00C95E04"/>
    <w:rsid w:val="00C95F46"/>
    <w:rsid w:val="00C95FB9"/>
    <w:rsid w:val="00C96018"/>
    <w:rsid w:val="00C960CA"/>
    <w:rsid w:val="00C9633E"/>
    <w:rsid w:val="00C963AE"/>
    <w:rsid w:val="00C96CB3"/>
    <w:rsid w:val="00C970C8"/>
    <w:rsid w:val="00C975B5"/>
    <w:rsid w:val="00C977AA"/>
    <w:rsid w:val="00C977C2"/>
    <w:rsid w:val="00C97946"/>
    <w:rsid w:val="00C97C9C"/>
    <w:rsid w:val="00C97D8A"/>
    <w:rsid w:val="00C97DC8"/>
    <w:rsid w:val="00CA0779"/>
    <w:rsid w:val="00CA0B39"/>
    <w:rsid w:val="00CA1064"/>
    <w:rsid w:val="00CA13AC"/>
    <w:rsid w:val="00CA15D2"/>
    <w:rsid w:val="00CA16C6"/>
    <w:rsid w:val="00CA176C"/>
    <w:rsid w:val="00CA19D1"/>
    <w:rsid w:val="00CA1C9E"/>
    <w:rsid w:val="00CA1F32"/>
    <w:rsid w:val="00CA209F"/>
    <w:rsid w:val="00CA284C"/>
    <w:rsid w:val="00CA2983"/>
    <w:rsid w:val="00CA2A3D"/>
    <w:rsid w:val="00CA2B01"/>
    <w:rsid w:val="00CA3076"/>
    <w:rsid w:val="00CA32B0"/>
    <w:rsid w:val="00CA33DF"/>
    <w:rsid w:val="00CA3569"/>
    <w:rsid w:val="00CA371E"/>
    <w:rsid w:val="00CA38E1"/>
    <w:rsid w:val="00CA3EE4"/>
    <w:rsid w:val="00CA4160"/>
    <w:rsid w:val="00CA4236"/>
    <w:rsid w:val="00CA42E5"/>
    <w:rsid w:val="00CA44BA"/>
    <w:rsid w:val="00CA4C8C"/>
    <w:rsid w:val="00CA4D4B"/>
    <w:rsid w:val="00CA5755"/>
    <w:rsid w:val="00CA5BD6"/>
    <w:rsid w:val="00CA5D8C"/>
    <w:rsid w:val="00CA5F83"/>
    <w:rsid w:val="00CA60C3"/>
    <w:rsid w:val="00CA622B"/>
    <w:rsid w:val="00CA6469"/>
    <w:rsid w:val="00CA64B8"/>
    <w:rsid w:val="00CA6507"/>
    <w:rsid w:val="00CA6637"/>
    <w:rsid w:val="00CA663B"/>
    <w:rsid w:val="00CA66A7"/>
    <w:rsid w:val="00CA685C"/>
    <w:rsid w:val="00CA6B42"/>
    <w:rsid w:val="00CA7449"/>
    <w:rsid w:val="00CA77C3"/>
    <w:rsid w:val="00CA793F"/>
    <w:rsid w:val="00CA7A80"/>
    <w:rsid w:val="00CB043D"/>
    <w:rsid w:val="00CB08F4"/>
    <w:rsid w:val="00CB0AAF"/>
    <w:rsid w:val="00CB0BEA"/>
    <w:rsid w:val="00CB0EAA"/>
    <w:rsid w:val="00CB14C7"/>
    <w:rsid w:val="00CB167F"/>
    <w:rsid w:val="00CB1A9E"/>
    <w:rsid w:val="00CB1D15"/>
    <w:rsid w:val="00CB1DE3"/>
    <w:rsid w:val="00CB1EB7"/>
    <w:rsid w:val="00CB1F3E"/>
    <w:rsid w:val="00CB2113"/>
    <w:rsid w:val="00CB2211"/>
    <w:rsid w:val="00CB231D"/>
    <w:rsid w:val="00CB273D"/>
    <w:rsid w:val="00CB27C2"/>
    <w:rsid w:val="00CB29FB"/>
    <w:rsid w:val="00CB2B91"/>
    <w:rsid w:val="00CB2CBC"/>
    <w:rsid w:val="00CB2EDD"/>
    <w:rsid w:val="00CB2F37"/>
    <w:rsid w:val="00CB3035"/>
    <w:rsid w:val="00CB30DB"/>
    <w:rsid w:val="00CB30FD"/>
    <w:rsid w:val="00CB37B1"/>
    <w:rsid w:val="00CB3815"/>
    <w:rsid w:val="00CB382F"/>
    <w:rsid w:val="00CB38C2"/>
    <w:rsid w:val="00CB3961"/>
    <w:rsid w:val="00CB3F79"/>
    <w:rsid w:val="00CB419F"/>
    <w:rsid w:val="00CB42DE"/>
    <w:rsid w:val="00CB4463"/>
    <w:rsid w:val="00CB4523"/>
    <w:rsid w:val="00CB45F0"/>
    <w:rsid w:val="00CB460D"/>
    <w:rsid w:val="00CB47E2"/>
    <w:rsid w:val="00CB4826"/>
    <w:rsid w:val="00CB49CB"/>
    <w:rsid w:val="00CB49CD"/>
    <w:rsid w:val="00CB49E6"/>
    <w:rsid w:val="00CB4C2A"/>
    <w:rsid w:val="00CB4DDA"/>
    <w:rsid w:val="00CB4FF8"/>
    <w:rsid w:val="00CB523F"/>
    <w:rsid w:val="00CB553F"/>
    <w:rsid w:val="00CB5782"/>
    <w:rsid w:val="00CB57FE"/>
    <w:rsid w:val="00CB5B16"/>
    <w:rsid w:val="00CB5C50"/>
    <w:rsid w:val="00CB5D36"/>
    <w:rsid w:val="00CB5D4C"/>
    <w:rsid w:val="00CB5E96"/>
    <w:rsid w:val="00CB5F0F"/>
    <w:rsid w:val="00CB5FBF"/>
    <w:rsid w:val="00CB5FC3"/>
    <w:rsid w:val="00CB6031"/>
    <w:rsid w:val="00CB6061"/>
    <w:rsid w:val="00CB61AE"/>
    <w:rsid w:val="00CB64E4"/>
    <w:rsid w:val="00CB6980"/>
    <w:rsid w:val="00CB6C08"/>
    <w:rsid w:val="00CB6C75"/>
    <w:rsid w:val="00CB6F4B"/>
    <w:rsid w:val="00CB7350"/>
    <w:rsid w:val="00CB73D8"/>
    <w:rsid w:val="00CB74B6"/>
    <w:rsid w:val="00CB7A0D"/>
    <w:rsid w:val="00CB7F53"/>
    <w:rsid w:val="00CC0112"/>
    <w:rsid w:val="00CC0171"/>
    <w:rsid w:val="00CC05F9"/>
    <w:rsid w:val="00CC06CA"/>
    <w:rsid w:val="00CC06DA"/>
    <w:rsid w:val="00CC075F"/>
    <w:rsid w:val="00CC0793"/>
    <w:rsid w:val="00CC08C2"/>
    <w:rsid w:val="00CC08D9"/>
    <w:rsid w:val="00CC0934"/>
    <w:rsid w:val="00CC0C0E"/>
    <w:rsid w:val="00CC0C99"/>
    <w:rsid w:val="00CC0D16"/>
    <w:rsid w:val="00CC1018"/>
    <w:rsid w:val="00CC10F3"/>
    <w:rsid w:val="00CC10FD"/>
    <w:rsid w:val="00CC14EB"/>
    <w:rsid w:val="00CC1E79"/>
    <w:rsid w:val="00CC223B"/>
    <w:rsid w:val="00CC2499"/>
    <w:rsid w:val="00CC24D9"/>
    <w:rsid w:val="00CC2580"/>
    <w:rsid w:val="00CC28CD"/>
    <w:rsid w:val="00CC2A77"/>
    <w:rsid w:val="00CC2B57"/>
    <w:rsid w:val="00CC2B6A"/>
    <w:rsid w:val="00CC2CE8"/>
    <w:rsid w:val="00CC3046"/>
    <w:rsid w:val="00CC30C8"/>
    <w:rsid w:val="00CC323A"/>
    <w:rsid w:val="00CC35B6"/>
    <w:rsid w:val="00CC3652"/>
    <w:rsid w:val="00CC3A7A"/>
    <w:rsid w:val="00CC3DDA"/>
    <w:rsid w:val="00CC3FF7"/>
    <w:rsid w:val="00CC4136"/>
    <w:rsid w:val="00CC41EA"/>
    <w:rsid w:val="00CC480C"/>
    <w:rsid w:val="00CC4B38"/>
    <w:rsid w:val="00CC4BC4"/>
    <w:rsid w:val="00CC4BCF"/>
    <w:rsid w:val="00CC4D9C"/>
    <w:rsid w:val="00CC4DDC"/>
    <w:rsid w:val="00CC4FC7"/>
    <w:rsid w:val="00CC518A"/>
    <w:rsid w:val="00CC550A"/>
    <w:rsid w:val="00CC560F"/>
    <w:rsid w:val="00CC58AC"/>
    <w:rsid w:val="00CC5C26"/>
    <w:rsid w:val="00CC5E65"/>
    <w:rsid w:val="00CC5E6D"/>
    <w:rsid w:val="00CC617D"/>
    <w:rsid w:val="00CC61B0"/>
    <w:rsid w:val="00CC61C7"/>
    <w:rsid w:val="00CC646A"/>
    <w:rsid w:val="00CC65BE"/>
    <w:rsid w:val="00CC6894"/>
    <w:rsid w:val="00CC6BFF"/>
    <w:rsid w:val="00CC6CBA"/>
    <w:rsid w:val="00CC6DDD"/>
    <w:rsid w:val="00CC6EDD"/>
    <w:rsid w:val="00CC7771"/>
    <w:rsid w:val="00CC79A2"/>
    <w:rsid w:val="00CC79D8"/>
    <w:rsid w:val="00CC7F6E"/>
    <w:rsid w:val="00CC7FDD"/>
    <w:rsid w:val="00CD014D"/>
    <w:rsid w:val="00CD02D9"/>
    <w:rsid w:val="00CD0331"/>
    <w:rsid w:val="00CD0924"/>
    <w:rsid w:val="00CD0B6C"/>
    <w:rsid w:val="00CD0D9B"/>
    <w:rsid w:val="00CD0FDA"/>
    <w:rsid w:val="00CD1348"/>
    <w:rsid w:val="00CD16A5"/>
    <w:rsid w:val="00CD1791"/>
    <w:rsid w:val="00CD1810"/>
    <w:rsid w:val="00CD182F"/>
    <w:rsid w:val="00CD18B5"/>
    <w:rsid w:val="00CD1BAE"/>
    <w:rsid w:val="00CD1DDE"/>
    <w:rsid w:val="00CD1E51"/>
    <w:rsid w:val="00CD2011"/>
    <w:rsid w:val="00CD218F"/>
    <w:rsid w:val="00CD226A"/>
    <w:rsid w:val="00CD232A"/>
    <w:rsid w:val="00CD2399"/>
    <w:rsid w:val="00CD255C"/>
    <w:rsid w:val="00CD264C"/>
    <w:rsid w:val="00CD27F4"/>
    <w:rsid w:val="00CD2858"/>
    <w:rsid w:val="00CD2919"/>
    <w:rsid w:val="00CD2DEA"/>
    <w:rsid w:val="00CD3270"/>
    <w:rsid w:val="00CD3626"/>
    <w:rsid w:val="00CD3941"/>
    <w:rsid w:val="00CD3B9F"/>
    <w:rsid w:val="00CD3C81"/>
    <w:rsid w:val="00CD3D63"/>
    <w:rsid w:val="00CD4185"/>
    <w:rsid w:val="00CD419A"/>
    <w:rsid w:val="00CD4286"/>
    <w:rsid w:val="00CD4428"/>
    <w:rsid w:val="00CD4625"/>
    <w:rsid w:val="00CD473E"/>
    <w:rsid w:val="00CD4A74"/>
    <w:rsid w:val="00CD4B1A"/>
    <w:rsid w:val="00CD4C56"/>
    <w:rsid w:val="00CD4EAB"/>
    <w:rsid w:val="00CD4F7B"/>
    <w:rsid w:val="00CD4FC2"/>
    <w:rsid w:val="00CD515F"/>
    <w:rsid w:val="00CD520F"/>
    <w:rsid w:val="00CD534A"/>
    <w:rsid w:val="00CD5B85"/>
    <w:rsid w:val="00CD5DC8"/>
    <w:rsid w:val="00CD5ED3"/>
    <w:rsid w:val="00CD6130"/>
    <w:rsid w:val="00CD6158"/>
    <w:rsid w:val="00CD621E"/>
    <w:rsid w:val="00CD6390"/>
    <w:rsid w:val="00CD697E"/>
    <w:rsid w:val="00CD6B1A"/>
    <w:rsid w:val="00CD6BD9"/>
    <w:rsid w:val="00CD6D15"/>
    <w:rsid w:val="00CD6F24"/>
    <w:rsid w:val="00CD719E"/>
    <w:rsid w:val="00CD735B"/>
    <w:rsid w:val="00CD73C1"/>
    <w:rsid w:val="00CD79BB"/>
    <w:rsid w:val="00CD7D05"/>
    <w:rsid w:val="00CE00FA"/>
    <w:rsid w:val="00CE029C"/>
    <w:rsid w:val="00CE045D"/>
    <w:rsid w:val="00CE083F"/>
    <w:rsid w:val="00CE0840"/>
    <w:rsid w:val="00CE08F6"/>
    <w:rsid w:val="00CE0983"/>
    <w:rsid w:val="00CE0B25"/>
    <w:rsid w:val="00CE0C54"/>
    <w:rsid w:val="00CE0C7F"/>
    <w:rsid w:val="00CE0E49"/>
    <w:rsid w:val="00CE0E4E"/>
    <w:rsid w:val="00CE0E6B"/>
    <w:rsid w:val="00CE0E6C"/>
    <w:rsid w:val="00CE0FD1"/>
    <w:rsid w:val="00CE114F"/>
    <w:rsid w:val="00CE1220"/>
    <w:rsid w:val="00CE152D"/>
    <w:rsid w:val="00CE1785"/>
    <w:rsid w:val="00CE19D8"/>
    <w:rsid w:val="00CE1A7E"/>
    <w:rsid w:val="00CE1B0C"/>
    <w:rsid w:val="00CE1B70"/>
    <w:rsid w:val="00CE1BB5"/>
    <w:rsid w:val="00CE1CD6"/>
    <w:rsid w:val="00CE22D3"/>
    <w:rsid w:val="00CE251F"/>
    <w:rsid w:val="00CE278F"/>
    <w:rsid w:val="00CE2989"/>
    <w:rsid w:val="00CE2B7D"/>
    <w:rsid w:val="00CE2BAF"/>
    <w:rsid w:val="00CE2D54"/>
    <w:rsid w:val="00CE2E3F"/>
    <w:rsid w:val="00CE2F43"/>
    <w:rsid w:val="00CE3081"/>
    <w:rsid w:val="00CE30CB"/>
    <w:rsid w:val="00CE3479"/>
    <w:rsid w:val="00CE363F"/>
    <w:rsid w:val="00CE3A20"/>
    <w:rsid w:val="00CE3AFA"/>
    <w:rsid w:val="00CE3D96"/>
    <w:rsid w:val="00CE495D"/>
    <w:rsid w:val="00CE4A92"/>
    <w:rsid w:val="00CE4AA6"/>
    <w:rsid w:val="00CE4B68"/>
    <w:rsid w:val="00CE4F36"/>
    <w:rsid w:val="00CE4FF0"/>
    <w:rsid w:val="00CE5087"/>
    <w:rsid w:val="00CE5187"/>
    <w:rsid w:val="00CE51AA"/>
    <w:rsid w:val="00CE5669"/>
    <w:rsid w:val="00CE57B3"/>
    <w:rsid w:val="00CE57F6"/>
    <w:rsid w:val="00CE5A94"/>
    <w:rsid w:val="00CE5B58"/>
    <w:rsid w:val="00CE5B5D"/>
    <w:rsid w:val="00CE5BA9"/>
    <w:rsid w:val="00CE5CE4"/>
    <w:rsid w:val="00CE5E9F"/>
    <w:rsid w:val="00CE6109"/>
    <w:rsid w:val="00CE68BF"/>
    <w:rsid w:val="00CE69B6"/>
    <w:rsid w:val="00CE69C4"/>
    <w:rsid w:val="00CE6AF1"/>
    <w:rsid w:val="00CE6C18"/>
    <w:rsid w:val="00CE7098"/>
    <w:rsid w:val="00CE7222"/>
    <w:rsid w:val="00CE7664"/>
    <w:rsid w:val="00CE77BC"/>
    <w:rsid w:val="00CE78BD"/>
    <w:rsid w:val="00CE79EA"/>
    <w:rsid w:val="00CE7B22"/>
    <w:rsid w:val="00CE7D75"/>
    <w:rsid w:val="00CE7DCE"/>
    <w:rsid w:val="00CF02A4"/>
    <w:rsid w:val="00CF05E4"/>
    <w:rsid w:val="00CF07C9"/>
    <w:rsid w:val="00CF08A3"/>
    <w:rsid w:val="00CF0939"/>
    <w:rsid w:val="00CF0AC6"/>
    <w:rsid w:val="00CF0CE8"/>
    <w:rsid w:val="00CF0DC3"/>
    <w:rsid w:val="00CF1049"/>
    <w:rsid w:val="00CF14D0"/>
    <w:rsid w:val="00CF18D1"/>
    <w:rsid w:val="00CF2429"/>
    <w:rsid w:val="00CF2A0B"/>
    <w:rsid w:val="00CF2AA9"/>
    <w:rsid w:val="00CF2B84"/>
    <w:rsid w:val="00CF2C42"/>
    <w:rsid w:val="00CF2C99"/>
    <w:rsid w:val="00CF2CD5"/>
    <w:rsid w:val="00CF2D5C"/>
    <w:rsid w:val="00CF36D6"/>
    <w:rsid w:val="00CF3851"/>
    <w:rsid w:val="00CF3C25"/>
    <w:rsid w:val="00CF3FB7"/>
    <w:rsid w:val="00CF4026"/>
    <w:rsid w:val="00CF405D"/>
    <w:rsid w:val="00CF4101"/>
    <w:rsid w:val="00CF43B4"/>
    <w:rsid w:val="00CF4440"/>
    <w:rsid w:val="00CF457D"/>
    <w:rsid w:val="00CF45B6"/>
    <w:rsid w:val="00CF4969"/>
    <w:rsid w:val="00CF498C"/>
    <w:rsid w:val="00CF4F0F"/>
    <w:rsid w:val="00CF4F8E"/>
    <w:rsid w:val="00CF50AF"/>
    <w:rsid w:val="00CF5298"/>
    <w:rsid w:val="00CF562A"/>
    <w:rsid w:val="00CF584B"/>
    <w:rsid w:val="00CF59B9"/>
    <w:rsid w:val="00CF59DB"/>
    <w:rsid w:val="00CF5A46"/>
    <w:rsid w:val="00CF5EE1"/>
    <w:rsid w:val="00CF631D"/>
    <w:rsid w:val="00CF6376"/>
    <w:rsid w:val="00CF63AE"/>
    <w:rsid w:val="00CF6525"/>
    <w:rsid w:val="00CF6666"/>
    <w:rsid w:val="00CF6671"/>
    <w:rsid w:val="00CF669F"/>
    <w:rsid w:val="00CF676B"/>
    <w:rsid w:val="00CF6789"/>
    <w:rsid w:val="00CF68A1"/>
    <w:rsid w:val="00CF692F"/>
    <w:rsid w:val="00CF6C4C"/>
    <w:rsid w:val="00CF6F3F"/>
    <w:rsid w:val="00CF6FD1"/>
    <w:rsid w:val="00CF741F"/>
    <w:rsid w:val="00CF7498"/>
    <w:rsid w:val="00CF76CC"/>
    <w:rsid w:val="00CF7935"/>
    <w:rsid w:val="00CF7A4B"/>
    <w:rsid w:val="00CF7AA0"/>
    <w:rsid w:val="00CF7B00"/>
    <w:rsid w:val="00CF7BFC"/>
    <w:rsid w:val="00CF7C67"/>
    <w:rsid w:val="00CF7D92"/>
    <w:rsid w:val="00CF7E31"/>
    <w:rsid w:val="00CF7E54"/>
    <w:rsid w:val="00CF7F1B"/>
    <w:rsid w:val="00D00482"/>
    <w:rsid w:val="00D00759"/>
    <w:rsid w:val="00D00887"/>
    <w:rsid w:val="00D008DF"/>
    <w:rsid w:val="00D009FA"/>
    <w:rsid w:val="00D00A0C"/>
    <w:rsid w:val="00D00A85"/>
    <w:rsid w:val="00D00AFA"/>
    <w:rsid w:val="00D00DCD"/>
    <w:rsid w:val="00D00E3A"/>
    <w:rsid w:val="00D00F64"/>
    <w:rsid w:val="00D00FBC"/>
    <w:rsid w:val="00D0127D"/>
    <w:rsid w:val="00D016CD"/>
    <w:rsid w:val="00D0186A"/>
    <w:rsid w:val="00D01982"/>
    <w:rsid w:val="00D01B3A"/>
    <w:rsid w:val="00D01CF8"/>
    <w:rsid w:val="00D01D60"/>
    <w:rsid w:val="00D01E1F"/>
    <w:rsid w:val="00D020A4"/>
    <w:rsid w:val="00D0213A"/>
    <w:rsid w:val="00D02140"/>
    <w:rsid w:val="00D021E6"/>
    <w:rsid w:val="00D02205"/>
    <w:rsid w:val="00D0236D"/>
    <w:rsid w:val="00D028D3"/>
    <w:rsid w:val="00D02B15"/>
    <w:rsid w:val="00D02FFA"/>
    <w:rsid w:val="00D03E9C"/>
    <w:rsid w:val="00D04007"/>
    <w:rsid w:val="00D04026"/>
    <w:rsid w:val="00D04093"/>
    <w:rsid w:val="00D042E7"/>
    <w:rsid w:val="00D04383"/>
    <w:rsid w:val="00D04559"/>
    <w:rsid w:val="00D045BB"/>
    <w:rsid w:val="00D047EE"/>
    <w:rsid w:val="00D04928"/>
    <w:rsid w:val="00D04943"/>
    <w:rsid w:val="00D04BDE"/>
    <w:rsid w:val="00D04CAC"/>
    <w:rsid w:val="00D04DCC"/>
    <w:rsid w:val="00D04FE5"/>
    <w:rsid w:val="00D05353"/>
    <w:rsid w:val="00D05388"/>
    <w:rsid w:val="00D053DC"/>
    <w:rsid w:val="00D0558C"/>
    <w:rsid w:val="00D055C2"/>
    <w:rsid w:val="00D05682"/>
    <w:rsid w:val="00D0579C"/>
    <w:rsid w:val="00D05A6C"/>
    <w:rsid w:val="00D05E81"/>
    <w:rsid w:val="00D05F39"/>
    <w:rsid w:val="00D05FD8"/>
    <w:rsid w:val="00D067B0"/>
    <w:rsid w:val="00D067D4"/>
    <w:rsid w:val="00D067EE"/>
    <w:rsid w:val="00D06A39"/>
    <w:rsid w:val="00D06AB3"/>
    <w:rsid w:val="00D06BB7"/>
    <w:rsid w:val="00D06E9A"/>
    <w:rsid w:val="00D06EA5"/>
    <w:rsid w:val="00D06F37"/>
    <w:rsid w:val="00D07114"/>
    <w:rsid w:val="00D07264"/>
    <w:rsid w:val="00D0729A"/>
    <w:rsid w:val="00D073E6"/>
    <w:rsid w:val="00D0764E"/>
    <w:rsid w:val="00D077C7"/>
    <w:rsid w:val="00D07ADC"/>
    <w:rsid w:val="00D07BAE"/>
    <w:rsid w:val="00D07C99"/>
    <w:rsid w:val="00D07D95"/>
    <w:rsid w:val="00D10109"/>
    <w:rsid w:val="00D101C2"/>
    <w:rsid w:val="00D10225"/>
    <w:rsid w:val="00D102D2"/>
    <w:rsid w:val="00D1054B"/>
    <w:rsid w:val="00D105BC"/>
    <w:rsid w:val="00D106B6"/>
    <w:rsid w:val="00D107F8"/>
    <w:rsid w:val="00D10ADE"/>
    <w:rsid w:val="00D10CB7"/>
    <w:rsid w:val="00D11095"/>
    <w:rsid w:val="00D1113A"/>
    <w:rsid w:val="00D1132C"/>
    <w:rsid w:val="00D11567"/>
    <w:rsid w:val="00D115E1"/>
    <w:rsid w:val="00D11702"/>
    <w:rsid w:val="00D11910"/>
    <w:rsid w:val="00D11A0C"/>
    <w:rsid w:val="00D11B9A"/>
    <w:rsid w:val="00D12102"/>
    <w:rsid w:val="00D1229A"/>
    <w:rsid w:val="00D12881"/>
    <w:rsid w:val="00D12995"/>
    <w:rsid w:val="00D12CB9"/>
    <w:rsid w:val="00D13394"/>
    <w:rsid w:val="00D138E4"/>
    <w:rsid w:val="00D13B12"/>
    <w:rsid w:val="00D13DD2"/>
    <w:rsid w:val="00D1461E"/>
    <w:rsid w:val="00D1462C"/>
    <w:rsid w:val="00D14848"/>
    <w:rsid w:val="00D14A55"/>
    <w:rsid w:val="00D14A5B"/>
    <w:rsid w:val="00D14D9E"/>
    <w:rsid w:val="00D14DC8"/>
    <w:rsid w:val="00D14F7D"/>
    <w:rsid w:val="00D15282"/>
    <w:rsid w:val="00D154DA"/>
    <w:rsid w:val="00D15A48"/>
    <w:rsid w:val="00D15A80"/>
    <w:rsid w:val="00D15CDE"/>
    <w:rsid w:val="00D15D1C"/>
    <w:rsid w:val="00D15DAA"/>
    <w:rsid w:val="00D167EB"/>
    <w:rsid w:val="00D169F2"/>
    <w:rsid w:val="00D16B25"/>
    <w:rsid w:val="00D16B86"/>
    <w:rsid w:val="00D16DAE"/>
    <w:rsid w:val="00D16FA8"/>
    <w:rsid w:val="00D16FB0"/>
    <w:rsid w:val="00D17014"/>
    <w:rsid w:val="00D170E5"/>
    <w:rsid w:val="00D17288"/>
    <w:rsid w:val="00D1738F"/>
    <w:rsid w:val="00D17716"/>
    <w:rsid w:val="00D178A3"/>
    <w:rsid w:val="00D1799D"/>
    <w:rsid w:val="00D17B0F"/>
    <w:rsid w:val="00D17D0B"/>
    <w:rsid w:val="00D20060"/>
    <w:rsid w:val="00D201E8"/>
    <w:rsid w:val="00D2031B"/>
    <w:rsid w:val="00D2044D"/>
    <w:rsid w:val="00D20548"/>
    <w:rsid w:val="00D20592"/>
    <w:rsid w:val="00D20678"/>
    <w:rsid w:val="00D20A0D"/>
    <w:rsid w:val="00D20B3F"/>
    <w:rsid w:val="00D20BEB"/>
    <w:rsid w:val="00D20E82"/>
    <w:rsid w:val="00D20EE0"/>
    <w:rsid w:val="00D21575"/>
    <w:rsid w:val="00D216EE"/>
    <w:rsid w:val="00D218A1"/>
    <w:rsid w:val="00D21A3C"/>
    <w:rsid w:val="00D21C36"/>
    <w:rsid w:val="00D21DAD"/>
    <w:rsid w:val="00D21F3E"/>
    <w:rsid w:val="00D222D7"/>
    <w:rsid w:val="00D22848"/>
    <w:rsid w:val="00D229E3"/>
    <w:rsid w:val="00D22D85"/>
    <w:rsid w:val="00D22EFB"/>
    <w:rsid w:val="00D232E7"/>
    <w:rsid w:val="00D2337E"/>
    <w:rsid w:val="00D23604"/>
    <w:rsid w:val="00D2360B"/>
    <w:rsid w:val="00D23807"/>
    <w:rsid w:val="00D239C5"/>
    <w:rsid w:val="00D23D03"/>
    <w:rsid w:val="00D23D06"/>
    <w:rsid w:val="00D23D6F"/>
    <w:rsid w:val="00D23F6B"/>
    <w:rsid w:val="00D23FC0"/>
    <w:rsid w:val="00D2404C"/>
    <w:rsid w:val="00D2404E"/>
    <w:rsid w:val="00D24600"/>
    <w:rsid w:val="00D247E8"/>
    <w:rsid w:val="00D24CA0"/>
    <w:rsid w:val="00D25403"/>
    <w:rsid w:val="00D2547B"/>
    <w:rsid w:val="00D25646"/>
    <w:rsid w:val="00D2580E"/>
    <w:rsid w:val="00D25839"/>
    <w:rsid w:val="00D259CC"/>
    <w:rsid w:val="00D25B5D"/>
    <w:rsid w:val="00D25EF3"/>
    <w:rsid w:val="00D25F8B"/>
    <w:rsid w:val="00D26077"/>
    <w:rsid w:val="00D26246"/>
    <w:rsid w:val="00D262BB"/>
    <w:rsid w:val="00D262C3"/>
    <w:rsid w:val="00D262E0"/>
    <w:rsid w:val="00D264E1"/>
    <w:rsid w:val="00D26A07"/>
    <w:rsid w:val="00D26BEF"/>
    <w:rsid w:val="00D26D55"/>
    <w:rsid w:val="00D26EE4"/>
    <w:rsid w:val="00D26F55"/>
    <w:rsid w:val="00D26F90"/>
    <w:rsid w:val="00D2701C"/>
    <w:rsid w:val="00D27036"/>
    <w:rsid w:val="00D27048"/>
    <w:rsid w:val="00D271AD"/>
    <w:rsid w:val="00D271EC"/>
    <w:rsid w:val="00D27217"/>
    <w:rsid w:val="00D2727A"/>
    <w:rsid w:val="00D273C0"/>
    <w:rsid w:val="00D27AAF"/>
    <w:rsid w:val="00D27C30"/>
    <w:rsid w:val="00D27CD3"/>
    <w:rsid w:val="00D27D29"/>
    <w:rsid w:val="00D27E52"/>
    <w:rsid w:val="00D3007A"/>
    <w:rsid w:val="00D30309"/>
    <w:rsid w:val="00D305D2"/>
    <w:rsid w:val="00D30777"/>
    <w:rsid w:val="00D30A9B"/>
    <w:rsid w:val="00D30D8C"/>
    <w:rsid w:val="00D30E22"/>
    <w:rsid w:val="00D30ECD"/>
    <w:rsid w:val="00D3129E"/>
    <w:rsid w:val="00D31564"/>
    <w:rsid w:val="00D3168A"/>
    <w:rsid w:val="00D3180B"/>
    <w:rsid w:val="00D318E6"/>
    <w:rsid w:val="00D319E8"/>
    <w:rsid w:val="00D3215E"/>
    <w:rsid w:val="00D32341"/>
    <w:rsid w:val="00D3243F"/>
    <w:rsid w:val="00D32574"/>
    <w:rsid w:val="00D325A3"/>
    <w:rsid w:val="00D325F1"/>
    <w:rsid w:val="00D32611"/>
    <w:rsid w:val="00D328B9"/>
    <w:rsid w:val="00D32AD1"/>
    <w:rsid w:val="00D32B2C"/>
    <w:rsid w:val="00D32B3E"/>
    <w:rsid w:val="00D32C76"/>
    <w:rsid w:val="00D32D42"/>
    <w:rsid w:val="00D3322A"/>
    <w:rsid w:val="00D33246"/>
    <w:rsid w:val="00D33510"/>
    <w:rsid w:val="00D33682"/>
    <w:rsid w:val="00D3376B"/>
    <w:rsid w:val="00D33784"/>
    <w:rsid w:val="00D3394E"/>
    <w:rsid w:val="00D33AC1"/>
    <w:rsid w:val="00D33B76"/>
    <w:rsid w:val="00D342C8"/>
    <w:rsid w:val="00D3450C"/>
    <w:rsid w:val="00D34731"/>
    <w:rsid w:val="00D348E7"/>
    <w:rsid w:val="00D349FB"/>
    <w:rsid w:val="00D34A57"/>
    <w:rsid w:val="00D34ACC"/>
    <w:rsid w:val="00D34B27"/>
    <w:rsid w:val="00D34F6C"/>
    <w:rsid w:val="00D34FD4"/>
    <w:rsid w:val="00D3506B"/>
    <w:rsid w:val="00D3545A"/>
    <w:rsid w:val="00D355D4"/>
    <w:rsid w:val="00D35AB0"/>
    <w:rsid w:val="00D35AB2"/>
    <w:rsid w:val="00D35BB9"/>
    <w:rsid w:val="00D35D9F"/>
    <w:rsid w:val="00D35F3D"/>
    <w:rsid w:val="00D35FC2"/>
    <w:rsid w:val="00D3636D"/>
    <w:rsid w:val="00D368B6"/>
    <w:rsid w:val="00D36B39"/>
    <w:rsid w:val="00D36D3D"/>
    <w:rsid w:val="00D37090"/>
    <w:rsid w:val="00D375DB"/>
    <w:rsid w:val="00D3776C"/>
    <w:rsid w:val="00D3777F"/>
    <w:rsid w:val="00D377E9"/>
    <w:rsid w:val="00D37815"/>
    <w:rsid w:val="00D3789D"/>
    <w:rsid w:val="00D37915"/>
    <w:rsid w:val="00D37AAD"/>
    <w:rsid w:val="00D37D10"/>
    <w:rsid w:val="00D402CB"/>
    <w:rsid w:val="00D403D1"/>
    <w:rsid w:val="00D40480"/>
    <w:rsid w:val="00D4058D"/>
    <w:rsid w:val="00D405E2"/>
    <w:rsid w:val="00D40962"/>
    <w:rsid w:val="00D40B49"/>
    <w:rsid w:val="00D40BF9"/>
    <w:rsid w:val="00D40CEC"/>
    <w:rsid w:val="00D40E1F"/>
    <w:rsid w:val="00D40E7D"/>
    <w:rsid w:val="00D413CE"/>
    <w:rsid w:val="00D413D3"/>
    <w:rsid w:val="00D418F5"/>
    <w:rsid w:val="00D41DC9"/>
    <w:rsid w:val="00D42221"/>
    <w:rsid w:val="00D422E6"/>
    <w:rsid w:val="00D42302"/>
    <w:rsid w:val="00D42366"/>
    <w:rsid w:val="00D42416"/>
    <w:rsid w:val="00D42426"/>
    <w:rsid w:val="00D42672"/>
    <w:rsid w:val="00D428AB"/>
    <w:rsid w:val="00D42905"/>
    <w:rsid w:val="00D42A14"/>
    <w:rsid w:val="00D42A98"/>
    <w:rsid w:val="00D42B0C"/>
    <w:rsid w:val="00D42BA8"/>
    <w:rsid w:val="00D43110"/>
    <w:rsid w:val="00D4314D"/>
    <w:rsid w:val="00D4320B"/>
    <w:rsid w:val="00D433C5"/>
    <w:rsid w:val="00D4358F"/>
    <w:rsid w:val="00D4363F"/>
    <w:rsid w:val="00D43736"/>
    <w:rsid w:val="00D437A1"/>
    <w:rsid w:val="00D438D1"/>
    <w:rsid w:val="00D43964"/>
    <w:rsid w:val="00D43BCB"/>
    <w:rsid w:val="00D43C1F"/>
    <w:rsid w:val="00D43D0B"/>
    <w:rsid w:val="00D43D47"/>
    <w:rsid w:val="00D43F0C"/>
    <w:rsid w:val="00D43F23"/>
    <w:rsid w:val="00D44034"/>
    <w:rsid w:val="00D440E3"/>
    <w:rsid w:val="00D44638"/>
    <w:rsid w:val="00D44738"/>
    <w:rsid w:val="00D44A07"/>
    <w:rsid w:val="00D44ABF"/>
    <w:rsid w:val="00D44AC4"/>
    <w:rsid w:val="00D44AD8"/>
    <w:rsid w:val="00D44B3C"/>
    <w:rsid w:val="00D44FB6"/>
    <w:rsid w:val="00D450DC"/>
    <w:rsid w:val="00D45273"/>
    <w:rsid w:val="00D45353"/>
    <w:rsid w:val="00D4538A"/>
    <w:rsid w:val="00D45568"/>
    <w:rsid w:val="00D45688"/>
    <w:rsid w:val="00D4592F"/>
    <w:rsid w:val="00D459EA"/>
    <w:rsid w:val="00D45DE0"/>
    <w:rsid w:val="00D45F28"/>
    <w:rsid w:val="00D4633E"/>
    <w:rsid w:val="00D4694D"/>
    <w:rsid w:val="00D46AF4"/>
    <w:rsid w:val="00D46D25"/>
    <w:rsid w:val="00D46EE2"/>
    <w:rsid w:val="00D47425"/>
    <w:rsid w:val="00D47496"/>
    <w:rsid w:val="00D476BD"/>
    <w:rsid w:val="00D47C16"/>
    <w:rsid w:val="00D47C3C"/>
    <w:rsid w:val="00D500AE"/>
    <w:rsid w:val="00D50817"/>
    <w:rsid w:val="00D50965"/>
    <w:rsid w:val="00D509BC"/>
    <w:rsid w:val="00D50BC1"/>
    <w:rsid w:val="00D50CC8"/>
    <w:rsid w:val="00D50CF6"/>
    <w:rsid w:val="00D50D49"/>
    <w:rsid w:val="00D50D6E"/>
    <w:rsid w:val="00D50E9A"/>
    <w:rsid w:val="00D5114D"/>
    <w:rsid w:val="00D518AA"/>
    <w:rsid w:val="00D51A47"/>
    <w:rsid w:val="00D51D45"/>
    <w:rsid w:val="00D51E9B"/>
    <w:rsid w:val="00D51F0D"/>
    <w:rsid w:val="00D5212F"/>
    <w:rsid w:val="00D52C24"/>
    <w:rsid w:val="00D534DD"/>
    <w:rsid w:val="00D536BB"/>
    <w:rsid w:val="00D536C8"/>
    <w:rsid w:val="00D53914"/>
    <w:rsid w:val="00D53C9F"/>
    <w:rsid w:val="00D53E14"/>
    <w:rsid w:val="00D53F6F"/>
    <w:rsid w:val="00D540FB"/>
    <w:rsid w:val="00D5436B"/>
    <w:rsid w:val="00D54674"/>
    <w:rsid w:val="00D548A0"/>
    <w:rsid w:val="00D54907"/>
    <w:rsid w:val="00D54C9B"/>
    <w:rsid w:val="00D54E8E"/>
    <w:rsid w:val="00D54EB9"/>
    <w:rsid w:val="00D551A4"/>
    <w:rsid w:val="00D55263"/>
    <w:rsid w:val="00D5532F"/>
    <w:rsid w:val="00D555C7"/>
    <w:rsid w:val="00D5566F"/>
    <w:rsid w:val="00D5574C"/>
    <w:rsid w:val="00D5576A"/>
    <w:rsid w:val="00D557A0"/>
    <w:rsid w:val="00D55897"/>
    <w:rsid w:val="00D559B9"/>
    <w:rsid w:val="00D55B4B"/>
    <w:rsid w:val="00D55BEA"/>
    <w:rsid w:val="00D560A6"/>
    <w:rsid w:val="00D5617A"/>
    <w:rsid w:val="00D56197"/>
    <w:rsid w:val="00D562EC"/>
    <w:rsid w:val="00D56337"/>
    <w:rsid w:val="00D563C5"/>
    <w:rsid w:val="00D566A8"/>
    <w:rsid w:val="00D567B2"/>
    <w:rsid w:val="00D56802"/>
    <w:rsid w:val="00D56A0C"/>
    <w:rsid w:val="00D56ACF"/>
    <w:rsid w:val="00D57142"/>
    <w:rsid w:val="00D57236"/>
    <w:rsid w:val="00D57247"/>
    <w:rsid w:val="00D57314"/>
    <w:rsid w:val="00D575B6"/>
    <w:rsid w:val="00D578AD"/>
    <w:rsid w:val="00D57980"/>
    <w:rsid w:val="00D57DB7"/>
    <w:rsid w:val="00D57ED5"/>
    <w:rsid w:val="00D6018D"/>
    <w:rsid w:val="00D6031C"/>
    <w:rsid w:val="00D60906"/>
    <w:rsid w:val="00D60AE4"/>
    <w:rsid w:val="00D60CA1"/>
    <w:rsid w:val="00D60E16"/>
    <w:rsid w:val="00D60FCE"/>
    <w:rsid w:val="00D6133B"/>
    <w:rsid w:val="00D614C7"/>
    <w:rsid w:val="00D61746"/>
    <w:rsid w:val="00D6195E"/>
    <w:rsid w:val="00D6199C"/>
    <w:rsid w:val="00D61B14"/>
    <w:rsid w:val="00D61C64"/>
    <w:rsid w:val="00D61D76"/>
    <w:rsid w:val="00D61DB9"/>
    <w:rsid w:val="00D61E1A"/>
    <w:rsid w:val="00D6201E"/>
    <w:rsid w:val="00D621C1"/>
    <w:rsid w:val="00D62779"/>
    <w:rsid w:val="00D62A9C"/>
    <w:rsid w:val="00D62BCD"/>
    <w:rsid w:val="00D62D61"/>
    <w:rsid w:val="00D62DBB"/>
    <w:rsid w:val="00D62EE3"/>
    <w:rsid w:val="00D62EEE"/>
    <w:rsid w:val="00D62F37"/>
    <w:rsid w:val="00D6318E"/>
    <w:rsid w:val="00D633E6"/>
    <w:rsid w:val="00D6346B"/>
    <w:rsid w:val="00D63543"/>
    <w:rsid w:val="00D63624"/>
    <w:rsid w:val="00D63891"/>
    <w:rsid w:val="00D638B2"/>
    <w:rsid w:val="00D63BB6"/>
    <w:rsid w:val="00D63C41"/>
    <w:rsid w:val="00D63F62"/>
    <w:rsid w:val="00D63FB0"/>
    <w:rsid w:val="00D64156"/>
    <w:rsid w:val="00D6454B"/>
    <w:rsid w:val="00D64587"/>
    <w:rsid w:val="00D6468F"/>
    <w:rsid w:val="00D648EF"/>
    <w:rsid w:val="00D64AB2"/>
    <w:rsid w:val="00D64D37"/>
    <w:rsid w:val="00D64D5A"/>
    <w:rsid w:val="00D650A1"/>
    <w:rsid w:val="00D6512E"/>
    <w:rsid w:val="00D65235"/>
    <w:rsid w:val="00D653E2"/>
    <w:rsid w:val="00D6541F"/>
    <w:rsid w:val="00D65472"/>
    <w:rsid w:val="00D654E7"/>
    <w:rsid w:val="00D655B4"/>
    <w:rsid w:val="00D658C2"/>
    <w:rsid w:val="00D65987"/>
    <w:rsid w:val="00D659C4"/>
    <w:rsid w:val="00D659D0"/>
    <w:rsid w:val="00D65A27"/>
    <w:rsid w:val="00D65A87"/>
    <w:rsid w:val="00D65F0A"/>
    <w:rsid w:val="00D65FB9"/>
    <w:rsid w:val="00D660C1"/>
    <w:rsid w:val="00D66584"/>
    <w:rsid w:val="00D66755"/>
    <w:rsid w:val="00D66861"/>
    <w:rsid w:val="00D66BEC"/>
    <w:rsid w:val="00D66DC3"/>
    <w:rsid w:val="00D67142"/>
    <w:rsid w:val="00D67382"/>
    <w:rsid w:val="00D673C7"/>
    <w:rsid w:val="00D67505"/>
    <w:rsid w:val="00D67894"/>
    <w:rsid w:val="00D678CB"/>
    <w:rsid w:val="00D67E6E"/>
    <w:rsid w:val="00D700D5"/>
    <w:rsid w:val="00D704C9"/>
    <w:rsid w:val="00D7071A"/>
    <w:rsid w:val="00D70858"/>
    <w:rsid w:val="00D7085C"/>
    <w:rsid w:val="00D70E67"/>
    <w:rsid w:val="00D70F03"/>
    <w:rsid w:val="00D71197"/>
    <w:rsid w:val="00D711A5"/>
    <w:rsid w:val="00D71E56"/>
    <w:rsid w:val="00D71F46"/>
    <w:rsid w:val="00D720EE"/>
    <w:rsid w:val="00D72111"/>
    <w:rsid w:val="00D7214E"/>
    <w:rsid w:val="00D72516"/>
    <w:rsid w:val="00D725FC"/>
    <w:rsid w:val="00D7264D"/>
    <w:rsid w:val="00D72A7E"/>
    <w:rsid w:val="00D72BD6"/>
    <w:rsid w:val="00D72D59"/>
    <w:rsid w:val="00D7302A"/>
    <w:rsid w:val="00D73049"/>
    <w:rsid w:val="00D731F7"/>
    <w:rsid w:val="00D73340"/>
    <w:rsid w:val="00D73347"/>
    <w:rsid w:val="00D7337E"/>
    <w:rsid w:val="00D73422"/>
    <w:rsid w:val="00D73606"/>
    <w:rsid w:val="00D73616"/>
    <w:rsid w:val="00D73DCA"/>
    <w:rsid w:val="00D73ED5"/>
    <w:rsid w:val="00D740C9"/>
    <w:rsid w:val="00D741E1"/>
    <w:rsid w:val="00D742B3"/>
    <w:rsid w:val="00D742C8"/>
    <w:rsid w:val="00D742D4"/>
    <w:rsid w:val="00D7433C"/>
    <w:rsid w:val="00D743D0"/>
    <w:rsid w:val="00D7446D"/>
    <w:rsid w:val="00D74BA6"/>
    <w:rsid w:val="00D74CD3"/>
    <w:rsid w:val="00D74D8E"/>
    <w:rsid w:val="00D74F27"/>
    <w:rsid w:val="00D74F79"/>
    <w:rsid w:val="00D753AC"/>
    <w:rsid w:val="00D759B5"/>
    <w:rsid w:val="00D75C8E"/>
    <w:rsid w:val="00D76084"/>
    <w:rsid w:val="00D7616E"/>
    <w:rsid w:val="00D762F4"/>
    <w:rsid w:val="00D763DF"/>
    <w:rsid w:val="00D76586"/>
    <w:rsid w:val="00D7658A"/>
    <w:rsid w:val="00D76755"/>
    <w:rsid w:val="00D767DA"/>
    <w:rsid w:val="00D76A06"/>
    <w:rsid w:val="00D76A95"/>
    <w:rsid w:val="00D76B23"/>
    <w:rsid w:val="00D76B40"/>
    <w:rsid w:val="00D76ED5"/>
    <w:rsid w:val="00D7723D"/>
    <w:rsid w:val="00D7766E"/>
    <w:rsid w:val="00D77764"/>
    <w:rsid w:val="00D77A3F"/>
    <w:rsid w:val="00D77C5F"/>
    <w:rsid w:val="00D80471"/>
    <w:rsid w:val="00D80495"/>
    <w:rsid w:val="00D80496"/>
    <w:rsid w:val="00D804A4"/>
    <w:rsid w:val="00D8071F"/>
    <w:rsid w:val="00D807E4"/>
    <w:rsid w:val="00D808D7"/>
    <w:rsid w:val="00D808FB"/>
    <w:rsid w:val="00D809B5"/>
    <w:rsid w:val="00D80C3A"/>
    <w:rsid w:val="00D80EC0"/>
    <w:rsid w:val="00D810A9"/>
    <w:rsid w:val="00D814BA"/>
    <w:rsid w:val="00D81663"/>
    <w:rsid w:val="00D817E4"/>
    <w:rsid w:val="00D81883"/>
    <w:rsid w:val="00D8195E"/>
    <w:rsid w:val="00D819D9"/>
    <w:rsid w:val="00D81A87"/>
    <w:rsid w:val="00D81CE8"/>
    <w:rsid w:val="00D81E3F"/>
    <w:rsid w:val="00D820AC"/>
    <w:rsid w:val="00D82117"/>
    <w:rsid w:val="00D82269"/>
    <w:rsid w:val="00D825A2"/>
    <w:rsid w:val="00D82BB8"/>
    <w:rsid w:val="00D82E14"/>
    <w:rsid w:val="00D82FA5"/>
    <w:rsid w:val="00D830ED"/>
    <w:rsid w:val="00D83206"/>
    <w:rsid w:val="00D83312"/>
    <w:rsid w:val="00D8353F"/>
    <w:rsid w:val="00D8390A"/>
    <w:rsid w:val="00D83B78"/>
    <w:rsid w:val="00D83BB4"/>
    <w:rsid w:val="00D83BB5"/>
    <w:rsid w:val="00D83CFD"/>
    <w:rsid w:val="00D84002"/>
    <w:rsid w:val="00D84120"/>
    <w:rsid w:val="00D842C7"/>
    <w:rsid w:val="00D84435"/>
    <w:rsid w:val="00D84605"/>
    <w:rsid w:val="00D851F6"/>
    <w:rsid w:val="00D8534D"/>
    <w:rsid w:val="00D853B5"/>
    <w:rsid w:val="00D854C1"/>
    <w:rsid w:val="00D854F6"/>
    <w:rsid w:val="00D85611"/>
    <w:rsid w:val="00D8578D"/>
    <w:rsid w:val="00D85D83"/>
    <w:rsid w:val="00D85FBF"/>
    <w:rsid w:val="00D86070"/>
    <w:rsid w:val="00D86078"/>
    <w:rsid w:val="00D8610D"/>
    <w:rsid w:val="00D861BE"/>
    <w:rsid w:val="00D86336"/>
    <w:rsid w:val="00D863D6"/>
    <w:rsid w:val="00D8656B"/>
    <w:rsid w:val="00D865E3"/>
    <w:rsid w:val="00D8665F"/>
    <w:rsid w:val="00D8667B"/>
    <w:rsid w:val="00D867BB"/>
    <w:rsid w:val="00D868A9"/>
    <w:rsid w:val="00D86974"/>
    <w:rsid w:val="00D86B2A"/>
    <w:rsid w:val="00D86B30"/>
    <w:rsid w:val="00D86CBC"/>
    <w:rsid w:val="00D86D9C"/>
    <w:rsid w:val="00D86EE0"/>
    <w:rsid w:val="00D87093"/>
    <w:rsid w:val="00D87118"/>
    <w:rsid w:val="00D871FC"/>
    <w:rsid w:val="00D87337"/>
    <w:rsid w:val="00D87427"/>
    <w:rsid w:val="00D87491"/>
    <w:rsid w:val="00D8773A"/>
    <w:rsid w:val="00D87761"/>
    <w:rsid w:val="00D87990"/>
    <w:rsid w:val="00D87E59"/>
    <w:rsid w:val="00D90128"/>
    <w:rsid w:val="00D9022D"/>
    <w:rsid w:val="00D9040C"/>
    <w:rsid w:val="00D905A0"/>
    <w:rsid w:val="00D90A2A"/>
    <w:rsid w:val="00D90C2B"/>
    <w:rsid w:val="00D912B2"/>
    <w:rsid w:val="00D9131D"/>
    <w:rsid w:val="00D9140F"/>
    <w:rsid w:val="00D91483"/>
    <w:rsid w:val="00D91B3D"/>
    <w:rsid w:val="00D91BBD"/>
    <w:rsid w:val="00D91D1B"/>
    <w:rsid w:val="00D92204"/>
    <w:rsid w:val="00D9244B"/>
    <w:rsid w:val="00D924A1"/>
    <w:rsid w:val="00D924DF"/>
    <w:rsid w:val="00D92706"/>
    <w:rsid w:val="00D92900"/>
    <w:rsid w:val="00D92971"/>
    <w:rsid w:val="00D9297F"/>
    <w:rsid w:val="00D92A3E"/>
    <w:rsid w:val="00D92C54"/>
    <w:rsid w:val="00D92D73"/>
    <w:rsid w:val="00D92DDF"/>
    <w:rsid w:val="00D93015"/>
    <w:rsid w:val="00D938CF"/>
    <w:rsid w:val="00D93954"/>
    <w:rsid w:val="00D93C35"/>
    <w:rsid w:val="00D94009"/>
    <w:rsid w:val="00D9437A"/>
    <w:rsid w:val="00D948B1"/>
    <w:rsid w:val="00D94958"/>
    <w:rsid w:val="00D94D67"/>
    <w:rsid w:val="00D94E84"/>
    <w:rsid w:val="00D950D2"/>
    <w:rsid w:val="00D951A0"/>
    <w:rsid w:val="00D951CA"/>
    <w:rsid w:val="00D955ED"/>
    <w:rsid w:val="00D9586C"/>
    <w:rsid w:val="00D9591E"/>
    <w:rsid w:val="00D95985"/>
    <w:rsid w:val="00D959AC"/>
    <w:rsid w:val="00D95A42"/>
    <w:rsid w:val="00D96058"/>
    <w:rsid w:val="00D96388"/>
    <w:rsid w:val="00D96930"/>
    <w:rsid w:val="00D96B79"/>
    <w:rsid w:val="00D96BCB"/>
    <w:rsid w:val="00D96C92"/>
    <w:rsid w:val="00D972D2"/>
    <w:rsid w:val="00D97439"/>
    <w:rsid w:val="00D975E1"/>
    <w:rsid w:val="00D97762"/>
    <w:rsid w:val="00D97823"/>
    <w:rsid w:val="00D979ED"/>
    <w:rsid w:val="00D97A14"/>
    <w:rsid w:val="00D97C32"/>
    <w:rsid w:val="00D97CEF"/>
    <w:rsid w:val="00DA005A"/>
    <w:rsid w:val="00DA01FC"/>
    <w:rsid w:val="00DA02E0"/>
    <w:rsid w:val="00DA08A8"/>
    <w:rsid w:val="00DA0AE7"/>
    <w:rsid w:val="00DA11BF"/>
    <w:rsid w:val="00DA19AD"/>
    <w:rsid w:val="00DA19F2"/>
    <w:rsid w:val="00DA1A45"/>
    <w:rsid w:val="00DA1FCE"/>
    <w:rsid w:val="00DA25E0"/>
    <w:rsid w:val="00DA26B4"/>
    <w:rsid w:val="00DA2780"/>
    <w:rsid w:val="00DA28F6"/>
    <w:rsid w:val="00DA294C"/>
    <w:rsid w:val="00DA2963"/>
    <w:rsid w:val="00DA2ACC"/>
    <w:rsid w:val="00DA2B53"/>
    <w:rsid w:val="00DA2B5C"/>
    <w:rsid w:val="00DA2F71"/>
    <w:rsid w:val="00DA2F9A"/>
    <w:rsid w:val="00DA2FCB"/>
    <w:rsid w:val="00DA33C6"/>
    <w:rsid w:val="00DA34F3"/>
    <w:rsid w:val="00DA34F6"/>
    <w:rsid w:val="00DA39BF"/>
    <w:rsid w:val="00DA39D9"/>
    <w:rsid w:val="00DA3CD9"/>
    <w:rsid w:val="00DA3DF5"/>
    <w:rsid w:val="00DA3F21"/>
    <w:rsid w:val="00DA3F6F"/>
    <w:rsid w:val="00DA4228"/>
    <w:rsid w:val="00DA4670"/>
    <w:rsid w:val="00DA47C8"/>
    <w:rsid w:val="00DA49BC"/>
    <w:rsid w:val="00DA49E8"/>
    <w:rsid w:val="00DA4E7B"/>
    <w:rsid w:val="00DA501D"/>
    <w:rsid w:val="00DA5121"/>
    <w:rsid w:val="00DA55E6"/>
    <w:rsid w:val="00DA5763"/>
    <w:rsid w:val="00DA5871"/>
    <w:rsid w:val="00DA5A58"/>
    <w:rsid w:val="00DA5B4C"/>
    <w:rsid w:val="00DA5E97"/>
    <w:rsid w:val="00DA63FD"/>
    <w:rsid w:val="00DA6940"/>
    <w:rsid w:val="00DA69DD"/>
    <w:rsid w:val="00DA7320"/>
    <w:rsid w:val="00DA74B9"/>
    <w:rsid w:val="00DA7682"/>
    <w:rsid w:val="00DA7774"/>
    <w:rsid w:val="00DA7825"/>
    <w:rsid w:val="00DA7B21"/>
    <w:rsid w:val="00DA7B85"/>
    <w:rsid w:val="00DA7BA7"/>
    <w:rsid w:val="00DA7C3B"/>
    <w:rsid w:val="00DA7C5C"/>
    <w:rsid w:val="00DB0529"/>
    <w:rsid w:val="00DB06D3"/>
    <w:rsid w:val="00DB0806"/>
    <w:rsid w:val="00DB0A46"/>
    <w:rsid w:val="00DB0B72"/>
    <w:rsid w:val="00DB0C86"/>
    <w:rsid w:val="00DB0CE9"/>
    <w:rsid w:val="00DB0D33"/>
    <w:rsid w:val="00DB1A4B"/>
    <w:rsid w:val="00DB1BB0"/>
    <w:rsid w:val="00DB23EB"/>
    <w:rsid w:val="00DB2425"/>
    <w:rsid w:val="00DB2693"/>
    <w:rsid w:val="00DB2708"/>
    <w:rsid w:val="00DB29CF"/>
    <w:rsid w:val="00DB2AC7"/>
    <w:rsid w:val="00DB2F28"/>
    <w:rsid w:val="00DB2F33"/>
    <w:rsid w:val="00DB308E"/>
    <w:rsid w:val="00DB3294"/>
    <w:rsid w:val="00DB343E"/>
    <w:rsid w:val="00DB347D"/>
    <w:rsid w:val="00DB3685"/>
    <w:rsid w:val="00DB3873"/>
    <w:rsid w:val="00DB3C3C"/>
    <w:rsid w:val="00DB427D"/>
    <w:rsid w:val="00DB4422"/>
    <w:rsid w:val="00DB45AA"/>
    <w:rsid w:val="00DB47C7"/>
    <w:rsid w:val="00DB4CAE"/>
    <w:rsid w:val="00DB5539"/>
    <w:rsid w:val="00DB59D3"/>
    <w:rsid w:val="00DB5D17"/>
    <w:rsid w:val="00DB5F21"/>
    <w:rsid w:val="00DB5F24"/>
    <w:rsid w:val="00DB63B7"/>
    <w:rsid w:val="00DB6673"/>
    <w:rsid w:val="00DB67E9"/>
    <w:rsid w:val="00DB681D"/>
    <w:rsid w:val="00DB6964"/>
    <w:rsid w:val="00DB6A93"/>
    <w:rsid w:val="00DB6B21"/>
    <w:rsid w:val="00DB6EAD"/>
    <w:rsid w:val="00DB7293"/>
    <w:rsid w:val="00DB7388"/>
    <w:rsid w:val="00DB7A82"/>
    <w:rsid w:val="00DB7E21"/>
    <w:rsid w:val="00DB7E70"/>
    <w:rsid w:val="00DC00D9"/>
    <w:rsid w:val="00DC014E"/>
    <w:rsid w:val="00DC02A7"/>
    <w:rsid w:val="00DC04F9"/>
    <w:rsid w:val="00DC0635"/>
    <w:rsid w:val="00DC0B99"/>
    <w:rsid w:val="00DC0D9F"/>
    <w:rsid w:val="00DC105A"/>
    <w:rsid w:val="00DC137B"/>
    <w:rsid w:val="00DC1386"/>
    <w:rsid w:val="00DC150E"/>
    <w:rsid w:val="00DC1547"/>
    <w:rsid w:val="00DC16DC"/>
    <w:rsid w:val="00DC178A"/>
    <w:rsid w:val="00DC191C"/>
    <w:rsid w:val="00DC1A83"/>
    <w:rsid w:val="00DC1ABA"/>
    <w:rsid w:val="00DC21D6"/>
    <w:rsid w:val="00DC2228"/>
    <w:rsid w:val="00DC23B2"/>
    <w:rsid w:val="00DC23F2"/>
    <w:rsid w:val="00DC25F5"/>
    <w:rsid w:val="00DC2730"/>
    <w:rsid w:val="00DC29DA"/>
    <w:rsid w:val="00DC2A4B"/>
    <w:rsid w:val="00DC2AD1"/>
    <w:rsid w:val="00DC2BFD"/>
    <w:rsid w:val="00DC30F0"/>
    <w:rsid w:val="00DC3264"/>
    <w:rsid w:val="00DC328F"/>
    <w:rsid w:val="00DC3427"/>
    <w:rsid w:val="00DC345A"/>
    <w:rsid w:val="00DC3566"/>
    <w:rsid w:val="00DC3583"/>
    <w:rsid w:val="00DC364A"/>
    <w:rsid w:val="00DC3698"/>
    <w:rsid w:val="00DC3861"/>
    <w:rsid w:val="00DC3A86"/>
    <w:rsid w:val="00DC3C71"/>
    <w:rsid w:val="00DC3DEB"/>
    <w:rsid w:val="00DC410E"/>
    <w:rsid w:val="00DC4130"/>
    <w:rsid w:val="00DC4257"/>
    <w:rsid w:val="00DC446C"/>
    <w:rsid w:val="00DC4478"/>
    <w:rsid w:val="00DC455F"/>
    <w:rsid w:val="00DC4629"/>
    <w:rsid w:val="00DC4A87"/>
    <w:rsid w:val="00DC4DD9"/>
    <w:rsid w:val="00DC5028"/>
    <w:rsid w:val="00DC55B2"/>
    <w:rsid w:val="00DC5727"/>
    <w:rsid w:val="00DC5880"/>
    <w:rsid w:val="00DC5927"/>
    <w:rsid w:val="00DC5B05"/>
    <w:rsid w:val="00DC5BB2"/>
    <w:rsid w:val="00DC5C8A"/>
    <w:rsid w:val="00DC5DD8"/>
    <w:rsid w:val="00DC632D"/>
    <w:rsid w:val="00DC63A8"/>
    <w:rsid w:val="00DC64E4"/>
    <w:rsid w:val="00DC66F4"/>
    <w:rsid w:val="00DC69FC"/>
    <w:rsid w:val="00DC6B45"/>
    <w:rsid w:val="00DC6D0F"/>
    <w:rsid w:val="00DC6DFD"/>
    <w:rsid w:val="00DC6F62"/>
    <w:rsid w:val="00DC7271"/>
    <w:rsid w:val="00DC7917"/>
    <w:rsid w:val="00DC7A5E"/>
    <w:rsid w:val="00DC7B78"/>
    <w:rsid w:val="00DC7C98"/>
    <w:rsid w:val="00DC7E30"/>
    <w:rsid w:val="00DD05FB"/>
    <w:rsid w:val="00DD09BF"/>
    <w:rsid w:val="00DD0A72"/>
    <w:rsid w:val="00DD0B00"/>
    <w:rsid w:val="00DD0D3B"/>
    <w:rsid w:val="00DD0E1B"/>
    <w:rsid w:val="00DD1066"/>
    <w:rsid w:val="00DD1098"/>
    <w:rsid w:val="00DD10CA"/>
    <w:rsid w:val="00DD137C"/>
    <w:rsid w:val="00DD19CE"/>
    <w:rsid w:val="00DD1A71"/>
    <w:rsid w:val="00DD1C8C"/>
    <w:rsid w:val="00DD1DC6"/>
    <w:rsid w:val="00DD1DDA"/>
    <w:rsid w:val="00DD228D"/>
    <w:rsid w:val="00DD2344"/>
    <w:rsid w:val="00DD235D"/>
    <w:rsid w:val="00DD273D"/>
    <w:rsid w:val="00DD27B7"/>
    <w:rsid w:val="00DD2842"/>
    <w:rsid w:val="00DD2846"/>
    <w:rsid w:val="00DD2D24"/>
    <w:rsid w:val="00DD2D4F"/>
    <w:rsid w:val="00DD2F13"/>
    <w:rsid w:val="00DD2F6A"/>
    <w:rsid w:val="00DD306E"/>
    <w:rsid w:val="00DD3094"/>
    <w:rsid w:val="00DD3129"/>
    <w:rsid w:val="00DD31DD"/>
    <w:rsid w:val="00DD33C0"/>
    <w:rsid w:val="00DD3455"/>
    <w:rsid w:val="00DD37CB"/>
    <w:rsid w:val="00DD388D"/>
    <w:rsid w:val="00DD3A1B"/>
    <w:rsid w:val="00DD3A59"/>
    <w:rsid w:val="00DD3A8F"/>
    <w:rsid w:val="00DD3AB0"/>
    <w:rsid w:val="00DD3DC4"/>
    <w:rsid w:val="00DD44DD"/>
    <w:rsid w:val="00DD44DE"/>
    <w:rsid w:val="00DD45BF"/>
    <w:rsid w:val="00DD4865"/>
    <w:rsid w:val="00DD4A69"/>
    <w:rsid w:val="00DD5138"/>
    <w:rsid w:val="00DD5158"/>
    <w:rsid w:val="00DD5159"/>
    <w:rsid w:val="00DD5165"/>
    <w:rsid w:val="00DD561D"/>
    <w:rsid w:val="00DD567D"/>
    <w:rsid w:val="00DD572F"/>
    <w:rsid w:val="00DD5B1B"/>
    <w:rsid w:val="00DD5B2B"/>
    <w:rsid w:val="00DD5C66"/>
    <w:rsid w:val="00DD5DAE"/>
    <w:rsid w:val="00DD5E3E"/>
    <w:rsid w:val="00DD60F2"/>
    <w:rsid w:val="00DD64FF"/>
    <w:rsid w:val="00DD66E2"/>
    <w:rsid w:val="00DD66E5"/>
    <w:rsid w:val="00DD678C"/>
    <w:rsid w:val="00DD69B6"/>
    <w:rsid w:val="00DD6C44"/>
    <w:rsid w:val="00DD6D32"/>
    <w:rsid w:val="00DD6E3F"/>
    <w:rsid w:val="00DD6E72"/>
    <w:rsid w:val="00DD6F21"/>
    <w:rsid w:val="00DD7192"/>
    <w:rsid w:val="00DD7529"/>
    <w:rsid w:val="00DD758C"/>
    <w:rsid w:val="00DD776C"/>
    <w:rsid w:val="00DD7897"/>
    <w:rsid w:val="00DD7922"/>
    <w:rsid w:val="00DD7A19"/>
    <w:rsid w:val="00DD7C8A"/>
    <w:rsid w:val="00DD7C9F"/>
    <w:rsid w:val="00DD7ED9"/>
    <w:rsid w:val="00DD7FD4"/>
    <w:rsid w:val="00DE0220"/>
    <w:rsid w:val="00DE0261"/>
    <w:rsid w:val="00DE0D35"/>
    <w:rsid w:val="00DE0E26"/>
    <w:rsid w:val="00DE10C7"/>
    <w:rsid w:val="00DE12EE"/>
    <w:rsid w:val="00DE143B"/>
    <w:rsid w:val="00DE1903"/>
    <w:rsid w:val="00DE1BBD"/>
    <w:rsid w:val="00DE1D54"/>
    <w:rsid w:val="00DE1DC4"/>
    <w:rsid w:val="00DE1DC7"/>
    <w:rsid w:val="00DE208E"/>
    <w:rsid w:val="00DE22FC"/>
    <w:rsid w:val="00DE236C"/>
    <w:rsid w:val="00DE242E"/>
    <w:rsid w:val="00DE2487"/>
    <w:rsid w:val="00DE286C"/>
    <w:rsid w:val="00DE2EE2"/>
    <w:rsid w:val="00DE2FB7"/>
    <w:rsid w:val="00DE312C"/>
    <w:rsid w:val="00DE3181"/>
    <w:rsid w:val="00DE322D"/>
    <w:rsid w:val="00DE325A"/>
    <w:rsid w:val="00DE36A7"/>
    <w:rsid w:val="00DE3C58"/>
    <w:rsid w:val="00DE3E4F"/>
    <w:rsid w:val="00DE3EE8"/>
    <w:rsid w:val="00DE4428"/>
    <w:rsid w:val="00DE4513"/>
    <w:rsid w:val="00DE4573"/>
    <w:rsid w:val="00DE4A3A"/>
    <w:rsid w:val="00DE4D0E"/>
    <w:rsid w:val="00DE4DA5"/>
    <w:rsid w:val="00DE4F59"/>
    <w:rsid w:val="00DE51B5"/>
    <w:rsid w:val="00DE51C2"/>
    <w:rsid w:val="00DE52E6"/>
    <w:rsid w:val="00DE538C"/>
    <w:rsid w:val="00DE5AB4"/>
    <w:rsid w:val="00DE5AD5"/>
    <w:rsid w:val="00DE5C40"/>
    <w:rsid w:val="00DE5C80"/>
    <w:rsid w:val="00DE5D50"/>
    <w:rsid w:val="00DE5D76"/>
    <w:rsid w:val="00DE5E4A"/>
    <w:rsid w:val="00DE60DD"/>
    <w:rsid w:val="00DE61BA"/>
    <w:rsid w:val="00DE6207"/>
    <w:rsid w:val="00DE659C"/>
    <w:rsid w:val="00DE6AC6"/>
    <w:rsid w:val="00DE6E2E"/>
    <w:rsid w:val="00DE6EFB"/>
    <w:rsid w:val="00DE6F42"/>
    <w:rsid w:val="00DE706D"/>
    <w:rsid w:val="00DE72F9"/>
    <w:rsid w:val="00DE73C8"/>
    <w:rsid w:val="00DE765C"/>
    <w:rsid w:val="00DE7A1E"/>
    <w:rsid w:val="00DE7A36"/>
    <w:rsid w:val="00DE7C1E"/>
    <w:rsid w:val="00DE7C93"/>
    <w:rsid w:val="00DE7F62"/>
    <w:rsid w:val="00DF01BB"/>
    <w:rsid w:val="00DF0720"/>
    <w:rsid w:val="00DF084C"/>
    <w:rsid w:val="00DF08D1"/>
    <w:rsid w:val="00DF09B4"/>
    <w:rsid w:val="00DF09D6"/>
    <w:rsid w:val="00DF0BB0"/>
    <w:rsid w:val="00DF1060"/>
    <w:rsid w:val="00DF106D"/>
    <w:rsid w:val="00DF107F"/>
    <w:rsid w:val="00DF1295"/>
    <w:rsid w:val="00DF129E"/>
    <w:rsid w:val="00DF143B"/>
    <w:rsid w:val="00DF16EB"/>
    <w:rsid w:val="00DF1879"/>
    <w:rsid w:val="00DF187B"/>
    <w:rsid w:val="00DF18FB"/>
    <w:rsid w:val="00DF1BDC"/>
    <w:rsid w:val="00DF2318"/>
    <w:rsid w:val="00DF23D6"/>
    <w:rsid w:val="00DF278C"/>
    <w:rsid w:val="00DF2892"/>
    <w:rsid w:val="00DF2E6B"/>
    <w:rsid w:val="00DF30ED"/>
    <w:rsid w:val="00DF31F7"/>
    <w:rsid w:val="00DF3375"/>
    <w:rsid w:val="00DF3420"/>
    <w:rsid w:val="00DF3524"/>
    <w:rsid w:val="00DF35D8"/>
    <w:rsid w:val="00DF3802"/>
    <w:rsid w:val="00DF39C9"/>
    <w:rsid w:val="00DF39D3"/>
    <w:rsid w:val="00DF3A83"/>
    <w:rsid w:val="00DF3AF0"/>
    <w:rsid w:val="00DF3BC1"/>
    <w:rsid w:val="00DF3C92"/>
    <w:rsid w:val="00DF4018"/>
    <w:rsid w:val="00DF410B"/>
    <w:rsid w:val="00DF4A99"/>
    <w:rsid w:val="00DF4F44"/>
    <w:rsid w:val="00DF4F70"/>
    <w:rsid w:val="00DF500D"/>
    <w:rsid w:val="00DF5118"/>
    <w:rsid w:val="00DF51FE"/>
    <w:rsid w:val="00DF5680"/>
    <w:rsid w:val="00DF5695"/>
    <w:rsid w:val="00DF5767"/>
    <w:rsid w:val="00DF58D1"/>
    <w:rsid w:val="00DF5A29"/>
    <w:rsid w:val="00DF5B71"/>
    <w:rsid w:val="00DF5B7C"/>
    <w:rsid w:val="00DF5C79"/>
    <w:rsid w:val="00DF5F59"/>
    <w:rsid w:val="00DF6640"/>
    <w:rsid w:val="00DF686F"/>
    <w:rsid w:val="00DF6871"/>
    <w:rsid w:val="00DF6960"/>
    <w:rsid w:val="00DF6B3F"/>
    <w:rsid w:val="00DF6BD8"/>
    <w:rsid w:val="00DF6C07"/>
    <w:rsid w:val="00DF6C13"/>
    <w:rsid w:val="00DF70CE"/>
    <w:rsid w:val="00DF726F"/>
    <w:rsid w:val="00DF736C"/>
    <w:rsid w:val="00DF73D5"/>
    <w:rsid w:val="00DF74CF"/>
    <w:rsid w:val="00DF78F1"/>
    <w:rsid w:val="00DF7A88"/>
    <w:rsid w:val="00DF7D95"/>
    <w:rsid w:val="00DF7DC7"/>
    <w:rsid w:val="00E00127"/>
    <w:rsid w:val="00E00349"/>
    <w:rsid w:val="00E00357"/>
    <w:rsid w:val="00E003E0"/>
    <w:rsid w:val="00E0045E"/>
    <w:rsid w:val="00E005D3"/>
    <w:rsid w:val="00E006A0"/>
    <w:rsid w:val="00E007B7"/>
    <w:rsid w:val="00E00A10"/>
    <w:rsid w:val="00E00B09"/>
    <w:rsid w:val="00E00B5C"/>
    <w:rsid w:val="00E00E0A"/>
    <w:rsid w:val="00E0110D"/>
    <w:rsid w:val="00E0114C"/>
    <w:rsid w:val="00E014FD"/>
    <w:rsid w:val="00E0151B"/>
    <w:rsid w:val="00E016C4"/>
    <w:rsid w:val="00E016E4"/>
    <w:rsid w:val="00E018B2"/>
    <w:rsid w:val="00E019C3"/>
    <w:rsid w:val="00E0211F"/>
    <w:rsid w:val="00E024D5"/>
    <w:rsid w:val="00E0250E"/>
    <w:rsid w:val="00E02551"/>
    <w:rsid w:val="00E026AA"/>
    <w:rsid w:val="00E026F7"/>
    <w:rsid w:val="00E02AD7"/>
    <w:rsid w:val="00E0330E"/>
    <w:rsid w:val="00E03430"/>
    <w:rsid w:val="00E0375E"/>
    <w:rsid w:val="00E03987"/>
    <w:rsid w:val="00E03A4B"/>
    <w:rsid w:val="00E03BD7"/>
    <w:rsid w:val="00E03EF6"/>
    <w:rsid w:val="00E04155"/>
    <w:rsid w:val="00E045DD"/>
    <w:rsid w:val="00E0482C"/>
    <w:rsid w:val="00E04974"/>
    <w:rsid w:val="00E049BE"/>
    <w:rsid w:val="00E04A93"/>
    <w:rsid w:val="00E04C5A"/>
    <w:rsid w:val="00E04D77"/>
    <w:rsid w:val="00E05287"/>
    <w:rsid w:val="00E05496"/>
    <w:rsid w:val="00E054EA"/>
    <w:rsid w:val="00E05728"/>
    <w:rsid w:val="00E0587A"/>
    <w:rsid w:val="00E058D5"/>
    <w:rsid w:val="00E05942"/>
    <w:rsid w:val="00E05AE0"/>
    <w:rsid w:val="00E05BEC"/>
    <w:rsid w:val="00E05CF2"/>
    <w:rsid w:val="00E05DAF"/>
    <w:rsid w:val="00E06006"/>
    <w:rsid w:val="00E06294"/>
    <w:rsid w:val="00E063E6"/>
    <w:rsid w:val="00E064B9"/>
    <w:rsid w:val="00E0668C"/>
    <w:rsid w:val="00E06910"/>
    <w:rsid w:val="00E06A47"/>
    <w:rsid w:val="00E06DEF"/>
    <w:rsid w:val="00E0708A"/>
    <w:rsid w:val="00E071CE"/>
    <w:rsid w:val="00E0727A"/>
    <w:rsid w:val="00E0744D"/>
    <w:rsid w:val="00E076F4"/>
    <w:rsid w:val="00E0781A"/>
    <w:rsid w:val="00E07941"/>
    <w:rsid w:val="00E07A95"/>
    <w:rsid w:val="00E07AF2"/>
    <w:rsid w:val="00E07BD9"/>
    <w:rsid w:val="00E07C13"/>
    <w:rsid w:val="00E07D5B"/>
    <w:rsid w:val="00E07DBE"/>
    <w:rsid w:val="00E07F00"/>
    <w:rsid w:val="00E07F0C"/>
    <w:rsid w:val="00E10152"/>
    <w:rsid w:val="00E10237"/>
    <w:rsid w:val="00E10269"/>
    <w:rsid w:val="00E10929"/>
    <w:rsid w:val="00E10A4E"/>
    <w:rsid w:val="00E10AC7"/>
    <w:rsid w:val="00E1107D"/>
    <w:rsid w:val="00E11176"/>
    <w:rsid w:val="00E113B6"/>
    <w:rsid w:val="00E11912"/>
    <w:rsid w:val="00E11946"/>
    <w:rsid w:val="00E11ECD"/>
    <w:rsid w:val="00E12062"/>
    <w:rsid w:val="00E12177"/>
    <w:rsid w:val="00E123A0"/>
    <w:rsid w:val="00E12484"/>
    <w:rsid w:val="00E12681"/>
    <w:rsid w:val="00E126A5"/>
    <w:rsid w:val="00E126D2"/>
    <w:rsid w:val="00E1273F"/>
    <w:rsid w:val="00E12A7F"/>
    <w:rsid w:val="00E12FE0"/>
    <w:rsid w:val="00E1312B"/>
    <w:rsid w:val="00E132F7"/>
    <w:rsid w:val="00E1363F"/>
    <w:rsid w:val="00E1368E"/>
    <w:rsid w:val="00E13D10"/>
    <w:rsid w:val="00E13D79"/>
    <w:rsid w:val="00E13E66"/>
    <w:rsid w:val="00E141B1"/>
    <w:rsid w:val="00E14378"/>
    <w:rsid w:val="00E14405"/>
    <w:rsid w:val="00E1479D"/>
    <w:rsid w:val="00E147C2"/>
    <w:rsid w:val="00E14960"/>
    <w:rsid w:val="00E14BCE"/>
    <w:rsid w:val="00E14BF7"/>
    <w:rsid w:val="00E14D24"/>
    <w:rsid w:val="00E14E74"/>
    <w:rsid w:val="00E14E8E"/>
    <w:rsid w:val="00E154D2"/>
    <w:rsid w:val="00E15963"/>
    <w:rsid w:val="00E1609F"/>
    <w:rsid w:val="00E16156"/>
    <w:rsid w:val="00E161BB"/>
    <w:rsid w:val="00E16535"/>
    <w:rsid w:val="00E166B7"/>
    <w:rsid w:val="00E1692E"/>
    <w:rsid w:val="00E16BB5"/>
    <w:rsid w:val="00E1763E"/>
    <w:rsid w:val="00E176F9"/>
    <w:rsid w:val="00E17952"/>
    <w:rsid w:val="00E20239"/>
    <w:rsid w:val="00E20326"/>
    <w:rsid w:val="00E20348"/>
    <w:rsid w:val="00E20401"/>
    <w:rsid w:val="00E20441"/>
    <w:rsid w:val="00E20501"/>
    <w:rsid w:val="00E205B2"/>
    <w:rsid w:val="00E206D1"/>
    <w:rsid w:val="00E207B4"/>
    <w:rsid w:val="00E20CF1"/>
    <w:rsid w:val="00E20DF0"/>
    <w:rsid w:val="00E212A4"/>
    <w:rsid w:val="00E21307"/>
    <w:rsid w:val="00E2132E"/>
    <w:rsid w:val="00E21579"/>
    <w:rsid w:val="00E21A34"/>
    <w:rsid w:val="00E21AB3"/>
    <w:rsid w:val="00E21E84"/>
    <w:rsid w:val="00E21F50"/>
    <w:rsid w:val="00E22135"/>
    <w:rsid w:val="00E221E0"/>
    <w:rsid w:val="00E2222D"/>
    <w:rsid w:val="00E2243E"/>
    <w:rsid w:val="00E2249E"/>
    <w:rsid w:val="00E22529"/>
    <w:rsid w:val="00E2254F"/>
    <w:rsid w:val="00E225F4"/>
    <w:rsid w:val="00E22E55"/>
    <w:rsid w:val="00E23149"/>
    <w:rsid w:val="00E23171"/>
    <w:rsid w:val="00E231B3"/>
    <w:rsid w:val="00E231B6"/>
    <w:rsid w:val="00E23276"/>
    <w:rsid w:val="00E2334D"/>
    <w:rsid w:val="00E237FD"/>
    <w:rsid w:val="00E23841"/>
    <w:rsid w:val="00E23919"/>
    <w:rsid w:val="00E23986"/>
    <w:rsid w:val="00E23C33"/>
    <w:rsid w:val="00E23FD8"/>
    <w:rsid w:val="00E24149"/>
    <w:rsid w:val="00E24153"/>
    <w:rsid w:val="00E24247"/>
    <w:rsid w:val="00E243C6"/>
    <w:rsid w:val="00E24586"/>
    <w:rsid w:val="00E245B9"/>
    <w:rsid w:val="00E2461E"/>
    <w:rsid w:val="00E24BE5"/>
    <w:rsid w:val="00E24DE7"/>
    <w:rsid w:val="00E24EF0"/>
    <w:rsid w:val="00E24FA0"/>
    <w:rsid w:val="00E251B1"/>
    <w:rsid w:val="00E2531D"/>
    <w:rsid w:val="00E254FE"/>
    <w:rsid w:val="00E255DC"/>
    <w:rsid w:val="00E25818"/>
    <w:rsid w:val="00E25880"/>
    <w:rsid w:val="00E25E17"/>
    <w:rsid w:val="00E2629D"/>
    <w:rsid w:val="00E26DF0"/>
    <w:rsid w:val="00E27535"/>
    <w:rsid w:val="00E27624"/>
    <w:rsid w:val="00E276C1"/>
    <w:rsid w:val="00E2784E"/>
    <w:rsid w:val="00E278EA"/>
    <w:rsid w:val="00E27B3F"/>
    <w:rsid w:val="00E27BF6"/>
    <w:rsid w:val="00E27F51"/>
    <w:rsid w:val="00E30521"/>
    <w:rsid w:val="00E30ABE"/>
    <w:rsid w:val="00E30CAB"/>
    <w:rsid w:val="00E30DD8"/>
    <w:rsid w:val="00E30FAE"/>
    <w:rsid w:val="00E3134F"/>
    <w:rsid w:val="00E31374"/>
    <w:rsid w:val="00E31434"/>
    <w:rsid w:val="00E31436"/>
    <w:rsid w:val="00E314AF"/>
    <w:rsid w:val="00E316A7"/>
    <w:rsid w:val="00E3179F"/>
    <w:rsid w:val="00E317E9"/>
    <w:rsid w:val="00E31880"/>
    <w:rsid w:val="00E31D4F"/>
    <w:rsid w:val="00E31F94"/>
    <w:rsid w:val="00E322BD"/>
    <w:rsid w:val="00E322F1"/>
    <w:rsid w:val="00E3236E"/>
    <w:rsid w:val="00E323F8"/>
    <w:rsid w:val="00E327EF"/>
    <w:rsid w:val="00E3289B"/>
    <w:rsid w:val="00E32D80"/>
    <w:rsid w:val="00E32D81"/>
    <w:rsid w:val="00E33117"/>
    <w:rsid w:val="00E33127"/>
    <w:rsid w:val="00E3314E"/>
    <w:rsid w:val="00E331B5"/>
    <w:rsid w:val="00E332AC"/>
    <w:rsid w:val="00E3334A"/>
    <w:rsid w:val="00E3345D"/>
    <w:rsid w:val="00E336D4"/>
    <w:rsid w:val="00E339F5"/>
    <w:rsid w:val="00E33B96"/>
    <w:rsid w:val="00E33BB6"/>
    <w:rsid w:val="00E33C6E"/>
    <w:rsid w:val="00E342C2"/>
    <w:rsid w:val="00E34537"/>
    <w:rsid w:val="00E34725"/>
    <w:rsid w:val="00E34C87"/>
    <w:rsid w:val="00E34D6E"/>
    <w:rsid w:val="00E350B9"/>
    <w:rsid w:val="00E350DF"/>
    <w:rsid w:val="00E3516E"/>
    <w:rsid w:val="00E353DD"/>
    <w:rsid w:val="00E35BC7"/>
    <w:rsid w:val="00E35FA2"/>
    <w:rsid w:val="00E35FD3"/>
    <w:rsid w:val="00E36084"/>
    <w:rsid w:val="00E360A7"/>
    <w:rsid w:val="00E360C5"/>
    <w:rsid w:val="00E364C1"/>
    <w:rsid w:val="00E36A70"/>
    <w:rsid w:val="00E36C26"/>
    <w:rsid w:val="00E36C9F"/>
    <w:rsid w:val="00E36D59"/>
    <w:rsid w:val="00E36DD1"/>
    <w:rsid w:val="00E372E0"/>
    <w:rsid w:val="00E374A8"/>
    <w:rsid w:val="00E377D1"/>
    <w:rsid w:val="00E3786A"/>
    <w:rsid w:val="00E37C7E"/>
    <w:rsid w:val="00E37E12"/>
    <w:rsid w:val="00E37F55"/>
    <w:rsid w:val="00E400BE"/>
    <w:rsid w:val="00E400C9"/>
    <w:rsid w:val="00E405EE"/>
    <w:rsid w:val="00E4076F"/>
    <w:rsid w:val="00E409D2"/>
    <w:rsid w:val="00E40A67"/>
    <w:rsid w:val="00E40B83"/>
    <w:rsid w:val="00E4167E"/>
    <w:rsid w:val="00E41CA5"/>
    <w:rsid w:val="00E4207A"/>
    <w:rsid w:val="00E421D0"/>
    <w:rsid w:val="00E423E7"/>
    <w:rsid w:val="00E427F9"/>
    <w:rsid w:val="00E42C82"/>
    <w:rsid w:val="00E43193"/>
    <w:rsid w:val="00E433F4"/>
    <w:rsid w:val="00E4340B"/>
    <w:rsid w:val="00E434BF"/>
    <w:rsid w:val="00E438B2"/>
    <w:rsid w:val="00E43980"/>
    <w:rsid w:val="00E43D4A"/>
    <w:rsid w:val="00E43E11"/>
    <w:rsid w:val="00E43EA7"/>
    <w:rsid w:val="00E43EB2"/>
    <w:rsid w:val="00E445C6"/>
    <w:rsid w:val="00E44CE0"/>
    <w:rsid w:val="00E44DFC"/>
    <w:rsid w:val="00E44F5B"/>
    <w:rsid w:val="00E44F93"/>
    <w:rsid w:val="00E450A4"/>
    <w:rsid w:val="00E450F5"/>
    <w:rsid w:val="00E45544"/>
    <w:rsid w:val="00E4558A"/>
    <w:rsid w:val="00E45642"/>
    <w:rsid w:val="00E457D6"/>
    <w:rsid w:val="00E45E4C"/>
    <w:rsid w:val="00E45EB1"/>
    <w:rsid w:val="00E46003"/>
    <w:rsid w:val="00E46021"/>
    <w:rsid w:val="00E4614A"/>
    <w:rsid w:val="00E463E0"/>
    <w:rsid w:val="00E46A4D"/>
    <w:rsid w:val="00E46B74"/>
    <w:rsid w:val="00E46C79"/>
    <w:rsid w:val="00E46DE2"/>
    <w:rsid w:val="00E46EBD"/>
    <w:rsid w:val="00E46F1A"/>
    <w:rsid w:val="00E4703E"/>
    <w:rsid w:val="00E473E0"/>
    <w:rsid w:val="00E47594"/>
    <w:rsid w:val="00E477DE"/>
    <w:rsid w:val="00E47AA2"/>
    <w:rsid w:val="00E47AD9"/>
    <w:rsid w:val="00E47F84"/>
    <w:rsid w:val="00E501AB"/>
    <w:rsid w:val="00E50325"/>
    <w:rsid w:val="00E5074A"/>
    <w:rsid w:val="00E50910"/>
    <w:rsid w:val="00E50965"/>
    <w:rsid w:val="00E50D8E"/>
    <w:rsid w:val="00E50DA0"/>
    <w:rsid w:val="00E50DD8"/>
    <w:rsid w:val="00E50E0C"/>
    <w:rsid w:val="00E5105D"/>
    <w:rsid w:val="00E51095"/>
    <w:rsid w:val="00E51248"/>
    <w:rsid w:val="00E51340"/>
    <w:rsid w:val="00E513E4"/>
    <w:rsid w:val="00E514A0"/>
    <w:rsid w:val="00E51593"/>
    <w:rsid w:val="00E515E1"/>
    <w:rsid w:val="00E516F2"/>
    <w:rsid w:val="00E51744"/>
    <w:rsid w:val="00E51D9F"/>
    <w:rsid w:val="00E51E35"/>
    <w:rsid w:val="00E52060"/>
    <w:rsid w:val="00E5213F"/>
    <w:rsid w:val="00E523DC"/>
    <w:rsid w:val="00E52412"/>
    <w:rsid w:val="00E52592"/>
    <w:rsid w:val="00E52665"/>
    <w:rsid w:val="00E5299E"/>
    <w:rsid w:val="00E52CA7"/>
    <w:rsid w:val="00E52F06"/>
    <w:rsid w:val="00E52F25"/>
    <w:rsid w:val="00E52F7A"/>
    <w:rsid w:val="00E530DD"/>
    <w:rsid w:val="00E5317C"/>
    <w:rsid w:val="00E534D2"/>
    <w:rsid w:val="00E53500"/>
    <w:rsid w:val="00E5364D"/>
    <w:rsid w:val="00E536C1"/>
    <w:rsid w:val="00E53770"/>
    <w:rsid w:val="00E53910"/>
    <w:rsid w:val="00E53991"/>
    <w:rsid w:val="00E53DB6"/>
    <w:rsid w:val="00E5404F"/>
    <w:rsid w:val="00E541B2"/>
    <w:rsid w:val="00E541FF"/>
    <w:rsid w:val="00E542C0"/>
    <w:rsid w:val="00E5439D"/>
    <w:rsid w:val="00E544ED"/>
    <w:rsid w:val="00E54669"/>
    <w:rsid w:val="00E54938"/>
    <w:rsid w:val="00E54955"/>
    <w:rsid w:val="00E54969"/>
    <w:rsid w:val="00E54D49"/>
    <w:rsid w:val="00E54DDC"/>
    <w:rsid w:val="00E552EE"/>
    <w:rsid w:val="00E55421"/>
    <w:rsid w:val="00E5548E"/>
    <w:rsid w:val="00E556BC"/>
    <w:rsid w:val="00E5578C"/>
    <w:rsid w:val="00E557AF"/>
    <w:rsid w:val="00E5587C"/>
    <w:rsid w:val="00E55B2E"/>
    <w:rsid w:val="00E55B68"/>
    <w:rsid w:val="00E55C38"/>
    <w:rsid w:val="00E55C57"/>
    <w:rsid w:val="00E563B0"/>
    <w:rsid w:val="00E56431"/>
    <w:rsid w:val="00E5657D"/>
    <w:rsid w:val="00E567D1"/>
    <w:rsid w:val="00E56A39"/>
    <w:rsid w:val="00E56A78"/>
    <w:rsid w:val="00E56B16"/>
    <w:rsid w:val="00E56B6E"/>
    <w:rsid w:val="00E5723F"/>
    <w:rsid w:val="00E574AD"/>
    <w:rsid w:val="00E575DC"/>
    <w:rsid w:val="00E57FA3"/>
    <w:rsid w:val="00E600DF"/>
    <w:rsid w:val="00E60534"/>
    <w:rsid w:val="00E6061B"/>
    <w:rsid w:val="00E60666"/>
    <w:rsid w:val="00E609EB"/>
    <w:rsid w:val="00E60CA0"/>
    <w:rsid w:val="00E61058"/>
    <w:rsid w:val="00E610C4"/>
    <w:rsid w:val="00E611AB"/>
    <w:rsid w:val="00E61263"/>
    <w:rsid w:val="00E61367"/>
    <w:rsid w:val="00E615E0"/>
    <w:rsid w:val="00E615EB"/>
    <w:rsid w:val="00E617C6"/>
    <w:rsid w:val="00E61914"/>
    <w:rsid w:val="00E6196A"/>
    <w:rsid w:val="00E61A99"/>
    <w:rsid w:val="00E61B48"/>
    <w:rsid w:val="00E61B98"/>
    <w:rsid w:val="00E61E0E"/>
    <w:rsid w:val="00E61EDA"/>
    <w:rsid w:val="00E61F68"/>
    <w:rsid w:val="00E621BD"/>
    <w:rsid w:val="00E62246"/>
    <w:rsid w:val="00E62263"/>
    <w:rsid w:val="00E62387"/>
    <w:rsid w:val="00E624A2"/>
    <w:rsid w:val="00E62512"/>
    <w:rsid w:val="00E62586"/>
    <w:rsid w:val="00E627D0"/>
    <w:rsid w:val="00E629AC"/>
    <w:rsid w:val="00E62C79"/>
    <w:rsid w:val="00E62DB1"/>
    <w:rsid w:val="00E62E8B"/>
    <w:rsid w:val="00E62FE0"/>
    <w:rsid w:val="00E62FF6"/>
    <w:rsid w:val="00E634CD"/>
    <w:rsid w:val="00E63524"/>
    <w:rsid w:val="00E63B7D"/>
    <w:rsid w:val="00E63D61"/>
    <w:rsid w:val="00E64203"/>
    <w:rsid w:val="00E6475A"/>
    <w:rsid w:val="00E64794"/>
    <w:rsid w:val="00E649AD"/>
    <w:rsid w:val="00E64B03"/>
    <w:rsid w:val="00E64C68"/>
    <w:rsid w:val="00E64CAD"/>
    <w:rsid w:val="00E64FE2"/>
    <w:rsid w:val="00E6508B"/>
    <w:rsid w:val="00E65537"/>
    <w:rsid w:val="00E6560D"/>
    <w:rsid w:val="00E6564F"/>
    <w:rsid w:val="00E65728"/>
    <w:rsid w:val="00E65A38"/>
    <w:rsid w:val="00E65A77"/>
    <w:rsid w:val="00E65FED"/>
    <w:rsid w:val="00E6656A"/>
    <w:rsid w:val="00E66690"/>
    <w:rsid w:val="00E66768"/>
    <w:rsid w:val="00E66897"/>
    <w:rsid w:val="00E66B1E"/>
    <w:rsid w:val="00E67071"/>
    <w:rsid w:val="00E670B4"/>
    <w:rsid w:val="00E67482"/>
    <w:rsid w:val="00E6761D"/>
    <w:rsid w:val="00E67738"/>
    <w:rsid w:val="00E6787B"/>
    <w:rsid w:val="00E67899"/>
    <w:rsid w:val="00E679A5"/>
    <w:rsid w:val="00E679F7"/>
    <w:rsid w:val="00E702E1"/>
    <w:rsid w:val="00E70366"/>
    <w:rsid w:val="00E70451"/>
    <w:rsid w:val="00E7048E"/>
    <w:rsid w:val="00E706E0"/>
    <w:rsid w:val="00E70A6D"/>
    <w:rsid w:val="00E70A8E"/>
    <w:rsid w:val="00E70A9D"/>
    <w:rsid w:val="00E70D36"/>
    <w:rsid w:val="00E70F6D"/>
    <w:rsid w:val="00E70F7D"/>
    <w:rsid w:val="00E71061"/>
    <w:rsid w:val="00E712BC"/>
    <w:rsid w:val="00E71467"/>
    <w:rsid w:val="00E7150F"/>
    <w:rsid w:val="00E71591"/>
    <w:rsid w:val="00E7174E"/>
    <w:rsid w:val="00E719B8"/>
    <w:rsid w:val="00E722D6"/>
    <w:rsid w:val="00E722FF"/>
    <w:rsid w:val="00E72373"/>
    <w:rsid w:val="00E7246C"/>
    <w:rsid w:val="00E725FA"/>
    <w:rsid w:val="00E7262A"/>
    <w:rsid w:val="00E72A5D"/>
    <w:rsid w:val="00E72A9C"/>
    <w:rsid w:val="00E72DA4"/>
    <w:rsid w:val="00E72F14"/>
    <w:rsid w:val="00E7318E"/>
    <w:rsid w:val="00E732FB"/>
    <w:rsid w:val="00E7352C"/>
    <w:rsid w:val="00E73569"/>
    <w:rsid w:val="00E73AAE"/>
    <w:rsid w:val="00E74517"/>
    <w:rsid w:val="00E74536"/>
    <w:rsid w:val="00E74545"/>
    <w:rsid w:val="00E7467E"/>
    <w:rsid w:val="00E749D1"/>
    <w:rsid w:val="00E74A7E"/>
    <w:rsid w:val="00E75061"/>
    <w:rsid w:val="00E752F7"/>
    <w:rsid w:val="00E75628"/>
    <w:rsid w:val="00E75760"/>
    <w:rsid w:val="00E75915"/>
    <w:rsid w:val="00E759FD"/>
    <w:rsid w:val="00E75DC4"/>
    <w:rsid w:val="00E75EFD"/>
    <w:rsid w:val="00E75F78"/>
    <w:rsid w:val="00E760B8"/>
    <w:rsid w:val="00E76278"/>
    <w:rsid w:val="00E7640D"/>
    <w:rsid w:val="00E7668E"/>
    <w:rsid w:val="00E766F2"/>
    <w:rsid w:val="00E76809"/>
    <w:rsid w:val="00E769A7"/>
    <w:rsid w:val="00E76B10"/>
    <w:rsid w:val="00E76C91"/>
    <w:rsid w:val="00E77166"/>
    <w:rsid w:val="00E771AF"/>
    <w:rsid w:val="00E7738A"/>
    <w:rsid w:val="00E775BA"/>
    <w:rsid w:val="00E8083D"/>
    <w:rsid w:val="00E80922"/>
    <w:rsid w:val="00E80F64"/>
    <w:rsid w:val="00E81244"/>
    <w:rsid w:val="00E8133C"/>
    <w:rsid w:val="00E81516"/>
    <w:rsid w:val="00E81641"/>
    <w:rsid w:val="00E817F6"/>
    <w:rsid w:val="00E8197F"/>
    <w:rsid w:val="00E81A3A"/>
    <w:rsid w:val="00E81B52"/>
    <w:rsid w:val="00E81BE4"/>
    <w:rsid w:val="00E81E79"/>
    <w:rsid w:val="00E81F2A"/>
    <w:rsid w:val="00E8223B"/>
    <w:rsid w:val="00E8228C"/>
    <w:rsid w:val="00E82BCB"/>
    <w:rsid w:val="00E82BF7"/>
    <w:rsid w:val="00E82DEE"/>
    <w:rsid w:val="00E82E1B"/>
    <w:rsid w:val="00E82E9F"/>
    <w:rsid w:val="00E8364A"/>
    <w:rsid w:val="00E83677"/>
    <w:rsid w:val="00E83857"/>
    <w:rsid w:val="00E83964"/>
    <w:rsid w:val="00E83991"/>
    <w:rsid w:val="00E83A73"/>
    <w:rsid w:val="00E84031"/>
    <w:rsid w:val="00E84145"/>
    <w:rsid w:val="00E8430D"/>
    <w:rsid w:val="00E84C5D"/>
    <w:rsid w:val="00E85089"/>
    <w:rsid w:val="00E85276"/>
    <w:rsid w:val="00E8543D"/>
    <w:rsid w:val="00E85580"/>
    <w:rsid w:val="00E855EE"/>
    <w:rsid w:val="00E85627"/>
    <w:rsid w:val="00E8568A"/>
    <w:rsid w:val="00E8580D"/>
    <w:rsid w:val="00E85AB0"/>
    <w:rsid w:val="00E85B19"/>
    <w:rsid w:val="00E8648E"/>
    <w:rsid w:val="00E8668A"/>
    <w:rsid w:val="00E86694"/>
    <w:rsid w:val="00E86DB2"/>
    <w:rsid w:val="00E86DC8"/>
    <w:rsid w:val="00E86EA1"/>
    <w:rsid w:val="00E870E8"/>
    <w:rsid w:val="00E871C3"/>
    <w:rsid w:val="00E87309"/>
    <w:rsid w:val="00E87572"/>
    <w:rsid w:val="00E875BF"/>
    <w:rsid w:val="00E87657"/>
    <w:rsid w:val="00E8797A"/>
    <w:rsid w:val="00E87F25"/>
    <w:rsid w:val="00E901A9"/>
    <w:rsid w:val="00E9023B"/>
    <w:rsid w:val="00E905B4"/>
    <w:rsid w:val="00E90731"/>
    <w:rsid w:val="00E9087B"/>
    <w:rsid w:val="00E9090B"/>
    <w:rsid w:val="00E90A2A"/>
    <w:rsid w:val="00E90DA5"/>
    <w:rsid w:val="00E90FEB"/>
    <w:rsid w:val="00E912D4"/>
    <w:rsid w:val="00E91409"/>
    <w:rsid w:val="00E91415"/>
    <w:rsid w:val="00E914AE"/>
    <w:rsid w:val="00E916F0"/>
    <w:rsid w:val="00E918B3"/>
    <w:rsid w:val="00E9198C"/>
    <w:rsid w:val="00E91BD6"/>
    <w:rsid w:val="00E9204F"/>
    <w:rsid w:val="00E926B0"/>
    <w:rsid w:val="00E92813"/>
    <w:rsid w:val="00E928EB"/>
    <w:rsid w:val="00E92954"/>
    <w:rsid w:val="00E929F1"/>
    <w:rsid w:val="00E92D5E"/>
    <w:rsid w:val="00E92F17"/>
    <w:rsid w:val="00E92FDB"/>
    <w:rsid w:val="00E9329E"/>
    <w:rsid w:val="00E933CE"/>
    <w:rsid w:val="00E933ED"/>
    <w:rsid w:val="00E93843"/>
    <w:rsid w:val="00E939ED"/>
    <w:rsid w:val="00E93BE7"/>
    <w:rsid w:val="00E93CB7"/>
    <w:rsid w:val="00E94111"/>
    <w:rsid w:val="00E943E1"/>
    <w:rsid w:val="00E94671"/>
    <w:rsid w:val="00E9484A"/>
    <w:rsid w:val="00E9498B"/>
    <w:rsid w:val="00E94B09"/>
    <w:rsid w:val="00E94CCC"/>
    <w:rsid w:val="00E94D64"/>
    <w:rsid w:val="00E950AA"/>
    <w:rsid w:val="00E9510A"/>
    <w:rsid w:val="00E95187"/>
    <w:rsid w:val="00E95235"/>
    <w:rsid w:val="00E954F2"/>
    <w:rsid w:val="00E9551F"/>
    <w:rsid w:val="00E9557C"/>
    <w:rsid w:val="00E956EB"/>
    <w:rsid w:val="00E958DA"/>
    <w:rsid w:val="00E95A15"/>
    <w:rsid w:val="00E95A5D"/>
    <w:rsid w:val="00E95BDD"/>
    <w:rsid w:val="00E95C8D"/>
    <w:rsid w:val="00E95DE9"/>
    <w:rsid w:val="00E95E92"/>
    <w:rsid w:val="00E960AC"/>
    <w:rsid w:val="00E96331"/>
    <w:rsid w:val="00E96C3C"/>
    <w:rsid w:val="00E96D55"/>
    <w:rsid w:val="00E97036"/>
    <w:rsid w:val="00E971B7"/>
    <w:rsid w:val="00E97755"/>
    <w:rsid w:val="00E978EF"/>
    <w:rsid w:val="00E979E6"/>
    <w:rsid w:val="00E97A55"/>
    <w:rsid w:val="00E97D57"/>
    <w:rsid w:val="00EA02CC"/>
    <w:rsid w:val="00EA0305"/>
    <w:rsid w:val="00EA062C"/>
    <w:rsid w:val="00EA0696"/>
    <w:rsid w:val="00EA069F"/>
    <w:rsid w:val="00EA07F2"/>
    <w:rsid w:val="00EA0A58"/>
    <w:rsid w:val="00EA0AFE"/>
    <w:rsid w:val="00EA0C68"/>
    <w:rsid w:val="00EA0EDF"/>
    <w:rsid w:val="00EA0F62"/>
    <w:rsid w:val="00EA1043"/>
    <w:rsid w:val="00EA11C5"/>
    <w:rsid w:val="00EA1269"/>
    <w:rsid w:val="00EA13EF"/>
    <w:rsid w:val="00EA165F"/>
    <w:rsid w:val="00EA1680"/>
    <w:rsid w:val="00EA1773"/>
    <w:rsid w:val="00EA195B"/>
    <w:rsid w:val="00EA198D"/>
    <w:rsid w:val="00EA1A60"/>
    <w:rsid w:val="00EA1BB4"/>
    <w:rsid w:val="00EA1C51"/>
    <w:rsid w:val="00EA1EA4"/>
    <w:rsid w:val="00EA2078"/>
    <w:rsid w:val="00EA2089"/>
    <w:rsid w:val="00EA220D"/>
    <w:rsid w:val="00EA2460"/>
    <w:rsid w:val="00EA248E"/>
    <w:rsid w:val="00EA269D"/>
    <w:rsid w:val="00EA2839"/>
    <w:rsid w:val="00EA2864"/>
    <w:rsid w:val="00EA2ADF"/>
    <w:rsid w:val="00EA2BAE"/>
    <w:rsid w:val="00EA2CEE"/>
    <w:rsid w:val="00EA2FD9"/>
    <w:rsid w:val="00EA307A"/>
    <w:rsid w:val="00EA3378"/>
    <w:rsid w:val="00EA346C"/>
    <w:rsid w:val="00EA348A"/>
    <w:rsid w:val="00EA377C"/>
    <w:rsid w:val="00EA3872"/>
    <w:rsid w:val="00EA39D3"/>
    <w:rsid w:val="00EA3C63"/>
    <w:rsid w:val="00EA40CE"/>
    <w:rsid w:val="00EA415A"/>
    <w:rsid w:val="00EA42BC"/>
    <w:rsid w:val="00EA449E"/>
    <w:rsid w:val="00EA47AE"/>
    <w:rsid w:val="00EA47ED"/>
    <w:rsid w:val="00EA4864"/>
    <w:rsid w:val="00EA4906"/>
    <w:rsid w:val="00EA4990"/>
    <w:rsid w:val="00EA4E01"/>
    <w:rsid w:val="00EA504F"/>
    <w:rsid w:val="00EA5370"/>
    <w:rsid w:val="00EA5550"/>
    <w:rsid w:val="00EA566E"/>
    <w:rsid w:val="00EA5A51"/>
    <w:rsid w:val="00EA5AFB"/>
    <w:rsid w:val="00EA5F84"/>
    <w:rsid w:val="00EA5F8A"/>
    <w:rsid w:val="00EA6146"/>
    <w:rsid w:val="00EA62F3"/>
    <w:rsid w:val="00EA6308"/>
    <w:rsid w:val="00EA68C8"/>
    <w:rsid w:val="00EA696F"/>
    <w:rsid w:val="00EA6C40"/>
    <w:rsid w:val="00EA6DE6"/>
    <w:rsid w:val="00EA6E23"/>
    <w:rsid w:val="00EA71C7"/>
    <w:rsid w:val="00EA72AC"/>
    <w:rsid w:val="00EA73B2"/>
    <w:rsid w:val="00EB00C3"/>
    <w:rsid w:val="00EB02E0"/>
    <w:rsid w:val="00EB036C"/>
    <w:rsid w:val="00EB055B"/>
    <w:rsid w:val="00EB084F"/>
    <w:rsid w:val="00EB085D"/>
    <w:rsid w:val="00EB0AC5"/>
    <w:rsid w:val="00EB0AFE"/>
    <w:rsid w:val="00EB0D0E"/>
    <w:rsid w:val="00EB1112"/>
    <w:rsid w:val="00EB11EF"/>
    <w:rsid w:val="00EB12A5"/>
    <w:rsid w:val="00EB12C0"/>
    <w:rsid w:val="00EB1647"/>
    <w:rsid w:val="00EB1B7C"/>
    <w:rsid w:val="00EB2000"/>
    <w:rsid w:val="00EB2131"/>
    <w:rsid w:val="00EB22DF"/>
    <w:rsid w:val="00EB235D"/>
    <w:rsid w:val="00EB2560"/>
    <w:rsid w:val="00EB25F2"/>
    <w:rsid w:val="00EB2E05"/>
    <w:rsid w:val="00EB3303"/>
    <w:rsid w:val="00EB36BC"/>
    <w:rsid w:val="00EB3817"/>
    <w:rsid w:val="00EB3BC7"/>
    <w:rsid w:val="00EB3CD9"/>
    <w:rsid w:val="00EB3E9E"/>
    <w:rsid w:val="00EB408D"/>
    <w:rsid w:val="00EB4136"/>
    <w:rsid w:val="00EB4213"/>
    <w:rsid w:val="00EB42B6"/>
    <w:rsid w:val="00EB4C41"/>
    <w:rsid w:val="00EB4D90"/>
    <w:rsid w:val="00EB5679"/>
    <w:rsid w:val="00EB56D9"/>
    <w:rsid w:val="00EB57C1"/>
    <w:rsid w:val="00EB5828"/>
    <w:rsid w:val="00EB5C12"/>
    <w:rsid w:val="00EB5F8A"/>
    <w:rsid w:val="00EB6050"/>
    <w:rsid w:val="00EB6135"/>
    <w:rsid w:val="00EB6149"/>
    <w:rsid w:val="00EB61E8"/>
    <w:rsid w:val="00EB6650"/>
    <w:rsid w:val="00EB66C7"/>
    <w:rsid w:val="00EB66EE"/>
    <w:rsid w:val="00EB6734"/>
    <w:rsid w:val="00EB6864"/>
    <w:rsid w:val="00EB69E2"/>
    <w:rsid w:val="00EB6A3E"/>
    <w:rsid w:val="00EB6EF0"/>
    <w:rsid w:val="00EB70C0"/>
    <w:rsid w:val="00EB718D"/>
    <w:rsid w:val="00EB71C2"/>
    <w:rsid w:val="00EB7395"/>
    <w:rsid w:val="00EB771E"/>
    <w:rsid w:val="00EB7B28"/>
    <w:rsid w:val="00EC007F"/>
    <w:rsid w:val="00EC02E7"/>
    <w:rsid w:val="00EC03AD"/>
    <w:rsid w:val="00EC04F6"/>
    <w:rsid w:val="00EC08F3"/>
    <w:rsid w:val="00EC0E6D"/>
    <w:rsid w:val="00EC0FA2"/>
    <w:rsid w:val="00EC1086"/>
    <w:rsid w:val="00EC1156"/>
    <w:rsid w:val="00EC139F"/>
    <w:rsid w:val="00EC13F6"/>
    <w:rsid w:val="00EC16B5"/>
    <w:rsid w:val="00EC16F2"/>
    <w:rsid w:val="00EC1A16"/>
    <w:rsid w:val="00EC1ABC"/>
    <w:rsid w:val="00EC1C31"/>
    <w:rsid w:val="00EC1C99"/>
    <w:rsid w:val="00EC1E6D"/>
    <w:rsid w:val="00EC1F1B"/>
    <w:rsid w:val="00EC2201"/>
    <w:rsid w:val="00EC26C0"/>
    <w:rsid w:val="00EC29CE"/>
    <w:rsid w:val="00EC2A94"/>
    <w:rsid w:val="00EC2B5D"/>
    <w:rsid w:val="00EC2D85"/>
    <w:rsid w:val="00EC3046"/>
    <w:rsid w:val="00EC33F2"/>
    <w:rsid w:val="00EC370B"/>
    <w:rsid w:val="00EC375C"/>
    <w:rsid w:val="00EC3A59"/>
    <w:rsid w:val="00EC3A62"/>
    <w:rsid w:val="00EC3EA2"/>
    <w:rsid w:val="00EC3EF6"/>
    <w:rsid w:val="00EC3F46"/>
    <w:rsid w:val="00EC4204"/>
    <w:rsid w:val="00EC42B7"/>
    <w:rsid w:val="00EC456C"/>
    <w:rsid w:val="00EC462D"/>
    <w:rsid w:val="00EC4930"/>
    <w:rsid w:val="00EC4A2E"/>
    <w:rsid w:val="00EC4B1E"/>
    <w:rsid w:val="00EC4CFA"/>
    <w:rsid w:val="00EC4EB8"/>
    <w:rsid w:val="00EC4ECC"/>
    <w:rsid w:val="00EC4F23"/>
    <w:rsid w:val="00EC527C"/>
    <w:rsid w:val="00EC5738"/>
    <w:rsid w:val="00EC5938"/>
    <w:rsid w:val="00EC5A13"/>
    <w:rsid w:val="00EC5BD1"/>
    <w:rsid w:val="00EC5DA1"/>
    <w:rsid w:val="00EC5E18"/>
    <w:rsid w:val="00EC5FCC"/>
    <w:rsid w:val="00EC60F7"/>
    <w:rsid w:val="00EC6112"/>
    <w:rsid w:val="00EC63D1"/>
    <w:rsid w:val="00EC64E3"/>
    <w:rsid w:val="00EC6627"/>
    <w:rsid w:val="00EC67E5"/>
    <w:rsid w:val="00EC6A02"/>
    <w:rsid w:val="00EC6D2A"/>
    <w:rsid w:val="00EC6E32"/>
    <w:rsid w:val="00EC6EA5"/>
    <w:rsid w:val="00EC703E"/>
    <w:rsid w:val="00EC7066"/>
    <w:rsid w:val="00EC7111"/>
    <w:rsid w:val="00EC74B0"/>
    <w:rsid w:val="00EC752D"/>
    <w:rsid w:val="00EC761F"/>
    <w:rsid w:val="00EC787C"/>
    <w:rsid w:val="00EC78E8"/>
    <w:rsid w:val="00EC7936"/>
    <w:rsid w:val="00EC7BFB"/>
    <w:rsid w:val="00EC7C73"/>
    <w:rsid w:val="00ED0964"/>
    <w:rsid w:val="00ED0BB4"/>
    <w:rsid w:val="00ED0F48"/>
    <w:rsid w:val="00ED117C"/>
    <w:rsid w:val="00ED13C2"/>
    <w:rsid w:val="00ED167A"/>
    <w:rsid w:val="00ED17A6"/>
    <w:rsid w:val="00ED1C21"/>
    <w:rsid w:val="00ED1EBA"/>
    <w:rsid w:val="00ED20B1"/>
    <w:rsid w:val="00ED20B4"/>
    <w:rsid w:val="00ED2199"/>
    <w:rsid w:val="00ED241F"/>
    <w:rsid w:val="00ED24C9"/>
    <w:rsid w:val="00ED252D"/>
    <w:rsid w:val="00ED253D"/>
    <w:rsid w:val="00ED25FC"/>
    <w:rsid w:val="00ED2987"/>
    <w:rsid w:val="00ED2A68"/>
    <w:rsid w:val="00ED2BA5"/>
    <w:rsid w:val="00ED2D63"/>
    <w:rsid w:val="00ED2F4D"/>
    <w:rsid w:val="00ED3359"/>
    <w:rsid w:val="00ED3439"/>
    <w:rsid w:val="00ED363E"/>
    <w:rsid w:val="00ED36AA"/>
    <w:rsid w:val="00ED38FD"/>
    <w:rsid w:val="00ED3971"/>
    <w:rsid w:val="00ED3B70"/>
    <w:rsid w:val="00ED3B9B"/>
    <w:rsid w:val="00ED3C4D"/>
    <w:rsid w:val="00ED3DA3"/>
    <w:rsid w:val="00ED4461"/>
    <w:rsid w:val="00ED44DE"/>
    <w:rsid w:val="00ED498F"/>
    <w:rsid w:val="00ED49B6"/>
    <w:rsid w:val="00ED4E21"/>
    <w:rsid w:val="00ED4E63"/>
    <w:rsid w:val="00ED51C6"/>
    <w:rsid w:val="00ED5268"/>
    <w:rsid w:val="00ED5584"/>
    <w:rsid w:val="00ED559D"/>
    <w:rsid w:val="00ED570F"/>
    <w:rsid w:val="00ED5C3D"/>
    <w:rsid w:val="00ED5CC4"/>
    <w:rsid w:val="00ED5D54"/>
    <w:rsid w:val="00ED5EB2"/>
    <w:rsid w:val="00ED6088"/>
    <w:rsid w:val="00ED625B"/>
    <w:rsid w:val="00ED6CE7"/>
    <w:rsid w:val="00ED6CEE"/>
    <w:rsid w:val="00ED7114"/>
    <w:rsid w:val="00ED722F"/>
    <w:rsid w:val="00ED7230"/>
    <w:rsid w:val="00ED7331"/>
    <w:rsid w:val="00ED7355"/>
    <w:rsid w:val="00ED74C3"/>
    <w:rsid w:val="00ED75BB"/>
    <w:rsid w:val="00ED7604"/>
    <w:rsid w:val="00ED79F1"/>
    <w:rsid w:val="00ED7B1F"/>
    <w:rsid w:val="00ED7D32"/>
    <w:rsid w:val="00ED7D78"/>
    <w:rsid w:val="00ED7E57"/>
    <w:rsid w:val="00ED7E5F"/>
    <w:rsid w:val="00EE012D"/>
    <w:rsid w:val="00EE0331"/>
    <w:rsid w:val="00EE056C"/>
    <w:rsid w:val="00EE098C"/>
    <w:rsid w:val="00EE0AA8"/>
    <w:rsid w:val="00EE0B6F"/>
    <w:rsid w:val="00EE0BA7"/>
    <w:rsid w:val="00EE0BD1"/>
    <w:rsid w:val="00EE0C72"/>
    <w:rsid w:val="00EE0DA5"/>
    <w:rsid w:val="00EE128B"/>
    <w:rsid w:val="00EE131C"/>
    <w:rsid w:val="00EE1396"/>
    <w:rsid w:val="00EE158E"/>
    <w:rsid w:val="00EE1769"/>
    <w:rsid w:val="00EE179C"/>
    <w:rsid w:val="00EE1D60"/>
    <w:rsid w:val="00EE1EAC"/>
    <w:rsid w:val="00EE2057"/>
    <w:rsid w:val="00EE245C"/>
    <w:rsid w:val="00EE28F4"/>
    <w:rsid w:val="00EE2A26"/>
    <w:rsid w:val="00EE2B19"/>
    <w:rsid w:val="00EE3072"/>
    <w:rsid w:val="00EE3187"/>
    <w:rsid w:val="00EE338E"/>
    <w:rsid w:val="00EE36EC"/>
    <w:rsid w:val="00EE3935"/>
    <w:rsid w:val="00EE39CA"/>
    <w:rsid w:val="00EE3A89"/>
    <w:rsid w:val="00EE3AFC"/>
    <w:rsid w:val="00EE3D1E"/>
    <w:rsid w:val="00EE3D74"/>
    <w:rsid w:val="00EE3EF6"/>
    <w:rsid w:val="00EE4000"/>
    <w:rsid w:val="00EE461B"/>
    <w:rsid w:val="00EE4C51"/>
    <w:rsid w:val="00EE4DDF"/>
    <w:rsid w:val="00EE4E25"/>
    <w:rsid w:val="00EE4E6E"/>
    <w:rsid w:val="00EE4F29"/>
    <w:rsid w:val="00EE5259"/>
    <w:rsid w:val="00EE529A"/>
    <w:rsid w:val="00EE5417"/>
    <w:rsid w:val="00EE54ED"/>
    <w:rsid w:val="00EE5615"/>
    <w:rsid w:val="00EE5618"/>
    <w:rsid w:val="00EE5B83"/>
    <w:rsid w:val="00EE5BFF"/>
    <w:rsid w:val="00EE5C4A"/>
    <w:rsid w:val="00EE5F83"/>
    <w:rsid w:val="00EE60AC"/>
    <w:rsid w:val="00EE61AB"/>
    <w:rsid w:val="00EE61C3"/>
    <w:rsid w:val="00EE63AB"/>
    <w:rsid w:val="00EE673F"/>
    <w:rsid w:val="00EE6950"/>
    <w:rsid w:val="00EE6B8E"/>
    <w:rsid w:val="00EE6C07"/>
    <w:rsid w:val="00EE6C14"/>
    <w:rsid w:val="00EE6DE2"/>
    <w:rsid w:val="00EE6F81"/>
    <w:rsid w:val="00EE751F"/>
    <w:rsid w:val="00EE7586"/>
    <w:rsid w:val="00EE7A13"/>
    <w:rsid w:val="00EE7B38"/>
    <w:rsid w:val="00EE7B75"/>
    <w:rsid w:val="00EE7C5E"/>
    <w:rsid w:val="00EE7D4E"/>
    <w:rsid w:val="00EE7E13"/>
    <w:rsid w:val="00EE7EA4"/>
    <w:rsid w:val="00EE7F6D"/>
    <w:rsid w:val="00EE7FC4"/>
    <w:rsid w:val="00EF0047"/>
    <w:rsid w:val="00EF01F1"/>
    <w:rsid w:val="00EF02A8"/>
    <w:rsid w:val="00EF0549"/>
    <w:rsid w:val="00EF07B4"/>
    <w:rsid w:val="00EF085D"/>
    <w:rsid w:val="00EF0882"/>
    <w:rsid w:val="00EF12F5"/>
    <w:rsid w:val="00EF1395"/>
    <w:rsid w:val="00EF14DC"/>
    <w:rsid w:val="00EF1577"/>
    <w:rsid w:val="00EF1621"/>
    <w:rsid w:val="00EF1A96"/>
    <w:rsid w:val="00EF1C7A"/>
    <w:rsid w:val="00EF1DFC"/>
    <w:rsid w:val="00EF1E6D"/>
    <w:rsid w:val="00EF1FB7"/>
    <w:rsid w:val="00EF2094"/>
    <w:rsid w:val="00EF21CC"/>
    <w:rsid w:val="00EF23C1"/>
    <w:rsid w:val="00EF24B8"/>
    <w:rsid w:val="00EF26FE"/>
    <w:rsid w:val="00EF28C3"/>
    <w:rsid w:val="00EF29F6"/>
    <w:rsid w:val="00EF2D38"/>
    <w:rsid w:val="00EF2DC3"/>
    <w:rsid w:val="00EF2DD4"/>
    <w:rsid w:val="00EF3586"/>
    <w:rsid w:val="00EF3740"/>
    <w:rsid w:val="00EF38B6"/>
    <w:rsid w:val="00EF3C1B"/>
    <w:rsid w:val="00EF40E2"/>
    <w:rsid w:val="00EF41D9"/>
    <w:rsid w:val="00EF4408"/>
    <w:rsid w:val="00EF4558"/>
    <w:rsid w:val="00EF463E"/>
    <w:rsid w:val="00EF4A25"/>
    <w:rsid w:val="00EF4A46"/>
    <w:rsid w:val="00EF4C03"/>
    <w:rsid w:val="00EF4D55"/>
    <w:rsid w:val="00EF56A7"/>
    <w:rsid w:val="00EF585E"/>
    <w:rsid w:val="00EF5D31"/>
    <w:rsid w:val="00EF5D9D"/>
    <w:rsid w:val="00EF611A"/>
    <w:rsid w:val="00EF638D"/>
    <w:rsid w:val="00EF6AA5"/>
    <w:rsid w:val="00EF6B6B"/>
    <w:rsid w:val="00EF6BC1"/>
    <w:rsid w:val="00EF6CF2"/>
    <w:rsid w:val="00EF6FD7"/>
    <w:rsid w:val="00EF736C"/>
    <w:rsid w:val="00EF7AC6"/>
    <w:rsid w:val="00EF7C68"/>
    <w:rsid w:val="00EF7DA8"/>
    <w:rsid w:val="00EF7DDD"/>
    <w:rsid w:val="00EF7E87"/>
    <w:rsid w:val="00F00126"/>
    <w:rsid w:val="00F00246"/>
    <w:rsid w:val="00F003A5"/>
    <w:rsid w:val="00F004CD"/>
    <w:rsid w:val="00F00588"/>
    <w:rsid w:val="00F0093F"/>
    <w:rsid w:val="00F00C33"/>
    <w:rsid w:val="00F010B6"/>
    <w:rsid w:val="00F01822"/>
    <w:rsid w:val="00F01972"/>
    <w:rsid w:val="00F019CC"/>
    <w:rsid w:val="00F01C77"/>
    <w:rsid w:val="00F01EAD"/>
    <w:rsid w:val="00F02036"/>
    <w:rsid w:val="00F02038"/>
    <w:rsid w:val="00F021D8"/>
    <w:rsid w:val="00F02814"/>
    <w:rsid w:val="00F028E2"/>
    <w:rsid w:val="00F02930"/>
    <w:rsid w:val="00F02A12"/>
    <w:rsid w:val="00F02A82"/>
    <w:rsid w:val="00F02BB9"/>
    <w:rsid w:val="00F02FCC"/>
    <w:rsid w:val="00F03861"/>
    <w:rsid w:val="00F03F93"/>
    <w:rsid w:val="00F04191"/>
    <w:rsid w:val="00F042A9"/>
    <w:rsid w:val="00F042F3"/>
    <w:rsid w:val="00F0442E"/>
    <w:rsid w:val="00F04B7C"/>
    <w:rsid w:val="00F04C33"/>
    <w:rsid w:val="00F04D0F"/>
    <w:rsid w:val="00F04F95"/>
    <w:rsid w:val="00F05002"/>
    <w:rsid w:val="00F051D1"/>
    <w:rsid w:val="00F05433"/>
    <w:rsid w:val="00F0552F"/>
    <w:rsid w:val="00F058A3"/>
    <w:rsid w:val="00F05AB5"/>
    <w:rsid w:val="00F05C7C"/>
    <w:rsid w:val="00F05D94"/>
    <w:rsid w:val="00F05DE1"/>
    <w:rsid w:val="00F0626A"/>
    <w:rsid w:val="00F064CA"/>
    <w:rsid w:val="00F06CE1"/>
    <w:rsid w:val="00F06F7B"/>
    <w:rsid w:val="00F072A2"/>
    <w:rsid w:val="00F07FA2"/>
    <w:rsid w:val="00F100D8"/>
    <w:rsid w:val="00F1039E"/>
    <w:rsid w:val="00F103F2"/>
    <w:rsid w:val="00F1047B"/>
    <w:rsid w:val="00F104BE"/>
    <w:rsid w:val="00F105AC"/>
    <w:rsid w:val="00F107BF"/>
    <w:rsid w:val="00F109E7"/>
    <w:rsid w:val="00F10A2A"/>
    <w:rsid w:val="00F10D36"/>
    <w:rsid w:val="00F10F78"/>
    <w:rsid w:val="00F110A0"/>
    <w:rsid w:val="00F112CE"/>
    <w:rsid w:val="00F1148F"/>
    <w:rsid w:val="00F116DA"/>
    <w:rsid w:val="00F118A0"/>
    <w:rsid w:val="00F11A26"/>
    <w:rsid w:val="00F11A73"/>
    <w:rsid w:val="00F11C35"/>
    <w:rsid w:val="00F11C45"/>
    <w:rsid w:val="00F11D1E"/>
    <w:rsid w:val="00F12093"/>
    <w:rsid w:val="00F12251"/>
    <w:rsid w:val="00F12307"/>
    <w:rsid w:val="00F12459"/>
    <w:rsid w:val="00F1254A"/>
    <w:rsid w:val="00F1274E"/>
    <w:rsid w:val="00F12A55"/>
    <w:rsid w:val="00F12B5C"/>
    <w:rsid w:val="00F13386"/>
    <w:rsid w:val="00F133C9"/>
    <w:rsid w:val="00F13597"/>
    <w:rsid w:val="00F135A3"/>
    <w:rsid w:val="00F135F4"/>
    <w:rsid w:val="00F13914"/>
    <w:rsid w:val="00F13A8A"/>
    <w:rsid w:val="00F13B87"/>
    <w:rsid w:val="00F13FD5"/>
    <w:rsid w:val="00F14375"/>
    <w:rsid w:val="00F143FD"/>
    <w:rsid w:val="00F145B4"/>
    <w:rsid w:val="00F147FF"/>
    <w:rsid w:val="00F14A25"/>
    <w:rsid w:val="00F14A30"/>
    <w:rsid w:val="00F14ADC"/>
    <w:rsid w:val="00F14AE9"/>
    <w:rsid w:val="00F14BDD"/>
    <w:rsid w:val="00F150B3"/>
    <w:rsid w:val="00F150DF"/>
    <w:rsid w:val="00F1515D"/>
    <w:rsid w:val="00F1522C"/>
    <w:rsid w:val="00F1546C"/>
    <w:rsid w:val="00F15C65"/>
    <w:rsid w:val="00F15CB7"/>
    <w:rsid w:val="00F15D1C"/>
    <w:rsid w:val="00F15D33"/>
    <w:rsid w:val="00F15EB1"/>
    <w:rsid w:val="00F16175"/>
    <w:rsid w:val="00F162A2"/>
    <w:rsid w:val="00F1644E"/>
    <w:rsid w:val="00F16684"/>
    <w:rsid w:val="00F167B8"/>
    <w:rsid w:val="00F16A2F"/>
    <w:rsid w:val="00F16FAF"/>
    <w:rsid w:val="00F17082"/>
    <w:rsid w:val="00F17168"/>
    <w:rsid w:val="00F171FA"/>
    <w:rsid w:val="00F1755B"/>
    <w:rsid w:val="00F17C6F"/>
    <w:rsid w:val="00F20346"/>
    <w:rsid w:val="00F2078F"/>
    <w:rsid w:val="00F207E3"/>
    <w:rsid w:val="00F207EE"/>
    <w:rsid w:val="00F20A18"/>
    <w:rsid w:val="00F20CD9"/>
    <w:rsid w:val="00F21151"/>
    <w:rsid w:val="00F21582"/>
    <w:rsid w:val="00F2189A"/>
    <w:rsid w:val="00F218D6"/>
    <w:rsid w:val="00F21B13"/>
    <w:rsid w:val="00F21E30"/>
    <w:rsid w:val="00F22116"/>
    <w:rsid w:val="00F22204"/>
    <w:rsid w:val="00F222AC"/>
    <w:rsid w:val="00F22495"/>
    <w:rsid w:val="00F22543"/>
    <w:rsid w:val="00F2270D"/>
    <w:rsid w:val="00F228F4"/>
    <w:rsid w:val="00F2295E"/>
    <w:rsid w:val="00F2299E"/>
    <w:rsid w:val="00F22ABD"/>
    <w:rsid w:val="00F22B7D"/>
    <w:rsid w:val="00F22EB3"/>
    <w:rsid w:val="00F22EB7"/>
    <w:rsid w:val="00F22F7C"/>
    <w:rsid w:val="00F230B7"/>
    <w:rsid w:val="00F23284"/>
    <w:rsid w:val="00F2329C"/>
    <w:rsid w:val="00F23303"/>
    <w:rsid w:val="00F233F3"/>
    <w:rsid w:val="00F235DB"/>
    <w:rsid w:val="00F2390D"/>
    <w:rsid w:val="00F23B12"/>
    <w:rsid w:val="00F23CDD"/>
    <w:rsid w:val="00F23F85"/>
    <w:rsid w:val="00F24177"/>
    <w:rsid w:val="00F2446E"/>
    <w:rsid w:val="00F247D7"/>
    <w:rsid w:val="00F247F1"/>
    <w:rsid w:val="00F24947"/>
    <w:rsid w:val="00F249EA"/>
    <w:rsid w:val="00F24BE0"/>
    <w:rsid w:val="00F24E24"/>
    <w:rsid w:val="00F25117"/>
    <w:rsid w:val="00F252B9"/>
    <w:rsid w:val="00F25308"/>
    <w:rsid w:val="00F2534B"/>
    <w:rsid w:val="00F25537"/>
    <w:rsid w:val="00F255E7"/>
    <w:rsid w:val="00F25753"/>
    <w:rsid w:val="00F2584E"/>
    <w:rsid w:val="00F25AEA"/>
    <w:rsid w:val="00F25B53"/>
    <w:rsid w:val="00F25F4D"/>
    <w:rsid w:val="00F26291"/>
    <w:rsid w:val="00F2629A"/>
    <w:rsid w:val="00F26320"/>
    <w:rsid w:val="00F26327"/>
    <w:rsid w:val="00F26871"/>
    <w:rsid w:val="00F268DF"/>
    <w:rsid w:val="00F269D4"/>
    <w:rsid w:val="00F26A32"/>
    <w:rsid w:val="00F26C05"/>
    <w:rsid w:val="00F27015"/>
    <w:rsid w:val="00F270CD"/>
    <w:rsid w:val="00F2717E"/>
    <w:rsid w:val="00F27202"/>
    <w:rsid w:val="00F27326"/>
    <w:rsid w:val="00F278E3"/>
    <w:rsid w:val="00F279B4"/>
    <w:rsid w:val="00F27C1D"/>
    <w:rsid w:val="00F27E64"/>
    <w:rsid w:val="00F30108"/>
    <w:rsid w:val="00F30520"/>
    <w:rsid w:val="00F30675"/>
    <w:rsid w:val="00F30870"/>
    <w:rsid w:val="00F309D1"/>
    <w:rsid w:val="00F30B53"/>
    <w:rsid w:val="00F30B85"/>
    <w:rsid w:val="00F30C2D"/>
    <w:rsid w:val="00F31037"/>
    <w:rsid w:val="00F31193"/>
    <w:rsid w:val="00F311C0"/>
    <w:rsid w:val="00F312CA"/>
    <w:rsid w:val="00F31551"/>
    <w:rsid w:val="00F31833"/>
    <w:rsid w:val="00F318C7"/>
    <w:rsid w:val="00F31A0A"/>
    <w:rsid w:val="00F31DEC"/>
    <w:rsid w:val="00F31EF8"/>
    <w:rsid w:val="00F31F23"/>
    <w:rsid w:val="00F320E9"/>
    <w:rsid w:val="00F325B9"/>
    <w:rsid w:val="00F32804"/>
    <w:rsid w:val="00F32999"/>
    <w:rsid w:val="00F32A74"/>
    <w:rsid w:val="00F32B1B"/>
    <w:rsid w:val="00F32BA9"/>
    <w:rsid w:val="00F32E37"/>
    <w:rsid w:val="00F32ED2"/>
    <w:rsid w:val="00F3307A"/>
    <w:rsid w:val="00F3355B"/>
    <w:rsid w:val="00F33688"/>
    <w:rsid w:val="00F33703"/>
    <w:rsid w:val="00F33751"/>
    <w:rsid w:val="00F33B1E"/>
    <w:rsid w:val="00F33E7B"/>
    <w:rsid w:val="00F33FF9"/>
    <w:rsid w:val="00F34035"/>
    <w:rsid w:val="00F34049"/>
    <w:rsid w:val="00F34079"/>
    <w:rsid w:val="00F34081"/>
    <w:rsid w:val="00F3413F"/>
    <w:rsid w:val="00F34441"/>
    <w:rsid w:val="00F3471D"/>
    <w:rsid w:val="00F3492D"/>
    <w:rsid w:val="00F35028"/>
    <w:rsid w:val="00F35285"/>
    <w:rsid w:val="00F35556"/>
    <w:rsid w:val="00F35610"/>
    <w:rsid w:val="00F35620"/>
    <w:rsid w:val="00F357C9"/>
    <w:rsid w:val="00F35892"/>
    <w:rsid w:val="00F358B1"/>
    <w:rsid w:val="00F35956"/>
    <w:rsid w:val="00F35959"/>
    <w:rsid w:val="00F35D6B"/>
    <w:rsid w:val="00F35FA0"/>
    <w:rsid w:val="00F363B1"/>
    <w:rsid w:val="00F3640D"/>
    <w:rsid w:val="00F36435"/>
    <w:rsid w:val="00F36680"/>
    <w:rsid w:val="00F36A73"/>
    <w:rsid w:val="00F36BAC"/>
    <w:rsid w:val="00F36C98"/>
    <w:rsid w:val="00F36ED0"/>
    <w:rsid w:val="00F37022"/>
    <w:rsid w:val="00F37085"/>
    <w:rsid w:val="00F37190"/>
    <w:rsid w:val="00F372ED"/>
    <w:rsid w:val="00F374D0"/>
    <w:rsid w:val="00F376A4"/>
    <w:rsid w:val="00F37746"/>
    <w:rsid w:val="00F37D07"/>
    <w:rsid w:val="00F403BB"/>
    <w:rsid w:val="00F4064C"/>
    <w:rsid w:val="00F406C7"/>
    <w:rsid w:val="00F40A5B"/>
    <w:rsid w:val="00F40D23"/>
    <w:rsid w:val="00F40E88"/>
    <w:rsid w:val="00F40E9C"/>
    <w:rsid w:val="00F4124E"/>
    <w:rsid w:val="00F412CA"/>
    <w:rsid w:val="00F413FC"/>
    <w:rsid w:val="00F41472"/>
    <w:rsid w:val="00F418C5"/>
    <w:rsid w:val="00F41996"/>
    <w:rsid w:val="00F41CD6"/>
    <w:rsid w:val="00F41D31"/>
    <w:rsid w:val="00F41E9A"/>
    <w:rsid w:val="00F42072"/>
    <w:rsid w:val="00F422F8"/>
    <w:rsid w:val="00F42632"/>
    <w:rsid w:val="00F426B8"/>
    <w:rsid w:val="00F42760"/>
    <w:rsid w:val="00F429D9"/>
    <w:rsid w:val="00F42C1C"/>
    <w:rsid w:val="00F42C93"/>
    <w:rsid w:val="00F42E5D"/>
    <w:rsid w:val="00F42EE7"/>
    <w:rsid w:val="00F42F18"/>
    <w:rsid w:val="00F4334D"/>
    <w:rsid w:val="00F4339F"/>
    <w:rsid w:val="00F43423"/>
    <w:rsid w:val="00F4351A"/>
    <w:rsid w:val="00F436F8"/>
    <w:rsid w:val="00F439BC"/>
    <w:rsid w:val="00F43A3E"/>
    <w:rsid w:val="00F43C9D"/>
    <w:rsid w:val="00F440A1"/>
    <w:rsid w:val="00F44E48"/>
    <w:rsid w:val="00F44FB6"/>
    <w:rsid w:val="00F450B6"/>
    <w:rsid w:val="00F451C4"/>
    <w:rsid w:val="00F451EF"/>
    <w:rsid w:val="00F45442"/>
    <w:rsid w:val="00F4548C"/>
    <w:rsid w:val="00F456BB"/>
    <w:rsid w:val="00F45791"/>
    <w:rsid w:val="00F45807"/>
    <w:rsid w:val="00F45AA9"/>
    <w:rsid w:val="00F45E7A"/>
    <w:rsid w:val="00F45EDA"/>
    <w:rsid w:val="00F45EE0"/>
    <w:rsid w:val="00F45F76"/>
    <w:rsid w:val="00F45FC8"/>
    <w:rsid w:val="00F462FF"/>
    <w:rsid w:val="00F4657D"/>
    <w:rsid w:val="00F46601"/>
    <w:rsid w:val="00F46615"/>
    <w:rsid w:val="00F466B9"/>
    <w:rsid w:val="00F46878"/>
    <w:rsid w:val="00F46C56"/>
    <w:rsid w:val="00F46E0A"/>
    <w:rsid w:val="00F46F3D"/>
    <w:rsid w:val="00F47008"/>
    <w:rsid w:val="00F470A5"/>
    <w:rsid w:val="00F4715C"/>
    <w:rsid w:val="00F471DF"/>
    <w:rsid w:val="00F47359"/>
    <w:rsid w:val="00F474E7"/>
    <w:rsid w:val="00F47780"/>
    <w:rsid w:val="00F47820"/>
    <w:rsid w:val="00F47865"/>
    <w:rsid w:val="00F47927"/>
    <w:rsid w:val="00F4792A"/>
    <w:rsid w:val="00F500C2"/>
    <w:rsid w:val="00F50A24"/>
    <w:rsid w:val="00F50F12"/>
    <w:rsid w:val="00F51129"/>
    <w:rsid w:val="00F5157F"/>
    <w:rsid w:val="00F51915"/>
    <w:rsid w:val="00F519CF"/>
    <w:rsid w:val="00F51A2E"/>
    <w:rsid w:val="00F51CF9"/>
    <w:rsid w:val="00F51D7C"/>
    <w:rsid w:val="00F51E06"/>
    <w:rsid w:val="00F52338"/>
    <w:rsid w:val="00F523D0"/>
    <w:rsid w:val="00F52459"/>
    <w:rsid w:val="00F524EF"/>
    <w:rsid w:val="00F52608"/>
    <w:rsid w:val="00F52653"/>
    <w:rsid w:val="00F529F1"/>
    <w:rsid w:val="00F52A0B"/>
    <w:rsid w:val="00F52A33"/>
    <w:rsid w:val="00F52CB5"/>
    <w:rsid w:val="00F52E4C"/>
    <w:rsid w:val="00F52FF1"/>
    <w:rsid w:val="00F53114"/>
    <w:rsid w:val="00F531E1"/>
    <w:rsid w:val="00F53865"/>
    <w:rsid w:val="00F5396B"/>
    <w:rsid w:val="00F53A22"/>
    <w:rsid w:val="00F5403A"/>
    <w:rsid w:val="00F54088"/>
    <w:rsid w:val="00F54165"/>
    <w:rsid w:val="00F54434"/>
    <w:rsid w:val="00F545C3"/>
    <w:rsid w:val="00F545F4"/>
    <w:rsid w:val="00F5461D"/>
    <w:rsid w:val="00F5474C"/>
    <w:rsid w:val="00F5477E"/>
    <w:rsid w:val="00F54AB3"/>
    <w:rsid w:val="00F54DDA"/>
    <w:rsid w:val="00F54E16"/>
    <w:rsid w:val="00F54E49"/>
    <w:rsid w:val="00F54EAD"/>
    <w:rsid w:val="00F54EE9"/>
    <w:rsid w:val="00F551EE"/>
    <w:rsid w:val="00F5522D"/>
    <w:rsid w:val="00F552EE"/>
    <w:rsid w:val="00F552FF"/>
    <w:rsid w:val="00F55354"/>
    <w:rsid w:val="00F55488"/>
    <w:rsid w:val="00F55881"/>
    <w:rsid w:val="00F559C6"/>
    <w:rsid w:val="00F55A46"/>
    <w:rsid w:val="00F55B6C"/>
    <w:rsid w:val="00F55BD4"/>
    <w:rsid w:val="00F55CC5"/>
    <w:rsid w:val="00F56183"/>
    <w:rsid w:val="00F56563"/>
    <w:rsid w:val="00F5668C"/>
    <w:rsid w:val="00F567F8"/>
    <w:rsid w:val="00F56A49"/>
    <w:rsid w:val="00F56B44"/>
    <w:rsid w:val="00F56C46"/>
    <w:rsid w:val="00F56F98"/>
    <w:rsid w:val="00F5755D"/>
    <w:rsid w:val="00F576A2"/>
    <w:rsid w:val="00F57778"/>
    <w:rsid w:val="00F57781"/>
    <w:rsid w:val="00F57C7B"/>
    <w:rsid w:val="00F57D12"/>
    <w:rsid w:val="00F57FBD"/>
    <w:rsid w:val="00F57FEE"/>
    <w:rsid w:val="00F6023F"/>
    <w:rsid w:val="00F60291"/>
    <w:rsid w:val="00F602C9"/>
    <w:rsid w:val="00F604DD"/>
    <w:rsid w:val="00F607E2"/>
    <w:rsid w:val="00F6099E"/>
    <w:rsid w:val="00F60B16"/>
    <w:rsid w:val="00F60DA4"/>
    <w:rsid w:val="00F60F06"/>
    <w:rsid w:val="00F613F6"/>
    <w:rsid w:val="00F61734"/>
    <w:rsid w:val="00F61773"/>
    <w:rsid w:val="00F61780"/>
    <w:rsid w:val="00F619CD"/>
    <w:rsid w:val="00F621A0"/>
    <w:rsid w:val="00F62240"/>
    <w:rsid w:val="00F62547"/>
    <w:rsid w:val="00F6294B"/>
    <w:rsid w:val="00F62A0B"/>
    <w:rsid w:val="00F62ADC"/>
    <w:rsid w:val="00F62BA3"/>
    <w:rsid w:val="00F62D45"/>
    <w:rsid w:val="00F62E1B"/>
    <w:rsid w:val="00F6320C"/>
    <w:rsid w:val="00F63302"/>
    <w:rsid w:val="00F633AD"/>
    <w:rsid w:val="00F634A9"/>
    <w:rsid w:val="00F635ED"/>
    <w:rsid w:val="00F63908"/>
    <w:rsid w:val="00F63E9F"/>
    <w:rsid w:val="00F64261"/>
    <w:rsid w:val="00F643DB"/>
    <w:rsid w:val="00F646C5"/>
    <w:rsid w:val="00F649C6"/>
    <w:rsid w:val="00F64ACF"/>
    <w:rsid w:val="00F64C72"/>
    <w:rsid w:val="00F64E57"/>
    <w:rsid w:val="00F64F3A"/>
    <w:rsid w:val="00F651B6"/>
    <w:rsid w:val="00F65699"/>
    <w:rsid w:val="00F656CB"/>
    <w:rsid w:val="00F65930"/>
    <w:rsid w:val="00F65AE4"/>
    <w:rsid w:val="00F65B7D"/>
    <w:rsid w:val="00F65F6C"/>
    <w:rsid w:val="00F6624C"/>
    <w:rsid w:val="00F66472"/>
    <w:rsid w:val="00F66489"/>
    <w:rsid w:val="00F66836"/>
    <w:rsid w:val="00F66992"/>
    <w:rsid w:val="00F66C11"/>
    <w:rsid w:val="00F66D1B"/>
    <w:rsid w:val="00F66DC5"/>
    <w:rsid w:val="00F66DEE"/>
    <w:rsid w:val="00F670C9"/>
    <w:rsid w:val="00F672C0"/>
    <w:rsid w:val="00F676CC"/>
    <w:rsid w:val="00F67954"/>
    <w:rsid w:val="00F679BC"/>
    <w:rsid w:val="00F679C6"/>
    <w:rsid w:val="00F679E6"/>
    <w:rsid w:val="00F67D0C"/>
    <w:rsid w:val="00F67E2E"/>
    <w:rsid w:val="00F70079"/>
    <w:rsid w:val="00F70655"/>
    <w:rsid w:val="00F70995"/>
    <w:rsid w:val="00F70A8E"/>
    <w:rsid w:val="00F70B91"/>
    <w:rsid w:val="00F70E05"/>
    <w:rsid w:val="00F70EAE"/>
    <w:rsid w:val="00F712FF"/>
    <w:rsid w:val="00F7147D"/>
    <w:rsid w:val="00F715CB"/>
    <w:rsid w:val="00F715F2"/>
    <w:rsid w:val="00F7191C"/>
    <w:rsid w:val="00F71B2A"/>
    <w:rsid w:val="00F71BBC"/>
    <w:rsid w:val="00F71C97"/>
    <w:rsid w:val="00F71EDB"/>
    <w:rsid w:val="00F71EF8"/>
    <w:rsid w:val="00F71F13"/>
    <w:rsid w:val="00F7204A"/>
    <w:rsid w:val="00F721ED"/>
    <w:rsid w:val="00F724E8"/>
    <w:rsid w:val="00F726A6"/>
    <w:rsid w:val="00F72741"/>
    <w:rsid w:val="00F72ED3"/>
    <w:rsid w:val="00F7301D"/>
    <w:rsid w:val="00F7302A"/>
    <w:rsid w:val="00F73A20"/>
    <w:rsid w:val="00F73C39"/>
    <w:rsid w:val="00F73CDF"/>
    <w:rsid w:val="00F73D36"/>
    <w:rsid w:val="00F74004"/>
    <w:rsid w:val="00F7417B"/>
    <w:rsid w:val="00F7426D"/>
    <w:rsid w:val="00F74499"/>
    <w:rsid w:val="00F7453E"/>
    <w:rsid w:val="00F74B42"/>
    <w:rsid w:val="00F74DD3"/>
    <w:rsid w:val="00F752A1"/>
    <w:rsid w:val="00F75399"/>
    <w:rsid w:val="00F753AB"/>
    <w:rsid w:val="00F75462"/>
    <w:rsid w:val="00F756F1"/>
    <w:rsid w:val="00F75763"/>
    <w:rsid w:val="00F757D3"/>
    <w:rsid w:val="00F7589B"/>
    <w:rsid w:val="00F75A1B"/>
    <w:rsid w:val="00F75E02"/>
    <w:rsid w:val="00F75F29"/>
    <w:rsid w:val="00F75F99"/>
    <w:rsid w:val="00F7606E"/>
    <w:rsid w:val="00F76272"/>
    <w:rsid w:val="00F7665B"/>
    <w:rsid w:val="00F768FA"/>
    <w:rsid w:val="00F769A9"/>
    <w:rsid w:val="00F769DE"/>
    <w:rsid w:val="00F76DF9"/>
    <w:rsid w:val="00F76EEC"/>
    <w:rsid w:val="00F7702E"/>
    <w:rsid w:val="00F7718A"/>
    <w:rsid w:val="00F77344"/>
    <w:rsid w:val="00F77871"/>
    <w:rsid w:val="00F77CCE"/>
    <w:rsid w:val="00F77CDE"/>
    <w:rsid w:val="00F77D8E"/>
    <w:rsid w:val="00F804B6"/>
    <w:rsid w:val="00F80BA9"/>
    <w:rsid w:val="00F813BA"/>
    <w:rsid w:val="00F815C2"/>
    <w:rsid w:val="00F81703"/>
    <w:rsid w:val="00F81ABF"/>
    <w:rsid w:val="00F81B77"/>
    <w:rsid w:val="00F81D57"/>
    <w:rsid w:val="00F81F1C"/>
    <w:rsid w:val="00F820EE"/>
    <w:rsid w:val="00F82274"/>
    <w:rsid w:val="00F82558"/>
    <w:rsid w:val="00F829A2"/>
    <w:rsid w:val="00F82B7E"/>
    <w:rsid w:val="00F82DE3"/>
    <w:rsid w:val="00F8388A"/>
    <w:rsid w:val="00F839B3"/>
    <w:rsid w:val="00F83A59"/>
    <w:rsid w:val="00F83B3E"/>
    <w:rsid w:val="00F83DC6"/>
    <w:rsid w:val="00F83E8A"/>
    <w:rsid w:val="00F83FD3"/>
    <w:rsid w:val="00F841CD"/>
    <w:rsid w:val="00F844C6"/>
    <w:rsid w:val="00F8460D"/>
    <w:rsid w:val="00F847D8"/>
    <w:rsid w:val="00F8491F"/>
    <w:rsid w:val="00F84A47"/>
    <w:rsid w:val="00F84C38"/>
    <w:rsid w:val="00F84D14"/>
    <w:rsid w:val="00F84E66"/>
    <w:rsid w:val="00F850CC"/>
    <w:rsid w:val="00F856DC"/>
    <w:rsid w:val="00F857FF"/>
    <w:rsid w:val="00F8584B"/>
    <w:rsid w:val="00F85979"/>
    <w:rsid w:val="00F859D4"/>
    <w:rsid w:val="00F85ACA"/>
    <w:rsid w:val="00F85B17"/>
    <w:rsid w:val="00F85E1E"/>
    <w:rsid w:val="00F86057"/>
    <w:rsid w:val="00F862F6"/>
    <w:rsid w:val="00F864F3"/>
    <w:rsid w:val="00F866CA"/>
    <w:rsid w:val="00F86836"/>
    <w:rsid w:val="00F86894"/>
    <w:rsid w:val="00F86B90"/>
    <w:rsid w:val="00F86BA7"/>
    <w:rsid w:val="00F86C8C"/>
    <w:rsid w:val="00F86CF8"/>
    <w:rsid w:val="00F86FDE"/>
    <w:rsid w:val="00F87183"/>
    <w:rsid w:val="00F87368"/>
    <w:rsid w:val="00F8737F"/>
    <w:rsid w:val="00F874B3"/>
    <w:rsid w:val="00F87776"/>
    <w:rsid w:val="00F87A63"/>
    <w:rsid w:val="00F87B5A"/>
    <w:rsid w:val="00F87EC0"/>
    <w:rsid w:val="00F90265"/>
    <w:rsid w:val="00F90A60"/>
    <w:rsid w:val="00F90C51"/>
    <w:rsid w:val="00F90E45"/>
    <w:rsid w:val="00F91388"/>
    <w:rsid w:val="00F91450"/>
    <w:rsid w:val="00F91727"/>
    <w:rsid w:val="00F91750"/>
    <w:rsid w:val="00F91755"/>
    <w:rsid w:val="00F91998"/>
    <w:rsid w:val="00F91BD0"/>
    <w:rsid w:val="00F921C4"/>
    <w:rsid w:val="00F924F8"/>
    <w:rsid w:val="00F92656"/>
    <w:rsid w:val="00F92709"/>
    <w:rsid w:val="00F92854"/>
    <w:rsid w:val="00F92CB4"/>
    <w:rsid w:val="00F92DB7"/>
    <w:rsid w:val="00F92E4B"/>
    <w:rsid w:val="00F92EC1"/>
    <w:rsid w:val="00F92FBC"/>
    <w:rsid w:val="00F93019"/>
    <w:rsid w:val="00F93207"/>
    <w:rsid w:val="00F938DE"/>
    <w:rsid w:val="00F9393F"/>
    <w:rsid w:val="00F93B36"/>
    <w:rsid w:val="00F93D22"/>
    <w:rsid w:val="00F93EF0"/>
    <w:rsid w:val="00F94073"/>
    <w:rsid w:val="00F942FA"/>
    <w:rsid w:val="00F94405"/>
    <w:rsid w:val="00F9442A"/>
    <w:rsid w:val="00F94534"/>
    <w:rsid w:val="00F945D2"/>
    <w:rsid w:val="00F946A5"/>
    <w:rsid w:val="00F94735"/>
    <w:rsid w:val="00F94799"/>
    <w:rsid w:val="00F94807"/>
    <w:rsid w:val="00F94996"/>
    <w:rsid w:val="00F94AC8"/>
    <w:rsid w:val="00F94AF2"/>
    <w:rsid w:val="00F94B33"/>
    <w:rsid w:val="00F94B36"/>
    <w:rsid w:val="00F94C5B"/>
    <w:rsid w:val="00F94C97"/>
    <w:rsid w:val="00F95075"/>
    <w:rsid w:val="00F95130"/>
    <w:rsid w:val="00F951F7"/>
    <w:rsid w:val="00F95226"/>
    <w:rsid w:val="00F952DA"/>
    <w:rsid w:val="00F95505"/>
    <w:rsid w:val="00F95893"/>
    <w:rsid w:val="00F95A56"/>
    <w:rsid w:val="00F95AA3"/>
    <w:rsid w:val="00F95BA1"/>
    <w:rsid w:val="00F95DE2"/>
    <w:rsid w:val="00F95F72"/>
    <w:rsid w:val="00F960C7"/>
    <w:rsid w:val="00F96643"/>
    <w:rsid w:val="00F966ED"/>
    <w:rsid w:val="00F967BD"/>
    <w:rsid w:val="00F96A6F"/>
    <w:rsid w:val="00F96F24"/>
    <w:rsid w:val="00F9704E"/>
    <w:rsid w:val="00F9714A"/>
    <w:rsid w:val="00F97355"/>
    <w:rsid w:val="00F973A0"/>
    <w:rsid w:val="00F97602"/>
    <w:rsid w:val="00F97CF8"/>
    <w:rsid w:val="00FA0061"/>
    <w:rsid w:val="00FA01BD"/>
    <w:rsid w:val="00FA02AC"/>
    <w:rsid w:val="00FA04DF"/>
    <w:rsid w:val="00FA060D"/>
    <w:rsid w:val="00FA0774"/>
    <w:rsid w:val="00FA095D"/>
    <w:rsid w:val="00FA09AA"/>
    <w:rsid w:val="00FA0A9C"/>
    <w:rsid w:val="00FA0D2A"/>
    <w:rsid w:val="00FA0D2E"/>
    <w:rsid w:val="00FA0E34"/>
    <w:rsid w:val="00FA1590"/>
    <w:rsid w:val="00FA1944"/>
    <w:rsid w:val="00FA1978"/>
    <w:rsid w:val="00FA1E9D"/>
    <w:rsid w:val="00FA2068"/>
    <w:rsid w:val="00FA2242"/>
    <w:rsid w:val="00FA22C2"/>
    <w:rsid w:val="00FA22D4"/>
    <w:rsid w:val="00FA22E5"/>
    <w:rsid w:val="00FA26DB"/>
    <w:rsid w:val="00FA2727"/>
    <w:rsid w:val="00FA2793"/>
    <w:rsid w:val="00FA28B0"/>
    <w:rsid w:val="00FA2A63"/>
    <w:rsid w:val="00FA2AD1"/>
    <w:rsid w:val="00FA2BF8"/>
    <w:rsid w:val="00FA2CDB"/>
    <w:rsid w:val="00FA2F0F"/>
    <w:rsid w:val="00FA2F23"/>
    <w:rsid w:val="00FA308F"/>
    <w:rsid w:val="00FA31B0"/>
    <w:rsid w:val="00FA31E5"/>
    <w:rsid w:val="00FA3510"/>
    <w:rsid w:val="00FA3633"/>
    <w:rsid w:val="00FA36DA"/>
    <w:rsid w:val="00FA378B"/>
    <w:rsid w:val="00FA3932"/>
    <w:rsid w:val="00FA3970"/>
    <w:rsid w:val="00FA3B1B"/>
    <w:rsid w:val="00FA3C36"/>
    <w:rsid w:val="00FA3C4B"/>
    <w:rsid w:val="00FA3D87"/>
    <w:rsid w:val="00FA45A9"/>
    <w:rsid w:val="00FA47DC"/>
    <w:rsid w:val="00FA4849"/>
    <w:rsid w:val="00FA491D"/>
    <w:rsid w:val="00FA50B5"/>
    <w:rsid w:val="00FA5112"/>
    <w:rsid w:val="00FA51FD"/>
    <w:rsid w:val="00FA52C4"/>
    <w:rsid w:val="00FA5348"/>
    <w:rsid w:val="00FA541F"/>
    <w:rsid w:val="00FA569B"/>
    <w:rsid w:val="00FA5C05"/>
    <w:rsid w:val="00FA5C0B"/>
    <w:rsid w:val="00FA5E75"/>
    <w:rsid w:val="00FA5EEC"/>
    <w:rsid w:val="00FA5FD3"/>
    <w:rsid w:val="00FA6018"/>
    <w:rsid w:val="00FA627A"/>
    <w:rsid w:val="00FA6433"/>
    <w:rsid w:val="00FA662E"/>
    <w:rsid w:val="00FA6A9B"/>
    <w:rsid w:val="00FA6C44"/>
    <w:rsid w:val="00FA6C85"/>
    <w:rsid w:val="00FA701B"/>
    <w:rsid w:val="00FA7383"/>
    <w:rsid w:val="00FA786D"/>
    <w:rsid w:val="00FA7B83"/>
    <w:rsid w:val="00FA7C5C"/>
    <w:rsid w:val="00FB01B0"/>
    <w:rsid w:val="00FB0303"/>
    <w:rsid w:val="00FB03F0"/>
    <w:rsid w:val="00FB051B"/>
    <w:rsid w:val="00FB0557"/>
    <w:rsid w:val="00FB06E8"/>
    <w:rsid w:val="00FB0922"/>
    <w:rsid w:val="00FB0DE8"/>
    <w:rsid w:val="00FB0E4D"/>
    <w:rsid w:val="00FB10F4"/>
    <w:rsid w:val="00FB13E4"/>
    <w:rsid w:val="00FB175B"/>
    <w:rsid w:val="00FB17D2"/>
    <w:rsid w:val="00FB1B1E"/>
    <w:rsid w:val="00FB1C1A"/>
    <w:rsid w:val="00FB1C3F"/>
    <w:rsid w:val="00FB1E11"/>
    <w:rsid w:val="00FB1F1F"/>
    <w:rsid w:val="00FB210D"/>
    <w:rsid w:val="00FB227F"/>
    <w:rsid w:val="00FB2452"/>
    <w:rsid w:val="00FB2659"/>
    <w:rsid w:val="00FB26D2"/>
    <w:rsid w:val="00FB287F"/>
    <w:rsid w:val="00FB2AA3"/>
    <w:rsid w:val="00FB2D48"/>
    <w:rsid w:val="00FB2F44"/>
    <w:rsid w:val="00FB3289"/>
    <w:rsid w:val="00FB3459"/>
    <w:rsid w:val="00FB34CD"/>
    <w:rsid w:val="00FB393C"/>
    <w:rsid w:val="00FB39AC"/>
    <w:rsid w:val="00FB3A04"/>
    <w:rsid w:val="00FB3D7B"/>
    <w:rsid w:val="00FB3EB1"/>
    <w:rsid w:val="00FB407C"/>
    <w:rsid w:val="00FB4200"/>
    <w:rsid w:val="00FB4311"/>
    <w:rsid w:val="00FB435B"/>
    <w:rsid w:val="00FB4685"/>
    <w:rsid w:val="00FB4695"/>
    <w:rsid w:val="00FB49A0"/>
    <w:rsid w:val="00FB4B0B"/>
    <w:rsid w:val="00FB4C1D"/>
    <w:rsid w:val="00FB4D65"/>
    <w:rsid w:val="00FB4DC5"/>
    <w:rsid w:val="00FB523A"/>
    <w:rsid w:val="00FB540B"/>
    <w:rsid w:val="00FB5632"/>
    <w:rsid w:val="00FB5DE8"/>
    <w:rsid w:val="00FB66B7"/>
    <w:rsid w:val="00FB6CCE"/>
    <w:rsid w:val="00FB6EEF"/>
    <w:rsid w:val="00FB6F06"/>
    <w:rsid w:val="00FB73DE"/>
    <w:rsid w:val="00FB74FF"/>
    <w:rsid w:val="00FB75FF"/>
    <w:rsid w:val="00FB7907"/>
    <w:rsid w:val="00FB7930"/>
    <w:rsid w:val="00FB79D0"/>
    <w:rsid w:val="00FB7C2D"/>
    <w:rsid w:val="00FB7D25"/>
    <w:rsid w:val="00FC0461"/>
    <w:rsid w:val="00FC0504"/>
    <w:rsid w:val="00FC059F"/>
    <w:rsid w:val="00FC07CD"/>
    <w:rsid w:val="00FC0843"/>
    <w:rsid w:val="00FC0C6A"/>
    <w:rsid w:val="00FC0D28"/>
    <w:rsid w:val="00FC0F43"/>
    <w:rsid w:val="00FC0FBB"/>
    <w:rsid w:val="00FC1276"/>
    <w:rsid w:val="00FC12CD"/>
    <w:rsid w:val="00FC1502"/>
    <w:rsid w:val="00FC1761"/>
    <w:rsid w:val="00FC179D"/>
    <w:rsid w:val="00FC1D87"/>
    <w:rsid w:val="00FC1E2A"/>
    <w:rsid w:val="00FC1EA7"/>
    <w:rsid w:val="00FC2014"/>
    <w:rsid w:val="00FC2114"/>
    <w:rsid w:val="00FC237A"/>
    <w:rsid w:val="00FC23FD"/>
    <w:rsid w:val="00FC252F"/>
    <w:rsid w:val="00FC25EA"/>
    <w:rsid w:val="00FC27F4"/>
    <w:rsid w:val="00FC3160"/>
    <w:rsid w:val="00FC31B9"/>
    <w:rsid w:val="00FC3215"/>
    <w:rsid w:val="00FC396E"/>
    <w:rsid w:val="00FC3E78"/>
    <w:rsid w:val="00FC3E95"/>
    <w:rsid w:val="00FC3F05"/>
    <w:rsid w:val="00FC4210"/>
    <w:rsid w:val="00FC4212"/>
    <w:rsid w:val="00FC4577"/>
    <w:rsid w:val="00FC4742"/>
    <w:rsid w:val="00FC4A29"/>
    <w:rsid w:val="00FC4B25"/>
    <w:rsid w:val="00FC4C54"/>
    <w:rsid w:val="00FC50B8"/>
    <w:rsid w:val="00FC5122"/>
    <w:rsid w:val="00FC56DC"/>
    <w:rsid w:val="00FC5809"/>
    <w:rsid w:val="00FC5A34"/>
    <w:rsid w:val="00FC5C44"/>
    <w:rsid w:val="00FC5E3E"/>
    <w:rsid w:val="00FC5EF8"/>
    <w:rsid w:val="00FC602B"/>
    <w:rsid w:val="00FC60D7"/>
    <w:rsid w:val="00FC617E"/>
    <w:rsid w:val="00FC62F1"/>
    <w:rsid w:val="00FC66F8"/>
    <w:rsid w:val="00FC678C"/>
    <w:rsid w:val="00FC690B"/>
    <w:rsid w:val="00FC6971"/>
    <w:rsid w:val="00FC6984"/>
    <w:rsid w:val="00FC6B2C"/>
    <w:rsid w:val="00FC6BBB"/>
    <w:rsid w:val="00FC6D4F"/>
    <w:rsid w:val="00FC6DFE"/>
    <w:rsid w:val="00FC6F41"/>
    <w:rsid w:val="00FC6FC4"/>
    <w:rsid w:val="00FC7150"/>
    <w:rsid w:val="00FC7248"/>
    <w:rsid w:val="00FC7274"/>
    <w:rsid w:val="00FC7324"/>
    <w:rsid w:val="00FC743A"/>
    <w:rsid w:val="00FC74CF"/>
    <w:rsid w:val="00FC76A7"/>
    <w:rsid w:val="00FC7819"/>
    <w:rsid w:val="00FC78AE"/>
    <w:rsid w:val="00FC7A21"/>
    <w:rsid w:val="00FC7E2A"/>
    <w:rsid w:val="00FC7FB0"/>
    <w:rsid w:val="00FD0134"/>
    <w:rsid w:val="00FD02AE"/>
    <w:rsid w:val="00FD02E0"/>
    <w:rsid w:val="00FD03F1"/>
    <w:rsid w:val="00FD09F3"/>
    <w:rsid w:val="00FD0E43"/>
    <w:rsid w:val="00FD1087"/>
    <w:rsid w:val="00FD1106"/>
    <w:rsid w:val="00FD142B"/>
    <w:rsid w:val="00FD17C8"/>
    <w:rsid w:val="00FD198B"/>
    <w:rsid w:val="00FD2045"/>
    <w:rsid w:val="00FD22B1"/>
    <w:rsid w:val="00FD247C"/>
    <w:rsid w:val="00FD2552"/>
    <w:rsid w:val="00FD29B7"/>
    <w:rsid w:val="00FD2B09"/>
    <w:rsid w:val="00FD2BF5"/>
    <w:rsid w:val="00FD2E34"/>
    <w:rsid w:val="00FD2F2F"/>
    <w:rsid w:val="00FD2F6F"/>
    <w:rsid w:val="00FD3043"/>
    <w:rsid w:val="00FD3575"/>
    <w:rsid w:val="00FD36D6"/>
    <w:rsid w:val="00FD3825"/>
    <w:rsid w:val="00FD38D7"/>
    <w:rsid w:val="00FD3C1C"/>
    <w:rsid w:val="00FD3C67"/>
    <w:rsid w:val="00FD3C8B"/>
    <w:rsid w:val="00FD3D67"/>
    <w:rsid w:val="00FD3E7D"/>
    <w:rsid w:val="00FD3EC5"/>
    <w:rsid w:val="00FD3ED2"/>
    <w:rsid w:val="00FD43B6"/>
    <w:rsid w:val="00FD4455"/>
    <w:rsid w:val="00FD451B"/>
    <w:rsid w:val="00FD462B"/>
    <w:rsid w:val="00FD46EA"/>
    <w:rsid w:val="00FD49BF"/>
    <w:rsid w:val="00FD4B01"/>
    <w:rsid w:val="00FD5577"/>
    <w:rsid w:val="00FD55A4"/>
    <w:rsid w:val="00FD5803"/>
    <w:rsid w:val="00FD5B51"/>
    <w:rsid w:val="00FD5D48"/>
    <w:rsid w:val="00FD5FD6"/>
    <w:rsid w:val="00FD607C"/>
    <w:rsid w:val="00FD628A"/>
    <w:rsid w:val="00FD64E1"/>
    <w:rsid w:val="00FD6A93"/>
    <w:rsid w:val="00FD6C6C"/>
    <w:rsid w:val="00FD7300"/>
    <w:rsid w:val="00FD75AF"/>
    <w:rsid w:val="00FD77CF"/>
    <w:rsid w:val="00FD7A0D"/>
    <w:rsid w:val="00FD7D58"/>
    <w:rsid w:val="00FD7F03"/>
    <w:rsid w:val="00FE0012"/>
    <w:rsid w:val="00FE0066"/>
    <w:rsid w:val="00FE017B"/>
    <w:rsid w:val="00FE01B0"/>
    <w:rsid w:val="00FE0295"/>
    <w:rsid w:val="00FE02FA"/>
    <w:rsid w:val="00FE098F"/>
    <w:rsid w:val="00FE117B"/>
    <w:rsid w:val="00FE1556"/>
    <w:rsid w:val="00FE16C0"/>
    <w:rsid w:val="00FE19A4"/>
    <w:rsid w:val="00FE1D41"/>
    <w:rsid w:val="00FE1DDC"/>
    <w:rsid w:val="00FE1EF9"/>
    <w:rsid w:val="00FE20FF"/>
    <w:rsid w:val="00FE22A0"/>
    <w:rsid w:val="00FE22D3"/>
    <w:rsid w:val="00FE2338"/>
    <w:rsid w:val="00FE2703"/>
    <w:rsid w:val="00FE2796"/>
    <w:rsid w:val="00FE2B5A"/>
    <w:rsid w:val="00FE3196"/>
    <w:rsid w:val="00FE34A2"/>
    <w:rsid w:val="00FE3722"/>
    <w:rsid w:val="00FE39EB"/>
    <w:rsid w:val="00FE3C2A"/>
    <w:rsid w:val="00FE3C88"/>
    <w:rsid w:val="00FE3F4B"/>
    <w:rsid w:val="00FE4252"/>
    <w:rsid w:val="00FE4EDB"/>
    <w:rsid w:val="00FE5142"/>
    <w:rsid w:val="00FE516B"/>
    <w:rsid w:val="00FE51AA"/>
    <w:rsid w:val="00FE538A"/>
    <w:rsid w:val="00FE5567"/>
    <w:rsid w:val="00FE5D18"/>
    <w:rsid w:val="00FE5E66"/>
    <w:rsid w:val="00FE5FC1"/>
    <w:rsid w:val="00FE6066"/>
    <w:rsid w:val="00FE61D0"/>
    <w:rsid w:val="00FE6442"/>
    <w:rsid w:val="00FE6639"/>
    <w:rsid w:val="00FE663E"/>
    <w:rsid w:val="00FE6711"/>
    <w:rsid w:val="00FE67EA"/>
    <w:rsid w:val="00FE6839"/>
    <w:rsid w:val="00FE69CA"/>
    <w:rsid w:val="00FE6A0A"/>
    <w:rsid w:val="00FE703D"/>
    <w:rsid w:val="00FE7235"/>
    <w:rsid w:val="00FE723D"/>
    <w:rsid w:val="00FE75BB"/>
    <w:rsid w:val="00FE7713"/>
    <w:rsid w:val="00FE780E"/>
    <w:rsid w:val="00FE7888"/>
    <w:rsid w:val="00FE7925"/>
    <w:rsid w:val="00FE7B13"/>
    <w:rsid w:val="00FF0203"/>
    <w:rsid w:val="00FF0352"/>
    <w:rsid w:val="00FF0615"/>
    <w:rsid w:val="00FF0755"/>
    <w:rsid w:val="00FF0843"/>
    <w:rsid w:val="00FF0A45"/>
    <w:rsid w:val="00FF0AB1"/>
    <w:rsid w:val="00FF0B84"/>
    <w:rsid w:val="00FF0C0B"/>
    <w:rsid w:val="00FF0F58"/>
    <w:rsid w:val="00FF0F5C"/>
    <w:rsid w:val="00FF0F86"/>
    <w:rsid w:val="00FF1071"/>
    <w:rsid w:val="00FF1288"/>
    <w:rsid w:val="00FF12BC"/>
    <w:rsid w:val="00FF1426"/>
    <w:rsid w:val="00FF1564"/>
    <w:rsid w:val="00FF17BE"/>
    <w:rsid w:val="00FF181E"/>
    <w:rsid w:val="00FF1AAA"/>
    <w:rsid w:val="00FF1BDC"/>
    <w:rsid w:val="00FF1C49"/>
    <w:rsid w:val="00FF2020"/>
    <w:rsid w:val="00FF23E6"/>
    <w:rsid w:val="00FF241F"/>
    <w:rsid w:val="00FF2438"/>
    <w:rsid w:val="00FF2839"/>
    <w:rsid w:val="00FF2907"/>
    <w:rsid w:val="00FF2ADC"/>
    <w:rsid w:val="00FF2EF5"/>
    <w:rsid w:val="00FF2F85"/>
    <w:rsid w:val="00FF305A"/>
    <w:rsid w:val="00FF360B"/>
    <w:rsid w:val="00FF36A4"/>
    <w:rsid w:val="00FF3709"/>
    <w:rsid w:val="00FF380E"/>
    <w:rsid w:val="00FF3837"/>
    <w:rsid w:val="00FF3B89"/>
    <w:rsid w:val="00FF3BEE"/>
    <w:rsid w:val="00FF3E11"/>
    <w:rsid w:val="00FF3F97"/>
    <w:rsid w:val="00FF4268"/>
    <w:rsid w:val="00FF43BB"/>
    <w:rsid w:val="00FF43D6"/>
    <w:rsid w:val="00FF443C"/>
    <w:rsid w:val="00FF4619"/>
    <w:rsid w:val="00FF4667"/>
    <w:rsid w:val="00FF48A0"/>
    <w:rsid w:val="00FF4B0F"/>
    <w:rsid w:val="00FF4E90"/>
    <w:rsid w:val="00FF508B"/>
    <w:rsid w:val="00FF527F"/>
    <w:rsid w:val="00FF54CA"/>
    <w:rsid w:val="00FF55EC"/>
    <w:rsid w:val="00FF55EE"/>
    <w:rsid w:val="00FF56A6"/>
    <w:rsid w:val="00FF5868"/>
    <w:rsid w:val="00FF59B7"/>
    <w:rsid w:val="00FF5A1F"/>
    <w:rsid w:val="00FF5A5E"/>
    <w:rsid w:val="00FF5B0D"/>
    <w:rsid w:val="00FF5C64"/>
    <w:rsid w:val="00FF5FC0"/>
    <w:rsid w:val="00FF60E9"/>
    <w:rsid w:val="00FF623F"/>
    <w:rsid w:val="00FF6701"/>
    <w:rsid w:val="00FF6856"/>
    <w:rsid w:val="00FF6858"/>
    <w:rsid w:val="00FF68DB"/>
    <w:rsid w:val="00FF6966"/>
    <w:rsid w:val="00FF6A74"/>
    <w:rsid w:val="00FF6E60"/>
    <w:rsid w:val="00FF6E80"/>
    <w:rsid w:val="00FF6EAA"/>
    <w:rsid w:val="00FF70A5"/>
    <w:rsid w:val="00FF70E6"/>
    <w:rsid w:val="00FF756E"/>
    <w:rsid w:val="00FF761A"/>
    <w:rsid w:val="00FF768C"/>
    <w:rsid w:val="00FF777A"/>
    <w:rsid w:val="00FF77F0"/>
    <w:rsid w:val="00FF79E6"/>
    <w:rsid w:val="00FF7B12"/>
    <w:rsid w:val="00FF7E01"/>
    <w:rsid w:val="00FF7E58"/>
    <w:rsid w:val="00FF7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01"/>
  </w:style>
  <w:style w:type="paragraph" w:styleId="Heading1">
    <w:name w:val="heading 1"/>
    <w:basedOn w:val="Normal"/>
    <w:next w:val="Normal"/>
    <w:link w:val="Heading1Char"/>
    <w:rsid w:val="0083219C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0" w:line="259" w:lineRule="auto"/>
      <w:outlineLvl w:val="0"/>
    </w:pPr>
    <w:rPr>
      <w:rFonts w:ascii="Yagut" w:eastAsia="Yagut" w:hAnsi="Yagut" w:cs="Yagut"/>
      <w:b/>
      <w:color w:val="000000"/>
      <w:sz w:val="32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3219C"/>
    <w:rPr>
      <w:rFonts w:ascii="Yagut" w:eastAsia="Yagut" w:hAnsi="Yagut" w:cs="Yagut"/>
      <w:b/>
      <w:color w:val="000000"/>
      <w:sz w:val="32"/>
      <w:szCs w:val="32"/>
      <w:lang w:bidi="fa-IR"/>
    </w:rPr>
  </w:style>
  <w:style w:type="character" w:customStyle="1" w:styleId="hps">
    <w:name w:val="hps"/>
    <w:basedOn w:val="DefaultParagraphFont"/>
    <w:rsid w:val="0083219C"/>
  </w:style>
  <w:style w:type="character" w:styleId="Hyperlink">
    <w:name w:val="Hyperlink"/>
    <w:basedOn w:val="DefaultParagraphFont"/>
    <w:uiPriority w:val="99"/>
    <w:unhideWhenUsed/>
    <w:rsid w:val="008321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832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219C"/>
    <w:rPr>
      <w:rFonts w:ascii="Segoe UI" w:hAnsi="Segoe UI" w:cs="Segoe UI"/>
      <w:sz w:val="18"/>
      <w:szCs w:val="18"/>
    </w:rPr>
  </w:style>
  <w:style w:type="character" w:customStyle="1" w:styleId="longtext">
    <w:name w:val="long_text"/>
    <w:rsid w:val="0083219C"/>
  </w:style>
  <w:style w:type="character" w:styleId="Emphasis">
    <w:name w:val="Emphasis"/>
    <w:uiPriority w:val="20"/>
    <w:qFormat/>
    <w:rsid w:val="0083219C"/>
    <w:rPr>
      <w:i/>
      <w:iCs/>
    </w:rPr>
  </w:style>
  <w:style w:type="character" w:customStyle="1" w:styleId="st">
    <w:name w:val="st"/>
    <w:rsid w:val="0083219C"/>
  </w:style>
  <w:style w:type="character" w:customStyle="1" w:styleId="shorttext">
    <w:name w:val="short_text"/>
    <w:rsid w:val="0083219C"/>
  </w:style>
  <w:style w:type="paragraph" w:styleId="ListParagraph">
    <w:name w:val="List Paragraph"/>
    <w:basedOn w:val="Normal"/>
    <w:uiPriority w:val="34"/>
    <w:qFormat/>
    <w:rsid w:val="0083219C"/>
    <w:pPr>
      <w:spacing w:after="160" w:line="259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3219C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3219C"/>
    <w:pPr>
      <w:bidi/>
      <w:spacing w:after="160" w:line="240" w:lineRule="auto"/>
    </w:pPr>
    <w:rPr>
      <w:rFonts w:ascii="Calibri" w:hAnsi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83219C"/>
    <w:rPr>
      <w:rFonts w:ascii="Calibri" w:hAnsi="Calibri"/>
      <w:noProof/>
      <w:lang w:bidi="fa-IR"/>
    </w:rPr>
  </w:style>
  <w:style w:type="character" w:customStyle="1" w:styleId="blackclass1">
    <w:name w:val="blackclass1"/>
    <w:basedOn w:val="DefaultParagraphFont"/>
    <w:rsid w:val="0083219C"/>
    <w:rPr>
      <w:color w:val="000000"/>
    </w:rPr>
  </w:style>
  <w:style w:type="table" w:customStyle="1" w:styleId="1">
    <w:name w:val="1"/>
    <w:basedOn w:val="TableNormal"/>
    <w:rsid w:val="0083219C"/>
    <w:pPr>
      <w:spacing w:after="160" w:line="256" w:lineRule="auto"/>
    </w:pPr>
    <w:rPr>
      <w:rFonts w:ascii="Calibri" w:eastAsia="Calibri" w:hAnsi="Calibri" w:cs="Calibri"/>
      <w:color w:val="000000"/>
      <w:lang w:bidi="fa-I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32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21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19C"/>
  </w:style>
  <w:style w:type="paragraph" w:styleId="Footer">
    <w:name w:val="footer"/>
    <w:basedOn w:val="Normal"/>
    <w:link w:val="FooterChar"/>
    <w:uiPriority w:val="99"/>
    <w:unhideWhenUsed/>
    <w:rsid w:val="008321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19C"/>
  </w:style>
  <w:style w:type="paragraph" w:customStyle="1" w:styleId="Default">
    <w:name w:val="Default"/>
    <w:rsid w:val="008321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9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harth.k</dc:creator>
  <cp:lastModifiedBy>siddharth.k</cp:lastModifiedBy>
  <cp:revision>1</cp:revision>
  <dcterms:created xsi:type="dcterms:W3CDTF">2018-07-13T14:26:00Z</dcterms:created>
  <dcterms:modified xsi:type="dcterms:W3CDTF">2018-07-13T14:27:00Z</dcterms:modified>
</cp:coreProperties>
</file>